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C5B3C" w14:textId="77777777" w:rsidR="0061574D" w:rsidRDefault="0061574D" w:rsidP="00460EBF">
      <w:pPr>
        <w:pStyle w:val="instruction"/>
        <w:rPr>
          <w:rStyle w:val="KopfzeileZchn"/>
        </w:rPr>
      </w:pPr>
      <w:bookmarkStart w:id="0" w:name="_GoBack"/>
      <w:bookmarkEnd w:id="0"/>
    </w:p>
    <w:p w14:paraId="5E6E4121" w14:textId="2127BE19" w:rsidR="00B16E90" w:rsidRDefault="0061574D" w:rsidP="00460EBF">
      <w:pPr>
        <w:pStyle w:val="instruction"/>
      </w:pPr>
      <w:r w:rsidRPr="00D92D74">
        <w:rPr>
          <w:rStyle w:val="KopfzeileZchn"/>
          <w:sz w:val="28"/>
        </w:rPr>
        <w:t>Clinical Study Protocol</w:t>
      </w:r>
      <w:r w:rsidRPr="00D92D74">
        <w:t xml:space="preserve"> </w:t>
      </w:r>
    </w:p>
    <w:p w14:paraId="07C8DAD7" w14:textId="77777777" w:rsidR="00B16E90" w:rsidRDefault="00B16E90" w:rsidP="00460EBF">
      <w:pPr>
        <w:pStyle w:val="instruction"/>
      </w:pPr>
    </w:p>
    <w:p w14:paraId="31B4D70D" w14:textId="0CB49BC7" w:rsidR="0061574D" w:rsidRPr="00B16E90" w:rsidRDefault="00531412" w:rsidP="00460EBF">
      <w:pPr>
        <w:pStyle w:val="instruction"/>
      </w:pPr>
      <w:r w:rsidRPr="00B16E90">
        <w:t>Change of olfactory performance after initiation of CPAP therapy in sleep apnea: a longitudinal study</w:t>
      </w:r>
      <w:r w:rsidR="0061574D" w:rsidRPr="00B16E90">
        <w:tab/>
      </w:r>
      <w:r w:rsidR="0061574D" w:rsidRPr="00B16E90">
        <w:tab/>
      </w:r>
      <w:r w:rsidR="0061574D" w:rsidRPr="00B16E90">
        <w:tab/>
      </w:r>
      <w:r w:rsidR="0061574D" w:rsidRPr="00B16E90">
        <w:tab/>
      </w:r>
      <w:r w:rsidR="00E9275A" w:rsidRPr="00B16E90">
        <w:t xml:space="preserve"> </w:t>
      </w:r>
      <w:r w:rsidR="00E9275A" w:rsidRPr="00B16E90">
        <w:tab/>
      </w:r>
    </w:p>
    <w:p w14:paraId="01AAE7CA" w14:textId="77777777" w:rsidR="0061574D" w:rsidRPr="00D92D74" w:rsidRDefault="0061574D" w:rsidP="00DA4321">
      <w:pPr>
        <w:pStyle w:val="Kopfzeile"/>
      </w:pPr>
    </w:p>
    <w:p w14:paraId="148AF099" w14:textId="77777777" w:rsidR="0061574D" w:rsidRDefault="0061574D" w:rsidP="00C85FB9"/>
    <w:p w14:paraId="313CEA9D" w14:textId="672B665B" w:rsidR="00554BE9" w:rsidRPr="00B75120" w:rsidRDefault="00554BE9" w:rsidP="00C85FB9">
      <w:r w:rsidRPr="00B75120">
        <w:t xml:space="preserve">This document is the Clinical Protocol template for IIT (Investigator initiated Trials) </w:t>
      </w:r>
      <w:r w:rsidR="002A4B94" w:rsidRPr="00B75120">
        <w:t>studies</w:t>
      </w:r>
      <w:r w:rsidR="002A4B94">
        <w:t>.</w:t>
      </w:r>
      <w:r w:rsidR="002A4B94" w:rsidRPr="00B75120">
        <w:t xml:space="preserve"> </w:t>
      </w:r>
      <w:r w:rsidR="00D72BEC">
        <w:t>AGEK</w:t>
      </w:r>
      <w:r w:rsidR="00D72BEC" w:rsidRPr="00B75120">
        <w:t xml:space="preserve"> </w:t>
      </w:r>
      <w:r w:rsidRPr="00B75120">
        <w:t xml:space="preserve">strongly recommends using this template </w:t>
      </w:r>
      <w:r w:rsidR="002A4B94">
        <w:t>to</w:t>
      </w:r>
      <w:r w:rsidR="002A4B94" w:rsidRPr="00B75120">
        <w:t xml:space="preserve"> </w:t>
      </w:r>
      <w:r w:rsidRPr="00B75120">
        <w:t xml:space="preserve">develop clinical research protocols for trials </w:t>
      </w:r>
      <w:r w:rsidR="002A4B94">
        <w:t>testing</w:t>
      </w:r>
      <w:r w:rsidR="002A4B94" w:rsidRPr="00B75120">
        <w:t xml:space="preserve"> </w:t>
      </w:r>
      <w:r w:rsidRPr="00B75120">
        <w:t xml:space="preserve">an investigational medicinal product (IMP) or </w:t>
      </w:r>
      <w:r w:rsidR="00607219">
        <w:t xml:space="preserve">a </w:t>
      </w:r>
      <w:r w:rsidRPr="00B75120">
        <w:t xml:space="preserve">medical device (MD) to be submitted to </w:t>
      </w:r>
      <w:r w:rsidR="002A4B94">
        <w:t xml:space="preserve">Swiss </w:t>
      </w:r>
      <w:r w:rsidRPr="00B75120">
        <w:t>authorities.</w:t>
      </w:r>
    </w:p>
    <w:p w14:paraId="09014907" w14:textId="77777777" w:rsidR="00554BE9" w:rsidRDefault="002A4B94" w:rsidP="00C85FB9">
      <w:r>
        <w:t xml:space="preserve">This </w:t>
      </w:r>
      <w:r w:rsidR="00554BE9">
        <w:t xml:space="preserve">template is </w:t>
      </w:r>
      <w:r>
        <w:t xml:space="preserve">suitable </w:t>
      </w:r>
      <w:r w:rsidR="00554BE9">
        <w:t>for studies:</w:t>
      </w:r>
    </w:p>
    <w:p w14:paraId="115B49AB" w14:textId="77777777" w:rsidR="00554BE9" w:rsidRDefault="00554BE9" w:rsidP="00C85FB9">
      <w:pPr>
        <w:pStyle w:val="Listenabsatz"/>
        <w:numPr>
          <w:ilvl w:val="0"/>
          <w:numId w:val="9"/>
        </w:numPr>
      </w:pPr>
      <w:r>
        <w:t xml:space="preserve">involving IIT, </w:t>
      </w:r>
    </w:p>
    <w:p w14:paraId="7625DA78" w14:textId="77777777" w:rsidR="00554BE9" w:rsidRDefault="00554BE9" w:rsidP="00C85FB9">
      <w:pPr>
        <w:pStyle w:val="Listenabsatz"/>
        <w:numPr>
          <w:ilvl w:val="0"/>
          <w:numId w:val="9"/>
        </w:numPr>
      </w:pPr>
      <w:r>
        <w:t xml:space="preserve">performed in Switzerland, </w:t>
      </w:r>
      <w:r w:rsidRPr="00554BE9">
        <w:t>respectively where the Sponsor-Investigator is located in Switzerland</w:t>
      </w:r>
    </w:p>
    <w:p w14:paraId="253B1406" w14:textId="77777777" w:rsidR="00554BE9" w:rsidRDefault="00554BE9" w:rsidP="00C85FB9">
      <w:pPr>
        <w:pStyle w:val="Listenabsatz"/>
        <w:numPr>
          <w:ilvl w:val="0"/>
          <w:numId w:val="9"/>
        </w:numPr>
      </w:pPr>
      <w:r>
        <w:t>where the study question does relate to the use of drug(s) or medical device effect(s),</w:t>
      </w:r>
    </w:p>
    <w:p w14:paraId="667BE958" w14:textId="77777777" w:rsidR="00554BE9" w:rsidRDefault="00554BE9" w:rsidP="00C85FB9">
      <w:pPr>
        <w:pStyle w:val="Listenabsatz"/>
        <w:numPr>
          <w:ilvl w:val="0"/>
          <w:numId w:val="9"/>
        </w:numPr>
      </w:pPr>
      <w:r>
        <w:t>where the Swiss law on therapeutic products (</w:t>
      </w:r>
      <w:r w:rsidR="00F85F8D">
        <w:t xml:space="preserve">HMG/LPTh </w:t>
      </w:r>
      <w:r>
        <w:t>and Federal Act on Medicinal Products and Medical Devices) applies,</w:t>
      </w:r>
    </w:p>
    <w:p w14:paraId="3AB3B387" w14:textId="0EE2AE71" w:rsidR="00554BE9" w:rsidRDefault="00554BE9" w:rsidP="00C85FB9">
      <w:pPr>
        <w:pStyle w:val="Listenabsatz"/>
        <w:numPr>
          <w:ilvl w:val="0"/>
          <w:numId w:val="9"/>
        </w:numPr>
      </w:pPr>
      <w:r>
        <w:t>where the Swiss law on human research (</w:t>
      </w:r>
      <w:r w:rsidR="00FC1208">
        <w:t>Federal Act on Research involving Human Beings (</w:t>
      </w:r>
      <w:r w:rsidR="00FC1208" w:rsidRPr="00B85382">
        <w:t>HRA</w:t>
      </w:r>
      <w:r w:rsidR="00FC1208">
        <w:t>)</w:t>
      </w:r>
      <w:r>
        <w:t xml:space="preserve">) and its applicable ordinance </w:t>
      </w:r>
      <w:r w:rsidR="00292467">
        <w:t>ClinO</w:t>
      </w:r>
      <w:r w:rsidR="00F85F8D">
        <w:t>/</w:t>
      </w:r>
      <w:r w:rsidR="00FC1208">
        <w:t>KlinV/</w:t>
      </w:r>
      <w:r w:rsidR="00F85F8D">
        <w:t>OClin</w:t>
      </w:r>
      <w:r>
        <w:t xml:space="preserve"> applies, </w:t>
      </w:r>
    </w:p>
    <w:p w14:paraId="1AFB24BA" w14:textId="77777777" w:rsidR="00554BE9" w:rsidRDefault="00554BE9" w:rsidP="00C85FB9">
      <w:pPr>
        <w:pStyle w:val="Listenabsatz"/>
        <w:numPr>
          <w:ilvl w:val="0"/>
          <w:numId w:val="9"/>
        </w:numPr>
      </w:pPr>
      <w:r>
        <w:t xml:space="preserve">that are interventional* </w:t>
      </w:r>
    </w:p>
    <w:p w14:paraId="2FBCAF84" w14:textId="77777777" w:rsidR="00554BE9" w:rsidRDefault="00554BE9" w:rsidP="00C85FB9">
      <w:r>
        <w:t xml:space="preserve">*health related interventional studies include research in preventive, diagnostic, therapeutic, palliative or rehabilitation activities that are examined in the context of a clinical trial. </w:t>
      </w:r>
    </w:p>
    <w:p w14:paraId="74A61A6A" w14:textId="77777777" w:rsidR="00393435" w:rsidRDefault="00393435" w:rsidP="00C85FB9"/>
    <w:p w14:paraId="23504EF1" w14:textId="77777777" w:rsidR="00554BE9" w:rsidRDefault="00554BE9" w:rsidP="00C85FB9">
      <w:r>
        <w:t>The current template is based on:</w:t>
      </w:r>
    </w:p>
    <w:p w14:paraId="5AF145E5" w14:textId="77777777" w:rsidR="00554BE9" w:rsidRDefault="00954932" w:rsidP="00C85FB9">
      <w:pPr>
        <w:pStyle w:val="Listenabsatz"/>
        <w:numPr>
          <w:ilvl w:val="0"/>
          <w:numId w:val="9"/>
        </w:numPr>
      </w:pPr>
      <w:hyperlink r:id="rId8" w:history="1">
        <w:r w:rsidR="00554BE9" w:rsidRPr="002D6A6A">
          <w:rPr>
            <w:rStyle w:val="Hyperlink"/>
          </w:rPr>
          <w:t>AGEK</w:t>
        </w:r>
        <w:r w:rsidR="00E37A60" w:rsidRPr="002D6A6A">
          <w:rPr>
            <w:rStyle w:val="Hyperlink"/>
          </w:rPr>
          <w:t xml:space="preserve"> – CT CER</w:t>
        </w:r>
      </w:hyperlink>
      <w:r w:rsidR="00E37A60">
        <w:t xml:space="preserve"> </w:t>
      </w:r>
      <w:r w:rsidR="00554BE9">
        <w:t>/</w:t>
      </w:r>
      <w:r w:rsidR="002D6A6A">
        <w:t xml:space="preserve"> </w:t>
      </w:r>
      <w:hyperlink r:id="rId9" w:history="1">
        <w:r w:rsidR="00554BE9" w:rsidRPr="002D6A6A">
          <w:rPr>
            <w:rStyle w:val="Hyperlink"/>
          </w:rPr>
          <w:t>Swissmedic</w:t>
        </w:r>
      </w:hyperlink>
      <w:r w:rsidR="00554BE9">
        <w:t xml:space="preserve"> guidelines: “Studienprotokolle von klinischen‚</w:t>
      </w:r>
      <w:r w:rsidR="00606943">
        <w:t xml:space="preserve"> </w:t>
      </w:r>
      <w:r w:rsidR="00554BE9">
        <w:t>Investigat</w:t>
      </w:r>
      <w:r w:rsidR="00BB327F">
        <w:t>or-initiated’ Studien/Versuchen /</w:t>
      </w:r>
      <w:r w:rsidR="00554BE9">
        <w:t xml:space="preserve"> </w:t>
      </w:r>
      <w:r w:rsidR="00BB327F">
        <w:t>Exigences des protocoles d’études/d’essais cliniques initiés par l’investigateur</w:t>
      </w:r>
      <w:r w:rsidR="00554BE9">
        <w:t xml:space="preserve">” dated 24.02.2009, </w:t>
      </w:r>
    </w:p>
    <w:p w14:paraId="751353EE" w14:textId="294ADC0D" w:rsidR="00554BE9" w:rsidRDefault="00CE5772" w:rsidP="00C85FB9">
      <w:pPr>
        <w:pStyle w:val="Listenabsatz"/>
        <w:numPr>
          <w:ilvl w:val="0"/>
          <w:numId w:val="9"/>
        </w:numPr>
      </w:pPr>
      <w:r>
        <w:t>the Federal Act on Research involving Human Beings</w:t>
      </w:r>
      <w:r w:rsidR="00554BE9">
        <w:t xml:space="preserve"> </w:t>
      </w:r>
      <w:r w:rsidR="00EC6C16">
        <w:t>(</w:t>
      </w:r>
      <w:hyperlink r:id="rId10" w:history="1">
        <w:r>
          <w:rPr>
            <w:rStyle w:val="Hyperlink"/>
          </w:rPr>
          <w:t>HRA</w:t>
        </w:r>
      </w:hyperlink>
      <w:r w:rsidR="00EC6C16">
        <w:t xml:space="preserve">) </w:t>
      </w:r>
      <w:r w:rsidR="00554BE9">
        <w:t>and</w:t>
      </w:r>
      <w:r w:rsidR="00F85F8D">
        <w:t xml:space="preserve"> its applicable ordinance </w:t>
      </w:r>
      <w:r>
        <w:t>(</w:t>
      </w:r>
      <w:hyperlink r:id="rId11" w:history="1">
        <w:r w:rsidRPr="00CE5772">
          <w:rPr>
            <w:rStyle w:val="Hyperlink"/>
          </w:rPr>
          <w:t>ClinO</w:t>
        </w:r>
      </w:hyperlink>
      <w:r>
        <w:t>/</w:t>
      </w:r>
      <w:hyperlink r:id="rId12" w:history="1">
        <w:r>
          <w:rPr>
            <w:rStyle w:val="Hyperlink"/>
          </w:rPr>
          <w:t>Klin</w:t>
        </w:r>
      </w:hyperlink>
      <w:r w:rsidR="00FC1208">
        <w:rPr>
          <w:rStyle w:val="Hyperlink"/>
        </w:rPr>
        <w:t>V</w:t>
      </w:r>
      <w:r>
        <w:rPr>
          <w:rStyle w:val="Hyperlink"/>
        </w:rPr>
        <w:t>/</w:t>
      </w:r>
      <w:hyperlink r:id="rId13" w:history="1">
        <w:r w:rsidRPr="00CE5772">
          <w:rPr>
            <w:rStyle w:val="Hyperlink"/>
          </w:rPr>
          <w:t>OClin</w:t>
        </w:r>
      </w:hyperlink>
      <w:r>
        <w:rPr>
          <w:rStyle w:val="Hyperlink"/>
        </w:rPr>
        <w:t>)</w:t>
      </w:r>
    </w:p>
    <w:p w14:paraId="0187C754" w14:textId="77777777" w:rsidR="00554BE9" w:rsidRDefault="00554BE9" w:rsidP="00C85FB9">
      <w:pPr>
        <w:pStyle w:val="Listenabsatz"/>
        <w:numPr>
          <w:ilvl w:val="0"/>
          <w:numId w:val="9"/>
        </w:numPr>
      </w:pPr>
      <w:r>
        <w:t xml:space="preserve">the </w:t>
      </w:r>
      <w:hyperlink r:id="rId14" w:history="1">
        <w:r w:rsidRPr="002D6A6A">
          <w:rPr>
            <w:rStyle w:val="Hyperlink"/>
          </w:rPr>
          <w:t>SPIRIT statement</w:t>
        </w:r>
      </w:hyperlink>
      <w:r>
        <w:t xml:space="preserve"> and </w:t>
      </w:r>
    </w:p>
    <w:p w14:paraId="50F68A5A" w14:textId="77777777" w:rsidR="00554BE9" w:rsidRDefault="00954932" w:rsidP="00C85FB9">
      <w:pPr>
        <w:pStyle w:val="Listenabsatz"/>
        <w:numPr>
          <w:ilvl w:val="0"/>
          <w:numId w:val="9"/>
        </w:numPr>
      </w:pPr>
      <w:hyperlink r:id="rId15" w:history="1">
        <w:r w:rsidR="00554BE9" w:rsidRPr="002D6A6A">
          <w:rPr>
            <w:rStyle w:val="Hyperlink"/>
          </w:rPr>
          <w:t>ICH-GCP E6</w:t>
        </w:r>
      </w:hyperlink>
      <w:r w:rsidR="00554BE9">
        <w:t>, section 6</w:t>
      </w:r>
      <w:r w:rsidR="00C41E0C">
        <w:t xml:space="preserve"> </w:t>
      </w:r>
    </w:p>
    <w:p w14:paraId="1D267850" w14:textId="77777777" w:rsidR="00554BE9" w:rsidRDefault="00954932" w:rsidP="00C85FB9">
      <w:pPr>
        <w:pStyle w:val="Listenabsatz"/>
        <w:numPr>
          <w:ilvl w:val="0"/>
          <w:numId w:val="9"/>
        </w:numPr>
      </w:pPr>
      <w:hyperlink r:id="rId16" w:anchor="iso:std:iso:14155:ed-2:v1:en" w:history="1">
        <w:r w:rsidR="00554BE9" w:rsidRPr="002D6A6A">
          <w:rPr>
            <w:rStyle w:val="Hyperlink"/>
          </w:rPr>
          <w:t>EN ISO14155:2011</w:t>
        </w:r>
      </w:hyperlink>
      <w:r w:rsidR="00554BE9">
        <w:t>: Annex A</w:t>
      </w:r>
    </w:p>
    <w:p w14:paraId="67E25D4B" w14:textId="229AD207" w:rsidR="00896016" w:rsidRDefault="00896016" w:rsidP="00C85FB9">
      <w:pPr>
        <w:pStyle w:val="Listenabsatz"/>
        <w:numPr>
          <w:ilvl w:val="0"/>
          <w:numId w:val="9"/>
        </w:numPr>
      </w:pPr>
      <w:r w:rsidRPr="00DF2449">
        <w:t xml:space="preserve">Swiss </w:t>
      </w:r>
      <w:r w:rsidR="00DD0354" w:rsidRPr="00DF2449">
        <w:t xml:space="preserve">clinical </w:t>
      </w:r>
      <w:r w:rsidRPr="00DF2449">
        <w:t>trial</w:t>
      </w:r>
      <w:r w:rsidR="00D72BEC" w:rsidRPr="00DF2449">
        <w:t>s</w:t>
      </w:r>
      <w:r w:rsidRPr="00DF2449">
        <w:t xml:space="preserve"> portal</w:t>
      </w:r>
      <w:r w:rsidR="00D72BEC" w:rsidRPr="00DF2449">
        <w:t xml:space="preserve"> </w:t>
      </w:r>
      <w:r w:rsidRPr="00DF2449">
        <w:t xml:space="preserve"> (</w:t>
      </w:r>
      <w:r w:rsidR="00D72BEC" w:rsidRPr="00D72BEC">
        <w:t>http://www.kofam.ch/en/swiss-clinical-trials-portal.html</w:t>
      </w:r>
      <w:r w:rsidRPr="00DF2449">
        <w:t>)</w:t>
      </w:r>
    </w:p>
    <w:p w14:paraId="7221E3FB" w14:textId="77777777" w:rsidR="002A67CD" w:rsidRDefault="00554BE9" w:rsidP="00C85FB9">
      <w:r w:rsidRPr="00554BE9">
        <w:t>This template attempts to provide a general format applicable to all clinical trials evaluating an investigational product (drugs or medical devices</w:t>
      </w:r>
      <w:r>
        <w:t>).</w:t>
      </w:r>
    </w:p>
    <w:p w14:paraId="1933F6F1" w14:textId="77777777" w:rsidR="00554BE9" w:rsidRDefault="00554BE9" w:rsidP="00C85FB9">
      <w:r>
        <w:t xml:space="preserve">Note that </w:t>
      </w:r>
      <w:r w:rsidRPr="00554BE9">
        <w:rPr>
          <w:i/>
          <w:color w:val="0000FF"/>
        </w:rPr>
        <w:t>instructions</w:t>
      </w:r>
      <w:r>
        <w:t xml:space="preserve"> are indicated in </w:t>
      </w:r>
      <w:r w:rsidR="00DE4A87" w:rsidRPr="00583D96">
        <w:rPr>
          <w:i/>
          <w:color w:val="0000FF"/>
        </w:rPr>
        <w:t xml:space="preserve">blue </w:t>
      </w:r>
      <w:r w:rsidRPr="00DE4A87">
        <w:rPr>
          <w:i/>
          <w:color w:val="0000FF"/>
        </w:rPr>
        <w:t>italics</w:t>
      </w:r>
      <w:r>
        <w:t xml:space="preserve"> and they need be deleted </w:t>
      </w:r>
      <w:r w:rsidR="00DE4A87">
        <w:t xml:space="preserve">(or alternatively may be formatted as “hidden Text” that will not show in printing). </w:t>
      </w:r>
    </w:p>
    <w:p w14:paraId="79953E9C" w14:textId="77777777" w:rsidR="00DE4A87" w:rsidRDefault="00DE4A87" w:rsidP="00C85FB9">
      <w:r w:rsidRPr="00554BE9">
        <w:t xml:space="preserve">Section headings and template text formatted in </w:t>
      </w:r>
      <w:r w:rsidRPr="005E7120">
        <w:rPr>
          <w:b/>
          <w:color w:val="800000"/>
          <w:sz w:val="18"/>
        </w:rPr>
        <w:t>regular type red</w:t>
      </w:r>
      <w:r w:rsidRPr="00554BE9">
        <w:t xml:space="preserve"> gives you reference to the legal requirements. This text may be deleted.</w:t>
      </w:r>
    </w:p>
    <w:p w14:paraId="6D8FD650" w14:textId="77777777" w:rsidR="00554BE9" w:rsidRDefault="00554BE9" w:rsidP="00C85FB9">
      <w:r>
        <w:t xml:space="preserve">Section headings and template text formatted in regular type (black) should be included in your protocol document as provided in the template. </w:t>
      </w:r>
    </w:p>
    <w:p w14:paraId="421DADC7" w14:textId="77777777" w:rsidR="00554BE9" w:rsidRDefault="00554BE9" w:rsidP="00C85FB9">
      <w:r>
        <w:t xml:space="preserve">Header and footer should contain the following information (on all pages): [Protocol Title], [Page x of xx], [version x, DD/MM/YYYY], [Study </w:t>
      </w:r>
      <w:r w:rsidR="00DE4A87">
        <w:t>ID</w:t>
      </w:r>
      <w:r>
        <w:t xml:space="preserve">] </w:t>
      </w:r>
    </w:p>
    <w:p w14:paraId="07A088BB" w14:textId="77777777" w:rsidR="00554BE9" w:rsidRDefault="00554BE9" w:rsidP="00C85FB9">
      <w:r>
        <w:t xml:space="preserve">In places where the information is redundant, it is acceptable to reference another section, </w:t>
      </w:r>
      <w:r w:rsidR="00F0428D">
        <w:t xml:space="preserve">to </w:t>
      </w:r>
      <w:r>
        <w:t xml:space="preserve">document or to state its redundancy but the section </w:t>
      </w:r>
      <w:r w:rsidR="00F0428D">
        <w:rPr>
          <w:u w:val="single"/>
        </w:rPr>
        <w:t>has</w:t>
      </w:r>
      <w:r w:rsidR="00F0428D" w:rsidRPr="00554BE9">
        <w:rPr>
          <w:u w:val="single"/>
        </w:rPr>
        <w:t xml:space="preserve"> </w:t>
      </w:r>
      <w:r w:rsidRPr="00554BE9">
        <w:rPr>
          <w:u w:val="single"/>
        </w:rPr>
        <w:t xml:space="preserve">not </w:t>
      </w:r>
      <w:r w:rsidR="00F0428D">
        <w:rPr>
          <w:u w:val="single"/>
        </w:rPr>
        <w:t xml:space="preserve">to </w:t>
      </w:r>
      <w:r w:rsidRPr="00554BE9">
        <w:rPr>
          <w:u w:val="single"/>
        </w:rPr>
        <w:t>be deleted</w:t>
      </w:r>
      <w:r>
        <w:t>.</w:t>
      </w:r>
    </w:p>
    <w:p w14:paraId="34AA34D1" w14:textId="01A20BC8" w:rsidR="00554BE9" w:rsidRDefault="00554BE9" w:rsidP="00C85FB9">
      <w:r>
        <w:t xml:space="preserve">Refer questions regarding use of this protocol template to </w:t>
      </w:r>
      <w:r w:rsidR="00377117">
        <w:t xml:space="preserve">swissethics/AGEK, </w:t>
      </w:r>
      <w:hyperlink r:id="rId17" w:history="1">
        <w:r w:rsidR="00377117" w:rsidRPr="006F51F0">
          <w:rPr>
            <w:rStyle w:val="Hyperlink"/>
          </w:rPr>
          <w:t>info@swissethics.ch</w:t>
        </w:r>
      </w:hyperlink>
      <w:r w:rsidR="00377117">
        <w:t xml:space="preserve">, phone: +41 </w:t>
      </w:r>
      <w:r w:rsidR="00C876FD">
        <w:t>(</w:t>
      </w:r>
      <w:r w:rsidR="00377117">
        <w:t>41</w:t>
      </w:r>
      <w:r w:rsidR="00C876FD">
        <w:t>)</w:t>
      </w:r>
      <w:r w:rsidR="00377117">
        <w:t xml:space="preserve"> 440 26 67, www.swissethics.ch</w:t>
      </w:r>
      <w:r>
        <w:t>.</w:t>
      </w:r>
    </w:p>
    <w:p w14:paraId="00B90953" w14:textId="77777777" w:rsidR="00554BE9" w:rsidRDefault="00554BE9" w:rsidP="00C85FB9">
      <w:r>
        <w:br w:type="page"/>
      </w:r>
    </w:p>
    <w:p w14:paraId="5DDC9AEB" w14:textId="77777777" w:rsidR="00DD52EF" w:rsidRDefault="00DD52EF" w:rsidP="00C85FB9"/>
    <w:p w14:paraId="733007C7" w14:textId="77777777" w:rsidR="00DD52EF" w:rsidRDefault="00DD52EF" w:rsidP="00C85FB9"/>
    <w:p w14:paraId="55A76EFF" w14:textId="77777777" w:rsidR="00B76269" w:rsidRPr="00EE7317" w:rsidRDefault="00B76269" w:rsidP="00C85FB9">
      <w:r w:rsidRPr="00EE7317">
        <w:t xml:space="preserve">This template was developed by </w:t>
      </w:r>
      <w:r w:rsidR="00E37A60">
        <w:t>a</w:t>
      </w:r>
      <w:r w:rsidRPr="00EE7317">
        <w:t xml:space="preserve"> task force </w:t>
      </w:r>
      <w:r w:rsidR="00E37A60">
        <w:t>initiated by</w:t>
      </w:r>
      <w:r w:rsidRPr="00EE7317">
        <w:t xml:space="preserve"> the Federal</w:t>
      </w:r>
      <w:r w:rsidR="00E37A60">
        <w:t xml:space="preserve"> Office of Public Health (FOPH)</w:t>
      </w:r>
      <w:r w:rsidRPr="00EE7317">
        <w:t xml:space="preserve"> </w:t>
      </w:r>
      <w:r w:rsidR="00E37A60">
        <w:t xml:space="preserve">and the AGEK / CT CER </w:t>
      </w:r>
      <w:r w:rsidRPr="00EE7317">
        <w:t xml:space="preserve">during 2013 </w:t>
      </w:r>
      <w:r w:rsidR="00E37A60">
        <w:t xml:space="preserve">and </w:t>
      </w:r>
      <w:r w:rsidRPr="00EE7317">
        <w:t xml:space="preserve">under the lead and coordination of the Swiss Clinical Trial Organisation (SCTO), Basel. </w:t>
      </w:r>
      <w:r w:rsidR="005D3226">
        <w:t xml:space="preserve">Clinical research experts from </w:t>
      </w:r>
      <w:r w:rsidR="00DE4A87" w:rsidRPr="00B30CCD">
        <w:t>8</w:t>
      </w:r>
      <w:r w:rsidR="00DE4A87" w:rsidRPr="00375359">
        <w:t xml:space="preserve"> </w:t>
      </w:r>
      <w:r w:rsidRPr="00375359">
        <w:t xml:space="preserve">institutions reviewed the template. The FOPH and AGEK </w:t>
      </w:r>
      <w:r w:rsidR="00E37A60">
        <w:t xml:space="preserve">reviewed </w:t>
      </w:r>
      <w:r w:rsidRPr="00375359">
        <w:t>the template</w:t>
      </w:r>
      <w:r w:rsidR="0043747D">
        <w:t xml:space="preserve"> and recommend its use</w:t>
      </w:r>
      <w:r w:rsidRPr="003D1450">
        <w:t>.</w:t>
      </w:r>
      <w:r w:rsidRPr="00EE7317">
        <w:t xml:space="preserve"> </w:t>
      </w:r>
    </w:p>
    <w:p w14:paraId="135A0F2C" w14:textId="77777777" w:rsidR="00554BE9" w:rsidRDefault="00554BE9" w:rsidP="00C85FB9">
      <w:r>
        <w:t>Members of the task force no. 6 and contributors to this template:</w:t>
      </w:r>
    </w:p>
    <w:p w14:paraId="0104C475" w14:textId="77777777" w:rsidR="00554BE9" w:rsidRDefault="00554BE9" w:rsidP="00C85FB9">
      <w:pPr>
        <w:pStyle w:val="Listenabsatz"/>
        <w:numPr>
          <w:ilvl w:val="0"/>
          <w:numId w:val="9"/>
        </w:numPr>
      </w:pPr>
      <w:r>
        <w:t xml:space="preserve">FOPH, Dr Andri Christen </w:t>
      </w:r>
    </w:p>
    <w:p w14:paraId="2EF17C32" w14:textId="77777777" w:rsidR="00554BE9" w:rsidRDefault="00554BE9" w:rsidP="00C85FB9">
      <w:pPr>
        <w:pStyle w:val="Listenabsatz"/>
        <w:numPr>
          <w:ilvl w:val="0"/>
          <w:numId w:val="9"/>
        </w:numPr>
      </w:pPr>
      <w:r>
        <w:t>AGEK, Dr Wolfgang Tschacher</w:t>
      </w:r>
    </w:p>
    <w:p w14:paraId="01364CC8" w14:textId="77777777" w:rsidR="00554BE9" w:rsidRDefault="00554BE9" w:rsidP="00C85FB9">
      <w:pPr>
        <w:pStyle w:val="Listenabsatz"/>
        <w:numPr>
          <w:ilvl w:val="0"/>
          <w:numId w:val="9"/>
        </w:numPr>
      </w:pPr>
      <w:r>
        <w:t>CTC Zurich, Dr Eva Brombacher</w:t>
      </w:r>
    </w:p>
    <w:p w14:paraId="1B2C3FA1" w14:textId="77777777" w:rsidR="00554BE9" w:rsidRDefault="00554BE9" w:rsidP="00C85FB9">
      <w:pPr>
        <w:pStyle w:val="Listenabsatz"/>
        <w:numPr>
          <w:ilvl w:val="0"/>
          <w:numId w:val="9"/>
        </w:numPr>
      </w:pPr>
      <w:r>
        <w:t>CTU St Gallen, Roger Getzmann</w:t>
      </w:r>
    </w:p>
    <w:p w14:paraId="0B91D0B5" w14:textId="77777777" w:rsidR="00554BE9" w:rsidRPr="008C2876" w:rsidRDefault="00554BE9" w:rsidP="00C85FB9">
      <w:pPr>
        <w:pStyle w:val="Listenabsatz"/>
        <w:numPr>
          <w:ilvl w:val="0"/>
          <w:numId w:val="9"/>
        </w:numPr>
        <w:rPr>
          <w:lang w:val="de-CH"/>
        </w:rPr>
      </w:pPr>
      <w:r w:rsidRPr="008C2876">
        <w:rPr>
          <w:lang w:val="de-CH"/>
        </w:rPr>
        <w:t>CTC Lausanne and Cochrane Switzerland, Dr Erik von Elm</w:t>
      </w:r>
    </w:p>
    <w:p w14:paraId="7400627A" w14:textId="77777777" w:rsidR="00554BE9" w:rsidRDefault="00554BE9" w:rsidP="00C85FB9">
      <w:pPr>
        <w:pStyle w:val="Listenabsatz"/>
        <w:numPr>
          <w:ilvl w:val="0"/>
          <w:numId w:val="9"/>
        </w:numPr>
      </w:pPr>
      <w:r>
        <w:t>CTC Geneva, Dr Christophe Combescure</w:t>
      </w:r>
    </w:p>
    <w:p w14:paraId="4DCEE166" w14:textId="77777777" w:rsidR="00554BE9" w:rsidRDefault="00554BE9" w:rsidP="00C85FB9">
      <w:pPr>
        <w:pStyle w:val="Listenabsatz"/>
        <w:numPr>
          <w:ilvl w:val="0"/>
          <w:numId w:val="9"/>
        </w:numPr>
      </w:pPr>
      <w:r>
        <w:t xml:space="preserve">EOC Ticino, Dr Liliane Petrini </w:t>
      </w:r>
    </w:p>
    <w:p w14:paraId="14A9E24B" w14:textId="77777777" w:rsidR="00554BE9" w:rsidRDefault="00554BE9" w:rsidP="00C85FB9">
      <w:pPr>
        <w:pStyle w:val="Listenabsatz"/>
        <w:numPr>
          <w:ilvl w:val="0"/>
          <w:numId w:val="9"/>
        </w:numPr>
      </w:pPr>
      <w:r>
        <w:t>SAKK, Dr Christiane Pilop</w:t>
      </w:r>
    </w:p>
    <w:p w14:paraId="545B21B9" w14:textId="77777777" w:rsidR="00554BE9" w:rsidRDefault="00554BE9" w:rsidP="00C85FB9">
      <w:pPr>
        <w:pStyle w:val="Listenabsatz"/>
        <w:numPr>
          <w:ilvl w:val="0"/>
          <w:numId w:val="9"/>
        </w:numPr>
      </w:pPr>
      <w:r>
        <w:t>SCTO, Annette Magnin and Dr Caecilia Schmid</w:t>
      </w:r>
    </w:p>
    <w:p w14:paraId="4729A52D" w14:textId="77777777" w:rsidR="00554BE9" w:rsidRDefault="00554BE9" w:rsidP="00C85FB9">
      <w:r>
        <w:t>Reviewers:</w:t>
      </w:r>
    </w:p>
    <w:p w14:paraId="23B28990" w14:textId="77777777" w:rsidR="00B76269" w:rsidRPr="002927BE" w:rsidRDefault="00B76269" w:rsidP="00C85FB9">
      <w:pPr>
        <w:pStyle w:val="Listenabsatz"/>
        <w:numPr>
          <w:ilvl w:val="0"/>
          <w:numId w:val="13"/>
        </w:numPr>
      </w:pPr>
      <w:r w:rsidRPr="00AA1D0B">
        <w:t>EOC TI, Dr Claudio Gobbi</w:t>
      </w:r>
    </w:p>
    <w:p w14:paraId="13542777" w14:textId="77777777" w:rsidR="00B76269" w:rsidRPr="002927BE" w:rsidRDefault="00B76269" w:rsidP="00C85FB9">
      <w:pPr>
        <w:pStyle w:val="Listenabsatz"/>
        <w:numPr>
          <w:ilvl w:val="0"/>
          <w:numId w:val="13"/>
        </w:numPr>
      </w:pPr>
      <w:r w:rsidRPr="002927BE">
        <w:t>EOC TI, Dr Mauro Manconi</w:t>
      </w:r>
    </w:p>
    <w:p w14:paraId="1E7AC504" w14:textId="77777777" w:rsidR="00B76269" w:rsidRDefault="00B76269" w:rsidP="00C85FB9">
      <w:pPr>
        <w:pStyle w:val="Listenabsatz"/>
        <w:numPr>
          <w:ilvl w:val="0"/>
          <w:numId w:val="13"/>
        </w:numPr>
      </w:pPr>
      <w:r w:rsidRPr="002927BE">
        <w:t xml:space="preserve">HUG: </w:t>
      </w:r>
      <w:r w:rsidR="007F3AFF">
        <w:t>Prof. Dr Bernard Hirschel</w:t>
      </w:r>
    </w:p>
    <w:p w14:paraId="66E4FA8D" w14:textId="77777777" w:rsidR="007F3AFF" w:rsidRPr="002927BE" w:rsidRDefault="007F3AFF" w:rsidP="00C85FB9">
      <w:pPr>
        <w:pStyle w:val="Listenabsatz"/>
        <w:numPr>
          <w:ilvl w:val="0"/>
          <w:numId w:val="13"/>
        </w:numPr>
      </w:pPr>
      <w:r>
        <w:t>HUG / EC: Dr Sandrine Charvat</w:t>
      </w:r>
    </w:p>
    <w:p w14:paraId="796CD3BA" w14:textId="77777777" w:rsidR="00B76269" w:rsidRPr="0061574D" w:rsidRDefault="00B76269" w:rsidP="00C85FB9">
      <w:pPr>
        <w:pStyle w:val="Listenabsatz"/>
        <w:numPr>
          <w:ilvl w:val="0"/>
          <w:numId w:val="13"/>
        </w:numPr>
        <w:rPr>
          <w:lang w:val="de-CH"/>
        </w:rPr>
      </w:pPr>
      <w:r w:rsidRPr="0061574D">
        <w:rPr>
          <w:lang w:val="de-CH"/>
        </w:rPr>
        <w:t>Inselspital / Uni. Bern, Prof. Dr Peter Jüni</w:t>
      </w:r>
      <w:r w:rsidR="00A71196" w:rsidRPr="0061574D">
        <w:rPr>
          <w:lang w:val="de-CH"/>
        </w:rPr>
        <w:t>, Dr Sven Trelle</w:t>
      </w:r>
    </w:p>
    <w:p w14:paraId="5F0384F9" w14:textId="77777777" w:rsidR="00B76269" w:rsidRPr="002927BE" w:rsidRDefault="00B76269" w:rsidP="00C85FB9">
      <w:pPr>
        <w:pStyle w:val="Listenabsatz"/>
        <w:numPr>
          <w:ilvl w:val="0"/>
          <w:numId w:val="13"/>
        </w:numPr>
      </w:pPr>
      <w:r w:rsidRPr="002927BE">
        <w:t>KSSG, Prof. Dr Christoph Driessen</w:t>
      </w:r>
    </w:p>
    <w:p w14:paraId="25112EC8" w14:textId="77777777" w:rsidR="00B76269" w:rsidRPr="008C2876" w:rsidRDefault="00B76269" w:rsidP="00C85FB9">
      <w:pPr>
        <w:pStyle w:val="Listenabsatz"/>
        <w:numPr>
          <w:ilvl w:val="0"/>
          <w:numId w:val="13"/>
        </w:numPr>
        <w:rPr>
          <w:lang w:val="fr-CH"/>
        </w:rPr>
      </w:pPr>
      <w:r w:rsidRPr="008C2876">
        <w:rPr>
          <w:lang w:val="fr-CH"/>
        </w:rPr>
        <w:t>SAKK, Dr Pirus Ghadjar (Charité Berlin)</w:t>
      </w:r>
    </w:p>
    <w:p w14:paraId="1F3C7ED5" w14:textId="77777777" w:rsidR="00B76269" w:rsidRPr="008C2876" w:rsidRDefault="00B76269" w:rsidP="00C85FB9">
      <w:pPr>
        <w:pStyle w:val="Listenabsatz"/>
        <w:numPr>
          <w:ilvl w:val="0"/>
          <w:numId w:val="13"/>
        </w:numPr>
        <w:rPr>
          <w:lang w:val="de-CH"/>
        </w:rPr>
      </w:pPr>
      <w:r w:rsidRPr="008C2876">
        <w:rPr>
          <w:lang w:val="de-CH"/>
        </w:rPr>
        <w:t>SPZ / EC Luzern, Dr Angela Frotzler</w:t>
      </w:r>
    </w:p>
    <w:p w14:paraId="6EDA727D" w14:textId="77777777" w:rsidR="00B76269" w:rsidRPr="002927BE" w:rsidRDefault="00B76269" w:rsidP="00C85FB9">
      <w:pPr>
        <w:pStyle w:val="Listenabsatz"/>
        <w:numPr>
          <w:ilvl w:val="0"/>
          <w:numId w:val="13"/>
        </w:numPr>
      </w:pPr>
      <w:r w:rsidRPr="002927BE">
        <w:t xml:space="preserve">USZ, PD Dr Christian Baumann </w:t>
      </w:r>
    </w:p>
    <w:p w14:paraId="4D671FB1" w14:textId="77777777" w:rsidR="00B76269" w:rsidRDefault="00B76269" w:rsidP="00C85FB9">
      <w:pPr>
        <w:pStyle w:val="Listenabsatz"/>
        <w:numPr>
          <w:ilvl w:val="0"/>
          <w:numId w:val="13"/>
        </w:numPr>
      </w:pPr>
      <w:r w:rsidRPr="002927BE">
        <w:t xml:space="preserve">USZ, Dr Cédric Poyet </w:t>
      </w:r>
    </w:p>
    <w:p w14:paraId="0837B3ED" w14:textId="77777777" w:rsidR="00907F52" w:rsidRPr="002927BE" w:rsidRDefault="00907F52" w:rsidP="00C85FB9">
      <w:pPr>
        <w:pStyle w:val="Listenabsatz"/>
        <w:numPr>
          <w:ilvl w:val="0"/>
          <w:numId w:val="13"/>
        </w:numPr>
      </w:pPr>
      <w:r>
        <w:t>Scienceindustries, Dr Daniela Gunz</w:t>
      </w:r>
    </w:p>
    <w:p w14:paraId="5BFE50C8" w14:textId="77777777" w:rsidR="00554BE9" w:rsidRDefault="00554BE9" w:rsidP="00C85FB9"/>
    <w:p w14:paraId="466DDFA6" w14:textId="77777777" w:rsidR="00554BE9" w:rsidRDefault="00554BE9" w:rsidP="00C85FB9"/>
    <w:p w14:paraId="0029B8BA" w14:textId="77777777" w:rsidR="00D5271C" w:rsidRDefault="00D5271C" w:rsidP="00C85FB9">
      <w:pPr>
        <w:sectPr w:rsidR="00D5271C" w:rsidSect="00D5271C">
          <w:headerReference w:type="default" r:id="rId18"/>
          <w:footerReference w:type="default" r:id="rId19"/>
          <w:headerReference w:type="first" r:id="rId20"/>
          <w:pgSz w:w="11900" w:h="16840" w:code="9"/>
          <w:pgMar w:top="1418" w:right="1418" w:bottom="1134" w:left="1418" w:header="709" w:footer="709" w:gutter="0"/>
          <w:cols w:space="708"/>
          <w:docGrid w:linePitch="360"/>
        </w:sectPr>
      </w:pPr>
      <w:bookmarkStart w:id="1" w:name="_Toc486865288"/>
    </w:p>
    <w:p w14:paraId="5BA06DBE" w14:textId="77777777" w:rsidR="005D755A" w:rsidRDefault="005D755A" w:rsidP="00C85FB9"/>
    <w:p w14:paraId="349EF861" w14:textId="77777777" w:rsidR="005D755A" w:rsidRDefault="005D755A" w:rsidP="00C85FB9"/>
    <w:p w14:paraId="51AB67BF" w14:textId="77777777" w:rsidR="00B76269" w:rsidRPr="00D87BE6" w:rsidRDefault="00B76269" w:rsidP="00C85FB9">
      <w:pPr>
        <w:pStyle w:val="Titel"/>
      </w:pPr>
      <w:r w:rsidRPr="00D87BE6">
        <w:t>&lt;&lt;</w:t>
      </w:r>
      <w:bookmarkEnd w:id="1"/>
      <w:r w:rsidRPr="00D87BE6">
        <w:t>Protocol template: Interventional study with investigational medicinal product (IMP) / medical device (MD)&gt;&gt;</w:t>
      </w:r>
    </w:p>
    <w:p w14:paraId="37B7E14E" w14:textId="77777777" w:rsidR="00B76269" w:rsidRPr="00D87BE6" w:rsidRDefault="00B76269" w:rsidP="00C85FB9"/>
    <w:p w14:paraId="244B3BCA" w14:textId="77777777" w:rsidR="00B76269" w:rsidRPr="00D87BE6" w:rsidRDefault="00B76269" w:rsidP="00C85FB9">
      <w:pPr>
        <w:pStyle w:val="Titel"/>
      </w:pPr>
      <w:r w:rsidRPr="00D87BE6">
        <w:t>Clinical Study Protocol</w:t>
      </w:r>
    </w:p>
    <w:p w14:paraId="75416EAD" w14:textId="77777777" w:rsidR="00B76269" w:rsidRPr="00D87BE6" w:rsidRDefault="00B76269" w:rsidP="00C85FB9"/>
    <w:p w14:paraId="6A3FC8D3" w14:textId="77777777" w:rsidR="00520A63" w:rsidRDefault="00B76269" w:rsidP="00460EBF">
      <w:pPr>
        <w:pStyle w:val="instruction"/>
      </w:pPr>
      <w:r w:rsidRPr="00C90F61">
        <w:t xml:space="preserve">INSERT TITLE OF THE PROTOCOL </w:t>
      </w:r>
    </w:p>
    <w:p w14:paraId="2C0828BC" w14:textId="753FE978" w:rsidR="00B76269" w:rsidRPr="00C90F61" w:rsidRDefault="00DA4321" w:rsidP="004316B1">
      <w:pPr>
        <w:pStyle w:val="ICHE6"/>
      </w:pPr>
      <w:r w:rsidRPr="00DA4321">
        <w:t xml:space="preserve">Change of olfactory performance after initiation of CPAP therapy in sleep apnea: a longitudinal study </w:t>
      </w:r>
      <w:r w:rsidR="00B76269" w:rsidRPr="00C90F61">
        <w:t>(AGEK 1; SPIRIT #1)</w:t>
      </w:r>
    </w:p>
    <w:p w14:paraId="500F8538" w14:textId="0ACD8F29" w:rsidR="00B76269" w:rsidRPr="00D87BE6" w:rsidRDefault="00B76269" w:rsidP="00460EBF">
      <w:pPr>
        <w:pStyle w:val="instruction"/>
      </w:pPr>
    </w:p>
    <w:p w14:paraId="265CC45E" w14:textId="2F0C89E1" w:rsidR="00B76269" w:rsidRPr="00D87BE6" w:rsidRDefault="00B76269" w:rsidP="00460EBF">
      <w:pPr>
        <w:pStyle w:val="instruction"/>
      </w:pPr>
      <w:r w:rsidRPr="00C90F61">
        <w:t>SHORT TITLE</w:t>
      </w:r>
      <w:r w:rsidR="00874FBF">
        <w:t xml:space="preserve"> : Olfactory performance after initiation of CPAP therapy</w:t>
      </w:r>
      <w:r w:rsidRPr="00C90F61">
        <w:t xml:space="preserve"> </w:t>
      </w:r>
    </w:p>
    <w:p w14:paraId="4FE6124E" w14:textId="77777777" w:rsidR="00B76269" w:rsidRPr="00D87BE6" w:rsidRDefault="00B76269" w:rsidP="00C85FB9"/>
    <w:tbl>
      <w:tblPr>
        <w:tblW w:w="0" w:type="auto"/>
        <w:tblLook w:val="0000" w:firstRow="0" w:lastRow="0" w:firstColumn="0" w:lastColumn="0" w:noHBand="0" w:noVBand="0"/>
      </w:tblPr>
      <w:tblGrid>
        <w:gridCol w:w="3283"/>
        <w:gridCol w:w="5997"/>
      </w:tblGrid>
      <w:tr w:rsidR="00B76269" w:rsidRPr="00D87BE6" w14:paraId="2CF6A7B1" w14:textId="77777777" w:rsidTr="00B76269">
        <w:tc>
          <w:tcPr>
            <w:tcW w:w="3284" w:type="dxa"/>
          </w:tcPr>
          <w:p w14:paraId="4859111A" w14:textId="77777777" w:rsidR="00B76269" w:rsidRPr="005D755A" w:rsidRDefault="00B76269" w:rsidP="00C85FB9">
            <w:r w:rsidRPr="005D755A">
              <w:t>Study Type:</w:t>
            </w:r>
          </w:p>
        </w:tc>
        <w:tc>
          <w:tcPr>
            <w:tcW w:w="5998" w:type="dxa"/>
          </w:tcPr>
          <w:p w14:paraId="1BF1F953" w14:textId="0F12499E" w:rsidR="00B76269" w:rsidRPr="00D87BE6" w:rsidRDefault="00DA4321" w:rsidP="00460EBF">
            <w:pPr>
              <w:pStyle w:val="instruction"/>
            </w:pPr>
            <w:r>
              <w:t xml:space="preserve">Longitudianl study </w:t>
            </w:r>
          </w:p>
        </w:tc>
      </w:tr>
      <w:tr w:rsidR="00B76269" w:rsidRPr="00D87BE6" w14:paraId="4DD9F780" w14:textId="77777777" w:rsidTr="00B76269">
        <w:tc>
          <w:tcPr>
            <w:tcW w:w="3284" w:type="dxa"/>
          </w:tcPr>
          <w:p w14:paraId="0D8BF02B" w14:textId="77777777" w:rsidR="00B76269" w:rsidRPr="005D755A" w:rsidRDefault="00B76269" w:rsidP="00C85FB9">
            <w:r w:rsidRPr="005D755A">
              <w:t>Study Categorisation:</w:t>
            </w:r>
          </w:p>
        </w:tc>
        <w:tc>
          <w:tcPr>
            <w:tcW w:w="5998" w:type="dxa"/>
          </w:tcPr>
          <w:p w14:paraId="4C89644F" w14:textId="4B9EF3CF" w:rsidR="00B76269" w:rsidRPr="00D87BE6" w:rsidRDefault="00DA4321" w:rsidP="00460EBF">
            <w:pPr>
              <w:pStyle w:val="instruction"/>
            </w:pPr>
            <w:r>
              <w:t xml:space="preserve">Kategorie A </w:t>
            </w:r>
          </w:p>
        </w:tc>
      </w:tr>
      <w:tr w:rsidR="00B76269" w:rsidRPr="00D87BE6" w14:paraId="2C132728" w14:textId="77777777" w:rsidTr="00B76269">
        <w:tc>
          <w:tcPr>
            <w:tcW w:w="3284" w:type="dxa"/>
          </w:tcPr>
          <w:p w14:paraId="3DF8CA4F" w14:textId="77777777" w:rsidR="00B76269" w:rsidRPr="005D755A" w:rsidRDefault="00B76269" w:rsidP="00C85FB9">
            <w:r w:rsidRPr="005D755A">
              <w:t>Study Registration:</w:t>
            </w:r>
          </w:p>
        </w:tc>
        <w:tc>
          <w:tcPr>
            <w:tcW w:w="5998" w:type="dxa"/>
          </w:tcPr>
          <w:p w14:paraId="26DA9F04" w14:textId="0B3612F6" w:rsidR="00B76269" w:rsidRPr="00D87BE6" w:rsidRDefault="00DA4321" w:rsidP="00460EBF">
            <w:pPr>
              <w:pStyle w:val="instruction"/>
            </w:pPr>
            <w:r w:rsidRPr="00DA4321">
              <w:t>N.A.</w:t>
            </w:r>
          </w:p>
        </w:tc>
      </w:tr>
      <w:tr w:rsidR="00B76269" w:rsidRPr="00D87BE6" w14:paraId="5E919A2E" w14:textId="77777777" w:rsidTr="00B76269">
        <w:tc>
          <w:tcPr>
            <w:tcW w:w="3284" w:type="dxa"/>
          </w:tcPr>
          <w:p w14:paraId="75D2070A" w14:textId="77777777" w:rsidR="00B76269" w:rsidRPr="005D755A" w:rsidRDefault="00B76269" w:rsidP="00C85FB9">
            <w:r w:rsidRPr="005D755A">
              <w:t>Study Identifier:</w:t>
            </w:r>
          </w:p>
        </w:tc>
        <w:tc>
          <w:tcPr>
            <w:tcW w:w="5998" w:type="dxa"/>
          </w:tcPr>
          <w:p w14:paraId="1564FED9" w14:textId="09EAB902" w:rsidR="00B76269" w:rsidRPr="00D87BE6" w:rsidRDefault="00874FBF" w:rsidP="00460EBF">
            <w:pPr>
              <w:pStyle w:val="instruction"/>
            </w:pPr>
            <w:r>
              <w:t>Kantonsspital Aarau AG</w:t>
            </w:r>
          </w:p>
        </w:tc>
      </w:tr>
      <w:tr w:rsidR="00B76269" w:rsidRPr="00460EBF" w14:paraId="5A072B76" w14:textId="77777777" w:rsidTr="00B76269">
        <w:tc>
          <w:tcPr>
            <w:tcW w:w="3284" w:type="dxa"/>
          </w:tcPr>
          <w:p w14:paraId="12D4BE44" w14:textId="77777777" w:rsidR="00B76269" w:rsidRPr="005D755A" w:rsidRDefault="00B76269" w:rsidP="00C85FB9">
            <w:r w:rsidRPr="005D755A">
              <w:t>Sponsor, Sponsor-Investigator or Principal Investigator:</w:t>
            </w:r>
          </w:p>
        </w:tc>
        <w:tc>
          <w:tcPr>
            <w:tcW w:w="5998" w:type="dxa"/>
          </w:tcPr>
          <w:p w14:paraId="73B3F692" w14:textId="4B25E85A" w:rsidR="00B76269" w:rsidRPr="00333B4E" w:rsidRDefault="00DA4321" w:rsidP="00460EBF">
            <w:pPr>
              <w:pStyle w:val="instruction"/>
              <w:rPr>
                <w:lang w:val="de-CH"/>
              </w:rPr>
            </w:pPr>
            <w:r w:rsidRPr="00333B4E">
              <w:rPr>
                <w:lang w:val="de-CH"/>
              </w:rPr>
              <w:t>PD Dr.med. S.Irani, Pneumologie und Schlafmedizin, Tellstrasse, Kantonsspital Aarau</w:t>
            </w:r>
          </w:p>
        </w:tc>
      </w:tr>
      <w:tr w:rsidR="00B76269" w:rsidRPr="00D87BE6" w14:paraId="51679C2C" w14:textId="77777777" w:rsidTr="00B76269">
        <w:tc>
          <w:tcPr>
            <w:tcW w:w="3284" w:type="dxa"/>
          </w:tcPr>
          <w:p w14:paraId="601B2169" w14:textId="77777777" w:rsidR="00B76269" w:rsidRPr="005D755A" w:rsidRDefault="00607219" w:rsidP="00C85FB9">
            <w:r>
              <w:t>Investigational</w:t>
            </w:r>
            <w:r w:rsidRPr="005D755A">
              <w:t xml:space="preserve"> </w:t>
            </w:r>
            <w:r w:rsidR="00B76269" w:rsidRPr="005D755A">
              <w:t>Product:</w:t>
            </w:r>
          </w:p>
        </w:tc>
        <w:tc>
          <w:tcPr>
            <w:tcW w:w="5998" w:type="dxa"/>
          </w:tcPr>
          <w:p w14:paraId="0BDDA74B" w14:textId="6800CB5F" w:rsidR="00B76269" w:rsidRPr="00D87BE6" w:rsidRDefault="00DA4321" w:rsidP="00460EBF">
            <w:pPr>
              <w:pStyle w:val="instruction"/>
              <w:rPr>
                <w:rFonts w:eastAsia="MS ????"/>
              </w:rPr>
            </w:pPr>
            <w:r w:rsidRPr="00DA4321">
              <w:t xml:space="preserve">N.A. </w:t>
            </w:r>
          </w:p>
        </w:tc>
      </w:tr>
      <w:tr w:rsidR="00B76269" w:rsidRPr="00D87BE6" w14:paraId="18F6EBF3" w14:textId="77777777" w:rsidTr="00B76269">
        <w:tc>
          <w:tcPr>
            <w:tcW w:w="3284" w:type="dxa"/>
          </w:tcPr>
          <w:p w14:paraId="0EDF191B" w14:textId="77777777" w:rsidR="00B76269" w:rsidRPr="005D755A" w:rsidRDefault="00B76269" w:rsidP="00C85FB9">
            <w:r w:rsidRPr="005D755A">
              <w:t>Protocol Version and Date:</w:t>
            </w:r>
          </w:p>
        </w:tc>
        <w:tc>
          <w:tcPr>
            <w:tcW w:w="5998" w:type="dxa"/>
          </w:tcPr>
          <w:p w14:paraId="1FD2E179" w14:textId="0DDDF6DD" w:rsidR="00B24FD8" w:rsidRPr="00D87BE6" w:rsidRDefault="00DA4321" w:rsidP="00460EBF">
            <w:pPr>
              <w:pStyle w:val="instruction"/>
            </w:pPr>
            <w:r w:rsidRPr="00DA4321">
              <w:t xml:space="preserve">Version 1; 08.08.2014 </w:t>
            </w:r>
          </w:p>
          <w:p w14:paraId="7820AF6D" w14:textId="0186E2D8" w:rsidR="00B76269" w:rsidRPr="00D87BE6" w:rsidRDefault="00B76269" w:rsidP="00460EBF">
            <w:pPr>
              <w:pStyle w:val="instruction"/>
            </w:pPr>
          </w:p>
        </w:tc>
      </w:tr>
    </w:tbl>
    <w:p w14:paraId="53C68CC9" w14:textId="77777777" w:rsidR="00B76269" w:rsidRDefault="00B76269" w:rsidP="00C85FB9"/>
    <w:p w14:paraId="0313EE1D" w14:textId="77777777" w:rsidR="00EC6C16" w:rsidRDefault="00EC6C16" w:rsidP="00C85FB9"/>
    <w:p w14:paraId="2EA28203" w14:textId="77777777" w:rsidR="0025341F" w:rsidRPr="005828DC" w:rsidRDefault="0025341F" w:rsidP="00C85FB9">
      <w:r w:rsidRPr="005828DC">
        <w:t>CONFIDENTIAL</w:t>
      </w:r>
    </w:p>
    <w:p w14:paraId="7CA5EF3B" w14:textId="1143B2CD" w:rsidR="00554BE9" w:rsidRDefault="0025341F" w:rsidP="00C85FB9">
      <w:r w:rsidRPr="005D755A">
        <w:t xml:space="preserve">The information contained in this document is confidential </w:t>
      </w:r>
      <w:r w:rsidR="00DA4321">
        <w:t>and the property of the sponsor</w:t>
      </w:r>
      <w:r w:rsidRPr="005D755A">
        <w:t>. The information may not - in full or in part - be transmitted, reproduced, published, or disclosed to others than the applicable Competent Ethics Committee(s) and Regulatory Authority(ies) without prior written authorisation from the sponsor except to the extent necessary to obtain informed consent from those who will participate in the study.</w:t>
      </w:r>
    </w:p>
    <w:p w14:paraId="04D795F6" w14:textId="77777777" w:rsidR="005D755A" w:rsidRDefault="005D755A" w:rsidP="00C85FB9">
      <w:r>
        <w:br w:type="page"/>
      </w:r>
    </w:p>
    <w:p w14:paraId="5DA0A4A7" w14:textId="77777777" w:rsidR="0022633B" w:rsidRPr="0022633B" w:rsidRDefault="0022633B" w:rsidP="00C85FB9">
      <w:r w:rsidRPr="0022633B">
        <w:lastRenderedPageBreak/>
        <w:t xml:space="preserve">Signature Page(s) </w:t>
      </w:r>
    </w:p>
    <w:p w14:paraId="76D993E6" w14:textId="77777777" w:rsidR="0022633B" w:rsidRPr="00D87BE6" w:rsidRDefault="0022633B" w:rsidP="004316B1">
      <w:pPr>
        <w:pStyle w:val="ICHE6"/>
      </w:pPr>
      <w:r w:rsidRPr="00D87BE6">
        <w:t>(AGEK 1.1; ICH E6 6.1)</w:t>
      </w:r>
    </w:p>
    <w:p w14:paraId="140BDAB7" w14:textId="77777777" w:rsidR="0022633B" w:rsidRPr="00D87BE6" w:rsidRDefault="0022633B" w:rsidP="004316B1">
      <w:pPr>
        <w:pStyle w:val="ICHE6"/>
      </w:pPr>
      <w:r w:rsidRPr="00D87BE6">
        <w:t>ICH E6: Have signature pages with name and title of the person(s) authorised to sign the protocol and the protocol amendment(s) for the sponsor or of the medical expert (if applicable), the investigator responsible for conducting the trial, the statistician (if applicable)</w:t>
      </w:r>
    </w:p>
    <w:p w14:paraId="108236F9" w14:textId="77777777" w:rsidR="0022633B" w:rsidRPr="00D87BE6" w:rsidRDefault="0022633B" w:rsidP="00C85FB9"/>
    <w:tbl>
      <w:tblPr>
        <w:tblW w:w="0" w:type="auto"/>
        <w:tblLook w:val="0000" w:firstRow="0" w:lastRow="0" w:firstColumn="0" w:lastColumn="0" w:noHBand="0" w:noVBand="0"/>
      </w:tblPr>
      <w:tblGrid>
        <w:gridCol w:w="1725"/>
        <w:gridCol w:w="5998"/>
      </w:tblGrid>
      <w:tr w:rsidR="0022633B" w:rsidRPr="00D87BE6" w14:paraId="0EDA612E" w14:textId="77777777" w:rsidTr="0022633B">
        <w:tc>
          <w:tcPr>
            <w:tcW w:w="1725" w:type="dxa"/>
          </w:tcPr>
          <w:p w14:paraId="6E83A454" w14:textId="77777777" w:rsidR="0022633B" w:rsidRPr="0022633B" w:rsidRDefault="0022633B" w:rsidP="00C85FB9">
            <w:r w:rsidRPr="0022633B">
              <w:t>Study number</w:t>
            </w:r>
          </w:p>
        </w:tc>
        <w:tc>
          <w:tcPr>
            <w:tcW w:w="5998" w:type="dxa"/>
          </w:tcPr>
          <w:p w14:paraId="4B441B5B" w14:textId="4297DAE1" w:rsidR="0022633B" w:rsidRPr="00DA4321" w:rsidRDefault="00DA4321" w:rsidP="00460EBF">
            <w:pPr>
              <w:pStyle w:val="instruction"/>
            </w:pPr>
            <w:r w:rsidRPr="00DA4321">
              <w:t>N.A.</w:t>
            </w:r>
          </w:p>
        </w:tc>
      </w:tr>
      <w:tr w:rsidR="0022633B" w:rsidRPr="00D87BE6" w14:paraId="2AF760C1" w14:textId="77777777" w:rsidTr="0022633B">
        <w:tc>
          <w:tcPr>
            <w:tcW w:w="1725" w:type="dxa"/>
          </w:tcPr>
          <w:p w14:paraId="6ACEE37F" w14:textId="77777777" w:rsidR="0022633B" w:rsidRPr="0022633B" w:rsidRDefault="0022633B" w:rsidP="00C85FB9">
            <w:r w:rsidRPr="0022633B">
              <w:t>Study Title</w:t>
            </w:r>
          </w:p>
        </w:tc>
        <w:tc>
          <w:tcPr>
            <w:tcW w:w="5998" w:type="dxa"/>
          </w:tcPr>
          <w:p w14:paraId="1DFA6B69" w14:textId="411FFDE8" w:rsidR="0022633B" w:rsidRPr="00D87BE6" w:rsidRDefault="00DA4321" w:rsidP="00460EBF">
            <w:pPr>
              <w:pStyle w:val="instruction"/>
            </w:pPr>
            <w:r>
              <w:t>Change of olfactory performance after intitiation of CPAP therapy in sleep apnea: a longitudinal study</w:t>
            </w:r>
          </w:p>
        </w:tc>
      </w:tr>
    </w:tbl>
    <w:p w14:paraId="6F479C22" w14:textId="77777777" w:rsidR="0022633B" w:rsidRDefault="0022633B" w:rsidP="00C85FB9"/>
    <w:p w14:paraId="293DC442" w14:textId="2EDF0F73" w:rsidR="0022633B" w:rsidRPr="00D87BE6" w:rsidRDefault="0022633B" w:rsidP="00C85FB9">
      <w:r w:rsidRPr="00D87BE6">
        <w:t>The Sponsor-Investigator and trial statistician have approved the protocol version</w:t>
      </w:r>
      <w:r w:rsidR="00DA4321">
        <w:t xml:space="preserve"> 01 (08.08.2014)</w:t>
      </w:r>
      <w:r w:rsidRPr="00D87BE6">
        <w:t>, and confirm hereby to conduct the study according to the protocol, current version of the World Medical Association Declaration of Helsinki, ICH-GCP guidelines or ISO 14155 norm if applicable and the local legally applicable requirements.</w:t>
      </w:r>
    </w:p>
    <w:p w14:paraId="419ECDDA" w14:textId="77777777" w:rsidR="0022633B" w:rsidRPr="00D87BE6" w:rsidRDefault="0022633B" w:rsidP="00C85FB9"/>
    <w:p w14:paraId="044BEEAE" w14:textId="22A04470" w:rsidR="0022633B" w:rsidRDefault="0022633B" w:rsidP="00C85FB9">
      <w:r w:rsidRPr="004F49C1">
        <w:t>Sponsor-Investigator:</w:t>
      </w:r>
      <w:r w:rsidR="00DA4321">
        <w:t xml:space="preserve"> PD. Dr.med. S.Irani</w:t>
      </w:r>
    </w:p>
    <w:p w14:paraId="15514284" w14:textId="77777777" w:rsidR="00DA4321" w:rsidRPr="004F49C1" w:rsidRDefault="00DA4321" w:rsidP="00C85FB9"/>
    <w:p w14:paraId="736F0035" w14:textId="77777777" w:rsidR="0022633B" w:rsidRPr="00D87BE6" w:rsidRDefault="0022633B" w:rsidP="00C85FB9"/>
    <w:p w14:paraId="0467DC68" w14:textId="77777777" w:rsidR="0022633B" w:rsidRPr="00D87BE6" w:rsidRDefault="0022633B" w:rsidP="00C85FB9"/>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22633B" w:rsidRPr="00D87BE6" w14:paraId="2C82BC03" w14:textId="77777777" w:rsidTr="0022633B">
        <w:trPr>
          <w:cantSplit/>
        </w:trPr>
        <w:tc>
          <w:tcPr>
            <w:tcW w:w="3325" w:type="dxa"/>
            <w:tcBorders>
              <w:top w:val="single" w:sz="6" w:space="0" w:color="auto"/>
            </w:tcBorders>
          </w:tcPr>
          <w:p w14:paraId="1F7F2BAB" w14:textId="77777777" w:rsidR="0022633B" w:rsidRPr="00D87BE6" w:rsidRDefault="0022633B" w:rsidP="00C85FB9">
            <w:r w:rsidRPr="00D87BE6">
              <w:t>Place/Date</w:t>
            </w:r>
          </w:p>
        </w:tc>
        <w:tc>
          <w:tcPr>
            <w:tcW w:w="284" w:type="dxa"/>
          </w:tcPr>
          <w:p w14:paraId="6CBB0733" w14:textId="77777777" w:rsidR="0022633B" w:rsidRPr="00D87BE6" w:rsidRDefault="0022633B" w:rsidP="00C85FB9"/>
        </w:tc>
        <w:tc>
          <w:tcPr>
            <w:tcW w:w="4677" w:type="dxa"/>
            <w:tcBorders>
              <w:top w:val="single" w:sz="6" w:space="0" w:color="auto"/>
            </w:tcBorders>
          </w:tcPr>
          <w:p w14:paraId="5E1025B0" w14:textId="77777777" w:rsidR="0022633B" w:rsidRPr="00D87BE6" w:rsidRDefault="0022633B" w:rsidP="00C85FB9">
            <w:r w:rsidRPr="00D87BE6">
              <w:t>Signature</w:t>
            </w:r>
          </w:p>
        </w:tc>
      </w:tr>
    </w:tbl>
    <w:p w14:paraId="2E738839" w14:textId="77777777" w:rsidR="0022633B" w:rsidRDefault="0022633B" w:rsidP="00DA4321">
      <w:pPr>
        <w:jc w:val="right"/>
      </w:pPr>
    </w:p>
    <w:p w14:paraId="01F78DE3" w14:textId="77777777" w:rsidR="00DA4321" w:rsidRDefault="00DA4321" w:rsidP="00DA4321">
      <w:pPr>
        <w:jc w:val="right"/>
      </w:pPr>
    </w:p>
    <w:p w14:paraId="56BB181F" w14:textId="77777777" w:rsidR="00CF5F56" w:rsidRPr="00D87BE6" w:rsidRDefault="00CF5F56" w:rsidP="00C85FB9"/>
    <w:p w14:paraId="62994B08" w14:textId="77777777" w:rsidR="004F49C1" w:rsidRDefault="004F49C1" w:rsidP="00C85FB9">
      <w:r>
        <w:br w:type="page"/>
      </w:r>
    </w:p>
    <w:p w14:paraId="115F0935" w14:textId="77777777" w:rsidR="00CA275B" w:rsidRPr="00D87BE6" w:rsidRDefault="00CA275B" w:rsidP="00C85FB9">
      <w:r w:rsidRPr="00D87BE6">
        <w:lastRenderedPageBreak/>
        <w:t>I have read and understood this trial protocol and agree to conduct the trial as set out in this study protocol, the current version of the World Medical Association Declaration of Helsinki, ICH-GCP guidelines or ISO 14155 norm and the local legally applicable requirements.</w:t>
      </w:r>
    </w:p>
    <w:p w14:paraId="05F0F50C" w14:textId="77777777" w:rsidR="00CA275B" w:rsidRPr="00D87BE6" w:rsidRDefault="00CA275B" w:rsidP="00C85FB9"/>
    <w:tbl>
      <w:tblPr>
        <w:tblW w:w="0" w:type="auto"/>
        <w:tblLook w:val="0000" w:firstRow="0" w:lastRow="0" w:firstColumn="0" w:lastColumn="0" w:noHBand="0" w:noVBand="0"/>
      </w:tblPr>
      <w:tblGrid>
        <w:gridCol w:w="2376"/>
        <w:gridCol w:w="5998"/>
      </w:tblGrid>
      <w:tr w:rsidR="00CA275B" w:rsidRPr="00460EBF" w14:paraId="05A032E0" w14:textId="77777777" w:rsidTr="00CA275B">
        <w:tc>
          <w:tcPr>
            <w:tcW w:w="2376" w:type="dxa"/>
          </w:tcPr>
          <w:p w14:paraId="07F58915" w14:textId="77777777" w:rsidR="00CA275B" w:rsidRPr="0022633B" w:rsidRDefault="00CA275B" w:rsidP="00C85FB9">
            <w:r>
              <w:t>Site</w:t>
            </w:r>
          </w:p>
        </w:tc>
        <w:tc>
          <w:tcPr>
            <w:tcW w:w="5998" w:type="dxa"/>
          </w:tcPr>
          <w:p w14:paraId="7198952F" w14:textId="2894DA4F" w:rsidR="00CA275B" w:rsidRPr="00333B4E" w:rsidRDefault="00DA4321" w:rsidP="00460EBF">
            <w:pPr>
              <w:pStyle w:val="instruction"/>
              <w:rPr>
                <w:lang w:val="de-CH"/>
              </w:rPr>
            </w:pPr>
            <w:r w:rsidRPr="00333B4E">
              <w:rPr>
                <w:lang w:val="de-CH"/>
              </w:rPr>
              <w:t>Kantonsspital Aarau, Pneumologie und Schlafmedizin</w:t>
            </w:r>
          </w:p>
        </w:tc>
      </w:tr>
      <w:tr w:rsidR="00CA275B" w:rsidRPr="00D87BE6" w14:paraId="77EC8CDE" w14:textId="77777777" w:rsidTr="00CA275B">
        <w:tc>
          <w:tcPr>
            <w:tcW w:w="2376" w:type="dxa"/>
          </w:tcPr>
          <w:p w14:paraId="6DCC6628" w14:textId="77777777" w:rsidR="00CA275B" w:rsidRPr="0022633B" w:rsidRDefault="00CA275B" w:rsidP="00C85FB9">
            <w:r>
              <w:t>Principal investigator</w:t>
            </w:r>
          </w:p>
        </w:tc>
        <w:tc>
          <w:tcPr>
            <w:tcW w:w="5998" w:type="dxa"/>
          </w:tcPr>
          <w:p w14:paraId="557801DE" w14:textId="09E9542A" w:rsidR="00CA275B" w:rsidRPr="00D87BE6" w:rsidRDefault="00DA4321" w:rsidP="00460EBF">
            <w:pPr>
              <w:pStyle w:val="instruction"/>
            </w:pPr>
            <w:r>
              <w:t>Study nurse; Bettina Börner</w:t>
            </w:r>
          </w:p>
        </w:tc>
      </w:tr>
    </w:tbl>
    <w:p w14:paraId="48E51E14" w14:textId="77777777" w:rsidR="00CA275B" w:rsidRPr="00D87BE6" w:rsidRDefault="00CA275B" w:rsidP="00C85FB9"/>
    <w:p w14:paraId="18BFC1CE" w14:textId="77777777" w:rsidR="00CA275B" w:rsidRPr="00D87BE6" w:rsidRDefault="00CA275B" w:rsidP="00C85FB9"/>
    <w:p w14:paraId="0F7ABBD4" w14:textId="77777777" w:rsidR="00CA275B" w:rsidRPr="00D87BE6" w:rsidRDefault="00CA275B" w:rsidP="00C85FB9"/>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CA275B" w:rsidRPr="00D87BE6" w14:paraId="04F31DA3" w14:textId="77777777" w:rsidTr="00102661">
        <w:trPr>
          <w:cantSplit/>
        </w:trPr>
        <w:tc>
          <w:tcPr>
            <w:tcW w:w="3325" w:type="dxa"/>
            <w:tcBorders>
              <w:top w:val="single" w:sz="6" w:space="0" w:color="auto"/>
            </w:tcBorders>
          </w:tcPr>
          <w:p w14:paraId="72846C22" w14:textId="77777777" w:rsidR="00CA275B" w:rsidRPr="00D87BE6" w:rsidRDefault="00CA275B" w:rsidP="00C85FB9">
            <w:r w:rsidRPr="00D87BE6">
              <w:t>Place/Date</w:t>
            </w:r>
          </w:p>
        </w:tc>
        <w:tc>
          <w:tcPr>
            <w:tcW w:w="284" w:type="dxa"/>
          </w:tcPr>
          <w:p w14:paraId="5D35566D" w14:textId="77777777" w:rsidR="00CA275B" w:rsidRPr="00D87BE6" w:rsidRDefault="00CA275B" w:rsidP="00C85FB9"/>
        </w:tc>
        <w:tc>
          <w:tcPr>
            <w:tcW w:w="4677" w:type="dxa"/>
            <w:tcBorders>
              <w:top w:val="single" w:sz="6" w:space="0" w:color="auto"/>
            </w:tcBorders>
          </w:tcPr>
          <w:p w14:paraId="62417A06" w14:textId="77777777" w:rsidR="00CA275B" w:rsidRPr="00D87BE6" w:rsidRDefault="00CA275B" w:rsidP="00C85FB9">
            <w:r w:rsidRPr="00D87BE6">
              <w:t>Signature</w:t>
            </w:r>
          </w:p>
        </w:tc>
      </w:tr>
    </w:tbl>
    <w:p w14:paraId="7DC4A770" w14:textId="77777777" w:rsidR="00CA275B" w:rsidRPr="00D87BE6" w:rsidRDefault="00CA275B" w:rsidP="00C85FB9"/>
    <w:tbl>
      <w:tblPr>
        <w:tblW w:w="0" w:type="auto"/>
        <w:tblLook w:val="0000" w:firstRow="0" w:lastRow="0" w:firstColumn="0" w:lastColumn="0" w:noHBand="0" w:noVBand="0"/>
      </w:tblPr>
      <w:tblGrid>
        <w:gridCol w:w="2376"/>
        <w:gridCol w:w="5998"/>
      </w:tblGrid>
      <w:tr w:rsidR="00DA4321" w:rsidRPr="00D87BE6" w14:paraId="77F79E9D" w14:textId="77777777" w:rsidTr="00333B4E">
        <w:tc>
          <w:tcPr>
            <w:tcW w:w="2376" w:type="dxa"/>
          </w:tcPr>
          <w:p w14:paraId="2C3ADCED" w14:textId="77777777" w:rsidR="00DA4321" w:rsidRPr="0022633B" w:rsidRDefault="00DA4321" w:rsidP="00333B4E">
            <w:r>
              <w:t>Principal investigator</w:t>
            </w:r>
          </w:p>
        </w:tc>
        <w:tc>
          <w:tcPr>
            <w:tcW w:w="5998" w:type="dxa"/>
          </w:tcPr>
          <w:p w14:paraId="693A2DB0" w14:textId="7B247C56" w:rsidR="00DA4321" w:rsidRPr="00D87BE6" w:rsidRDefault="00DA4321" w:rsidP="00460EBF">
            <w:pPr>
              <w:pStyle w:val="instruction"/>
            </w:pPr>
            <w:r>
              <w:t>Dr. med. M. Tini</w:t>
            </w:r>
          </w:p>
        </w:tc>
      </w:tr>
    </w:tbl>
    <w:p w14:paraId="718CD987" w14:textId="77777777" w:rsidR="00DA4321" w:rsidRPr="00D87BE6" w:rsidRDefault="00DA4321" w:rsidP="00DA4321"/>
    <w:p w14:paraId="438210D8" w14:textId="77777777" w:rsidR="00DA4321" w:rsidRPr="00D87BE6" w:rsidRDefault="00DA4321" w:rsidP="00DA4321"/>
    <w:p w14:paraId="6FCD1199" w14:textId="77777777" w:rsidR="00DA4321" w:rsidRPr="00D87BE6" w:rsidRDefault="00DA4321" w:rsidP="00DA4321"/>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DA4321" w:rsidRPr="00D87BE6" w14:paraId="10E505BC" w14:textId="77777777" w:rsidTr="00333B4E">
        <w:trPr>
          <w:cantSplit/>
        </w:trPr>
        <w:tc>
          <w:tcPr>
            <w:tcW w:w="3325" w:type="dxa"/>
            <w:tcBorders>
              <w:top w:val="single" w:sz="6" w:space="0" w:color="auto"/>
            </w:tcBorders>
          </w:tcPr>
          <w:p w14:paraId="29290056" w14:textId="77777777" w:rsidR="00DA4321" w:rsidRPr="00D87BE6" w:rsidRDefault="00DA4321" w:rsidP="00333B4E">
            <w:r w:rsidRPr="00D87BE6">
              <w:t>Place/Date</w:t>
            </w:r>
          </w:p>
        </w:tc>
        <w:tc>
          <w:tcPr>
            <w:tcW w:w="284" w:type="dxa"/>
          </w:tcPr>
          <w:p w14:paraId="24FEB07F" w14:textId="77777777" w:rsidR="00DA4321" w:rsidRPr="00D87BE6" w:rsidRDefault="00DA4321" w:rsidP="00333B4E"/>
        </w:tc>
        <w:tc>
          <w:tcPr>
            <w:tcW w:w="4677" w:type="dxa"/>
            <w:tcBorders>
              <w:top w:val="single" w:sz="6" w:space="0" w:color="auto"/>
            </w:tcBorders>
          </w:tcPr>
          <w:p w14:paraId="59C5B607" w14:textId="77777777" w:rsidR="00DA4321" w:rsidRPr="00D87BE6" w:rsidRDefault="00DA4321" w:rsidP="00333B4E">
            <w:r w:rsidRPr="00D87BE6">
              <w:t>Signature</w:t>
            </w:r>
          </w:p>
        </w:tc>
      </w:tr>
    </w:tbl>
    <w:p w14:paraId="3D19B2F2" w14:textId="77777777" w:rsidR="00DA4321" w:rsidRPr="00D87BE6" w:rsidRDefault="00DA4321" w:rsidP="00DA4321"/>
    <w:tbl>
      <w:tblPr>
        <w:tblW w:w="0" w:type="auto"/>
        <w:tblLook w:val="0000" w:firstRow="0" w:lastRow="0" w:firstColumn="0" w:lastColumn="0" w:noHBand="0" w:noVBand="0"/>
      </w:tblPr>
      <w:tblGrid>
        <w:gridCol w:w="2376"/>
        <w:gridCol w:w="5998"/>
      </w:tblGrid>
      <w:tr w:rsidR="00DA4321" w:rsidRPr="00D87BE6" w14:paraId="749F7558" w14:textId="77777777" w:rsidTr="00333B4E">
        <w:tc>
          <w:tcPr>
            <w:tcW w:w="2376" w:type="dxa"/>
          </w:tcPr>
          <w:p w14:paraId="1DF2C9DA" w14:textId="77777777" w:rsidR="00DA4321" w:rsidRPr="0022633B" w:rsidRDefault="00DA4321" w:rsidP="00333B4E">
            <w:r>
              <w:t>Principal investigator</w:t>
            </w:r>
          </w:p>
        </w:tc>
        <w:tc>
          <w:tcPr>
            <w:tcW w:w="5998" w:type="dxa"/>
          </w:tcPr>
          <w:p w14:paraId="0636852B" w14:textId="6D5076BB" w:rsidR="00DA4321" w:rsidRPr="00D87BE6" w:rsidRDefault="00DA4321" w:rsidP="00460EBF">
            <w:pPr>
              <w:pStyle w:val="instruction"/>
            </w:pPr>
            <w:r>
              <w:t>Dr. med. P. Fachinger</w:t>
            </w:r>
          </w:p>
        </w:tc>
      </w:tr>
    </w:tbl>
    <w:p w14:paraId="2465B00D" w14:textId="77777777" w:rsidR="00DA4321" w:rsidRPr="00D87BE6" w:rsidRDefault="00DA4321" w:rsidP="00DA4321"/>
    <w:p w14:paraId="6C1F9898" w14:textId="77777777" w:rsidR="00DA4321" w:rsidRPr="00D87BE6" w:rsidRDefault="00DA4321" w:rsidP="00DA4321"/>
    <w:p w14:paraId="132DF010" w14:textId="77777777" w:rsidR="00DA4321" w:rsidRPr="00D87BE6" w:rsidRDefault="00DA4321" w:rsidP="00DA4321"/>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DA4321" w:rsidRPr="00D87BE6" w14:paraId="45F273A2" w14:textId="77777777" w:rsidTr="00333B4E">
        <w:trPr>
          <w:cantSplit/>
        </w:trPr>
        <w:tc>
          <w:tcPr>
            <w:tcW w:w="3325" w:type="dxa"/>
            <w:tcBorders>
              <w:top w:val="single" w:sz="6" w:space="0" w:color="auto"/>
            </w:tcBorders>
          </w:tcPr>
          <w:p w14:paraId="645F5E91" w14:textId="77777777" w:rsidR="00DA4321" w:rsidRPr="00D87BE6" w:rsidRDefault="00DA4321" w:rsidP="00333B4E">
            <w:r w:rsidRPr="00D87BE6">
              <w:t>Place/Date</w:t>
            </w:r>
          </w:p>
        </w:tc>
        <w:tc>
          <w:tcPr>
            <w:tcW w:w="284" w:type="dxa"/>
          </w:tcPr>
          <w:p w14:paraId="39BBC8D4" w14:textId="77777777" w:rsidR="00DA4321" w:rsidRPr="00D87BE6" w:rsidRDefault="00DA4321" w:rsidP="00333B4E"/>
        </w:tc>
        <w:tc>
          <w:tcPr>
            <w:tcW w:w="4677" w:type="dxa"/>
            <w:tcBorders>
              <w:top w:val="single" w:sz="6" w:space="0" w:color="auto"/>
            </w:tcBorders>
          </w:tcPr>
          <w:p w14:paraId="741432EC" w14:textId="77777777" w:rsidR="00DA4321" w:rsidRPr="00D87BE6" w:rsidRDefault="00DA4321" w:rsidP="00333B4E">
            <w:r w:rsidRPr="00D87BE6">
              <w:t>Signature</w:t>
            </w:r>
          </w:p>
        </w:tc>
      </w:tr>
    </w:tbl>
    <w:p w14:paraId="014AD6E9" w14:textId="77777777" w:rsidR="00DA4321" w:rsidRPr="00D87BE6" w:rsidRDefault="00DA4321" w:rsidP="00DA4321"/>
    <w:p w14:paraId="6A540D20" w14:textId="77777777" w:rsidR="00CA275B" w:rsidRDefault="00CA275B" w:rsidP="00C85FB9"/>
    <w:p w14:paraId="35886E0D" w14:textId="77777777" w:rsidR="00CA275B" w:rsidRDefault="00CA275B" w:rsidP="00C85FB9">
      <w:r>
        <w:br w:type="page"/>
      </w:r>
    </w:p>
    <w:p w14:paraId="4DF2B201" w14:textId="77777777" w:rsidR="00CA275B" w:rsidRPr="00A66AC2" w:rsidRDefault="00CA275B" w:rsidP="00C85FB9">
      <w:r w:rsidRPr="00A66AC2">
        <w:lastRenderedPageBreak/>
        <w:t>Table of Contents</w:t>
      </w:r>
    </w:p>
    <w:p w14:paraId="37B3437C" w14:textId="77777777" w:rsidR="00016BFD" w:rsidRDefault="001D53D3">
      <w:pPr>
        <w:pStyle w:val="Verzeichnis1"/>
        <w:rPr>
          <w:rFonts w:asciiTheme="minorHAnsi" w:eastAsiaTheme="minorEastAsia" w:hAnsiTheme="minorHAnsi" w:cstheme="minorBidi"/>
          <w:b w:val="0"/>
          <w:bCs w:val="0"/>
          <w:caps w:val="0"/>
          <w:sz w:val="22"/>
          <w:szCs w:val="22"/>
          <w:lang w:val="de-CH" w:eastAsia="de-CH"/>
        </w:rPr>
      </w:pPr>
      <w:r>
        <w:rPr>
          <w:smallCaps/>
        </w:rPr>
        <w:fldChar w:fldCharType="begin"/>
      </w:r>
      <w:r w:rsidR="00A66AC2">
        <w:instrText xml:space="preserve"> TOC \o "1-3" </w:instrText>
      </w:r>
      <w:r>
        <w:rPr>
          <w:smallCaps/>
        </w:rPr>
        <w:fldChar w:fldCharType="separate"/>
      </w:r>
      <w:r w:rsidR="00016BFD">
        <w:t>Study synopsis</w:t>
      </w:r>
      <w:r w:rsidR="00016BFD">
        <w:tab/>
      </w:r>
      <w:r w:rsidR="00016BFD">
        <w:fldChar w:fldCharType="begin"/>
      </w:r>
      <w:r w:rsidR="00016BFD">
        <w:instrText xml:space="preserve"> PAGEREF _Toc395688896 \h </w:instrText>
      </w:r>
      <w:r w:rsidR="00016BFD">
        <w:fldChar w:fldCharType="separate"/>
      </w:r>
      <w:r w:rsidR="00016BFD">
        <w:t>9</w:t>
      </w:r>
      <w:r w:rsidR="00016BFD">
        <w:fldChar w:fldCharType="end"/>
      </w:r>
    </w:p>
    <w:p w14:paraId="7330CDFA"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study summary in local language</w:t>
      </w:r>
      <w:r>
        <w:tab/>
      </w:r>
      <w:r>
        <w:fldChar w:fldCharType="begin"/>
      </w:r>
      <w:r>
        <w:instrText xml:space="preserve"> PAGEREF _Toc395688897 \h </w:instrText>
      </w:r>
      <w:r>
        <w:fldChar w:fldCharType="separate"/>
      </w:r>
      <w:r>
        <w:t>12</w:t>
      </w:r>
      <w:r>
        <w:fldChar w:fldCharType="end"/>
      </w:r>
    </w:p>
    <w:p w14:paraId="325AD92C"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Abbreviations</w:t>
      </w:r>
      <w:r>
        <w:tab/>
      </w:r>
      <w:r>
        <w:fldChar w:fldCharType="begin"/>
      </w:r>
      <w:r>
        <w:instrText xml:space="preserve"> PAGEREF _Toc395688898 \h </w:instrText>
      </w:r>
      <w:r>
        <w:fldChar w:fldCharType="separate"/>
      </w:r>
      <w:r>
        <w:t>14</w:t>
      </w:r>
      <w:r>
        <w:fldChar w:fldCharType="end"/>
      </w:r>
    </w:p>
    <w:p w14:paraId="624A2F72"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Study schedule</w:t>
      </w:r>
      <w:r>
        <w:tab/>
      </w:r>
      <w:r>
        <w:fldChar w:fldCharType="begin"/>
      </w:r>
      <w:r>
        <w:instrText xml:space="preserve"> PAGEREF _Toc395688899 \h </w:instrText>
      </w:r>
      <w:r>
        <w:fldChar w:fldCharType="separate"/>
      </w:r>
      <w:r>
        <w:t>15</w:t>
      </w:r>
      <w:r>
        <w:fldChar w:fldCharType="end"/>
      </w:r>
    </w:p>
    <w:p w14:paraId="530B06AC"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w:t>
      </w:r>
      <w:r w:rsidRPr="00333B4E">
        <w:rPr>
          <w:rFonts w:asciiTheme="minorHAnsi" w:eastAsiaTheme="minorEastAsia" w:hAnsiTheme="minorHAnsi" w:cstheme="minorBidi"/>
          <w:b w:val="0"/>
          <w:bCs w:val="0"/>
          <w:caps w:val="0"/>
          <w:sz w:val="22"/>
          <w:szCs w:val="22"/>
          <w:lang w:val="en-US" w:eastAsia="de-CH"/>
        </w:rPr>
        <w:tab/>
      </w:r>
      <w:r>
        <w:t>STUDY ADMINISTRATIVE STRUCTURE</w:t>
      </w:r>
      <w:r>
        <w:tab/>
      </w:r>
      <w:r>
        <w:fldChar w:fldCharType="begin"/>
      </w:r>
      <w:r>
        <w:instrText xml:space="preserve"> PAGEREF _Toc395688900 \h </w:instrText>
      </w:r>
      <w:r>
        <w:fldChar w:fldCharType="separate"/>
      </w:r>
      <w:r>
        <w:t>16</w:t>
      </w:r>
      <w:r>
        <w:fldChar w:fldCharType="end"/>
      </w:r>
    </w:p>
    <w:p w14:paraId="690BE1A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w:t>
      </w:r>
      <w:r w:rsidRPr="00333B4E">
        <w:rPr>
          <w:rFonts w:asciiTheme="minorHAnsi" w:eastAsiaTheme="minorEastAsia" w:hAnsiTheme="minorHAnsi" w:cstheme="minorBidi"/>
          <w:noProof/>
          <w:sz w:val="22"/>
          <w:szCs w:val="22"/>
          <w:lang w:val="en-US" w:eastAsia="de-CH"/>
        </w:rPr>
        <w:tab/>
      </w:r>
      <w:r>
        <w:rPr>
          <w:noProof/>
        </w:rPr>
        <w:t>Sponsor, Sponsor-Investigator</w:t>
      </w:r>
      <w:r>
        <w:rPr>
          <w:noProof/>
        </w:rPr>
        <w:tab/>
      </w:r>
      <w:r>
        <w:rPr>
          <w:noProof/>
        </w:rPr>
        <w:fldChar w:fldCharType="begin"/>
      </w:r>
      <w:r>
        <w:rPr>
          <w:noProof/>
        </w:rPr>
        <w:instrText xml:space="preserve"> PAGEREF _Toc395688901 \h </w:instrText>
      </w:r>
      <w:r>
        <w:rPr>
          <w:noProof/>
        </w:rPr>
      </w:r>
      <w:r>
        <w:rPr>
          <w:noProof/>
        </w:rPr>
        <w:fldChar w:fldCharType="separate"/>
      </w:r>
      <w:r>
        <w:rPr>
          <w:noProof/>
        </w:rPr>
        <w:t>16</w:t>
      </w:r>
      <w:r>
        <w:rPr>
          <w:noProof/>
        </w:rPr>
        <w:fldChar w:fldCharType="end"/>
      </w:r>
    </w:p>
    <w:p w14:paraId="07DCB67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w:t>
      </w:r>
      <w:r w:rsidRPr="00333B4E">
        <w:rPr>
          <w:rFonts w:asciiTheme="minorHAnsi" w:eastAsiaTheme="minorEastAsia" w:hAnsiTheme="minorHAnsi" w:cstheme="minorBidi"/>
          <w:noProof/>
          <w:sz w:val="22"/>
          <w:szCs w:val="22"/>
          <w:lang w:val="en-US" w:eastAsia="de-CH"/>
        </w:rPr>
        <w:tab/>
      </w:r>
      <w:r>
        <w:rPr>
          <w:noProof/>
        </w:rPr>
        <w:t>Principal Investigator(s)</w:t>
      </w:r>
      <w:r>
        <w:rPr>
          <w:noProof/>
        </w:rPr>
        <w:tab/>
      </w:r>
      <w:r>
        <w:rPr>
          <w:noProof/>
        </w:rPr>
        <w:fldChar w:fldCharType="begin"/>
      </w:r>
      <w:r>
        <w:rPr>
          <w:noProof/>
        </w:rPr>
        <w:instrText xml:space="preserve"> PAGEREF _Toc395688902 \h </w:instrText>
      </w:r>
      <w:r>
        <w:rPr>
          <w:noProof/>
        </w:rPr>
      </w:r>
      <w:r>
        <w:rPr>
          <w:noProof/>
        </w:rPr>
        <w:fldChar w:fldCharType="separate"/>
      </w:r>
      <w:r>
        <w:rPr>
          <w:noProof/>
        </w:rPr>
        <w:t>16</w:t>
      </w:r>
      <w:r>
        <w:rPr>
          <w:noProof/>
        </w:rPr>
        <w:fldChar w:fldCharType="end"/>
      </w:r>
    </w:p>
    <w:p w14:paraId="39508AD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3</w:t>
      </w:r>
      <w:r w:rsidRPr="00333B4E">
        <w:rPr>
          <w:rFonts w:asciiTheme="minorHAnsi" w:eastAsiaTheme="minorEastAsia" w:hAnsiTheme="minorHAnsi" w:cstheme="minorBidi"/>
          <w:noProof/>
          <w:sz w:val="22"/>
          <w:szCs w:val="22"/>
          <w:lang w:val="en-US" w:eastAsia="de-CH"/>
        </w:rPr>
        <w:tab/>
      </w:r>
      <w:r>
        <w:rPr>
          <w:noProof/>
        </w:rPr>
        <w:t>Statistician ("Biostatistician")</w:t>
      </w:r>
      <w:r>
        <w:rPr>
          <w:noProof/>
        </w:rPr>
        <w:tab/>
      </w:r>
      <w:r>
        <w:rPr>
          <w:noProof/>
        </w:rPr>
        <w:fldChar w:fldCharType="begin"/>
      </w:r>
      <w:r>
        <w:rPr>
          <w:noProof/>
        </w:rPr>
        <w:instrText xml:space="preserve"> PAGEREF _Toc395688903 \h </w:instrText>
      </w:r>
      <w:r>
        <w:rPr>
          <w:noProof/>
        </w:rPr>
      </w:r>
      <w:r>
        <w:rPr>
          <w:noProof/>
        </w:rPr>
        <w:fldChar w:fldCharType="separate"/>
      </w:r>
      <w:r>
        <w:rPr>
          <w:noProof/>
        </w:rPr>
        <w:t>17</w:t>
      </w:r>
      <w:r>
        <w:rPr>
          <w:noProof/>
        </w:rPr>
        <w:fldChar w:fldCharType="end"/>
      </w:r>
    </w:p>
    <w:p w14:paraId="61EAEF89"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4</w:t>
      </w:r>
      <w:r w:rsidRPr="00333B4E">
        <w:rPr>
          <w:rFonts w:asciiTheme="minorHAnsi" w:eastAsiaTheme="minorEastAsia" w:hAnsiTheme="minorHAnsi" w:cstheme="minorBidi"/>
          <w:noProof/>
          <w:sz w:val="22"/>
          <w:szCs w:val="22"/>
          <w:lang w:val="en-US" w:eastAsia="de-CH"/>
        </w:rPr>
        <w:tab/>
      </w:r>
      <w:r>
        <w:rPr>
          <w:noProof/>
        </w:rPr>
        <w:t>Laboratory</w:t>
      </w:r>
      <w:r>
        <w:rPr>
          <w:noProof/>
        </w:rPr>
        <w:tab/>
      </w:r>
      <w:r>
        <w:rPr>
          <w:noProof/>
        </w:rPr>
        <w:fldChar w:fldCharType="begin"/>
      </w:r>
      <w:r>
        <w:rPr>
          <w:noProof/>
        </w:rPr>
        <w:instrText xml:space="preserve"> PAGEREF _Toc395688904 \h </w:instrText>
      </w:r>
      <w:r>
        <w:rPr>
          <w:noProof/>
        </w:rPr>
      </w:r>
      <w:r>
        <w:rPr>
          <w:noProof/>
        </w:rPr>
        <w:fldChar w:fldCharType="separate"/>
      </w:r>
      <w:r>
        <w:rPr>
          <w:noProof/>
        </w:rPr>
        <w:t>17</w:t>
      </w:r>
      <w:r>
        <w:rPr>
          <w:noProof/>
        </w:rPr>
        <w:fldChar w:fldCharType="end"/>
      </w:r>
    </w:p>
    <w:p w14:paraId="0CF432AA"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5</w:t>
      </w:r>
      <w:r w:rsidRPr="00333B4E">
        <w:rPr>
          <w:rFonts w:asciiTheme="minorHAnsi" w:eastAsiaTheme="minorEastAsia" w:hAnsiTheme="minorHAnsi" w:cstheme="minorBidi"/>
          <w:noProof/>
          <w:sz w:val="22"/>
          <w:szCs w:val="22"/>
          <w:lang w:val="en-US" w:eastAsia="de-CH"/>
        </w:rPr>
        <w:tab/>
      </w:r>
      <w:r>
        <w:rPr>
          <w:noProof/>
        </w:rPr>
        <w:t>Monitoring institution</w:t>
      </w:r>
      <w:r>
        <w:rPr>
          <w:noProof/>
        </w:rPr>
        <w:tab/>
      </w:r>
      <w:r>
        <w:rPr>
          <w:noProof/>
        </w:rPr>
        <w:fldChar w:fldCharType="begin"/>
      </w:r>
      <w:r>
        <w:rPr>
          <w:noProof/>
        </w:rPr>
        <w:instrText xml:space="preserve"> PAGEREF _Toc395688905 \h </w:instrText>
      </w:r>
      <w:r>
        <w:rPr>
          <w:noProof/>
        </w:rPr>
      </w:r>
      <w:r>
        <w:rPr>
          <w:noProof/>
        </w:rPr>
        <w:fldChar w:fldCharType="separate"/>
      </w:r>
      <w:r>
        <w:rPr>
          <w:noProof/>
        </w:rPr>
        <w:t>17</w:t>
      </w:r>
      <w:r>
        <w:rPr>
          <w:noProof/>
        </w:rPr>
        <w:fldChar w:fldCharType="end"/>
      </w:r>
    </w:p>
    <w:p w14:paraId="0F4859B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6</w:t>
      </w:r>
      <w:r w:rsidRPr="00333B4E">
        <w:rPr>
          <w:rFonts w:asciiTheme="minorHAnsi" w:eastAsiaTheme="minorEastAsia" w:hAnsiTheme="minorHAnsi" w:cstheme="minorBidi"/>
          <w:noProof/>
          <w:sz w:val="22"/>
          <w:szCs w:val="22"/>
          <w:lang w:val="en-US" w:eastAsia="de-CH"/>
        </w:rPr>
        <w:tab/>
      </w:r>
      <w:r>
        <w:rPr>
          <w:noProof/>
        </w:rPr>
        <w:t>Data Safety Monitoring Committee</w:t>
      </w:r>
      <w:r>
        <w:rPr>
          <w:noProof/>
        </w:rPr>
        <w:tab/>
      </w:r>
      <w:r>
        <w:rPr>
          <w:noProof/>
        </w:rPr>
        <w:fldChar w:fldCharType="begin"/>
      </w:r>
      <w:r>
        <w:rPr>
          <w:noProof/>
        </w:rPr>
        <w:instrText xml:space="preserve"> PAGEREF _Toc395688906 \h </w:instrText>
      </w:r>
      <w:r>
        <w:rPr>
          <w:noProof/>
        </w:rPr>
      </w:r>
      <w:r>
        <w:rPr>
          <w:noProof/>
        </w:rPr>
        <w:fldChar w:fldCharType="separate"/>
      </w:r>
      <w:r>
        <w:rPr>
          <w:noProof/>
        </w:rPr>
        <w:t>17</w:t>
      </w:r>
      <w:r>
        <w:rPr>
          <w:noProof/>
        </w:rPr>
        <w:fldChar w:fldCharType="end"/>
      </w:r>
    </w:p>
    <w:p w14:paraId="65A6463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7</w:t>
      </w:r>
      <w:r w:rsidRPr="00333B4E">
        <w:rPr>
          <w:rFonts w:asciiTheme="minorHAnsi" w:eastAsiaTheme="minorEastAsia" w:hAnsiTheme="minorHAnsi" w:cstheme="minorBidi"/>
          <w:noProof/>
          <w:sz w:val="22"/>
          <w:szCs w:val="22"/>
          <w:lang w:val="en-US" w:eastAsia="de-CH"/>
        </w:rPr>
        <w:tab/>
      </w:r>
      <w:r>
        <w:rPr>
          <w:noProof/>
        </w:rPr>
        <w:t>Any other relevant Committee, Person, Organisation, Institution</w:t>
      </w:r>
      <w:r>
        <w:rPr>
          <w:noProof/>
        </w:rPr>
        <w:tab/>
      </w:r>
      <w:r>
        <w:rPr>
          <w:noProof/>
        </w:rPr>
        <w:fldChar w:fldCharType="begin"/>
      </w:r>
      <w:r>
        <w:rPr>
          <w:noProof/>
        </w:rPr>
        <w:instrText xml:space="preserve"> PAGEREF _Toc395688907 \h </w:instrText>
      </w:r>
      <w:r>
        <w:rPr>
          <w:noProof/>
        </w:rPr>
      </w:r>
      <w:r>
        <w:rPr>
          <w:noProof/>
        </w:rPr>
        <w:fldChar w:fldCharType="separate"/>
      </w:r>
      <w:r>
        <w:rPr>
          <w:noProof/>
        </w:rPr>
        <w:t>17</w:t>
      </w:r>
      <w:r>
        <w:rPr>
          <w:noProof/>
        </w:rPr>
        <w:fldChar w:fldCharType="end"/>
      </w:r>
    </w:p>
    <w:p w14:paraId="36DFFD60"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2.</w:t>
      </w:r>
      <w:r w:rsidRPr="00333B4E">
        <w:rPr>
          <w:rFonts w:asciiTheme="minorHAnsi" w:eastAsiaTheme="minorEastAsia" w:hAnsiTheme="minorHAnsi" w:cstheme="minorBidi"/>
          <w:b w:val="0"/>
          <w:bCs w:val="0"/>
          <w:caps w:val="0"/>
          <w:sz w:val="22"/>
          <w:szCs w:val="22"/>
          <w:lang w:val="en-US" w:eastAsia="de-CH"/>
        </w:rPr>
        <w:tab/>
      </w:r>
      <w:r>
        <w:t>ETHICAL AND REGULATORY ASPECTS</w:t>
      </w:r>
      <w:r>
        <w:tab/>
      </w:r>
      <w:r>
        <w:fldChar w:fldCharType="begin"/>
      </w:r>
      <w:r>
        <w:instrText xml:space="preserve"> PAGEREF _Toc395688908 \h </w:instrText>
      </w:r>
      <w:r>
        <w:fldChar w:fldCharType="separate"/>
      </w:r>
      <w:r>
        <w:t>19</w:t>
      </w:r>
      <w:r>
        <w:fldChar w:fldCharType="end"/>
      </w:r>
    </w:p>
    <w:p w14:paraId="4A08267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1</w:t>
      </w:r>
      <w:r w:rsidRPr="00333B4E">
        <w:rPr>
          <w:rFonts w:asciiTheme="minorHAnsi" w:eastAsiaTheme="minorEastAsia" w:hAnsiTheme="minorHAnsi" w:cstheme="minorBidi"/>
          <w:noProof/>
          <w:sz w:val="22"/>
          <w:szCs w:val="22"/>
          <w:lang w:val="en-US" w:eastAsia="de-CH"/>
        </w:rPr>
        <w:tab/>
      </w:r>
      <w:r>
        <w:rPr>
          <w:noProof/>
        </w:rPr>
        <w:t>Study registration</w:t>
      </w:r>
      <w:r>
        <w:rPr>
          <w:noProof/>
        </w:rPr>
        <w:tab/>
      </w:r>
      <w:r>
        <w:rPr>
          <w:noProof/>
        </w:rPr>
        <w:fldChar w:fldCharType="begin"/>
      </w:r>
      <w:r>
        <w:rPr>
          <w:noProof/>
        </w:rPr>
        <w:instrText xml:space="preserve"> PAGEREF _Toc395688909 \h </w:instrText>
      </w:r>
      <w:r>
        <w:rPr>
          <w:noProof/>
        </w:rPr>
      </w:r>
      <w:r>
        <w:rPr>
          <w:noProof/>
        </w:rPr>
        <w:fldChar w:fldCharType="separate"/>
      </w:r>
      <w:r>
        <w:rPr>
          <w:noProof/>
        </w:rPr>
        <w:t>19</w:t>
      </w:r>
      <w:r>
        <w:rPr>
          <w:noProof/>
        </w:rPr>
        <w:fldChar w:fldCharType="end"/>
      </w:r>
    </w:p>
    <w:p w14:paraId="35B86DD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2</w:t>
      </w:r>
      <w:r w:rsidRPr="00333B4E">
        <w:rPr>
          <w:rFonts w:asciiTheme="minorHAnsi" w:eastAsiaTheme="minorEastAsia" w:hAnsiTheme="minorHAnsi" w:cstheme="minorBidi"/>
          <w:noProof/>
          <w:sz w:val="22"/>
          <w:szCs w:val="22"/>
          <w:lang w:val="en-US" w:eastAsia="de-CH"/>
        </w:rPr>
        <w:tab/>
      </w:r>
      <w:r>
        <w:rPr>
          <w:noProof/>
        </w:rPr>
        <w:t>Categorisation of study</w:t>
      </w:r>
      <w:r>
        <w:rPr>
          <w:noProof/>
        </w:rPr>
        <w:tab/>
      </w:r>
      <w:r>
        <w:rPr>
          <w:noProof/>
        </w:rPr>
        <w:fldChar w:fldCharType="begin"/>
      </w:r>
      <w:r>
        <w:rPr>
          <w:noProof/>
        </w:rPr>
        <w:instrText xml:space="preserve"> PAGEREF _Toc395688910 \h </w:instrText>
      </w:r>
      <w:r>
        <w:rPr>
          <w:noProof/>
        </w:rPr>
      </w:r>
      <w:r>
        <w:rPr>
          <w:noProof/>
        </w:rPr>
        <w:fldChar w:fldCharType="separate"/>
      </w:r>
      <w:r>
        <w:rPr>
          <w:noProof/>
        </w:rPr>
        <w:t>19</w:t>
      </w:r>
      <w:r>
        <w:rPr>
          <w:noProof/>
        </w:rPr>
        <w:fldChar w:fldCharType="end"/>
      </w:r>
    </w:p>
    <w:p w14:paraId="7F5B677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3</w:t>
      </w:r>
      <w:r w:rsidRPr="00333B4E">
        <w:rPr>
          <w:rFonts w:asciiTheme="minorHAnsi" w:eastAsiaTheme="minorEastAsia" w:hAnsiTheme="minorHAnsi" w:cstheme="minorBidi"/>
          <w:noProof/>
          <w:sz w:val="22"/>
          <w:szCs w:val="22"/>
          <w:lang w:val="en-US" w:eastAsia="de-CH"/>
        </w:rPr>
        <w:tab/>
      </w:r>
      <w:r>
        <w:rPr>
          <w:noProof/>
        </w:rPr>
        <w:t>Competent Ethics Committee (CEC)</w:t>
      </w:r>
      <w:r>
        <w:rPr>
          <w:noProof/>
        </w:rPr>
        <w:tab/>
      </w:r>
      <w:r>
        <w:rPr>
          <w:noProof/>
        </w:rPr>
        <w:fldChar w:fldCharType="begin"/>
      </w:r>
      <w:r>
        <w:rPr>
          <w:noProof/>
        </w:rPr>
        <w:instrText xml:space="preserve"> PAGEREF _Toc395688911 \h </w:instrText>
      </w:r>
      <w:r>
        <w:rPr>
          <w:noProof/>
        </w:rPr>
      </w:r>
      <w:r>
        <w:rPr>
          <w:noProof/>
        </w:rPr>
        <w:fldChar w:fldCharType="separate"/>
      </w:r>
      <w:r>
        <w:rPr>
          <w:noProof/>
        </w:rPr>
        <w:t>20</w:t>
      </w:r>
      <w:r>
        <w:rPr>
          <w:noProof/>
        </w:rPr>
        <w:fldChar w:fldCharType="end"/>
      </w:r>
    </w:p>
    <w:p w14:paraId="709D123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4</w:t>
      </w:r>
      <w:r w:rsidRPr="00333B4E">
        <w:rPr>
          <w:rFonts w:asciiTheme="minorHAnsi" w:eastAsiaTheme="minorEastAsia" w:hAnsiTheme="minorHAnsi" w:cstheme="minorBidi"/>
          <w:noProof/>
          <w:sz w:val="22"/>
          <w:szCs w:val="22"/>
          <w:lang w:val="en-US" w:eastAsia="de-CH"/>
        </w:rPr>
        <w:tab/>
      </w:r>
      <w:r>
        <w:rPr>
          <w:noProof/>
        </w:rPr>
        <w:t>Competent Authorities (CA)</w:t>
      </w:r>
      <w:r>
        <w:rPr>
          <w:noProof/>
        </w:rPr>
        <w:tab/>
      </w:r>
      <w:r>
        <w:rPr>
          <w:noProof/>
        </w:rPr>
        <w:fldChar w:fldCharType="begin"/>
      </w:r>
      <w:r>
        <w:rPr>
          <w:noProof/>
        </w:rPr>
        <w:instrText xml:space="preserve"> PAGEREF _Toc395688912 \h </w:instrText>
      </w:r>
      <w:r>
        <w:rPr>
          <w:noProof/>
        </w:rPr>
      </w:r>
      <w:r>
        <w:rPr>
          <w:noProof/>
        </w:rPr>
        <w:fldChar w:fldCharType="separate"/>
      </w:r>
      <w:r>
        <w:rPr>
          <w:noProof/>
        </w:rPr>
        <w:t>20</w:t>
      </w:r>
      <w:r>
        <w:rPr>
          <w:noProof/>
        </w:rPr>
        <w:fldChar w:fldCharType="end"/>
      </w:r>
    </w:p>
    <w:p w14:paraId="54D023F0"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5</w:t>
      </w:r>
      <w:r w:rsidRPr="00333B4E">
        <w:rPr>
          <w:rFonts w:asciiTheme="minorHAnsi" w:eastAsiaTheme="minorEastAsia" w:hAnsiTheme="minorHAnsi" w:cstheme="minorBidi"/>
          <w:noProof/>
          <w:sz w:val="22"/>
          <w:szCs w:val="22"/>
          <w:lang w:val="en-US" w:eastAsia="de-CH"/>
        </w:rPr>
        <w:tab/>
      </w:r>
      <w:r>
        <w:rPr>
          <w:noProof/>
        </w:rPr>
        <w:t>Ethical Conduct of the Study</w:t>
      </w:r>
      <w:r>
        <w:rPr>
          <w:noProof/>
        </w:rPr>
        <w:tab/>
      </w:r>
      <w:r>
        <w:rPr>
          <w:noProof/>
        </w:rPr>
        <w:fldChar w:fldCharType="begin"/>
      </w:r>
      <w:r>
        <w:rPr>
          <w:noProof/>
        </w:rPr>
        <w:instrText xml:space="preserve"> PAGEREF _Toc395688913 \h </w:instrText>
      </w:r>
      <w:r>
        <w:rPr>
          <w:noProof/>
        </w:rPr>
      </w:r>
      <w:r>
        <w:rPr>
          <w:noProof/>
        </w:rPr>
        <w:fldChar w:fldCharType="separate"/>
      </w:r>
      <w:r>
        <w:rPr>
          <w:noProof/>
        </w:rPr>
        <w:t>20</w:t>
      </w:r>
      <w:r>
        <w:rPr>
          <w:noProof/>
        </w:rPr>
        <w:fldChar w:fldCharType="end"/>
      </w:r>
    </w:p>
    <w:p w14:paraId="4FFFA04D"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6</w:t>
      </w:r>
      <w:r w:rsidRPr="00333B4E">
        <w:rPr>
          <w:rFonts w:asciiTheme="minorHAnsi" w:eastAsiaTheme="minorEastAsia" w:hAnsiTheme="minorHAnsi" w:cstheme="minorBidi"/>
          <w:noProof/>
          <w:sz w:val="22"/>
          <w:szCs w:val="22"/>
          <w:lang w:val="en-US" w:eastAsia="de-CH"/>
        </w:rPr>
        <w:tab/>
      </w:r>
      <w:r>
        <w:rPr>
          <w:noProof/>
        </w:rPr>
        <w:t>Declaration of interest</w:t>
      </w:r>
      <w:r>
        <w:rPr>
          <w:noProof/>
        </w:rPr>
        <w:tab/>
      </w:r>
      <w:r>
        <w:rPr>
          <w:noProof/>
        </w:rPr>
        <w:fldChar w:fldCharType="begin"/>
      </w:r>
      <w:r>
        <w:rPr>
          <w:noProof/>
        </w:rPr>
        <w:instrText xml:space="preserve"> PAGEREF _Toc395688914 \h </w:instrText>
      </w:r>
      <w:r>
        <w:rPr>
          <w:noProof/>
        </w:rPr>
      </w:r>
      <w:r>
        <w:rPr>
          <w:noProof/>
        </w:rPr>
        <w:fldChar w:fldCharType="separate"/>
      </w:r>
      <w:r>
        <w:rPr>
          <w:noProof/>
        </w:rPr>
        <w:t>20</w:t>
      </w:r>
      <w:r>
        <w:rPr>
          <w:noProof/>
        </w:rPr>
        <w:fldChar w:fldCharType="end"/>
      </w:r>
    </w:p>
    <w:p w14:paraId="1CB59C5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7</w:t>
      </w:r>
      <w:r w:rsidRPr="00333B4E">
        <w:rPr>
          <w:rFonts w:asciiTheme="minorHAnsi" w:eastAsiaTheme="minorEastAsia" w:hAnsiTheme="minorHAnsi" w:cstheme="minorBidi"/>
          <w:noProof/>
          <w:sz w:val="22"/>
          <w:szCs w:val="22"/>
          <w:lang w:val="en-US" w:eastAsia="de-CH"/>
        </w:rPr>
        <w:tab/>
      </w:r>
      <w:r>
        <w:rPr>
          <w:noProof/>
        </w:rPr>
        <w:t>Patient Information and Informed Consent</w:t>
      </w:r>
      <w:r>
        <w:rPr>
          <w:noProof/>
        </w:rPr>
        <w:tab/>
      </w:r>
      <w:r>
        <w:rPr>
          <w:noProof/>
        </w:rPr>
        <w:fldChar w:fldCharType="begin"/>
      </w:r>
      <w:r>
        <w:rPr>
          <w:noProof/>
        </w:rPr>
        <w:instrText xml:space="preserve"> PAGEREF _Toc395688915 \h </w:instrText>
      </w:r>
      <w:r>
        <w:rPr>
          <w:noProof/>
        </w:rPr>
      </w:r>
      <w:r>
        <w:rPr>
          <w:noProof/>
        </w:rPr>
        <w:fldChar w:fldCharType="separate"/>
      </w:r>
      <w:r>
        <w:rPr>
          <w:noProof/>
        </w:rPr>
        <w:t>21</w:t>
      </w:r>
      <w:r>
        <w:rPr>
          <w:noProof/>
        </w:rPr>
        <w:fldChar w:fldCharType="end"/>
      </w:r>
    </w:p>
    <w:p w14:paraId="7E3A89F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8</w:t>
      </w:r>
      <w:r w:rsidRPr="00333B4E">
        <w:rPr>
          <w:rFonts w:asciiTheme="minorHAnsi" w:eastAsiaTheme="minorEastAsia" w:hAnsiTheme="minorHAnsi" w:cstheme="minorBidi"/>
          <w:noProof/>
          <w:sz w:val="22"/>
          <w:szCs w:val="22"/>
          <w:lang w:val="en-US" w:eastAsia="de-CH"/>
        </w:rPr>
        <w:tab/>
      </w:r>
      <w:r>
        <w:rPr>
          <w:noProof/>
        </w:rPr>
        <w:t>Participant privacy and confidentiality</w:t>
      </w:r>
      <w:r>
        <w:rPr>
          <w:noProof/>
        </w:rPr>
        <w:tab/>
      </w:r>
      <w:r>
        <w:rPr>
          <w:noProof/>
        </w:rPr>
        <w:fldChar w:fldCharType="begin"/>
      </w:r>
      <w:r>
        <w:rPr>
          <w:noProof/>
        </w:rPr>
        <w:instrText xml:space="preserve"> PAGEREF _Toc395688916 \h </w:instrText>
      </w:r>
      <w:r>
        <w:rPr>
          <w:noProof/>
        </w:rPr>
      </w:r>
      <w:r>
        <w:rPr>
          <w:noProof/>
        </w:rPr>
        <w:fldChar w:fldCharType="separate"/>
      </w:r>
      <w:r>
        <w:rPr>
          <w:noProof/>
        </w:rPr>
        <w:t>21</w:t>
      </w:r>
      <w:r>
        <w:rPr>
          <w:noProof/>
        </w:rPr>
        <w:fldChar w:fldCharType="end"/>
      </w:r>
    </w:p>
    <w:p w14:paraId="26CADD6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9</w:t>
      </w:r>
      <w:r w:rsidRPr="00333B4E">
        <w:rPr>
          <w:rFonts w:asciiTheme="minorHAnsi" w:eastAsiaTheme="minorEastAsia" w:hAnsiTheme="minorHAnsi" w:cstheme="minorBidi"/>
          <w:noProof/>
          <w:sz w:val="22"/>
          <w:szCs w:val="22"/>
          <w:lang w:val="en-US" w:eastAsia="de-CH"/>
        </w:rPr>
        <w:tab/>
      </w:r>
      <w:r>
        <w:rPr>
          <w:noProof/>
        </w:rPr>
        <w:t>Early termination of the study</w:t>
      </w:r>
      <w:r>
        <w:rPr>
          <w:noProof/>
        </w:rPr>
        <w:tab/>
      </w:r>
      <w:r>
        <w:rPr>
          <w:noProof/>
        </w:rPr>
        <w:fldChar w:fldCharType="begin"/>
      </w:r>
      <w:r>
        <w:rPr>
          <w:noProof/>
        </w:rPr>
        <w:instrText xml:space="preserve"> PAGEREF _Toc395688917 \h </w:instrText>
      </w:r>
      <w:r>
        <w:rPr>
          <w:noProof/>
        </w:rPr>
      </w:r>
      <w:r>
        <w:rPr>
          <w:noProof/>
        </w:rPr>
        <w:fldChar w:fldCharType="separate"/>
      </w:r>
      <w:r>
        <w:rPr>
          <w:noProof/>
        </w:rPr>
        <w:t>21</w:t>
      </w:r>
      <w:r>
        <w:rPr>
          <w:noProof/>
        </w:rPr>
        <w:fldChar w:fldCharType="end"/>
      </w:r>
    </w:p>
    <w:p w14:paraId="4F9DC0F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10</w:t>
      </w:r>
      <w:r w:rsidRPr="00333B4E">
        <w:rPr>
          <w:rFonts w:asciiTheme="minorHAnsi" w:eastAsiaTheme="minorEastAsia" w:hAnsiTheme="minorHAnsi" w:cstheme="minorBidi"/>
          <w:noProof/>
          <w:sz w:val="22"/>
          <w:szCs w:val="22"/>
          <w:lang w:val="en-US" w:eastAsia="de-CH"/>
        </w:rPr>
        <w:tab/>
      </w:r>
      <w:r>
        <w:rPr>
          <w:noProof/>
        </w:rPr>
        <w:t>Protocol amendments</w:t>
      </w:r>
      <w:r>
        <w:rPr>
          <w:noProof/>
        </w:rPr>
        <w:tab/>
      </w:r>
      <w:r>
        <w:rPr>
          <w:noProof/>
        </w:rPr>
        <w:fldChar w:fldCharType="begin"/>
      </w:r>
      <w:r>
        <w:rPr>
          <w:noProof/>
        </w:rPr>
        <w:instrText xml:space="preserve"> PAGEREF _Toc395688918 \h </w:instrText>
      </w:r>
      <w:r>
        <w:rPr>
          <w:noProof/>
        </w:rPr>
      </w:r>
      <w:r>
        <w:rPr>
          <w:noProof/>
        </w:rPr>
        <w:fldChar w:fldCharType="separate"/>
      </w:r>
      <w:r>
        <w:rPr>
          <w:noProof/>
        </w:rPr>
        <w:t>22</w:t>
      </w:r>
      <w:r>
        <w:rPr>
          <w:noProof/>
        </w:rPr>
        <w:fldChar w:fldCharType="end"/>
      </w:r>
    </w:p>
    <w:p w14:paraId="7200B52B"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3.</w:t>
      </w:r>
      <w:r w:rsidRPr="00333B4E">
        <w:rPr>
          <w:rFonts w:asciiTheme="minorHAnsi" w:eastAsiaTheme="minorEastAsia" w:hAnsiTheme="minorHAnsi" w:cstheme="minorBidi"/>
          <w:b w:val="0"/>
          <w:bCs w:val="0"/>
          <w:caps w:val="0"/>
          <w:sz w:val="22"/>
          <w:szCs w:val="22"/>
          <w:lang w:val="en-US" w:eastAsia="de-CH"/>
        </w:rPr>
        <w:tab/>
      </w:r>
      <w:r>
        <w:t>Background and Rationale</w:t>
      </w:r>
      <w:r>
        <w:tab/>
      </w:r>
      <w:r>
        <w:fldChar w:fldCharType="begin"/>
      </w:r>
      <w:r>
        <w:instrText xml:space="preserve"> PAGEREF _Toc395688919 \h </w:instrText>
      </w:r>
      <w:r>
        <w:fldChar w:fldCharType="separate"/>
      </w:r>
      <w:r>
        <w:t>23</w:t>
      </w:r>
      <w:r>
        <w:fldChar w:fldCharType="end"/>
      </w:r>
    </w:p>
    <w:p w14:paraId="203332FA"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1</w:t>
      </w:r>
      <w:r w:rsidRPr="00333B4E">
        <w:rPr>
          <w:rFonts w:asciiTheme="minorHAnsi" w:eastAsiaTheme="minorEastAsia" w:hAnsiTheme="minorHAnsi" w:cstheme="minorBidi"/>
          <w:noProof/>
          <w:sz w:val="22"/>
          <w:szCs w:val="22"/>
          <w:lang w:val="en-US" w:eastAsia="de-CH"/>
        </w:rPr>
        <w:tab/>
      </w:r>
      <w:r>
        <w:rPr>
          <w:noProof/>
        </w:rPr>
        <w:t>Background and Rationale</w:t>
      </w:r>
      <w:r>
        <w:rPr>
          <w:noProof/>
        </w:rPr>
        <w:tab/>
      </w:r>
      <w:r>
        <w:rPr>
          <w:noProof/>
        </w:rPr>
        <w:fldChar w:fldCharType="begin"/>
      </w:r>
      <w:r>
        <w:rPr>
          <w:noProof/>
        </w:rPr>
        <w:instrText xml:space="preserve"> PAGEREF _Toc395688920 \h </w:instrText>
      </w:r>
      <w:r>
        <w:rPr>
          <w:noProof/>
        </w:rPr>
      </w:r>
      <w:r>
        <w:rPr>
          <w:noProof/>
        </w:rPr>
        <w:fldChar w:fldCharType="separate"/>
      </w:r>
      <w:r>
        <w:rPr>
          <w:noProof/>
        </w:rPr>
        <w:t>23</w:t>
      </w:r>
      <w:r>
        <w:rPr>
          <w:noProof/>
        </w:rPr>
        <w:fldChar w:fldCharType="end"/>
      </w:r>
    </w:p>
    <w:p w14:paraId="67375A2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2</w:t>
      </w:r>
      <w:r w:rsidRPr="00333B4E">
        <w:rPr>
          <w:rFonts w:asciiTheme="minorHAnsi" w:eastAsiaTheme="minorEastAsia" w:hAnsiTheme="minorHAnsi" w:cstheme="minorBidi"/>
          <w:noProof/>
          <w:sz w:val="22"/>
          <w:szCs w:val="22"/>
          <w:lang w:val="en-US" w:eastAsia="de-CH"/>
        </w:rPr>
        <w:tab/>
      </w:r>
      <w:r>
        <w:rPr>
          <w:noProof/>
        </w:rPr>
        <w:t>Investigational Product (treatment, device) and Indication</w:t>
      </w:r>
      <w:r>
        <w:rPr>
          <w:noProof/>
        </w:rPr>
        <w:tab/>
      </w:r>
      <w:r>
        <w:rPr>
          <w:noProof/>
        </w:rPr>
        <w:fldChar w:fldCharType="begin"/>
      </w:r>
      <w:r>
        <w:rPr>
          <w:noProof/>
        </w:rPr>
        <w:instrText xml:space="preserve"> PAGEREF _Toc395688921 \h </w:instrText>
      </w:r>
      <w:r>
        <w:rPr>
          <w:noProof/>
        </w:rPr>
      </w:r>
      <w:r>
        <w:rPr>
          <w:noProof/>
        </w:rPr>
        <w:fldChar w:fldCharType="separate"/>
      </w:r>
      <w:r>
        <w:rPr>
          <w:noProof/>
        </w:rPr>
        <w:t>23</w:t>
      </w:r>
      <w:r>
        <w:rPr>
          <w:noProof/>
        </w:rPr>
        <w:fldChar w:fldCharType="end"/>
      </w:r>
    </w:p>
    <w:p w14:paraId="5189EF3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3</w:t>
      </w:r>
      <w:r w:rsidRPr="00333B4E">
        <w:rPr>
          <w:rFonts w:asciiTheme="minorHAnsi" w:eastAsiaTheme="minorEastAsia" w:hAnsiTheme="minorHAnsi" w:cstheme="minorBidi"/>
          <w:noProof/>
          <w:sz w:val="22"/>
          <w:szCs w:val="22"/>
          <w:lang w:val="en-US" w:eastAsia="de-CH"/>
        </w:rPr>
        <w:tab/>
      </w:r>
      <w:r>
        <w:rPr>
          <w:noProof/>
        </w:rPr>
        <w:t>Preclinical Evidence</w:t>
      </w:r>
      <w:r>
        <w:rPr>
          <w:noProof/>
        </w:rPr>
        <w:tab/>
      </w:r>
      <w:r>
        <w:rPr>
          <w:noProof/>
        </w:rPr>
        <w:fldChar w:fldCharType="begin"/>
      </w:r>
      <w:r>
        <w:rPr>
          <w:noProof/>
        </w:rPr>
        <w:instrText xml:space="preserve"> PAGEREF _Toc395688922 \h </w:instrText>
      </w:r>
      <w:r>
        <w:rPr>
          <w:noProof/>
        </w:rPr>
      </w:r>
      <w:r>
        <w:rPr>
          <w:noProof/>
        </w:rPr>
        <w:fldChar w:fldCharType="separate"/>
      </w:r>
      <w:r>
        <w:rPr>
          <w:noProof/>
        </w:rPr>
        <w:t>23</w:t>
      </w:r>
      <w:r>
        <w:rPr>
          <w:noProof/>
        </w:rPr>
        <w:fldChar w:fldCharType="end"/>
      </w:r>
    </w:p>
    <w:p w14:paraId="33AA1C0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4</w:t>
      </w:r>
      <w:r w:rsidRPr="00333B4E">
        <w:rPr>
          <w:rFonts w:asciiTheme="minorHAnsi" w:eastAsiaTheme="minorEastAsia" w:hAnsiTheme="minorHAnsi" w:cstheme="minorBidi"/>
          <w:noProof/>
          <w:sz w:val="22"/>
          <w:szCs w:val="22"/>
          <w:lang w:val="en-US" w:eastAsia="de-CH"/>
        </w:rPr>
        <w:tab/>
      </w:r>
      <w:r>
        <w:rPr>
          <w:noProof/>
        </w:rPr>
        <w:t>Clinical Evidence to Date</w:t>
      </w:r>
      <w:r>
        <w:rPr>
          <w:noProof/>
        </w:rPr>
        <w:tab/>
      </w:r>
      <w:r>
        <w:rPr>
          <w:noProof/>
        </w:rPr>
        <w:fldChar w:fldCharType="begin"/>
      </w:r>
      <w:r>
        <w:rPr>
          <w:noProof/>
        </w:rPr>
        <w:instrText xml:space="preserve"> PAGEREF _Toc395688923 \h </w:instrText>
      </w:r>
      <w:r>
        <w:rPr>
          <w:noProof/>
        </w:rPr>
      </w:r>
      <w:r>
        <w:rPr>
          <w:noProof/>
        </w:rPr>
        <w:fldChar w:fldCharType="separate"/>
      </w:r>
      <w:r>
        <w:rPr>
          <w:noProof/>
        </w:rPr>
        <w:t>23</w:t>
      </w:r>
      <w:r>
        <w:rPr>
          <w:noProof/>
        </w:rPr>
        <w:fldChar w:fldCharType="end"/>
      </w:r>
    </w:p>
    <w:p w14:paraId="2001B0E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5</w:t>
      </w:r>
      <w:r w:rsidRPr="00333B4E">
        <w:rPr>
          <w:rFonts w:asciiTheme="minorHAnsi" w:eastAsiaTheme="minorEastAsia" w:hAnsiTheme="minorHAnsi" w:cstheme="minorBidi"/>
          <w:noProof/>
          <w:sz w:val="22"/>
          <w:szCs w:val="22"/>
          <w:lang w:val="en-US" w:eastAsia="de-CH"/>
        </w:rPr>
        <w:tab/>
      </w:r>
      <w:r>
        <w:rPr>
          <w:noProof/>
        </w:rPr>
        <w:t>Dose Rationale / Medical Device: Rationale for the intended purpose in study (pre-market MD)</w:t>
      </w:r>
      <w:r>
        <w:rPr>
          <w:noProof/>
        </w:rPr>
        <w:tab/>
      </w:r>
      <w:r>
        <w:rPr>
          <w:noProof/>
        </w:rPr>
        <w:fldChar w:fldCharType="begin"/>
      </w:r>
      <w:r>
        <w:rPr>
          <w:noProof/>
        </w:rPr>
        <w:instrText xml:space="preserve"> PAGEREF _Toc395688924 \h </w:instrText>
      </w:r>
      <w:r>
        <w:rPr>
          <w:noProof/>
        </w:rPr>
      </w:r>
      <w:r>
        <w:rPr>
          <w:noProof/>
        </w:rPr>
        <w:fldChar w:fldCharType="separate"/>
      </w:r>
      <w:r>
        <w:rPr>
          <w:noProof/>
        </w:rPr>
        <w:t>24</w:t>
      </w:r>
      <w:r>
        <w:rPr>
          <w:noProof/>
        </w:rPr>
        <w:fldChar w:fldCharType="end"/>
      </w:r>
    </w:p>
    <w:p w14:paraId="7BEC538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6</w:t>
      </w:r>
      <w:r w:rsidRPr="00333B4E">
        <w:rPr>
          <w:rFonts w:asciiTheme="minorHAnsi" w:eastAsiaTheme="minorEastAsia" w:hAnsiTheme="minorHAnsi" w:cstheme="minorBidi"/>
          <w:noProof/>
          <w:sz w:val="22"/>
          <w:szCs w:val="22"/>
          <w:lang w:val="en-US" w:eastAsia="de-CH"/>
        </w:rPr>
        <w:tab/>
      </w:r>
      <w:r>
        <w:rPr>
          <w:noProof/>
        </w:rPr>
        <w:t>Explanation for choice of comparator (or placebo)</w:t>
      </w:r>
      <w:r>
        <w:rPr>
          <w:noProof/>
        </w:rPr>
        <w:tab/>
      </w:r>
      <w:r>
        <w:rPr>
          <w:noProof/>
        </w:rPr>
        <w:fldChar w:fldCharType="begin"/>
      </w:r>
      <w:r>
        <w:rPr>
          <w:noProof/>
        </w:rPr>
        <w:instrText xml:space="preserve"> PAGEREF _Toc395688925 \h </w:instrText>
      </w:r>
      <w:r>
        <w:rPr>
          <w:noProof/>
        </w:rPr>
      </w:r>
      <w:r>
        <w:rPr>
          <w:noProof/>
        </w:rPr>
        <w:fldChar w:fldCharType="separate"/>
      </w:r>
      <w:r>
        <w:rPr>
          <w:noProof/>
        </w:rPr>
        <w:t>24</w:t>
      </w:r>
      <w:r>
        <w:rPr>
          <w:noProof/>
        </w:rPr>
        <w:fldChar w:fldCharType="end"/>
      </w:r>
    </w:p>
    <w:p w14:paraId="344D321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7</w:t>
      </w:r>
      <w:r w:rsidRPr="00333B4E">
        <w:rPr>
          <w:rFonts w:asciiTheme="minorHAnsi" w:eastAsiaTheme="minorEastAsia" w:hAnsiTheme="minorHAnsi" w:cstheme="minorBidi"/>
          <w:noProof/>
          <w:sz w:val="22"/>
          <w:szCs w:val="22"/>
          <w:lang w:val="en-US" w:eastAsia="de-CH"/>
        </w:rPr>
        <w:tab/>
      </w:r>
      <w:r>
        <w:rPr>
          <w:noProof/>
        </w:rPr>
        <w:t>Risks / Benefits</w:t>
      </w:r>
      <w:r>
        <w:rPr>
          <w:noProof/>
        </w:rPr>
        <w:tab/>
      </w:r>
      <w:r>
        <w:rPr>
          <w:noProof/>
        </w:rPr>
        <w:fldChar w:fldCharType="begin"/>
      </w:r>
      <w:r>
        <w:rPr>
          <w:noProof/>
        </w:rPr>
        <w:instrText xml:space="preserve"> PAGEREF _Toc395688926 \h </w:instrText>
      </w:r>
      <w:r>
        <w:rPr>
          <w:noProof/>
        </w:rPr>
      </w:r>
      <w:r>
        <w:rPr>
          <w:noProof/>
        </w:rPr>
        <w:fldChar w:fldCharType="separate"/>
      </w:r>
      <w:r>
        <w:rPr>
          <w:noProof/>
        </w:rPr>
        <w:t>24</w:t>
      </w:r>
      <w:r>
        <w:rPr>
          <w:noProof/>
        </w:rPr>
        <w:fldChar w:fldCharType="end"/>
      </w:r>
    </w:p>
    <w:p w14:paraId="10868FB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8</w:t>
      </w:r>
      <w:r w:rsidRPr="00333B4E">
        <w:rPr>
          <w:rFonts w:asciiTheme="minorHAnsi" w:eastAsiaTheme="minorEastAsia" w:hAnsiTheme="minorHAnsi" w:cstheme="minorBidi"/>
          <w:noProof/>
          <w:sz w:val="22"/>
          <w:szCs w:val="22"/>
          <w:lang w:val="en-US" w:eastAsia="de-CH"/>
        </w:rPr>
        <w:tab/>
      </w:r>
      <w:r>
        <w:rPr>
          <w:noProof/>
        </w:rPr>
        <w:t>Justification of choice of study population</w:t>
      </w:r>
      <w:r>
        <w:rPr>
          <w:noProof/>
        </w:rPr>
        <w:tab/>
      </w:r>
      <w:r>
        <w:rPr>
          <w:noProof/>
        </w:rPr>
        <w:fldChar w:fldCharType="begin"/>
      </w:r>
      <w:r>
        <w:rPr>
          <w:noProof/>
        </w:rPr>
        <w:instrText xml:space="preserve"> PAGEREF _Toc395688927 \h </w:instrText>
      </w:r>
      <w:r>
        <w:rPr>
          <w:noProof/>
        </w:rPr>
      </w:r>
      <w:r>
        <w:rPr>
          <w:noProof/>
        </w:rPr>
        <w:fldChar w:fldCharType="separate"/>
      </w:r>
      <w:r>
        <w:rPr>
          <w:noProof/>
        </w:rPr>
        <w:t>24</w:t>
      </w:r>
      <w:r>
        <w:rPr>
          <w:noProof/>
        </w:rPr>
        <w:fldChar w:fldCharType="end"/>
      </w:r>
    </w:p>
    <w:p w14:paraId="15443BA5"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4.</w:t>
      </w:r>
      <w:r w:rsidRPr="00333B4E">
        <w:rPr>
          <w:rFonts w:asciiTheme="minorHAnsi" w:eastAsiaTheme="minorEastAsia" w:hAnsiTheme="minorHAnsi" w:cstheme="minorBidi"/>
          <w:b w:val="0"/>
          <w:bCs w:val="0"/>
          <w:caps w:val="0"/>
          <w:sz w:val="22"/>
          <w:szCs w:val="22"/>
          <w:lang w:val="en-US" w:eastAsia="de-CH"/>
        </w:rPr>
        <w:tab/>
      </w:r>
      <w:r>
        <w:t>STUDY OBJECTIVES</w:t>
      </w:r>
      <w:r>
        <w:tab/>
      </w:r>
      <w:r>
        <w:fldChar w:fldCharType="begin"/>
      </w:r>
      <w:r>
        <w:instrText xml:space="preserve"> PAGEREF _Toc395688928 \h </w:instrText>
      </w:r>
      <w:r>
        <w:fldChar w:fldCharType="separate"/>
      </w:r>
      <w:r>
        <w:t>26</w:t>
      </w:r>
      <w:r>
        <w:fldChar w:fldCharType="end"/>
      </w:r>
    </w:p>
    <w:p w14:paraId="75B0EC7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1</w:t>
      </w:r>
      <w:r w:rsidRPr="00333B4E">
        <w:rPr>
          <w:rFonts w:asciiTheme="minorHAnsi" w:eastAsiaTheme="minorEastAsia" w:hAnsiTheme="minorHAnsi" w:cstheme="minorBidi"/>
          <w:noProof/>
          <w:sz w:val="22"/>
          <w:szCs w:val="22"/>
          <w:lang w:val="en-US" w:eastAsia="de-CH"/>
        </w:rPr>
        <w:tab/>
      </w:r>
      <w:r>
        <w:rPr>
          <w:noProof/>
        </w:rPr>
        <w:t>Overall Objective</w:t>
      </w:r>
      <w:r>
        <w:rPr>
          <w:noProof/>
        </w:rPr>
        <w:tab/>
      </w:r>
      <w:r>
        <w:rPr>
          <w:noProof/>
        </w:rPr>
        <w:fldChar w:fldCharType="begin"/>
      </w:r>
      <w:r>
        <w:rPr>
          <w:noProof/>
        </w:rPr>
        <w:instrText xml:space="preserve"> PAGEREF _Toc395688929 \h </w:instrText>
      </w:r>
      <w:r>
        <w:rPr>
          <w:noProof/>
        </w:rPr>
      </w:r>
      <w:r>
        <w:rPr>
          <w:noProof/>
        </w:rPr>
        <w:fldChar w:fldCharType="separate"/>
      </w:r>
      <w:r>
        <w:rPr>
          <w:noProof/>
        </w:rPr>
        <w:t>26</w:t>
      </w:r>
      <w:r>
        <w:rPr>
          <w:noProof/>
        </w:rPr>
        <w:fldChar w:fldCharType="end"/>
      </w:r>
    </w:p>
    <w:p w14:paraId="1F6BEAD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2</w:t>
      </w:r>
      <w:r w:rsidRPr="00333B4E">
        <w:rPr>
          <w:rFonts w:asciiTheme="minorHAnsi" w:eastAsiaTheme="minorEastAsia" w:hAnsiTheme="minorHAnsi" w:cstheme="minorBidi"/>
          <w:noProof/>
          <w:sz w:val="22"/>
          <w:szCs w:val="22"/>
          <w:lang w:val="en-US" w:eastAsia="de-CH"/>
        </w:rPr>
        <w:tab/>
      </w:r>
      <w:r>
        <w:rPr>
          <w:noProof/>
        </w:rPr>
        <w:t>Primary Objective</w:t>
      </w:r>
      <w:r>
        <w:rPr>
          <w:noProof/>
        </w:rPr>
        <w:tab/>
      </w:r>
      <w:r>
        <w:rPr>
          <w:noProof/>
        </w:rPr>
        <w:fldChar w:fldCharType="begin"/>
      </w:r>
      <w:r>
        <w:rPr>
          <w:noProof/>
        </w:rPr>
        <w:instrText xml:space="preserve"> PAGEREF _Toc395688930 \h </w:instrText>
      </w:r>
      <w:r>
        <w:rPr>
          <w:noProof/>
        </w:rPr>
      </w:r>
      <w:r>
        <w:rPr>
          <w:noProof/>
        </w:rPr>
        <w:fldChar w:fldCharType="separate"/>
      </w:r>
      <w:r>
        <w:rPr>
          <w:noProof/>
        </w:rPr>
        <w:t>26</w:t>
      </w:r>
      <w:r>
        <w:rPr>
          <w:noProof/>
        </w:rPr>
        <w:fldChar w:fldCharType="end"/>
      </w:r>
    </w:p>
    <w:p w14:paraId="0A1E207E"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3</w:t>
      </w:r>
      <w:r w:rsidRPr="00333B4E">
        <w:rPr>
          <w:rFonts w:asciiTheme="minorHAnsi" w:eastAsiaTheme="minorEastAsia" w:hAnsiTheme="minorHAnsi" w:cstheme="minorBidi"/>
          <w:noProof/>
          <w:sz w:val="22"/>
          <w:szCs w:val="22"/>
          <w:lang w:val="en-US" w:eastAsia="de-CH"/>
        </w:rPr>
        <w:tab/>
      </w:r>
      <w:r>
        <w:rPr>
          <w:noProof/>
        </w:rPr>
        <w:t>Secondary Objectives</w:t>
      </w:r>
      <w:r>
        <w:rPr>
          <w:noProof/>
        </w:rPr>
        <w:tab/>
      </w:r>
      <w:r>
        <w:rPr>
          <w:noProof/>
        </w:rPr>
        <w:fldChar w:fldCharType="begin"/>
      </w:r>
      <w:r>
        <w:rPr>
          <w:noProof/>
        </w:rPr>
        <w:instrText xml:space="preserve"> PAGEREF _Toc395688931 \h </w:instrText>
      </w:r>
      <w:r>
        <w:rPr>
          <w:noProof/>
        </w:rPr>
      </w:r>
      <w:r>
        <w:rPr>
          <w:noProof/>
        </w:rPr>
        <w:fldChar w:fldCharType="separate"/>
      </w:r>
      <w:r>
        <w:rPr>
          <w:noProof/>
        </w:rPr>
        <w:t>26</w:t>
      </w:r>
      <w:r>
        <w:rPr>
          <w:noProof/>
        </w:rPr>
        <w:fldChar w:fldCharType="end"/>
      </w:r>
    </w:p>
    <w:p w14:paraId="40D12D1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4</w:t>
      </w:r>
      <w:r w:rsidRPr="00333B4E">
        <w:rPr>
          <w:rFonts w:asciiTheme="minorHAnsi" w:eastAsiaTheme="minorEastAsia" w:hAnsiTheme="minorHAnsi" w:cstheme="minorBidi"/>
          <w:noProof/>
          <w:sz w:val="22"/>
          <w:szCs w:val="22"/>
          <w:lang w:val="en-US" w:eastAsia="de-CH"/>
        </w:rPr>
        <w:tab/>
      </w:r>
      <w:r>
        <w:rPr>
          <w:noProof/>
        </w:rPr>
        <w:t>Safety Objectives</w:t>
      </w:r>
      <w:r>
        <w:rPr>
          <w:noProof/>
        </w:rPr>
        <w:tab/>
      </w:r>
      <w:r>
        <w:rPr>
          <w:noProof/>
        </w:rPr>
        <w:fldChar w:fldCharType="begin"/>
      </w:r>
      <w:r>
        <w:rPr>
          <w:noProof/>
        </w:rPr>
        <w:instrText xml:space="preserve"> PAGEREF _Toc395688932 \h </w:instrText>
      </w:r>
      <w:r>
        <w:rPr>
          <w:noProof/>
        </w:rPr>
      </w:r>
      <w:r>
        <w:rPr>
          <w:noProof/>
        </w:rPr>
        <w:fldChar w:fldCharType="separate"/>
      </w:r>
      <w:r>
        <w:rPr>
          <w:noProof/>
        </w:rPr>
        <w:t>26</w:t>
      </w:r>
      <w:r>
        <w:rPr>
          <w:noProof/>
        </w:rPr>
        <w:fldChar w:fldCharType="end"/>
      </w:r>
    </w:p>
    <w:p w14:paraId="33BB5805"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5.</w:t>
      </w:r>
      <w:r w:rsidRPr="00333B4E">
        <w:rPr>
          <w:rFonts w:asciiTheme="minorHAnsi" w:eastAsiaTheme="minorEastAsia" w:hAnsiTheme="minorHAnsi" w:cstheme="minorBidi"/>
          <w:b w:val="0"/>
          <w:bCs w:val="0"/>
          <w:caps w:val="0"/>
          <w:sz w:val="22"/>
          <w:szCs w:val="22"/>
          <w:lang w:val="en-US" w:eastAsia="de-CH"/>
        </w:rPr>
        <w:tab/>
      </w:r>
      <w:r>
        <w:t>STUDY OUTCOMES</w:t>
      </w:r>
      <w:r>
        <w:tab/>
      </w:r>
      <w:r>
        <w:fldChar w:fldCharType="begin"/>
      </w:r>
      <w:r>
        <w:instrText xml:space="preserve"> PAGEREF _Toc395688933 \h </w:instrText>
      </w:r>
      <w:r>
        <w:fldChar w:fldCharType="separate"/>
      </w:r>
      <w:r>
        <w:t>27</w:t>
      </w:r>
      <w:r>
        <w:fldChar w:fldCharType="end"/>
      </w:r>
    </w:p>
    <w:p w14:paraId="352C860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1</w:t>
      </w:r>
      <w:r w:rsidRPr="00333B4E">
        <w:rPr>
          <w:rFonts w:asciiTheme="minorHAnsi" w:eastAsiaTheme="minorEastAsia" w:hAnsiTheme="minorHAnsi" w:cstheme="minorBidi"/>
          <w:noProof/>
          <w:sz w:val="22"/>
          <w:szCs w:val="22"/>
          <w:lang w:val="en-US" w:eastAsia="de-CH"/>
        </w:rPr>
        <w:tab/>
      </w:r>
      <w:r>
        <w:rPr>
          <w:noProof/>
        </w:rPr>
        <w:t>Primary Outcome</w:t>
      </w:r>
      <w:r>
        <w:rPr>
          <w:noProof/>
        </w:rPr>
        <w:tab/>
      </w:r>
      <w:r>
        <w:rPr>
          <w:noProof/>
        </w:rPr>
        <w:fldChar w:fldCharType="begin"/>
      </w:r>
      <w:r>
        <w:rPr>
          <w:noProof/>
        </w:rPr>
        <w:instrText xml:space="preserve"> PAGEREF _Toc395688934 \h </w:instrText>
      </w:r>
      <w:r>
        <w:rPr>
          <w:noProof/>
        </w:rPr>
      </w:r>
      <w:r>
        <w:rPr>
          <w:noProof/>
        </w:rPr>
        <w:fldChar w:fldCharType="separate"/>
      </w:r>
      <w:r>
        <w:rPr>
          <w:noProof/>
        </w:rPr>
        <w:t>27</w:t>
      </w:r>
      <w:r>
        <w:rPr>
          <w:noProof/>
        </w:rPr>
        <w:fldChar w:fldCharType="end"/>
      </w:r>
    </w:p>
    <w:p w14:paraId="081F1FC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2</w:t>
      </w:r>
      <w:r w:rsidRPr="00333B4E">
        <w:rPr>
          <w:rFonts w:asciiTheme="minorHAnsi" w:eastAsiaTheme="minorEastAsia" w:hAnsiTheme="minorHAnsi" w:cstheme="minorBidi"/>
          <w:noProof/>
          <w:sz w:val="22"/>
          <w:szCs w:val="22"/>
          <w:lang w:val="en-US" w:eastAsia="de-CH"/>
        </w:rPr>
        <w:tab/>
      </w:r>
      <w:r>
        <w:rPr>
          <w:noProof/>
        </w:rPr>
        <w:t>Secondary Outcomes</w:t>
      </w:r>
      <w:r>
        <w:rPr>
          <w:noProof/>
        </w:rPr>
        <w:tab/>
      </w:r>
      <w:r>
        <w:rPr>
          <w:noProof/>
        </w:rPr>
        <w:fldChar w:fldCharType="begin"/>
      </w:r>
      <w:r>
        <w:rPr>
          <w:noProof/>
        </w:rPr>
        <w:instrText xml:space="preserve"> PAGEREF _Toc395688935 \h </w:instrText>
      </w:r>
      <w:r>
        <w:rPr>
          <w:noProof/>
        </w:rPr>
      </w:r>
      <w:r>
        <w:rPr>
          <w:noProof/>
        </w:rPr>
        <w:fldChar w:fldCharType="separate"/>
      </w:r>
      <w:r>
        <w:rPr>
          <w:noProof/>
        </w:rPr>
        <w:t>27</w:t>
      </w:r>
      <w:r>
        <w:rPr>
          <w:noProof/>
        </w:rPr>
        <w:fldChar w:fldCharType="end"/>
      </w:r>
    </w:p>
    <w:p w14:paraId="2D11D4B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3</w:t>
      </w:r>
      <w:r w:rsidRPr="00333B4E">
        <w:rPr>
          <w:rFonts w:asciiTheme="minorHAnsi" w:eastAsiaTheme="minorEastAsia" w:hAnsiTheme="minorHAnsi" w:cstheme="minorBidi"/>
          <w:noProof/>
          <w:sz w:val="22"/>
          <w:szCs w:val="22"/>
          <w:lang w:val="en-US" w:eastAsia="de-CH"/>
        </w:rPr>
        <w:tab/>
      </w:r>
      <w:r>
        <w:rPr>
          <w:noProof/>
        </w:rPr>
        <w:t>Other Outcomes of Interest</w:t>
      </w:r>
      <w:r>
        <w:rPr>
          <w:noProof/>
        </w:rPr>
        <w:tab/>
      </w:r>
      <w:r>
        <w:rPr>
          <w:noProof/>
        </w:rPr>
        <w:fldChar w:fldCharType="begin"/>
      </w:r>
      <w:r>
        <w:rPr>
          <w:noProof/>
        </w:rPr>
        <w:instrText xml:space="preserve"> PAGEREF _Toc395688936 \h </w:instrText>
      </w:r>
      <w:r>
        <w:rPr>
          <w:noProof/>
        </w:rPr>
      </w:r>
      <w:r>
        <w:rPr>
          <w:noProof/>
        </w:rPr>
        <w:fldChar w:fldCharType="separate"/>
      </w:r>
      <w:r>
        <w:rPr>
          <w:noProof/>
        </w:rPr>
        <w:t>27</w:t>
      </w:r>
      <w:r>
        <w:rPr>
          <w:noProof/>
        </w:rPr>
        <w:fldChar w:fldCharType="end"/>
      </w:r>
    </w:p>
    <w:p w14:paraId="201AC474"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4</w:t>
      </w:r>
      <w:r w:rsidRPr="00333B4E">
        <w:rPr>
          <w:rFonts w:asciiTheme="minorHAnsi" w:eastAsiaTheme="minorEastAsia" w:hAnsiTheme="minorHAnsi" w:cstheme="minorBidi"/>
          <w:noProof/>
          <w:sz w:val="22"/>
          <w:szCs w:val="22"/>
          <w:lang w:val="en-US" w:eastAsia="de-CH"/>
        </w:rPr>
        <w:tab/>
      </w:r>
      <w:r>
        <w:rPr>
          <w:noProof/>
        </w:rPr>
        <w:t>Safety Outcomes</w:t>
      </w:r>
      <w:r>
        <w:rPr>
          <w:noProof/>
        </w:rPr>
        <w:tab/>
      </w:r>
      <w:r>
        <w:rPr>
          <w:noProof/>
        </w:rPr>
        <w:fldChar w:fldCharType="begin"/>
      </w:r>
      <w:r>
        <w:rPr>
          <w:noProof/>
        </w:rPr>
        <w:instrText xml:space="preserve"> PAGEREF _Toc395688937 \h </w:instrText>
      </w:r>
      <w:r>
        <w:rPr>
          <w:noProof/>
        </w:rPr>
      </w:r>
      <w:r>
        <w:rPr>
          <w:noProof/>
        </w:rPr>
        <w:fldChar w:fldCharType="separate"/>
      </w:r>
      <w:r>
        <w:rPr>
          <w:noProof/>
        </w:rPr>
        <w:t>27</w:t>
      </w:r>
      <w:r>
        <w:rPr>
          <w:noProof/>
        </w:rPr>
        <w:fldChar w:fldCharType="end"/>
      </w:r>
    </w:p>
    <w:p w14:paraId="3DEF6AA9"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6.</w:t>
      </w:r>
      <w:r w:rsidRPr="00333B4E">
        <w:rPr>
          <w:rFonts w:asciiTheme="minorHAnsi" w:eastAsiaTheme="minorEastAsia" w:hAnsiTheme="minorHAnsi" w:cstheme="minorBidi"/>
          <w:b w:val="0"/>
          <w:bCs w:val="0"/>
          <w:caps w:val="0"/>
          <w:sz w:val="22"/>
          <w:szCs w:val="22"/>
          <w:lang w:val="en-US" w:eastAsia="de-CH"/>
        </w:rPr>
        <w:tab/>
      </w:r>
      <w:r>
        <w:t>STUDY DESIGN</w:t>
      </w:r>
      <w:r>
        <w:tab/>
      </w:r>
      <w:r>
        <w:fldChar w:fldCharType="begin"/>
      </w:r>
      <w:r>
        <w:instrText xml:space="preserve"> PAGEREF _Toc395688938 \h </w:instrText>
      </w:r>
      <w:r>
        <w:fldChar w:fldCharType="separate"/>
      </w:r>
      <w:r>
        <w:t>28</w:t>
      </w:r>
      <w:r>
        <w:fldChar w:fldCharType="end"/>
      </w:r>
    </w:p>
    <w:p w14:paraId="24DBAB0A"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6.1</w:t>
      </w:r>
      <w:r w:rsidRPr="00333B4E">
        <w:rPr>
          <w:rFonts w:asciiTheme="minorHAnsi" w:eastAsiaTheme="minorEastAsia" w:hAnsiTheme="minorHAnsi" w:cstheme="minorBidi"/>
          <w:noProof/>
          <w:sz w:val="22"/>
          <w:szCs w:val="22"/>
          <w:lang w:val="en-US" w:eastAsia="de-CH"/>
        </w:rPr>
        <w:tab/>
      </w:r>
      <w:r>
        <w:rPr>
          <w:noProof/>
        </w:rPr>
        <w:t>General study design and justification of design</w:t>
      </w:r>
      <w:r>
        <w:rPr>
          <w:noProof/>
        </w:rPr>
        <w:tab/>
      </w:r>
      <w:r>
        <w:rPr>
          <w:noProof/>
        </w:rPr>
        <w:fldChar w:fldCharType="begin"/>
      </w:r>
      <w:r>
        <w:rPr>
          <w:noProof/>
        </w:rPr>
        <w:instrText xml:space="preserve"> PAGEREF _Toc395688939 \h </w:instrText>
      </w:r>
      <w:r>
        <w:rPr>
          <w:noProof/>
        </w:rPr>
      </w:r>
      <w:r>
        <w:rPr>
          <w:noProof/>
        </w:rPr>
        <w:fldChar w:fldCharType="separate"/>
      </w:r>
      <w:r>
        <w:rPr>
          <w:noProof/>
        </w:rPr>
        <w:t>28</w:t>
      </w:r>
      <w:r>
        <w:rPr>
          <w:noProof/>
        </w:rPr>
        <w:fldChar w:fldCharType="end"/>
      </w:r>
    </w:p>
    <w:p w14:paraId="1A3D69B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6.2</w:t>
      </w:r>
      <w:r w:rsidRPr="00333B4E">
        <w:rPr>
          <w:rFonts w:asciiTheme="minorHAnsi" w:eastAsiaTheme="minorEastAsia" w:hAnsiTheme="minorHAnsi" w:cstheme="minorBidi"/>
          <w:noProof/>
          <w:sz w:val="22"/>
          <w:szCs w:val="22"/>
          <w:lang w:val="en-US" w:eastAsia="de-CH"/>
        </w:rPr>
        <w:tab/>
      </w:r>
      <w:r>
        <w:rPr>
          <w:noProof/>
        </w:rPr>
        <w:t>Methods of minimising bias</w:t>
      </w:r>
      <w:r>
        <w:rPr>
          <w:noProof/>
        </w:rPr>
        <w:tab/>
      </w:r>
      <w:r>
        <w:rPr>
          <w:noProof/>
        </w:rPr>
        <w:fldChar w:fldCharType="begin"/>
      </w:r>
      <w:r>
        <w:rPr>
          <w:noProof/>
        </w:rPr>
        <w:instrText xml:space="preserve"> PAGEREF _Toc395688940 \h </w:instrText>
      </w:r>
      <w:r>
        <w:rPr>
          <w:noProof/>
        </w:rPr>
      </w:r>
      <w:r>
        <w:rPr>
          <w:noProof/>
        </w:rPr>
        <w:fldChar w:fldCharType="separate"/>
      </w:r>
      <w:r>
        <w:rPr>
          <w:noProof/>
        </w:rPr>
        <w:t>28</w:t>
      </w:r>
      <w:r>
        <w:rPr>
          <w:noProof/>
        </w:rPr>
        <w:fldChar w:fldCharType="end"/>
      </w:r>
    </w:p>
    <w:p w14:paraId="410D451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lastRenderedPageBreak/>
        <w:t>6.2.1</w:t>
      </w:r>
      <w:r w:rsidRPr="00333B4E">
        <w:rPr>
          <w:rFonts w:asciiTheme="minorHAnsi" w:eastAsiaTheme="minorEastAsia" w:hAnsiTheme="minorHAnsi" w:cstheme="minorBidi"/>
          <w:noProof/>
          <w:sz w:val="22"/>
          <w:szCs w:val="22"/>
          <w:lang w:val="en-US" w:eastAsia="de-CH"/>
        </w:rPr>
        <w:tab/>
      </w:r>
      <w:r>
        <w:rPr>
          <w:noProof/>
        </w:rPr>
        <w:t>Randomisation</w:t>
      </w:r>
      <w:r>
        <w:rPr>
          <w:noProof/>
        </w:rPr>
        <w:tab/>
      </w:r>
      <w:r>
        <w:rPr>
          <w:noProof/>
        </w:rPr>
        <w:fldChar w:fldCharType="begin"/>
      </w:r>
      <w:r>
        <w:rPr>
          <w:noProof/>
        </w:rPr>
        <w:instrText xml:space="preserve"> PAGEREF _Toc395688941 \h </w:instrText>
      </w:r>
      <w:r>
        <w:rPr>
          <w:noProof/>
        </w:rPr>
      </w:r>
      <w:r>
        <w:rPr>
          <w:noProof/>
        </w:rPr>
        <w:fldChar w:fldCharType="separate"/>
      </w:r>
      <w:r>
        <w:rPr>
          <w:noProof/>
        </w:rPr>
        <w:t>28</w:t>
      </w:r>
      <w:r>
        <w:rPr>
          <w:noProof/>
        </w:rPr>
        <w:fldChar w:fldCharType="end"/>
      </w:r>
    </w:p>
    <w:p w14:paraId="3520FC6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N.A.</w:t>
      </w:r>
      <w:r>
        <w:rPr>
          <w:noProof/>
        </w:rPr>
        <w:tab/>
      </w:r>
      <w:r>
        <w:rPr>
          <w:noProof/>
        </w:rPr>
        <w:fldChar w:fldCharType="begin"/>
      </w:r>
      <w:r>
        <w:rPr>
          <w:noProof/>
        </w:rPr>
        <w:instrText xml:space="preserve"> PAGEREF _Toc395688942 \h </w:instrText>
      </w:r>
      <w:r>
        <w:rPr>
          <w:noProof/>
        </w:rPr>
      </w:r>
      <w:r>
        <w:rPr>
          <w:noProof/>
        </w:rPr>
        <w:fldChar w:fldCharType="separate"/>
      </w:r>
      <w:r>
        <w:rPr>
          <w:noProof/>
        </w:rPr>
        <w:t>28</w:t>
      </w:r>
      <w:r>
        <w:rPr>
          <w:noProof/>
        </w:rPr>
        <w:fldChar w:fldCharType="end"/>
      </w:r>
    </w:p>
    <w:p w14:paraId="4D806605"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6.2.2</w:t>
      </w:r>
      <w:r w:rsidRPr="00333B4E">
        <w:rPr>
          <w:rFonts w:asciiTheme="minorHAnsi" w:eastAsiaTheme="minorEastAsia" w:hAnsiTheme="minorHAnsi" w:cstheme="minorBidi"/>
          <w:noProof/>
          <w:sz w:val="22"/>
          <w:szCs w:val="22"/>
          <w:lang w:val="en-US" w:eastAsia="de-CH"/>
        </w:rPr>
        <w:tab/>
      </w:r>
      <w:r>
        <w:rPr>
          <w:noProof/>
        </w:rPr>
        <w:t>Blinding procedures</w:t>
      </w:r>
      <w:r>
        <w:rPr>
          <w:noProof/>
        </w:rPr>
        <w:tab/>
      </w:r>
      <w:r>
        <w:rPr>
          <w:noProof/>
        </w:rPr>
        <w:fldChar w:fldCharType="begin"/>
      </w:r>
      <w:r>
        <w:rPr>
          <w:noProof/>
        </w:rPr>
        <w:instrText xml:space="preserve"> PAGEREF _Toc395688943 \h </w:instrText>
      </w:r>
      <w:r>
        <w:rPr>
          <w:noProof/>
        </w:rPr>
      </w:r>
      <w:r>
        <w:rPr>
          <w:noProof/>
        </w:rPr>
        <w:fldChar w:fldCharType="separate"/>
      </w:r>
      <w:r>
        <w:rPr>
          <w:noProof/>
        </w:rPr>
        <w:t>28</w:t>
      </w:r>
      <w:r>
        <w:rPr>
          <w:noProof/>
        </w:rPr>
        <w:fldChar w:fldCharType="end"/>
      </w:r>
    </w:p>
    <w:p w14:paraId="51D69CCA"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6.2.3</w:t>
      </w:r>
      <w:r w:rsidRPr="00333B4E">
        <w:rPr>
          <w:rFonts w:asciiTheme="minorHAnsi" w:eastAsiaTheme="minorEastAsia" w:hAnsiTheme="minorHAnsi" w:cstheme="minorBidi"/>
          <w:noProof/>
          <w:sz w:val="22"/>
          <w:szCs w:val="22"/>
          <w:lang w:val="en-US" w:eastAsia="de-CH"/>
        </w:rPr>
        <w:tab/>
      </w:r>
      <w:r>
        <w:rPr>
          <w:noProof/>
        </w:rPr>
        <w:t>Other methods of minimising bias</w:t>
      </w:r>
      <w:r>
        <w:rPr>
          <w:noProof/>
        </w:rPr>
        <w:tab/>
      </w:r>
      <w:r>
        <w:rPr>
          <w:noProof/>
        </w:rPr>
        <w:fldChar w:fldCharType="begin"/>
      </w:r>
      <w:r>
        <w:rPr>
          <w:noProof/>
        </w:rPr>
        <w:instrText xml:space="preserve"> PAGEREF _Toc395688944 \h </w:instrText>
      </w:r>
      <w:r>
        <w:rPr>
          <w:noProof/>
        </w:rPr>
      </w:r>
      <w:r>
        <w:rPr>
          <w:noProof/>
        </w:rPr>
        <w:fldChar w:fldCharType="separate"/>
      </w:r>
      <w:r>
        <w:rPr>
          <w:noProof/>
        </w:rPr>
        <w:t>28</w:t>
      </w:r>
      <w:r>
        <w:rPr>
          <w:noProof/>
        </w:rPr>
        <w:fldChar w:fldCharType="end"/>
      </w:r>
    </w:p>
    <w:p w14:paraId="3149DC7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6.3</w:t>
      </w:r>
      <w:r w:rsidRPr="00333B4E">
        <w:rPr>
          <w:rFonts w:asciiTheme="minorHAnsi" w:eastAsiaTheme="minorEastAsia" w:hAnsiTheme="minorHAnsi" w:cstheme="minorBidi"/>
          <w:noProof/>
          <w:sz w:val="22"/>
          <w:szCs w:val="22"/>
          <w:lang w:val="en-US" w:eastAsia="de-CH"/>
        </w:rPr>
        <w:tab/>
      </w:r>
      <w:r>
        <w:rPr>
          <w:noProof/>
        </w:rPr>
        <w:t>Unblinding Procedures (Code break)</w:t>
      </w:r>
      <w:r>
        <w:rPr>
          <w:noProof/>
        </w:rPr>
        <w:tab/>
      </w:r>
      <w:r>
        <w:rPr>
          <w:noProof/>
        </w:rPr>
        <w:fldChar w:fldCharType="begin"/>
      </w:r>
      <w:r>
        <w:rPr>
          <w:noProof/>
        </w:rPr>
        <w:instrText xml:space="preserve"> PAGEREF _Toc395688945 \h </w:instrText>
      </w:r>
      <w:r>
        <w:rPr>
          <w:noProof/>
        </w:rPr>
      </w:r>
      <w:r>
        <w:rPr>
          <w:noProof/>
        </w:rPr>
        <w:fldChar w:fldCharType="separate"/>
      </w:r>
      <w:r>
        <w:rPr>
          <w:noProof/>
        </w:rPr>
        <w:t>29</w:t>
      </w:r>
      <w:r>
        <w:rPr>
          <w:noProof/>
        </w:rPr>
        <w:fldChar w:fldCharType="end"/>
      </w:r>
    </w:p>
    <w:p w14:paraId="799B3DA1"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7.</w:t>
      </w:r>
      <w:r w:rsidRPr="00333B4E">
        <w:rPr>
          <w:rFonts w:asciiTheme="minorHAnsi" w:eastAsiaTheme="minorEastAsia" w:hAnsiTheme="minorHAnsi" w:cstheme="minorBidi"/>
          <w:b w:val="0"/>
          <w:bCs w:val="0"/>
          <w:caps w:val="0"/>
          <w:sz w:val="22"/>
          <w:szCs w:val="22"/>
          <w:lang w:val="en-US" w:eastAsia="de-CH"/>
        </w:rPr>
        <w:tab/>
      </w:r>
      <w:r>
        <w:t>STUDY POPULATION</w:t>
      </w:r>
      <w:r>
        <w:tab/>
      </w:r>
      <w:r>
        <w:fldChar w:fldCharType="begin"/>
      </w:r>
      <w:r>
        <w:instrText xml:space="preserve"> PAGEREF _Toc395688946 \h </w:instrText>
      </w:r>
      <w:r>
        <w:fldChar w:fldCharType="separate"/>
      </w:r>
      <w:r>
        <w:t>30</w:t>
      </w:r>
      <w:r>
        <w:fldChar w:fldCharType="end"/>
      </w:r>
    </w:p>
    <w:p w14:paraId="5398547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1</w:t>
      </w:r>
      <w:r w:rsidRPr="00333B4E">
        <w:rPr>
          <w:rFonts w:asciiTheme="minorHAnsi" w:eastAsiaTheme="minorEastAsia" w:hAnsiTheme="minorHAnsi" w:cstheme="minorBidi"/>
          <w:noProof/>
          <w:sz w:val="22"/>
          <w:szCs w:val="22"/>
          <w:lang w:val="en-US" w:eastAsia="de-CH"/>
        </w:rPr>
        <w:tab/>
      </w:r>
      <w:r>
        <w:rPr>
          <w:noProof/>
        </w:rPr>
        <w:t>Eligibility criteria</w:t>
      </w:r>
      <w:r>
        <w:rPr>
          <w:noProof/>
        </w:rPr>
        <w:tab/>
      </w:r>
      <w:r>
        <w:rPr>
          <w:noProof/>
        </w:rPr>
        <w:fldChar w:fldCharType="begin"/>
      </w:r>
      <w:r>
        <w:rPr>
          <w:noProof/>
        </w:rPr>
        <w:instrText xml:space="preserve"> PAGEREF _Toc395688947 \h </w:instrText>
      </w:r>
      <w:r>
        <w:rPr>
          <w:noProof/>
        </w:rPr>
      </w:r>
      <w:r>
        <w:rPr>
          <w:noProof/>
        </w:rPr>
        <w:fldChar w:fldCharType="separate"/>
      </w:r>
      <w:r>
        <w:rPr>
          <w:noProof/>
        </w:rPr>
        <w:t>30</w:t>
      </w:r>
      <w:r>
        <w:rPr>
          <w:noProof/>
        </w:rPr>
        <w:fldChar w:fldCharType="end"/>
      </w:r>
    </w:p>
    <w:p w14:paraId="15EDCA6D"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2</w:t>
      </w:r>
      <w:r w:rsidRPr="00333B4E">
        <w:rPr>
          <w:rFonts w:asciiTheme="minorHAnsi" w:eastAsiaTheme="minorEastAsia" w:hAnsiTheme="minorHAnsi" w:cstheme="minorBidi"/>
          <w:noProof/>
          <w:sz w:val="22"/>
          <w:szCs w:val="22"/>
          <w:lang w:val="en-US" w:eastAsia="de-CH"/>
        </w:rPr>
        <w:tab/>
      </w:r>
      <w:r>
        <w:rPr>
          <w:noProof/>
        </w:rPr>
        <w:t>Recruitment and screening</w:t>
      </w:r>
      <w:r>
        <w:rPr>
          <w:noProof/>
        </w:rPr>
        <w:tab/>
      </w:r>
      <w:r>
        <w:rPr>
          <w:noProof/>
        </w:rPr>
        <w:fldChar w:fldCharType="begin"/>
      </w:r>
      <w:r>
        <w:rPr>
          <w:noProof/>
        </w:rPr>
        <w:instrText xml:space="preserve"> PAGEREF _Toc395688948 \h </w:instrText>
      </w:r>
      <w:r>
        <w:rPr>
          <w:noProof/>
        </w:rPr>
      </w:r>
      <w:r>
        <w:rPr>
          <w:noProof/>
        </w:rPr>
        <w:fldChar w:fldCharType="separate"/>
      </w:r>
      <w:r>
        <w:rPr>
          <w:noProof/>
        </w:rPr>
        <w:t>31</w:t>
      </w:r>
      <w:r>
        <w:rPr>
          <w:noProof/>
        </w:rPr>
        <w:fldChar w:fldCharType="end"/>
      </w:r>
    </w:p>
    <w:p w14:paraId="5E7B85F9"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3</w:t>
      </w:r>
      <w:r w:rsidRPr="00333B4E">
        <w:rPr>
          <w:rFonts w:asciiTheme="minorHAnsi" w:eastAsiaTheme="minorEastAsia" w:hAnsiTheme="minorHAnsi" w:cstheme="minorBidi"/>
          <w:noProof/>
          <w:sz w:val="22"/>
          <w:szCs w:val="22"/>
          <w:lang w:val="en-US" w:eastAsia="de-CH"/>
        </w:rPr>
        <w:tab/>
      </w:r>
      <w:r>
        <w:rPr>
          <w:noProof/>
        </w:rPr>
        <w:t>Assignment to study groups</w:t>
      </w:r>
      <w:r>
        <w:rPr>
          <w:noProof/>
        </w:rPr>
        <w:tab/>
      </w:r>
      <w:r>
        <w:rPr>
          <w:noProof/>
        </w:rPr>
        <w:fldChar w:fldCharType="begin"/>
      </w:r>
      <w:r>
        <w:rPr>
          <w:noProof/>
        </w:rPr>
        <w:instrText xml:space="preserve"> PAGEREF _Toc395688949 \h </w:instrText>
      </w:r>
      <w:r>
        <w:rPr>
          <w:noProof/>
        </w:rPr>
      </w:r>
      <w:r>
        <w:rPr>
          <w:noProof/>
        </w:rPr>
        <w:fldChar w:fldCharType="separate"/>
      </w:r>
      <w:r>
        <w:rPr>
          <w:noProof/>
        </w:rPr>
        <w:t>31</w:t>
      </w:r>
      <w:r>
        <w:rPr>
          <w:noProof/>
        </w:rPr>
        <w:fldChar w:fldCharType="end"/>
      </w:r>
    </w:p>
    <w:p w14:paraId="43CF7B2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4</w:t>
      </w:r>
      <w:r w:rsidRPr="00333B4E">
        <w:rPr>
          <w:rFonts w:asciiTheme="minorHAnsi" w:eastAsiaTheme="minorEastAsia" w:hAnsiTheme="minorHAnsi" w:cstheme="minorBidi"/>
          <w:noProof/>
          <w:sz w:val="22"/>
          <w:szCs w:val="22"/>
          <w:lang w:val="en-US" w:eastAsia="de-CH"/>
        </w:rPr>
        <w:tab/>
      </w:r>
      <w:r>
        <w:rPr>
          <w:noProof/>
        </w:rPr>
        <w:t>Criteria for withdrawal / discontinuation of participants</w:t>
      </w:r>
      <w:r>
        <w:rPr>
          <w:noProof/>
        </w:rPr>
        <w:tab/>
      </w:r>
      <w:r>
        <w:rPr>
          <w:noProof/>
        </w:rPr>
        <w:fldChar w:fldCharType="begin"/>
      </w:r>
      <w:r>
        <w:rPr>
          <w:noProof/>
        </w:rPr>
        <w:instrText xml:space="preserve"> PAGEREF _Toc395688950 \h </w:instrText>
      </w:r>
      <w:r>
        <w:rPr>
          <w:noProof/>
        </w:rPr>
      </w:r>
      <w:r>
        <w:rPr>
          <w:noProof/>
        </w:rPr>
        <w:fldChar w:fldCharType="separate"/>
      </w:r>
      <w:r>
        <w:rPr>
          <w:noProof/>
        </w:rPr>
        <w:t>31</w:t>
      </w:r>
      <w:r>
        <w:rPr>
          <w:noProof/>
        </w:rPr>
        <w:fldChar w:fldCharType="end"/>
      </w:r>
    </w:p>
    <w:p w14:paraId="09B4248B"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8.</w:t>
      </w:r>
      <w:r w:rsidRPr="00333B4E">
        <w:rPr>
          <w:rFonts w:asciiTheme="minorHAnsi" w:eastAsiaTheme="minorEastAsia" w:hAnsiTheme="minorHAnsi" w:cstheme="minorBidi"/>
          <w:b w:val="0"/>
          <w:bCs w:val="0"/>
          <w:caps w:val="0"/>
          <w:sz w:val="22"/>
          <w:szCs w:val="22"/>
          <w:lang w:val="en-US" w:eastAsia="de-CH"/>
        </w:rPr>
        <w:tab/>
      </w:r>
      <w:r>
        <w:t>STUDY INTERVENTION</w:t>
      </w:r>
      <w:r>
        <w:tab/>
      </w:r>
      <w:r>
        <w:fldChar w:fldCharType="begin"/>
      </w:r>
      <w:r>
        <w:instrText xml:space="preserve"> PAGEREF _Toc395688951 \h </w:instrText>
      </w:r>
      <w:r>
        <w:fldChar w:fldCharType="separate"/>
      </w:r>
      <w:r>
        <w:t>32</w:t>
      </w:r>
      <w:r>
        <w:fldChar w:fldCharType="end"/>
      </w:r>
    </w:p>
    <w:p w14:paraId="5EEAA3C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1</w:t>
      </w:r>
      <w:r w:rsidRPr="00333B4E">
        <w:rPr>
          <w:rFonts w:asciiTheme="minorHAnsi" w:eastAsiaTheme="minorEastAsia" w:hAnsiTheme="minorHAnsi" w:cstheme="minorBidi"/>
          <w:noProof/>
          <w:sz w:val="22"/>
          <w:szCs w:val="22"/>
          <w:lang w:val="en-US" w:eastAsia="de-CH"/>
        </w:rPr>
        <w:tab/>
      </w:r>
      <w:r>
        <w:rPr>
          <w:noProof/>
        </w:rPr>
        <w:t>Identity of Investigational Products (treatment / medical device)</w:t>
      </w:r>
      <w:r>
        <w:rPr>
          <w:noProof/>
        </w:rPr>
        <w:tab/>
      </w:r>
      <w:r>
        <w:rPr>
          <w:noProof/>
        </w:rPr>
        <w:fldChar w:fldCharType="begin"/>
      </w:r>
      <w:r>
        <w:rPr>
          <w:noProof/>
        </w:rPr>
        <w:instrText xml:space="preserve"> PAGEREF _Toc395688952 \h </w:instrText>
      </w:r>
      <w:r>
        <w:rPr>
          <w:noProof/>
        </w:rPr>
      </w:r>
      <w:r>
        <w:rPr>
          <w:noProof/>
        </w:rPr>
        <w:fldChar w:fldCharType="separate"/>
      </w:r>
      <w:r>
        <w:rPr>
          <w:noProof/>
        </w:rPr>
        <w:t>32</w:t>
      </w:r>
      <w:r>
        <w:rPr>
          <w:noProof/>
        </w:rPr>
        <w:fldChar w:fldCharType="end"/>
      </w:r>
    </w:p>
    <w:p w14:paraId="6A9963AD"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1</w:t>
      </w:r>
      <w:r w:rsidRPr="00333B4E">
        <w:rPr>
          <w:rFonts w:asciiTheme="minorHAnsi" w:eastAsiaTheme="minorEastAsia" w:hAnsiTheme="minorHAnsi" w:cstheme="minorBidi"/>
          <w:noProof/>
          <w:sz w:val="22"/>
          <w:szCs w:val="22"/>
          <w:lang w:val="en-US" w:eastAsia="de-CH"/>
        </w:rPr>
        <w:tab/>
      </w:r>
      <w:r>
        <w:rPr>
          <w:noProof/>
        </w:rPr>
        <w:t>Experimental Intervention (treatment / medical device)</w:t>
      </w:r>
      <w:r>
        <w:rPr>
          <w:noProof/>
        </w:rPr>
        <w:tab/>
      </w:r>
      <w:r>
        <w:rPr>
          <w:noProof/>
        </w:rPr>
        <w:fldChar w:fldCharType="begin"/>
      </w:r>
      <w:r>
        <w:rPr>
          <w:noProof/>
        </w:rPr>
        <w:instrText xml:space="preserve"> PAGEREF _Toc395688953 \h </w:instrText>
      </w:r>
      <w:r>
        <w:rPr>
          <w:noProof/>
        </w:rPr>
      </w:r>
      <w:r>
        <w:rPr>
          <w:noProof/>
        </w:rPr>
        <w:fldChar w:fldCharType="separate"/>
      </w:r>
      <w:r>
        <w:rPr>
          <w:noProof/>
        </w:rPr>
        <w:t>32</w:t>
      </w:r>
      <w:r>
        <w:rPr>
          <w:noProof/>
        </w:rPr>
        <w:fldChar w:fldCharType="end"/>
      </w:r>
    </w:p>
    <w:p w14:paraId="1991DD0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2</w:t>
      </w:r>
      <w:r w:rsidRPr="00333B4E">
        <w:rPr>
          <w:rFonts w:asciiTheme="minorHAnsi" w:eastAsiaTheme="minorEastAsia" w:hAnsiTheme="minorHAnsi" w:cstheme="minorBidi"/>
          <w:noProof/>
          <w:sz w:val="22"/>
          <w:szCs w:val="22"/>
          <w:lang w:val="en-US" w:eastAsia="de-CH"/>
        </w:rPr>
        <w:tab/>
      </w:r>
      <w:r>
        <w:rPr>
          <w:noProof/>
        </w:rPr>
        <w:t>Control Intervention (standard/routine/comparator treatment / medical device)</w:t>
      </w:r>
      <w:r>
        <w:rPr>
          <w:noProof/>
        </w:rPr>
        <w:tab/>
      </w:r>
      <w:r>
        <w:rPr>
          <w:noProof/>
        </w:rPr>
        <w:fldChar w:fldCharType="begin"/>
      </w:r>
      <w:r>
        <w:rPr>
          <w:noProof/>
        </w:rPr>
        <w:instrText xml:space="preserve"> PAGEREF _Toc395688954 \h </w:instrText>
      </w:r>
      <w:r>
        <w:rPr>
          <w:noProof/>
        </w:rPr>
      </w:r>
      <w:r>
        <w:rPr>
          <w:noProof/>
        </w:rPr>
        <w:fldChar w:fldCharType="separate"/>
      </w:r>
      <w:r>
        <w:rPr>
          <w:noProof/>
        </w:rPr>
        <w:t>32</w:t>
      </w:r>
      <w:r>
        <w:rPr>
          <w:noProof/>
        </w:rPr>
        <w:fldChar w:fldCharType="end"/>
      </w:r>
    </w:p>
    <w:p w14:paraId="0BD8648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3</w:t>
      </w:r>
      <w:r w:rsidRPr="00333B4E">
        <w:rPr>
          <w:rFonts w:asciiTheme="minorHAnsi" w:eastAsiaTheme="minorEastAsia" w:hAnsiTheme="minorHAnsi" w:cstheme="minorBidi"/>
          <w:noProof/>
          <w:sz w:val="22"/>
          <w:szCs w:val="22"/>
          <w:lang w:val="en-US" w:eastAsia="de-CH"/>
        </w:rPr>
        <w:tab/>
      </w:r>
      <w:r>
        <w:rPr>
          <w:noProof/>
        </w:rPr>
        <w:t>Packaging, Labelling and Supply (re-supply)</w:t>
      </w:r>
      <w:r>
        <w:rPr>
          <w:noProof/>
        </w:rPr>
        <w:tab/>
      </w:r>
      <w:r>
        <w:rPr>
          <w:noProof/>
        </w:rPr>
        <w:fldChar w:fldCharType="begin"/>
      </w:r>
      <w:r>
        <w:rPr>
          <w:noProof/>
        </w:rPr>
        <w:instrText xml:space="preserve"> PAGEREF _Toc395688955 \h </w:instrText>
      </w:r>
      <w:r>
        <w:rPr>
          <w:noProof/>
        </w:rPr>
      </w:r>
      <w:r>
        <w:rPr>
          <w:noProof/>
        </w:rPr>
        <w:fldChar w:fldCharType="separate"/>
      </w:r>
      <w:r>
        <w:rPr>
          <w:noProof/>
        </w:rPr>
        <w:t>32</w:t>
      </w:r>
      <w:r>
        <w:rPr>
          <w:noProof/>
        </w:rPr>
        <w:fldChar w:fldCharType="end"/>
      </w:r>
    </w:p>
    <w:p w14:paraId="0796525D"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4</w:t>
      </w:r>
      <w:r w:rsidRPr="00333B4E">
        <w:rPr>
          <w:rFonts w:asciiTheme="minorHAnsi" w:eastAsiaTheme="minorEastAsia" w:hAnsiTheme="minorHAnsi" w:cstheme="minorBidi"/>
          <w:noProof/>
          <w:sz w:val="22"/>
          <w:szCs w:val="22"/>
          <w:lang w:val="en-US" w:eastAsia="de-CH"/>
        </w:rPr>
        <w:tab/>
      </w:r>
      <w:r>
        <w:rPr>
          <w:noProof/>
        </w:rPr>
        <w:t>Storage Conditions</w:t>
      </w:r>
      <w:r>
        <w:rPr>
          <w:noProof/>
        </w:rPr>
        <w:tab/>
      </w:r>
      <w:r>
        <w:rPr>
          <w:noProof/>
        </w:rPr>
        <w:fldChar w:fldCharType="begin"/>
      </w:r>
      <w:r>
        <w:rPr>
          <w:noProof/>
        </w:rPr>
        <w:instrText xml:space="preserve"> PAGEREF _Toc395688956 \h </w:instrText>
      </w:r>
      <w:r>
        <w:rPr>
          <w:noProof/>
        </w:rPr>
      </w:r>
      <w:r>
        <w:rPr>
          <w:noProof/>
        </w:rPr>
        <w:fldChar w:fldCharType="separate"/>
      </w:r>
      <w:r>
        <w:rPr>
          <w:noProof/>
        </w:rPr>
        <w:t>32</w:t>
      </w:r>
      <w:r>
        <w:rPr>
          <w:noProof/>
        </w:rPr>
        <w:fldChar w:fldCharType="end"/>
      </w:r>
    </w:p>
    <w:p w14:paraId="2CE264C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2</w:t>
      </w:r>
      <w:r w:rsidRPr="00333B4E">
        <w:rPr>
          <w:rFonts w:asciiTheme="minorHAnsi" w:eastAsiaTheme="minorEastAsia" w:hAnsiTheme="minorHAnsi" w:cstheme="minorBidi"/>
          <w:noProof/>
          <w:sz w:val="22"/>
          <w:szCs w:val="22"/>
          <w:lang w:val="en-US" w:eastAsia="de-CH"/>
        </w:rPr>
        <w:tab/>
      </w:r>
      <w:r>
        <w:rPr>
          <w:noProof/>
        </w:rPr>
        <w:t>Administration of experimental and control interventions</w:t>
      </w:r>
      <w:r>
        <w:rPr>
          <w:noProof/>
        </w:rPr>
        <w:tab/>
      </w:r>
      <w:r>
        <w:rPr>
          <w:noProof/>
        </w:rPr>
        <w:fldChar w:fldCharType="begin"/>
      </w:r>
      <w:r>
        <w:rPr>
          <w:noProof/>
        </w:rPr>
        <w:instrText xml:space="preserve"> PAGEREF _Toc395688957 \h </w:instrText>
      </w:r>
      <w:r>
        <w:rPr>
          <w:noProof/>
        </w:rPr>
      </w:r>
      <w:r>
        <w:rPr>
          <w:noProof/>
        </w:rPr>
        <w:fldChar w:fldCharType="separate"/>
      </w:r>
      <w:r>
        <w:rPr>
          <w:noProof/>
        </w:rPr>
        <w:t>32</w:t>
      </w:r>
      <w:r>
        <w:rPr>
          <w:noProof/>
        </w:rPr>
        <w:fldChar w:fldCharType="end"/>
      </w:r>
    </w:p>
    <w:p w14:paraId="0441A3A1"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2.1</w:t>
      </w:r>
      <w:r w:rsidRPr="00333B4E">
        <w:rPr>
          <w:rFonts w:asciiTheme="minorHAnsi" w:eastAsiaTheme="minorEastAsia" w:hAnsiTheme="minorHAnsi" w:cstheme="minorBidi"/>
          <w:noProof/>
          <w:sz w:val="22"/>
          <w:szCs w:val="22"/>
          <w:lang w:val="en-US" w:eastAsia="de-CH"/>
        </w:rPr>
        <w:tab/>
      </w:r>
      <w:r>
        <w:rPr>
          <w:noProof/>
        </w:rPr>
        <w:t>Experimental Intervention</w:t>
      </w:r>
      <w:r>
        <w:rPr>
          <w:noProof/>
        </w:rPr>
        <w:tab/>
      </w:r>
      <w:r>
        <w:rPr>
          <w:noProof/>
        </w:rPr>
        <w:fldChar w:fldCharType="begin"/>
      </w:r>
      <w:r>
        <w:rPr>
          <w:noProof/>
        </w:rPr>
        <w:instrText xml:space="preserve"> PAGEREF _Toc395688958 \h </w:instrText>
      </w:r>
      <w:r>
        <w:rPr>
          <w:noProof/>
        </w:rPr>
      </w:r>
      <w:r>
        <w:rPr>
          <w:noProof/>
        </w:rPr>
        <w:fldChar w:fldCharType="separate"/>
      </w:r>
      <w:r>
        <w:rPr>
          <w:noProof/>
        </w:rPr>
        <w:t>32</w:t>
      </w:r>
      <w:r>
        <w:rPr>
          <w:noProof/>
        </w:rPr>
        <w:fldChar w:fldCharType="end"/>
      </w:r>
    </w:p>
    <w:p w14:paraId="652F0FD5"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2.2</w:t>
      </w:r>
      <w:r w:rsidRPr="00333B4E">
        <w:rPr>
          <w:rFonts w:asciiTheme="minorHAnsi" w:eastAsiaTheme="minorEastAsia" w:hAnsiTheme="minorHAnsi" w:cstheme="minorBidi"/>
          <w:noProof/>
          <w:sz w:val="22"/>
          <w:szCs w:val="22"/>
          <w:lang w:val="en-US" w:eastAsia="de-CH"/>
        </w:rPr>
        <w:tab/>
      </w:r>
      <w:r>
        <w:rPr>
          <w:noProof/>
        </w:rPr>
        <w:t>Control Intervention</w:t>
      </w:r>
      <w:r>
        <w:rPr>
          <w:noProof/>
        </w:rPr>
        <w:tab/>
      </w:r>
      <w:r>
        <w:rPr>
          <w:noProof/>
        </w:rPr>
        <w:fldChar w:fldCharType="begin"/>
      </w:r>
      <w:r>
        <w:rPr>
          <w:noProof/>
        </w:rPr>
        <w:instrText xml:space="preserve"> PAGEREF _Toc395688959 \h </w:instrText>
      </w:r>
      <w:r>
        <w:rPr>
          <w:noProof/>
        </w:rPr>
      </w:r>
      <w:r>
        <w:rPr>
          <w:noProof/>
        </w:rPr>
        <w:fldChar w:fldCharType="separate"/>
      </w:r>
      <w:r>
        <w:rPr>
          <w:noProof/>
        </w:rPr>
        <w:t>33</w:t>
      </w:r>
      <w:r>
        <w:rPr>
          <w:noProof/>
        </w:rPr>
        <w:fldChar w:fldCharType="end"/>
      </w:r>
    </w:p>
    <w:p w14:paraId="597F4EF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3</w:t>
      </w:r>
      <w:r w:rsidRPr="00333B4E">
        <w:rPr>
          <w:rFonts w:asciiTheme="minorHAnsi" w:eastAsiaTheme="minorEastAsia" w:hAnsiTheme="minorHAnsi" w:cstheme="minorBidi"/>
          <w:noProof/>
          <w:sz w:val="22"/>
          <w:szCs w:val="22"/>
          <w:lang w:val="en-US" w:eastAsia="de-CH"/>
        </w:rPr>
        <w:tab/>
      </w:r>
      <w:r>
        <w:rPr>
          <w:noProof/>
        </w:rPr>
        <w:t>Dose / Device modifications</w:t>
      </w:r>
      <w:r>
        <w:rPr>
          <w:noProof/>
        </w:rPr>
        <w:tab/>
      </w:r>
      <w:r>
        <w:rPr>
          <w:noProof/>
        </w:rPr>
        <w:fldChar w:fldCharType="begin"/>
      </w:r>
      <w:r>
        <w:rPr>
          <w:noProof/>
        </w:rPr>
        <w:instrText xml:space="preserve"> PAGEREF _Toc395688960 \h </w:instrText>
      </w:r>
      <w:r>
        <w:rPr>
          <w:noProof/>
        </w:rPr>
      </w:r>
      <w:r>
        <w:rPr>
          <w:noProof/>
        </w:rPr>
        <w:fldChar w:fldCharType="separate"/>
      </w:r>
      <w:r>
        <w:rPr>
          <w:noProof/>
        </w:rPr>
        <w:t>33</w:t>
      </w:r>
      <w:r>
        <w:rPr>
          <w:noProof/>
        </w:rPr>
        <w:fldChar w:fldCharType="end"/>
      </w:r>
    </w:p>
    <w:p w14:paraId="040666B4"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4</w:t>
      </w:r>
      <w:r w:rsidRPr="00333B4E">
        <w:rPr>
          <w:rFonts w:asciiTheme="minorHAnsi" w:eastAsiaTheme="minorEastAsia" w:hAnsiTheme="minorHAnsi" w:cstheme="minorBidi"/>
          <w:noProof/>
          <w:sz w:val="22"/>
          <w:szCs w:val="22"/>
          <w:lang w:val="en-US" w:eastAsia="de-CH"/>
        </w:rPr>
        <w:tab/>
      </w:r>
      <w:r>
        <w:rPr>
          <w:noProof/>
        </w:rPr>
        <w:t>Compliance with study intervention</w:t>
      </w:r>
      <w:r>
        <w:rPr>
          <w:noProof/>
        </w:rPr>
        <w:tab/>
      </w:r>
      <w:r>
        <w:rPr>
          <w:noProof/>
        </w:rPr>
        <w:fldChar w:fldCharType="begin"/>
      </w:r>
      <w:r>
        <w:rPr>
          <w:noProof/>
        </w:rPr>
        <w:instrText xml:space="preserve"> PAGEREF _Toc395688961 \h </w:instrText>
      </w:r>
      <w:r>
        <w:rPr>
          <w:noProof/>
        </w:rPr>
      </w:r>
      <w:r>
        <w:rPr>
          <w:noProof/>
        </w:rPr>
        <w:fldChar w:fldCharType="separate"/>
      </w:r>
      <w:r>
        <w:rPr>
          <w:noProof/>
        </w:rPr>
        <w:t>33</w:t>
      </w:r>
      <w:r>
        <w:rPr>
          <w:noProof/>
        </w:rPr>
        <w:fldChar w:fldCharType="end"/>
      </w:r>
    </w:p>
    <w:p w14:paraId="049EC79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5</w:t>
      </w:r>
      <w:r w:rsidRPr="00333B4E">
        <w:rPr>
          <w:rFonts w:asciiTheme="minorHAnsi" w:eastAsiaTheme="minorEastAsia" w:hAnsiTheme="minorHAnsi" w:cstheme="minorBidi"/>
          <w:noProof/>
          <w:sz w:val="22"/>
          <w:szCs w:val="22"/>
          <w:lang w:val="en-US" w:eastAsia="de-CH"/>
        </w:rPr>
        <w:tab/>
      </w:r>
      <w:r>
        <w:rPr>
          <w:noProof/>
        </w:rPr>
        <w:t>Data Collection and Follow-up for withdrawn participants</w:t>
      </w:r>
      <w:r>
        <w:rPr>
          <w:noProof/>
        </w:rPr>
        <w:tab/>
      </w:r>
      <w:r>
        <w:rPr>
          <w:noProof/>
        </w:rPr>
        <w:fldChar w:fldCharType="begin"/>
      </w:r>
      <w:r>
        <w:rPr>
          <w:noProof/>
        </w:rPr>
        <w:instrText xml:space="preserve"> PAGEREF _Toc395688962 \h </w:instrText>
      </w:r>
      <w:r>
        <w:rPr>
          <w:noProof/>
        </w:rPr>
      </w:r>
      <w:r>
        <w:rPr>
          <w:noProof/>
        </w:rPr>
        <w:fldChar w:fldCharType="separate"/>
      </w:r>
      <w:r>
        <w:rPr>
          <w:noProof/>
        </w:rPr>
        <w:t>33</w:t>
      </w:r>
      <w:r>
        <w:rPr>
          <w:noProof/>
        </w:rPr>
        <w:fldChar w:fldCharType="end"/>
      </w:r>
    </w:p>
    <w:p w14:paraId="5A5C525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6</w:t>
      </w:r>
      <w:r w:rsidRPr="00333B4E">
        <w:rPr>
          <w:rFonts w:asciiTheme="minorHAnsi" w:eastAsiaTheme="minorEastAsia" w:hAnsiTheme="minorHAnsi" w:cstheme="minorBidi"/>
          <w:noProof/>
          <w:sz w:val="22"/>
          <w:szCs w:val="22"/>
          <w:lang w:val="en-US" w:eastAsia="de-CH"/>
        </w:rPr>
        <w:tab/>
      </w:r>
      <w:r>
        <w:rPr>
          <w:noProof/>
        </w:rPr>
        <w:t>Trial specific preventive measures</w:t>
      </w:r>
      <w:r>
        <w:rPr>
          <w:noProof/>
        </w:rPr>
        <w:tab/>
      </w:r>
      <w:r>
        <w:rPr>
          <w:noProof/>
        </w:rPr>
        <w:fldChar w:fldCharType="begin"/>
      </w:r>
      <w:r>
        <w:rPr>
          <w:noProof/>
        </w:rPr>
        <w:instrText xml:space="preserve"> PAGEREF _Toc395688963 \h </w:instrText>
      </w:r>
      <w:r>
        <w:rPr>
          <w:noProof/>
        </w:rPr>
      </w:r>
      <w:r>
        <w:rPr>
          <w:noProof/>
        </w:rPr>
        <w:fldChar w:fldCharType="separate"/>
      </w:r>
      <w:r>
        <w:rPr>
          <w:noProof/>
        </w:rPr>
        <w:t>33</w:t>
      </w:r>
      <w:r>
        <w:rPr>
          <w:noProof/>
        </w:rPr>
        <w:fldChar w:fldCharType="end"/>
      </w:r>
    </w:p>
    <w:p w14:paraId="22CF7C9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7</w:t>
      </w:r>
      <w:r w:rsidRPr="00333B4E">
        <w:rPr>
          <w:rFonts w:asciiTheme="minorHAnsi" w:eastAsiaTheme="minorEastAsia" w:hAnsiTheme="minorHAnsi" w:cstheme="minorBidi"/>
          <w:noProof/>
          <w:sz w:val="22"/>
          <w:szCs w:val="22"/>
          <w:lang w:val="en-US" w:eastAsia="de-CH"/>
        </w:rPr>
        <w:tab/>
      </w:r>
      <w:r>
        <w:rPr>
          <w:noProof/>
        </w:rPr>
        <w:t>Concomitant Interventions (treatments)</w:t>
      </w:r>
      <w:r>
        <w:rPr>
          <w:noProof/>
        </w:rPr>
        <w:tab/>
      </w:r>
      <w:r>
        <w:rPr>
          <w:noProof/>
        </w:rPr>
        <w:fldChar w:fldCharType="begin"/>
      </w:r>
      <w:r>
        <w:rPr>
          <w:noProof/>
        </w:rPr>
        <w:instrText xml:space="preserve"> PAGEREF _Toc395688964 \h </w:instrText>
      </w:r>
      <w:r>
        <w:rPr>
          <w:noProof/>
        </w:rPr>
      </w:r>
      <w:r>
        <w:rPr>
          <w:noProof/>
        </w:rPr>
        <w:fldChar w:fldCharType="separate"/>
      </w:r>
      <w:r>
        <w:rPr>
          <w:noProof/>
        </w:rPr>
        <w:t>33</w:t>
      </w:r>
      <w:r>
        <w:rPr>
          <w:noProof/>
        </w:rPr>
        <w:fldChar w:fldCharType="end"/>
      </w:r>
    </w:p>
    <w:p w14:paraId="0CEB9469"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8</w:t>
      </w:r>
      <w:r w:rsidRPr="00333B4E">
        <w:rPr>
          <w:rFonts w:asciiTheme="minorHAnsi" w:eastAsiaTheme="minorEastAsia" w:hAnsiTheme="minorHAnsi" w:cstheme="minorBidi"/>
          <w:noProof/>
          <w:sz w:val="22"/>
          <w:szCs w:val="22"/>
          <w:lang w:val="en-US" w:eastAsia="de-CH"/>
        </w:rPr>
        <w:tab/>
      </w:r>
      <w:r>
        <w:rPr>
          <w:noProof/>
        </w:rPr>
        <w:t>Study Drug / Medical Device Accountability</w:t>
      </w:r>
      <w:r>
        <w:rPr>
          <w:noProof/>
        </w:rPr>
        <w:tab/>
      </w:r>
      <w:r>
        <w:rPr>
          <w:noProof/>
        </w:rPr>
        <w:fldChar w:fldCharType="begin"/>
      </w:r>
      <w:r>
        <w:rPr>
          <w:noProof/>
        </w:rPr>
        <w:instrText xml:space="preserve"> PAGEREF _Toc395688965 \h </w:instrText>
      </w:r>
      <w:r>
        <w:rPr>
          <w:noProof/>
        </w:rPr>
      </w:r>
      <w:r>
        <w:rPr>
          <w:noProof/>
        </w:rPr>
        <w:fldChar w:fldCharType="separate"/>
      </w:r>
      <w:r>
        <w:rPr>
          <w:noProof/>
        </w:rPr>
        <w:t>33</w:t>
      </w:r>
      <w:r>
        <w:rPr>
          <w:noProof/>
        </w:rPr>
        <w:fldChar w:fldCharType="end"/>
      </w:r>
    </w:p>
    <w:p w14:paraId="44A934A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9</w:t>
      </w:r>
      <w:r w:rsidRPr="00333B4E">
        <w:rPr>
          <w:rFonts w:asciiTheme="minorHAnsi" w:eastAsiaTheme="minorEastAsia" w:hAnsiTheme="minorHAnsi" w:cstheme="minorBidi"/>
          <w:noProof/>
          <w:sz w:val="22"/>
          <w:szCs w:val="22"/>
          <w:lang w:val="en-US" w:eastAsia="de-CH"/>
        </w:rPr>
        <w:tab/>
      </w:r>
      <w:r>
        <w:rPr>
          <w:noProof/>
        </w:rPr>
        <w:t>Return or Destruction of Study Drug / Medical Device</w:t>
      </w:r>
      <w:r>
        <w:rPr>
          <w:noProof/>
        </w:rPr>
        <w:tab/>
      </w:r>
      <w:r>
        <w:rPr>
          <w:noProof/>
        </w:rPr>
        <w:fldChar w:fldCharType="begin"/>
      </w:r>
      <w:r>
        <w:rPr>
          <w:noProof/>
        </w:rPr>
        <w:instrText xml:space="preserve"> PAGEREF _Toc395688966 \h </w:instrText>
      </w:r>
      <w:r>
        <w:rPr>
          <w:noProof/>
        </w:rPr>
      </w:r>
      <w:r>
        <w:rPr>
          <w:noProof/>
        </w:rPr>
        <w:fldChar w:fldCharType="separate"/>
      </w:r>
      <w:r>
        <w:rPr>
          <w:noProof/>
        </w:rPr>
        <w:t>34</w:t>
      </w:r>
      <w:r>
        <w:rPr>
          <w:noProof/>
        </w:rPr>
        <w:fldChar w:fldCharType="end"/>
      </w:r>
    </w:p>
    <w:p w14:paraId="2A566AA0"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9.</w:t>
      </w:r>
      <w:r w:rsidRPr="00333B4E">
        <w:rPr>
          <w:rFonts w:asciiTheme="minorHAnsi" w:eastAsiaTheme="minorEastAsia" w:hAnsiTheme="minorHAnsi" w:cstheme="minorBidi"/>
          <w:b w:val="0"/>
          <w:bCs w:val="0"/>
          <w:caps w:val="0"/>
          <w:sz w:val="22"/>
          <w:szCs w:val="22"/>
          <w:lang w:val="en-US" w:eastAsia="de-CH"/>
        </w:rPr>
        <w:tab/>
      </w:r>
      <w:r>
        <w:t>STUDY ASSESSMENTS</w:t>
      </w:r>
      <w:r>
        <w:tab/>
      </w:r>
      <w:r>
        <w:fldChar w:fldCharType="begin"/>
      </w:r>
      <w:r>
        <w:instrText xml:space="preserve"> PAGEREF _Toc395688967 \h </w:instrText>
      </w:r>
      <w:r>
        <w:fldChar w:fldCharType="separate"/>
      </w:r>
      <w:r>
        <w:t>35</w:t>
      </w:r>
      <w:r>
        <w:fldChar w:fldCharType="end"/>
      </w:r>
    </w:p>
    <w:p w14:paraId="5045422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9.1</w:t>
      </w:r>
      <w:r w:rsidRPr="00333B4E">
        <w:rPr>
          <w:rFonts w:asciiTheme="minorHAnsi" w:eastAsiaTheme="minorEastAsia" w:hAnsiTheme="minorHAnsi" w:cstheme="minorBidi"/>
          <w:noProof/>
          <w:sz w:val="22"/>
          <w:szCs w:val="22"/>
          <w:lang w:val="en-US" w:eastAsia="de-CH"/>
        </w:rPr>
        <w:tab/>
      </w:r>
      <w:r>
        <w:rPr>
          <w:noProof/>
        </w:rPr>
        <w:t>Study flow chart(s) / table of study procedures and assessments</w:t>
      </w:r>
      <w:r>
        <w:rPr>
          <w:noProof/>
        </w:rPr>
        <w:tab/>
      </w:r>
      <w:r>
        <w:rPr>
          <w:noProof/>
        </w:rPr>
        <w:fldChar w:fldCharType="begin"/>
      </w:r>
      <w:r>
        <w:rPr>
          <w:noProof/>
        </w:rPr>
        <w:instrText xml:space="preserve"> PAGEREF _Toc395688968 \h </w:instrText>
      </w:r>
      <w:r>
        <w:rPr>
          <w:noProof/>
        </w:rPr>
      </w:r>
      <w:r>
        <w:rPr>
          <w:noProof/>
        </w:rPr>
        <w:fldChar w:fldCharType="separate"/>
      </w:r>
      <w:r>
        <w:rPr>
          <w:noProof/>
        </w:rPr>
        <w:t>35</w:t>
      </w:r>
      <w:r>
        <w:rPr>
          <w:noProof/>
        </w:rPr>
        <w:fldChar w:fldCharType="end"/>
      </w:r>
    </w:p>
    <w:p w14:paraId="0C08D88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9.2</w:t>
      </w:r>
      <w:r w:rsidRPr="00333B4E">
        <w:rPr>
          <w:rFonts w:asciiTheme="minorHAnsi" w:eastAsiaTheme="minorEastAsia" w:hAnsiTheme="minorHAnsi" w:cstheme="minorBidi"/>
          <w:noProof/>
          <w:sz w:val="22"/>
          <w:szCs w:val="22"/>
          <w:lang w:val="en-US" w:eastAsia="de-CH"/>
        </w:rPr>
        <w:tab/>
      </w:r>
      <w:r>
        <w:rPr>
          <w:noProof/>
        </w:rPr>
        <w:t>Assessments of outcomes</w:t>
      </w:r>
      <w:r>
        <w:rPr>
          <w:noProof/>
        </w:rPr>
        <w:tab/>
      </w:r>
      <w:r>
        <w:rPr>
          <w:noProof/>
        </w:rPr>
        <w:fldChar w:fldCharType="begin"/>
      </w:r>
      <w:r>
        <w:rPr>
          <w:noProof/>
        </w:rPr>
        <w:instrText xml:space="preserve"> PAGEREF _Toc395688969 \h </w:instrText>
      </w:r>
      <w:r>
        <w:rPr>
          <w:noProof/>
        </w:rPr>
      </w:r>
      <w:r>
        <w:rPr>
          <w:noProof/>
        </w:rPr>
        <w:fldChar w:fldCharType="separate"/>
      </w:r>
      <w:r>
        <w:rPr>
          <w:noProof/>
        </w:rPr>
        <w:t>35</w:t>
      </w:r>
      <w:r>
        <w:rPr>
          <w:noProof/>
        </w:rPr>
        <w:fldChar w:fldCharType="end"/>
      </w:r>
    </w:p>
    <w:p w14:paraId="4A6833A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1</w:t>
      </w:r>
      <w:r w:rsidRPr="00333B4E">
        <w:rPr>
          <w:rFonts w:asciiTheme="minorHAnsi" w:eastAsiaTheme="minorEastAsia" w:hAnsiTheme="minorHAnsi" w:cstheme="minorBidi"/>
          <w:noProof/>
          <w:sz w:val="22"/>
          <w:szCs w:val="22"/>
          <w:lang w:val="en-US" w:eastAsia="de-CH"/>
        </w:rPr>
        <w:tab/>
      </w:r>
      <w:r>
        <w:rPr>
          <w:noProof/>
        </w:rPr>
        <w:t>Assessment of primary outcome</w:t>
      </w:r>
      <w:r>
        <w:rPr>
          <w:noProof/>
        </w:rPr>
        <w:tab/>
      </w:r>
      <w:r>
        <w:rPr>
          <w:noProof/>
        </w:rPr>
        <w:fldChar w:fldCharType="begin"/>
      </w:r>
      <w:r>
        <w:rPr>
          <w:noProof/>
        </w:rPr>
        <w:instrText xml:space="preserve"> PAGEREF _Toc395688970 \h </w:instrText>
      </w:r>
      <w:r>
        <w:rPr>
          <w:noProof/>
        </w:rPr>
      </w:r>
      <w:r>
        <w:rPr>
          <w:noProof/>
        </w:rPr>
        <w:fldChar w:fldCharType="separate"/>
      </w:r>
      <w:r>
        <w:rPr>
          <w:noProof/>
        </w:rPr>
        <w:t>35</w:t>
      </w:r>
      <w:r>
        <w:rPr>
          <w:noProof/>
        </w:rPr>
        <w:fldChar w:fldCharType="end"/>
      </w:r>
    </w:p>
    <w:p w14:paraId="1A932BE6"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2</w:t>
      </w:r>
      <w:r w:rsidRPr="00333B4E">
        <w:rPr>
          <w:rFonts w:asciiTheme="minorHAnsi" w:eastAsiaTheme="minorEastAsia" w:hAnsiTheme="minorHAnsi" w:cstheme="minorBidi"/>
          <w:noProof/>
          <w:sz w:val="22"/>
          <w:szCs w:val="22"/>
          <w:lang w:val="en-US" w:eastAsia="de-CH"/>
        </w:rPr>
        <w:tab/>
      </w:r>
      <w:r>
        <w:rPr>
          <w:noProof/>
        </w:rPr>
        <w:t>Assessment of secondary outcomes</w:t>
      </w:r>
      <w:r>
        <w:rPr>
          <w:noProof/>
        </w:rPr>
        <w:tab/>
      </w:r>
      <w:r>
        <w:rPr>
          <w:noProof/>
        </w:rPr>
        <w:fldChar w:fldCharType="begin"/>
      </w:r>
      <w:r>
        <w:rPr>
          <w:noProof/>
        </w:rPr>
        <w:instrText xml:space="preserve"> PAGEREF _Toc395688971 \h </w:instrText>
      </w:r>
      <w:r>
        <w:rPr>
          <w:noProof/>
        </w:rPr>
      </w:r>
      <w:r>
        <w:rPr>
          <w:noProof/>
        </w:rPr>
        <w:fldChar w:fldCharType="separate"/>
      </w:r>
      <w:r>
        <w:rPr>
          <w:noProof/>
        </w:rPr>
        <w:t>35</w:t>
      </w:r>
      <w:r>
        <w:rPr>
          <w:noProof/>
        </w:rPr>
        <w:fldChar w:fldCharType="end"/>
      </w:r>
    </w:p>
    <w:p w14:paraId="1B07C4F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3</w:t>
      </w:r>
      <w:r w:rsidRPr="00333B4E">
        <w:rPr>
          <w:rFonts w:asciiTheme="minorHAnsi" w:eastAsiaTheme="minorEastAsia" w:hAnsiTheme="minorHAnsi" w:cstheme="minorBidi"/>
          <w:noProof/>
          <w:sz w:val="22"/>
          <w:szCs w:val="22"/>
          <w:lang w:val="en-US" w:eastAsia="de-CH"/>
        </w:rPr>
        <w:tab/>
      </w:r>
      <w:r>
        <w:rPr>
          <w:noProof/>
        </w:rPr>
        <w:t>Assessment of other outcomes of interest</w:t>
      </w:r>
      <w:r>
        <w:rPr>
          <w:noProof/>
        </w:rPr>
        <w:tab/>
      </w:r>
      <w:r>
        <w:rPr>
          <w:noProof/>
        </w:rPr>
        <w:fldChar w:fldCharType="begin"/>
      </w:r>
      <w:r>
        <w:rPr>
          <w:noProof/>
        </w:rPr>
        <w:instrText xml:space="preserve"> PAGEREF _Toc395688972 \h </w:instrText>
      </w:r>
      <w:r>
        <w:rPr>
          <w:noProof/>
        </w:rPr>
      </w:r>
      <w:r>
        <w:rPr>
          <w:noProof/>
        </w:rPr>
        <w:fldChar w:fldCharType="separate"/>
      </w:r>
      <w:r>
        <w:rPr>
          <w:noProof/>
        </w:rPr>
        <w:t>35</w:t>
      </w:r>
      <w:r>
        <w:rPr>
          <w:noProof/>
        </w:rPr>
        <w:fldChar w:fldCharType="end"/>
      </w:r>
    </w:p>
    <w:p w14:paraId="141AEF6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4</w:t>
      </w:r>
      <w:r w:rsidRPr="00333B4E">
        <w:rPr>
          <w:rFonts w:asciiTheme="minorHAnsi" w:eastAsiaTheme="minorEastAsia" w:hAnsiTheme="minorHAnsi" w:cstheme="minorBidi"/>
          <w:noProof/>
          <w:sz w:val="22"/>
          <w:szCs w:val="22"/>
          <w:lang w:val="en-US" w:eastAsia="de-CH"/>
        </w:rPr>
        <w:tab/>
      </w:r>
      <w:r>
        <w:rPr>
          <w:noProof/>
        </w:rPr>
        <w:t>Assessment of safety outcomes</w:t>
      </w:r>
      <w:r>
        <w:rPr>
          <w:noProof/>
        </w:rPr>
        <w:tab/>
      </w:r>
      <w:r>
        <w:rPr>
          <w:noProof/>
        </w:rPr>
        <w:fldChar w:fldCharType="begin"/>
      </w:r>
      <w:r>
        <w:rPr>
          <w:noProof/>
        </w:rPr>
        <w:instrText xml:space="preserve"> PAGEREF _Toc395688973 \h </w:instrText>
      </w:r>
      <w:r>
        <w:rPr>
          <w:noProof/>
        </w:rPr>
      </w:r>
      <w:r>
        <w:rPr>
          <w:noProof/>
        </w:rPr>
        <w:fldChar w:fldCharType="separate"/>
      </w:r>
      <w:r>
        <w:rPr>
          <w:noProof/>
        </w:rPr>
        <w:t>35</w:t>
      </w:r>
      <w:r>
        <w:rPr>
          <w:noProof/>
        </w:rPr>
        <w:fldChar w:fldCharType="end"/>
      </w:r>
    </w:p>
    <w:p w14:paraId="685DF496"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5</w:t>
      </w:r>
      <w:r w:rsidRPr="00333B4E">
        <w:rPr>
          <w:rFonts w:asciiTheme="minorHAnsi" w:eastAsiaTheme="minorEastAsia" w:hAnsiTheme="minorHAnsi" w:cstheme="minorBidi"/>
          <w:noProof/>
          <w:sz w:val="22"/>
          <w:szCs w:val="22"/>
          <w:lang w:val="en-US" w:eastAsia="de-CH"/>
        </w:rPr>
        <w:tab/>
      </w:r>
      <w:r>
        <w:rPr>
          <w:noProof/>
        </w:rPr>
        <w:t>Assessments in participants who prematurely stop the study</w:t>
      </w:r>
      <w:r>
        <w:rPr>
          <w:noProof/>
        </w:rPr>
        <w:tab/>
      </w:r>
      <w:r>
        <w:rPr>
          <w:noProof/>
        </w:rPr>
        <w:fldChar w:fldCharType="begin"/>
      </w:r>
      <w:r>
        <w:rPr>
          <w:noProof/>
        </w:rPr>
        <w:instrText xml:space="preserve"> PAGEREF _Toc395688974 \h </w:instrText>
      </w:r>
      <w:r>
        <w:rPr>
          <w:noProof/>
        </w:rPr>
      </w:r>
      <w:r>
        <w:rPr>
          <w:noProof/>
        </w:rPr>
        <w:fldChar w:fldCharType="separate"/>
      </w:r>
      <w:r>
        <w:rPr>
          <w:noProof/>
        </w:rPr>
        <w:t>36</w:t>
      </w:r>
      <w:r>
        <w:rPr>
          <w:noProof/>
        </w:rPr>
        <w:fldChar w:fldCharType="end"/>
      </w:r>
    </w:p>
    <w:p w14:paraId="777D1FF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9.3</w:t>
      </w:r>
      <w:r w:rsidRPr="00333B4E">
        <w:rPr>
          <w:rFonts w:asciiTheme="minorHAnsi" w:eastAsiaTheme="minorEastAsia" w:hAnsiTheme="minorHAnsi" w:cstheme="minorBidi"/>
          <w:noProof/>
          <w:sz w:val="22"/>
          <w:szCs w:val="22"/>
          <w:lang w:val="en-US" w:eastAsia="de-CH"/>
        </w:rPr>
        <w:tab/>
      </w:r>
      <w:r>
        <w:rPr>
          <w:noProof/>
        </w:rPr>
        <w:t>Procedures at each visit</w:t>
      </w:r>
      <w:r>
        <w:rPr>
          <w:noProof/>
        </w:rPr>
        <w:tab/>
      </w:r>
      <w:r>
        <w:rPr>
          <w:noProof/>
        </w:rPr>
        <w:fldChar w:fldCharType="begin"/>
      </w:r>
      <w:r>
        <w:rPr>
          <w:noProof/>
        </w:rPr>
        <w:instrText xml:space="preserve"> PAGEREF _Toc395688975 \h </w:instrText>
      </w:r>
      <w:r>
        <w:rPr>
          <w:noProof/>
        </w:rPr>
      </w:r>
      <w:r>
        <w:rPr>
          <w:noProof/>
        </w:rPr>
        <w:fldChar w:fldCharType="separate"/>
      </w:r>
      <w:r>
        <w:rPr>
          <w:noProof/>
        </w:rPr>
        <w:t>36</w:t>
      </w:r>
      <w:r>
        <w:rPr>
          <w:noProof/>
        </w:rPr>
        <w:fldChar w:fldCharType="end"/>
      </w:r>
    </w:p>
    <w:p w14:paraId="16404224"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3.1</w:t>
      </w:r>
      <w:r w:rsidRPr="00333B4E">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395688976 \h </w:instrText>
      </w:r>
      <w:r>
        <w:rPr>
          <w:noProof/>
        </w:rPr>
      </w:r>
      <w:r>
        <w:rPr>
          <w:noProof/>
        </w:rPr>
        <w:fldChar w:fldCharType="separate"/>
      </w:r>
      <w:r>
        <w:rPr>
          <w:noProof/>
        </w:rPr>
        <w:t>36</w:t>
      </w:r>
      <w:r>
        <w:rPr>
          <w:noProof/>
        </w:rPr>
        <w:fldChar w:fldCharType="end"/>
      </w:r>
    </w:p>
    <w:p w14:paraId="3A3618D9"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3.2</w:t>
      </w:r>
      <w:r w:rsidRPr="00333B4E">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395688977 \h </w:instrText>
      </w:r>
      <w:r>
        <w:rPr>
          <w:noProof/>
        </w:rPr>
      </w:r>
      <w:r>
        <w:rPr>
          <w:noProof/>
        </w:rPr>
        <w:fldChar w:fldCharType="separate"/>
      </w:r>
      <w:r>
        <w:rPr>
          <w:noProof/>
        </w:rPr>
        <w:t>36</w:t>
      </w:r>
      <w:r>
        <w:rPr>
          <w:noProof/>
        </w:rPr>
        <w:fldChar w:fldCharType="end"/>
      </w:r>
    </w:p>
    <w:p w14:paraId="48641865"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3.3</w:t>
      </w:r>
      <w:r w:rsidRPr="00333B4E">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395688978 \h </w:instrText>
      </w:r>
      <w:r>
        <w:rPr>
          <w:noProof/>
        </w:rPr>
      </w:r>
      <w:r>
        <w:rPr>
          <w:noProof/>
        </w:rPr>
        <w:fldChar w:fldCharType="separate"/>
      </w:r>
      <w:r>
        <w:rPr>
          <w:noProof/>
        </w:rPr>
        <w:t>36</w:t>
      </w:r>
      <w:r>
        <w:rPr>
          <w:noProof/>
        </w:rPr>
        <w:fldChar w:fldCharType="end"/>
      </w:r>
    </w:p>
    <w:p w14:paraId="4308B32F"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0.</w:t>
      </w:r>
      <w:r w:rsidRPr="00333B4E">
        <w:rPr>
          <w:rFonts w:asciiTheme="minorHAnsi" w:eastAsiaTheme="minorEastAsia" w:hAnsiTheme="minorHAnsi" w:cstheme="minorBidi"/>
          <w:b w:val="0"/>
          <w:bCs w:val="0"/>
          <w:caps w:val="0"/>
          <w:sz w:val="22"/>
          <w:szCs w:val="22"/>
          <w:lang w:val="en-US" w:eastAsia="de-CH"/>
        </w:rPr>
        <w:tab/>
      </w:r>
      <w:r>
        <w:t>SAFETY</w:t>
      </w:r>
      <w:r>
        <w:tab/>
      </w:r>
      <w:r>
        <w:fldChar w:fldCharType="begin"/>
      </w:r>
      <w:r>
        <w:instrText xml:space="preserve"> PAGEREF _Toc395688979 \h </w:instrText>
      </w:r>
      <w:r>
        <w:fldChar w:fldCharType="separate"/>
      </w:r>
      <w:r>
        <w:t>37</w:t>
      </w:r>
      <w:r>
        <w:fldChar w:fldCharType="end"/>
      </w:r>
    </w:p>
    <w:p w14:paraId="3FCED96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0.1</w:t>
      </w:r>
      <w:r w:rsidRPr="00333B4E">
        <w:rPr>
          <w:rFonts w:asciiTheme="minorHAnsi" w:eastAsiaTheme="minorEastAsia" w:hAnsiTheme="minorHAnsi" w:cstheme="minorBidi"/>
          <w:noProof/>
          <w:sz w:val="22"/>
          <w:szCs w:val="22"/>
          <w:lang w:val="en-US" w:eastAsia="de-CH"/>
        </w:rPr>
        <w:tab/>
      </w:r>
      <w:r>
        <w:rPr>
          <w:noProof/>
        </w:rPr>
        <w:t>Drug studies</w:t>
      </w:r>
      <w:r>
        <w:rPr>
          <w:noProof/>
        </w:rPr>
        <w:tab/>
      </w:r>
      <w:r>
        <w:rPr>
          <w:noProof/>
        </w:rPr>
        <w:fldChar w:fldCharType="begin"/>
      </w:r>
      <w:r>
        <w:rPr>
          <w:noProof/>
        </w:rPr>
        <w:instrText xml:space="preserve"> PAGEREF _Toc395688980 \h </w:instrText>
      </w:r>
      <w:r>
        <w:rPr>
          <w:noProof/>
        </w:rPr>
      </w:r>
      <w:r>
        <w:rPr>
          <w:noProof/>
        </w:rPr>
        <w:fldChar w:fldCharType="separate"/>
      </w:r>
      <w:r>
        <w:rPr>
          <w:noProof/>
        </w:rPr>
        <w:t>37</w:t>
      </w:r>
      <w:r>
        <w:rPr>
          <w:noProof/>
        </w:rPr>
        <w:fldChar w:fldCharType="end"/>
      </w:r>
    </w:p>
    <w:p w14:paraId="7D77419F"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1.1</w:t>
      </w:r>
      <w:r w:rsidRPr="00333B4E">
        <w:rPr>
          <w:rFonts w:asciiTheme="minorHAnsi" w:eastAsiaTheme="minorEastAsia" w:hAnsiTheme="minorHAnsi" w:cstheme="minorBidi"/>
          <w:noProof/>
          <w:sz w:val="22"/>
          <w:szCs w:val="22"/>
          <w:lang w:val="en-US" w:eastAsia="de-CH"/>
        </w:rPr>
        <w:tab/>
      </w:r>
      <w:r>
        <w:rPr>
          <w:noProof/>
        </w:rPr>
        <w:t>Definition and assessment of (serious) adverse events and other safety related events</w:t>
      </w:r>
      <w:r>
        <w:rPr>
          <w:noProof/>
        </w:rPr>
        <w:tab/>
      </w:r>
      <w:r>
        <w:rPr>
          <w:noProof/>
        </w:rPr>
        <w:fldChar w:fldCharType="begin"/>
      </w:r>
      <w:r>
        <w:rPr>
          <w:noProof/>
        </w:rPr>
        <w:instrText xml:space="preserve"> PAGEREF _Toc395688981 \h </w:instrText>
      </w:r>
      <w:r>
        <w:rPr>
          <w:noProof/>
        </w:rPr>
      </w:r>
      <w:r>
        <w:rPr>
          <w:noProof/>
        </w:rPr>
        <w:fldChar w:fldCharType="separate"/>
      </w:r>
      <w:r>
        <w:rPr>
          <w:noProof/>
        </w:rPr>
        <w:t>37</w:t>
      </w:r>
      <w:r>
        <w:rPr>
          <w:noProof/>
        </w:rPr>
        <w:fldChar w:fldCharType="end"/>
      </w:r>
    </w:p>
    <w:p w14:paraId="631D5E9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1.2</w:t>
      </w:r>
      <w:r w:rsidRPr="00333B4E">
        <w:rPr>
          <w:rFonts w:asciiTheme="minorHAnsi" w:eastAsiaTheme="minorEastAsia" w:hAnsiTheme="minorHAnsi" w:cstheme="minorBidi"/>
          <w:noProof/>
          <w:sz w:val="22"/>
          <w:szCs w:val="22"/>
          <w:lang w:val="en-US" w:eastAsia="de-CH"/>
        </w:rPr>
        <w:tab/>
      </w:r>
      <w:r>
        <w:rPr>
          <w:noProof/>
        </w:rPr>
        <w:t>Reporting of serious adverse events (SAE) and other safety related events</w:t>
      </w:r>
      <w:r>
        <w:rPr>
          <w:noProof/>
        </w:rPr>
        <w:tab/>
      </w:r>
      <w:r>
        <w:rPr>
          <w:noProof/>
        </w:rPr>
        <w:fldChar w:fldCharType="begin"/>
      </w:r>
      <w:r>
        <w:rPr>
          <w:noProof/>
        </w:rPr>
        <w:instrText xml:space="preserve"> PAGEREF _Toc395688982 \h </w:instrText>
      </w:r>
      <w:r>
        <w:rPr>
          <w:noProof/>
        </w:rPr>
      </w:r>
      <w:r>
        <w:rPr>
          <w:noProof/>
        </w:rPr>
        <w:fldChar w:fldCharType="separate"/>
      </w:r>
      <w:r>
        <w:rPr>
          <w:noProof/>
        </w:rPr>
        <w:t>38</w:t>
      </w:r>
      <w:r>
        <w:rPr>
          <w:noProof/>
        </w:rPr>
        <w:fldChar w:fldCharType="end"/>
      </w:r>
    </w:p>
    <w:p w14:paraId="78C3453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1.3</w:t>
      </w:r>
      <w:r w:rsidRPr="00333B4E">
        <w:rPr>
          <w:rFonts w:asciiTheme="minorHAnsi" w:eastAsiaTheme="minorEastAsia" w:hAnsiTheme="minorHAnsi" w:cstheme="minorBidi"/>
          <w:noProof/>
          <w:sz w:val="22"/>
          <w:szCs w:val="22"/>
          <w:lang w:val="en-US" w:eastAsia="de-CH"/>
        </w:rPr>
        <w:tab/>
      </w:r>
      <w:r>
        <w:rPr>
          <w:noProof/>
        </w:rPr>
        <w:t>Follow up of (Serious) Adverse Events</w:t>
      </w:r>
      <w:r>
        <w:rPr>
          <w:noProof/>
        </w:rPr>
        <w:tab/>
      </w:r>
      <w:r>
        <w:rPr>
          <w:noProof/>
        </w:rPr>
        <w:fldChar w:fldCharType="begin"/>
      </w:r>
      <w:r>
        <w:rPr>
          <w:noProof/>
        </w:rPr>
        <w:instrText xml:space="preserve"> PAGEREF _Toc395688983 \h </w:instrText>
      </w:r>
      <w:r>
        <w:rPr>
          <w:noProof/>
        </w:rPr>
      </w:r>
      <w:r>
        <w:rPr>
          <w:noProof/>
        </w:rPr>
        <w:fldChar w:fldCharType="separate"/>
      </w:r>
      <w:r>
        <w:rPr>
          <w:noProof/>
        </w:rPr>
        <w:t>39</w:t>
      </w:r>
      <w:r>
        <w:rPr>
          <w:noProof/>
        </w:rPr>
        <w:fldChar w:fldCharType="end"/>
      </w:r>
    </w:p>
    <w:p w14:paraId="7644025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0.2</w:t>
      </w:r>
      <w:r w:rsidRPr="00333B4E">
        <w:rPr>
          <w:rFonts w:asciiTheme="minorHAnsi" w:eastAsiaTheme="minorEastAsia" w:hAnsiTheme="minorHAnsi" w:cstheme="minorBidi"/>
          <w:noProof/>
          <w:sz w:val="22"/>
          <w:szCs w:val="22"/>
          <w:lang w:val="en-US" w:eastAsia="de-CH"/>
        </w:rPr>
        <w:tab/>
      </w:r>
      <w:r>
        <w:rPr>
          <w:noProof/>
        </w:rPr>
        <w:t>Medical Device Category C studies</w:t>
      </w:r>
      <w:r>
        <w:rPr>
          <w:noProof/>
        </w:rPr>
        <w:tab/>
      </w:r>
      <w:r>
        <w:rPr>
          <w:noProof/>
        </w:rPr>
        <w:fldChar w:fldCharType="begin"/>
      </w:r>
      <w:r>
        <w:rPr>
          <w:noProof/>
        </w:rPr>
        <w:instrText xml:space="preserve"> PAGEREF _Toc395688984 \h </w:instrText>
      </w:r>
      <w:r>
        <w:rPr>
          <w:noProof/>
        </w:rPr>
      </w:r>
      <w:r>
        <w:rPr>
          <w:noProof/>
        </w:rPr>
        <w:fldChar w:fldCharType="separate"/>
      </w:r>
      <w:r>
        <w:rPr>
          <w:noProof/>
        </w:rPr>
        <w:t>40</w:t>
      </w:r>
      <w:r>
        <w:rPr>
          <w:noProof/>
        </w:rPr>
        <w:fldChar w:fldCharType="end"/>
      </w:r>
    </w:p>
    <w:p w14:paraId="2A1A7AA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2.1</w:t>
      </w:r>
      <w:r w:rsidRPr="00333B4E">
        <w:rPr>
          <w:rFonts w:asciiTheme="minorHAnsi" w:eastAsiaTheme="minorEastAsia" w:hAnsiTheme="minorHAnsi" w:cstheme="minorBidi"/>
          <w:noProof/>
          <w:sz w:val="22"/>
          <w:szCs w:val="22"/>
          <w:lang w:val="en-US" w:eastAsia="de-CH"/>
        </w:rPr>
        <w:tab/>
      </w:r>
      <w:r>
        <w:rPr>
          <w:noProof/>
        </w:rPr>
        <w:t>Definition and Assessment of (Serious) Adverse Events and other safety related events</w:t>
      </w:r>
      <w:r>
        <w:rPr>
          <w:noProof/>
        </w:rPr>
        <w:tab/>
      </w:r>
      <w:r>
        <w:rPr>
          <w:noProof/>
        </w:rPr>
        <w:fldChar w:fldCharType="begin"/>
      </w:r>
      <w:r>
        <w:rPr>
          <w:noProof/>
        </w:rPr>
        <w:instrText xml:space="preserve"> PAGEREF _Toc395688985 \h </w:instrText>
      </w:r>
      <w:r>
        <w:rPr>
          <w:noProof/>
        </w:rPr>
      </w:r>
      <w:r>
        <w:rPr>
          <w:noProof/>
        </w:rPr>
        <w:fldChar w:fldCharType="separate"/>
      </w:r>
      <w:r>
        <w:rPr>
          <w:noProof/>
        </w:rPr>
        <w:t>40</w:t>
      </w:r>
      <w:r>
        <w:rPr>
          <w:noProof/>
        </w:rPr>
        <w:fldChar w:fldCharType="end"/>
      </w:r>
    </w:p>
    <w:p w14:paraId="54E12C2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2.2</w:t>
      </w:r>
      <w:r w:rsidRPr="00333B4E">
        <w:rPr>
          <w:rFonts w:asciiTheme="minorHAnsi" w:eastAsiaTheme="minorEastAsia" w:hAnsiTheme="minorHAnsi" w:cstheme="minorBidi"/>
          <w:noProof/>
          <w:sz w:val="22"/>
          <w:szCs w:val="22"/>
          <w:lang w:val="en-US" w:eastAsia="de-CH"/>
        </w:rPr>
        <w:tab/>
      </w:r>
      <w:r>
        <w:rPr>
          <w:noProof/>
        </w:rPr>
        <w:t>Reporting of (Serious) Adverse Events and other safety related events</w:t>
      </w:r>
      <w:r>
        <w:rPr>
          <w:noProof/>
        </w:rPr>
        <w:tab/>
      </w:r>
      <w:r>
        <w:rPr>
          <w:noProof/>
        </w:rPr>
        <w:fldChar w:fldCharType="begin"/>
      </w:r>
      <w:r>
        <w:rPr>
          <w:noProof/>
        </w:rPr>
        <w:instrText xml:space="preserve"> PAGEREF _Toc395688986 \h </w:instrText>
      </w:r>
      <w:r>
        <w:rPr>
          <w:noProof/>
        </w:rPr>
      </w:r>
      <w:r>
        <w:rPr>
          <w:noProof/>
        </w:rPr>
        <w:fldChar w:fldCharType="separate"/>
      </w:r>
      <w:r>
        <w:rPr>
          <w:noProof/>
        </w:rPr>
        <w:t>41</w:t>
      </w:r>
      <w:r>
        <w:rPr>
          <w:noProof/>
        </w:rPr>
        <w:fldChar w:fldCharType="end"/>
      </w:r>
    </w:p>
    <w:p w14:paraId="5D6847F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lastRenderedPageBreak/>
        <w:t>10.2.3</w:t>
      </w:r>
      <w:r w:rsidRPr="00333B4E">
        <w:rPr>
          <w:rFonts w:asciiTheme="minorHAnsi" w:eastAsiaTheme="minorEastAsia" w:hAnsiTheme="minorHAnsi" w:cstheme="minorBidi"/>
          <w:noProof/>
          <w:sz w:val="22"/>
          <w:szCs w:val="22"/>
          <w:lang w:val="en-US" w:eastAsia="de-CH"/>
        </w:rPr>
        <w:tab/>
      </w:r>
      <w:r>
        <w:rPr>
          <w:noProof/>
        </w:rPr>
        <w:t>Follow up of (Serious) Adverse Events</w:t>
      </w:r>
      <w:r>
        <w:rPr>
          <w:noProof/>
        </w:rPr>
        <w:tab/>
      </w:r>
      <w:r>
        <w:rPr>
          <w:noProof/>
        </w:rPr>
        <w:fldChar w:fldCharType="begin"/>
      </w:r>
      <w:r>
        <w:rPr>
          <w:noProof/>
        </w:rPr>
        <w:instrText xml:space="preserve"> PAGEREF _Toc395688987 \h </w:instrText>
      </w:r>
      <w:r>
        <w:rPr>
          <w:noProof/>
        </w:rPr>
      </w:r>
      <w:r>
        <w:rPr>
          <w:noProof/>
        </w:rPr>
        <w:fldChar w:fldCharType="separate"/>
      </w:r>
      <w:r>
        <w:rPr>
          <w:noProof/>
        </w:rPr>
        <w:t>41</w:t>
      </w:r>
      <w:r>
        <w:rPr>
          <w:noProof/>
        </w:rPr>
        <w:fldChar w:fldCharType="end"/>
      </w:r>
    </w:p>
    <w:p w14:paraId="049E6AA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0.3</w:t>
      </w:r>
      <w:r w:rsidRPr="00333B4E">
        <w:rPr>
          <w:rFonts w:asciiTheme="minorHAnsi" w:eastAsiaTheme="minorEastAsia" w:hAnsiTheme="minorHAnsi" w:cstheme="minorBidi"/>
          <w:noProof/>
          <w:sz w:val="22"/>
          <w:szCs w:val="22"/>
          <w:lang w:val="en-US" w:eastAsia="de-CH"/>
        </w:rPr>
        <w:tab/>
      </w:r>
      <w:r>
        <w:rPr>
          <w:noProof/>
        </w:rPr>
        <w:t>Medical Device Category A studies</w:t>
      </w:r>
      <w:r>
        <w:rPr>
          <w:noProof/>
        </w:rPr>
        <w:tab/>
      </w:r>
      <w:r>
        <w:rPr>
          <w:noProof/>
        </w:rPr>
        <w:fldChar w:fldCharType="begin"/>
      </w:r>
      <w:r>
        <w:rPr>
          <w:noProof/>
        </w:rPr>
        <w:instrText xml:space="preserve"> PAGEREF _Toc395688988 \h </w:instrText>
      </w:r>
      <w:r>
        <w:rPr>
          <w:noProof/>
        </w:rPr>
      </w:r>
      <w:r>
        <w:rPr>
          <w:noProof/>
        </w:rPr>
        <w:fldChar w:fldCharType="separate"/>
      </w:r>
      <w:r>
        <w:rPr>
          <w:noProof/>
        </w:rPr>
        <w:t>42</w:t>
      </w:r>
      <w:r>
        <w:rPr>
          <w:noProof/>
        </w:rPr>
        <w:fldChar w:fldCharType="end"/>
      </w:r>
    </w:p>
    <w:p w14:paraId="4C6DABC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3.1</w:t>
      </w:r>
      <w:r w:rsidRPr="00333B4E">
        <w:rPr>
          <w:rFonts w:asciiTheme="minorHAnsi" w:eastAsiaTheme="minorEastAsia" w:hAnsiTheme="minorHAnsi" w:cstheme="minorBidi"/>
          <w:noProof/>
          <w:sz w:val="22"/>
          <w:szCs w:val="22"/>
          <w:lang w:val="en-US" w:eastAsia="de-CH"/>
        </w:rPr>
        <w:tab/>
      </w:r>
      <w:r>
        <w:rPr>
          <w:noProof/>
        </w:rPr>
        <w:t>Definition and Assessment of safety related events</w:t>
      </w:r>
      <w:r>
        <w:rPr>
          <w:noProof/>
        </w:rPr>
        <w:tab/>
      </w:r>
      <w:r>
        <w:rPr>
          <w:noProof/>
        </w:rPr>
        <w:fldChar w:fldCharType="begin"/>
      </w:r>
      <w:r>
        <w:rPr>
          <w:noProof/>
        </w:rPr>
        <w:instrText xml:space="preserve"> PAGEREF _Toc395688989 \h </w:instrText>
      </w:r>
      <w:r>
        <w:rPr>
          <w:noProof/>
        </w:rPr>
      </w:r>
      <w:r>
        <w:rPr>
          <w:noProof/>
        </w:rPr>
        <w:fldChar w:fldCharType="separate"/>
      </w:r>
      <w:r>
        <w:rPr>
          <w:noProof/>
        </w:rPr>
        <w:t>42</w:t>
      </w:r>
      <w:r>
        <w:rPr>
          <w:noProof/>
        </w:rPr>
        <w:fldChar w:fldCharType="end"/>
      </w:r>
    </w:p>
    <w:p w14:paraId="26630253"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3.2</w:t>
      </w:r>
      <w:r w:rsidRPr="00333B4E">
        <w:rPr>
          <w:rFonts w:asciiTheme="minorHAnsi" w:eastAsiaTheme="minorEastAsia" w:hAnsiTheme="minorHAnsi" w:cstheme="minorBidi"/>
          <w:noProof/>
          <w:sz w:val="22"/>
          <w:szCs w:val="22"/>
          <w:lang w:val="en-US" w:eastAsia="de-CH"/>
        </w:rPr>
        <w:tab/>
      </w:r>
      <w:r>
        <w:rPr>
          <w:noProof/>
        </w:rPr>
        <w:t>Reporting of Safety related events</w:t>
      </w:r>
      <w:r>
        <w:rPr>
          <w:noProof/>
        </w:rPr>
        <w:tab/>
      </w:r>
      <w:r>
        <w:rPr>
          <w:noProof/>
        </w:rPr>
        <w:fldChar w:fldCharType="begin"/>
      </w:r>
      <w:r>
        <w:rPr>
          <w:noProof/>
        </w:rPr>
        <w:instrText xml:space="preserve"> PAGEREF _Toc395688990 \h </w:instrText>
      </w:r>
      <w:r>
        <w:rPr>
          <w:noProof/>
        </w:rPr>
      </w:r>
      <w:r>
        <w:rPr>
          <w:noProof/>
        </w:rPr>
        <w:fldChar w:fldCharType="separate"/>
      </w:r>
      <w:r>
        <w:rPr>
          <w:noProof/>
        </w:rPr>
        <w:t>42</w:t>
      </w:r>
      <w:r>
        <w:rPr>
          <w:noProof/>
        </w:rPr>
        <w:fldChar w:fldCharType="end"/>
      </w:r>
    </w:p>
    <w:p w14:paraId="3F5D039E"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1.</w:t>
      </w:r>
      <w:r w:rsidRPr="00333B4E">
        <w:rPr>
          <w:rFonts w:asciiTheme="minorHAnsi" w:eastAsiaTheme="minorEastAsia" w:hAnsiTheme="minorHAnsi" w:cstheme="minorBidi"/>
          <w:b w:val="0"/>
          <w:bCs w:val="0"/>
          <w:caps w:val="0"/>
          <w:sz w:val="22"/>
          <w:szCs w:val="22"/>
          <w:lang w:val="en-US" w:eastAsia="de-CH"/>
        </w:rPr>
        <w:tab/>
      </w:r>
      <w:r>
        <w:t>STATISTICAL METHODS</w:t>
      </w:r>
      <w:r>
        <w:tab/>
      </w:r>
      <w:r>
        <w:fldChar w:fldCharType="begin"/>
      </w:r>
      <w:r>
        <w:instrText xml:space="preserve"> PAGEREF _Toc395688991 \h </w:instrText>
      </w:r>
      <w:r>
        <w:fldChar w:fldCharType="separate"/>
      </w:r>
      <w:r>
        <w:t>43</w:t>
      </w:r>
      <w:r>
        <w:fldChar w:fldCharType="end"/>
      </w:r>
    </w:p>
    <w:p w14:paraId="6E60999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1</w:t>
      </w:r>
      <w:r w:rsidRPr="00333B4E">
        <w:rPr>
          <w:rFonts w:asciiTheme="minorHAnsi" w:eastAsiaTheme="minorEastAsia" w:hAnsiTheme="minorHAnsi" w:cstheme="minorBidi"/>
          <w:noProof/>
          <w:sz w:val="22"/>
          <w:szCs w:val="22"/>
          <w:lang w:val="en-US" w:eastAsia="de-CH"/>
        </w:rPr>
        <w:tab/>
      </w:r>
      <w:r>
        <w:rPr>
          <w:noProof/>
        </w:rPr>
        <w:t>Hypothesis</w:t>
      </w:r>
      <w:r>
        <w:rPr>
          <w:noProof/>
        </w:rPr>
        <w:tab/>
      </w:r>
      <w:r>
        <w:rPr>
          <w:noProof/>
        </w:rPr>
        <w:fldChar w:fldCharType="begin"/>
      </w:r>
      <w:r>
        <w:rPr>
          <w:noProof/>
        </w:rPr>
        <w:instrText xml:space="preserve"> PAGEREF _Toc395688992 \h </w:instrText>
      </w:r>
      <w:r>
        <w:rPr>
          <w:noProof/>
        </w:rPr>
      </w:r>
      <w:r>
        <w:rPr>
          <w:noProof/>
        </w:rPr>
        <w:fldChar w:fldCharType="separate"/>
      </w:r>
      <w:r>
        <w:rPr>
          <w:noProof/>
        </w:rPr>
        <w:t>43</w:t>
      </w:r>
      <w:r>
        <w:rPr>
          <w:noProof/>
        </w:rPr>
        <w:fldChar w:fldCharType="end"/>
      </w:r>
    </w:p>
    <w:p w14:paraId="0AF123D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2</w:t>
      </w:r>
      <w:r w:rsidRPr="00333B4E">
        <w:rPr>
          <w:rFonts w:asciiTheme="minorHAnsi" w:eastAsiaTheme="minorEastAsia" w:hAnsiTheme="minorHAnsi" w:cstheme="minorBidi"/>
          <w:noProof/>
          <w:sz w:val="22"/>
          <w:szCs w:val="22"/>
          <w:lang w:val="en-US" w:eastAsia="de-CH"/>
        </w:rPr>
        <w:tab/>
      </w:r>
      <w:r>
        <w:rPr>
          <w:noProof/>
        </w:rPr>
        <w:t>Determination of Sample Size</w:t>
      </w:r>
      <w:r>
        <w:rPr>
          <w:noProof/>
        </w:rPr>
        <w:tab/>
      </w:r>
      <w:r>
        <w:rPr>
          <w:noProof/>
        </w:rPr>
        <w:fldChar w:fldCharType="begin"/>
      </w:r>
      <w:r>
        <w:rPr>
          <w:noProof/>
        </w:rPr>
        <w:instrText xml:space="preserve"> PAGEREF _Toc395688993 \h </w:instrText>
      </w:r>
      <w:r>
        <w:rPr>
          <w:noProof/>
        </w:rPr>
      </w:r>
      <w:r>
        <w:rPr>
          <w:noProof/>
        </w:rPr>
        <w:fldChar w:fldCharType="separate"/>
      </w:r>
      <w:r>
        <w:rPr>
          <w:noProof/>
        </w:rPr>
        <w:t>43</w:t>
      </w:r>
      <w:r>
        <w:rPr>
          <w:noProof/>
        </w:rPr>
        <w:fldChar w:fldCharType="end"/>
      </w:r>
    </w:p>
    <w:p w14:paraId="5FF92E8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3</w:t>
      </w:r>
      <w:r w:rsidRPr="00333B4E">
        <w:rPr>
          <w:rFonts w:asciiTheme="minorHAnsi" w:eastAsiaTheme="minorEastAsia" w:hAnsiTheme="minorHAnsi" w:cstheme="minorBidi"/>
          <w:noProof/>
          <w:sz w:val="22"/>
          <w:szCs w:val="22"/>
          <w:lang w:val="en-US" w:eastAsia="de-CH"/>
        </w:rPr>
        <w:tab/>
      </w:r>
      <w:r>
        <w:rPr>
          <w:noProof/>
        </w:rPr>
        <w:t>Statistical criteria of termination of trial</w:t>
      </w:r>
      <w:r>
        <w:rPr>
          <w:noProof/>
        </w:rPr>
        <w:tab/>
      </w:r>
      <w:r>
        <w:rPr>
          <w:noProof/>
        </w:rPr>
        <w:fldChar w:fldCharType="begin"/>
      </w:r>
      <w:r>
        <w:rPr>
          <w:noProof/>
        </w:rPr>
        <w:instrText xml:space="preserve"> PAGEREF _Toc395688994 \h </w:instrText>
      </w:r>
      <w:r>
        <w:rPr>
          <w:noProof/>
        </w:rPr>
      </w:r>
      <w:r>
        <w:rPr>
          <w:noProof/>
        </w:rPr>
        <w:fldChar w:fldCharType="separate"/>
      </w:r>
      <w:r>
        <w:rPr>
          <w:noProof/>
        </w:rPr>
        <w:t>43</w:t>
      </w:r>
      <w:r>
        <w:rPr>
          <w:noProof/>
        </w:rPr>
        <w:fldChar w:fldCharType="end"/>
      </w:r>
    </w:p>
    <w:p w14:paraId="757B8E3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4</w:t>
      </w:r>
      <w:r w:rsidRPr="00333B4E">
        <w:rPr>
          <w:rFonts w:asciiTheme="minorHAnsi" w:eastAsiaTheme="minorEastAsia" w:hAnsiTheme="minorHAnsi" w:cstheme="minorBidi"/>
          <w:noProof/>
          <w:sz w:val="22"/>
          <w:szCs w:val="22"/>
          <w:lang w:val="en-US" w:eastAsia="de-CH"/>
        </w:rPr>
        <w:tab/>
      </w:r>
      <w:r>
        <w:rPr>
          <w:noProof/>
        </w:rPr>
        <w:t>Planned Analyses</w:t>
      </w:r>
      <w:r>
        <w:rPr>
          <w:noProof/>
        </w:rPr>
        <w:tab/>
      </w:r>
      <w:r>
        <w:rPr>
          <w:noProof/>
        </w:rPr>
        <w:fldChar w:fldCharType="begin"/>
      </w:r>
      <w:r>
        <w:rPr>
          <w:noProof/>
        </w:rPr>
        <w:instrText xml:space="preserve"> PAGEREF _Toc395688995 \h </w:instrText>
      </w:r>
      <w:r>
        <w:rPr>
          <w:noProof/>
        </w:rPr>
      </w:r>
      <w:r>
        <w:rPr>
          <w:noProof/>
        </w:rPr>
        <w:fldChar w:fldCharType="separate"/>
      </w:r>
      <w:r>
        <w:rPr>
          <w:noProof/>
        </w:rPr>
        <w:t>43</w:t>
      </w:r>
      <w:r>
        <w:rPr>
          <w:noProof/>
        </w:rPr>
        <w:fldChar w:fldCharType="end"/>
      </w:r>
    </w:p>
    <w:p w14:paraId="200BE0A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1</w:t>
      </w:r>
      <w:r w:rsidRPr="00333B4E">
        <w:rPr>
          <w:rFonts w:asciiTheme="minorHAnsi" w:eastAsiaTheme="minorEastAsia" w:hAnsiTheme="minorHAnsi" w:cstheme="minorBidi"/>
          <w:noProof/>
          <w:sz w:val="22"/>
          <w:szCs w:val="22"/>
          <w:lang w:val="en-US" w:eastAsia="de-CH"/>
        </w:rPr>
        <w:tab/>
      </w:r>
      <w:r>
        <w:rPr>
          <w:noProof/>
        </w:rPr>
        <w:t>Datasets to be analysed, analysis populations</w:t>
      </w:r>
      <w:r>
        <w:rPr>
          <w:noProof/>
        </w:rPr>
        <w:tab/>
      </w:r>
      <w:r>
        <w:rPr>
          <w:noProof/>
        </w:rPr>
        <w:fldChar w:fldCharType="begin"/>
      </w:r>
      <w:r>
        <w:rPr>
          <w:noProof/>
        </w:rPr>
        <w:instrText xml:space="preserve"> PAGEREF _Toc395688996 \h </w:instrText>
      </w:r>
      <w:r>
        <w:rPr>
          <w:noProof/>
        </w:rPr>
      </w:r>
      <w:r>
        <w:rPr>
          <w:noProof/>
        </w:rPr>
        <w:fldChar w:fldCharType="separate"/>
      </w:r>
      <w:r>
        <w:rPr>
          <w:noProof/>
        </w:rPr>
        <w:t>43</w:t>
      </w:r>
      <w:r>
        <w:rPr>
          <w:noProof/>
        </w:rPr>
        <w:fldChar w:fldCharType="end"/>
      </w:r>
    </w:p>
    <w:p w14:paraId="02B50B5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2</w:t>
      </w:r>
      <w:r w:rsidRPr="00333B4E">
        <w:rPr>
          <w:rFonts w:asciiTheme="minorHAnsi" w:eastAsiaTheme="minorEastAsia" w:hAnsiTheme="minorHAnsi" w:cstheme="minorBidi"/>
          <w:noProof/>
          <w:sz w:val="22"/>
          <w:szCs w:val="22"/>
          <w:lang w:val="en-US" w:eastAsia="de-CH"/>
        </w:rPr>
        <w:tab/>
      </w:r>
      <w:r>
        <w:rPr>
          <w:noProof/>
        </w:rPr>
        <w:t>Primary Analysis</w:t>
      </w:r>
      <w:r>
        <w:rPr>
          <w:noProof/>
        </w:rPr>
        <w:tab/>
      </w:r>
      <w:r>
        <w:rPr>
          <w:noProof/>
        </w:rPr>
        <w:fldChar w:fldCharType="begin"/>
      </w:r>
      <w:r>
        <w:rPr>
          <w:noProof/>
        </w:rPr>
        <w:instrText xml:space="preserve"> PAGEREF _Toc395688997 \h </w:instrText>
      </w:r>
      <w:r>
        <w:rPr>
          <w:noProof/>
        </w:rPr>
      </w:r>
      <w:r>
        <w:rPr>
          <w:noProof/>
        </w:rPr>
        <w:fldChar w:fldCharType="separate"/>
      </w:r>
      <w:r>
        <w:rPr>
          <w:noProof/>
        </w:rPr>
        <w:t>43</w:t>
      </w:r>
      <w:r>
        <w:rPr>
          <w:noProof/>
        </w:rPr>
        <w:fldChar w:fldCharType="end"/>
      </w:r>
    </w:p>
    <w:p w14:paraId="7681627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3</w:t>
      </w:r>
      <w:r w:rsidRPr="00333B4E">
        <w:rPr>
          <w:rFonts w:asciiTheme="minorHAnsi" w:eastAsiaTheme="minorEastAsia" w:hAnsiTheme="minorHAnsi" w:cstheme="minorBidi"/>
          <w:noProof/>
          <w:sz w:val="22"/>
          <w:szCs w:val="22"/>
          <w:lang w:val="en-US" w:eastAsia="de-CH"/>
        </w:rPr>
        <w:tab/>
      </w:r>
      <w:r>
        <w:rPr>
          <w:noProof/>
        </w:rPr>
        <w:t>Secondary Analyses</w:t>
      </w:r>
      <w:r>
        <w:rPr>
          <w:noProof/>
        </w:rPr>
        <w:tab/>
      </w:r>
      <w:r>
        <w:rPr>
          <w:noProof/>
        </w:rPr>
        <w:fldChar w:fldCharType="begin"/>
      </w:r>
      <w:r>
        <w:rPr>
          <w:noProof/>
        </w:rPr>
        <w:instrText xml:space="preserve"> PAGEREF _Toc395688998 \h </w:instrText>
      </w:r>
      <w:r>
        <w:rPr>
          <w:noProof/>
        </w:rPr>
      </w:r>
      <w:r>
        <w:rPr>
          <w:noProof/>
        </w:rPr>
        <w:fldChar w:fldCharType="separate"/>
      </w:r>
      <w:r>
        <w:rPr>
          <w:noProof/>
        </w:rPr>
        <w:t>43</w:t>
      </w:r>
      <w:r>
        <w:rPr>
          <w:noProof/>
        </w:rPr>
        <w:fldChar w:fldCharType="end"/>
      </w:r>
    </w:p>
    <w:p w14:paraId="5CAC841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4</w:t>
      </w:r>
      <w:r w:rsidRPr="00333B4E">
        <w:rPr>
          <w:rFonts w:asciiTheme="minorHAnsi" w:eastAsiaTheme="minorEastAsia" w:hAnsiTheme="minorHAnsi" w:cstheme="minorBidi"/>
          <w:noProof/>
          <w:sz w:val="22"/>
          <w:szCs w:val="22"/>
          <w:lang w:val="en-US" w:eastAsia="de-CH"/>
        </w:rPr>
        <w:tab/>
      </w:r>
      <w:r>
        <w:rPr>
          <w:noProof/>
        </w:rPr>
        <w:t>Interim analyses</w:t>
      </w:r>
      <w:r>
        <w:rPr>
          <w:noProof/>
        </w:rPr>
        <w:tab/>
      </w:r>
      <w:r>
        <w:rPr>
          <w:noProof/>
        </w:rPr>
        <w:fldChar w:fldCharType="begin"/>
      </w:r>
      <w:r>
        <w:rPr>
          <w:noProof/>
        </w:rPr>
        <w:instrText xml:space="preserve"> PAGEREF _Toc395688999 \h </w:instrText>
      </w:r>
      <w:r>
        <w:rPr>
          <w:noProof/>
        </w:rPr>
      </w:r>
      <w:r>
        <w:rPr>
          <w:noProof/>
        </w:rPr>
        <w:fldChar w:fldCharType="separate"/>
      </w:r>
      <w:r>
        <w:rPr>
          <w:noProof/>
        </w:rPr>
        <w:t>44</w:t>
      </w:r>
      <w:r>
        <w:rPr>
          <w:noProof/>
        </w:rPr>
        <w:fldChar w:fldCharType="end"/>
      </w:r>
    </w:p>
    <w:p w14:paraId="61538087"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5</w:t>
      </w:r>
      <w:r w:rsidRPr="00333B4E">
        <w:rPr>
          <w:rFonts w:asciiTheme="minorHAnsi" w:eastAsiaTheme="minorEastAsia" w:hAnsiTheme="minorHAnsi" w:cstheme="minorBidi"/>
          <w:noProof/>
          <w:sz w:val="22"/>
          <w:szCs w:val="22"/>
          <w:lang w:val="en-US" w:eastAsia="de-CH"/>
        </w:rPr>
        <w:tab/>
      </w:r>
      <w:r>
        <w:rPr>
          <w:noProof/>
        </w:rPr>
        <w:t>Safety analysis</w:t>
      </w:r>
      <w:r>
        <w:rPr>
          <w:noProof/>
        </w:rPr>
        <w:tab/>
      </w:r>
      <w:r>
        <w:rPr>
          <w:noProof/>
        </w:rPr>
        <w:fldChar w:fldCharType="begin"/>
      </w:r>
      <w:r>
        <w:rPr>
          <w:noProof/>
        </w:rPr>
        <w:instrText xml:space="preserve"> PAGEREF _Toc395689000 \h </w:instrText>
      </w:r>
      <w:r>
        <w:rPr>
          <w:noProof/>
        </w:rPr>
      </w:r>
      <w:r>
        <w:rPr>
          <w:noProof/>
        </w:rPr>
        <w:fldChar w:fldCharType="separate"/>
      </w:r>
      <w:r>
        <w:rPr>
          <w:noProof/>
        </w:rPr>
        <w:t>44</w:t>
      </w:r>
      <w:r>
        <w:rPr>
          <w:noProof/>
        </w:rPr>
        <w:fldChar w:fldCharType="end"/>
      </w:r>
    </w:p>
    <w:p w14:paraId="5B769AA6"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6</w:t>
      </w:r>
      <w:r w:rsidRPr="00333B4E">
        <w:rPr>
          <w:rFonts w:asciiTheme="minorHAnsi" w:eastAsiaTheme="minorEastAsia" w:hAnsiTheme="minorHAnsi" w:cstheme="minorBidi"/>
          <w:noProof/>
          <w:sz w:val="22"/>
          <w:szCs w:val="22"/>
          <w:lang w:val="en-US" w:eastAsia="de-CH"/>
        </w:rPr>
        <w:tab/>
      </w:r>
      <w:r>
        <w:rPr>
          <w:noProof/>
        </w:rPr>
        <w:t>Deviation(s) from the original statistical plan</w:t>
      </w:r>
      <w:r>
        <w:rPr>
          <w:noProof/>
        </w:rPr>
        <w:tab/>
      </w:r>
      <w:r>
        <w:rPr>
          <w:noProof/>
        </w:rPr>
        <w:fldChar w:fldCharType="begin"/>
      </w:r>
      <w:r>
        <w:rPr>
          <w:noProof/>
        </w:rPr>
        <w:instrText xml:space="preserve"> PAGEREF _Toc395689001 \h </w:instrText>
      </w:r>
      <w:r>
        <w:rPr>
          <w:noProof/>
        </w:rPr>
      </w:r>
      <w:r>
        <w:rPr>
          <w:noProof/>
        </w:rPr>
        <w:fldChar w:fldCharType="separate"/>
      </w:r>
      <w:r>
        <w:rPr>
          <w:noProof/>
        </w:rPr>
        <w:t>44</w:t>
      </w:r>
      <w:r>
        <w:rPr>
          <w:noProof/>
        </w:rPr>
        <w:fldChar w:fldCharType="end"/>
      </w:r>
    </w:p>
    <w:p w14:paraId="7017C9D0"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5</w:t>
      </w:r>
      <w:r w:rsidRPr="00333B4E">
        <w:rPr>
          <w:rFonts w:asciiTheme="minorHAnsi" w:eastAsiaTheme="minorEastAsia" w:hAnsiTheme="minorHAnsi" w:cstheme="minorBidi"/>
          <w:noProof/>
          <w:sz w:val="22"/>
          <w:szCs w:val="22"/>
          <w:lang w:val="en-US" w:eastAsia="de-CH"/>
        </w:rPr>
        <w:tab/>
      </w:r>
      <w:r>
        <w:rPr>
          <w:noProof/>
        </w:rPr>
        <w:t>Handling of missing data and drop-outs</w:t>
      </w:r>
      <w:r>
        <w:rPr>
          <w:noProof/>
        </w:rPr>
        <w:tab/>
      </w:r>
      <w:r>
        <w:rPr>
          <w:noProof/>
        </w:rPr>
        <w:fldChar w:fldCharType="begin"/>
      </w:r>
      <w:r>
        <w:rPr>
          <w:noProof/>
        </w:rPr>
        <w:instrText xml:space="preserve"> PAGEREF _Toc395689002 \h </w:instrText>
      </w:r>
      <w:r>
        <w:rPr>
          <w:noProof/>
        </w:rPr>
      </w:r>
      <w:r>
        <w:rPr>
          <w:noProof/>
        </w:rPr>
        <w:fldChar w:fldCharType="separate"/>
      </w:r>
      <w:r>
        <w:rPr>
          <w:noProof/>
        </w:rPr>
        <w:t>44</w:t>
      </w:r>
      <w:r>
        <w:rPr>
          <w:noProof/>
        </w:rPr>
        <w:fldChar w:fldCharType="end"/>
      </w:r>
    </w:p>
    <w:p w14:paraId="5BA625E6"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2.</w:t>
      </w:r>
      <w:r w:rsidRPr="00333B4E">
        <w:rPr>
          <w:rFonts w:asciiTheme="minorHAnsi" w:eastAsiaTheme="minorEastAsia" w:hAnsiTheme="minorHAnsi" w:cstheme="minorBidi"/>
          <w:b w:val="0"/>
          <w:bCs w:val="0"/>
          <w:caps w:val="0"/>
          <w:sz w:val="22"/>
          <w:szCs w:val="22"/>
          <w:lang w:val="en-US" w:eastAsia="de-CH"/>
        </w:rPr>
        <w:tab/>
      </w:r>
      <w:r>
        <w:t>QUALITY ASSURANCE AND CONTROL</w:t>
      </w:r>
      <w:r>
        <w:tab/>
      </w:r>
      <w:r>
        <w:fldChar w:fldCharType="begin"/>
      </w:r>
      <w:r>
        <w:instrText xml:space="preserve"> PAGEREF _Toc395689003 \h </w:instrText>
      </w:r>
      <w:r>
        <w:fldChar w:fldCharType="separate"/>
      </w:r>
      <w:r>
        <w:t>45</w:t>
      </w:r>
      <w:r>
        <w:fldChar w:fldCharType="end"/>
      </w:r>
    </w:p>
    <w:p w14:paraId="1008D3C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1</w:t>
      </w:r>
      <w:r w:rsidRPr="00333B4E">
        <w:rPr>
          <w:rFonts w:asciiTheme="minorHAnsi" w:eastAsiaTheme="minorEastAsia" w:hAnsiTheme="minorHAnsi" w:cstheme="minorBidi"/>
          <w:noProof/>
          <w:sz w:val="22"/>
          <w:szCs w:val="22"/>
          <w:lang w:val="en-US" w:eastAsia="de-CH"/>
        </w:rPr>
        <w:tab/>
      </w:r>
      <w:r>
        <w:rPr>
          <w:noProof/>
        </w:rPr>
        <w:t>Data handling and record keeping / archiving</w:t>
      </w:r>
      <w:r>
        <w:rPr>
          <w:noProof/>
        </w:rPr>
        <w:tab/>
      </w:r>
      <w:r>
        <w:rPr>
          <w:noProof/>
        </w:rPr>
        <w:fldChar w:fldCharType="begin"/>
      </w:r>
      <w:r>
        <w:rPr>
          <w:noProof/>
        </w:rPr>
        <w:instrText xml:space="preserve"> PAGEREF _Toc395689004 \h </w:instrText>
      </w:r>
      <w:r>
        <w:rPr>
          <w:noProof/>
        </w:rPr>
      </w:r>
      <w:r>
        <w:rPr>
          <w:noProof/>
        </w:rPr>
        <w:fldChar w:fldCharType="separate"/>
      </w:r>
      <w:r>
        <w:rPr>
          <w:noProof/>
        </w:rPr>
        <w:t>45</w:t>
      </w:r>
      <w:r>
        <w:rPr>
          <w:noProof/>
        </w:rPr>
        <w:fldChar w:fldCharType="end"/>
      </w:r>
    </w:p>
    <w:p w14:paraId="3DB1505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1.1</w:t>
      </w:r>
      <w:r w:rsidRPr="00333B4E">
        <w:rPr>
          <w:rFonts w:asciiTheme="minorHAnsi" w:eastAsiaTheme="minorEastAsia" w:hAnsiTheme="minorHAnsi" w:cstheme="minorBidi"/>
          <w:noProof/>
          <w:sz w:val="22"/>
          <w:szCs w:val="22"/>
          <w:lang w:val="en-US" w:eastAsia="de-CH"/>
        </w:rPr>
        <w:tab/>
      </w:r>
      <w:r>
        <w:rPr>
          <w:noProof/>
        </w:rPr>
        <w:t>Case Report Forms</w:t>
      </w:r>
      <w:r>
        <w:rPr>
          <w:noProof/>
        </w:rPr>
        <w:tab/>
      </w:r>
      <w:r>
        <w:rPr>
          <w:noProof/>
        </w:rPr>
        <w:fldChar w:fldCharType="begin"/>
      </w:r>
      <w:r>
        <w:rPr>
          <w:noProof/>
        </w:rPr>
        <w:instrText xml:space="preserve"> PAGEREF _Toc395689005 \h </w:instrText>
      </w:r>
      <w:r>
        <w:rPr>
          <w:noProof/>
        </w:rPr>
      </w:r>
      <w:r>
        <w:rPr>
          <w:noProof/>
        </w:rPr>
        <w:fldChar w:fldCharType="separate"/>
      </w:r>
      <w:r>
        <w:rPr>
          <w:noProof/>
        </w:rPr>
        <w:t>45</w:t>
      </w:r>
      <w:r>
        <w:rPr>
          <w:noProof/>
        </w:rPr>
        <w:fldChar w:fldCharType="end"/>
      </w:r>
    </w:p>
    <w:p w14:paraId="5664B5CF"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1.2</w:t>
      </w:r>
      <w:r w:rsidRPr="00333B4E">
        <w:rPr>
          <w:rFonts w:asciiTheme="minorHAnsi" w:eastAsiaTheme="minorEastAsia" w:hAnsiTheme="minorHAnsi" w:cstheme="minorBidi"/>
          <w:noProof/>
          <w:sz w:val="22"/>
          <w:szCs w:val="22"/>
          <w:lang w:val="en-US" w:eastAsia="de-CH"/>
        </w:rPr>
        <w:tab/>
      </w:r>
      <w:r>
        <w:rPr>
          <w:noProof/>
        </w:rPr>
        <w:t>Specification of source documents</w:t>
      </w:r>
      <w:r>
        <w:rPr>
          <w:noProof/>
        </w:rPr>
        <w:tab/>
      </w:r>
      <w:r>
        <w:rPr>
          <w:noProof/>
        </w:rPr>
        <w:fldChar w:fldCharType="begin"/>
      </w:r>
      <w:r>
        <w:rPr>
          <w:noProof/>
        </w:rPr>
        <w:instrText xml:space="preserve"> PAGEREF _Toc395689006 \h </w:instrText>
      </w:r>
      <w:r>
        <w:rPr>
          <w:noProof/>
        </w:rPr>
      </w:r>
      <w:r>
        <w:rPr>
          <w:noProof/>
        </w:rPr>
        <w:fldChar w:fldCharType="separate"/>
      </w:r>
      <w:r>
        <w:rPr>
          <w:noProof/>
        </w:rPr>
        <w:t>45</w:t>
      </w:r>
      <w:r>
        <w:rPr>
          <w:noProof/>
        </w:rPr>
        <w:fldChar w:fldCharType="end"/>
      </w:r>
    </w:p>
    <w:p w14:paraId="709F9E9D"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1.3</w:t>
      </w:r>
      <w:r w:rsidRPr="00333B4E">
        <w:rPr>
          <w:rFonts w:asciiTheme="minorHAnsi" w:eastAsiaTheme="minorEastAsia" w:hAnsiTheme="minorHAnsi" w:cstheme="minorBidi"/>
          <w:noProof/>
          <w:sz w:val="22"/>
          <w:szCs w:val="22"/>
          <w:lang w:val="en-US" w:eastAsia="de-CH"/>
        </w:rPr>
        <w:tab/>
      </w:r>
      <w:r>
        <w:rPr>
          <w:noProof/>
        </w:rPr>
        <w:t>Record keeping / archiving</w:t>
      </w:r>
      <w:r>
        <w:rPr>
          <w:noProof/>
        </w:rPr>
        <w:tab/>
      </w:r>
      <w:r>
        <w:rPr>
          <w:noProof/>
        </w:rPr>
        <w:fldChar w:fldCharType="begin"/>
      </w:r>
      <w:r>
        <w:rPr>
          <w:noProof/>
        </w:rPr>
        <w:instrText xml:space="preserve"> PAGEREF _Toc395689007 \h </w:instrText>
      </w:r>
      <w:r>
        <w:rPr>
          <w:noProof/>
        </w:rPr>
      </w:r>
      <w:r>
        <w:rPr>
          <w:noProof/>
        </w:rPr>
        <w:fldChar w:fldCharType="separate"/>
      </w:r>
      <w:r>
        <w:rPr>
          <w:noProof/>
        </w:rPr>
        <w:t>45</w:t>
      </w:r>
      <w:r>
        <w:rPr>
          <w:noProof/>
        </w:rPr>
        <w:fldChar w:fldCharType="end"/>
      </w:r>
    </w:p>
    <w:p w14:paraId="3694D3C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2</w:t>
      </w:r>
      <w:r w:rsidRPr="00333B4E">
        <w:rPr>
          <w:rFonts w:asciiTheme="minorHAnsi" w:eastAsiaTheme="minorEastAsia" w:hAnsiTheme="minorHAnsi" w:cstheme="minorBidi"/>
          <w:noProof/>
          <w:sz w:val="22"/>
          <w:szCs w:val="22"/>
          <w:lang w:val="en-US" w:eastAsia="de-CH"/>
        </w:rPr>
        <w:tab/>
      </w:r>
      <w:r>
        <w:rPr>
          <w:noProof/>
        </w:rPr>
        <w:t>Data management</w:t>
      </w:r>
      <w:r>
        <w:rPr>
          <w:noProof/>
        </w:rPr>
        <w:tab/>
      </w:r>
      <w:r>
        <w:rPr>
          <w:noProof/>
        </w:rPr>
        <w:fldChar w:fldCharType="begin"/>
      </w:r>
      <w:r>
        <w:rPr>
          <w:noProof/>
        </w:rPr>
        <w:instrText xml:space="preserve"> PAGEREF _Toc395689008 \h </w:instrText>
      </w:r>
      <w:r>
        <w:rPr>
          <w:noProof/>
        </w:rPr>
      </w:r>
      <w:r>
        <w:rPr>
          <w:noProof/>
        </w:rPr>
        <w:fldChar w:fldCharType="separate"/>
      </w:r>
      <w:r>
        <w:rPr>
          <w:noProof/>
        </w:rPr>
        <w:t>45</w:t>
      </w:r>
      <w:r>
        <w:rPr>
          <w:noProof/>
        </w:rPr>
        <w:fldChar w:fldCharType="end"/>
      </w:r>
    </w:p>
    <w:p w14:paraId="068CBAE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1</w:t>
      </w:r>
      <w:r w:rsidRPr="00333B4E">
        <w:rPr>
          <w:rFonts w:asciiTheme="minorHAnsi" w:eastAsiaTheme="minorEastAsia" w:hAnsiTheme="minorHAnsi" w:cstheme="minorBidi"/>
          <w:noProof/>
          <w:sz w:val="22"/>
          <w:szCs w:val="22"/>
          <w:lang w:val="en-US" w:eastAsia="de-CH"/>
        </w:rPr>
        <w:tab/>
      </w:r>
      <w:r>
        <w:rPr>
          <w:noProof/>
        </w:rPr>
        <w:t>Data Management System</w:t>
      </w:r>
      <w:r>
        <w:rPr>
          <w:noProof/>
        </w:rPr>
        <w:tab/>
      </w:r>
      <w:r>
        <w:rPr>
          <w:noProof/>
        </w:rPr>
        <w:fldChar w:fldCharType="begin"/>
      </w:r>
      <w:r>
        <w:rPr>
          <w:noProof/>
        </w:rPr>
        <w:instrText xml:space="preserve"> PAGEREF _Toc395689009 \h </w:instrText>
      </w:r>
      <w:r>
        <w:rPr>
          <w:noProof/>
        </w:rPr>
      </w:r>
      <w:r>
        <w:rPr>
          <w:noProof/>
        </w:rPr>
        <w:fldChar w:fldCharType="separate"/>
      </w:r>
      <w:r>
        <w:rPr>
          <w:noProof/>
        </w:rPr>
        <w:t>46</w:t>
      </w:r>
      <w:r>
        <w:rPr>
          <w:noProof/>
        </w:rPr>
        <w:fldChar w:fldCharType="end"/>
      </w:r>
    </w:p>
    <w:p w14:paraId="5FEA17D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2</w:t>
      </w:r>
      <w:r w:rsidRPr="00333B4E">
        <w:rPr>
          <w:rFonts w:asciiTheme="minorHAnsi" w:eastAsiaTheme="minorEastAsia" w:hAnsiTheme="minorHAnsi" w:cstheme="minorBidi"/>
          <w:noProof/>
          <w:sz w:val="22"/>
          <w:szCs w:val="22"/>
          <w:lang w:val="en-US" w:eastAsia="de-CH"/>
        </w:rPr>
        <w:tab/>
      </w:r>
      <w:r>
        <w:rPr>
          <w:noProof/>
        </w:rPr>
        <w:t>Data security, access and back-up</w:t>
      </w:r>
      <w:r>
        <w:rPr>
          <w:noProof/>
        </w:rPr>
        <w:tab/>
      </w:r>
      <w:r>
        <w:rPr>
          <w:noProof/>
        </w:rPr>
        <w:fldChar w:fldCharType="begin"/>
      </w:r>
      <w:r>
        <w:rPr>
          <w:noProof/>
        </w:rPr>
        <w:instrText xml:space="preserve"> PAGEREF _Toc395689010 \h </w:instrText>
      </w:r>
      <w:r>
        <w:rPr>
          <w:noProof/>
        </w:rPr>
      </w:r>
      <w:r>
        <w:rPr>
          <w:noProof/>
        </w:rPr>
        <w:fldChar w:fldCharType="separate"/>
      </w:r>
      <w:r>
        <w:rPr>
          <w:noProof/>
        </w:rPr>
        <w:t>46</w:t>
      </w:r>
      <w:r>
        <w:rPr>
          <w:noProof/>
        </w:rPr>
        <w:fldChar w:fldCharType="end"/>
      </w:r>
    </w:p>
    <w:p w14:paraId="32A06AB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3</w:t>
      </w:r>
      <w:r w:rsidRPr="00333B4E">
        <w:rPr>
          <w:rFonts w:asciiTheme="minorHAnsi" w:eastAsiaTheme="minorEastAsia" w:hAnsiTheme="minorHAnsi" w:cstheme="minorBidi"/>
          <w:noProof/>
          <w:sz w:val="22"/>
          <w:szCs w:val="22"/>
          <w:lang w:val="en-US" w:eastAsia="de-CH"/>
        </w:rPr>
        <w:tab/>
      </w:r>
      <w:r>
        <w:rPr>
          <w:noProof/>
        </w:rPr>
        <w:t>Analysis and archiving</w:t>
      </w:r>
      <w:r>
        <w:rPr>
          <w:noProof/>
        </w:rPr>
        <w:tab/>
      </w:r>
      <w:r>
        <w:rPr>
          <w:noProof/>
        </w:rPr>
        <w:fldChar w:fldCharType="begin"/>
      </w:r>
      <w:r>
        <w:rPr>
          <w:noProof/>
        </w:rPr>
        <w:instrText xml:space="preserve"> PAGEREF _Toc395689011 \h </w:instrText>
      </w:r>
      <w:r>
        <w:rPr>
          <w:noProof/>
        </w:rPr>
      </w:r>
      <w:r>
        <w:rPr>
          <w:noProof/>
        </w:rPr>
        <w:fldChar w:fldCharType="separate"/>
      </w:r>
      <w:r>
        <w:rPr>
          <w:noProof/>
        </w:rPr>
        <w:t>46</w:t>
      </w:r>
      <w:r>
        <w:rPr>
          <w:noProof/>
        </w:rPr>
        <w:fldChar w:fldCharType="end"/>
      </w:r>
    </w:p>
    <w:p w14:paraId="4F2BCF3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4</w:t>
      </w:r>
      <w:r w:rsidRPr="00333B4E">
        <w:rPr>
          <w:rFonts w:asciiTheme="minorHAnsi" w:eastAsiaTheme="minorEastAsia" w:hAnsiTheme="minorHAnsi" w:cstheme="minorBidi"/>
          <w:noProof/>
          <w:sz w:val="22"/>
          <w:szCs w:val="22"/>
          <w:lang w:val="en-US" w:eastAsia="de-CH"/>
        </w:rPr>
        <w:tab/>
      </w:r>
      <w:r>
        <w:rPr>
          <w:noProof/>
        </w:rPr>
        <w:t>Electronic and central data validation</w:t>
      </w:r>
      <w:r>
        <w:rPr>
          <w:noProof/>
        </w:rPr>
        <w:tab/>
      </w:r>
      <w:r>
        <w:rPr>
          <w:noProof/>
        </w:rPr>
        <w:fldChar w:fldCharType="begin"/>
      </w:r>
      <w:r>
        <w:rPr>
          <w:noProof/>
        </w:rPr>
        <w:instrText xml:space="preserve"> PAGEREF _Toc395689012 \h </w:instrText>
      </w:r>
      <w:r>
        <w:rPr>
          <w:noProof/>
        </w:rPr>
      </w:r>
      <w:r>
        <w:rPr>
          <w:noProof/>
        </w:rPr>
        <w:fldChar w:fldCharType="separate"/>
      </w:r>
      <w:r>
        <w:rPr>
          <w:noProof/>
        </w:rPr>
        <w:t>46</w:t>
      </w:r>
      <w:r>
        <w:rPr>
          <w:noProof/>
        </w:rPr>
        <w:fldChar w:fldCharType="end"/>
      </w:r>
    </w:p>
    <w:p w14:paraId="5EBA5DA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3</w:t>
      </w:r>
      <w:r w:rsidRPr="00333B4E">
        <w:rPr>
          <w:rFonts w:asciiTheme="minorHAnsi" w:eastAsiaTheme="minorEastAsia" w:hAnsiTheme="minorHAnsi" w:cstheme="minorBidi"/>
          <w:noProof/>
          <w:sz w:val="22"/>
          <w:szCs w:val="22"/>
          <w:lang w:val="en-US" w:eastAsia="de-CH"/>
        </w:rPr>
        <w:tab/>
      </w:r>
      <w:r>
        <w:rPr>
          <w:noProof/>
        </w:rPr>
        <w:t>Monitoring</w:t>
      </w:r>
      <w:r>
        <w:rPr>
          <w:noProof/>
        </w:rPr>
        <w:tab/>
      </w:r>
      <w:r>
        <w:rPr>
          <w:noProof/>
        </w:rPr>
        <w:fldChar w:fldCharType="begin"/>
      </w:r>
      <w:r>
        <w:rPr>
          <w:noProof/>
        </w:rPr>
        <w:instrText xml:space="preserve"> PAGEREF _Toc395689013 \h </w:instrText>
      </w:r>
      <w:r>
        <w:rPr>
          <w:noProof/>
        </w:rPr>
      </w:r>
      <w:r>
        <w:rPr>
          <w:noProof/>
        </w:rPr>
        <w:fldChar w:fldCharType="separate"/>
      </w:r>
      <w:r>
        <w:rPr>
          <w:noProof/>
        </w:rPr>
        <w:t>46</w:t>
      </w:r>
      <w:r>
        <w:rPr>
          <w:noProof/>
        </w:rPr>
        <w:fldChar w:fldCharType="end"/>
      </w:r>
    </w:p>
    <w:p w14:paraId="2EA7D19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4</w:t>
      </w:r>
      <w:r w:rsidRPr="00333B4E">
        <w:rPr>
          <w:rFonts w:asciiTheme="minorHAnsi" w:eastAsiaTheme="minorEastAsia" w:hAnsiTheme="minorHAnsi" w:cstheme="minorBidi"/>
          <w:noProof/>
          <w:sz w:val="22"/>
          <w:szCs w:val="22"/>
          <w:lang w:val="en-US" w:eastAsia="de-CH"/>
        </w:rPr>
        <w:tab/>
      </w:r>
      <w:r>
        <w:rPr>
          <w:noProof/>
        </w:rPr>
        <w:t>Audits and Inspections</w:t>
      </w:r>
      <w:r>
        <w:rPr>
          <w:noProof/>
        </w:rPr>
        <w:tab/>
      </w:r>
      <w:r>
        <w:rPr>
          <w:noProof/>
        </w:rPr>
        <w:fldChar w:fldCharType="begin"/>
      </w:r>
      <w:r>
        <w:rPr>
          <w:noProof/>
        </w:rPr>
        <w:instrText xml:space="preserve"> PAGEREF _Toc395689014 \h </w:instrText>
      </w:r>
      <w:r>
        <w:rPr>
          <w:noProof/>
        </w:rPr>
      </w:r>
      <w:r>
        <w:rPr>
          <w:noProof/>
        </w:rPr>
        <w:fldChar w:fldCharType="separate"/>
      </w:r>
      <w:r>
        <w:rPr>
          <w:noProof/>
        </w:rPr>
        <w:t>46</w:t>
      </w:r>
      <w:r>
        <w:rPr>
          <w:noProof/>
        </w:rPr>
        <w:fldChar w:fldCharType="end"/>
      </w:r>
    </w:p>
    <w:p w14:paraId="77208CB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5</w:t>
      </w:r>
      <w:r w:rsidRPr="00333B4E">
        <w:rPr>
          <w:rFonts w:asciiTheme="minorHAnsi" w:eastAsiaTheme="minorEastAsia" w:hAnsiTheme="minorHAnsi" w:cstheme="minorBidi"/>
          <w:noProof/>
          <w:sz w:val="22"/>
          <w:szCs w:val="22"/>
          <w:lang w:val="en-US" w:eastAsia="de-CH"/>
        </w:rPr>
        <w:tab/>
      </w:r>
      <w:r>
        <w:rPr>
          <w:noProof/>
        </w:rPr>
        <w:t>Confidentiality, Data Protection</w:t>
      </w:r>
      <w:r>
        <w:rPr>
          <w:noProof/>
        </w:rPr>
        <w:tab/>
      </w:r>
      <w:r>
        <w:rPr>
          <w:noProof/>
        </w:rPr>
        <w:fldChar w:fldCharType="begin"/>
      </w:r>
      <w:r>
        <w:rPr>
          <w:noProof/>
        </w:rPr>
        <w:instrText xml:space="preserve"> PAGEREF _Toc395689015 \h </w:instrText>
      </w:r>
      <w:r>
        <w:rPr>
          <w:noProof/>
        </w:rPr>
      </w:r>
      <w:r>
        <w:rPr>
          <w:noProof/>
        </w:rPr>
        <w:fldChar w:fldCharType="separate"/>
      </w:r>
      <w:r>
        <w:rPr>
          <w:noProof/>
        </w:rPr>
        <w:t>46</w:t>
      </w:r>
      <w:r>
        <w:rPr>
          <w:noProof/>
        </w:rPr>
        <w:fldChar w:fldCharType="end"/>
      </w:r>
    </w:p>
    <w:p w14:paraId="36C2E97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6</w:t>
      </w:r>
      <w:r w:rsidRPr="00333B4E">
        <w:rPr>
          <w:rFonts w:asciiTheme="minorHAnsi" w:eastAsiaTheme="minorEastAsia" w:hAnsiTheme="minorHAnsi" w:cstheme="minorBidi"/>
          <w:noProof/>
          <w:sz w:val="22"/>
          <w:szCs w:val="22"/>
          <w:lang w:val="en-US" w:eastAsia="de-CH"/>
        </w:rPr>
        <w:tab/>
      </w:r>
      <w:r>
        <w:rPr>
          <w:noProof/>
        </w:rPr>
        <w:t>Storage of biological material and related health data</w:t>
      </w:r>
      <w:r>
        <w:rPr>
          <w:noProof/>
        </w:rPr>
        <w:tab/>
      </w:r>
      <w:r>
        <w:rPr>
          <w:noProof/>
        </w:rPr>
        <w:fldChar w:fldCharType="begin"/>
      </w:r>
      <w:r>
        <w:rPr>
          <w:noProof/>
        </w:rPr>
        <w:instrText xml:space="preserve"> PAGEREF _Toc395689016 \h </w:instrText>
      </w:r>
      <w:r>
        <w:rPr>
          <w:noProof/>
        </w:rPr>
      </w:r>
      <w:r>
        <w:rPr>
          <w:noProof/>
        </w:rPr>
        <w:fldChar w:fldCharType="separate"/>
      </w:r>
      <w:r>
        <w:rPr>
          <w:noProof/>
        </w:rPr>
        <w:t>46</w:t>
      </w:r>
      <w:r>
        <w:rPr>
          <w:noProof/>
        </w:rPr>
        <w:fldChar w:fldCharType="end"/>
      </w:r>
    </w:p>
    <w:p w14:paraId="6E82B79E"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3.</w:t>
      </w:r>
      <w:r w:rsidRPr="00333B4E">
        <w:rPr>
          <w:rFonts w:asciiTheme="minorHAnsi" w:eastAsiaTheme="minorEastAsia" w:hAnsiTheme="minorHAnsi" w:cstheme="minorBidi"/>
          <w:b w:val="0"/>
          <w:bCs w:val="0"/>
          <w:caps w:val="0"/>
          <w:sz w:val="22"/>
          <w:szCs w:val="22"/>
          <w:lang w:val="en-US" w:eastAsia="de-CH"/>
        </w:rPr>
        <w:tab/>
      </w:r>
      <w:r>
        <w:t>PUBLICATION AND DISSEMINATION POLICY</w:t>
      </w:r>
      <w:r>
        <w:tab/>
      </w:r>
      <w:r>
        <w:fldChar w:fldCharType="begin"/>
      </w:r>
      <w:r>
        <w:instrText xml:space="preserve"> PAGEREF _Toc395689017 \h </w:instrText>
      </w:r>
      <w:r>
        <w:fldChar w:fldCharType="separate"/>
      </w:r>
      <w:r>
        <w:t>48</w:t>
      </w:r>
      <w:r>
        <w:fldChar w:fldCharType="end"/>
      </w:r>
    </w:p>
    <w:p w14:paraId="27CB163F"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4.</w:t>
      </w:r>
      <w:r w:rsidRPr="00333B4E">
        <w:rPr>
          <w:rFonts w:asciiTheme="minorHAnsi" w:eastAsiaTheme="minorEastAsia" w:hAnsiTheme="minorHAnsi" w:cstheme="minorBidi"/>
          <w:b w:val="0"/>
          <w:bCs w:val="0"/>
          <w:caps w:val="0"/>
          <w:sz w:val="22"/>
          <w:szCs w:val="22"/>
          <w:lang w:val="en-US" w:eastAsia="de-CH"/>
        </w:rPr>
        <w:tab/>
      </w:r>
      <w:r>
        <w:t>FUNDING AND SUPPORT</w:t>
      </w:r>
      <w:r>
        <w:tab/>
      </w:r>
      <w:r>
        <w:fldChar w:fldCharType="begin"/>
      </w:r>
      <w:r>
        <w:instrText xml:space="preserve"> PAGEREF _Toc395689018 \h </w:instrText>
      </w:r>
      <w:r>
        <w:fldChar w:fldCharType="separate"/>
      </w:r>
      <w:r>
        <w:t>49</w:t>
      </w:r>
      <w:r>
        <w:fldChar w:fldCharType="end"/>
      </w:r>
    </w:p>
    <w:p w14:paraId="35212D74"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4.1</w:t>
      </w:r>
      <w:r w:rsidRPr="00333B4E">
        <w:rPr>
          <w:rFonts w:asciiTheme="minorHAnsi" w:eastAsiaTheme="minorEastAsia" w:hAnsiTheme="minorHAnsi" w:cstheme="minorBidi"/>
          <w:noProof/>
          <w:sz w:val="22"/>
          <w:szCs w:val="22"/>
          <w:lang w:val="en-US" w:eastAsia="de-CH"/>
        </w:rPr>
        <w:tab/>
      </w:r>
      <w:r>
        <w:rPr>
          <w:noProof/>
        </w:rPr>
        <w:t>Funding</w:t>
      </w:r>
      <w:r>
        <w:rPr>
          <w:noProof/>
        </w:rPr>
        <w:tab/>
      </w:r>
      <w:r>
        <w:rPr>
          <w:noProof/>
        </w:rPr>
        <w:fldChar w:fldCharType="begin"/>
      </w:r>
      <w:r>
        <w:rPr>
          <w:noProof/>
        </w:rPr>
        <w:instrText xml:space="preserve"> PAGEREF _Toc395689019 \h </w:instrText>
      </w:r>
      <w:r>
        <w:rPr>
          <w:noProof/>
        </w:rPr>
      </w:r>
      <w:r>
        <w:rPr>
          <w:noProof/>
        </w:rPr>
        <w:fldChar w:fldCharType="separate"/>
      </w:r>
      <w:r>
        <w:rPr>
          <w:noProof/>
        </w:rPr>
        <w:t>49</w:t>
      </w:r>
      <w:r>
        <w:rPr>
          <w:noProof/>
        </w:rPr>
        <w:fldChar w:fldCharType="end"/>
      </w:r>
    </w:p>
    <w:p w14:paraId="54D9885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4.2</w:t>
      </w:r>
      <w:r w:rsidRPr="00333B4E">
        <w:rPr>
          <w:rFonts w:asciiTheme="minorHAnsi" w:eastAsiaTheme="minorEastAsia" w:hAnsiTheme="minorHAnsi" w:cstheme="minorBidi"/>
          <w:noProof/>
          <w:sz w:val="22"/>
          <w:szCs w:val="22"/>
          <w:lang w:val="en-US" w:eastAsia="de-CH"/>
        </w:rPr>
        <w:tab/>
      </w:r>
      <w:r>
        <w:rPr>
          <w:noProof/>
        </w:rPr>
        <w:t>Other Support</w:t>
      </w:r>
      <w:r>
        <w:rPr>
          <w:noProof/>
        </w:rPr>
        <w:tab/>
      </w:r>
      <w:r>
        <w:rPr>
          <w:noProof/>
        </w:rPr>
        <w:fldChar w:fldCharType="begin"/>
      </w:r>
      <w:r>
        <w:rPr>
          <w:noProof/>
        </w:rPr>
        <w:instrText xml:space="preserve"> PAGEREF _Toc395689020 \h </w:instrText>
      </w:r>
      <w:r>
        <w:rPr>
          <w:noProof/>
        </w:rPr>
      </w:r>
      <w:r>
        <w:rPr>
          <w:noProof/>
        </w:rPr>
        <w:fldChar w:fldCharType="separate"/>
      </w:r>
      <w:r>
        <w:rPr>
          <w:noProof/>
        </w:rPr>
        <w:t>49</w:t>
      </w:r>
      <w:r>
        <w:rPr>
          <w:noProof/>
        </w:rPr>
        <w:fldChar w:fldCharType="end"/>
      </w:r>
    </w:p>
    <w:p w14:paraId="384F68B6"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5.</w:t>
      </w:r>
      <w:r w:rsidRPr="00333B4E">
        <w:rPr>
          <w:rFonts w:asciiTheme="minorHAnsi" w:eastAsiaTheme="minorEastAsia" w:hAnsiTheme="minorHAnsi" w:cstheme="minorBidi"/>
          <w:b w:val="0"/>
          <w:bCs w:val="0"/>
          <w:caps w:val="0"/>
          <w:sz w:val="22"/>
          <w:szCs w:val="22"/>
          <w:lang w:val="en-US" w:eastAsia="de-CH"/>
        </w:rPr>
        <w:tab/>
      </w:r>
      <w:r>
        <w:t>INSURANCE</w:t>
      </w:r>
      <w:r>
        <w:tab/>
      </w:r>
      <w:r>
        <w:fldChar w:fldCharType="begin"/>
      </w:r>
      <w:r>
        <w:instrText xml:space="preserve"> PAGEREF _Toc395689021 \h </w:instrText>
      </w:r>
      <w:r>
        <w:fldChar w:fldCharType="separate"/>
      </w:r>
      <w:r>
        <w:t>49</w:t>
      </w:r>
      <w:r>
        <w:fldChar w:fldCharType="end"/>
      </w:r>
    </w:p>
    <w:p w14:paraId="5970ED6D"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6.</w:t>
      </w:r>
      <w:r w:rsidRPr="00333B4E">
        <w:rPr>
          <w:rFonts w:asciiTheme="minorHAnsi" w:eastAsiaTheme="minorEastAsia" w:hAnsiTheme="minorHAnsi" w:cstheme="minorBidi"/>
          <w:b w:val="0"/>
          <w:bCs w:val="0"/>
          <w:caps w:val="0"/>
          <w:sz w:val="22"/>
          <w:szCs w:val="22"/>
          <w:lang w:val="en-US" w:eastAsia="de-CH"/>
        </w:rPr>
        <w:tab/>
      </w:r>
      <w:r>
        <w:t>REFERENCES</w:t>
      </w:r>
      <w:r>
        <w:tab/>
      </w:r>
      <w:r>
        <w:fldChar w:fldCharType="begin"/>
      </w:r>
      <w:r>
        <w:instrText xml:space="preserve"> PAGEREF _Toc395689022 \h </w:instrText>
      </w:r>
      <w:r>
        <w:fldChar w:fldCharType="separate"/>
      </w:r>
      <w:r>
        <w:t>50</w:t>
      </w:r>
      <w:r>
        <w:fldChar w:fldCharType="end"/>
      </w:r>
    </w:p>
    <w:p w14:paraId="5C514A3C"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7.</w:t>
      </w:r>
      <w:r w:rsidRPr="00333B4E">
        <w:rPr>
          <w:rFonts w:asciiTheme="minorHAnsi" w:eastAsiaTheme="minorEastAsia" w:hAnsiTheme="minorHAnsi" w:cstheme="minorBidi"/>
          <w:b w:val="0"/>
          <w:bCs w:val="0"/>
          <w:caps w:val="0"/>
          <w:sz w:val="22"/>
          <w:szCs w:val="22"/>
          <w:lang w:val="en-US" w:eastAsia="de-CH"/>
        </w:rPr>
        <w:tab/>
      </w:r>
      <w:r>
        <w:t>APPENDICES</w:t>
      </w:r>
      <w:r>
        <w:tab/>
      </w:r>
      <w:r>
        <w:fldChar w:fldCharType="begin"/>
      </w:r>
      <w:r>
        <w:instrText xml:space="preserve"> PAGEREF _Toc395689023 \h </w:instrText>
      </w:r>
      <w:r>
        <w:fldChar w:fldCharType="separate"/>
      </w:r>
      <w:r>
        <w:t>51</w:t>
      </w:r>
      <w:r>
        <w:fldChar w:fldCharType="end"/>
      </w:r>
    </w:p>
    <w:p w14:paraId="656E5C46" w14:textId="77777777" w:rsidR="00CA275B" w:rsidRDefault="001D53D3" w:rsidP="00C85FB9">
      <w:r>
        <w:fldChar w:fldCharType="end"/>
      </w:r>
    </w:p>
    <w:p w14:paraId="55D6DB3F" w14:textId="77777777" w:rsidR="00CA275B" w:rsidRDefault="00CA275B" w:rsidP="00C85FB9">
      <w:r>
        <w:br w:type="page"/>
      </w:r>
    </w:p>
    <w:p w14:paraId="2EA5D65B" w14:textId="77777777" w:rsidR="00CA275B" w:rsidRPr="00D87BE6" w:rsidRDefault="00CA275B" w:rsidP="00C85FB9">
      <w:pPr>
        <w:pStyle w:val="ProtocolTitel1"/>
      </w:pPr>
      <w:bookmarkStart w:id="2" w:name="_Toc395688896"/>
      <w:r w:rsidRPr="00D87BE6">
        <w:lastRenderedPageBreak/>
        <w:t>Study synopsis</w:t>
      </w:r>
      <w:bookmarkEnd w:id="2"/>
      <w:r w:rsidRPr="00D87BE6">
        <w:t xml:space="preserve"> </w:t>
      </w:r>
    </w:p>
    <w:p w14:paraId="2B1D2C10" w14:textId="5B7DF4FF" w:rsidR="00CA275B" w:rsidRPr="00D87BE6" w:rsidRDefault="00CA275B" w:rsidP="004316B1">
      <w:pPr>
        <w:pStyle w:val="ICHE6"/>
      </w:pPr>
      <w:r w:rsidRPr="00D87BE6">
        <w:t>(</w:t>
      </w:r>
      <w:r w:rsidR="00CE5772">
        <w:t>ClinO</w:t>
      </w:r>
      <w:r w:rsidRPr="00D87BE6">
        <w:t>, A</w:t>
      </w:r>
      <w:r w:rsidR="00F33BDB">
        <w:t>p</w:t>
      </w:r>
      <w:r w:rsidRPr="00D87BE6">
        <w:t xml:space="preserve">pendix 3, 1.1, 2.1, 3.1, 4.1; Appendix 5, 2b; AGEK Summary) </w:t>
      </w:r>
    </w:p>
    <w:p w14:paraId="193034D6" w14:textId="70037CB4" w:rsidR="00CA275B" w:rsidRPr="00D72BEC" w:rsidRDefault="00CA275B" w:rsidP="00460EBF">
      <w:pPr>
        <w:pStyle w:val="instruction"/>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82"/>
        <w:gridCol w:w="6890"/>
      </w:tblGrid>
      <w:tr w:rsidR="00CA275B" w:rsidRPr="00460EBF" w14:paraId="553D5B69" w14:textId="77777777" w:rsidTr="00C876FD">
        <w:trPr>
          <w:cantSplit/>
        </w:trPr>
        <w:tc>
          <w:tcPr>
            <w:tcW w:w="2282" w:type="dxa"/>
          </w:tcPr>
          <w:p w14:paraId="6967B31B" w14:textId="77777777" w:rsidR="00CA275B" w:rsidRPr="00102661" w:rsidRDefault="00A57D3A" w:rsidP="00C876FD">
            <w:pPr>
              <w:pStyle w:val="Tabletitle"/>
              <w:jc w:val="left"/>
            </w:pPr>
            <w:r>
              <w:t xml:space="preserve">Sponsor / </w:t>
            </w:r>
            <w:r w:rsidR="00CA275B" w:rsidRPr="00102661">
              <w:t>Sponsor-Investigator</w:t>
            </w:r>
          </w:p>
        </w:tc>
        <w:tc>
          <w:tcPr>
            <w:tcW w:w="6892" w:type="dxa"/>
          </w:tcPr>
          <w:p w14:paraId="4A4F09F2" w14:textId="5295A227" w:rsidR="00102661" w:rsidRPr="00A41D09" w:rsidRDefault="00DA4321" w:rsidP="00460EBF">
            <w:pPr>
              <w:pStyle w:val="instruction"/>
              <w:rPr>
                <w:lang w:val="de-CH"/>
              </w:rPr>
            </w:pPr>
            <w:r w:rsidRPr="00A41D09">
              <w:rPr>
                <w:lang w:val="de-CH"/>
              </w:rPr>
              <w:t>PD Dr.med.S.Irani, Kantonsspital Aarau</w:t>
            </w:r>
          </w:p>
        </w:tc>
      </w:tr>
      <w:tr w:rsidR="00CA275B" w:rsidRPr="00D87BE6" w14:paraId="23633D80" w14:textId="77777777" w:rsidTr="00C876FD">
        <w:trPr>
          <w:cantSplit/>
        </w:trPr>
        <w:tc>
          <w:tcPr>
            <w:tcW w:w="2282" w:type="dxa"/>
          </w:tcPr>
          <w:p w14:paraId="2DE8A476" w14:textId="77777777" w:rsidR="00CA275B" w:rsidRPr="00102661" w:rsidRDefault="00CA275B" w:rsidP="00C876FD">
            <w:pPr>
              <w:pStyle w:val="Tabletitle"/>
              <w:jc w:val="left"/>
            </w:pPr>
            <w:r w:rsidRPr="00102661">
              <w:t>Study Title:</w:t>
            </w:r>
          </w:p>
        </w:tc>
        <w:tc>
          <w:tcPr>
            <w:tcW w:w="6892" w:type="dxa"/>
          </w:tcPr>
          <w:p w14:paraId="50FA0A20" w14:textId="7F40621B" w:rsidR="00CA275B" w:rsidRPr="00D87BE6" w:rsidRDefault="00DA4321" w:rsidP="00460EBF">
            <w:pPr>
              <w:pStyle w:val="instruction"/>
            </w:pPr>
            <w:r>
              <w:t>Change of olfactory performance after initiation of CPAP therapy in sleep apnea: a longitudinal study</w:t>
            </w:r>
          </w:p>
        </w:tc>
      </w:tr>
      <w:tr w:rsidR="00CA275B" w:rsidRPr="00D87BE6" w14:paraId="5B61EDF4" w14:textId="77777777" w:rsidTr="00C876FD">
        <w:trPr>
          <w:cantSplit/>
        </w:trPr>
        <w:tc>
          <w:tcPr>
            <w:tcW w:w="2282" w:type="dxa"/>
          </w:tcPr>
          <w:p w14:paraId="313B231B" w14:textId="77777777" w:rsidR="00CA275B" w:rsidRPr="00102661" w:rsidRDefault="00CA275B" w:rsidP="00C876FD">
            <w:pPr>
              <w:pStyle w:val="Tabletitle"/>
              <w:jc w:val="left"/>
            </w:pPr>
            <w:r w:rsidRPr="00102661">
              <w:t>Short Title</w:t>
            </w:r>
            <w:r w:rsidR="00A57D3A">
              <w:t xml:space="preserve"> </w:t>
            </w:r>
            <w:r w:rsidRPr="00102661">
              <w:t>/</w:t>
            </w:r>
            <w:r w:rsidR="00A57D3A">
              <w:t xml:space="preserve"> </w:t>
            </w:r>
            <w:r w:rsidRPr="00102661">
              <w:t>Study ID:</w:t>
            </w:r>
          </w:p>
        </w:tc>
        <w:tc>
          <w:tcPr>
            <w:tcW w:w="6892" w:type="dxa"/>
          </w:tcPr>
          <w:p w14:paraId="44BE80D9" w14:textId="2417300D" w:rsidR="00CA275B" w:rsidRPr="00D87BE6" w:rsidRDefault="00DA4321" w:rsidP="00460EBF">
            <w:pPr>
              <w:pStyle w:val="instruction"/>
            </w:pPr>
            <w:r>
              <w:t>Olfactory performance after initiation of CPAP therapy</w:t>
            </w:r>
          </w:p>
        </w:tc>
      </w:tr>
      <w:tr w:rsidR="00CA275B" w:rsidRPr="00D87BE6" w14:paraId="4DA0DE53" w14:textId="77777777" w:rsidTr="00C876FD">
        <w:trPr>
          <w:cantSplit/>
        </w:trPr>
        <w:tc>
          <w:tcPr>
            <w:tcW w:w="2282" w:type="dxa"/>
          </w:tcPr>
          <w:p w14:paraId="56F2A3C6" w14:textId="77777777" w:rsidR="00CA275B" w:rsidRPr="00102661" w:rsidRDefault="00CA275B" w:rsidP="00C876FD">
            <w:pPr>
              <w:pStyle w:val="Tabletitle"/>
              <w:jc w:val="left"/>
            </w:pPr>
            <w:r w:rsidRPr="00102661">
              <w:t>Protocol Version and Date:</w:t>
            </w:r>
          </w:p>
        </w:tc>
        <w:tc>
          <w:tcPr>
            <w:tcW w:w="6892" w:type="dxa"/>
          </w:tcPr>
          <w:p w14:paraId="3581BF9E" w14:textId="2418B72C" w:rsidR="00CA275B" w:rsidRPr="00D87BE6" w:rsidRDefault="00DA4321" w:rsidP="00460EBF">
            <w:pPr>
              <w:pStyle w:val="instruction"/>
            </w:pPr>
            <w:r>
              <w:t>Version 01; 08.08.2014</w:t>
            </w:r>
            <w:r w:rsidR="00CA275B" w:rsidRPr="00D87BE6">
              <w:t xml:space="preserve">  </w:t>
            </w:r>
          </w:p>
        </w:tc>
      </w:tr>
      <w:tr w:rsidR="00CA275B" w:rsidRPr="00D87BE6" w14:paraId="7132A68D" w14:textId="77777777" w:rsidTr="00C876FD">
        <w:trPr>
          <w:cantSplit/>
        </w:trPr>
        <w:tc>
          <w:tcPr>
            <w:tcW w:w="2282" w:type="dxa"/>
          </w:tcPr>
          <w:p w14:paraId="2F7DEC65" w14:textId="77777777" w:rsidR="00CA275B" w:rsidRPr="00102661" w:rsidRDefault="00CA275B" w:rsidP="00C876FD">
            <w:pPr>
              <w:pStyle w:val="Tabletitle"/>
              <w:jc w:val="left"/>
            </w:pPr>
            <w:r w:rsidRPr="00102661">
              <w:t>Trial registration:</w:t>
            </w:r>
          </w:p>
        </w:tc>
        <w:tc>
          <w:tcPr>
            <w:tcW w:w="6892" w:type="dxa"/>
          </w:tcPr>
          <w:p w14:paraId="0CE2BB28" w14:textId="3A4B239F" w:rsidR="00CA275B" w:rsidRPr="00D87BE6" w:rsidRDefault="00EA6241" w:rsidP="00460EBF">
            <w:pPr>
              <w:pStyle w:val="instruction"/>
            </w:pPr>
            <w:r w:rsidRPr="00EA6241">
              <w:t>N.A.</w:t>
            </w:r>
          </w:p>
        </w:tc>
      </w:tr>
      <w:tr w:rsidR="00CA275B" w:rsidRPr="00A41D09" w14:paraId="5AA91FA5" w14:textId="77777777" w:rsidTr="00C876FD">
        <w:trPr>
          <w:cantSplit/>
        </w:trPr>
        <w:tc>
          <w:tcPr>
            <w:tcW w:w="2282" w:type="dxa"/>
          </w:tcPr>
          <w:p w14:paraId="3F2C51D4" w14:textId="730F51A0" w:rsidR="00CA275B" w:rsidRPr="00102661" w:rsidRDefault="00CA275B" w:rsidP="00C876FD">
            <w:pPr>
              <w:pStyle w:val="Tabletitle"/>
              <w:jc w:val="left"/>
            </w:pPr>
            <w:r w:rsidRPr="00102661">
              <w:t>Study category</w:t>
            </w:r>
            <w:r w:rsidR="00A57D3A">
              <w:t xml:space="preserve"> and Rationale</w:t>
            </w:r>
          </w:p>
        </w:tc>
        <w:tc>
          <w:tcPr>
            <w:tcW w:w="6892" w:type="dxa"/>
          </w:tcPr>
          <w:p w14:paraId="224C0D5B" w14:textId="74A45289" w:rsidR="00CA275B" w:rsidRPr="00460EBF" w:rsidRDefault="00A41D09" w:rsidP="00E316B2">
            <w:pPr>
              <w:rPr>
                <w:rFonts w:ascii="Arial" w:hAnsi="Arial"/>
                <w:lang w:eastAsia="de-DE"/>
              </w:rPr>
            </w:pPr>
            <w:r w:rsidRPr="00460EBF">
              <w:rPr>
                <w:rFonts w:cs="Helvetica"/>
                <w:b/>
                <w:sz w:val="18"/>
                <w:szCs w:val="18"/>
              </w:rPr>
              <w:t>This study is a research project involving people who are linked to a survey of health-related personal data. Routine consultations patients are provided as a participant. This corresponds to category A.</w:t>
            </w:r>
          </w:p>
        </w:tc>
      </w:tr>
      <w:tr w:rsidR="00CA275B" w:rsidRPr="00D87BE6" w14:paraId="2E9FECDF" w14:textId="77777777" w:rsidTr="00C876FD">
        <w:trPr>
          <w:cantSplit/>
        </w:trPr>
        <w:tc>
          <w:tcPr>
            <w:tcW w:w="2282" w:type="dxa"/>
          </w:tcPr>
          <w:p w14:paraId="252FD0A3" w14:textId="4F898F20" w:rsidR="00CA275B" w:rsidRPr="00102661" w:rsidRDefault="00CA275B" w:rsidP="00C876FD">
            <w:pPr>
              <w:pStyle w:val="Tabletitle"/>
              <w:jc w:val="left"/>
            </w:pPr>
            <w:r w:rsidRPr="00102661">
              <w:t>Clinical Phase:</w:t>
            </w:r>
          </w:p>
        </w:tc>
        <w:tc>
          <w:tcPr>
            <w:tcW w:w="6892" w:type="dxa"/>
          </w:tcPr>
          <w:p w14:paraId="3663D2EF" w14:textId="0890E919" w:rsidR="00CA275B" w:rsidRPr="00D87BE6" w:rsidRDefault="00DA4321" w:rsidP="00460EBF">
            <w:pPr>
              <w:pStyle w:val="instruction"/>
            </w:pPr>
            <w:r>
              <w:t xml:space="preserve">N.A. </w:t>
            </w:r>
          </w:p>
        </w:tc>
      </w:tr>
      <w:tr w:rsidR="00CA275B" w:rsidRPr="00A41D09" w14:paraId="7F8F3DD4" w14:textId="77777777" w:rsidTr="00C876FD">
        <w:trPr>
          <w:cantSplit/>
        </w:trPr>
        <w:tc>
          <w:tcPr>
            <w:tcW w:w="2282" w:type="dxa"/>
          </w:tcPr>
          <w:p w14:paraId="484EFCE1" w14:textId="38C731CC" w:rsidR="00CA275B" w:rsidRPr="00102661" w:rsidRDefault="00CA275B" w:rsidP="00C876FD">
            <w:pPr>
              <w:pStyle w:val="Tabletitle"/>
              <w:jc w:val="left"/>
            </w:pPr>
            <w:r w:rsidRPr="00102661">
              <w:t>Background and Rationale:</w:t>
            </w:r>
          </w:p>
        </w:tc>
        <w:tc>
          <w:tcPr>
            <w:tcW w:w="6892" w:type="dxa"/>
          </w:tcPr>
          <w:p w14:paraId="194823B9" w14:textId="5AA5F081" w:rsidR="00CA275B" w:rsidRPr="00460EBF" w:rsidRDefault="00A41D09" w:rsidP="00E316B2">
            <w:pPr>
              <w:widowControl/>
              <w:spacing w:before="0" w:after="0"/>
              <w:jc w:val="left"/>
              <w:rPr>
                <w:rFonts w:cs="Helvetica"/>
                <w:b/>
                <w:sz w:val="18"/>
                <w:szCs w:val="18"/>
                <w:lang w:eastAsia="de-DE"/>
              </w:rPr>
            </w:pPr>
            <w:r w:rsidRPr="00460EBF">
              <w:rPr>
                <w:rFonts w:cs="Helvetica"/>
                <w:b/>
                <w:sz w:val="18"/>
                <w:szCs w:val="18"/>
                <w:lang w:eastAsia="de-DE"/>
              </w:rPr>
              <w:t>The therapy with "continous positive airway pressure" (CPAP), which is usually applied via the nasal mask, is the therapy of choice for diagnosed sleep apnea syndrome. In clinical practice, we repeatedly observe patients who complain about disturbing sensations in the nasal mucosa after starting this therapy. There is no scientific data on whether CPAP therapy can affect the sense of smell. This is a relevant clinical question in particular in view of the known influence of the smell on the quality of life.</w:t>
            </w:r>
          </w:p>
        </w:tc>
      </w:tr>
      <w:tr w:rsidR="00CA275B" w:rsidRPr="00A41D09" w14:paraId="4422DCA8" w14:textId="77777777" w:rsidTr="00C876FD">
        <w:trPr>
          <w:cantSplit/>
        </w:trPr>
        <w:tc>
          <w:tcPr>
            <w:tcW w:w="2282" w:type="dxa"/>
          </w:tcPr>
          <w:p w14:paraId="3543F51D" w14:textId="77777777" w:rsidR="00CA275B" w:rsidRPr="00102661" w:rsidRDefault="00CA275B" w:rsidP="00C876FD">
            <w:pPr>
              <w:pStyle w:val="Tabletitle"/>
              <w:jc w:val="left"/>
            </w:pPr>
            <w:r w:rsidRPr="00102661">
              <w:t>Objective(s):</w:t>
            </w:r>
          </w:p>
        </w:tc>
        <w:tc>
          <w:tcPr>
            <w:tcW w:w="6892" w:type="dxa"/>
          </w:tcPr>
          <w:p w14:paraId="0A8E58FF" w14:textId="77777777" w:rsidR="00A41D09" w:rsidRPr="00460EBF" w:rsidRDefault="00A41D09" w:rsidP="00460EBF">
            <w:pPr>
              <w:pStyle w:val="instruction"/>
            </w:pPr>
            <w:r w:rsidRPr="00460EBF">
              <w:t>Primary is a smell sense measurement before and 8-12 weeks after the beginning of CPAP therapy with a standardized test battery.</w:t>
            </w:r>
          </w:p>
          <w:p w14:paraId="0B1F2032" w14:textId="523DE9EC" w:rsidR="00CA275B" w:rsidRPr="00460EBF" w:rsidRDefault="00A41D09" w:rsidP="00E316B2">
            <w:pPr>
              <w:rPr>
                <w:b/>
                <w:sz w:val="18"/>
                <w:szCs w:val="18"/>
              </w:rPr>
            </w:pPr>
            <w:r w:rsidRPr="00460EBF">
              <w:rPr>
                <w:b/>
                <w:iCs/>
                <w:sz w:val="18"/>
                <w:szCs w:val="18"/>
              </w:rPr>
              <w:t>Secondly, the quality of life is measured using two standardized questionnaires and the subjective odor sensation in the CRF is interrogated.</w:t>
            </w:r>
          </w:p>
        </w:tc>
      </w:tr>
      <w:tr w:rsidR="00CA275B" w:rsidRPr="00A41D09" w14:paraId="3DA1819C" w14:textId="77777777" w:rsidTr="00C876FD">
        <w:trPr>
          <w:cantSplit/>
        </w:trPr>
        <w:tc>
          <w:tcPr>
            <w:tcW w:w="2282" w:type="dxa"/>
          </w:tcPr>
          <w:p w14:paraId="0877DF3E" w14:textId="3B22C97D" w:rsidR="00CA275B" w:rsidRPr="00102661" w:rsidRDefault="00CA275B" w:rsidP="00C876FD">
            <w:pPr>
              <w:pStyle w:val="Tabletitle"/>
              <w:jc w:val="left"/>
            </w:pPr>
            <w:r w:rsidRPr="00102661">
              <w:t>Outcome(s):</w:t>
            </w:r>
          </w:p>
        </w:tc>
        <w:tc>
          <w:tcPr>
            <w:tcW w:w="6892" w:type="dxa"/>
          </w:tcPr>
          <w:p w14:paraId="79BC0890" w14:textId="4326DCED" w:rsidR="00CA275B" w:rsidRPr="00460EBF" w:rsidRDefault="00A41D09" w:rsidP="00460EBF">
            <w:pPr>
              <w:pStyle w:val="instruction"/>
            </w:pPr>
            <w:r w:rsidRPr="00460EBF">
              <w:t>The primary endpoint is the change in the odor sense after 8-12 weeks of CPAP therapy. Secondary endpoints are changes in the quality of life after ebendieser time, tested by means of two standardized questionnaires and a subjective odor assessment.</w:t>
            </w:r>
          </w:p>
        </w:tc>
      </w:tr>
      <w:tr w:rsidR="00CA275B" w:rsidRPr="00A41D09" w14:paraId="52F38202" w14:textId="77777777" w:rsidTr="00C876FD">
        <w:trPr>
          <w:cantSplit/>
        </w:trPr>
        <w:tc>
          <w:tcPr>
            <w:tcW w:w="2282" w:type="dxa"/>
          </w:tcPr>
          <w:p w14:paraId="77F61CE7" w14:textId="77777777" w:rsidR="00CA275B" w:rsidRPr="00102661" w:rsidRDefault="00CA275B" w:rsidP="00C876FD">
            <w:pPr>
              <w:pStyle w:val="Tabletitle"/>
              <w:jc w:val="left"/>
            </w:pPr>
            <w:r w:rsidRPr="00102661">
              <w:t>Study design:</w:t>
            </w:r>
          </w:p>
        </w:tc>
        <w:tc>
          <w:tcPr>
            <w:tcW w:w="6892" w:type="dxa"/>
          </w:tcPr>
          <w:p w14:paraId="37BFC4F3" w14:textId="44F65267" w:rsidR="00CA275B" w:rsidRPr="00460EBF" w:rsidRDefault="00A41D09" w:rsidP="00460EBF">
            <w:pPr>
              <w:pStyle w:val="instruction"/>
            </w:pPr>
            <w:r w:rsidRPr="00460EBF">
              <w:t>It is a clinical longitudinal study.</w:t>
            </w:r>
          </w:p>
        </w:tc>
      </w:tr>
      <w:tr w:rsidR="00CA275B" w:rsidRPr="00A41D09" w14:paraId="46D95EF3" w14:textId="77777777" w:rsidTr="00C876FD">
        <w:trPr>
          <w:cantSplit/>
        </w:trPr>
        <w:tc>
          <w:tcPr>
            <w:tcW w:w="2282" w:type="dxa"/>
          </w:tcPr>
          <w:p w14:paraId="62CF577F" w14:textId="77777777" w:rsidR="00CA275B" w:rsidRPr="00102661" w:rsidRDefault="00CA275B" w:rsidP="00C876FD">
            <w:pPr>
              <w:pStyle w:val="Tabletitle"/>
              <w:jc w:val="left"/>
            </w:pPr>
            <w:r w:rsidRPr="00102661">
              <w:t>Inclusion</w:t>
            </w:r>
            <w:r w:rsidR="0037630C">
              <w:t xml:space="preserve"> </w:t>
            </w:r>
            <w:r w:rsidRPr="00102661">
              <w:t>/</w:t>
            </w:r>
            <w:r w:rsidR="0037630C">
              <w:t xml:space="preserve"> </w:t>
            </w:r>
            <w:r w:rsidRPr="00102661">
              <w:t>Exclusion criteria:</w:t>
            </w:r>
          </w:p>
        </w:tc>
        <w:tc>
          <w:tcPr>
            <w:tcW w:w="6892" w:type="dxa"/>
          </w:tcPr>
          <w:p w14:paraId="4EB7FEA8" w14:textId="77777777" w:rsidR="00A41D09" w:rsidRPr="00460EBF" w:rsidRDefault="00A41D09" w:rsidP="00460EBF">
            <w:pPr>
              <w:pStyle w:val="instruction"/>
            </w:pPr>
            <w:r w:rsidRPr="00460EBF">
              <w:t>Included are a total of 30 German-speaking patients in our sleep disorders, which are between 18 and 80 years old, if they agree on and a CPAP therapy need (AHI&gt; 10). To determine the AHI, the sum of the number of apneas and hypopneas is calculated, multiplied by 60, and divided by the total sleep time (a number of minutes). This value is determined by means of polygraphy before the start of the therapy.</w:t>
            </w:r>
          </w:p>
          <w:p w14:paraId="03B14DA0" w14:textId="77777777" w:rsidR="00A41D09" w:rsidRPr="00460EBF" w:rsidRDefault="00A41D09" w:rsidP="00460EBF">
            <w:pPr>
              <w:pStyle w:val="instruction"/>
            </w:pPr>
            <w:r w:rsidRPr="00460EBF">
              <w:t>Patients who are not German-speaking and also patients who do not agree with participation or are known to suffer from diseases of the nose and cicatrix are excluded. An acute infection of the airways is also an exclusion criterion.</w:t>
            </w:r>
          </w:p>
          <w:p w14:paraId="475C9BFF" w14:textId="1147031C" w:rsidR="00CA275B" w:rsidRPr="00460EBF" w:rsidRDefault="00A41D09" w:rsidP="00E316B2">
            <w:pPr>
              <w:rPr>
                <w:b/>
                <w:sz w:val="18"/>
                <w:szCs w:val="18"/>
              </w:rPr>
            </w:pPr>
            <w:r w:rsidRPr="00460EBF">
              <w:rPr>
                <w:b/>
                <w:iCs/>
                <w:sz w:val="18"/>
                <w:szCs w:val="18"/>
              </w:rPr>
              <w:t>Exclusion criteria during the study are: CPAP therapy &lt;5h / d, smoke stop, new disease of the nose and cave</w:t>
            </w:r>
          </w:p>
        </w:tc>
      </w:tr>
      <w:tr w:rsidR="00CA275B" w:rsidRPr="00A41D09" w14:paraId="5D7B3790" w14:textId="77777777" w:rsidTr="00C876FD">
        <w:trPr>
          <w:cantSplit/>
        </w:trPr>
        <w:tc>
          <w:tcPr>
            <w:tcW w:w="2282" w:type="dxa"/>
          </w:tcPr>
          <w:p w14:paraId="1C1C7DE6" w14:textId="77777777" w:rsidR="00CA275B" w:rsidRPr="00102661" w:rsidRDefault="00CA275B" w:rsidP="00C876FD">
            <w:pPr>
              <w:pStyle w:val="Tabletitle"/>
              <w:jc w:val="left"/>
            </w:pPr>
            <w:r w:rsidRPr="00102661">
              <w:t>Measurements and procedures:</w:t>
            </w:r>
          </w:p>
        </w:tc>
        <w:tc>
          <w:tcPr>
            <w:tcW w:w="6892" w:type="dxa"/>
          </w:tcPr>
          <w:p w14:paraId="6B6916C4" w14:textId="77777777" w:rsidR="00A41D09" w:rsidRPr="00460EBF" w:rsidRDefault="00A41D09" w:rsidP="00460EBF">
            <w:pPr>
              <w:pStyle w:val="instruction"/>
            </w:pPr>
            <w:r w:rsidRPr="00460EBF">
              <w:t>Method: Non-invasive, validated odor sense test with the Sniffin Sticks test (results in a so-called TDI value (threshold, discrimination, identification) and 2 questionnaires on the quality of life (FLZ, HADS-D)</w:t>
            </w:r>
          </w:p>
          <w:p w14:paraId="0C16B06F" w14:textId="017AF835" w:rsidR="00CA275B" w:rsidRPr="00460EBF" w:rsidRDefault="00A41D09" w:rsidP="00460EBF">
            <w:pPr>
              <w:pStyle w:val="instruction"/>
            </w:pPr>
            <w:r w:rsidRPr="00460EBF">
              <w:t>Both the investigation of the smell sense as well as the questionnaires are carried out before the beginning of CPAP therapy and after 8-12 weeks under established CPAP therapy. This results in a time-consuming effort for the included subjects of about 30 minutes per test, i.e. In total about 1 hour</w:t>
            </w:r>
          </w:p>
        </w:tc>
      </w:tr>
      <w:tr w:rsidR="00CA275B" w:rsidRPr="0089655E" w14:paraId="29713A15" w14:textId="77777777" w:rsidTr="00C876FD">
        <w:trPr>
          <w:cantSplit/>
        </w:trPr>
        <w:tc>
          <w:tcPr>
            <w:tcW w:w="2282" w:type="dxa"/>
          </w:tcPr>
          <w:p w14:paraId="5B0F73B7" w14:textId="77777777" w:rsidR="00CA275B" w:rsidRPr="00102661" w:rsidRDefault="00CA275B" w:rsidP="00C876FD">
            <w:pPr>
              <w:pStyle w:val="Tabletitle"/>
              <w:jc w:val="left"/>
            </w:pPr>
            <w:r w:rsidRPr="00102661">
              <w:t>Study Product</w:t>
            </w:r>
            <w:r w:rsidR="0037630C">
              <w:t xml:space="preserve"> / Intervention</w:t>
            </w:r>
            <w:r w:rsidRPr="00102661">
              <w:t xml:space="preserve">: </w:t>
            </w:r>
          </w:p>
        </w:tc>
        <w:tc>
          <w:tcPr>
            <w:tcW w:w="6892" w:type="dxa"/>
          </w:tcPr>
          <w:p w14:paraId="7AD71C9A" w14:textId="6590AC2B" w:rsidR="00CA275B" w:rsidRPr="00460EBF" w:rsidRDefault="0089655E" w:rsidP="00460EBF">
            <w:pPr>
              <w:pStyle w:val="instruction"/>
            </w:pPr>
            <w:r w:rsidRPr="00460EBF">
              <w:t>Routine consultations patients are provided as a participant. We will not use a control group because it is not ethically acceptable and there is no other alternative therapy.</w:t>
            </w:r>
          </w:p>
        </w:tc>
      </w:tr>
      <w:tr w:rsidR="00CA275B" w:rsidRPr="00D87BE6" w14:paraId="183A9FDA" w14:textId="77777777" w:rsidTr="00C876FD">
        <w:trPr>
          <w:cantSplit/>
        </w:trPr>
        <w:tc>
          <w:tcPr>
            <w:tcW w:w="2282" w:type="dxa"/>
          </w:tcPr>
          <w:p w14:paraId="77CDEE19" w14:textId="77777777" w:rsidR="00CA275B" w:rsidRPr="00102661" w:rsidRDefault="00CA275B" w:rsidP="00C876FD">
            <w:pPr>
              <w:pStyle w:val="Tabletitle"/>
              <w:jc w:val="left"/>
            </w:pPr>
            <w:r w:rsidRPr="00102661">
              <w:t>Control Intervention (if applicable):</w:t>
            </w:r>
          </w:p>
        </w:tc>
        <w:tc>
          <w:tcPr>
            <w:tcW w:w="6892" w:type="dxa"/>
          </w:tcPr>
          <w:p w14:paraId="3234374F" w14:textId="6FCA0961" w:rsidR="00CA275B" w:rsidRPr="00D87BE6" w:rsidRDefault="00941A57" w:rsidP="00460EBF">
            <w:pPr>
              <w:pStyle w:val="instruction"/>
            </w:pPr>
            <w:r>
              <w:t xml:space="preserve">N.A. </w:t>
            </w:r>
          </w:p>
        </w:tc>
      </w:tr>
      <w:tr w:rsidR="00CA275B" w:rsidRPr="0089655E" w14:paraId="7D9385A9" w14:textId="77777777" w:rsidTr="00C876FD">
        <w:trPr>
          <w:cantSplit/>
        </w:trPr>
        <w:tc>
          <w:tcPr>
            <w:tcW w:w="2282" w:type="dxa"/>
          </w:tcPr>
          <w:p w14:paraId="1C1332FB" w14:textId="77777777" w:rsidR="00CA275B" w:rsidRPr="00102661" w:rsidRDefault="00CA275B" w:rsidP="00C876FD">
            <w:pPr>
              <w:pStyle w:val="Tabletitle"/>
              <w:jc w:val="left"/>
            </w:pPr>
            <w:r w:rsidRPr="00102661">
              <w:lastRenderedPageBreak/>
              <w:t>Number of Participants</w:t>
            </w:r>
            <w:r w:rsidR="0037630C">
              <w:t xml:space="preserve"> with Rationale</w:t>
            </w:r>
            <w:r w:rsidRPr="00102661">
              <w:t>:</w:t>
            </w:r>
          </w:p>
        </w:tc>
        <w:tc>
          <w:tcPr>
            <w:tcW w:w="6892" w:type="dxa"/>
          </w:tcPr>
          <w:p w14:paraId="27979749" w14:textId="606A92BA" w:rsidR="00CA275B" w:rsidRPr="00460EBF" w:rsidRDefault="0089655E" w:rsidP="00460EBF">
            <w:pPr>
              <w:pStyle w:val="instruction"/>
            </w:pPr>
            <w:r w:rsidRPr="00460EBF">
              <w:t>In a previous study with 90 subjects we have a TDI average of 29 with a standard deviation of 6 found. According to previous work, we believe that a change of the TDI by 4 points can be regarded as clinically relevant. According to Lehr, with a power of 80% and a significance level of 0.05, a group size of around 30 can be calculated.</w:t>
            </w:r>
          </w:p>
        </w:tc>
      </w:tr>
      <w:tr w:rsidR="00CA275B" w:rsidRPr="00D87BE6" w14:paraId="4AFDB07F" w14:textId="77777777" w:rsidTr="00C876FD">
        <w:trPr>
          <w:cantSplit/>
        </w:trPr>
        <w:tc>
          <w:tcPr>
            <w:tcW w:w="2282" w:type="dxa"/>
          </w:tcPr>
          <w:p w14:paraId="1F7BA2CD" w14:textId="77777777" w:rsidR="00CA275B" w:rsidRPr="00102661" w:rsidRDefault="00CA275B" w:rsidP="00C876FD">
            <w:pPr>
              <w:pStyle w:val="Tabletitle"/>
              <w:jc w:val="left"/>
            </w:pPr>
            <w:r w:rsidRPr="00102661">
              <w:t>Study Duration:</w:t>
            </w:r>
          </w:p>
        </w:tc>
        <w:tc>
          <w:tcPr>
            <w:tcW w:w="6892" w:type="dxa"/>
          </w:tcPr>
          <w:p w14:paraId="6521566E" w14:textId="738BDCF5" w:rsidR="00CA275B" w:rsidRPr="00D87BE6" w:rsidRDefault="00941A57" w:rsidP="00460EBF">
            <w:pPr>
              <w:pStyle w:val="instruction"/>
            </w:pPr>
            <w:r>
              <w:t xml:space="preserve">12 </w:t>
            </w:r>
            <w:r w:rsidR="0089655E" w:rsidRPr="0089655E">
              <w:t>months</w:t>
            </w:r>
          </w:p>
        </w:tc>
      </w:tr>
      <w:tr w:rsidR="00CA275B" w:rsidRPr="00D87BE6" w14:paraId="6293B5E3" w14:textId="77777777" w:rsidTr="00C876FD">
        <w:trPr>
          <w:cantSplit/>
        </w:trPr>
        <w:tc>
          <w:tcPr>
            <w:tcW w:w="2282" w:type="dxa"/>
          </w:tcPr>
          <w:p w14:paraId="0168DF9E" w14:textId="77777777" w:rsidR="00CA275B" w:rsidRPr="00102661" w:rsidRDefault="00CA275B" w:rsidP="00C876FD">
            <w:pPr>
              <w:pStyle w:val="Tabletitle"/>
              <w:jc w:val="left"/>
            </w:pPr>
            <w:r w:rsidRPr="00102661">
              <w:t>Study Schedule:</w:t>
            </w:r>
          </w:p>
        </w:tc>
        <w:tc>
          <w:tcPr>
            <w:tcW w:w="6892" w:type="dxa"/>
          </w:tcPr>
          <w:p w14:paraId="45BC4444" w14:textId="57A898B7" w:rsidR="00CA275B" w:rsidRPr="00D87BE6" w:rsidRDefault="0089655E" w:rsidP="00460EBF">
            <w:pPr>
              <w:pStyle w:val="instruction"/>
            </w:pPr>
            <w:r w:rsidRPr="0089655E">
              <w:t>November 2014 to October 2015</w:t>
            </w:r>
          </w:p>
        </w:tc>
      </w:tr>
      <w:tr w:rsidR="00CA275B" w:rsidRPr="00D87BE6" w14:paraId="6C45781B" w14:textId="77777777" w:rsidTr="00C876FD">
        <w:trPr>
          <w:cantSplit/>
        </w:trPr>
        <w:tc>
          <w:tcPr>
            <w:tcW w:w="2282" w:type="dxa"/>
          </w:tcPr>
          <w:p w14:paraId="57B5AB11" w14:textId="77777777" w:rsidR="00CA275B" w:rsidRPr="00102661" w:rsidRDefault="00CA275B" w:rsidP="00C876FD">
            <w:pPr>
              <w:pStyle w:val="Tabletitle"/>
              <w:jc w:val="left"/>
            </w:pPr>
            <w:r w:rsidRPr="00102661">
              <w:t>Investigator(s):</w:t>
            </w:r>
          </w:p>
        </w:tc>
        <w:tc>
          <w:tcPr>
            <w:tcW w:w="6892" w:type="dxa"/>
          </w:tcPr>
          <w:p w14:paraId="26AC8FD0" w14:textId="77777777" w:rsidR="00941A57" w:rsidRPr="00A41D09" w:rsidRDefault="00941A57" w:rsidP="00460EBF">
            <w:pPr>
              <w:pStyle w:val="instruction"/>
              <w:rPr>
                <w:lang w:val="de-CH"/>
              </w:rPr>
            </w:pPr>
            <w:r w:rsidRPr="00A41D09">
              <w:rPr>
                <w:lang w:val="de-CH"/>
              </w:rPr>
              <w:t>Study nurse Bettina Börner</w:t>
            </w:r>
          </w:p>
          <w:p w14:paraId="4515D483" w14:textId="77777777" w:rsidR="00941A57" w:rsidRPr="00A41D09" w:rsidRDefault="00941A57" w:rsidP="00460EBF">
            <w:pPr>
              <w:pStyle w:val="instruction"/>
              <w:rPr>
                <w:lang w:val="de-CH"/>
              </w:rPr>
            </w:pPr>
            <w:r w:rsidRPr="00A41D09">
              <w:rPr>
                <w:lang w:val="de-CH"/>
              </w:rPr>
              <w:t>PD Dr.med. S. Irani</w:t>
            </w:r>
          </w:p>
          <w:p w14:paraId="71867709" w14:textId="77777777" w:rsidR="00941A57" w:rsidRPr="00333B4E" w:rsidRDefault="00941A57" w:rsidP="00460EBF">
            <w:pPr>
              <w:pStyle w:val="instruction"/>
              <w:rPr>
                <w:lang w:val="de-CH"/>
              </w:rPr>
            </w:pPr>
            <w:r w:rsidRPr="00333B4E">
              <w:rPr>
                <w:lang w:val="de-CH"/>
              </w:rPr>
              <w:t>Abteilung für Pneumologie und Schlafmedizin</w:t>
            </w:r>
          </w:p>
          <w:p w14:paraId="4E917F1E" w14:textId="77777777" w:rsidR="00941A57" w:rsidRPr="00333B4E" w:rsidRDefault="00941A57" w:rsidP="00460EBF">
            <w:pPr>
              <w:pStyle w:val="instruction"/>
              <w:rPr>
                <w:lang w:val="de-CH"/>
              </w:rPr>
            </w:pPr>
            <w:r w:rsidRPr="00333B4E">
              <w:rPr>
                <w:lang w:val="de-CH"/>
              </w:rPr>
              <w:t>Kantonsspital Aarau</w:t>
            </w:r>
          </w:p>
          <w:p w14:paraId="3EC67CA3" w14:textId="77777777" w:rsidR="00941A57" w:rsidRDefault="00941A57" w:rsidP="00460EBF">
            <w:pPr>
              <w:pStyle w:val="instruction"/>
            </w:pPr>
            <w:r>
              <w:t xml:space="preserve">Tellstrasse </w:t>
            </w:r>
          </w:p>
          <w:p w14:paraId="4C6C27F3" w14:textId="28A382BF" w:rsidR="00CA275B" w:rsidRPr="00D87BE6" w:rsidRDefault="00941A57" w:rsidP="00460EBF">
            <w:pPr>
              <w:pStyle w:val="instruction"/>
            </w:pPr>
            <w:r>
              <w:t>5001 Aarau</w:t>
            </w:r>
          </w:p>
        </w:tc>
      </w:tr>
      <w:tr w:rsidR="00CA275B" w:rsidRPr="00D87BE6" w14:paraId="3BDD2F43" w14:textId="77777777" w:rsidTr="00C876FD">
        <w:trPr>
          <w:cantSplit/>
        </w:trPr>
        <w:tc>
          <w:tcPr>
            <w:tcW w:w="2282" w:type="dxa"/>
          </w:tcPr>
          <w:p w14:paraId="401D940D" w14:textId="77777777" w:rsidR="00CA275B" w:rsidRPr="00102661" w:rsidRDefault="00CA275B" w:rsidP="00C876FD">
            <w:pPr>
              <w:pStyle w:val="Tabletitle"/>
              <w:jc w:val="left"/>
            </w:pPr>
            <w:r w:rsidRPr="00102661">
              <w:t>Study Centre(s):</w:t>
            </w:r>
          </w:p>
        </w:tc>
        <w:tc>
          <w:tcPr>
            <w:tcW w:w="6892" w:type="dxa"/>
          </w:tcPr>
          <w:p w14:paraId="49C59475" w14:textId="52AC3B99" w:rsidR="00CA275B" w:rsidRPr="00E316B2" w:rsidRDefault="00CA275B" w:rsidP="00460EBF">
            <w:pPr>
              <w:pStyle w:val="instruction"/>
              <w:rPr>
                <w:lang w:val="it-CH"/>
              </w:rPr>
            </w:pPr>
            <w:r w:rsidRPr="00E90866">
              <w:rPr>
                <w:lang w:val="it-CH"/>
              </w:rPr>
              <w:t xml:space="preserve">Single-centre </w:t>
            </w:r>
            <w:r w:rsidR="00E316B2">
              <w:rPr>
                <w:lang w:val="it-CH"/>
              </w:rPr>
              <w:t>-study</w:t>
            </w:r>
          </w:p>
        </w:tc>
      </w:tr>
      <w:tr w:rsidR="00CA275B" w:rsidRPr="0089655E" w14:paraId="0A750374" w14:textId="77777777" w:rsidTr="00C876FD">
        <w:trPr>
          <w:cantSplit/>
        </w:trPr>
        <w:tc>
          <w:tcPr>
            <w:tcW w:w="2282" w:type="dxa"/>
          </w:tcPr>
          <w:p w14:paraId="2F6AE041" w14:textId="77777777" w:rsidR="00CA275B" w:rsidRPr="00102661" w:rsidRDefault="00CA275B" w:rsidP="00C876FD">
            <w:pPr>
              <w:pStyle w:val="Tabletitle"/>
              <w:jc w:val="left"/>
            </w:pPr>
            <w:r w:rsidRPr="00102661">
              <w:t>Statistical Considerations:</w:t>
            </w:r>
          </w:p>
        </w:tc>
        <w:tc>
          <w:tcPr>
            <w:tcW w:w="6892" w:type="dxa"/>
          </w:tcPr>
          <w:p w14:paraId="3229D8F5" w14:textId="28C6C9AB" w:rsidR="00CA275B" w:rsidRPr="00460EBF" w:rsidRDefault="0089655E" w:rsidP="00460EBF">
            <w:pPr>
              <w:pStyle w:val="instruction"/>
            </w:pPr>
            <w:r w:rsidRPr="00460EBF">
              <w:t>The statistical evaluation is carried out electronically using non-parametric statistical methods (Wilcoxon test)</w:t>
            </w:r>
          </w:p>
        </w:tc>
      </w:tr>
      <w:tr w:rsidR="00CA275B" w:rsidRPr="00D87BE6" w14:paraId="75F09937" w14:textId="77777777" w:rsidTr="00C876FD">
        <w:trPr>
          <w:cantSplit/>
        </w:trPr>
        <w:tc>
          <w:tcPr>
            <w:tcW w:w="2282" w:type="dxa"/>
          </w:tcPr>
          <w:p w14:paraId="46122174" w14:textId="77777777" w:rsidR="00CA275B" w:rsidRPr="00102661" w:rsidRDefault="00CA275B" w:rsidP="00C876FD">
            <w:pPr>
              <w:pStyle w:val="Tabletitle"/>
              <w:jc w:val="left"/>
            </w:pPr>
            <w:r w:rsidRPr="00102661">
              <w:t>GCP Statement:</w:t>
            </w:r>
          </w:p>
        </w:tc>
        <w:tc>
          <w:tcPr>
            <w:tcW w:w="6892" w:type="dxa"/>
          </w:tcPr>
          <w:p w14:paraId="409A2E57" w14:textId="77777777" w:rsidR="00CA275B" w:rsidRPr="00D87BE6" w:rsidRDefault="00CA275B" w:rsidP="00C85FB9">
            <w:pPr>
              <w:rPr>
                <w:b/>
                <w:bCs/>
                <w:u w:val="single"/>
              </w:rPr>
            </w:pPr>
            <w:r w:rsidRPr="00E316B2">
              <w:rPr>
                <w:b/>
                <w:sz w:val="18"/>
                <w:szCs w:val="18"/>
              </w:rPr>
              <w:t>This study will be conducted in compliance with the protocol, the current version of the Declaration of Helsinki, the ICH-GCP or ISO EN 14155 (as far as applicable) as well as all national legal and regulatory requirements</w:t>
            </w:r>
            <w:r w:rsidRPr="00D87BE6">
              <w:t xml:space="preserve">. </w:t>
            </w:r>
          </w:p>
        </w:tc>
      </w:tr>
    </w:tbl>
    <w:p w14:paraId="2A32DC7A" w14:textId="77777777" w:rsidR="00860B66" w:rsidRDefault="00860B66" w:rsidP="00C85FB9"/>
    <w:p w14:paraId="7C40F3C8" w14:textId="77777777" w:rsidR="00860B66" w:rsidRDefault="00860B66" w:rsidP="00C85FB9">
      <w:r>
        <w:br w:type="page"/>
      </w:r>
    </w:p>
    <w:p w14:paraId="00D65FFD" w14:textId="7A65E791" w:rsidR="004316B1" w:rsidRPr="00D723C3" w:rsidRDefault="00860B66" w:rsidP="00B4343E">
      <w:pPr>
        <w:pStyle w:val="ProtocolTitel1"/>
        <w:rPr>
          <w:lang w:val="de-CH"/>
        </w:rPr>
      </w:pPr>
      <w:bookmarkStart w:id="3" w:name="_Toc395688897"/>
      <w:r w:rsidRPr="00D723C3">
        <w:rPr>
          <w:lang w:val="de-CH"/>
        </w:rPr>
        <w:lastRenderedPageBreak/>
        <w:t>study summary in local language</w:t>
      </w:r>
      <w:bookmarkEnd w:id="3"/>
      <w:r w:rsidRPr="00D723C3">
        <w:rPr>
          <w:lang w:val="de-CH"/>
        </w:rPr>
        <w:t xml:space="preserve"> </w:t>
      </w:r>
    </w:p>
    <w:p w14:paraId="3B2D2302" w14:textId="77777777" w:rsidR="004316B1" w:rsidRPr="00333B4E" w:rsidRDefault="004316B1" w:rsidP="004316B1">
      <w:pPr>
        <w:rPr>
          <w:lang w:val="de-CH"/>
        </w:rPr>
      </w:pPr>
      <w:r w:rsidRPr="00333B4E">
        <w:rPr>
          <w:lang w:val="de-CH"/>
        </w:rPr>
        <w:t>Die obstruktive Schlafapnoe ist eine sehr häufige Krankheit. Die meist via Nasenmaske durchgeführte CPAP Therapie ist die Therapie der Wahl.</w:t>
      </w:r>
    </w:p>
    <w:p w14:paraId="4DA4E31C" w14:textId="77777777" w:rsidR="004316B1" w:rsidRPr="00333B4E" w:rsidRDefault="004316B1" w:rsidP="004316B1">
      <w:pPr>
        <w:rPr>
          <w:lang w:val="de-CH"/>
        </w:rPr>
      </w:pPr>
      <w:r w:rsidRPr="00333B4E">
        <w:rPr>
          <w:lang w:val="de-CH"/>
        </w:rPr>
        <w:t>Die klinische Beobachtung, dass Patienten unter CPAP Therapie vermehrt Irritationen im Bereich der Nasenschleimhaut verspüren, wird gestützt durch klinische Daten, dass eine CPAP Therapie mit einer Entzündung im Bereich der Nasenschleimhaut einhergehen kann. Ob dies einen Einfluss auf den Geruchssinn hat, ist unbekannt.</w:t>
      </w:r>
    </w:p>
    <w:p w14:paraId="49A9973E" w14:textId="77777777" w:rsidR="004316B1" w:rsidRPr="00333B4E" w:rsidRDefault="004316B1" w:rsidP="004316B1">
      <w:pPr>
        <w:rPr>
          <w:lang w:val="de-CH"/>
        </w:rPr>
      </w:pPr>
      <w:r w:rsidRPr="00333B4E">
        <w:rPr>
          <w:lang w:val="de-CH"/>
        </w:rPr>
        <w:t>In einer  früheren Studie konnten wir zeigen, dass ein verminderter Geruchssinn mit einer signifikant verminderten Lebensqualität in mehreren  Domänen einhergeht. Zudem konnten wir nachweisen, dass das subjektive Empfinden hinsichtlich einer Funktionsstörung des eigenen Geruchssinnes sehr wenig sensitiv und spezifisch ist.</w:t>
      </w:r>
    </w:p>
    <w:p w14:paraId="0A1BF8D9" w14:textId="77777777" w:rsidR="004316B1" w:rsidRPr="00333B4E" w:rsidRDefault="004316B1" w:rsidP="004316B1">
      <w:pPr>
        <w:rPr>
          <w:lang w:val="de-CH"/>
        </w:rPr>
      </w:pPr>
      <w:r w:rsidRPr="00333B4E">
        <w:rPr>
          <w:lang w:val="de-CH"/>
        </w:rPr>
        <w:t>Wir möchten systematisch untersuchen, ob sich der Geruchssinn nach Beginn einer CPAP Therapie verschlechtert, ob sich ein Einfluss auf die Lebensqualität finden lässt und wie die Probanden ihren Geruchssinn selber einschätzen.</w:t>
      </w:r>
    </w:p>
    <w:p w14:paraId="4ECCB968" w14:textId="77777777" w:rsidR="004316B1" w:rsidRPr="00333B4E" w:rsidRDefault="004316B1" w:rsidP="004316B1">
      <w:pPr>
        <w:rPr>
          <w:lang w:val="de-CH"/>
        </w:rPr>
      </w:pPr>
      <w:r w:rsidRPr="00333B4E">
        <w:rPr>
          <w:lang w:val="de-CH"/>
        </w:rPr>
        <w:t>Für die Studienteilnehmenden bestehen keine Belastungen, auch hinsichtlich des zeitlichen Aufwandes kommt es nur zu einem sehr geringen Mehraufwand, da die Untersuchung des Geruchssinnes und das Ausfüllen des Fragebogen zur Lebensqualität während einer regulären Kontrolle erfolgen.</w:t>
      </w:r>
    </w:p>
    <w:p w14:paraId="1C4B4379" w14:textId="4CF91FC7" w:rsidR="004316B1" w:rsidRPr="00D723C3" w:rsidRDefault="004316B1" w:rsidP="004316B1">
      <w:pPr>
        <w:rPr>
          <w:lang w:val="de-CH"/>
        </w:rPr>
      </w:pPr>
      <w:r w:rsidRPr="00D723C3">
        <w:rPr>
          <w:lang w:val="de-CH"/>
        </w:rPr>
        <w:t>Methoden:</w:t>
      </w:r>
    </w:p>
    <w:p w14:paraId="0E68465C" w14:textId="77777777" w:rsidR="004316B1" w:rsidRPr="00333B4E" w:rsidRDefault="004316B1" w:rsidP="004316B1">
      <w:pPr>
        <w:rPr>
          <w:lang w:val="de-CH"/>
        </w:rPr>
      </w:pPr>
      <w:r w:rsidRPr="00333B4E">
        <w:rPr>
          <w:lang w:val="de-CH"/>
        </w:rPr>
        <w:t xml:space="preserve">Der Sniffin Sticks Test 4-6 beinhaltet drei Module, in denen die Fähigkeit zur Identifikation und Diskriminierung von Gerüchen überprüft wird und einem Test, in dem die Riechschwelle für Butanol getestet wird. Mit dem Identifikationtstest kann grob orientierend die Frage beantwortet werden, ob der Patient ein normales oder vermindertes Riechvermögen besitzt. Es wird versucht, alltägliche Gerüche anhand einer Liste mit je vier Begriffen zu identifizieren. Es werden insgesamt 16 Gerüche angeboten. Der Diskrimierungstest basiert auf Unterscheidung von Gerüchen zwischen drei Duftdarbietungen. Dabei wird zweimal der gleiche Geruch angeboten und einmal ein andersriechender. Die Aufgabe der Teilnehmer ist, den jeweils anders riechenden Geruch anzugeben. Diese Vergleiche werden für 16 Duft-Tripplets angeboten. Die Riechschwelle für n-Butanol wird in einem sogenannten "Staircase" Verfahren ermittelt. Nach der Bestimmung einer Startkonzentration des Duftes wird die Verdünnung von Butanol festgestellt, bei der der Geruch gerade eben von nicht-riechenden Proben unterschieden werden kann. Um möglichst gute, aussagekräftige Ergebnisse zu erreichen, werden die Untersuchungen in einem ungestörten, gut belüfteten Raum durchgeführt. Während der Bestimmung der Riechschwelle und der Diskrimiation von Gerüchen tragen die Teilnehmer eine Augenbinde. Das Ergebnis der Tests wird als Summe der Ergebnisse der drei Untertest ermittelt, als sogenannter SDI- Wert. ( Schwelle, Diskrimination, Identifikation ). Dabei gilt ein Wert von mehr als 30 als normal, ein Wert von 30 und weniger bezeichnet eine Hyposmie und ein Wert von 15 und weniger spricht für eine funktionelle Anosmie im Sinne eines kompletten Riechverlustes, bzw. eines extrem abgeschwächten Riechvermögens. Mittels eines Fragebogen zum Erfassen der Lebensqualität, möchten wir feststellen, ob Patienten mit eingeschränkten Riechvermögen sich in Ihrer Lebensqualität beeinträchtig fühlen. </w:t>
      </w:r>
    </w:p>
    <w:p w14:paraId="51600340" w14:textId="77777777" w:rsidR="004316B1" w:rsidRPr="00333B4E" w:rsidRDefault="004316B1" w:rsidP="004316B1">
      <w:pPr>
        <w:rPr>
          <w:lang w:val="de-CH"/>
        </w:rPr>
      </w:pPr>
      <w:r w:rsidRPr="00333B4E">
        <w:rPr>
          <w:lang w:val="de-CH"/>
        </w:rPr>
        <w:t>Bei Rauchern wird der Test frühestens zwei Stunden nach dem letzten Zigarettenkonsum durchgeführt.</w:t>
      </w:r>
    </w:p>
    <w:p w14:paraId="6B698131" w14:textId="77777777" w:rsidR="004316B1" w:rsidRPr="00333B4E" w:rsidRDefault="004316B1" w:rsidP="004316B1">
      <w:pPr>
        <w:rPr>
          <w:lang w:val="de-CH"/>
        </w:rPr>
      </w:pPr>
      <w:r w:rsidRPr="00333B4E">
        <w:rPr>
          <w:lang w:val="de-CH"/>
        </w:rPr>
        <w:t xml:space="preserve">Die verwendeten Standardfragebogen betreffen verschiedene Aspekte der Lebensqualität und sind in deutscher Sprache validiert. </w:t>
      </w:r>
    </w:p>
    <w:p w14:paraId="498E37ED" w14:textId="77777777" w:rsidR="004316B1" w:rsidRPr="00D723C3" w:rsidRDefault="004316B1" w:rsidP="004316B1">
      <w:pPr>
        <w:rPr>
          <w:lang w:val="de-CH"/>
        </w:rPr>
      </w:pPr>
      <w:r w:rsidRPr="00333B4E">
        <w:rPr>
          <w:lang w:val="de-CH"/>
        </w:rPr>
        <w:t xml:space="preserve">Die ‚Fragen zur Lebenszusfriedenheit’ (FLZ) 7 bestehen aus 2x8 Modulen, wobei jedes Modul sowohl in Hinblick auf die subjektive Wertigkeit, wie auch in Hinblick auf die subjektive Zufriedenheit beantwortet wird. Die beiden Werte werden dann im Sinne einer ‚gewichteten Zufriedenheit’ (weighted satisfaction) mittels der Formel wS= importance rating x [(2 x satisfaction rating) – 3] kombiniert. Der Fragebogen besteht aus einem allgemeinen und einem Gesundheits-spezifischen Teil. </w:t>
      </w:r>
      <w:r w:rsidRPr="00D723C3">
        <w:rPr>
          <w:lang w:val="de-CH"/>
        </w:rPr>
        <w:t xml:space="preserve">Esbestehen ausgedehnte Vergleichsdaten bei gesunden und kranken Populationen </w:t>
      </w:r>
    </w:p>
    <w:p w14:paraId="70045423" w14:textId="77777777" w:rsidR="004316B1" w:rsidRPr="00333B4E" w:rsidRDefault="004316B1" w:rsidP="004316B1">
      <w:pPr>
        <w:rPr>
          <w:lang w:val="de-CH"/>
        </w:rPr>
      </w:pPr>
      <w:r w:rsidRPr="00333B4E">
        <w:rPr>
          <w:lang w:val="de-CH"/>
        </w:rPr>
        <w:t>Die ‚Hospital anxiety depression scale’ (HADS-D) 8 misst Angst und Depressivität; sie wird vor allem bei körperlich kranken Patienten eingesetzt. Die HADS-D besteht aus sieben Items für die beiden Dimensionen Angst und Depressivität mit einer 4-Punkte-Likert-Skala. Der deutschsprachige Fragebogen wurde unter anderem mittels einer Normierungstudie validiert. Ein Gesamt wert von &gt; 10 in jeder Skala gilt als als Hinweis auf eine kinisch relevante Angst- oder depressive Störung, ein Gesamtwert zwischen 8 und 10 liegt im Grenzbereich, ein Gesamtwert von &lt; 8 wird als klinisch unauffällig interpretiert.</w:t>
      </w:r>
    </w:p>
    <w:p w14:paraId="292256B4" w14:textId="71360859" w:rsidR="004C77EF" w:rsidRPr="00333B4E" w:rsidRDefault="004316B1" w:rsidP="004316B1">
      <w:pPr>
        <w:rPr>
          <w:lang w:val="de-CH"/>
        </w:rPr>
      </w:pPr>
      <w:r w:rsidRPr="00333B4E">
        <w:rPr>
          <w:lang w:val="de-CH"/>
        </w:rPr>
        <w:t xml:space="preserve">Sowohl die Untersuchung des Geruchssinnes, wie auch die Fragebogen werden </w:t>
      </w:r>
      <w:r w:rsidR="00EA6241" w:rsidRPr="00333B4E">
        <w:rPr>
          <w:lang w:val="de-CH"/>
        </w:rPr>
        <w:t xml:space="preserve">unmittelbar </w:t>
      </w:r>
      <w:r w:rsidRPr="00333B4E">
        <w:rPr>
          <w:lang w:val="de-CH"/>
        </w:rPr>
        <w:t xml:space="preserve">vor dem </w:t>
      </w:r>
      <w:r w:rsidRPr="00333B4E">
        <w:rPr>
          <w:lang w:val="de-CH"/>
        </w:rPr>
        <w:lastRenderedPageBreak/>
        <w:t>Beginn der CPAP Therapie und nach 8-12 Wochen unter etablierter CPAP Therapie durchgeführt bzw. erhoben.  </w:t>
      </w:r>
      <w:r w:rsidR="004C77EF" w:rsidRPr="00333B4E">
        <w:rPr>
          <w:lang w:val="de-CH"/>
        </w:rPr>
        <w:br w:type="page"/>
      </w:r>
    </w:p>
    <w:p w14:paraId="256502C5" w14:textId="77777777" w:rsidR="002D341F" w:rsidRPr="00D87BE6" w:rsidRDefault="002D341F" w:rsidP="00C85FB9">
      <w:pPr>
        <w:pStyle w:val="ProtocolTitel1"/>
      </w:pPr>
      <w:bookmarkStart w:id="4" w:name="_Toc395688898"/>
      <w:r w:rsidRPr="00D87BE6">
        <w:lastRenderedPageBreak/>
        <w:t>Abbreviations</w:t>
      </w:r>
      <w:bookmarkEnd w:id="4"/>
    </w:p>
    <w:p w14:paraId="2ED6CE4D" w14:textId="77777777" w:rsidR="002D341F" w:rsidRPr="00D87BE6" w:rsidRDefault="002D341F" w:rsidP="00C85FB9"/>
    <w:tbl>
      <w:tblPr>
        <w:tblW w:w="0" w:type="auto"/>
        <w:tblLook w:val="01E0" w:firstRow="1" w:lastRow="1" w:firstColumn="1" w:lastColumn="1" w:noHBand="0" w:noVBand="0"/>
      </w:tblPr>
      <w:tblGrid>
        <w:gridCol w:w="1547"/>
        <w:gridCol w:w="7733"/>
      </w:tblGrid>
      <w:tr w:rsidR="002D341F" w:rsidRPr="00D87BE6" w14:paraId="5095CBAF" w14:textId="77777777" w:rsidTr="00C876FD">
        <w:tc>
          <w:tcPr>
            <w:tcW w:w="1547" w:type="dxa"/>
            <w:vAlign w:val="center"/>
          </w:tcPr>
          <w:p w14:paraId="01B5329F" w14:textId="77777777" w:rsidR="002D341F" w:rsidRPr="00D87BE6" w:rsidRDefault="002D341F" w:rsidP="00C85FB9">
            <w:r w:rsidRPr="00D87BE6">
              <w:t>AE</w:t>
            </w:r>
          </w:p>
        </w:tc>
        <w:tc>
          <w:tcPr>
            <w:tcW w:w="7733" w:type="dxa"/>
            <w:vAlign w:val="center"/>
          </w:tcPr>
          <w:p w14:paraId="1F63BEA7" w14:textId="77777777" w:rsidR="002D341F" w:rsidRPr="00D87BE6" w:rsidRDefault="002D341F" w:rsidP="00C85FB9">
            <w:r w:rsidRPr="00D87BE6">
              <w:t xml:space="preserve">Adverse Event </w:t>
            </w:r>
          </w:p>
        </w:tc>
      </w:tr>
      <w:tr w:rsidR="002D341F" w:rsidRPr="00D87BE6" w14:paraId="3C0F1FFC" w14:textId="77777777" w:rsidTr="00C876FD">
        <w:tc>
          <w:tcPr>
            <w:tcW w:w="1547" w:type="dxa"/>
            <w:vAlign w:val="center"/>
          </w:tcPr>
          <w:p w14:paraId="1DB3E034" w14:textId="77777777" w:rsidR="002D341F" w:rsidRPr="00D87BE6" w:rsidRDefault="002D341F" w:rsidP="00C85FB9">
            <w:r w:rsidRPr="00D87BE6">
              <w:t>CA</w:t>
            </w:r>
          </w:p>
        </w:tc>
        <w:tc>
          <w:tcPr>
            <w:tcW w:w="7733" w:type="dxa"/>
            <w:vAlign w:val="center"/>
          </w:tcPr>
          <w:p w14:paraId="18ACE663" w14:textId="77777777" w:rsidR="002D341F" w:rsidRPr="00D87BE6" w:rsidRDefault="002D341F" w:rsidP="00C85FB9">
            <w:r w:rsidRPr="00D87BE6">
              <w:t>Competent Authority (e.g. Swissmedic)</w:t>
            </w:r>
          </w:p>
        </w:tc>
      </w:tr>
      <w:tr w:rsidR="002D341F" w:rsidRPr="00D87BE6" w14:paraId="62E7AFEC" w14:textId="77777777" w:rsidTr="00C876FD">
        <w:tc>
          <w:tcPr>
            <w:tcW w:w="1547" w:type="dxa"/>
            <w:vAlign w:val="center"/>
          </w:tcPr>
          <w:p w14:paraId="2B4ACCFB" w14:textId="77777777" w:rsidR="002D341F" w:rsidRPr="00D87BE6" w:rsidRDefault="002D341F" w:rsidP="00C85FB9">
            <w:r w:rsidRPr="00D87BE6">
              <w:t>CEC</w:t>
            </w:r>
          </w:p>
        </w:tc>
        <w:tc>
          <w:tcPr>
            <w:tcW w:w="7733" w:type="dxa"/>
            <w:vAlign w:val="center"/>
          </w:tcPr>
          <w:p w14:paraId="6FA68921" w14:textId="77777777" w:rsidR="002D341F" w:rsidRPr="00D87BE6" w:rsidRDefault="002D341F" w:rsidP="00C85FB9">
            <w:r w:rsidRPr="00D87BE6">
              <w:t>Competent Ethics Committee</w:t>
            </w:r>
          </w:p>
        </w:tc>
      </w:tr>
      <w:tr w:rsidR="002D341F" w:rsidRPr="00D87BE6" w14:paraId="31D787D2" w14:textId="77777777" w:rsidTr="00C876FD">
        <w:tc>
          <w:tcPr>
            <w:tcW w:w="1547" w:type="dxa"/>
            <w:vAlign w:val="center"/>
          </w:tcPr>
          <w:p w14:paraId="6D54D12A" w14:textId="77777777" w:rsidR="002D341F" w:rsidRPr="00D87BE6" w:rsidRDefault="002D341F" w:rsidP="00C85FB9">
            <w:r w:rsidRPr="00D87BE6">
              <w:t>CRF</w:t>
            </w:r>
          </w:p>
        </w:tc>
        <w:tc>
          <w:tcPr>
            <w:tcW w:w="7733" w:type="dxa"/>
            <w:vAlign w:val="center"/>
          </w:tcPr>
          <w:p w14:paraId="69E92FB1" w14:textId="77777777" w:rsidR="002D341F" w:rsidRPr="00D87BE6" w:rsidRDefault="002D341F" w:rsidP="00C85FB9">
            <w:r w:rsidRPr="00D87BE6">
              <w:t xml:space="preserve">Case Report Form </w:t>
            </w:r>
          </w:p>
        </w:tc>
      </w:tr>
      <w:tr w:rsidR="00292467" w:rsidRPr="00D87BE6" w14:paraId="36BDAAC0" w14:textId="77777777" w:rsidTr="00C876FD">
        <w:tc>
          <w:tcPr>
            <w:tcW w:w="1547" w:type="dxa"/>
            <w:vAlign w:val="center"/>
          </w:tcPr>
          <w:p w14:paraId="6B6C5E11" w14:textId="254C4FD5" w:rsidR="00292467" w:rsidRPr="00D87BE6" w:rsidRDefault="00292467" w:rsidP="00C85FB9">
            <w:r>
              <w:t>ClinO</w:t>
            </w:r>
          </w:p>
        </w:tc>
        <w:tc>
          <w:tcPr>
            <w:tcW w:w="7733" w:type="dxa"/>
            <w:vAlign w:val="center"/>
          </w:tcPr>
          <w:p w14:paraId="37619C80" w14:textId="0AFA586D" w:rsidR="00292467" w:rsidRPr="00D87BE6" w:rsidRDefault="00292467" w:rsidP="00292467">
            <w:r>
              <w:t xml:space="preserve">Ordinance on Clinical Trials in Human Research </w:t>
            </w:r>
            <w:r w:rsidRPr="00DF2449">
              <w:rPr>
                <w:i/>
              </w:rPr>
              <w:t>(in German: KlinV</w:t>
            </w:r>
            <w:r>
              <w:rPr>
                <w:i/>
              </w:rPr>
              <w:t>, in French: OClin</w:t>
            </w:r>
            <w:r w:rsidRPr="00DF2449">
              <w:rPr>
                <w:i/>
              </w:rPr>
              <w:t>)</w:t>
            </w:r>
          </w:p>
        </w:tc>
      </w:tr>
      <w:tr w:rsidR="002D341F" w:rsidRPr="00D87BE6" w14:paraId="46491344" w14:textId="77777777" w:rsidTr="00C876FD">
        <w:tc>
          <w:tcPr>
            <w:tcW w:w="1547" w:type="dxa"/>
            <w:vAlign w:val="center"/>
          </w:tcPr>
          <w:p w14:paraId="34825A0F" w14:textId="77777777" w:rsidR="002D341F" w:rsidRPr="00D87BE6" w:rsidRDefault="002D341F" w:rsidP="00C85FB9">
            <w:r w:rsidRPr="00D87BE6">
              <w:t>eCRF</w:t>
            </w:r>
          </w:p>
        </w:tc>
        <w:tc>
          <w:tcPr>
            <w:tcW w:w="7733" w:type="dxa"/>
            <w:vAlign w:val="center"/>
          </w:tcPr>
          <w:p w14:paraId="07C5B1F7" w14:textId="77777777" w:rsidR="002D341F" w:rsidRPr="00D87BE6" w:rsidRDefault="002D341F" w:rsidP="00C85FB9">
            <w:r w:rsidRPr="00D87BE6">
              <w:t xml:space="preserve">Electronic Case Report Form </w:t>
            </w:r>
          </w:p>
        </w:tc>
      </w:tr>
      <w:tr w:rsidR="002D341F" w:rsidRPr="00D87BE6" w14:paraId="4B7DB18A" w14:textId="77777777" w:rsidTr="00C876FD">
        <w:tc>
          <w:tcPr>
            <w:tcW w:w="1547" w:type="dxa"/>
            <w:vAlign w:val="center"/>
          </w:tcPr>
          <w:p w14:paraId="7C74FCEE" w14:textId="77777777" w:rsidR="002D341F" w:rsidRPr="00D87BE6" w:rsidRDefault="002D341F" w:rsidP="00C85FB9">
            <w:r w:rsidRPr="00D87BE6">
              <w:t>CTCAE</w:t>
            </w:r>
          </w:p>
        </w:tc>
        <w:tc>
          <w:tcPr>
            <w:tcW w:w="7733" w:type="dxa"/>
            <w:vAlign w:val="center"/>
          </w:tcPr>
          <w:p w14:paraId="2F181F83" w14:textId="77777777" w:rsidR="002D341F" w:rsidRPr="00D87BE6" w:rsidRDefault="002D341F" w:rsidP="00C85FB9">
            <w:r w:rsidRPr="00D87BE6">
              <w:t>Common terminology criteria for adverse events</w:t>
            </w:r>
          </w:p>
        </w:tc>
      </w:tr>
      <w:tr w:rsidR="002D341F" w:rsidRPr="00D87BE6" w14:paraId="71CC00DF" w14:textId="77777777" w:rsidTr="00C876FD">
        <w:tc>
          <w:tcPr>
            <w:tcW w:w="1547" w:type="dxa"/>
            <w:vAlign w:val="center"/>
          </w:tcPr>
          <w:p w14:paraId="3010E9E1" w14:textId="77777777" w:rsidR="002D341F" w:rsidRPr="00D87BE6" w:rsidRDefault="002D341F" w:rsidP="00C85FB9">
            <w:r w:rsidRPr="00D87BE6">
              <w:t>DSUR</w:t>
            </w:r>
          </w:p>
        </w:tc>
        <w:tc>
          <w:tcPr>
            <w:tcW w:w="7733" w:type="dxa"/>
            <w:vAlign w:val="center"/>
          </w:tcPr>
          <w:p w14:paraId="13E9220D" w14:textId="77777777" w:rsidR="002D341F" w:rsidRPr="00D87BE6" w:rsidRDefault="002D341F" w:rsidP="00C85FB9">
            <w:r w:rsidRPr="00D87BE6">
              <w:t>Development safety update report</w:t>
            </w:r>
          </w:p>
        </w:tc>
      </w:tr>
      <w:tr w:rsidR="002D341F" w:rsidRPr="00D87BE6" w14:paraId="1B0BC64B" w14:textId="77777777" w:rsidTr="00C876FD">
        <w:tc>
          <w:tcPr>
            <w:tcW w:w="1547" w:type="dxa"/>
            <w:vAlign w:val="center"/>
          </w:tcPr>
          <w:p w14:paraId="3A4A5509" w14:textId="77777777" w:rsidR="002D341F" w:rsidRPr="00D87BE6" w:rsidRDefault="002D341F" w:rsidP="00C85FB9">
            <w:r w:rsidRPr="00D87BE6">
              <w:t>GCP</w:t>
            </w:r>
          </w:p>
        </w:tc>
        <w:tc>
          <w:tcPr>
            <w:tcW w:w="7733" w:type="dxa"/>
            <w:vAlign w:val="center"/>
          </w:tcPr>
          <w:p w14:paraId="50AD1502" w14:textId="77777777" w:rsidR="002D341F" w:rsidRPr="00D87BE6" w:rsidRDefault="002D341F" w:rsidP="00C85FB9">
            <w:r w:rsidRPr="00D87BE6">
              <w:t xml:space="preserve">Good Clinical Practice </w:t>
            </w:r>
          </w:p>
        </w:tc>
      </w:tr>
      <w:tr w:rsidR="002D341F" w:rsidRPr="00D87BE6" w14:paraId="21C315FD" w14:textId="77777777" w:rsidTr="00C876FD">
        <w:tc>
          <w:tcPr>
            <w:tcW w:w="1547" w:type="dxa"/>
            <w:vAlign w:val="center"/>
          </w:tcPr>
          <w:p w14:paraId="2DC2F98C" w14:textId="77777777" w:rsidR="002D341F" w:rsidRPr="00D87BE6" w:rsidRDefault="002D341F" w:rsidP="00C85FB9">
            <w:r w:rsidRPr="00D87BE6">
              <w:t>IB</w:t>
            </w:r>
          </w:p>
        </w:tc>
        <w:tc>
          <w:tcPr>
            <w:tcW w:w="7733" w:type="dxa"/>
            <w:vAlign w:val="center"/>
          </w:tcPr>
          <w:p w14:paraId="2BEC4295" w14:textId="77777777" w:rsidR="002D341F" w:rsidRPr="00D87BE6" w:rsidRDefault="002D341F" w:rsidP="00C85FB9">
            <w:r w:rsidRPr="00D87BE6">
              <w:t>Investigator’s Brochure</w:t>
            </w:r>
          </w:p>
        </w:tc>
      </w:tr>
      <w:tr w:rsidR="002D341F" w:rsidRPr="00D87BE6" w14:paraId="701392C7" w14:textId="77777777" w:rsidTr="00C876FD">
        <w:tc>
          <w:tcPr>
            <w:tcW w:w="1547" w:type="dxa"/>
            <w:vAlign w:val="center"/>
          </w:tcPr>
          <w:p w14:paraId="542F45CE" w14:textId="77777777" w:rsidR="002D341F" w:rsidRPr="00D87BE6" w:rsidRDefault="002D341F" w:rsidP="00C85FB9">
            <w:r w:rsidRPr="00D87BE6">
              <w:t>Ho</w:t>
            </w:r>
          </w:p>
        </w:tc>
        <w:tc>
          <w:tcPr>
            <w:tcW w:w="7733" w:type="dxa"/>
            <w:vAlign w:val="center"/>
          </w:tcPr>
          <w:p w14:paraId="3495C0D6" w14:textId="77777777" w:rsidR="002D341F" w:rsidRPr="00D87BE6" w:rsidRDefault="002D341F" w:rsidP="00C85FB9">
            <w:r w:rsidRPr="00D87BE6">
              <w:t>Null hypothesis</w:t>
            </w:r>
          </w:p>
        </w:tc>
      </w:tr>
      <w:tr w:rsidR="002D341F" w:rsidRPr="00D87BE6" w14:paraId="08C22A45" w14:textId="77777777" w:rsidTr="00C876FD">
        <w:tc>
          <w:tcPr>
            <w:tcW w:w="1547" w:type="dxa"/>
            <w:vAlign w:val="center"/>
          </w:tcPr>
          <w:p w14:paraId="39F2CF9C" w14:textId="77777777" w:rsidR="002D341F" w:rsidRPr="00D87BE6" w:rsidRDefault="002D341F" w:rsidP="00C85FB9">
            <w:r w:rsidRPr="00D87BE6">
              <w:t>H1</w:t>
            </w:r>
          </w:p>
        </w:tc>
        <w:tc>
          <w:tcPr>
            <w:tcW w:w="7733" w:type="dxa"/>
            <w:vAlign w:val="center"/>
          </w:tcPr>
          <w:p w14:paraId="33135C21" w14:textId="77777777" w:rsidR="002D341F" w:rsidRPr="00D87BE6" w:rsidRDefault="002D341F" w:rsidP="00C85FB9">
            <w:r w:rsidRPr="00D87BE6">
              <w:t>Alternative hypothesis</w:t>
            </w:r>
          </w:p>
        </w:tc>
      </w:tr>
      <w:tr w:rsidR="002D341F" w:rsidRPr="00D87BE6" w14:paraId="5C5D3E0A" w14:textId="77777777" w:rsidTr="00C876FD">
        <w:tc>
          <w:tcPr>
            <w:tcW w:w="1547" w:type="dxa"/>
            <w:vAlign w:val="center"/>
          </w:tcPr>
          <w:p w14:paraId="1BDC4919" w14:textId="77777777" w:rsidR="002D341F" w:rsidRPr="00D87BE6" w:rsidRDefault="002D341F" w:rsidP="00C85FB9">
            <w:r w:rsidRPr="00D87BE6">
              <w:t>HFG</w:t>
            </w:r>
          </w:p>
        </w:tc>
        <w:tc>
          <w:tcPr>
            <w:tcW w:w="7733" w:type="dxa"/>
            <w:vAlign w:val="center"/>
          </w:tcPr>
          <w:p w14:paraId="6CED081D" w14:textId="77777777" w:rsidR="002D341F" w:rsidRPr="00D87BE6" w:rsidRDefault="002D341F" w:rsidP="00C85FB9">
            <w:r w:rsidRPr="00D87BE6">
              <w:t>Humanforschungsgesetz (Law on human research)</w:t>
            </w:r>
          </w:p>
        </w:tc>
      </w:tr>
      <w:tr w:rsidR="002D341F" w:rsidRPr="00D87BE6" w14:paraId="2DE549E3" w14:textId="77777777" w:rsidTr="00C876FD">
        <w:tc>
          <w:tcPr>
            <w:tcW w:w="1547" w:type="dxa"/>
            <w:vAlign w:val="center"/>
          </w:tcPr>
          <w:p w14:paraId="0021E911" w14:textId="77777777" w:rsidR="002D341F" w:rsidRPr="00D87BE6" w:rsidRDefault="002D341F" w:rsidP="00C85FB9">
            <w:r w:rsidRPr="00D87BE6">
              <w:t>HMG</w:t>
            </w:r>
          </w:p>
        </w:tc>
        <w:tc>
          <w:tcPr>
            <w:tcW w:w="7733" w:type="dxa"/>
            <w:vAlign w:val="center"/>
          </w:tcPr>
          <w:p w14:paraId="2FF6E614" w14:textId="77777777" w:rsidR="002D341F" w:rsidRPr="00D87BE6" w:rsidRDefault="002D341F" w:rsidP="00C85FB9">
            <w:r w:rsidRPr="00D87BE6">
              <w:t xml:space="preserve">Heilmittelgesetz </w:t>
            </w:r>
          </w:p>
        </w:tc>
      </w:tr>
      <w:tr w:rsidR="00F33BDB" w:rsidRPr="00D87BE6" w14:paraId="31460E55" w14:textId="77777777" w:rsidTr="00C876FD">
        <w:tc>
          <w:tcPr>
            <w:tcW w:w="1547" w:type="dxa"/>
            <w:vAlign w:val="center"/>
          </w:tcPr>
          <w:p w14:paraId="1426DBF3" w14:textId="67A0A8AB" w:rsidR="00F33BDB" w:rsidRPr="00D87BE6" w:rsidRDefault="00F33BDB" w:rsidP="00C85FB9">
            <w:r>
              <w:t>HRA</w:t>
            </w:r>
          </w:p>
        </w:tc>
        <w:tc>
          <w:tcPr>
            <w:tcW w:w="7733" w:type="dxa"/>
            <w:vAlign w:val="center"/>
          </w:tcPr>
          <w:p w14:paraId="31D0C5EE" w14:textId="2D11EAFE" w:rsidR="00F33BDB" w:rsidRPr="00D87BE6" w:rsidRDefault="00F33BDB" w:rsidP="00C85FB9">
            <w:r>
              <w:t>Federal Act on Research involving Human Beings</w:t>
            </w:r>
          </w:p>
        </w:tc>
      </w:tr>
      <w:tr w:rsidR="002D341F" w:rsidRPr="00D87BE6" w14:paraId="6203930E" w14:textId="77777777" w:rsidTr="00C876FD">
        <w:tc>
          <w:tcPr>
            <w:tcW w:w="1547" w:type="dxa"/>
            <w:vAlign w:val="center"/>
          </w:tcPr>
          <w:p w14:paraId="5050494E" w14:textId="77777777" w:rsidR="002D341F" w:rsidRPr="00D87BE6" w:rsidRDefault="002D341F" w:rsidP="00C85FB9">
            <w:r w:rsidRPr="00D87BE6">
              <w:t>IMP</w:t>
            </w:r>
          </w:p>
        </w:tc>
        <w:tc>
          <w:tcPr>
            <w:tcW w:w="7733" w:type="dxa"/>
            <w:vAlign w:val="center"/>
          </w:tcPr>
          <w:p w14:paraId="331905E3" w14:textId="77777777" w:rsidR="002D341F" w:rsidRPr="00D87BE6" w:rsidRDefault="002D341F" w:rsidP="00C85FB9">
            <w:r w:rsidRPr="00D87BE6">
              <w:t>Investigational Medicinal Product</w:t>
            </w:r>
          </w:p>
        </w:tc>
      </w:tr>
      <w:tr w:rsidR="002D341F" w:rsidRPr="00D87BE6" w14:paraId="6B1C7BAE" w14:textId="77777777" w:rsidTr="00C876FD">
        <w:tc>
          <w:tcPr>
            <w:tcW w:w="1547" w:type="dxa"/>
            <w:vAlign w:val="center"/>
          </w:tcPr>
          <w:p w14:paraId="3E2D65C4" w14:textId="77777777" w:rsidR="002D341F" w:rsidRPr="00D87BE6" w:rsidRDefault="002D341F" w:rsidP="00C85FB9">
            <w:r w:rsidRPr="00D87BE6">
              <w:t>IIT</w:t>
            </w:r>
          </w:p>
        </w:tc>
        <w:tc>
          <w:tcPr>
            <w:tcW w:w="7733" w:type="dxa"/>
            <w:vAlign w:val="center"/>
          </w:tcPr>
          <w:p w14:paraId="6EA5D655" w14:textId="77777777" w:rsidR="002D341F" w:rsidRPr="00D87BE6" w:rsidRDefault="002D341F" w:rsidP="00C85FB9">
            <w:r w:rsidRPr="00D87BE6">
              <w:t>Investigator-initiated Trial</w:t>
            </w:r>
          </w:p>
        </w:tc>
      </w:tr>
      <w:tr w:rsidR="002D341F" w:rsidRPr="00D87BE6" w14:paraId="24DED665" w14:textId="77777777" w:rsidTr="00C876FD">
        <w:tc>
          <w:tcPr>
            <w:tcW w:w="1547" w:type="dxa"/>
            <w:vAlign w:val="center"/>
          </w:tcPr>
          <w:p w14:paraId="3EC1A557" w14:textId="77777777" w:rsidR="002D341F" w:rsidRPr="00D87BE6" w:rsidRDefault="002D341F" w:rsidP="00C85FB9">
            <w:r w:rsidRPr="00D87BE6">
              <w:t>ISO</w:t>
            </w:r>
          </w:p>
        </w:tc>
        <w:tc>
          <w:tcPr>
            <w:tcW w:w="7733" w:type="dxa"/>
            <w:vAlign w:val="center"/>
          </w:tcPr>
          <w:p w14:paraId="25F0E06F" w14:textId="77777777" w:rsidR="002D341F" w:rsidRPr="00D87BE6" w:rsidRDefault="002D341F" w:rsidP="00C85FB9">
            <w:r w:rsidRPr="00D87BE6">
              <w:t>International Organisation for Standardisation</w:t>
            </w:r>
          </w:p>
        </w:tc>
      </w:tr>
      <w:tr w:rsidR="002D341F" w:rsidRPr="00D87BE6" w14:paraId="1B3238CF" w14:textId="77777777" w:rsidTr="00C876FD">
        <w:tc>
          <w:tcPr>
            <w:tcW w:w="1547" w:type="dxa"/>
            <w:vAlign w:val="center"/>
          </w:tcPr>
          <w:p w14:paraId="13D3B2E4" w14:textId="77777777" w:rsidR="002D341F" w:rsidRPr="00D87BE6" w:rsidRDefault="002D341F" w:rsidP="00C85FB9">
            <w:r w:rsidRPr="00D87BE6">
              <w:t>ITT</w:t>
            </w:r>
          </w:p>
        </w:tc>
        <w:tc>
          <w:tcPr>
            <w:tcW w:w="7733" w:type="dxa"/>
            <w:vAlign w:val="center"/>
          </w:tcPr>
          <w:p w14:paraId="3B829245" w14:textId="77777777" w:rsidR="002D341F" w:rsidRPr="00D87BE6" w:rsidRDefault="002D341F" w:rsidP="00C85FB9">
            <w:r w:rsidRPr="00D87BE6">
              <w:t>Intention to treat</w:t>
            </w:r>
          </w:p>
        </w:tc>
      </w:tr>
      <w:tr w:rsidR="002D341F" w:rsidRPr="00460EBF" w14:paraId="2D0CDC88" w14:textId="77777777" w:rsidTr="00C876FD">
        <w:tc>
          <w:tcPr>
            <w:tcW w:w="1547" w:type="dxa"/>
          </w:tcPr>
          <w:p w14:paraId="70BA2B92" w14:textId="77777777" w:rsidR="002D341F" w:rsidRPr="00D87BE6" w:rsidRDefault="002D341F" w:rsidP="00C85FB9">
            <w:r w:rsidRPr="00D87BE6">
              <w:t>KlinV</w:t>
            </w:r>
          </w:p>
        </w:tc>
        <w:tc>
          <w:tcPr>
            <w:tcW w:w="7733" w:type="dxa"/>
            <w:vAlign w:val="center"/>
          </w:tcPr>
          <w:p w14:paraId="31268018" w14:textId="7F195C64" w:rsidR="002D341F" w:rsidRPr="008C2876" w:rsidRDefault="002D341F" w:rsidP="00C85FB9">
            <w:pPr>
              <w:rPr>
                <w:lang w:val="de-CH"/>
              </w:rPr>
            </w:pPr>
            <w:r w:rsidRPr="008C2876">
              <w:rPr>
                <w:lang w:val="de-CH"/>
              </w:rPr>
              <w:t xml:space="preserve">Verordnung über klinische Versuche in der Humanforschung </w:t>
            </w:r>
            <w:r w:rsidR="00292467" w:rsidRPr="00DF2449">
              <w:rPr>
                <w:i/>
                <w:lang w:val="de-CH"/>
              </w:rPr>
              <w:t>(in English: ClinO</w:t>
            </w:r>
            <w:r w:rsidR="00292467">
              <w:rPr>
                <w:i/>
                <w:lang w:val="de-CH"/>
              </w:rPr>
              <w:t>, in French OClin</w:t>
            </w:r>
            <w:r w:rsidR="00292467" w:rsidRPr="00DF2449">
              <w:rPr>
                <w:i/>
                <w:lang w:val="de-CH"/>
              </w:rPr>
              <w:t>)</w:t>
            </w:r>
          </w:p>
        </w:tc>
      </w:tr>
      <w:tr w:rsidR="00BD49EB" w:rsidRPr="00D723C3" w14:paraId="35A13ACE" w14:textId="77777777" w:rsidTr="00C876FD">
        <w:tc>
          <w:tcPr>
            <w:tcW w:w="1547" w:type="dxa"/>
          </w:tcPr>
          <w:p w14:paraId="022687F7" w14:textId="77777777" w:rsidR="00BD49EB" w:rsidRPr="00D87BE6" w:rsidRDefault="00BD49EB" w:rsidP="00C85FB9">
            <w:r>
              <w:t>LPTh</w:t>
            </w:r>
          </w:p>
        </w:tc>
        <w:tc>
          <w:tcPr>
            <w:tcW w:w="7733" w:type="dxa"/>
            <w:vAlign w:val="center"/>
          </w:tcPr>
          <w:p w14:paraId="1B3AB0E6" w14:textId="77777777" w:rsidR="00BD49EB" w:rsidRPr="008C2876" w:rsidRDefault="00BD49EB" w:rsidP="00C85FB9">
            <w:pPr>
              <w:rPr>
                <w:lang w:val="fr-CH"/>
              </w:rPr>
            </w:pPr>
            <w:r w:rsidRPr="008C2876">
              <w:rPr>
                <w:lang w:val="fr-CH"/>
              </w:rPr>
              <w:t>Loi sur les produits thérapeutiques</w:t>
            </w:r>
          </w:p>
        </w:tc>
      </w:tr>
      <w:tr w:rsidR="002D341F" w:rsidRPr="00D723C3" w14:paraId="1BDED52A" w14:textId="77777777" w:rsidTr="00C876FD">
        <w:tc>
          <w:tcPr>
            <w:tcW w:w="1547" w:type="dxa"/>
          </w:tcPr>
          <w:p w14:paraId="0559B3C0" w14:textId="77777777" w:rsidR="002D341F" w:rsidRPr="00D87BE6" w:rsidRDefault="002D341F" w:rsidP="00C85FB9">
            <w:r w:rsidRPr="00D87BE6">
              <w:t>LRH</w:t>
            </w:r>
          </w:p>
        </w:tc>
        <w:tc>
          <w:tcPr>
            <w:tcW w:w="7733" w:type="dxa"/>
            <w:vAlign w:val="center"/>
          </w:tcPr>
          <w:p w14:paraId="5D518817" w14:textId="77777777" w:rsidR="002D341F" w:rsidRPr="008C2876" w:rsidRDefault="002D341F" w:rsidP="00C85FB9">
            <w:pPr>
              <w:rPr>
                <w:lang w:val="fr-CH"/>
              </w:rPr>
            </w:pPr>
            <w:r w:rsidRPr="008C2876">
              <w:rPr>
                <w:lang w:val="fr-CH"/>
              </w:rPr>
              <w:t>Loi fédérale relative à la recherche sur l’être humain</w:t>
            </w:r>
          </w:p>
        </w:tc>
      </w:tr>
      <w:tr w:rsidR="002D341F" w:rsidRPr="00D87BE6" w14:paraId="66ADA9CB" w14:textId="77777777" w:rsidTr="00C876FD">
        <w:tc>
          <w:tcPr>
            <w:tcW w:w="1547" w:type="dxa"/>
          </w:tcPr>
          <w:p w14:paraId="4EA47AEF" w14:textId="77777777" w:rsidR="002D341F" w:rsidRPr="00D87BE6" w:rsidRDefault="002D341F" w:rsidP="00C85FB9">
            <w:r w:rsidRPr="00D87BE6">
              <w:t>MD</w:t>
            </w:r>
          </w:p>
        </w:tc>
        <w:tc>
          <w:tcPr>
            <w:tcW w:w="7733" w:type="dxa"/>
            <w:vAlign w:val="center"/>
          </w:tcPr>
          <w:p w14:paraId="170CF207" w14:textId="77777777" w:rsidR="002D341F" w:rsidRPr="00D87BE6" w:rsidRDefault="002D341F" w:rsidP="00C85FB9">
            <w:r w:rsidRPr="00D87BE6">
              <w:t>Medical Device</w:t>
            </w:r>
          </w:p>
        </w:tc>
      </w:tr>
      <w:tr w:rsidR="002D341F" w:rsidRPr="00D723C3" w14:paraId="589F8517" w14:textId="77777777" w:rsidTr="00C876FD">
        <w:tc>
          <w:tcPr>
            <w:tcW w:w="1547" w:type="dxa"/>
          </w:tcPr>
          <w:p w14:paraId="2F57B3E1" w14:textId="77777777" w:rsidR="002D341F" w:rsidRPr="00D87BE6" w:rsidRDefault="002D341F" w:rsidP="00C85FB9">
            <w:r w:rsidRPr="00D87BE6">
              <w:t>OClin</w:t>
            </w:r>
          </w:p>
        </w:tc>
        <w:tc>
          <w:tcPr>
            <w:tcW w:w="7733" w:type="dxa"/>
            <w:vAlign w:val="center"/>
          </w:tcPr>
          <w:p w14:paraId="529C7E20" w14:textId="32806A07" w:rsidR="002D341F" w:rsidRPr="008C2876" w:rsidRDefault="00E56808" w:rsidP="00C85FB9">
            <w:pPr>
              <w:rPr>
                <w:lang w:val="fr-CH"/>
              </w:rPr>
            </w:pPr>
            <w:r w:rsidRPr="008C2876">
              <w:rPr>
                <w:lang w:val="fr-CH"/>
              </w:rPr>
              <w:t>Ordonnance sur les essais cliniques dans le cadre de la recherche sur l'être humain</w:t>
            </w:r>
            <w:r w:rsidR="00292467">
              <w:rPr>
                <w:lang w:val="fr-CH"/>
              </w:rPr>
              <w:t xml:space="preserve"> </w:t>
            </w:r>
            <w:r w:rsidR="00292467" w:rsidRPr="00DF2449">
              <w:rPr>
                <w:i/>
                <w:lang w:val="fr-CH"/>
              </w:rPr>
              <w:t>(in German : KlinV, in English : ClinO)</w:t>
            </w:r>
          </w:p>
        </w:tc>
      </w:tr>
      <w:tr w:rsidR="002D341F" w:rsidRPr="00D87BE6" w14:paraId="2C477259" w14:textId="77777777" w:rsidTr="00C876FD">
        <w:tc>
          <w:tcPr>
            <w:tcW w:w="1547" w:type="dxa"/>
            <w:vAlign w:val="center"/>
          </w:tcPr>
          <w:p w14:paraId="7AC199AB" w14:textId="77777777" w:rsidR="002D341F" w:rsidRPr="00D87BE6" w:rsidRDefault="002D341F" w:rsidP="00C85FB9">
            <w:r w:rsidRPr="00D87BE6">
              <w:t>PI</w:t>
            </w:r>
          </w:p>
        </w:tc>
        <w:tc>
          <w:tcPr>
            <w:tcW w:w="7733" w:type="dxa"/>
            <w:vAlign w:val="center"/>
          </w:tcPr>
          <w:p w14:paraId="70313EE9" w14:textId="77777777" w:rsidR="002D341F" w:rsidRPr="00D87BE6" w:rsidRDefault="002D341F" w:rsidP="00C85FB9">
            <w:r w:rsidRPr="00D87BE6">
              <w:t xml:space="preserve">Principal Investigator </w:t>
            </w:r>
          </w:p>
        </w:tc>
      </w:tr>
      <w:tr w:rsidR="002D341F" w:rsidRPr="00D87BE6" w14:paraId="62D3A5C8" w14:textId="77777777" w:rsidTr="00C876FD">
        <w:tc>
          <w:tcPr>
            <w:tcW w:w="1547" w:type="dxa"/>
            <w:vAlign w:val="center"/>
          </w:tcPr>
          <w:p w14:paraId="4BFA83FE" w14:textId="77777777" w:rsidR="002D341F" w:rsidRPr="00D87BE6" w:rsidRDefault="002D341F" w:rsidP="00C85FB9">
            <w:r w:rsidRPr="00D87BE6">
              <w:t>SDV</w:t>
            </w:r>
          </w:p>
        </w:tc>
        <w:tc>
          <w:tcPr>
            <w:tcW w:w="7733" w:type="dxa"/>
            <w:vAlign w:val="center"/>
          </w:tcPr>
          <w:p w14:paraId="64A681EF" w14:textId="77777777" w:rsidR="002D341F" w:rsidRPr="00D87BE6" w:rsidRDefault="002D341F" w:rsidP="00C85FB9">
            <w:r w:rsidRPr="00D87BE6">
              <w:t xml:space="preserve">Source Data Verification </w:t>
            </w:r>
          </w:p>
        </w:tc>
      </w:tr>
      <w:tr w:rsidR="002D341F" w:rsidRPr="00D87BE6" w14:paraId="7D3FA381" w14:textId="77777777" w:rsidTr="00C876FD">
        <w:tc>
          <w:tcPr>
            <w:tcW w:w="1547" w:type="dxa"/>
            <w:vAlign w:val="center"/>
          </w:tcPr>
          <w:p w14:paraId="6C8BE270" w14:textId="77777777" w:rsidR="002D341F" w:rsidRPr="00D87BE6" w:rsidRDefault="002D341F" w:rsidP="00C85FB9">
            <w:r w:rsidRPr="00D87BE6">
              <w:t>SOP</w:t>
            </w:r>
          </w:p>
        </w:tc>
        <w:tc>
          <w:tcPr>
            <w:tcW w:w="7733" w:type="dxa"/>
            <w:vAlign w:val="center"/>
          </w:tcPr>
          <w:p w14:paraId="4D7ADB66" w14:textId="77777777" w:rsidR="002D341F" w:rsidRPr="00D87BE6" w:rsidRDefault="002D341F" w:rsidP="00C85FB9">
            <w:r w:rsidRPr="00D87BE6">
              <w:t>Standard Operating Procedure</w:t>
            </w:r>
          </w:p>
        </w:tc>
      </w:tr>
      <w:tr w:rsidR="002D341F" w:rsidRPr="00D87BE6" w14:paraId="6DEF35E1" w14:textId="77777777" w:rsidTr="00C876FD">
        <w:tc>
          <w:tcPr>
            <w:tcW w:w="1547" w:type="dxa"/>
            <w:vAlign w:val="center"/>
          </w:tcPr>
          <w:p w14:paraId="0D7088B2" w14:textId="77777777" w:rsidR="002D341F" w:rsidRPr="00D87BE6" w:rsidRDefault="002D341F" w:rsidP="00C85FB9">
            <w:r w:rsidRPr="00D87BE6">
              <w:t>SPC</w:t>
            </w:r>
          </w:p>
        </w:tc>
        <w:tc>
          <w:tcPr>
            <w:tcW w:w="7733" w:type="dxa"/>
            <w:vAlign w:val="center"/>
          </w:tcPr>
          <w:p w14:paraId="3138DFD2" w14:textId="77777777" w:rsidR="002D341F" w:rsidRPr="00D87BE6" w:rsidRDefault="002D341F" w:rsidP="00C85FB9">
            <w:r w:rsidRPr="00D87BE6">
              <w:t>Summary of product characteristics</w:t>
            </w:r>
          </w:p>
        </w:tc>
      </w:tr>
      <w:tr w:rsidR="002D341F" w:rsidRPr="00D87BE6" w14:paraId="4D42E890" w14:textId="77777777" w:rsidTr="00C876FD">
        <w:tc>
          <w:tcPr>
            <w:tcW w:w="1547" w:type="dxa"/>
            <w:vAlign w:val="center"/>
          </w:tcPr>
          <w:p w14:paraId="0CF2FA98" w14:textId="77777777" w:rsidR="002D341F" w:rsidRPr="00D87BE6" w:rsidRDefault="002D341F" w:rsidP="00C85FB9">
            <w:r w:rsidRPr="00D87BE6">
              <w:t>SUSAR</w:t>
            </w:r>
          </w:p>
        </w:tc>
        <w:tc>
          <w:tcPr>
            <w:tcW w:w="7733" w:type="dxa"/>
            <w:vAlign w:val="center"/>
          </w:tcPr>
          <w:p w14:paraId="60844473" w14:textId="77777777" w:rsidR="002D341F" w:rsidRPr="00D87BE6" w:rsidRDefault="002D341F" w:rsidP="00C85FB9">
            <w:r w:rsidRPr="00D87BE6">
              <w:t xml:space="preserve">Suspected Unexpected Serious Adverse Reaction </w:t>
            </w:r>
          </w:p>
        </w:tc>
      </w:tr>
      <w:tr w:rsidR="002D341F" w:rsidRPr="00D87BE6" w14:paraId="6D55FF6D" w14:textId="77777777" w:rsidTr="00C876FD">
        <w:tc>
          <w:tcPr>
            <w:tcW w:w="1547" w:type="dxa"/>
            <w:vAlign w:val="center"/>
          </w:tcPr>
          <w:p w14:paraId="1AE0AEA9" w14:textId="77777777" w:rsidR="002D341F" w:rsidRPr="00D87BE6" w:rsidRDefault="002D341F" w:rsidP="00C85FB9">
            <w:r w:rsidRPr="00D87BE6">
              <w:t>TMF</w:t>
            </w:r>
          </w:p>
        </w:tc>
        <w:tc>
          <w:tcPr>
            <w:tcW w:w="7733" w:type="dxa"/>
            <w:vAlign w:val="center"/>
          </w:tcPr>
          <w:p w14:paraId="389954C6" w14:textId="77777777" w:rsidR="002D341F" w:rsidRPr="00D87BE6" w:rsidRDefault="002D341F" w:rsidP="00C85FB9">
            <w:r w:rsidRPr="00D87BE6">
              <w:t xml:space="preserve">Trial Master File </w:t>
            </w:r>
          </w:p>
        </w:tc>
      </w:tr>
    </w:tbl>
    <w:p w14:paraId="1734EE17" w14:textId="77777777" w:rsidR="002D341F" w:rsidRPr="00D87BE6" w:rsidRDefault="002D341F" w:rsidP="00C85FB9"/>
    <w:p w14:paraId="649E94A3" w14:textId="77777777" w:rsidR="002D341F" w:rsidRDefault="002D341F" w:rsidP="00C85FB9">
      <w:r>
        <w:br w:type="page"/>
      </w:r>
    </w:p>
    <w:p w14:paraId="32B91878" w14:textId="77777777" w:rsidR="002D341F" w:rsidRPr="00D87BE6" w:rsidRDefault="002D341F" w:rsidP="00C85FB9">
      <w:pPr>
        <w:pStyle w:val="ProtocolTitel1"/>
      </w:pPr>
      <w:bookmarkStart w:id="5" w:name="_Toc395688899"/>
      <w:r w:rsidRPr="00D87BE6">
        <w:lastRenderedPageBreak/>
        <w:t>Study schedule</w:t>
      </w:r>
      <w:bookmarkEnd w:id="5"/>
      <w:r w:rsidRPr="00D87BE6">
        <w:t xml:space="preserve"> </w:t>
      </w:r>
    </w:p>
    <w:p w14:paraId="01EC729D" w14:textId="77777777" w:rsidR="002D341F" w:rsidRPr="00D87BE6" w:rsidRDefault="002D341F" w:rsidP="004316B1">
      <w:pPr>
        <w:pStyle w:val="ICHE6"/>
      </w:pPr>
      <w:r w:rsidRPr="00D87BE6">
        <w:t>(AGEK 4.2; SPIRIT #13; ICH E6 6.4.2)</w:t>
      </w:r>
    </w:p>
    <w:p w14:paraId="7753772B" w14:textId="2C98584C" w:rsidR="002D341F" w:rsidRPr="00D87BE6" w:rsidRDefault="002D341F" w:rsidP="00460EBF">
      <w:pPr>
        <w:pStyle w:val="instruction"/>
      </w:pPr>
    </w:p>
    <w:tbl>
      <w:tblPr>
        <w:tblW w:w="6204" w:type="dxa"/>
        <w:tblLayout w:type="fixed"/>
        <w:tblLook w:val="0000" w:firstRow="0" w:lastRow="0" w:firstColumn="0" w:lastColumn="0" w:noHBand="0" w:noVBand="0"/>
      </w:tblPr>
      <w:tblGrid>
        <w:gridCol w:w="2802"/>
        <w:gridCol w:w="1134"/>
        <w:gridCol w:w="1134"/>
        <w:gridCol w:w="1134"/>
      </w:tblGrid>
      <w:tr w:rsidR="008E355E" w:rsidRPr="008E355E" w14:paraId="1F161742" w14:textId="77777777" w:rsidTr="008E355E">
        <w:trPr>
          <w:cantSplit/>
        </w:trPr>
        <w:tc>
          <w:tcPr>
            <w:tcW w:w="2802" w:type="dxa"/>
            <w:tcBorders>
              <w:top w:val="single" w:sz="12" w:space="0" w:color="auto"/>
              <w:left w:val="single" w:sz="12" w:space="0" w:color="auto"/>
              <w:right w:val="single" w:sz="6" w:space="0" w:color="auto"/>
            </w:tcBorders>
          </w:tcPr>
          <w:p w14:paraId="580FA52E" w14:textId="77777777" w:rsidR="008E355E" w:rsidRPr="008E355E" w:rsidRDefault="008E355E" w:rsidP="00460EBF">
            <w:pPr>
              <w:pStyle w:val="instruction"/>
            </w:pPr>
            <w:r w:rsidRPr="008E355E">
              <w:t>Study Periods</w:t>
            </w:r>
          </w:p>
          <w:p w14:paraId="6B40B997" w14:textId="77777777" w:rsidR="008E355E" w:rsidRPr="008E355E" w:rsidRDefault="008E355E" w:rsidP="00C85FB9">
            <w:pPr>
              <w:rPr>
                <w:b/>
              </w:rPr>
            </w:pPr>
          </w:p>
        </w:tc>
        <w:tc>
          <w:tcPr>
            <w:tcW w:w="1134" w:type="dxa"/>
            <w:tcBorders>
              <w:top w:val="single" w:sz="12" w:space="0" w:color="auto"/>
              <w:left w:val="single" w:sz="6" w:space="0" w:color="auto"/>
              <w:right w:val="single" w:sz="6" w:space="0" w:color="auto"/>
            </w:tcBorders>
          </w:tcPr>
          <w:p w14:paraId="2D1CB491" w14:textId="77777777" w:rsidR="008E355E" w:rsidRPr="008E355E" w:rsidRDefault="008E355E" w:rsidP="00460EBF">
            <w:pPr>
              <w:pStyle w:val="instruction"/>
            </w:pPr>
            <w:r w:rsidRPr="008E355E">
              <w:t>Screening</w:t>
            </w:r>
          </w:p>
        </w:tc>
        <w:tc>
          <w:tcPr>
            <w:tcW w:w="1134" w:type="dxa"/>
            <w:tcBorders>
              <w:top w:val="single" w:sz="12" w:space="0" w:color="auto"/>
              <w:left w:val="single" w:sz="6" w:space="0" w:color="auto"/>
              <w:right w:val="single" w:sz="6" w:space="0" w:color="auto"/>
            </w:tcBorders>
          </w:tcPr>
          <w:p w14:paraId="17B8A353" w14:textId="27A47D08" w:rsidR="008E355E" w:rsidRPr="008E355E" w:rsidRDefault="008E355E" w:rsidP="00460EBF">
            <w:pPr>
              <w:pStyle w:val="instruction"/>
            </w:pPr>
            <w:r>
              <w:t>Follow-up 1</w:t>
            </w:r>
          </w:p>
        </w:tc>
        <w:tc>
          <w:tcPr>
            <w:tcW w:w="1134" w:type="dxa"/>
            <w:tcBorders>
              <w:top w:val="single" w:sz="12" w:space="0" w:color="auto"/>
              <w:left w:val="single" w:sz="6" w:space="0" w:color="auto"/>
              <w:right w:val="single" w:sz="12" w:space="0" w:color="auto"/>
            </w:tcBorders>
          </w:tcPr>
          <w:p w14:paraId="7EBFCC85" w14:textId="6C5D7571" w:rsidR="008E355E" w:rsidRPr="008E355E" w:rsidRDefault="008E355E" w:rsidP="00460EBF">
            <w:pPr>
              <w:pStyle w:val="instruction"/>
            </w:pPr>
            <w:r w:rsidRPr="008E355E">
              <w:t>Follow-up</w:t>
            </w:r>
            <w:r>
              <w:t xml:space="preserve"> 2</w:t>
            </w:r>
          </w:p>
        </w:tc>
      </w:tr>
      <w:tr w:rsidR="008E355E" w:rsidRPr="004316B1" w14:paraId="4FC4E09F" w14:textId="77777777" w:rsidTr="008E355E">
        <w:trPr>
          <w:cantSplit/>
        </w:trPr>
        <w:tc>
          <w:tcPr>
            <w:tcW w:w="2802" w:type="dxa"/>
            <w:tcBorders>
              <w:top w:val="single" w:sz="12" w:space="0" w:color="auto"/>
              <w:left w:val="single" w:sz="12" w:space="0" w:color="auto"/>
              <w:bottom w:val="single" w:sz="12" w:space="0" w:color="auto"/>
              <w:right w:val="single" w:sz="6" w:space="0" w:color="auto"/>
            </w:tcBorders>
          </w:tcPr>
          <w:p w14:paraId="2D870C14" w14:textId="77777777" w:rsidR="008E355E" w:rsidRPr="004316B1" w:rsidRDefault="008E355E" w:rsidP="00460EBF">
            <w:pPr>
              <w:pStyle w:val="instruction"/>
            </w:pPr>
            <w:r w:rsidRPr="004316B1">
              <w:t>Visit</w:t>
            </w:r>
          </w:p>
        </w:tc>
        <w:tc>
          <w:tcPr>
            <w:tcW w:w="1134" w:type="dxa"/>
            <w:tcBorders>
              <w:top w:val="single" w:sz="12" w:space="0" w:color="auto"/>
              <w:left w:val="single" w:sz="6" w:space="0" w:color="auto"/>
              <w:bottom w:val="single" w:sz="12" w:space="0" w:color="auto"/>
              <w:right w:val="single" w:sz="6" w:space="0" w:color="auto"/>
            </w:tcBorders>
          </w:tcPr>
          <w:p w14:paraId="30E73196" w14:textId="77777777" w:rsidR="008E355E" w:rsidRPr="004316B1" w:rsidRDefault="008E355E" w:rsidP="00460EBF">
            <w:pPr>
              <w:pStyle w:val="instruction"/>
            </w:pPr>
            <w:r w:rsidRPr="004316B1">
              <w:t>1</w:t>
            </w:r>
          </w:p>
        </w:tc>
        <w:tc>
          <w:tcPr>
            <w:tcW w:w="1134" w:type="dxa"/>
            <w:tcBorders>
              <w:top w:val="single" w:sz="12" w:space="0" w:color="auto"/>
              <w:left w:val="single" w:sz="6" w:space="0" w:color="auto"/>
              <w:bottom w:val="single" w:sz="12" w:space="0" w:color="auto"/>
              <w:right w:val="single" w:sz="6" w:space="0" w:color="auto"/>
            </w:tcBorders>
          </w:tcPr>
          <w:p w14:paraId="40177280" w14:textId="586F7293" w:rsidR="008E355E" w:rsidRDefault="008E355E" w:rsidP="00460EBF">
            <w:pPr>
              <w:pStyle w:val="instruction"/>
            </w:pPr>
            <w:r>
              <w:t>1</w:t>
            </w:r>
          </w:p>
        </w:tc>
        <w:tc>
          <w:tcPr>
            <w:tcW w:w="1134" w:type="dxa"/>
            <w:tcBorders>
              <w:top w:val="single" w:sz="12" w:space="0" w:color="auto"/>
              <w:left w:val="single" w:sz="6" w:space="0" w:color="auto"/>
              <w:bottom w:val="single" w:sz="12" w:space="0" w:color="auto"/>
              <w:right w:val="single" w:sz="12" w:space="0" w:color="auto"/>
            </w:tcBorders>
          </w:tcPr>
          <w:p w14:paraId="16FBAA67" w14:textId="215E7767" w:rsidR="008E355E" w:rsidRPr="004316B1" w:rsidRDefault="008E355E" w:rsidP="00460EBF">
            <w:pPr>
              <w:pStyle w:val="instruction"/>
            </w:pPr>
            <w:r>
              <w:t>1</w:t>
            </w:r>
          </w:p>
        </w:tc>
      </w:tr>
      <w:tr w:rsidR="008E355E" w:rsidRPr="004316B1" w14:paraId="1BEDC60C" w14:textId="77777777" w:rsidTr="008E355E">
        <w:trPr>
          <w:cantSplit/>
        </w:trPr>
        <w:tc>
          <w:tcPr>
            <w:tcW w:w="2802" w:type="dxa"/>
            <w:tcBorders>
              <w:top w:val="single" w:sz="12" w:space="0" w:color="auto"/>
              <w:left w:val="single" w:sz="12" w:space="0" w:color="auto"/>
              <w:bottom w:val="single" w:sz="12" w:space="0" w:color="auto"/>
              <w:right w:val="single" w:sz="6" w:space="0" w:color="auto"/>
            </w:tcBorders>
          </w:tcPr>
          <w:p w14:paraId="4EEA1E3C" w14:textId="77777777" w:rsidR="008E355E" w:rsidRPr="004316B1" w:rsidRDefault="008E355E" w:rsidP="00460EBF">
            <w:pPr>
              <w:pStyle w:val="instruction"/>
            </w:pPr>
            <w:r w:rsidRPr="004316B1">
              <w:t>Time (hour, day, week)</w:t>
            </w:r>
          </w:p>
        </w:tc>
        <w:tc>
          <w:tcPr>
            <w:tcW w:w="1134" w:type="dxa"/>
            <w:tcBorders>
              <w:top w:val="single" w:sz="12" w:space="0" w:color="auto"/>
              <w:left w:val="single" w:sz="6" w:space="0" w:color="auto"/>
              <w:bottom w:val="single" w:sz="12" w:space="0" w:color="auto"/>
              <w:right w:val="single" w:sz="6" w:space="0" w:color="auto"/>
            </w:tcBorders>
          </w:tcPr>
          <w:p w14:paraId="0696C1E9" w14:textId="51C8805D" w:rsidR="008E355E" w:rsidRPr="004316B1" w:rsidRDefault="008E355E" w:rsidP="00460EBF">
            <w:pPr>
              <w:pStyle w:val="instruction"/>
            </w:pPr>
            <w:r w:rsidRPr="004316B1">
              <w:t>0</w:t>
            </w:r>
          </w:p>
        </w:tc>
        <w:tc>
          <w:tcPr>
            <w:tcW w:w="1134" w:type="dxa"/>
            <w:tcBorders>
              <w:top w:val="single" w:sz="12" w:space="0" w:color="auto"/>
              <w:left w:val="single" w:sz="6" w:space="0" w:color="auto"/>
              <w:bottom w:val="single" w:sz="12" w:space="0" w:color="auto"/>
              <w:right w:val="single" w:sz="6" w:space="0" w:color="auto"/>
            </w:tcBorders>
          </w:tcPr>
          <w:p w14:paraId="64FE169B" w14:textId="468B5B6D" w:rsidR="008E355E" w:rsidRPr="004316B1" w:rsidRDefault="008E355E" w:rsidP="00460EBF">
            <w:pPr>
              <w:pStyle w:val="instruction"/>
            </w:pPr>
            <w:r>
              <w:t>0-5d</w:t>
            </w:r>
          </w:p>
        </w:tc>
        <w:tc>
          <w:tcPr>
            <w:tcW w:w="1134" w:type="dxa"/>
            <w:tcBorders>
              <w:top w:val="single" w:sz="12" w:space="0" w:color="auto"/>
              <w:left w:val="single" w:sz="6" w:space="0" w:color="auto"/>
              <w:bottom w:val="single" w:sz="12" w:space="0" w:color="auto"/>
              <w:right w:val="single" w:sz="12" w:space="0" w:color="auto"/>
            </w:tcBorders>
          </w:tcPr>
          <w:p w14:paraId="10BC1E94" w14:textId="5E90684C" w:rsidR="008E355E" w:rsidRPr="004316B1" w:rsidRDefault="008E355E" w:rsidP="00460EBF">
            <w:pPr>
              <w:pStyle w:val="instruction"/>
            </w:pPr>
            <w:r w:rsidRPr="004316B1">
              <w:t>8-12week</w:t>
            </w:r>
          </w:p>
        </w:tc>
      </w:tr>
      <w:tr w:rsidR="008E355E" w:rsidRPr="004316B1" w14:paraId="5F73E585"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0BD36945" w14:textId="77777777" w:rsidR="008E355E" w:rsidRPr="004316B1" w:rsidRDefault="008E355E" w:rsidP="00460EBF">
            <w:pPr>
              <w:pStyle w:val="instruction"/>
            </w:pPr>
            <w:r w:rsidRPr="004316B1">
              <w:t>Patient Information and Informed Consent</w:t>
            </w:r>
          </w:p>
        </w:tc>
        <w:tc>
          <w:tcPr>
            <w:tcW w:w="1134" w:type="dxa"/>
            <w:tcBorders>
              <w:top w:val="single" w:sz="6" w:space="0" w:color="auto"/>
              <w:left w:val="single" w:sz="6" w:space="0" w:color="auto"/>
              <w:bottom w:val="single" w:sz="6" w:space="0" w:color="auto"/>
              <w:right w:val="single" w:sz="6" w:space="0" w:color="auto"/>
            </w:tcBorders>
          </w:tcPr>
          <w:p w14:paraId="487A244D"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20167422" w14:textId="77777777" w:rsidR="008E355E" w:rsidRPr="004316B1" w:rsidRDefault="008E355E" w:rsidP="00460EBF">
            <w:pPr>
              <w:pStyle w:val="instruction"/>
            </w:pPr>
          </w:p>
        </w:tc>
        <w:tc>
          <w:tcPr>
            <w:tcW w:w="1134" w:type="dxa"/>
            <w:tcBorders>
              <w:top w:val="single" w:sz="6" w:space="0" w:color="auto"/>
              <w:left w:val="single" w:sz="6" w:space="0" w:color="auto"/>
              <w:bottom w:val="single" w:sz="6" w:space="0" w:color="auto"/>
              <w:right w:val="single" w:sz="12" w:space="0" w:color="auto"/>
            </w:tcBorders>
          </w:tcPr>
          <w:p w14:paraId="60F2D8CC" w14:textId="02B620D6" w:rsidR="008E355E" w:rsidRPr="004316B1" w:rsidRDefault="008E355E" w:rsidP="00460EBF">
            <w:pPr>
              <w:pStyle w:val="instruction"/>
            </w:pPr>
          </w:p>
        </w:tc>
      </w:tr>
      <w:tr w:rsidR="008E355E" w:rsidRPr="004316B1" w14:paraId="696EF1B4"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7C39103B" w14:textId="77777777" w:rsidR="008E355E" w:rsidRPr="004316B1" w:rsidRDefault="008E355E" w:rsidP="00460EBF">
            <w:pPr>
              <w:pStyle w:val="instruction"/>
            </w:pPr>
            <w:r w:rsidRPr="004316B1">
              <w:t>Demographics</w:t>
            </w:r>
          </w:p>
        </w:tc>
        <w:tc>
          <w:tcPr>
            <w:tcW w:w="1134" w:type="dxa"/>
            <w:tcBorders>
              <w:top w:val="single" w:sz="6" w:space="0" w:color="auto"/>
              <w:left w:val="single" w:sz="6" w:space="0" w:color="auto"/>
              <w:bottom w:val="single" w:sz="6" w:space="0" w:color="auto"/>
              <w:right w:val="single" w:sz="6" w:space="0" w:color="auto"/>
            </w:tcBorders>
          </w:tcPr>
          <w:p w14:paraId="34309D5F"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65A8C516" w14:textId="16F99C91" w:rsidR="008E355E" w:rsidRPr="004316B1" w:rsidRDefault="008E355E" w:rsidP="00460EBF">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0BD79B56" w14:textId="1871ED49" w:rsidR="008E355E" w:rsidRPr="004316B1" w:rsidRDefault="008E355E" w:rsidP="00460EBF">
            <w:pPr>
              <w:pStyle w:val="instruction"/>
            </w:pPr>
            <w:r w:rsidRPr="004316B1">
              <w:t>x</w:t>
            </w:r>
          </w:p>
        </w:tc>
      </w:tr>
      <w:tr w:rsidR="008E355E" w:rsidRPr="004316B1" w14:paraId="2DA41CCC"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603B80D2" w14:textId="77777777" w:rsidR="008E355E" w:rsidRPr="004316B1" w:rsidRDefault="008E355E" w:rsidP="00460EBF">
            <w:pPr>
              <w:pStyle w:val="instruction"/>
            </w:pPr>
            <w:r w:rsidRPr="004316B1">
              <w:t>Medical History</w:t>
            </w:r>
          </w:p>
        </w:tc>
        <w:tc>
          <w:tcPr>
            <w:tcW w:w="1134" w:type="dxa"/>
            <w:tcBorders>
              <w:top w:val="single" w:sz="6" w:space="0" w:color="auto"/>
              <w:left w:val="single" w:sz="6" w:space="0" w:color="auto"/>
              <w:bottom w:val="single" w:sz="6" w:space="0" w:color="auto"/>
              <w:right w:val="single" w:sz="6" w:space="0" w:color="auto"/>
            </w:tcBorders>
          </w:tcPr>
          <w:p w14:paraId="65C9F0D9"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3DCEE048" w14:textId="4915DB95" w:rsidR="008E355E" w:rsidRPr="004316B1" w:rsidRDefault="008E355E" w:rsidP="00460EBF">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76B8E131" w14:textId="51E86BB3" w:rsidR="008E355E" w:rsidRPr="004316B1" w:rsidRDefault="008E355E" w:rsidP="00460EBF">
            <w:pPr>
              <w:pStyle w:val="instruction"/>
            </w:pPr>
            <w:r>
              <w:t>x</w:t>
            </w:r>
          </w:p>
        </w:tc>
      </w:tr>
      <w:tr w:rsidR="008E355E" w:rsidRPr="004316B1" w14:paraId="311ADA07"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0BF18BAA" w14:textId="77777777" w:rsidR="008E355E" w:rsidRPr="004316B1" w:rsidRDefault="008E355E" w:rsidP="00460EBF">
            <w:pPr>
              <w:pStyle w:val="instruction"/>
            </w:pPr>
            <w:r w:rsidRPr="004316B1">
              <w:t>In- /Exclusion Criteria</w:t>
            </w:r>
          </w:p>
        </w:tc>
        <w:tc>
          <w:tcPr>
            <w:tcW w:w="1134" w:type="dxa"/>
            <w:tcBorders>
              <w:top w:val="single" w:sz="6" w:space="0" w:color="auto"/>
              <w:left w:val="single" w:sz="6" w:space="0" w:color="auto"/>
              <w:bottom w:val="single" w:sz="6" w:space="0" w:color="auto"/>
              <w:right w:val="single" w:sz="6" w:space="0" w:color="auto"/>
            </w:tcBorders>
          </w:tcPr>
          <w:p w14:paraId="4C87AC28"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565C0FBB" w14:textId="77777777" w:rsidR="008E355E" w:rsidRPr="004316B1" w:rsidRDefault="008E355E" w:rsidP="00460EBF">
            <w:pPr>
              <w:pStyle w:val="instruction"/>
            </w:pPr>
          </w:p>
        </w:tc>
        <w:tc>
          <w:tcPr>
            <w:tcW w:w="1134" w:type="dxa"/>
            <w:tcBorders>
              <w:top w:val="single" w:sz="6" w:space="0" w:color="auto"/>
              <w:left w:val="single" w:sz="6" w:space="0" w:color="auto"/>
              <w:bottom w:val="single" w:sz="6" w:space="0" w:color="auto"/>
              <w:right w:val="single" w:sz="12" w:space="0" w:color="auto"/>
            </w:tcBorders>
          </w:tcPr>
          <w:p w14:paraId="5DD435A5" w14:textId="0BBC8A75" w:rsidR="008E355E" w:rsidRPr="004316B1" w:rsidRDefault="008E355E" w:rsidP="00460EBF">
            <w:pPr>
              <w:pStyle w:val="instruction"/>
            </w:pPr>
          </w:p>
        </w:tc>
      </w:tr>
      <w:tr w:rsidR="008E355E" w:rsidRPr="004316B1" w14:paraId="16C86EF6"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6E2B0546" w14:textId="77777777" w:rsidR="008E355E" w:rsidRPr="004316B1" w:rsidRDefault="008E355E" w:rsidP="00460EBF">
            <w:pPr>
              <w:pStyle w:val="instruction"/>
            </w:pPr>
            <w:r w:rsidRPr="004316B1">
              <w:t>Physical Examination</w:t>
            </w:r>
          </w:p>
        </w:tc>
        <w:tc>
          <w:tcPr>
            <w:tcW w:w="1134" w:type="dxa"/>
            <w:tcBorders>
              <w:top w:val="single" w:sz="6" w:space="0" w:color="auto"/>
              <w:left w:val="single" w:sz="6" w:space="0" w:color="auto"/>
              <w:bottom w:val="single" w:sz="6" w:space="0" w:color="auto"/>
              <w:right w:val="single" w:sz="6" w:space="0" w:color="auto"/>
            </w:tcBorders>
          </w:tcPr>
          <w:p w14:paraId="03763A41"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0418BDD5" w14:textId="77777777" w:rsidR="008E355E" w:rsidRPr="004316B1" w:rsidRDefault="008E355E" w:rsidP="00460EBF">
            <w:pPr>
              <w:pStyle w:val="instruction"/>
            </w:pPr>
          </w:p>
        </w:tc>
        <w:tc>
          <w:tcPr>
            <w:tcW w:w="1134" w:type="dxa"/>
            <w:tcBorders>
              <w:top w:val="single" w:sz="6" w:space="0" w:color="auto"/>
              <w:left w:val="single" w:sz="6" w:space="0" w:color="auto"/>
              <w:bottom w:val="single" w:sz="6" w:space="0" w:color="auto"/>
              <w:right w:val="single" w:sz="12" w:space="0" w:color="auto"/>
            </w:tcBorders>
          </w:tcPr>
          <w:p w14:paraId="21B779CD" w14:textId="6695B446" w:rsidR="008E355E" w:rsidRPr="004316B1" w:rsidRDefault="008E355E" w:rsidP="00460EBF">
            <w:pPr>
              <w:pStyle w:val="instruction"/>
            </w:pPr>
          </w:p>
        </w:tc>
      </w:tr>
      <w:tr w:rsidR="008E355E" w:rsidRPr="004316B1" w14:paraId="1C0F7CD5"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2D2ADB87" w14:textId="4D45B877" w:rsidR="008E355E" w:rsidRPr="004316B1" w:rsidRDefault="008E355E" w:rsidP="00460EBF">
            <w:pPr>
              <w:pStyle w:val="instruction"/>
            </w:pPr>
            <w:r w:rsidRPr="004316B1">
              <w:t>Other test</w:t>
            </w:r>
          </w:p>
        </w:tc>
        <w:tc>
          <w:tcPr>
            <w:tcW w:w="1134" w:type="dxa"/>
            <w:tcBorders>
              <w:top w:val="single" w:sz="6" w:space="0" w:color="auto"/>
              <w:left w:val="single" w:sz="6" w:space="0" w:color="auto"/>
              <w:bottom w:val="single" w:sz="6" w:space="0" w:color="auto"/>
              <w:right w:val="single" w:sz="6" w:space="0" w:color="auto"/>
            </w:tcBorders>
          </w:tcPr>
          <w:p w14:paraId="60349DE3"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1978BAF7" w14:textId="1831E23C" w:rsidR="008E355E" w:rsidRPr="004316B1" w:rsidRDefault="008E355E" w:rsidP="00460EBF">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3C18BCCB" w14:textId="44375305" w:rsidR="008E355E" w:rsidRPr="004316B1" w:rsidRDefault="008E355E" w:rsidP="00460EBF">
            <w:pPr>
              <w:pStyle w:val="instruction"/>
            </w:pPr>
            <w:r w:rsidRPr="004316B1">
              <w:t>x</w:t>
            </w:r>
          </w:p>
        </w:tc>
      </w:tr>
      <w:tr w:rsidR="008E355E" w:rsidRPr="004316B1" w14:paraId="712DA08C"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01F708C6" w14:textId="77777777" w:rsidR="008E355E" w:rsidRPr="004316B1" w:rsidRDefault="008E355E" w:rsidP="00460EBF">
            <w:pPr>
              <w:pStyle w:val="instruction"/>
            </w:pPr>
            <w:r w:rsidRPr="004316B1">
              <w:t>Primary Variables</w:t>
            </w:r>
          </w:p>
        </w:tc>
        <w:tc>
          <w:tcPr>
            <w:tcW w:w="1134" w:type="dxa"/>
            <w:tcBorders>
              <w:top w:val="single" w:sz="6" w:space="0" w:color="auto"/>
              <w:left w:val="single" w:sz="6" w:space="0" w:color="auto"/>
              <w:bottom w:val="single" w:sz="6" w:space="0" w:color="auto"/>
              <w:right w:val="single" w:sz="6" w:space="0" w:color="auto"/>
            </w:tcBorders>
          </w:tcPr>
          <w:p w14:paraId="7D185377"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44506917" w14:textId="4CC0D47D" w:rsidR="008E355E" w:rsidRPr="004316B1" w:rsidRDefault="008E355E" w:rsidP="00460EBF">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6ECAB278" w14:textId="47A94888" w:rsidR="008E355E" w:rsidRPr="004316B1" w:rsidRDefault="008E355E" w:rsidP="00460EBF">
            <w:pPr>
              <w:pStyle w:val="instruction"/>
            </w:pPr>
            <w:r w:rsidRPr="004316B1">
              <w:t>x</w:t>
            </w:r>
          </w:p>
        </w:tc>
      </w:tr>
      <w:tr w:rsidR="008E355E" w:rsidRPr="004316B1" w14:paraId="66A12B6D"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7E751DE8" w14:textId="77777777" w:rsidR="008E355E" w:rsidRPr="004316B1" w:rsidRDefault="008E355E" w:rsidP="00460EBF">
            <w:pPr>
              <w:pStyle w:val="instruction"/>
            </w:pPr>
            <w:r w:rsidRPr="004316B1">
              <w:t>Secondary Variables</w:t>
            </w:r>
          </w:p>
        </w:tc>
        <w:tc>
          <w:tcPr>
            <w:tcW w:w="1134" w:type="dxa"/>
            <w:tcBorders>
              <w:top w:val="single" w:sz="6" w:space="0" w:color="auto"/>
              <w:left w:val="single" w:sz="6" w:space="0" w:color="auto"/>
              <w:bottom w:val="single" w:sz="6" w:space="0" w:color="auto"/>
              <w:right w:val="single" w:sz="6" w:space="0" w:color="auto"/>
            </w:tcBorders>
          </w:tcPr>
          <w:p w14:paraId="6E0941A4" w14:textId="77777777" w:rsidR="008E355E" w:rsidRPr="004316B1" w:rsidRDefault="008E355E" w:rsidP="00460EBF">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32AD3FD0" w14:textId="1CA49E32" w:rsidR="008E355E" w:rsidRPr="004316B1" w:rsidRDefault="008E355E" w:rsidP="00460EBF">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003E070D" w14:textId="5BDC6F78" w:rsidR="008E355E" w:rsidRPr="004316B1" w:rsidRDefault="008E355E" w:rsidP="00460EBF">
            <w:pPr>
              <w:pStyle w:val="instruction"/>
            </w:pPr>
            <w:r w:rsidRPr="004316B1">
              <w:t>x</w:t>
            </w:r>
          </w:p>
        </w:tc>
      </w:tr>
    </w:tbl>
    <w:p w14:paraId="5E7A33C3" w14:textId="77777777" w:rsidR="002D341F" w:rsidRPr="00D87BE6" w:rsidRDefault="002D341F" w:rsidP="00C85FB9"/>
    <w:p w14:paraId="1120B82E" w14:textId="77777777" w:rsidR="00A2629F" w:rsidRDefault="00A2629F" w:rsidP="00C85FB9">
      <w:r>
        <w:br w:type="page"/>
      </w:r>
    </w:p>
    <w:p w14:paraId="2F466540" w14:textId="77777777" w:rsidR="002D341F" w:rsidRPr="00A66AC2" w:rsidRDefault="002D341F" w:rsidP="00C85FB9">
      <w:pPr>
        <w:pStyle w:val="berschrift1"/>
        <w:numPr>
          <w:ilvl w:val="0"/>
          <w:numId w:val="16"/>
        </w:numPr>
      </w:pPr>
      <w:bookmarkStart w:id="6" w:name="_Toc245371476"/>
      <w:bookmarkStart w:id="7" w:name="_Toc395688900"/>
      <w:r w:rsidRPr="00A66AC2">
        <w:lastRenderedPageBreak/>
        <w:t>STUDY ADMINISTRATIVE STRUCTURE</w:t>
      </w:r>
      <w:bookmarkEnd w:id="6"/>
      <w:bookmarkEnd w:id="7"/>
      <w:r w:rsidRPr="00A66AC2">
        <w:t xml:space="preserve"> </w:t>
      </w:r>
    </w:p>
    <w:p w14:paraId="3AA705FE" w14:textId="77777777" w:rsidR="002D341F" w:rsidRDefault="002D341F" w:rsidP="004316B1">
      <w:pPr>
        <w:pStyle w:val="ICHE6"/>
      </w:pPr>
      <w:r w:rsidRPr="00D87BE6">
        <w:t>(ICH/E6 6.1.2-6.1.7; AGEK 1.1; SPIRIT 5a-d)</w:t>
      </w:r>
    </w:p>
    <w:p w14:paraId="446C7EF8" w14:textId="77777777" w:rsidR="008A39D8" w:rsidRDefault="008A39D8" w:rsidP="004316B1">
      <w:pPr>
        <w:pStyle w:val="ICHE6"/>
      </w:pPr>
    </w:p>
    <w:p w14:paraId="0242E91B" w14:textId="4356053A" w:rsidR="00A2629F" w:rsidRPr="00A2629F" w:rsidRDefault="008A39D8" w:rsidP="007257E4">
      <w:pPr>
        <w:pStyle w:val="ICHE6"/>
      </w:pPr>
      <w:r>
        <w:t>N.</w:t>
      </w:r>
      <w:r w:rsidR="007257E4">
        <w:t xml:space="preserve"> </w:t>
      </w:r>
      <w:r>
        <w:t>A.</w:t>
      </w:r>
    </w:p>
    <w:p w14:paraId="5BF56662" w14:textId="77777777" w:rsidR="002D341F" w:rsidRPr="00D87BE6" w:rsidRDefault="002D341F" w:rsidP="00C85FB9">
      <w:pPr>
        <w:pStyle w:val="berschrift2"/>
      </w:pPr>
      <w:bookmarkStart w:id="8" w:name="_Toc245371477"/>
      <w:bookmarkStart w:id="9" w:name="_Toc395688901"/>
      <w:r w:rsidRPr="00D87BE6">
        <w:t>Sponsor, Sponsor-Investigator</w:t>
      </w:r>
      <w:bookmarkEnd w:id="8"/>
      <w:bookmarkEnd w:id="9"/>
      <w:r w:rsidRPr="00D87BE6">
        <w:t xml:space="preserve"> </w:t>
      </w:r>
    </w:p>
    <w:p w14:paraId="70659292" w14:textId="77777777" w:rsidR="002D341F" w:rsidRPr="008C2876" w:rsidRDefault="002D341F" w:rsidP="004316B1">
      <w:pPr>
        <w:pStyle w:val="ICHE6"/>
        <w:rPr>
          <w:lang w:val="de-CH"/>
        </w:rPr>
      </w:pPr>
      <w:r w:rsidRPr="008C2876">
        <w:rPr>
          <w:lang w:val="de-CH"/>
        </w:rPr>
        <w:t>(ICH/E6 6.1.2; AGEK 1.1; SPIRIT 5b)</w:t>
      </w:r>
    </w:p>
    <w:p w14:paraId="03B4DB23" w14:textId="4E129374" w:rsidR="002D341F" w:rsidRDefault="002D341F" w:rsidP="004316B1">
      <w:pPr>
        <w:pStyle w:val="ICHE6"/>
      </w:pPr>
      <w:r w:rsidRPr="00D87BE6">
        <w:t xml:space="preserve">ICH: </w:t>
      </w:r>
      <w:r w:rsidR="00C47583" w:rsidRPr="00C47583">
        <w:t>Name and address of the sponsor …..</w:t>
      </w:r>
    </w:p>
    <w:p w14:paraId="3A6F5447" w14:textId="77777777" w:rsidR="004316B1" w:rsidRPr="00333B4E" w:rsidRDefault="004316B1" w:rsidP="004316B1">
      <w:pPr>
        <w:pStyle w:val="ICHE6"/>
        <w:rPr>
          <w:b w:val="0"/>
          <w:lang w:val="de-CH"/>
        </w:rPr>
      </w:pPr>
      <w:r w:rsidRPr="00333B4E">
        <w:rPr>
          <w:b w:val="0"/>
          <w:lang w:val="de-CH"/>
        </w:rPr>
        <w:t>PD Dr.med. S. Irani</w:t>
      </w:r>
    </w:p>
    <w:p w14:paraId="5C00EA41" w14:textId="77777777" w:rsidR="004316B1" w:rsidRPr="00333B4E" w:rsidRDefault="004316B1" w:rsidP="004316B1">
      <w:pPr>
        <w:pStyle w:val="ICHE6"/>
        <w:rPr>
          <w:b w:val="0"/>
          <w:lang w:val="de-CH"/>
        </w:rPr>
      </w:pPr>
      <w:r w:rsidRPr="00333B4E">
        <w:rPr>
          <w:b w:val="0"/>
          <w:lang w:val="de-CH"/>
        </w:rPr>
        <w:t>Abteilung für Pneumologie und Schlafmedizin</w:t>
      </w:r>
    </w:p>
    <w:p w14:paraId="2A279DE0" w14:textId="77777777" w:rsidR="004316B1" w:rsidRPr="00333B4E" w:rsidRDefault="004316B1" w:rsidP="004316B1">
      <w:pPr>
        <w:pStyle w:val="ICHE6"/>
        <w:rPr>
          <w:b w:val="0"/>
          <w:lang w:val="de-CH"/>
        </w:rPr>
      </w:pPr>
      <w:r w:rsidRPr="00333B4E">
        <w:rPr>
          <w:b w:val="0"/>
          <w:lang w:val="de-CH"/>
        </w:rPr>
        <w:t>Kantonsspital Aarau</w:t>
      </w:r>
    </w:p>
    <w:p w14:paraId="4CE0612F" w14:textId="77777777" w:rsidR="004316B1" w:rsidRPr="00333B4E" w:rsidRDefault="004316B1" w:rsidP="004316B1">
      <w:pPr>
        <w:pStyle w:val="ICHE6"/>
        <w:rPr>
          <w:b w:val="0"/>
          <w:lang w:val="de-CH"/>
        </w:rPr>
      </w:pPr>
      <w:r w:rsidRPr="00333B4E">
        <w:rPr>
          <w:b w:val="0"/>
          <w:lang w:val="de-CH"/>
        </w:rPr>
        <w:t xml:space="preserve">Tellstrasse </w:t>
      </w:r>
    </w:p>
    <w:p w14:paraId="5309264D" w14:textId="56FD1480" w:rsidR="004316B1" w:rsidRPr="00333B4E" w:rsidRDefault="004316B1" w:rsidP="004316B1">
      <w:pPr>
        <w:pStyle w:val="ICHE6"/>
        <w:rPr>
          <w:b w:val="0"/>
          <w:lang w:val="de-CH"/>
        </w:rPr>
      </w:pPr>
      <w:r w:rsidRPr="00333B4E">
        <w:rPr>
          <w:b w:val="0"/>
          <w:lang w:val="de-CH"/>
        </w:rPr>
        <w:t>5001 Aarau</w:t>
      </w:r>
    </w:p>
    <w:p w14:paraId="691FA0E0" w14:textId="5D291C86" w:rsidR="004316B1" w:rsidRPr="00333B4E" w:rsidRDefault="004316B1" w:rsidP="004316B1">
      <w:pPr>
        <w:pStyle w:val="ICHE6"/>
        <w:rPr>
          <w:b w:val="0"/>
          <w:lang w:val="de-CH"/>
        </w:rPr>
      </w:pPr>
      <w:r w:rsidRPr="00333B4E">
        <w:rPr>
          <w:b w:val="0"/>
          <w:lang w:val="de-CH"/>
        </w:rPr>
        <w:t>062/838 4470</w:t>
      </w:r>
    </w:p>
    <w:p w14:paraId="22276A63" w14:textId="77777777" w:rsidR="004316B1" w:rsidRPr="00333B4E" w:rsidRDefault="004316B1" w:rsidP="004316B1">
      <w:pPr>
        <w:pStyle w:val="ICHE6"/>
        <w:rPr>
          <w:b w:val="0"/>
          <w:lang w:val="de-CH"/>
        </w:rPr>
      </w:pPr>
    </w:p>
    <w:p w14:paraId="0D38223D" w14:textId="186663A5" w:rsidR="004316B1" w:rsidRPr="00333B4E" w:rsidRDefault="008A39D8" w:rsidP="004316B1">
      <w:pPr>
        <w:pStyle w:val="ICHE6"/>
        <w:rPr>
          <w:b w:val="0"/>
          <w:lang w:val="de-CH"/>
        </w:rPr>
      </w:pPr>
      <w:r w:rsidRPr="00333B4E">
        <w:rPr>
          <w:b w:val="0"/>
          <w:lang w:val="de-CH"/>
        </w:rPr>
        <w:t xml:space="preserve">Aufgabe: </w:t>
      </w:r>
      <w:r w:rsidR="004316B1" w:rsidRPr="00333B4E">
        <w:rPr>
          <w:b w:val="0"/>
          <w:lang w:val="de-CH"/>
        </w:rPr>
        <w:t>Patientenauswahl, Management, Analyse, Interpretation der Daten, Schreiben der Auswertung</w:t>
      </w:r>
    </w:p>
    <w:p w14:paraId="37596E0F" w14:textId="77777777" w:rsidR="002D341F" w:rsidRPr="00D87BE6" w:rsidRDefault="002D341F" w:rsidP="00C85FB9">
      <w:pPr>
        <w:pStyle w:val="berschrift2"/>
      </w:pPr>
      <w:bookmarkStart w:id="10" w:name="_Toc245371478"/>
      <w:bookmarkStart w:id="11" w:name="_Toc395688902"/>
      <w:r w:rsidRPr="00D87BE6">
        <w:t>Principal Investigator(s)</w:t>
      </w:r>
      <w:bookmarkEnd w:id="10"/>
      <w:bookmarkEnd w:id="11"/>
      <w:r w:rsidRPr="00D87BE6">
        <w:t xml:space="preserve"> </w:t>
      </w:r>
    </w:p>
    <w:p w14:paraId="7CDFF463" w14:textId="77777777" w:rsidR="002D341F" w:rsidRPr="00D87BE6" w:rsidRDefault="002D341F" w:rsidP="004316B1">
      <w:pPr>
        <w:pStyle w:val="ICHE6"/>
      </w:pPr>
      <w:r w:rsidRPr="00D87BE6">
        <w:t>(ICH/E6 6.1.5, 6.1.6; AGEK 1.1; SPIRIT 5a-d)</w:t>
      </w:r>
    </w:p>
    <w:p w14:paraId="49C06DA9" w14:textId="4CECF982" w:rsidR="004316B1" w:rsidRPr="007257E4" w:rsidRDefault="002D341F" w:rsidP="004316B1">
      <w:pPr>
        <w:pStyle w:val="ICHE6"/>
      </w:pPr>
      <w:r w:rsidRPr="00D87BE6">
        <w:t>ICH</w:t>
      </w:r>
      <w:r w:rsidR="007257E4">
        <w:t>:</w:t>
      </w:r>
      <w:r w:rsidR="00C47583" w:rsidRPr="00C47583">
        <w:t xml:space="preserve"> Name and title of the investigator(s) who is (are) responsible for conducting the trial, and the address and telephone number(s) of the trial site(s).</w:t>
      </w:r>
    </w:p>
    <w:p w14:paraId="216C1FA8" w14:textId="4C072E25" w:rsidR="004316B1" w:rsidRPr="00333B4E" w:rsidRDefault="004316B1" w:rsidP="004316B1">
      <w:pPr>
        <w:pStyle w:val="ICHE6"/>
        <w:rPr>
          <w:b w:val="0"/>
          <w:lang w:val="de-CH"/>
        </w:rPr>
      </w:pPr>
      <w:r w:rsidRPr="00333B4E">
        <w:rPr>
          <w:b w:val="0"/>
          <w:lang w:val="de-CH"/>
        </w:rPr>
        <w:t>Bettina Börner, study nurse</w:t>
      </w:r>
    </w:p>
    <w:p w14:paraId="7A522DA3" w14:textId="77777777" w:rsidR="004316B1" w:rsidRPr="00333B4E" w:rsidRDefault="004316B1" w:rsidP="004316B1">
      <w:pPr>
        <w:pStyle w:val="ICHE6"/>
        <w:rPr>
          <w:b w:val="0"/>
          <w:lang w:val="de-CH"/>
        </w:rPr>
      </w:pPr>
      <w:r w:rsidRPr="00333B4E">
        <w:rPr>
          <w:b w:val="0"/>
          <w:lang w:val="de-CH"/>
        </w:rPr>
        <w:t>Abteilung für Pneumologie und Schlafmedizin</w:t>
      </w:r>
    </w:p>
    <w:p w14:paraId="3DADD10F" w14:textId="77777777" w:rsidR="004316B1" w:rsidRPr="00333B4E" w:rsidRDefault="004316B1" w:rsidP="004316B1">
      <w:pPr>
        <w:pStyle w:val="ICHE6"/>
        <w:rPr>
          <w:b w:val="0"/>
          <w:lang w:val="de-CH"/>
        </w:rPr>
      </w:pPr>
      <w:r w:rsidRPr="00333B4E">
        <w:rPr>
          <w:b w:val="0"/>
          <w:lang w:val="de-CH"/>
        </w:rPr>
        <w:t>Kantonsspital Aarau</w:t>
      </w:r>
    </w:p>
    <w:p w14:paraId="5039F641" w14:textId="77777777" w:rsidR="004316B1" w:rsidRPr="00333B4E" w:rsidRDefault="004316B1" w:rsidP="004316B1">
      <w:pPr>
        <w:pStyle w:val="ICHE6"/>
        <w:rPr>
          <w:b w:val="0"/>
          <w:lang w:val="de-CH"/>
        </w:rPr>
      </w:pPr>
      <w:r w:rsidRPr="00333B4E">
        <w:rPr>
          <w:b w:val="0"/>
          <w:lang w:val="de-CH"/>
        </w:rPr>
        <w:t xml:space="preserve">Tellstrasse </w:t>
      </w:r>
    </w:p>
    <w:p w14:paraId="5AA8F23B" w14:textId="77777777" w:rsidR="004316B1" w:rsidRPr="00333B4E" w:rsidRDefault="004316B1" w:rsidP="004316B1">
      <w:pPr>
        <w:pStyle w:val="ICHE6"/>
        <w:rPr>
          <w:b w:val="0"/>
          <w:lang w:val="de-CH"/>
        </w:rPr>
      </w:pPr>
      <w:r w:rsidRPr="00333B4E">
        <w:rPr>
          <w:b w:val="0"/>
          <w:lang w:val="de-CH"/>
        </w:rPr>
        <w:t>5001 Aarau</w:t>
      </w:r>
    </w:p>
    <w:p w14:paraId="763BCC26" w14:textId="1FE91061" w:rsidR="004316B1" w:rsidRPr="00333B4E" w:rsidRDefault="004316B1" w:rsidP="004316B1">
      <w:pPr>
        <w:pStyle w:val="ICHE6"/>
        <w:rPr>
          <w:b w:val="0"/>
          <w:lang w:val="de-CH"/>
        </w:rPr>
      </w:pPr>
      <w:r w:rsidRPr="00333B4E">
        <w:rPr>
          <w:b w:val="0"/>
          <w:lang w:val="de-CH"/>
        </w:rPr>
        <w:t>062/838 4478</w:t>
      </w:r>
    </w:p>
    <w:p w14:paraId="215B749A" w14:textId="77777777" w:rsidR="004316B1" w:rsidRPr="00333B4E" w:rsidRDefault="004316B1" w:rsidP="004316B1">
      <w:pPr>
        <w:pStyle w:val="ICHE6"/>
        <w:rPr>
          <w:b w:val="0"/>
          <w:lang w:val="de-CH"/>
        </w:rPr>
      </w:pPr>
    </w:p>
    <w:p w14:paraId="290448FC" w14:textId="210E2B41" w:rsidR="004316B1" w:rsidRPr="00333B4E" w:rsidRDefault="004316B1" w:rsidP="004316B1">
      <w:pPr>
        <w:pStyle w:val="ICHE6"/>
        <w:rPr>
          <w:b w:val="0"/>
          <w:lang w:val="de-CH"/>
        </w:rPr>
      </w:pPr>
      <w:r w:rsidRPr="00333B4E">
        <w:rPr>
          <w:b w:val="0"/>
          <w:lang w:val="de-CH"/>
        </w:rPr>
        <w:t>Dr.med.</w:t>
      </w:r>
      <w:r w:rsidR="00D723C3">
        <w:rPr>
          <w:b w:val="0"/>
          <w:lang w:val="de-CH"/>
        </w:rPr>
        <w:t xml:space="preserve"> </w:t>
      </w:r>
      <w:r w:rsidRPr="00333B4E">
        <w:rPr>
          <w:b w:val="0"/>
          <w:lang w:val="de-CH"/>
        </w:rPr>
        <w:t xml:space="preserve">Mauro </w:t>
      </w:r>
      <w:r w:rsidR="00D723C3">
        <w:rPr>
          <w:b w:val="0"/>
          <w:lang w:val="de-CH"/>
        </w:rPr>
        <w:t xml:space="preserve">G. </w:t>
      </w:r>
      <w:r w:rsidRPr="00333B4E">
        <w:rPr>
          <w:b w:val="0"/>
          <w:lang w:val="de-CH"/>
        </w:rPr>
        <w:t>Tini</w:t>
      </w:r>
    </w:p>
    <w:p w14:paraId="56FBF410" w14:textId="77777777" w:rsidR="004316B1" w:rsidRPr="00333B4E" w:rsidRDefault="004316B1" w:rsidP="004316B1">
      <w:pPr>
        <w:pStyle w:val="ICHE6"/>
        <w:rPr>
          <w:b w:val="0"/>
          <w:lang w:val="de-CH"/>
        </w:rPr>
      </w:pPr>
      <w:r w:rsidRPr="00333B4E">
        <w:rPr>
          <w:b w:val="0"/>
          <w:lang w:val="de-CH"/>
        </w:rPr>
        <w:t>Abteilung für Pneumologie und Schlafmedizin</w:t>
      </w:r>
    </w:p>
    <w:p w14:paraId="1ACEF064" w14:textId="77777777" w:rsidR="004316B1" w:rsidRPr="00333B4E" w:rsidRDefault="004316B1" w:rsidP="004316B1">
      <w:pPr>
        <w:pStyle w:val="ICHE6"/>
        <w:rPr>
          <w:b w:val="0"/>
          <w:lang w:val="de-CH"/>
        </w:rPr>
      </w:pPr>
      <w:r w:rsidRPr="00333B4E">
        <w:rPr>
          <w:b w:val="0"/>
          <w:lang w:val="de-CH"/>
        </w:rPr>
        <w:t>Kantonsspital Aarau</w:t>
      </w:r>
    </w:p>
    <w:p w14:paraId="0FE8F95C" w14:textId="77777777" w:rsidR="004316B1" w:rsidRPr="00333B4E" w:rsidRDefault="004316B1" w:rsidP="004316B1">
      <w:pPr>
        <w:pStyle w:val="ICHE6"/>
        <w:rPr>
          <w:b w:val="0"/>
          <w:lang w:val="de-CH"/>
        </w:rPr>
      </w:pPr>
      <w:r w:rsidRPr="00333B4E">
        <w:rPr>
          <w:b w:val="0"/>
          <w:lang w:val="de-CH"/>
        </w:rPr>
        <w:t xml:space="preserve">Tellstrasse </w:t>
      </w:r>
    </w:p>
    <w:p w14:paraId="77B2E768" w14:textId="77777777" w:rsidR="004316B1" w:rsidRPr="00333B4E" w:rsidRDefault="004316B1" w:rsidP="004316B1">
      <w:pPr>
        <w:pStyle w:val="ICHE6"/>
        <w:rPr>
          <w:b w:val="0"/>
          <w:lang w:val="de-CH"/>
        </w:rPr>
      </w:pPr>
      <w:r w:rsidRPr="00333B4E">
        <w:rPr>
          <w:b w:val="0"/>
          <w:lang w:val="de-CH"/>
        </w:rPr>
        <w:t>5001 Aarau</w:t>
      </w:r>
    </w:p>
    <w:p w14:paraId="2470A6D1" w14:textId="0A6A0401" w:rsidR="004316B1" w:rsidRPr="00333B4E" w:rsidRDefault="004316B1" w:rsidP="004316B1">
      <w:pPr>
        <w:pStyle w:val="ICHE6"/>
        <w:rPr>
          <w:b w:val="0"/>
          <w:lang w:val="de-CH"/>
        </w:rPr>
      </w:pPr>
      <w:r w:rsidRPr="00333B4E">
        <w:rPr>
          <w:b w:val="0"/>
          <w:lang w:val="de-CH"/>
        </w:rPr>
        <w:t>062/838 4479</w:t>
      </w:r>
    </w:p>
    <w:p w14:paraId="18035FEB" w14:textId="77777777" w:rsidR="004316B1" w:rsidRPr="00333B4E" w:rsidRDefault="004316B1" w:rsidP="004316B1">
      <w:pPr>
        <w:pStyle w:val="ICHE6"/>
        <w:rPr>
          <w:b w:val="0"/>
          <w:lang w:val="de-CH"/>
        </w:rPr>
      </w:pPr>
    </w:p>
    <w:p w14:paraId="54838872" w14:textId="56AAD870" w:rsidR="004316B1" w:rsidRPr="00333B4E" w:rsidRDefault="004316B1" w:rsidP="004316B1">
      <w:pPr>
        <w:pStyle w:val="ICHE6"/>
        <w:rPr>
          <w:b w:val="0"/>
          <w:lang w:val="de-CH"/>
        </w:rPr>
      </w:pPr>
      <w:r w:rsidRPr="00333B4E">
        <w:rPr>
          <w:b w:val="0"/>
          <w:lang w:val="de-CH"/>
        </w:rPr>
        <w:t>Dr.med. Patrick Fachinger</w:t>
      </w:r>
    </w:p>
    <w:p w14:paraId="47C5F56E" w14:textId="77777777" w:rsidR="004316B1" w:rsidRPr="00333B4E" w:rsidRDefault="004316B1" w:rsidP="004316B1">
      <w:pPr>
        <w:pStyle w:val="ICHE6"/>
        <w:rPr>
          <w:b w:val="0"/>
          <w:lang w:val="de-CH"/>
        </w:rPr>
      </w:pPr>
      <w:r w:rsidRPr="00333B4E">
        <w:rPr>
          <w:b w:val="0"/>
          <w:lang w:val="de-CH"/>
        </w:rPr>
        <w:t>Abteilung für Pneumologie und Schlafmedizin</w:t>
      </w:r>
    </w:p>
    <w:p w14:paraId="10655694" w14:textId="77777777" w:rsidR="004316B1" w:rsidRPr="00333B4E" w:rsidRDefault="004316B1" w:rsidP="004316B1">
      <w:pPr>
        <w:pStyle w:val="ICHE6"/>
        <w:rPr>
          <w:b w:val="0"/>
          <w:lang w:val="de-CH"/>
        </w:rPr>
      </w:pPr>
      <w:r w:rsidRPr="00333B4E">
        <w:rPr>
          <w:b w:val="0"/>
          <w:lang w:val="de-CH"/>
        </w:rPr>
        <w:t>Kantonsspital Aarau</w:t>
      </w:r>
    </w:p>
    <w:p w14:paraId="1AB72889" w14:textId="77777777" w:rsidR="004316B1" w:rsidRPr="00333B4E" w:rsidRDefault="004316B1" w:rsidP="004316B1">
      <w:pPr>
        <w:pStyle w:val="ICHE6"/>
        <w:rPr>
          <w:b w:val="0"/>
          <w:lang w:val="de-CH"/>
        </w:rPr>
      </w:pPr>
      <w:r w:rsidRPr="00333B4E">
        <w:rPr>
          <w:b w:val="0"/>
          <w:lang w:val="de-CH"/>
        </w:rPr>
        <w:t xml:space="preserve">Tellstrasse </w:t>
      </w:r>
    </w:p>
    <w:p w14:paraId="7F9ACF28" w14:textId="77777777" w:rsidR="004316B1" w:rsidRPr="00333B4E" w:rsidRDefault="004316B1" w:rsidP="004316B1">
      <w:pPr>
        <w:pStyle w:val="ICHE6"/>
        <w:rPr>
          <w:b w:val="0"/>
          <w:lang w:val="de-CH"/>
        </w:rPr>
      </w:pPr>
      <w:r w:rsidRPr="00333B4E">
        <w:rPr>
          <w:b w:val="0"/>
          <w:lang w:val="de-CH"/>
        </w:rPr>
        <w:t>5001 Aarau</w:t>
      </w:r>
    </w:p>
    <w:p w14:paraId="55166198" w14:textId="382623A0" w:rsidR="004316B1" w:rsidRPr="00333B4E" w:rsidRDefault="004316B1" w:rsidP="004316B1">
      <w:pPr>
        <w:pStyle w:val="ICHE6"/>
        <w:rPr>
          <w:b w:val="0"/>
          <w:lang w:val="de-CH"/>
        </w:rPr>
      </w:pPr>
      <w:r w:rsidRPr="00333B4E">
        <w:rPr>
          <w:b w:val="0"/>
          <w:lang w:val="de-CH"/>
        </w:rPr>
        <w:t>062/838 5889</w:t>
      </w:r>
    </w:p>
    <w:p w14:paraId="7DEA8569" w14:textId="77777777" w:rsidR="008A39D8" w:rsidRPr="00333B4E" w:rsidRDefault="008A39D8" w:rsidP="004316B1">
      <w:pPr>
        <w:pStyle w:val="ICHE6"/>
        <w:rPr>
          <w:b w:val="0"/>
          <w:lang w:val="de-CH"/>
        </w:rPr>
      </w:pPr>
    </w:p>
    <w:p w14:paraId="290D1657" w14:textId="77777777" w:rsidR="008A39D8" w:rsidRPr="00333B4E" w:rsidRDefault="008A39D8" w:rsidP="004316B1">
      <w:pPr>
        <w:pStyle w:val="ICHE6"/>
        <w:rPr>
          <w:b w:val="0"/>
          <w:lang w:val="de-CH"/>
        </w:rPr>
      </w:pPr>
    </w:p>
    <w:p w14:paraId="5A5FF489" w14:textId="616FA0EB" w:rsidR="002D341F" w:rsidRPr="00333B4E" w:rsidRDefault="008A39D8" w:rsidP="007257E4">
      <w:pPr>
        <w:pStyle w:val="ICHE6"/>
        <w:rPr>
          <w:b w:val="0"/>
          <w:lang w:val="de-CH"/>
        </w:rPr>
      </w:pPr>
      <w:r w:rsidRPr="00333B4E">
        <w:rPr>
          <w:b w:val="0"/>
          <w:lang w:val="de-CH"/>
        </w:rPr>
        <w:t>Aufgabe: Patientenauswahl, Management, Analyse, Interpretation der Daten, Schreiben der Auswertung</w:t>
      </w:r>
    </w:p>
    <w:p w14:paraId="2E35084F" w14:textId="77777777" w:rsidR="002D341F" w:rsidRPr="00D87BE6" w:rsidRDefault="002D341F" w:rsidP="00C85FB9">
      <w:pPr>
        <w:pStyle w:val="berschrift2"/>
      </w:pPr>
      <w:bookmarkStart w:id="12" w:name="_Toc245371479"/>
      <w:bookmarkStart w:id="13" w:name="_Toc395688903"/>
      <w:r w:rsidRPr="00D87BE6">
        <w:t>Statistician ("Biostatistician")</w:t>
      </w:r>
      <w:bookmarkEnd w:id="12"/>
      <w:bookmarkEnd w:id="13"/>
      <w:r w:rsidRPr="00D87BE6">
        <w:t xml:space="preserve"> </w:t>
      </w:r>
    </w:p>
    <w:p w14:paraId="438C7EB0" w14:textId="77777777" w:rsidR="002D341F" w:rsidRPr="008C2876" w:rsidRDefault="002D341F" w:rsidP="004316B1">
      <w:pPr>
        <w:pStyle w:val="ICHE6"/>
        <w:rPr>
          <w:lang w:val="de-CH"/>
        </w:rPr>
      </w:pPr>
      <w:r w:rsidRPr="008C2876">
        <w:rPr>
          <w:lang w:val="de-CH"/>
        </w:rPr>
        <w:t>(ICH/E6 6.1.7; SPIRIT 5a-d)</w:t>
      </w:r>
    </w:p>
    <w:p w14:paraId="7FE5046B" w14:textId="40605CCF" w:rsidR="002D341F" w:rsidRPr="004316B1" w:rsidRDefault="002D341F" w:rsidP="004316B1">
      <w:pPr>
        <w:pStyle w:val="ICHE6"/>
        <w:rPr>
          <w:color w:val="00B0F0"/>
        </w:rPr>
      </w:pPr>
      <w:r w:rsidRPr="00D87BE6">
        <w:t>ICH:</w:t>
      </w:r>
      <w:r w:rsidR="00C47583" w:rsidRPr="00C47583">
        <w:t xml:space="preserve"> Name(s) and address(es) of the clinical laboratory(ies) and other medical and/or technical department(s) and/or institutions involved in the trial</w:t>
      </w:r>
      <w:r w:rsidR="00C47583">
        <w:t>.</w:t>
      </w:r>
    </w:p>
    <w:p w14:paraId="61EE35CE" w14:textId="523D4647" w:rsidR="004316B1" w:rsidRPr="00333B4E" w:rsidRDefault="00FC2D5A" w:rsidP="004316B1">
      <w:pPr>
        <w:pStyle w:val="ICHE6"/>
        <w:rPr>
          <w:b w:val="0"/>
          <w:lang w:val="de-CH"/>
        </w:rPr>
      </w:pPr>
      <w:r>
        <w:rPr>
          <w:b w:val="0"/>
          <w:lang w:val="de-CH"/>
        </w:rPr>
        <w:t>Das involvierte „research-Team“  (siehe auch</w:t>
      </w:r>
      <w:r w:rsidR="008A39D8" w:rsidRPr="00333B4E">
        <w:rPr>
          <w:b w:val="0"/>
          <w:lang w:val="de-CH"/>
        </w:rPr>
        <w:t xml:space="preserve"> 1.1, 1.2)</w:t>
      </w:r>
    </w:p>
    <w:p w14:paraId="7E520638" w14:textId="77777777" w:rsidR="004316B1" w:rsidRPr="00333B4E" w:rsidRDefault="004316B1" w:rsidP="004316B1">
      <w:pPr>
        <w:pStyle w:val="ICHE6"/>
        <w:rPr>
          <w:b w:val="0"/>
          <w:lang w:val="de-CH"/>
        </w:rPr>
      </w:pPr>
      <w:r w:rsidRPr="00333B4E">
        <w:rPr>
          <w:b w:val="0"/>
          <w:lang w:val="de-CH"/>
        </w:rPr>
        <w:t>Abteilung für Pneumologie und Schlafmedizin</w:t>
      </w:r>
    </w:p>
    <w:p w14:paraId="2BC580A4" w14:textId="77777777" w:rsidR="004316B1" w:rsidRPr="00D723C3" w:rsidRDefault="004316B1" w:rsidP="004316B1">
      <w:pPr>
        <w:pStyle w:val="ICHE6"/>
        <w:rPr>
          <w:b w:val="0"/>
          <w:lang w:val="de-CH"/>
        </w:rPr>
      </w:pPr>
      <w:r w:rsidRPr="00D723C3">
        <w:rPr>
          <w:b w:val="0"/>
          <w:lang w:val="de-CH"/>
        </w:rPr>
        <w:t>Kantonsspital Aarau</w:t>
      </w:r>
    </w:p>
    <w:p w14:paraId="52E4D570" w14:textId="77777777" w:rsidR="004316B1" w:rsidRPr="00C47583" w:rsidRDefault="004316B1" w:rsidP="004316B1">
      <w:pPr>
        <w:pStyle w:val="ICHE6"/>
        <w:rPr>
          <w:b w:val="0"/>
        </w:rPr>
      </w:pPr>
      <w:r w:rsidRPr="00C47583">
        <w:rPr>
          <w:b w:val="0"/>
        </w:rPr>
        <w:t xml:space="preserve">Tellstrasse </w:t>
      </w:r>
    </w:p>
    <w:p w14:paraId="2FDD1CEE" w14:textId="77777777" w:rsidR="004316B1" w:rsidRPr="00C47583" w:rsidRDefault="004316B1" w:rsidP="004316B1">
      <w:pPr>
        <w:pStyle w:val="ICHE6"/>
        <w:rPr>
          <w:b w:val="0"/>
        </w:rPr>
      </w:pPr>
      <w:r w:rsidRPr="00C47583">
        <w:rPr>
          <w:b w:val="0"/>
        </w:rPr>
        <w:t>5001 Aarau</w:t>
      </w:r>
    </w:p>
    <w:p w14:paraId="50AB97DF" w14:textId="77777777" w:rsidR="004316B1" w:rsidRDefault="004316B1" w:rsidP="004316B1">
      <w:pPr>
        <w:pStyle w:val="ICHE6"/>
      </w:pPr>
      <w:r w:rsidRPr="00C47583">
        <w:rPr>
          <w:b w:val="0"/>
        </w:rPr>
        <w:t>062/838 4470</w:t>
      </w:r>
    </w:p>
    <w:p w14:paraId="3EFDF057" w14:textId="77777777" w:rsidR="002D341F" w:rsidRPr="00D87BE6" w:rsidRDefault="002D341F" w:rsidP="00C85FB9"/>
    <w:p w14:paraId="2EFA1F0F" w14:textId="77777777" w:rsidR="002D341F" w:rsidRPr="00D87BE6" w:rsidRDefault="002D341F" w:rsidP="00C85FB9">
      <w:pPr>
        <w:pStyle w:val="berschrift2"/>
      </w:pPr>
      <w:bookmarkStart w:id="14" w:name="_Toc245371480"/>
      <w:bookmarkStart w:id="15" w:name="_Toc395688904"/>
      <w:r w:rsidRPr="00D87BE6">
        <w:t>Laboratory</w:t>
      </w:r>
      <w:bookmarkEnd w:id="14"/>
      <w:bookmarkEnd w:id="15"/>
    </w:p>
    <w:p w14:paraId="4C865A0A" w14:textId="77777777" w:rsidR="002D341F" w:rsidRPr="008C2876" w:rsidRDefault="002D341F" w:rsidP="004316B1">
      <w:pPr>
        <w:pStyle w:val="ICHE6"/>
        <w:rPr>
          <w:lang w:val="de-CH"/>
        </w:rPr>
      </w:pPr>
      <w:r w:rsidRPr="008C2876">
        <w:rPr>
          <w:lang w:val="de-CH"/>
        </w:rPr>
        <w:t>(ICH/E6 6.1.7; SPIRIT 5a-d)</w:t>
      </w:r>
    </w:p>
    <w:p w14:paraId="5939186F" w14:textId="10B63155" w:rsidR="002D341F" w:rsidRDefault="00C47583" w:rsidP="004316B1">
      <w:pPr>
        <w:pStyle w:val="ICHE6"/>
      </w:pPr>
      <w:r>
        <w:t>ICH:</w:t>
      </w:r>
      <w:r w:rsidRPr="00C47583">
        <w:t xml:space="preserve"> Name(s) and address(es) of the clinical laboratory(ies) …………. involved in the trial.</w:t>
      </w:r>
    </w:p>
    <w:p w14:paraId="6DBCC223" w14:textId="286F5D17" w:rsidR="004316B1" w:rsidRDefault="004316B1" w:rsidP="00460EBF">
      <w:pPr>
        <w:pStyle w:val="instruction"/>
      </w:pPr>
    </w:p>
    <w:p w14:paraId="0677475B" w14:textId="5E0B5FEC" w:rsidR="004316B1" w:rsidRPr="007257E4" w:rsidRDefault="004316B1" w:rsidP="004316B1">
      <w:pPr>
        <w:rPr>
          <w:sz w:val="18"/>
          <w:szCs w:val="18"/>
        </w:rPr>
      </w:pPr>
      <w:r w:rsidRPr="007257E4">
        <w:rPr>
          <w:sz w:val="18"/>
          <w:szCs w:val="18"/>
        </w:rPr>
        <w:t>N.</w:t>
      </w:r>
      <w:r w:rsidR="007257E4">
        <w:rPr>
          <w:sz w:val="18"/>
          <w:szCs w:val="18"/>
        </w:rPr>
        <w:t xml:space="preserve"> </w:t>
      </w:r>
      <w:r w:rsidRPr="007257E4">
        <w:rPr>
          <w:sz w:val="18"/>
          <w:szCs w:val="18"/>
        </w:rPr>
        <w:t>A.</w:t>
      </w:r>
    </w:p>
    <w:p w14:paraId="72F372F6" w14:textId="77777777" w:rsidR="002D341F" w:rsidRPr="00D87BE6" w:rsidRDefault="002D341F" w:rsidP="00C85FB9"/>
    <w:p w14:paraId="008E3032" w14:textId="77777777" w:rsidR="002D341F" w:rsidRPr="00D87BE6" w:rsidRDefault="002D341F" w:rsidP="00C85FB9">
      <w:pPr>
        <w:pStyle w:val="berschrift2"/>
      </w:pPr>
      <w:bookmarkStart w:id="16" w:name="_Toc245371481"/>
      <w:bookmarkStart w:id="17" w:name="_Toc395688905"/>
      <w:r w:rsidRPr="00D87BE6">
        <w:lastRenderedPageBreak/>
        <w:t>Monitoring institution</w:t>
      </w:r>
      <w:bookmarkEnd w:id="16"/>
      <w:bookmarkEnd w:id="17"/>
    </w:p>
    <w:p w14:paraId="69DBA622" w14:textId="77777777" w:rsidR="002D341F" w:rsidRPr="008C2876" w:rsidRDefault="002D341F" w:rsidP="004316B1">
      <w:pPr>
        <w:pStyle w:val="ICHE6"/>
        <w:rPr>
          <w:lang w:val="de-CH"/>
        </w:rPr>
      </w:pPr>
      <w:r w:rsidRPr="008C2876">
        <w:rPr>
          <w:lang w:val="de-CH"/>
        </w:rPr>
        <w:t>(ICH/E6 6.1.2; SPIRIT 5a-d)</w:t>
      </w:r>
    </w:p>
    <w:p w14:paraId="39EC78D5" w14:textId="13131C19" w:rsidR="004316B1" w:rsidRDefault="002D341F" w:rsidP="004316B1">
      <w:pPr>
        <w:pStyle w:val="ICHE6"/>
      </w:pPr>
      <w:r w:rsidRPr="00D87BE6">
        <w:t xml:space="preserve">ICH: </w:t>
      </w:r>
      <w:r w:rsidR="00C47583" w:rsidRPr="00C47583">
        <w:t>ICH: Name and address of the …. monitor (if other than the sponsor).</w:t>
      </w:r>
    </w:p>
    <w:p w14:paraId="3FE45174" w14:textId="39A84235" w:rsidR="004316B1" w:rsidRPr="00C47583" w:rsidRDefault="004316B1" w:rsidP="004316B1">
      <w:pPr>
        <w:pStyle w:val="ICHE6"/>
        <w:rPr>
          <w:b w:val="0"/>
        </w:rPr>
      </w:pPr>
      <w:r w:rsidRPr="00C47583">
        <w:rPr>
          <w:b w:val="0"/>
        </w:rPr>
        <w:t>N.</w:t>
      </w:r>
      <w:r w:rsidR="007257E4" w:rsidRPr="00C47583">
        <w:rPr>
          <w:b w:val="0"/>
        </w:rPr>
        <w:t xml:space="preserve"> </w:t>
      </w:r>
      <w:r w:rsidRPr="00C47583">
        <w:rPr>
          <w:b w:val="0"/>
        </w:rPr>
        <w:t>A.</w:t>
      </w:r>
    </w:p>
    <w:p w14:paraId="46F40500" w14:textId="77777777" w:rsidR="002D341F" w:rsidRPr="00D87BE6" w:rsidRDefault="002D341F" w:rsidP="00C85FB9">
      <w:pPr>
        <w:pStyle w:val="berschrift2"/>
      </w:pPr>
      <w:bookmarkStart w:id="18" w:name="_Toc245371482"/>
      <w:bookmarkStart w:id="19" w:name="_Toc395688906"/>
      <w:r w:rsidRPr="00D87BE6">
        <w:t>Data Safety Monitoring Committee</w:t>
      </w:r>
      <w:bookmarkEnd w:id="18"/>
      <w:bookmarkEnd w:id="19"/>
      <w:r w:rsidRPr="00D87BE6">
        <w:t xml:space="preserve"> </w:t>
      </w:r>
    </w:p>
    <w:p w14:paraId="1A70A73F" w14:textId="77777777" w:rsidR="002D341F" w:rsidRPr="008C2876" w:rsidRDefault="002D341F" w:rsidP="004316B1">
      <w:pPr>
        <w:pStyle w:val="ICHE6"/>
        <w:rPr>
          <w:lang w:val="de-CH"/>
        </w:rPr>
      </w:pPr>
      <w:r w:rsidRPr="008C2876">
        <w:rPr>
          <w:lang w:val="de-CH"/>
        </w:rPr>
        <w:t>(ICH/E6 6.1.7; SPIRIT 5a-d)</w:t>
      </w:r>
    </w:p>
    <w:p w14:paraId="2D0C2B6A" w14:textId="7847B20C" w:rsidR="004316B1" w:rsidRDefault="002D341F" w:rsidP="004316B1">
      <w:pPr>
        <w:pStyle w:val="ICHE6"/>
      </w:pPr>
      <w:r w:rsidRPr="00D87BE6">
        <w:t xml:space="preserve">ICH: </w:t>
      </w:r>
      <w:r w:rsidR="00C47583" w:rsidRPr="00C47583">
        <w:t>Name(s) and address(es) of the clinical laboratory(ies) and other medical and/or technical department(s) and/or institutions involved in the trial.</w:t>
      </w:r>
    </w:p>
    <w:p w14:paraId="6669D72D" w14:textId="77777777" w:rsidR="004316B1" w:rsidRPr="00333B4E" w:rsidRDefault="004316B1" w:rsidP="004316B1">
      <w:pPr>
        <w:pStyle w:val="ICHE6"/>
        <w:rPr>
          <w:b w:val="0"/>
          <w:lang w:val="de-CH"/>
        </w:rPr>
      </w:pPr>
      <w:r w:rsidRPr="00333B4E">
        <w:rPr>
          <w:b w:val="0"/>
          <w:lang w:val="de-CH"/>
        </w:rPr>
        <w:t>Frau G. Zehnder</w:t>
      </w:r>
    </w:p>
    <w:p w14:paraId="3733A686" w14:textId="0570C865" w:rsidR="004316B1" w:rsidRPr="00333B4E" w:rsidRDefault="004316B1" w:rsidP="004316B1">
      <w:pPr>
        <w:pStyle w:val="ICHE6"/>
        <w:rPr>
          <w:b w:val="0"/>
          <w:lang w:val="de-CH"/>
        </w:rPr>
      </w:pPr>
      <w:r w:rsidRPr="00333B4E">
        <w:rPr>
          <w:b w:val="0"/>
          <w:lang w:val="de-CH"/>
        </w:rPr>
        <w:t>Abteilung für Pneumologie und Schlafmedizin</w:t>
      </w:r>
    </w:p>
    <w:p w14:paraId="53883088" w14:textId="77777777" w:rsidR="004316B1" w:rsidRPr="00C47583" w:rsidRDefault="004316B1" w:rsidP="004316B1">
      <w:pPr>
        <w:pStyle w:val="ICHE6"/>
        <w:rPr>
          <w:b w:val="0"/>
        </w:rPr>
      </w:pPr>
      <w:r w:rsidRPr="00C47583">
        <w:rPr>
          <w:b w:val="0"/>
        </w:rPr>
        <w:t>Kantonsspital Aarau</w:t>
      </w:r>
    </w:p>
    <w:p w14:paraId="2ABAA0AF" w14:textId="77777777" w:rsidR="004316B1" w:rsidRPr="00C47583" w:rsidRDefault="004316B1" w:rsidP="004316B1">
      <w:pPr>
        <w:pStyle w:val="ICHE6"/>
        <w:rPr>
          <w:b w:val="0"/>
        </w:rPr>
      </w:pPr>
      <w:r w:rsidRPr="00C47583">
        <w:rPr>
          <w:b w:val="0"/>
        </w:rPr>
        <w:t xml:space="preserve">Tellstrasse </w:t>
      </w:r>
    </w:p>
    <w:p w14:paraId="54B313CB" w14:textId="77777777" w:rsidR="004316B1" w:rsidRPr="00C47583" w:rsidRDefault="004316B1" w:rsidP="004316B1">
      <w:pPr>
        <w:pStyle w:val="ICHE6"/>
        <w:rPr>
          <w:b w:val="0"/>
        </w:rPr>
      </w:pPr>
      <w:r w:rsidRPr="00C47583">
        <w:rPr>
          <w:b w:val="0"/>
        </w:rPr>
        <w:t>5001 Aarau</w:t>
      </w:r>
    </w:p>
    <w:p w14:paraId="750B31C1" w14:textId="77777777" w:rsidR="004316B1" w:rsidRPr="00C47583" w:rsidRDefault="004316B1" w:rsidP="004316B1">
      <w:pPr>
        <w:pStyle w:val="ICHE6"/>
        <w:rPr>
          <w:b w:val="0"/>
        </w:rPr>
      </w:pPr>
      <w:r w:rsidRPr="00C47583">
        <w:rPr>
          <w:b w:val="0"/>
        </w:rPr>
        <w:t>062/838 4470</w:t>
      </w:r>
    </w:p>
    <w:p w14:paraId="3B46C762" w14:textId="77777777" w:rsidR="002D341F" w:rsidRPr="00D87BE6" w:rsidRDefault="002D341F" w:rsidP="00C85FB9"/>
    <w:p w14:paraId="255BE06E" w14:textId="77777777" w:rsidR="002D341F" w:rsidRPr="00D87BE6" w:rsidRDefault="002D341F" w:rsidP="00C85FB9">
      <w:pPr>
        <w:pStyle w:val="berschrift2"/>
      </w:pPr>
      <w:bookmarkStart w:id="20" w:name="_Toc245371483"/>
      <w:bookmarkStart w:id="21" w:name="_Toc395688907"/>
      <w:r w:rsidRPr="00D87BE6">
        <w:t>Any other relevant Committee, Person, Organisation, Institution</w:t>
      </w:r>
      <w:bookmarkEnd w:id="20"/>
      <w:bookmarkEnd w:id="21"/>
      <w:r w:rsidRPr="00D87BE6">
        <w:t xml:space="preserve"> </w:t>
      </w:r>
    </w:p>
    <w:p w14:paraId="50BDB008" w14:textId="77777777" w:rsidR="002D341F" w:rsidRPr="00460EBF" w:rsidRDefault="002D341F" w:rsidP="004316B1">
      <w:pPr>
        <w:pStyle w:val="ICHE6"/>
      </w:pPr>
      <w:r w:rsidRPr="00460EBF">
        <w:t>(ICH/E6 6.1.7; SPIRIT 5a-d)</w:t>
      </w:r>
    </w:p>
    <w:p w14:paraId="55CED995" w14:textId="76C50397" w:rsidR="004316B1" w:rsidRDefault="002D341F" w:rsidP="007257E4">
      <w:pPr>
        <w:pStyle w:val="ICHE6"/>
        <w:rPr>
          <w:iCs/>
        </w:rPr>
      </w:pPr>
      <w:r w:rsidRPr="00D87BE6">
        <w:t>ICH:</w:t>
      </w:r>
      <w:r w:rsidR="00C47583">
        <w:t xml:space="preserve"> </w:t>
      </w:r>
      <w:r w:rsidR="00C47583" w:rsidRPr="00C47583">
        <w:t>Name(s) and address(es) of the clinical laboratory(ies) and other medical and/or technical department(s) and/or institutions involved in the trial.</w:t>
      </w:r>
      <w:r w:rsidR="00C47583">
        <w:t xml:space="preserve"> </w:t>
      </w:r>
      <w:r w:rsidRPr="00D87BE6">
        <w:t xml:space="preserve"> </w:t>
      </w:r>
    </w:p>
    <w:p w14:paraId="6AD6611E" w14:textId="0BCB5618" w:rsidR="004316B1" w:rsidRPr="00C47583" w:rsidRDefault="004316B1" w:rsidP="004316B1">
      <w:pPr>
        <w:rPr>
          <w:sz w:val="18"/>
          <w:szCs w:val="18"/>
        </w:rPr>
      </w:pPr>
      <w:r w:rsidRPr="00C47583">
        <w:rPr>
          <w:sz w:val="18"/>
          <w:szCs w:val="18"/>
        </w:rPr>
        <w:t>N.A.</w:t>
      </w:r>
    </w:p>
    <w:p w14:paraId="3D589EA8" w14:textId="77777777" w:rsidR="004316B1" w:rsidRPr="004316B1" w:rsidRDefault="004316B1" w:rsidP="004316B1"/>
    <w:p w14:paraId="15ECD0FE" w14:textId="77777777" w:rsidR="002D341F" w:rsidRPr="00D87BE6" w:rsidRDefault="002D341F" w:rsidP="00C85FB9"/>
    <w:p w14:paraId="391A6EA6" w14:textId="77777777" w:rsidR="00CB46A2" w:rsidRDefault="00CB46A2" w:rsidP="00C85FB9">
      <w:r>
        <w:br w:type="page"/>
      </w:r>
    </w:p>
    <w:p w14:paraId="4613AFFE" w14:textId="77777777" w:rsidR="00CB46A2" w:rsidRPr="00D87BE6" w:rsidRDefault="00CB46A2" w:rsidP="00C85FB9">
      <w:pPr>
        <w:pStyle w:val="berschrift1"/>
      </w:pPr>
      <w:bookmarkStart w:id="22" w:name="_Toc245371484"/>
      <w:bookmarkStart w:id="23" w:name="_Toc395688908"/>
      <w:r w:rsidRPr="00D87BE6">
        <w:lastRenderedPageBreak/>
        <w:t>ETHICAL AND REGULATORY ASPECTS</w:t>
      </w:r>
      <w:bookmarkEnd w:id="22"/>
      <w:bookmarkEnd w:id="23"/>
      <w:r w:rsidRPr="00D87BE6">
        <w:t xml:space="preserve"> </w:t>
      </w:r>
    </w:p>
    <w:p w14:paraId="7C538D5E" w14:textId="77777777" w:rsidR="00CB46A2" w:rsidRPr="00D87BE6" w:rsidRDefault="00CB46A2" w:rsidP="004316B1">
      <w:pPr>
        <w:pStyle w:val="ICHE6"/>
      </w:pPr>
      <w:r w:rsidRPr="00D87BE6">
        <w:t>(ICH/E6 6.12; AGEK 11; SPIRIT #24, 5)</w:t>
      </w:r>
    </w:p>
    <w:p w14:paraId="2C635725" w14:textId="77777777" w:rsidR="00CB46A2" w:rsidRPr="00D87BE6" w:rsidRDefault="00CB46A2" w:rsidP="004316B1">
      <w:pPr>
        <w:pStyle w:val="ICHE6"/>
      </w:pPr>
      <w:r w:rsidRPr="00D87BE6">
        <w:t>ICH: Description of ethical considerations relating to the trial.</w:t>
      </w:r>
    </w:p>
    <w:p w14:paraId="4427310A" w14:textId="77777777" w:rsidR="00CB46A2" w:rsidRPr="00C47583" w:rsidRDefault="00CB46A2" w:rsidP="00C85FB9">
      <w:pPr>
        <w:rPr>
          <w:sz w:val="18"/>
          <w:szCs w:val="18"/>
        </w:rPr>
      </w:pPr>
      <w:r w:rsidRPr="00C47583">
        <w:rPr>
          <w:sz w:val="18"/>
          <w:szCs w:val="18"/>
        </w:rPr>
        <w:t>The decision of the CEC and Swissmedic/foreign competent authority concerning the conduct of the study will be made in writing to the Sponsor-Investigator before commencement of this study. The clinical study can only begin once approval from all required authorities has been received. Any additional requirements imposed by the authorities shall be implemented.</w:t>
      </w:r>
    </w:p>
    <w:p w14:paraId="2E91177D" w14:textId="77777777" w:rsidR="00CB46A2" w:rsidRPr="00D87BE6" w:rsidRDefault="00CB46A2" w:rsidP="00C85FB9"/>
    <w:p w14:paraId="0F3EDB7F" w14:textId="77777777" w:rsidR="00CB46A2" w:rsidRPr="00D87BE6" w:rsidRDefault="00CB46A2" w:rsidP="00C85FB9">
      <w:pPr>
        <w:pStyle w:val="berschrift2"/>
      </w:pPr>
      <w:bookmarkStart w:id="24" w:name="_Toc245371485"/>
      <w:bookmarkStart w:id="25" w:name="_Toc395688909"/>
      <w:r w:rsidRPr="00D87BE6">
        <w:t>Study registration</w:t>
      </w:r>
      <w:bookmarkEnd w:id="24"/>
      <w:bookmarkEnd w:id="25"/>
      <w:r w:rsidRPr="00D87BE6">
        <w:t xml:space="preserve"> </w:t>
      </w:r>
    </w:p>
    <w:p w14:paraId="79775CBE" w14:textId="391ACD26" w:rsidR="00CB46A2" w:rsidRDefault="00CB46A2" w:rsidP="004316B1">
      <w:pPr>
        <w:pStyle w:val="ICHE6"/>
      </w:pPr>
      <w:r w:rsidRPr="00D87BE6">
        <w:t>(</w:t>
      </w:r>
      <w:r w:rsidR="00292467">
        <w:t>ClinO</w:t>
      </w:r>
      <w:r w:rsidRPr="00D87BE6">
        <w:t>, Art. 1d, 64; SPIRIT #2a-b)</w:t>
      </w:r>
    </w:p>
    <w:p w14:paraId="7B14C047" w14:textId="77777777" w:rsidR="004316B1" w:rsidRDefault="004316B1" w:rsidP="004316B1">
      <w:pPr>
        <w:pStyle w:val="ICHE6"/>
      </w:pPr>
    </w:p>
    <w:p w14:paraId="615729CF" w14:textId="1483FAF4" w:rsidR="00CB46A2" w:rsidRPr="00C47583" w:rsidRDefault="004316B1" w:rsidP="00C47583">
      <w:pPr>
        <w:pStyle w:val="ICHE6"/>
        <w:rPr>
          <w:b w:val="0"/>
        </w:rPr>
      </w:pPr>
      <w:r w:rsidRPr="00C47583">
        <w:rPr>
          <w:b w:val="0"/>
        </w:rPr>
        <w:t>N.A.</w:t>
      </w:r>
    </w:p>
    <w:p w14:paraId="67EBDB0A" w14:textId="3420E526" w:rsidR="00CB46A2" w:rsidRPr="00DF2449" w:rsidRDefault="00CB46A2" w:rsidP="00C85FB9">
      <w:pPr>
        <w:pStyle w:val="berschrift2"/>
      </w:pPr>
      <w:bookmarkStart w:id="26" w:name="_Toc245371486"/>
      <w:bookmarkStart w:id="27" w:name="_Toc395688910"/>
      <w:r w:rsidRPr="00DF2449">
        <w:t>Categorisation of study</w:t>
      </w:r>
      <w:bookmarkEnd w:id="26"/>
      <w:bookmarkEnd w:id="27"/>
      <w:r w:rsidRPr="00DF2449">
        <w:t xml:space="preserve"> </w:t>
      </w:r>
    </w:p>
    <w:p w14:paraId="41DD146A" w14:textId="263F148B" w:rsidR="004316B1" w:rsidRDefault="00CB46A2" w:rsidP="00C47583">
      <w:pPr>
        <w:pStyle w:val="ICHE6"/>
      </w:pPr>
      <w:r w:rsidRPr="00D87BE6">
        <w:t>(</w:t>
      </w:r>
      <w:r w:rsidR="00532617">
        <w:t>ClinO</w:t>
      </w:r>
      <w:r w:rsidRPr="00D87BE6">
        <w:t>, Art. 19, 20, App 3, 1.1)</w:t>
      </w:r>
    </w:p>
    <w:p w14:paraId="5D03F149" w14:textId="77777777" w:rsidR="00C47583" w:rsidRDefault="00C47583" w:rsidP="00C47583">
      <w:pPr>
        <w:pStyle w:val="ICHE6"/>
      </w:pPr>
    </w:p>
    <w:p w14:paraId="5964FFF9" w14:textId="7B4C60B9" w:rsidR="004316B1" w:rsidRPr="004316B1" w:rsidRDefault="008A39D8" w:rsidP="008A39D8">
      <w:r>
        <w:t>Risk A, no intervention</w:t>
      </w:r>
    </w:p>
    <w:p w14:paraId="1648DA74" w14:textId="77777777" w:rsidR="00CB46A2" w:rsidRPr="00D87BE6" w:rsidRDefault="00CB46A2" w:rsidP="00C85FB9"/>
    <w:p w14:paraId="03F15F39" w14:textId="77777777" w:rsidR="00CB46A2" w:rsidRPr="00D87BE6" w:rsidRDefault="00CB46A2" w:rsidP="00C85FB9">
      <w:pPr>
        <w:pStyle w:val="berschrift2"/>
      </w:pPr>
      <w:bookmarkStart w:id="28" w:name="_Toc245371487"/>
      <w:bookmarkStart w:id="29" w:name="_Toc395688911"/>
      <w:r w:rsidRPr="00D87BE6">
        <w:t>Competent Ethics Committee (CEC)</w:t>
      </w:r>
      <w:bookmarkEnd w:id="28"/>
      <w:bookmarkEnd w:id="29"/>
      <w:r w:rsidRPr="00D87BE6">
        <w:t xml:space="preserve"> </w:t>
      </w:r>
    </w:p>
    <w:p w14:paraId="5DDEC155" w14:textId="76F0DDC9" w:rsidR="00CB46A2" w:rsidRDefault="00CB46A2" w:rsidP="004316B1">
      <w:pPr>
        <w:pStyle w:val="ICHE6"/>
      </w:pPr>
      <w:r w:rsidRPr="00D87BE6">
        <w:t>(</w:t>
      </w:r>
      <w:r w:rsidR="00292467">
        <w:t>ClinO</w:t>
      </w:r>
      <w:r w:rsidRPr="00D87BE6">
        <w:t>, Art 24-29; SPIRIT #24)</w:t>
      </w:r>
    </w:p>
    <w:p w14:paraId="62C6F1BF" w14:textId="77777777" w:rsidR="00C47583" w:rsidRPr="00D87BE6" w:rsidRDefault="00C47583" w:rsidP="004316B1">
      <w:pPr>
        <w:pStyle w:val="ICHE6"/>
      </w:pPr>
    </w:p>
    <w:p w14:paraId="45ABB97D" w14:textId="298A2207" w:rsidR="00CB46A2" w:rsidRPr="00C47583" w:rsidRDefault="00CB46A2" w:rsidP="00460EBF">
      <w:pPr>
        <w:pStyle w:val="instruction"/>
      </w:pPr>
      <w:r w:rsidRPr="00C47583">
        <w:t>Mention that th</w:t>
      </w:r>
      <w:r w:rsidR="008A39D8" w:rsidRPr="00C47583">
        <w:t xml:space="preserve">e responsible investigator at </w:t>
      </w:r>
      <w:r w:rsidRPr="00C47583">
        <w:t xml:space="preserve">Competent Ethics Committee (CEC) is sought for the clinical study. </w:t>
      </w:r>
    </w:p>
    <w:p w14:paraId="67F7C18E" w14:textId="46304A2B" w:rsidR="00CB46A2" w:rsidRPr="00C47583" w:rsidRDefault="008A39D8" w:rsidP="00C47583">
      <w:pPr>
        <w:rPr>
          <w:sz w:val="18"/>
          <w:szCs w:val="18"/>
        </w:rPr>
      </w:pPr>
      <w:r w:rsidRPr="00C47583">
        <w:rPr>
          <w:sz w:val="18"/>
          <w:szCs w:val="18"/>
        </w:rPr>
        <w:t>Unanticipated problems will be reported to the CEC within 5 days</w:t>
      </w:r>
      <w:r w:rsidR="00CB46A2" w:rsidRPr="00C47583">
        <w:t>.</w:t>
      </w:r>
    </w:p>
    <w:p w14:paraId="158B9DCF" w14:textId="77777777" w:rsidR="00CB46A2" w:rsidRPr="00D87BE6" w:rsidRDefault="00CB46A2" w:rsidP="00C85FB9"/>
    <w:p w14:paraId="2831D755" w14:textId="77777777" w:rsidR="00CB46A2" w:rsidRPr="00D87BE6" w:rsidRDefault="00CB46A2" w:rsidP="00C85FB9">
      <w:pPr>
        <w:pStyle w:val="berschrift2"/>
      </w:pPr>
      <w:bookmarkStart w:id="30" w:name="_Toc245371488"/>
      <w:bookmarkStart w:id="31" w:name="_Toc395688912"/>
      <w:r w:rsidRPr="00D87BE6">
        <w:t>Competent Authorities (CA)</w:t>
      </w:r>
      <w:bookmarkEnd w:id="30"/>
      <w:bookmarkEnd w:id="31"/>
      <w:r w:rsidRPr="00D87BE6">
        <w:t xml:space="preserve"> </w:t>
      </w:r>
    </w:p>
    <w:p w14:paraId="1B1E9626" w14:textId="11795438" w:rsidR="00CB46A2" w:rsidRDefault="00CB46A2" w:rsidP="004316B1">
      <w:pPr>
        <w:pStyle w:val="ICHE6"/>
      </w:pPr>
      <w:r w:rsidRPr="00D87BE6">
        <w:t>(</w:t>
      </w:r>
      <w:r w:rsidR="00292467">
        <w:t>ClinO</w:t>
      </w:r>
      <w:r w:rsidRPr="00D87BE6">
        <w:t>, Art. 23, 27, 30-39, 42, 43, 46-48, 57; SPIRIT #24)</w:t>
      </w:r>
    </w:p>
    <w:p w14:paraId="12B2A000" w14:textId="77777777" w:rsidR="004316B1" w:rsidRDefault="004316B1" w:rsidP="004316B1">
      <w:pPr>
        <w:pStyle w:val="ICHE6"/>
      </w:pPr>
    </w:p>
    <w:p w14:paraId="69B0EC33" w14:textId="459A20F2" w:rsidR="004316B1" w:rsidRPr="00C47583" w:rsidRDefault="004316B1" w:rsidP="004316B1">
      <w:pPr>
        <w:pStyle w:val="ICHE6"/>
        <w:rPr>
          <w:b w:val="0"/>
        </w:rPr>
      </w:pPr>
      <w:r w:rsidRPr="00C47583">
        <w:rPr>
          <w:b w:val="0"/>
        </w:rPr>
        <w:t>N.</w:t>
      </w:r>
      <w:r w:rsidR="00C47583" w:rsidRPr="00C47583">
        <w:rPr>
          <w:b w:val="0"/>
        </w:rPr>
        <w:t xml:space="preserve"> </w:t>
      </w:r>
      <w:r w:rsidRPr="00C47583">
        <w:rPr>
          <w:b w:val="0"/>
        </w:rPr>
        <w:t>A.</w:t>
      </w:r>
    </w:p>
    <w:p w14:paraId="69B1B612" w14:textId="77777777" w:rsidR="00A02C3F" w:rsidRPr="00A02C3F" w:rsidRDefault="00A02C3F" w:rsidP="00C85FB9"/>
    <w:p w14:paraId="61A2B88A" w14:textId="77777777" w:rsidR="00CB46A2" w:rsidRPr="00D87BE6" w:rsidRDefault="00CB46A2" w:rsidP="00C85FB9">
      <w:pPr>
        <w:pStyle w:val="berschrift2"/>
      </w:pPr>
      <w:bookmarkStart w:id="32" w:name="_Toc245371489"/>
      <w:bookmarkStart w:id="33" w:name="_Toc395688913"/>
      <w:r w:rsidRPr="00D87BE6">
        <w:t>Ethical Conduct of the Study</w:t>
      </w:r>
      <w:bookmarkEnd w:id="32"/>
      <w:bookmarkEnd w:id="33"/>
      <w:r w:rsidRPr="00D87BE6">
        <w:t xml:space="preserve"> </w:t>
      </w:r>
    </w:p>
    <w:p w14:paraId="3A8E6478" w14:textId="76A0A6E8" w:rsidR="00CB46A2" w:rsidRPr="008C2876" w:rsidRDefault="00CB46A2" w:rsidP="004316B1">
      <w:pPr>
        <w:pStyle w:val="ICHE6"/>
        <w:rPr>
          <w:lang w:val="de-CH"/>
        </w:rPr>
      </w:pPr>
      <w:r w:rsidRPr="008C2876">
        <w:rPr>
          <w:lang w:val="de-CH"/>
        </w:rPr>
        <w:t>(</w:t>
      </w:r>
      <w:r w:rsidR="00292467">
        <w:rPr>
          <w:lang w:val="de-CH"/>
        </w:rPr>
        <w:t>ClinO</w:t>
      </w:r>
      <w:r w:rsidRPr="008C2876">
        <w:rPr>
          <w:lang w:val="de-CH"/>
        </w:rPr>
        <w:t>, Art. 5; AGEK 11; ICH E6 6.12, 6.2.5)</w:t>
      </w:r>
    </w:p>
    <w:p w14:paraId="03B11D60" w14:textId="5374D4A2" w:rsidR="00CB46A2" w:rsidRPr="00D87BE6" w:rsidRDefault="00CB46A2" w:rsidP="004316B1">
      <w:pPr>
        <w:pStyle w:val="ICHE6"/>
      </w:pPr>
      <w:r w:rsidRPr="00D87BE6">
        <w:t>ICH</w:t>
      </w:r>
      <w:r w:rsidR="00C47583">
        <w:t>:</w:t>
      </w:r>
      <w:r w:rsidR="00C47583" w:rsidRPr="00C47583">
        <w:t xml:space="preserve"> A statement that the trial will be conducted in compliance with the protocol, GCP and the applicable regulatory requirement(s).</w:t>
      </w:r>
    </w:p>
    <w:p w14:paraId="18805220" w14:textId="44EECF23" w:rsidR="00CB46A2" w:rsidRPr="00C47583" w:rsidRDefault="00CB46A2" w:rsidP="00C85FB9">
      <w:pPr>
        <w:rPr>
          <w:sz w:val="18"/>
          <w:szCs w:val="18"/>
        </w:rPr>
      </w:pPr>
      <w:r w:rsidRPr="00C47583">
        <w:rPr>
          <w:sz w:val="18"/>
          <w:szCs w:val="18"/>
        </w:rPr>
        <w:t xml:space="preserve">The study will be carried out in accordance to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p>
    <w:p w14:paraId="0DDB58EA" w14:textId="77777777" w:rsidR="00CB46A2" w:rsidRPr="00D87BE6" w:rsidRDefault="00CB46A2" w:rsidP="00C85FB9">
      <w:pPr>
        <w:pStyle w:val="berschrift2"/>
      </w:pPr>
      <w:bookmarkStart w:id="34" w:name="_Toc245371490"/>
      <w:bookmarkStart w:id="35" w:name="_Toc395688914"/>
      <w:r w:rsidRPr="00D87BE6">
        <w:t>Declaration of interest</w:t>
      </w:r>
      <w:bookmarkEnd w:id="34"/>
      <w:bookmarkEnd w:id="35"/>
      <w:r w:rsidRPr="00D87BE6">
        <w:t xml:space="preserve"> </w:t>
      </w:r>
    </w:p>
    <w:p w14:paraId="32EEC0D5" w14:textId="0C3005D3" w:rsidR="00CB46A2" w:rsidRDefault="00CB46A2" w:rsidP="004316B1">
      <w:pPr>
        <w:pStyle w:val="ICHE6"/>
      </w:pPr>
      <w:r w:rsidRPr="00D87BE6">
        <w:t>(</w:t>
      </w:r>
      <w:r w:rsidR="00292467">
        <w:t>ClinO</w:t>
      </w:r>
      <w:r w:rsidRPr="00D87BE6">
        <w:t>, Art. 3b; SPIRIT #28)</w:t>
      </w:r>
    </w:p>
    <w:p w14:paraId="51C60FE5" w14:textId="77777777" w:rsidR="004316B1" w:rsidRDefault="004316B1" w:rsidP="004316B1">
      <w:pPr>
        <w:pStyle w:val="ICHE6"/>
      </w:pPr>
    </w:p>
    <w:p w14:paraId="365CAB12" w14:textId="74872EC9" w:rsidR="004316B1" w:rsidRPr="00C47583" w:rsidRDefault="00642C29" w:rsidP="004316B1">
      <w:pPr>
        <w:pStyle w:val="ICHE6"/>
        <w:rPr>
          <w:b w:val="0"/>
        </w:rPr>
      </w:pPr>
      <w:r w:rsidRPr="00C47583">
        <w:rPr>
          <w:b w:val="0"/>
        </w:rPr>
        <w:t>No financial or other interests exist.</w:t>
      </w:r>
    </w:p>
    <w:p w14:paraId="4195F5C8" w14:textId="77777777" w:rsidR="00CB46A2" w:rsidRPr="00D87BE6" w:rsidRDefault="00CB46A2" w:rsidP="00C85FB9">
      <w:pPr>
        <w:pStyle w:val="berschrift2"/>
      </w:pPr>
      <w:bookmarkStart w:id="36" w:name="_Toc245371491"/>
      <w:bookmarkStart w:id="37" w:name="_Toc395688915"/>
      <w:r w:rsidRPr="00D87BE6">
        <w:t>Patient Information and Informed Consent</w:t>
      </w:r>
      <w:bookmarkEnd w:id="36"/>
      <w:bookmarkEnd w:id="37"/>
    </w:p>
    <w:p w14:paraId="3102DF56" w14:textId="295C26BA" w:rsidR="00CB46A2" w:rsidRPr="00D87BE6" w:rsidRDefault="00CB46A2" w:rsidP="004316B1">
      <w:pPr>
        <w:pStyle w:val="ICHE6"/>
      </w:pPr>
      <w:r w:rsidRPr="00D87BE6">
        <w:t>(</w:t>
      </w:r>
      <w:r w:rsidR="00292467">
        <w:t>ClinO</w:t>
      </w:r>
      <w:r w:rsidRPr="00D87BE6">
        <w:t>, Art. 7-9, Art. 15-17, Appendix 3, 1.4, 2.4, 3.4, 4.3, Appendix 4, 3.6; AGEK submission checklist item 5; SPIRIT #26, 32)</w:t>
      </w:r>
    </w:p>
    <w:p w14:paraId="3D67B950" w14:textId="2F799EBE" w:rsidR="00CB46A2" w:rsidRPr="00C47583" w:rsidRDefault="00CB46A2" w:rsidP="00C85FB9">
      <w:pPr>
        <w:rPr>
          <w:sz w:val="18"/>
          <w:szCs w:val="18"/>
        </w:rPr>
      </w:pPr>
      <w:r w:rsidRPr="00C47583">
        <w:rPr>
          <w:sz w:val="18"/>
          <w:szCs w:val="18"/>
        </w:rPr>
        <w:t xml:space="preserve">The investigators will explain to each participant the nature of the study, its purpose, the procedures involved, the expected duration, the potential risks and benefits and any discomfort it may entail. Each participant will be informed that the participation in the study is voluntary and that he/she may withdraw from the study at any time and that withdrawal of consent will not affect his/her subsequent medical </w:t>
      </w:r>
      <w:r w:rsidR="003D2AC9" w:rsidRPr="00C47583">
        <w:rPr>
          <w:sz w:val="18"/>
          <w:szCs w:val="18"/>
        </w:rPr>
        <w:t xml:space="preserve">assistance and </w:t>
      </w:r>
      <w:r w:rsidRPr="00C47583">
        <w:rPr>
          <w:sz w:val="18"/>
          <w:szCs w:val="18"/>
        </w:rPr>
        <w:t xml:space="preserve">treatment. </w:t>
      </w:r>
    </w:p>
    <w:p w14:paraId="4F3D151E" w14:textId="77777777" w:rsidR="00CB46A2" w:rsidRPr="00C47583" w:rsidRDefault="00CB46A2" w:rsidP="00C85FB9">
      <w:pPr>
        <w:rPr>
          <w:sz w:val="18"/>
          <w:szCs w:val="18"/>
        </w:rPr>
      </w:pPr>
      <w:r w:rsidRPr="00C47583">
        <w:rPr>
          <w:sz w:val="18"/>
          <w:szCs w:val="18"/>
        </w:rPr>
        <w:t xml:space="preserve">The participant must be informed that his/her medical records may be examined by authorised individuals other </w:t>
      </w:r>
      <w:r w:rsidRPr="00C47583">
        <w:rPr>
          <w:sz w:val="18"/>
          <w:szCs w:val="18"/>
        </w:rPr>
        <w:lastRenderedPageBreak/>
        <w:t>than their treating physician.</w:t>
      </w:r>
    </w:p>
    <w:p w14:paraId="755FFEAE" w14:textId="163E3FE4" w:rsidR="00CB46A2" w:rsidRPr="00C47583" w:rsidRDefault="00CB46A2" w:rsidP="00C85FB9">
      <w:pPr>
        <w:rPr>
          <w:sz w:val="18"/>
          <w:szCs w:val="18"/>
        </w:rPr>
      </w:pPr>
      <w:r w:rsidRPr="00C47583">
        <w:rPr>
          <w:sz w:val="18"/>
          <w:szCs w:val="18"/>
        </w:rPr>
        <w:t>All participants for the study will be provided a participant information sheet and a consent form describing the study and providing sufficient information for participant to make an informed decision about th</w:t>
      </w:r>
      <w:r w:rsidR="00C47583" w:rsidRPr="00C47583">
        <w:rPr>
          <w:sz w:val="18"/>
          <w:szCs w:val="18"/>
        </w:rPr>
        <w:t>eir participation in the study.</w:t>
      </w:r>
    </w:p>
    <w:p w14:paraId="7EBA50CB" w14:textId="77777777" w:rsidR="00CB46A2" w:rsidRPr="00C47583" w:rsidRDefault="00CB46A2" w:rsidP="00C85FB9">
      <w:pPr>
        <w:rPr>
          <w:sz w:val="18"/>
          <w:szCs w:val="18"/>
        </w:rPr>
      </w:pPr>
      <w:r w:rsidRPr="00C47583">
        <w:rPr>
          <w:sz w:val="18"/>
          <w:szCs w:val="18"/>
        </w:rPr>
        <w:t xml:space="preserve">The patient information sheet and the consent form will be submitted to the CEC and to the competent authority (as applicable) to be reviewed and approved. The formal consent of a participant, using the approved consent form, must be obtained before the participant is submitted to any study procedure.  </w:t>
      </w:r>
    </w:p>
    <w:p w14:paraId="4CBA780D" w14:textId="77777777" w:rsidR="00CB46A2" w:rsidRPr="00C47583" w:rsidRDefault="00CB46A2" w:rsidP="00C85FB9">
      <w:pPr>
        <w:rPr>
          <w:sz w:val="18"/>
          <w:szCs w:val="18"/>
        </w:rPr>
      </w:pPr>
      <w:r w:rsidRPr="00C47583">
        <w:rPr>
          <w:sz w:val="18"/>
          <w:szCs w:val="18"/>
        </w:rPr>
        <w:t>The participant should read and consider the statement before signing and dating the informed consent form, and should be given a copy of the signed document. The consent form must also be signed and dated by the investigator (or his designee) and it will be retained as part of the study records.</w:t>
      </w:r>
    </w:p>
    <w:p w14:paraId="289C71C0" w14:textId="77777777" w:rsidR="007436E1" w:rsidRPr="00D87BE6" w:rsidRDefault="007436E1" w:rsidP="00C85FB9"/>
    <w:p w14:paraId="14C4A33A" w14:textId="77777777" w:rsidR="00CB46A2" w:rsidRPr="00D87BE6" w:rsidRDefault="00CB46A2" w:rsidP="00C85FB9">
      <w:pPr>
        <w:pStyle w:val="berschrift2"/>
      </w:pPr>
      <w:bookmarkStart w:id="38" w:name="_Toc245371492"/>
      <w:bookmarkStart w:id="39" w:name="_Toc395688916"/>
      <w:r w:rsidRPr="00D87BE6">
        <w:t>Participant privacy and confidentiality</w:t>
      </w:r>
      <w:bookmarkEnd w:id="38"/>
      <w:bookmarkEnd w:id="39"/>
      <w:r w:rsidRPr="00D87BE6">
        <w:t xml:space="preserve"> </w:t>
      </w:r>
    </w:p>
    <w:p w14:paraId="56B69EB1" w14:textId="4F467474" w:rsidR="00CB46A2" w:rsidRPr="008C2876" w:rsidRDefault="00CB46A2" w:rsidP="004316B1">
      <w:pPr>
        <w:pStyle w:val="ICHE6"/>
        <w:rPr>
          <w:lang w:val="de-CH"/>
        </w:rPr>
      </w:pPr>
      <w:r w:rsidRPr="008C2876">
        <w:rPr>
          <w:lang w:val="de-CH"/>
        </w:rPr>
        <w:t>(</w:t>
      </w:r>
      <w:r w:rsidR="00292467">
        <w:rPr>
          <w:lang w:val="de-CH"/>
        </w:rPr>
        <w:t>ClinO</w:t>
      </w:r>
      <w:r w:rsidRPr="008C2876">
        <w:rPr>
          <w:lang w:val="de-CH"/>
        </w:rPr>
        <w:t>, Art. 18; ICH/E6 6.10; AGEK 12.2, SPIRIT #27)</w:t>
      </w:r>
    </w:p>
    <w:p w14:paraId="36F2D61A" w14:textId="6D25CF03" w:rsidR="00CB46A2" w:rsidRPr="00D87BE6" w:rsidRDefault="00CB46A2" w:rsidP="004316B1">
      <w:pPr>
        <w:pStyle w:val="ICHE6"/>
      </w:pPr>
      <w:r w:rsidRPr="00D87BE6">
        <w:t xml:space="preserve">ICH: </w:t>
      </w:r>
    </w:p>
    <w:p w14:paraId="1D0C6935" w14:textId="4D52DA82" w:rsidR="00CB46A2" w:rsidRPr="00D87BE6" w:rsidRDefault="00CB46A2" w:rsidP="00C85FB9">
      <w:r w:rsidRPr="00D87BE6">
        <w:t>The investigator affirms and upholds the principle of the participant's right to privacy and that they shall comply with applicable privacy laws. Especially, anonym</w:t>
      </w:r>
      <w:r w:rsidR="00642C29">
        <w:t>ity of the participants is</w:t>
      </w:r>
      <w:r w:rsidRPr="00D87BE6">
        <w:t xml:space="preserve"> guaranteed when presenting the data at scientific meetings or publishing them in scientific journals. </w:t>
      </w:r>
    </w:p>
    <w:p w14:paraId="002CCDDB" w14:textId="77777777" w:rsidR="00CB46A2" w:rsidRPr="00D87BE6" w:rsidRDefault="00CB46A2" w:rsidP="00C85FB9">
      <w:r w:rsidRPr="00D87BE6">
        <w:t>Individual subject medical information obtained as a result of this study is considered confidential and disclosure to third parties is prohibited. Subject confidentiality will be further ensured by utilising subject identification code numbers to correspond to treatment data in the computer files.</w:t>
      </w:r>
    </w:p>
    <w:p w14:paraId="51E1F57E" w14:textId="77777777" w:rsidR="00CB46A2" w:rsidRPr="00D87BE6" w:rsidRDefault="00CB46A2" w:rsidP="00C85FB9">
      <w:r w:rsidRPr="00D87BE6">
        <w:t>For data verification purposes, authorised representatives of the Sponsor (-Investigator), a competent authority (e.g. Swissmedic), or an ethics committee may require direct access to parts of the medical records relevant to the study, including participants’ medical history.</w:t>
      </w:r>
    </w:p>
    <w:p w14:paraId="6493BFAF" w14:textId="77777777" w:rsidR="00CB46A2" w:rsidRPr="00D87BE6" w:rsidRDefault="00CB46A2" w:rsidP="00C85FB9"/>
    <w:p w14:paraId="132D8DCB" w14:textId="77777777" w:rsidR="00CB46A2" w:rsidRPr="00D87BE6" w:rsidRDefault="00CB46A2" w:rsidP="00C85FB9">
      <w:pPr>
        <w:pStyle w:val="berschrift2"/>
      </w:pPr>
      <w:bookmarkStart w:id="40" w:name="_Toc245371493"/>
      <w:bookmarkStart w:id="41" w:name="_Toc395688917"/>
      <w:r w:rsidRPr="00D87BE6">
        <w:t>Early termination of the study</w:t>
      </w:r>
      <w:bookmarkEnd w:id="40"/>
      <w:bookmarkEnd w:id="41"/>
      <w:r w:rsidRPr="00D87BE6">
        <w:t xml:space="preserve"> </w:t>
      </w:r>
    </w:p>
    <w:p w14:paraId="55A569D4" w14:textId="5CEE5989" w:rsidR="00CB46A2" w:rsidRPr="008C2876" w:rsidRDefault="00CB46A2" w:rsidP="004316B1">
      <w:pPr>
        <w:pStyle w:val="ICHE6"/>
        <w:rPr>
          <w:lang w:val="de-CH"/>
        </w:rPr>
      </w:pPr>
      <w:r w:rsidRPr="008C2876">
        <w:rPr>
          <w:lang w:val="de-CH"/>
        </w:rPr>
        <w:t>(</w:t>
      </w:r>
      <w:r w:rsidR="00292467">
        <w:rPr>
          <w:lang w:val="de-CH"/>
        </w:rPr>
        <w:t>ClinO</w:t>
      </w:r>
      <w:r w:rsidRPr="008C2876">
        <w:rPr>
          <w:lang w:val="de-CH"/>
        </w:rPr>
        <w:t xml:space="preserve"> Art. 47; ICH/E6 6.4.6; SPIRIT #21b)</w:t>
      </w:r>
    </w:p>
    <w:p w14:paraId="45D9D5FD" w14:textId="77777777" w:rsidR="00CB46A2" w:rsidRPr="00D87BE6" w:rsidRDefault="00CB46A2" w:rsidP="004316B1">
      <w:pPr>
        <w:pStyle w:val="ICHE6"/>
      </w:pPr>
      <w:r w:rsidRPr="00D87BE6">
        <w:t>ICH: A description of the "stopping rules" or "discontinuation criteria" for individual participants, parts of trial and entire trial.</w:t>
      </w:r>
    </w:p>
    <w:p w14:paraId="7E958018" w14:textId="425A2CFC" w:rsidR="00642C29" w:rsidRDefault="00C47583" w:rsidP="00642C29">
      <w:r w:rsidRPr="00C47583">
        <w:t>The Sponsor-Investigator may terminate the study prematurely according to certain circumstances, for example:</w:t>
      </w:r>
    </w:p>
    <w:p w14:paraId="3D33F43B" w14:textId="7E910295" w:rsidR="00CB46A2" w:rsidRPr="00D87BE6" w:rsidRDefault="00642C29" w:rsidP="00C85FB9">
      <w:r>
        <w:t xml:space="preserve">In case of the unlikely circumstance that the validate test should cause any </w:t>
      </w:r>
      <w:r w:rsidR="00C47583">
        <w:t>harm.</w:t>
      </w:r>
    </w:p>
    <w:p w14:paraId="0D2D49AA" w14:textId="77777777" w:rsidR="00CB46A2" w:rsidRPr="00D87BE6" w:rsidRDefault="00CB46A2" w:rsidP="00C85FB9">
      <w:pPr>
        <w:pStyle w:val="berschrift2"/>
      </w:pPr>
      <w:bookmarkStart w:id="42" w:name="_Toc245371494"/>
      <w:bookmarkStart w:id="43" w:name="_Toc395688918"/>
      <w:r w:rsidRPr="00D87BE6">
        <w:t>Protocol amendments</w:t>
      </w:r>
      <w:bookmarkEnd w:id="42"/>
      <w:bookmarkEnd w:id="43"/>
    </w:p>
    <w:p w14:paraId="1D6FA426" w14:textId="3EEDBCFA" w:rsidR="00CB46A2" w:rsidRPr="00D87BE6" w:rsidRDefault="00CB46A2" w:rsidP="004316B1">
      <w:pPr>
        <w:pStyle w:val="ICHE6"/>
      </w:pPr>
      <w:r w:rsidRPr="00D87BE6">
        <w:t xml:space="preserve"> (</w:t>
      </w:r>
      <w:r w:rsidR="00292467">
        <w:t>ClinO</w:t>
      </w:r>
      <w:r w:rsidRPr="00D87BE6">
        <w:t>, Art. 29, 34, 55; SPIRIT #25)</w:t>
      </w:r>
    </w:p>
    <w:p w14:paraId="142C068B" w14:textId="77777777" w:rsidR="00CB46A2" w:rsidRPr="00D87BE6" w:rsidRDefault="00CB46A2" w:rsidP="00C85FB9">
      <w:r w:rsidRPr="00D87BE6">
        <w:t>Substantial amendments are only implemented after approval of the CEC and CA respectively.</w:t>
      </w:r>
    </w:p>
    <w:p w14:paraId="7803B0A6" w14:textId="77777777" w:rsidR="00CB46A2" w:rsidRPr="00D87BE6" w:rsidRDefault="00CB46A2" w:rsidP="00C85FB9">
      <w:r w:rsidRPr="00D87BE6">
        <w:t>Under emergency circumstances, deviations from the protocol to protect the rights, safety and well-being of human subjects may proceed without prior approval of the sponsor and the CEC/CA. Such deviations shall be documented and reported to the sponsor and the CEC/CA as soon as possible.</w:t>
      </w:r>
    </w:p>
    <w:p w14:paraId="409CCC50" w14:textId="77777777" w:rsidR="00CB46A2" w:rsidRPr="00D87BE6" w:rsidRDefault="00CB46A2" w:rsidP="00C85FB9">
      <w:r w:rsidRPr="00D87BE6">
        <w:t xml:space="preserve">All Non-substantial amendments are communicated to the CA as soon as possible if applicable and to the CEC within the Annual Safety Report (ASR). </w:t>
      </w:r>
    </w:p>
    <w:p w14:paraId="5A56E437" w14:textId="77777777" w:rsidR="00CB46A2" w:rsidRPr="00D87BE6" w:rsidRDefault="00CB46A2" w:rsidP="00C85FB9"/>
    <w:p w14:paraId="527DF2F0" w14:textId="77777777" w:rsidR="00A66AC2" w:rsidRDefault="00A66AC2" w:rsidP="00C85FB9">
      <w:pPr>
        <w:rPr>
          <w:rFonts w:eastAsia="MS Gothic"/>
          <w:sz w:val="24"/>
          <w:szCs w:val="24"/>
        </w:rPr>
      </w:pPr>
      <w:bookmarkStart w:id="44" w:name="_Toc245371495"/>
      <w:r>
        <w:br w:type="page"/>
      </w:r>
    </w:p>
    <w:p w14:paraId="44DDBCAD" w14:textId="77777777" w:rsidR="00F87798" w:rsidRPr="00D87BE6" w:rsidRDefault="00F87798" w:rsidP="00C85FB9">
      <w:pPr>
        <w:pStyle w:val="berschrift1"/>
      </w:pPr>
      <w:bookmarkStart w:id="45" w:name="_Toc395688919"/>
      <w:r w:rsidRPr="00D87BE6">
        <w:lastRenderedPageBreak/>
        <w:t>Background and Rationale</w:t>
      </w:r>
      <w:bookmarkEnd w:id="44"/>
      <w:bookmarkEnd w:id="45"/>
      <w:r w:rsidRPr="00D87BE6">
        <w:t xml:space="preserve"> </w:t>
      </w:r>
    </w:p>
    <w:p w14:paraId="2BF33F33" w14:textId="4B1376BD" w:rsidR="007436E1" w:rsidRPr="007436E1" w:rsidRDefault="00F87798" w:rsidP="00EE12A7">
      <w:pPr>
        <w:pStyle w:val="ICHE6"/>
      </w:pPr>
      <w:r w:rsidRPr="00D87BE6">
        <w:t>(ICH 6.2; AGEK 3; SPIRIT #6)</w:t>
      </w:r>
    </w:p>
    <w:p w14:paraId="2DCC5288" w14:textId="77777777" w:rsidR="00F87798" w:rsidRPr="00D87BE6" w:rsidRDefault="00F87798" w:rsidP="00C85FB9">
      <w:pPr>
        <w:pStyle w:val="berschrift2"/>
      </w:pPr>
      <w:bookmarkStart w:id="46" w:name="_Toc245371496"/>
      <w:bookmarkStart w:id="47" w:name="_Toc395688920"/>
      <w:r w:rsidRPr="00D87BE6">
        <w:t>Background and Rationale</w:t>
      </w:r>
      <w:bookmarkEnd w:id="46"/>
      <w:bookmarkEnd w:id="47"/>
      <w:r w:rsidRPr="00D87BE6">
        <w:t xml:space="preserve"> </w:t>
      </w:r>
    </w:p>
    <w:p w14:paraId="1286FE6E" w14:textId="77777777" w:rsidR="00F87798" w:rsidRDefault="00F87798" w:rsidP="004316B1">
      <w:pPr>
        <w:pStyle w:val="ICHE6"/>
      </w:pPr>
      <w:r w:rsidRPr="00D87BE6">
        <w:t>(ICH/E6 6.2; AGEK 3.1; SPIRIT #6)</w:t>
      </w:r>
    </w:p>
    <w:p w14:paraId="1FE9150A" w14:textId="77777777" w:rsidR="004316B1" w:rsidRPr="00EE12A7" w:rsidRDefault="004316B1" w:rsidP="004316B1">
      <w:pPr>
        <w:pStyle w:val="ICHE6"/>
        <w:rPr>
          <w:b w:val="0"/>
        </w:rPr>
      </w:pPr>
    </w:p>
    <w:p w14:paraId="49B60B61" w14:textId="461A95DA" w:rsidR="00F87798" w:rsidRPr="00D87BE6" w:rsidRDefault="00385069" w:rsidP="00C85FB9">
      <w:pPr>
        <w:pStyle w:val="berschrift2"/>
      </w:pPr>
      <w:r w:rsidRPr="00460EBF">
        <w:rPr>
          <w:sz w:val="18"/>
        </w:rPr>
        <w:t>The therapy with "continous positive airway pressure" (CPAP), which is usually applied via the nasal mask, is the therapy of choice for diagnosed sleep apnea syndrome. In clinical practice, we repeatedly observe patients who complain about disturbing sensations in the nasal mucosa after starting this therapy. There is no scientific data on whether CPAP therapy can affect the sense of smell. This is a relevant clinical question in particular in view of the known influence of the smell on the quality of life.</w:t>
      </w:r>
      <w:bookmarkStart w:id="48" w:name="_Toc245371497"/>
      <w:bookmarkStart w:id="49" w:name="_Toc395688921"/>
      <w:r w:rsidR="00F87798" w:rsidRPr="00D87BE6">
        <w:t>Investigational Product (treatment, device) and Indication</w:t>
      </w:r>
      <w:bookmarkEnd w:id="48"/>
      <w:bookmarkEnd w:id="49"/>
      <w:r w:rsidR="00F87798" w:rsidRPr="00D87BE6">
        <w:t xml:space="preserve"> </w:t>
      </w:r>
    </w:p>
    <w:p w14:paraId="67DF618E" w14:textId="77777777" w:rsidR="00F87798" w:rsidRPr="00D87BE6" w:rsidRDefault="00F87798" w:rsidP="004316B1">
      <w:pPr>
        <w:pStyle w:val="ICHE6"/>
      </w:pPr>
      <w:r w:rsidRPr="00D87BE6">
        <w:t>(ICH/E6 6.2.1; AGEK 2; SPIRIT #6)</w:t>
      </w:r>
    </w:p>
    <w:p w14:paraId="7FAE62D8" w14:textId="77777777" w:rsidR="00F87798" w:rsidRDefault="00F87798" w:rsidP="004316B1">
      <w:pPr>
        <w:pStyle w:val="ICHE6"/>
      </w:pPr>
      <w:r w:rsidRPr="00D87BE6">
        <w:t>ICH: Name and description of the investigational product(s).</w:t>
      </w:r>
    </w:p>
    <w:p w14:paraId="0685BF3F" w14:textId="77777777" w:rsidR="004316B1" w:rsidRDefault="004316B1" w:rsidP="004316B1">
      <w:pPr>
        <w:pStyle w:val="ICHE6"/>
      </w:pPr>
    </w:p>
    <w:p w14:paraId="40CA9790" w14:textId="53CFF759" w:rsidR="00F87798" w:rsidRPr="00EE12A7" w:rsidRDefault="004316B1" w:rsidP="00EE12A7">
      <w:pPr>
        <w:pStyle w:val="ICHE6"/>
        <w:rPr>
          <w:b w:val="0"/>
        </w:rPr>
      </w:pPr>
      <w:r w:rsidRPr="00EE12A7">
        <w:rPr>
          <w:b w:val="0"/>
        </w:rPr>
        <w:t>N.</w:t>
      </w:r>
      <w:r w:rsidR="00EE12A7" w:rsidRPr="00EE12A7">
        <w:rPr>
          <w:b w:val="0"/>
        </w:rPr>
        <w:t xml:space="preserve"> </w:t>
      </w:r>
      <w:r w:rsidRPr="00EE12A7">
        <w:rPr>
          <w:b w:val="0"/>
        </w:rPr>
        <w:t>A.</w:t>
      </w:r>
    </w:p>
    <w:p w14:paraId="37254D59" w14:textId="77777777" w:rsidR="00F87798" w:rsidRPr="00D87BE6" w:rsidRDefault="00F87798" w:rsidP="00C85FB9">
      <w:pPr>
        <w:pStyle w:val="berschrift2"/>
      </w:pPr>
      <w:bookmarkStart w:id="50" w:name="_Toc245371498"/>
      <w:bookmarkStart w:id="51" w:name="_Toc395688922"/>
      <w:r w:rsidRPr="00D87BE6">
        <w:t>Preclinical Evidence</w:t>
      </w:r>
      <w:bookmarkEnd w:id="50"/>
      <w:bookmarkEnd w:id="51"/>
      <w:r w:rsidRPr="00D87BE6">
        <w:t xml:space="preserve"> </w:t>
      </w:r>
    </w:p>
    <w:p w14:paraId="2D152799" w14:textId="77777777" w:rsidR="00F87798" w:rsidRPr="00D87BE6" w:rsidRDefault="00F87798" w:rsidP="004316B1">
      <w:pPr>
        <w:pStyle w:val="ICHE6"/>
      </w:pPr>
      <w:r w:rsidRPr="00D87BE6">
        <w:t xml:space="preserve">(ICH/E6 6.2.2; SPIRIT #6a) </w:t>
      </w:r>
    </w:p>
    <w:p w14:paraId="1F9CF160" w14:textId="77777777" w:rsidR="00F87798" w:rsidRDefault="00F87798" w:rsidP="004316B1">
      <w:pPr>
        <w:pStyle w:val="ICHE6"/>
      </w:pPr>
      <w:r w:rsidRPr="00D87BE6">
        <w:t>ICH: A summary of findings from nonclinical studies that potentially have clinical significance …..</w:t>
      </w:r>
    </w:p>
    <w:p w14:paraId="2B7C2519" w14:textId="77777777" w:rsidR="00C1094C" w:rsidRDefault="00C1094C" w:rsidP="004316B1">
      <w:pPr>
        <w:pStyle w:val="ICHE6"/>
      </w:pPr>
    </w:p>
    <w:p w14:paraId="4279F4DF" w14:textId="7F9C6810" w:rsidR="00F87798" w:rsidRPr="00EE12A7" w:rsidRDefault="00C1094C" w:rsidP="00EE12A7">
      <w:pPr>
        <w:pStyle w:val="ICHE6"/>
        <w:rPr>
          <w:b w:val="0"/>
        </w:rPr>
      </w:pPr>
      <w:r w:rsidRPr="00EE12A7">
        <w:rPr>
          <w:b w:val="0"/>
        </w:rPr>
        <w:t>N.</w:t>
      </w:r>
      <w:r w:rsidR="00EE12A7">
        <w:rPr>
          <w:b w:val="0"/>
        </w:rPr>
        <w:t xml:space="preserve"> </w:t>
      </w:r>
      <w:r w:rsidRPr="00EE12A7">
        <w:rPr>
          <w:b w:val="0"/>
        </w:rPr>
        <w:t>A.</w:t>
      </w:r>
    </w:p>
    <w:p w14:paraId="5BB3E5DA" w14:textId="77777777" w:rsidR="00F87798" w:rsidRPr="00D87BE6" w:rsidRDefault="00F87798" w:rsidP="00C85FB9">
      <w:pPr>
        <w:pStyle w:val="berschrift2"/>
      </w:pPr>
      <w:bookmarkStart w:id="52" w:name="_Toc245371499"/>
      <w:bookmarkStart w:id="53" w:name="_Toc395688923"/>
      <w:r w:rsidRPr="00D87BE6">
        <w:t>Clinical Evidence to Date</w:t>
      </w:r>
      <w:bookmarkEnd w:id="52"/>
      <w:bookmarkEnd w:id="53"/>
      <w:r w:rsidRPr="00D87BE6">
        <w:t xml:space="preserve"> </w:t>
      </w:r>
    </w:p>
    <w:p w14:paraId="1F85CA0B" w14:textId="77777777" w:rsidR="00F87798" w:rsidRPr="00D87BE6" w:rsidRDefault="00F87798" w:rsidP="004316B1">
      <w:pPr>
        <w:pStyle w:val="ICHE6"/>
      </w:pPr>
      <w:r w:rsidRPr="00D87BE6">
        <w:t>(ICH/E6 6.2.2; SPIRIT #6a)</w:t>
      </w:r>
    </w:p>
    <w:p w14:paraId="6AA4C669" w14:textId="77777777" w:rsidR="00F87798" w:rsidRDefault="00F87798" w:rsidP="004316B1">
      <w:pPr>
        <w:pStyle w:val="ICHE6"/>
      </w:pPr>
      <w:r w:rsidRPr="00D87BE6">
        <w:t>ICH: A summary of findings from … and from clinical trials that are relevant to the trial.</w:t>
      </w:r>
    </w:p>
    <w:p w14:paraId="7A98BF7F" w14:textId="77777777" w:rsidR="00C1094C" w:rsidRDefault="00C1094C" w:rsidP="004316B1">
      <w:pPr>
        <w:pStyle w:val="ICHE6"/>
      </w:pPr>
    </w:p>
    <w:p w14:paraId="35688A3B" w14:textId="3DA8987B" w:rsidR="00C1094C" w:rsidRPr="00C1094C" w:rsidRDefault="00C1094C" w:rsidP="00731F90">
      <w:pPr>
        <w:pStyle w:val="ICHE6"/>
        <w:rPr>
          <w:b w:val="0"/>
        </w:rPr>
      </w:pPr>
      <w:r w:rsidRPr="00731F90">
        <w:rPr>
          <w:b w:val="0"/>
          <w:lang w:val="en-US"/>
        </w:rPr>
        <w:t xml:space="preserve">Sleep apnea is a high incidence disorder.  </w:t>
      </w:r>
      <w:r w:rsidRPr="00C1094C">
        <w:rPr>
          <w:b w:val="0"/>
        </w:rPr>
        <w:t>In most cases the treatment consists of CPAP therapy which is applied with the aid of a nasal mask (nCPAP).  The clinical observation that nCPAP frequently results in irritation of the nasal mucosa is supported by scientific data that show increased inflammatory activity of the nasal mucosa</w:t>
      </w:r>
      <w:r w:rsidR="00EE12A7">
        <w:rPr>
          <w:b w:val="0"/>
        </w:rPr>
        <w:t xml:space="preserve"> after initiation of nCPAP </w:t>
      </w:r>
      <w:r w:rsidR="00EE12A7">
        <w:rPr>
          <w:rStyle w:val="Funotenzeichen"/>
          <w:b w:val="0"/>
        </w:rPr>
        <w:footnoteReference w:id="1"/>
      </w:r>
      <w:r w:rsidR="00EE12A7">
        <w:rPr>
          <w:b w:val="0"/>
        </w:rPr>
        <w:t xml:space="preserve"> </w:t>
      </w:r>
      <w:r w:rsidR="00EE12A7">
        <w:rPr>
          <w:rStyle w:val="Funotenzeichen"/>
          <w:b w:val="0"/>
        </w:rPr>
        <w:footnoteReference w:id="2"/>
      </w:r>
      <w:r w:rsidRPr="00C1094C">
        <w:rPr>
          <w:b w:val="0"/>
        </w:rPr>
        <w:t xml:space="preserve">. Its impact on olfactory performance is unknown.  </w:t>
      </w:r>
    </w:p>
    <w:p w14:paraId="301C2A92" w14:textId="2E5133F0" w:rsidR="00F87798" w:rsidRPr="00EE12A7" w:rsidRDefault="00C1094C" w:rsidP="00EE12A7">
      <w:pPr>
        <w:pStyle w:val="ICHE6"/>
        <w:rPr>
          <w:b w:val="0"/>
        </w:rPr>
      </w:pPr>
      <w:r w:rsidRPr="00C1094C">
        <w:rPr>
          <w:b w:val="0"/>
        </w:rPr>
        <w:t>In a longitudinal study we aim to investigate changes of the olfactory performance after initiation of nCPAP therapy in a group of consecutive outpatients of our department. We hypothesize that the olfactory performance</w:t>
      </w:r>
      <w:r>
        <w:t xml:space="preserve"> </w:t>
      </w:r>
      <w:r w:rsidRPr="00C1094C">
        <w:rPr>
          <w:b w:val="0"/>
        </w:rPr>
        <w:t>might decrease after initiation of nCPAP therapy. Furthermore, this could have conseque</w:t>
      </w:r>
      <w:r>
        <w:rPr>
          <w:b w:val="0"/>
        </w:rPr>
        <w:t>nces on certain domains of the quality of life</w:t>
      </w:r>
      <w:r w:rsidRPr="00C1094C">
        <w:rPr>
          <w:b w:val="0"/>
        </w:rPr>
        <w:t>.</w:t>
      </w:r>
    </w:p>
    <w:p w14:paraId="4399DF5B" w14:textId="77777777" w:rsidR="00F87798" w:rsidRPr="00D87BE6" w:rsidRDefault="00F87798" w:rsidP="00C85FB9">
      <w:pPr>
        <w:pStyle w:val="berschrift2"/>
      </w:pPr>
      <w:bookmarkStart w:id="54" w:name="_Toc245371500"/>
      <w:bookmarkStart w:id="55" w:name="_Toc395688924"/>
      <w:r w:rsidRPr="00D87BE6">
        <w:t>Dose Rationale / Medical Device: Rationale for the intended purpose in study (pre-market MD)</w:t>
      </w:r>
      <w:bookmarkEnd w:id="54"/>
      <w:bookmarkEnd w:id="55"/>
      <w:r w:rsidRPr="00D87BE6">
        <w:t xml:space="preserve"> </w:t>
      </w:r>
    </w:p>
    <w:p w14:paraId="011A885E" w14:textId="77777777" w:rsidR="00F87798" w:rsidRPr="00D87BE6" w:rsidRDefault="00F87798" w:rsidP="004316B1">
      <w:pPr>
        <w:pStyle w:val="ICHE6"/>
      </w:pPr>
      <w:r w:rsidRPr="00D87BE6">
        <w:t>(ICH/E6 6.2.4; SPIRIT #6a)</w:t>
      </w:r>
    </w:p>
    <w:p w14:paraId="71EE3D9C" w14:textId="77777777" w:rsidR="00F87798" w:rsidRDefault="00F87798" w:rsidP="004316B1">
      <w:pPr>
        <w:pStyle w:val="ICHE6"/>
      </w:pPr>
      <w:r w:rsidRPr="00D87BE6">
        <w:t>ICH: Description of and justification for the route of administration, dosage, dosage regimen, and treatment period(s).</w:t>
      </w:r>
    </w:p>
    <w:p w14:paraId="0A188A01" w14:textId="77777777" w:rsidR="00C1094C" w:rsidRDefault="00C1094C" w:rsidP="004316B1">
      <w:pPr>
        <w:pStyle w:val="ICHE6"/>
      </w:pPr>
    </w:p>
    <w:p w14:paraId="36DEDD8B" w14:textId="65498969" w:rsidR="00F87798" w:rsidRPr="008B1F3E" w:rsidRDefault="00C1094C" w:rsidP="008B1F3E">
      <w:pPr>
        <w:pStyle w:val="ICHE6"/>
        <w:rPr>
          <w:b w:val="0"/>
        </w:rPr>
      </w:pPr>
      <w:r w:rsidRPr="008B1F3E">
        <w:rPr>
          <w:b w:val="0"/>
        </w:rPr>
        <w:t>N.</w:t>
      </w:r>
      <w:r w:rsidR="008B1F3E">
        <w:rPr>
          <w:b w:val="0"/>
        </w:rPr>
        <w:t xml:space="preserve"> </w:t>
      </w:r>
      <w:r w:rsidRPr="008B1F3E">
        <w:rPr>
          <w:b w:val="0"/>
        </w:rPr>
        <w:t>A.</w:t>
      </w:r>
    </w:p>
    <w:p w14:paraId="1EE60041" w14:textId="77777777" w:rsidR="00F87798" w:rsidRPr="00D87BE6" w:rsidRDefault="00F87798" w:rsidP="00C85FB9">
      <w:pPr>
        <w:pStyle w:val="berschrift2"/>
      </w:pPr>
      <w:bookmarkStart w:id="56" w:name="_Toc245371501"/>
      <w:bookmarkStart w:id="57" w:name="_Toc395688925"/>
      <w:r w:rsidRPr="00D87BE6">
        <w:t>Explanation for choice of comparator (or placebo)</w:t>
      </w:r>
      <w:bookmarkEnd w:id="56"/>
      <w:bookmarkEnd w:id="57"/>
      <w:r w:rsidRPr="00D87BE6">
        <w:t xml:space="preserve"> </w:t>
      </w:r>
    </w:p>
    <w:p w14:paraId="78A48085" w14:textId="77777777" w:rsidR="00F87798" w:rsidRDefault="00F87798" w:rsidP="004316B1">
      <w:pPr>
        <w:pStyle w:val="ICHE6"/>
      </w:pPr>
      <w:r w:rsidRPr="00D87BE6">
        <w:t>(AGEK 11.3; SPIRIT #6b)</w:t>
      </w:r>
    </w:p>
    <w:p w14:paraId="1FABC85B" w14:textId="77777777" w:rsidR="00C1094C" w:rsidRDefault="00C1094C" w:rsidP="004316B1">
      <w:pPr>
        <w:pStyle w:val="ICHE6"/>
      </w:pPr>
    </w:p>
    <w:p w14:paraId="0641886A" w14:textId="51297EE0" w:rsidR="00F87798" w:rsidRPr="008B1F3E" w:rsidRDefault="00C1094C" w:rsidP="008B1F3E">
      <w:pPr>
        <w:pStyle w:val="ICHE6"/>
        <w:rPr>
          <w:b w:val="0"/>
        </w:rPr>
      </w:pPr>
      <w:r w:rsidRPr="008B1F3E">
        <w:rPr>
          <w:b w:val="0"/>
        </w:rPr>
        <w:t>N.A.</w:t>
      </w:r>
    </w:p>
    <w:p w14:paraId="1B1AF2D2" w14:textId="77777777" w:rsidR="00F87798" w:rsidRPr="00D87BE6" w:rsidRDefault="00F87798" w:rsidP="00C85FB9">
      <w:pPr>
        <w:pStyle w:val="berschrift2"/>
      </w:pPr>
      <w:bookmarkStart w:id="58" w:name="_Toc245371502"/>
      <w:bookmarkStart w:id="59" w:name="_Toc395688926"/>
      <w:r w:rsidRPr="00D87BE6">
        <w:t>Risks / Benefits</w:t>
      </w:r>
      <w:bookmarkEnd w:id="58"/>
      <w:bookmarkEnd w:id="59"/>
      <w:r w:rsidRPr="00D87BE6">
        <w:t xml:space="preserve"> </w:t>
      </w:r>
    </w:p>
    <w:p w14:paraId="73E2317C" w14:textId="4177A55A" w:rsidR="00F87798" w:rsidRPr="00D87BE6" w:rsidRDefault="00F87798" w:rsidP="004316B1">
      <w:pPr>
        <w:pStyle w:val="ICHE6"/>
      </w:pPr>
      <w:r w:rsidRPr="00D87BE6">
        <w:t>(</w:t>
      </w:r>
      <w:r w:rsidR="00292467">
        <w:t>ClinO</w:t>
      </w:r>
      <w:r w:rsidRPr="00D87BE6">
        <w:t>, Appendix 4, 3.5; Art 25d2; ICH/E6 6.2.3; AGEK 11.1; SPIRIT #6a</w:t>
      </w:r>
      <w:r w:rsidR="00044EA5">
        <w:t xml:space="preserve">; MD: ISO 14155 Annex A &amp; </w:t>
      </w:r>
      <w:r w:rsidR="00044EA5" w:rsidRPr="00044EA5">
        <w:t>ISO 14971</w:t>
      </w:r>
      <w:r w:rsidR="00044EA5">
        <w:t>)</w:t>
      </w:r>
    </w:p>
    <w:p w14:paraId="47916206" w14:textId="77777777" w:rsidR="00F87798" w:rsidRDefault="00F87798" w:rsidP="004316B1">
      <w:pPr>
        <w:pStyle w:val="ICHE6"/>
      </w:pPr>
      <w:r w:rsidRPr="00D87BE6">
        <w:t>ICH: Summary of the known and potential risks and benefits, if any, to human subjects.</w:t>
      </w:r>
    </w:p>
    <w:p w14:paraId="0589AEFF" w14:textId="77777777" w:rsidR="008B1F3E" w:rsidRDefault="008B1F3E" w:rsidP="004316B1">
      <w:pPr>
        <w:pStyle w:val="ICHE6"/>
      </w:pPr>
    </w:p>
    <w:p w14:paraId="60AABED7" w14:textId="5364C4CB" w:rsidR="00F87798" w:rsidRPr="00460EBF" w:rsidRDefault="00385069" w:rsidP="00C85FB9">
      <w:r w:rsidRPr="00460EBF">
        <w:rPr>
          <w:sz w:val="18"/>
        </w:rPr>
        <w:t>Since nothing special is done, no risk is expected in the population to be examined.</w:t>
      </w:r>
    </w:p>
    <w:p w14:paraId="1168218A" w14:textId="77777777" w:rsidR="00F87798" w:rsidRPr="00D87BE6" w:rsidRDefault="00F87798" w:rsidP="00C85FB9">
      <w:pPr>
        <w:pStyle w:val="berschrift2"/>
      </w:pPr>
      <w:bookmarkStart w:id="60" w:name="_Toc245371503"/>
      <w:bookmarkStart w:id="61" w:name="_Toc395688927"/>
      <w:r w:rsidRPr="00D87BE6">
        <w:lastRenderedPageBreak/>
        <w:t>Justification of choice of study population</w:t>
      </w:r>
      <w:bookmarkEnd w:id="60"/>
      <w:bookmarkEnd w:id="61"/>
      <w:r w:rsidRPr="00D87BE6">
        <w:t xml:space="preserve"> </w:t>
      </w:r>
    </w:p>
    <w:p w14:paraId="62DB6008" w14:textId="260F4211" w:rsidR="00F87798" w:rsidRPr="008C2876" w:rsidRDefault="00F87798" w:rsidP="004316B1">
      <w:pPr>
        <w:pStyle w:val="ICHE6"/>
        <w:rPr>
          <w:lang w:val="de-CH"/>
        </w:rPr>
      </w:pPr>
      <w:r w:rsidRPr="008C2876">
        <w:rPr>
          <w:lang w:val="de-CH"/>
        </w:rPr>
        <w:t>(</w:t>
      </w:r>
      <w:r w:rsidR="00292467">
        <w:rPr>
          <w:lang w:val="de-CH"/>
        </w:rPr>
        <w:t>ClinO</w:t>
      </w:r>
      <w:r w:rsidRPr="008C2876">
        <w:rPr>
          <w:lang w:val="de-CH"/>
        </w:rPr>
        <w:t>, Art 25d4, Art. 15-17; ICH/E6 6.2.6; AGEK 11.2)</w:t>
      </w:r>
    </w:p>
    <w:p w14:paraId="14FFF5E4" w14:textId="77777777" w:rsidR="00F87798" w:rsidRPr="00D87BE6" w:rsidRDefault="00F87798" w:rsidP="004316B1">
      <w:pPr>
        <w:pStyle w:val="ICHE6"/>
      </w:pPr>
      <w:r w:rsidRPr="00D87BE6">
        <w:t>ICH: Description of the population to be studied.</w:t>
      </w:r>
    </w:p>
    <w:p w14:paraId="1CBEB00F" w14:textId="078B072B" w:rsidR="002D341F" w:rsidRDefault="008B1F3E" w:rsidP="00C85FB9">
      <w:r>
        <w:t>N. A.</w:t>
      </w:r>
    </w:p>
    <w:p w14:paraId="5A75022C" w14:textId="77777777" w:rsidR="00965640" w:rsidRDefault="00965640" w:rsidP="00C85FB9">
      <w:pPr>
        <w:rPr>
          <w:rFonts w:eastAsia="MS Gothic"/>
          <w:sz w:val="24"/>
          <w:szCs w:val="24"/>
        </w:rPr>
      </w:pPr>
      <w:bookmarkStart w:id="62" w:name="_Toc245371504"/>
      <w:r>
        <w:br w:type="page"/>
      </w:r>
    </w:p>
    <w:p w14:paraId="55E12557" w14:textId="77777777" w:rsidR="00BD085B" w:rsidRPr="00D87BE6" w:rsidRDefault="00BD085B" w:rsidP="00C85FB9">
      <w:pPr>
        <w:pStyle w:val="berschrift1"/>
      </w:pPr>
      <w:bookmarkStart w:id="63" w:name="_Toc395688928"/>
      <w:r w:rsidRPr="00D87BE6">
        <w:lastRenderedPageBreak/>
        <w:t>STUDY OBJECTIVES</w:t>
      </w:r>
      <w:bookmarkEnd w:id="62"/>
      <w:bookmarkEnd w:id="63"/>
      <w:r w:rsidRPr="00D87BE6">
        <w:t xml:space="preserve"> </w:t>
      </w:r>
    </w:p>
    <w:p w14:paraId="39626A8D" w14:textId="77777777" w:rsidR="00BD085B" w:rsidRPr="00D87BE6" w:rsidRDefault="00BD085B" w:rsidP="004316B1">
      <w:pPr>
        <w:pStyle w:val="ICHE6"/>
      </w:pPr>
      <w:r w:rsidRPr="00D87BE6">
        <w:t>(ICH/E6 6.3; AGEK 3; SPIRIT #7)</w:t>
      </w:r>
    </w:p>
    <w:p w14:paraId="4A930A20" w14:textId="43382552" w:rsidR="00BD085B" w:rsidRPr="00D87BE6" w:rsidRDefault="00BD085B" w:rsidP="009D74A1">
      <w:pPr>
        <w:pStyle w:val="ICHE6"/>
      </w:pPr>
      <w:r w:rsidRPr="00D87BE6">
        <w:t xml:space="preserve">ICH: A detailed description of the objectives and the purpose of the trial. </w:t>
      </w:r>
    </w:p>
    <w:p w14:paraId="05F85DA6" w14:textId="77777777" w:rsidR="00BD085B" w:rsidRPr="00D87BE6" w:rsidRDefault="00BD085B" w:rsidP="00C85FB9"/>
    <w:p w14:paraId="242D4BA0" w14:textId="77777777" w:rsidR="00BD085B" w:rsidRPr="00D87BE6" w:rsidRDefault="00BD085B" w:rsidP="00C85FB9">
      <w:pPr>
        <w:pStyle w:val="berschrift2"/>
      </w:pPr>
      <w:bookmarkStart w:id="64" w:name="_Toc245371505"/>
      <w:bookmarkStart w:id="65" w:name="_Toc395688929"/>
      <w:r w:rsidRPr="00D87BE6">
        <w:t>Overall Objective</w:t>
      </w:r>
      <w:bookmarkEnd w:id="64"/>
      <w:bookmarkEnd w:id="65"/>
    </w:p>
    <w:p w14:paraId="61208D12" w14:textId="62F60A04" w:rsidR="00BD085B" w:rsidRPr="00D87BE6" w:rsidRDefault="00385069" w:rsidP="00C85FB9">
      <w:pPr>
        <w:pStyle w:val="berschrift2"/>
      </w:pPr>
      <w:r w:rsidRPr="00460EBF">
        <w:t>The influence of the CPAP therapy of the smell sense and thus the quality of life.</w:t>
      </w:r>
      <w:bookmarkStart w:id="66" w:name="_Toc245371506"/>
      <w:bookmarkStart w:id="67" w:name="_Toc395688930"/>
      <w:r w:rsidR="00BD085B" w:rsidRPr="00D87BE6">
        <w:t>Primary Objective</w:t>
      </w:r>
      <w:bookmarkEnd w:id="66"/>
      <w:bookmarkEnd w:id="67"/>
    </w:p>
    <w:p w14:paraId="09FBB469" w14:textId="3C36DCF3" w:rsidR="00BD085B" w:rsidRPr="00D87BE6" w:rsidRDefault="00385069" w:rsidP="00C85FB9">
      <w:pPr>
        <w:pStyle w:val="berschrift2"/>
      </w:pPr>
      <w:r w:rsidRPr="00385069">
        <w:t xml:space="preserve">smell </w:t>
      </w:r>
      <w:r w:rsidRPr="00184BA7">
        <w:t>sense</w:t>
      </w:r>
      <w:r w:rsidRPr="00385069">
        <w:t xml:space="preserve"> test</w:t>
      </w:r>
      <w:bookmarkStart w:id="68" w:name="_Toc245371507"/>
      <w:bookmarkStart w:id="69" w:name="_Toc395688931"/>
      <w:r w:rsidR="00BD085B" w:rsidRPr="00D87BE6">
        <w:t>Secondary Objectives</w:t>
      </w:r>
      <w:bookmarkEnd w:id="68"/>
      <w:bookmarkEnd w:id="69"/>
    </w:p>
    <w:p w14:paraId="23494E81" w14:textId="6A388DCD" w:rsidR="00BD085B" w:rsidRPr="00D87BE6" w:rsidRDefault="009D74A1" w:rsidP="00C85FB9">
      <w:r>
        <w:t>Quality of life</w:t>
      </w:r>
      <w:r w:rsidR="00FC2D5A">
        <w:t>-</w:t>
      </w:r>
      <w:r w:rsidR="00385069" w:rsidRPr="00385069">
        <w:t xml:space="preserve"> questionnaire</w:t>
      </w:r>
    </w:p>
    <w:p w14:paraId="4E557976" w14:textId="77777777" w:rsidR="00BD085B" w:rsidRPr="00D87BE6" w:rsidRDefault="00BD085B" w:rsidP="00C85FB9">
      <w:pPr>
        <w:pStyle w:val="berschrift2"/>
      </w:pPr>
      <w:bookmarkStart w:id="70" w:name="_Toc245371508"/>
      <w:bookmarkStart w:id="71" w:name="_Toc395688932"/>
      <w:r w:rsidRPr="00D87BE6">
        <w:t>Safety Objectives</w:t>
      </w:r>
      <w:bookmarkEnd w:id="70"/>
      <w:bookmarkEnd w:id="71"/>
    </w:p>
    <w:p w14:paraId="62FC969A" w14:textId="3440CAC1" w:rsidR="00BD085B" w:rsidRPr="009D74A1" w:rsidRDefault="009D74A1" w:rsidP="00460EBF">
      <w:pPr>
        <w:pStyle w:val="instruction"/>
      </w:pPr>
      <w:r w:rsidRPr="009D74A1">
        <w:t>N.A.</w:t>
      </w:r>
    </w:p>
    <w:p w14:paraId="0F2A74B4" w14:textId="77777777" w:rsidR="00BD085B" w:rsidRPr="00D87BE6" w:rsidRDefault="00BD085B" w:rsidP="00C85FB9"/>
    <w:p w14:paraId="6ACBE04D" w14:textId="77777777" w:rsidR="00965640" w:rsidRDefault="00965640" w:rsidP="00C85FB9">
      <w:pPr>
        <w:rPr>
          <w:rFonts w:eastAsia="MS Gothic"/>
          <w:sz w:val="24"/>
          <w:szCs w:val="24"/>
        </w:rPr>
      </w:pPr>
      <w:bookmarkStart w:id="72" w:name="_Toc245371509"/>
      <w:r>
        <w:br w:type="page"/>
      </w:r>
    </w:p>
    <w:p w14:paraId="2A68CBAE" w14:textId="77777777" w:rsidR="00BD085B" w:rsidRPr="00D87BE6" w:rsidRDefault="00BD085B" w:rsidP="00C85FB9">
      <w:pPr>
        <w:pStyle w:val="berschrift1"/>
      </w:pPr>
      <w:bookmarkStart w:id="73" w:name="_Toc395688933"/>
      <w:r w:rsidRPr="00D87BE6">
        <w:lastRenderedPageBreak/>
        <w:t>STUDY OUTCOMES</w:t>
      </w:r>
      <w:bookmarkEnd w:id="72"/>
      <w:bookmarkEnd w:id="73"/>
      <w:r w:rsidRPr="00D87BE6">
        <w:t xml:space="preserve"> </w:t>
      </w:r>
    </w:p>
    <w:p w14:paraId="115AA6A9" w14:textId="77777777" w:rsidR="00BD085B" w:rsidRPr="00D87BE6" w:rsidRDefault="00BD085B" w:rsidP="004316B1">
      <w:pPr>
        <w:pStyle w:val="ICHE6"/>
      </w:pPr>
      <w:r w:rsidRPr="00D87BE6">
        <w:t>(ICH/E6 6.4.1; AGEK 4.1; SPIRIT #12)</w:t>
      </w:r>
    </w:p>
    <w:p w14:paraId="009D3142" w14:textId="704F35E1" w:rsidR="00BD085B" w:rsidRPr="00D87BE6" w:rsidRDefault="00BD085B" w:rsidP="009D74A1">
      <w:pPr>
        <w:pStyle w:val="ICHE6"/>
      </w:pPr>
      <w:r w:rsidRPr="00D87BE6">
        <w:t>ICH: A specific statement of the primary endpoints and the secondary endpoints, if any, to be measured during the trial.</w:t>
      </w:r>
    </w:p>
    <w:p w14:paraId="29776DBF" w14:textId="77777777" w:rsidR="00BD085B" w:rsidRDefault="00BD085B" w:rsidP="00C85FB9">
      <w:pPr>
        <w:pStyle w:val="berschrift2"/>
      </w:pPr>
      <w:bookmarkStart w:id="74" w:name="_Toc245371510"/>
      <w:bookmarkStart w:id="75" w:name="_Toc395688934"/>
      <w:r w:rsidRPr="00D87BE6">
        <w:t>Primary Outcome</w:t>
      </w:r>
      <w:bookmarkEnd w:id="74"/>
      <w:bookmarkEnd w:id="75"/>
    </w:p>
    <w:p w14:paraId="3B0B7642" w14:textId="63D463D3" w:rsidR="00BD085B" w:rsidRDefault="00385069" w:rsidP="00C85FB9">
      <w:pPr>
        <w:pStyle w:val="berschrift2"/>
      </w:pPr>
      <w:r w:rsidRPr="00460EBF">
        <w:t>The primar</w:t>
      </w:r>
      <w:r w:rsidRPr="00385069">
        <w:t xml:space="preserve">y endpoint is the change in the </w:t>
      </w:r>
      <w:r w:rsidRPr="00460EBF">
        <w:t xml:space="preserve">sense </w:t>
      </w:r>
      <w:r>
        <w:t xml:space="preserve">of smell </w:t>
      </w:r>
      <w:r w:rsidRPr="00460EBF">
        <w:t>after 8-12 weeks of CPAP therapy by TDI.</w:t>
      </w:r>
      <w:bookmarkStart w:id="76" w:name="_Toc245371511"/>
      <w:bookmarkStart w:id="77" w:name="_Toc395688935"/>
      <w:r w:rsidR="00BD085B" w:rsidRPr="00D87BE6">
        <w:t>Secondary Outcomes</w:t>
      </w:r>
      <w:bookmarkEnd w:id="76"/>
      <w:bookmarkEnd w:id="77"/>
    </w:p>
    <w:p w14:paraId="3F36A7B0" w14:textId="1ECEB051" w:rsidR="00BD085B" w:rsidRDefault="00385069" w:rsidP="00C85FB9">
      <w:pPr>
        <w:pStyle w:val="berschrift2"/>
      </w:pPr>
      <w:r w:rsidRPr="00460EBF">
        <w:t xml:space="preserve">Secondary endpoints are changes in the quality of life after this time, tested using two standardized questionnaires and a subjective </w:t>
      </w:r>
      <w:r>
        <w:t xml:space="preserve">sense of </w:t>
      </w:r>
      <w:r w:rsidRPr="00460EBF">
        <w:t>smell assessment.</w:t>
      </w:r>
      <w:bookmarkStart w:id="78" w:name="_Toc245371512"/>
      <w:bookmarkStart w:id="79" w:name="_Toc395688936"/>
      <w:r w:rsidR="00BD085B" w:rsidRPr="00D87BE6">
        <w:t>Other Outcomes of Interest</w:t>
      </w:r>
      <w:bookmarkEnd w:id="78"/>
      <w:bookmarkEnd w:id="79"/>
    </w:p>
    <w:p w14:paraId="64B614A9" w14:textId="30B45307" w:rsidR="00BD085B" w:rsidRPr="00D87BE6" w:rsidRDefault="004D3FB6" w:rsidP="00C85FB9">
      <w:pPr>
        <w:pStyle w:val="berschrift2"/>
      </w:pPr>
      <w:r w:rsidRPr="00460EBF">
        <w:t>Further, endpoints result from anatomical changes in the sense of smell, such as colds, nasal operations, accidents in which the olfactory apparatus is involved.</w:t>
      </w:r>
      <w:bookmarkStart w:id="80" w:name="_Toc245371513"/>
      <w:bookmarkStart w:id="81" w:name="_Toc395688937"/>
      <w:r w:rsidR="00BD085B" w:rsidRPr="00D87BE6">
        <w:t>Safety Outcomes</w:t>
      </w:r>
      <w:bookmarkEnd w:id="80"/>
      <w:bookmarkEnd w:id="81"/>
    </w:p>
    <w:p w14:paraId="10A64217" w14:textId="55EDD219" w:rsidR="00BD085B" w:rsidRPr="00D87BE6" w:rsidRDefault="009D74A1" w:rsidP="00C85FB9">
      <w:r>
        <w:t>N.A.</w:t>
      </w:r>
    </w:p>
    <w:p w14:paraId="554222AD" w14:textId="77777777" w:rsidR="00965640" w:rsidRDefault="00965640" w:rsidP="00C85FB9">
      <w:pPr>
        <w:rPr>
          <w:rFonts w:eastAsia="MS Gothic"/>
          <w:sz w:val="24"/>
          <w:szCs w:val="24"/>
        </w:rPr>
      </w:pPr>
      <w:bookmarkStart w:id="82" w:name="_Toc245371514"/>
      <w:r>
        <w:br w:type="page"/>
      </w:r>
    </w:p>
    <w:p w14:paraId="65393B22" w14:textId="77777777" w:rsidR="00BD085B" w:rsidRPr="00D87BE6" w:rsidRDefault="00BD085B" w:rsidP="00C85FB9">
      <w:pPr>
        <w:pStyle w:val="berschrift1"/>
      </w:pPr>
      <w:bookmarkStart w:id="83" w:name="_Toc395688938"/>
      <w:r w:rsidRPr="00D87BE6">
        <w:lastRenderedPageBreak/>
        <w:t>STUDY DESIGN</w:t>
      </w:r>
      <w:bookmarkEnd w:id="82"/>
      <w:bookmarkEnd w:id="83"/>
      <w:r w:rsidRPr="00D87BE6">
        <w:t xml:space="preserve"> </w:t>
      </w:r>
    </w:p>
    <w:p w14:paraId="5F9E83F5" w14:textId="77777777" w:rsidR="00BD085B" w:rsidRPr="00D87BE6" w:rsidRDefault="00BD085B" w:rsidP="004316B1">
      <w:pPr>
        <w:pStyle w:val="ICHE6"/>
      </w:pPr>
      <w:r w:rsidRPr="00D87BE6">
        <w:t>(ICH/E6 6.4; AGEK 4; SPIRIT #8)</w:t>
      </w:r>
    </w:p>
    <w:p w14:paraId="5F392A77" w14:textId="77777777" w:rsidR="00BD085B" w:rsidRPr="00D87BE6" w:rsidRDefault="00BD085B" w:rsidP="00C85FB9">
      <w:pPr>
        <w:pStyle w:val="berschrift2"/>
      </w:pPr>
      <w:bookmarkStart w:id="84" w:name="_Toc245371515"/>
      <w:bookmarkStart w:id="85" w:name="_Toc395688939"/>
      <w:r w:rsidRPr="00D87BE6">
        <w:t>General study design and justification of design</w:t>
      </w:r>
      <w:bookmarkEnd w:id="84"/>
      <w:bookmarkEnd w:id="85"/>
      <w:r w:rsidRPr="00D87BE6">
        <w:t xml:space="preserve"> </w:t>
      </w:r>
    </w:p>
    <w:p w14:paraId="2F1EF69E" w14:textId="77777777" w:rsidR="00BD085B" w:rsidRPr="00D87BE6" w:rsidRDefault="00BD085B" w:rsidP="004316B1">
      <w:pPr>
        <w:pStyle w:val="ICHE6"/>
      </w:pPr>
      <w:r w:rsidRPr="00D87BE6">
        <w:t>(ICH/E6 6.4.2, 6.4.5; AGEK 4.2; SPIRIT #8)</w:t>
      </w:r>
    </w:p>
    <w:p w14:paraId="51E7C7A4" w14:textId="77777777" w:rsidR="00BD085B" w:rsidRPr="00D87BE6" w:rsidRDefault="00BD085B" w:rsidP="004316B1">
      <w:pPr>
        <w:pStyle w:val="ICHE6"/>
      </w:pPr>
      <w:r w:rsidRPr="00D87BE6">
        <w:t xml:space="preserve">ICH: The scientific integrity of the trial and the credibility of the data from the trial depend substantially on the trial design. </w:t>
      </w:r>
    </w:p>
    <w:p w14:paraId="43E2B9EA" w14:textId="77777777" w:rsidR="00BD085B" w:rsidRPr="00D87BE6" w:rsidRDefault="00BD085B" w:rsidP="004316B1">
      <w:pPr>
        <w:pStyle w:val="ICHE6"/>
      </w:pPr>
      <w:r w:rsidRPr="00D87BE6">
        <w:t>ICH: A description of the type/design of trial to be conducted (e.g., double-blind, placebo-controlled, parallel design) and a schematic diagram of trial design, procedures and stages.</w:t>
      </w:r>
    </w:p>
    <w:p w14:paraId="6C032FF4" w14:textId="77777777" w:rsidR="00BD085B" w:rsidRDefault="00BD085B" w:rsidP="004316B1">
      <w:pPr>
        <w:pStyle w:val="ICHE6"/>
      </w:pPr>
      <w:r w:rsidRPr="00D87BE6">
        <w:t>ICH: The expected duration of subject participation, and a description of the sequence and duration of all trial periods, including follow-up, if any.</w:t>
      </w:r>
    </w:p>
    <w:p w14:paraId="295F0A3B" w14:textId="77777777" w:rsidR="004316B1" w:rsidRDefault="004316B1" w:rsidP="004316B1">
      <w:pPr>
        <w:pStyle w:val="ICHE6"/>
      </w:pPr>
    </w:p>
    <w:p w14:paraId="414920C5" w14:textId="402A9590" w:rsidR="00BD085B" w:rsidRPr="00460EBF" w:rsidRDefault="004D3FB6" w:rsidP="00C85FB9">
      <w:r w:rsidRPr="00460EBF">
        <w:rPr>
          <w:sz w:val="18"/>
        </w:rPr>
        <w:t>It is a clinical longitudinal study. For the planned question the best study design is because interindividual differences of the olfactory capacity are relatively large.</w:t>
      </w:r>
    </w:p>
    <w:p w14:paraId="2D7AFBF6" w14:textId="77777777" w:rsidR="00BD085B" w:rsidRPr="00D87BE6" w:rsidRDefault="00BD085B" w:rsidP="00C85FB9">
      <w:pPr>
        <w:pStyle w:val="berschrift2"/>
      </w:pPr>
      <w:bookmarkStart w:id="86" w:name="_Toc245371516"/>
      <w:bookmarkStart w:id="87" w:name="_Toc395688940"/>
      <w:r w:rsidRPr="00D87BE6">
        <w:t>Methods of minimising bias</w:t>
      </w:r>
      <w:bookmarkEnd w:id="86"/>
      <w:bookmarkEnd w:id="87"/>
      <w:r w:rsidRPr="00D87BE6">
        <w:t xml:space="preserve"> </w:t>
      </w:r>
    </w:p>
    <w:p w14:paraId="6220D066" w14:textId="77777777" w:rsidR="00BD085B" w:rsidRPr="00D87BE6" w:rsidRDefault="00BD085B" w:rsidP="004316B1">
      <w:pPr>
        <w:pStyle w:val="ICHE6"/>
      </w:pPr>
      <w:r w:rsidRPr="00D87BE6">
        <w:t>(ICH/E6 6.4.3; AGEK 4.3; SPIRIT #16, 17)</w:t>
      </w:r>
    </w:p>
    <w:p w14:paraId="1FE7D690" w14:textId="77777777" w:rsidR="00BD085B" w:rsidRPr="00D87BE6" w:rsidRDefault="00BD085B" w:rsidP="004316B1">
      <w:pPr>
        <w:pStyle w:val="ICHE6"/>
      </w:pPr>
      <w:r w:rsidRPr="00D87BE6">
        <w:t>ICH: A description of the measures taken to minimize/avoid bias, including: Randomization, Blinding.</w:t>
      </w:r>
    </w:p>
    <w:p w14:paraId="6E9AF7A1" w14:textId="77777777" w:rsidR="00BD085B" w:rsidRPr="00D87BE6" w:rsidRDefault="00BD085B" w:rsidP="00C85FB9"/>
    <w:p w14:paraId="41F391C4" w14:textId="77777777" w:rsidR="004316B1" w:rsidRDefault="00BD085B" w:rsidP="00C85FB9">
      <w:pPr>
        <w:pStyle w:val="berschrift3"/>
      </w:pPr>
      <w:bookmarkStart w:id="88" w:name="_Toc245371517"/>
      <w:bookmarkStart w:id="89" w:name="_Toc395688941"/>
      <w:r w:rsidRPr="00D87BE6">
        <w:t>Randomisation</w:t>
      </w:r>
      <w:bookmarkEnd w:id="88"/>
      <w:bookmarkEnd w:id="89"/>
    </w:p>
    <w:p w14:paraId="69072679" w14:textId="1CFF4EA0" w:rsidR="00BD085B" w:rsidRPr="00DF2D8D" w:rsidRDefault="004316B1" w:rsidP="00DF2D8D">
      <w:pPr>
        <w:pStyle w:val="berschrift3"/>
        <w:numPr>
          <w:ilvl w:val="0"/>
          <w:numId w:val="0"/>
        </w:numPr>
        <w:rPr>
          <w:b w:val="0"/>
        </w:rPr>
      </w:pPr>
      <w:bookmarkStart w:id="90" w:name="_Toc395688942"/>
      <w:r w:rsidRPr="00DF2D8D">
        <w:rPr>
          <w:b w:val="0"/>
        </w:rPr>
        <w:t>N.</w:t>
      </w:r>
      <w:r w:rsidR="00DF2D8D" w:rsidRPr="00DF2D8D">
        <w:rPr>
          <w:b w:val="0"/>
        </w:rPr>
        <w:t xml:space="preserve"> </w:t>
      </w:r>
      <w:r w:rsidRPr="00DF2D8D">
        <w:rPr>
          <w:b w:val="0"/>
        </w:rPr>
        <w:t>A.</w:t>
      </w:r>
      <w:bookmarkEnd w:id="90"/>
      <w:r w:rsidR="00BD085B" w:rsidRPr="00DF2D8D">
        <w:rPr>
          <w:b w:val="0"/>
        </w:rPr>
        <w:t xml:space="preserve"> </w:t>
      </w:r>
    </w:p>
    <w:p w14:paraId="525BDA48" w14:textId="77777777" w:rsidR="00BD085B" w:rsidRDefault="00BD085B" w:rsidP="00C85FB9">
      <w:pPr>
        <w:pStyle w:val="berschrift3"/>
      </w:pPr>
      <w:bookmarkStart w:id="91" w:name="_Toc245371518"/>
      <w:bookmarkStart w:id="92" w:name="_Toc395688943"/>
      <w:r w:rsidRPr="00D87BE6">
        <w:t>Blinding procedures</w:t>
      </w:r>
      <w:bookmarkEnd w:id="91"/>
      <w:bookmarkEnd w:id="92"/>
      <w:r w:rsidRPr="00D87BE6">
        <w:t xml:space="preserve"> </w:t>
      </w:r>
    </w:p>
    <w:p w14:paraId="139899FF" w14:textId="7259B77B" w:rsidR="00BD085B" w:rsidRPr="00D87BE6" w:rsidRDefault="004316B1" w:rsidP="00C85FB9">
      <w:r>
        <w:t>N.</w:t>
      </w:r>
      <w:r w:rsidR="00DF2D8D">
        <w:t xml:space="preserve"> </w:t>
      </w:r>
      <w:r>
        <w:t>A.</w:t>
      </w:r>
    </w:p>
    <w:p w14:paraId="1179C287" w14:textId="1294DDA0" w:rsidR="004316B1" w:rsidRDefault="00BD085B" w:rsidP="004316B1">
      <w:pPr>
        <w:pStyle w:val="berschrift3"/>
      </w:pPr>
      <w:bookmarkStart w:id="93" w:name="_Toc245371519"/>
      <w:bookmarkStart w:id="94" w:name="_Toc395688944"/>
      <w:r w:rsidRPr="00D87BE6">
        <w:t>Other methods of minimising bias</w:t>
      </w:r>
      <w:bookmarkEnd w:id="93"/>
      <w:bookmarkEnd w:id="94"/>
      <w:r w:rsidRPr="00D87BE6">
        <w:t xml:space="preserve"> </w:t>
      </w:r>
    </w:p>
    <w:p w14:paraId="77909F25" w14:textId="0C258FD2" w:rsidR="00BD085B" w:rsidRPr="00D87BE6" w:rsidRDefault="004D3FB6" w:rsidP="00C85FB9">
      <w:pPr>
        <w:pStyle w:val="berschrift2"/>
      </w:pPr>
      <w:r w:rsidRPr="004D3FB6">
        <w:t>Use of validated tests.</w:t>
      </w:r>
      <w:bookmarkStart w:id="95" w:name="_Toc245371520"/>
      <w:bookmarkStart w:id="96" w:name="_Toc395688945"/>
      <w:r w:rsidR="00BD085B" w:rsidRPr="00D87BE6">
        <w:t>Unblinding Procedures (Code break)</w:t>
      </w:r>
      <w:bookmarkEnd w:id="95"/>
      <w:bookmarkEnd w:id="96"/>
      <w:r w:rsidR="00BD085B" w:rsidRPr="00D87BE6">
        <w:t xml:space="preserve"> </w:t>
      </w:r>
    </w:p>
    <w:p w14:paraId="02364A3A" w14:textId="77777777" w:rsidR="00BD085B" w:rsidRPr="008C2876" w:rsidRDefault="00BD085B" w:rsidP="004316B1">
      <w:pPr>
        <w:pStyle w:val="ICHE6"/>
        <w:rPr>
          <w:lang w:val="de-CH"/>
        </w:rPr>
      </w:pPr>
      <w:r w:rsidRPr="008C2876">
        <w:rPr>
          <w:lang w:val="de-CH"/>
        </w:rPr>
        <w:t>(ICH/E6 6.4.8; AGEK 4.2; SPIRIT #17b)</w:t>
      </w:r>
    </w:p>
    <w:p w14:paraId="77CA493E" w14:textId="77777777" w:rsidR="00BD085B" w:rsidRDefault="00BD085B" w:rsidP="004316B1">
      <w:pPr>
        <w:pStyle w:val="ICHE6"/>
      </w:pPr>
      <w:r w:rsidRPr="00D87BE6">
        <w:t>ICH: Maintenance of trial treatment randomization codes and procedures for breaking codes.</w:t>
      </w:r>
    </w:p>
    <w:p w14:paraId="66F4E73F" w14:textId="77777777" w:rsidR="004316B1" w:rsidRDefault="004316B1" w:rsidP="004316B1">
      <w:pPr>
        <w:pStyle w:val="ICHE6"/>
      </w:pPr>
    </w:p>
    <w:p w14:paraId="2668B5E1" w14:textId="59014159" w:rsidR="00965640" w:rsidRPr="00DF2D8D" w:rsidRDefault="004316B1" w:rsidP="00DF2D8D">
      <w:pPr>
        <w:pStyle w:val="ICHE6"/>
        <w:rPr>
          <w:b w:val="0"/>
        </w:rPr>
      </w:pPr>
      <w:r w:rsidRPr="00DF2D8D">
        <w:rPr>
          <w:b w:val="0"/>
        </w:rPr>
        <w:t>N.</w:t>
      </w:r>
      <w:r w:rsidR="00DF2D8D" w:rsidRPr="00DF2D8D">
        <w:rPr>
          <w:b w:val="0"/>
        </w:rPr>
        <w:t xml:space="preserve"> </w:t>
      </w:r>
      <w:r w:rsidRPr="00DF2D8D">
        <w:rPr>
          <w:b w:val="0"/>
        </w:rPr>
        <w:t>A.</w:t>
      </w:r>
      <w:bookmarkStart w:id="97" w:name="_Toc245371521"/>
      <w:r w:rsidR="00965640" w:rsidRPr="00DF2D8D">
        <w:rPr>
          <w:b w:val="0"/>
        </w:rPr>
        <w:br w:type="page"/>
      </w:r>
    </w:p>
    <w:p w14:paraId="1A1647F1" w14:textId="77777777" w:rsidR="00D268B9" w:rsidRPr="00D87BE6" w:rsidRDefault="00D268B9" w:rsidP="00C85FB9">
      <w:pPr>
        <w:pStyle w:val="berschrift1"/>
      </w:pPr>
      <w:bookmarkStart w:id="98" w:name="_Toc395688946"/>
      <w:r w:rsidRPr="00D87BE6">
        <w:lastRenderedPageBreak/>
        <w:t>STUDY POPULATION</w:t>
      </w:r>
      <w:bookmarkEnd w:id="97"/>
      <w:bookmarkEnd w:id="98"/>
      <w:r w:rsidRPr="00D87BE6">
        <w:t xml:space="preserve"> </w:t>
      </w:r>
    </w:p>
    <w:p w14:paraId="63D29BCD" w14:textId="77777777" w:rsidR="00D268B9" w:rsidRPr="00D87BE6" w:rsidRDefault="00D268B9" w:rsidP="004316B1">
      <w:pPr>
        <w:pStyle w:val="ICHE6"/>
      </w:pPr>
      <w:r w:rsidRPr="00D87BE6">
        <w:t>(ICH/E6 6.2.6, 6.4.6; AGEK 3.2, 5; SPIRIT #9, 10, 15, 16, 21)</w:t>
      </w:r>
    </w:p>
    <w:p w14:paraId="370FCF21" w14:textId="199B2166" w:rsidR="00D268B9" w:rsidRPr="00D87BE6" w:rsidRDefault="00D268B9" w:rsidP="00F274B5">
      <w:pPr>
        <w:pStyle w:val="ICHE6"/>
      </w:pPr>
      <w:r w:rsidRPr="00D87BE6">
        <w:t>ICH: Description of the population to be studied.</w:t>
      </w:r>
    </w:p>
    <w:p w14:paraId="7489FB61" w14:textId="77777777" w:rsidR="00D268B9" w:rsidRPr="00D87BE6" w:rsidRDefault="00D268B9" w:rsidP="00C85FB9">
      <w:pPr>
        <w:pStyle w:val="berschrift2"/>
      </w:pPr>
      <w:bookmarkStart w:id="99" w:name="_Toc245371522"/>
      <w:bookmarkStart w:id="100" w:name="_Toc395688947"/>
      <w:r w:rsidRPr="00D87BE6">
        <w:t>Eligibility criteria</w:t>
      </w:r>
      <w:bookmarkEnd w:id="99"/>
      <w:bookmarkEnd w:id="100"/>
      <w:r w:rsidRPr="00D87BE6">
        <w:t xml:space="preserve"> </w:t>
      </w:r>
    </w:p>
    <w:p w14:paraId="6C7DA2A2" w14:textId="32664DE2" w:rsidR="00D268B9" w:rsidRPr="008C2876" w:rsidRDefault="00D268B9" w:rsidP="004316B1">
      <w:pPr>
        <w:pStyle w:val="ICHE6"/>
        <w:rPr>
          <w:lang w:val="de-CH"/>
        </w:rPr>
      </w:pPr>
      <w:r w:rsidRPr="008C2876">
        <w:rPr>
          <w:lang w:val="de-CH"/>
        </w:rPr>
        <w:t>(</w:t>
      </w:r>
      <w:r w:rsidR="00292467">
        <w:rPr>
          <w:lang w:val="de-CH"/>
        </w:rPr>
        <w:t>ClinO</w:t>
      </w:r>
      <w:r w:rsidRPr="008C2876">
        <w:rPr>
          <w:lang w:val="de-CH"/>
        </w:rPr>
        <w:t>, Art 25d5; ICH/E6 6.5.1&amp;6.5.2; AGEK 5.2&amp;5.3; SPIRIT #10)</w:t>
      </w:r>
    </w:p>
    <w:p w14:paraId="2AD51E5C" w14:textId="77777777" w:rsidR="00D268B9" w:rsidRPr="00D87BE6" w:rsidRDefault="00D268B9" w:rsidP="004316B1">
      <w:pPr>
        <w:pStyle w:val="ICHE6"/>
      </w:pPr>
      <w:r w:rsidRPr="00D87BE6">
        <w:t>ICH: Subject inclusion and exclusion criteria.</w:t>
      </w:r>
    </w:p>
    <w:p w14:paraId="160788AA" w14:textId="593CF24B" w:rsidR="00C2044E" w:rsidRPr="00460EBF" w:rsidRDefault="00C2044E" w:rsidP="00C2044E">
      <w:pPr>
        <w:pStyle w:val="Listenabsatz"/>
      </w:pPr>
      <w:r w:rsidRPr="00460EBF">
        <w:t xml:space="preserve">Included are a total of 30 German-speaking patients in our sleep </w:t>
      </w:r>
      <w:r>
        <w:t>consultation</w:t>
      </w:r>
      <w:r w:rsidRPr="00460EBF">
        <w:t>, which are between 18 and 80 years old, if they agree on and a CPAP therapy need (AHI&gt; 10). This is for the investigated population of representative subjects.</w:t>
      </w:r>
    </w:p>
    <w:p w14:paraId="3A12B17B" w14:textId="77777777" w:rsidR="00C2044E" w:rsidRPr="00460EBF" w:rsidRDefault="00C2044E" w:rsidP="00C2044E">
      <w:pPr>
        <w:pStyle w:val="Listenabsatz"/>
      </w:pPr>
    </w:p>
    <w:p w14:paraId="27EA96EE" w14:textId="4D9E9D73" w:rsidR="00D268B9" w:rsidRPr="00460EBF" w:rsidRDefault="00C2044E" w:rsidP="00F274B5">
      <w:pPr>
        <w:pStyle w:val="Listenabsatz"/>
      </w:pPr>
      <w:r w:rsidRPr="00460EBF">
        <w:t>Patients who are not German-speaking and also patients who do not agree with participation or are known to suffer from diseases of the nose and cicatrix are excluded. An acute infection of the airways is also an exclusion criterion.</w:t>
      </w:r>
    </w:p>
    <w:p w14:paraId="6DACE513" w14:textId="77777777" w:rsidR="00D268B9" w:rsidRPr="00D87BE6" w:rsidRDefault="00D268B9" w:rsidP="00C85FB9">
      <w:pPr>
        <w:pStyle w:val="berschrift2"/>
      </w:pPr>
      <w:bookmarkStart w:id="101" w:name="_Toc245371523"/>
      <w:bookmarkStart w:id="102" w:name="_Toc395688948"/>
      <w:r w:rsidRPr="00D87BE6">
        <w:t>Recruitment and screening</w:t>
      </w:r>
      <w:bookmarkEnd w:id="101"/>
      <w:bookmarkEnd w:id="102"/>
      <w:r w:rsidRPr="00D87BE6">
        <w:t xml:space="preserve"> </w:t>
      </w:r>
    </w:p>
    <w:p w14:paraId="1CDD0816" w14:textId="19C6AA6D" w:rsidR="00D268B9" w:rsidRPr="00D87BE6" w:rsidRDefault="00D268B9" w:rsidP="004316B1">
      <w:pPr>
        <w:pStyle w:val="ICHE6"/>
      </w:pPr>
      <w:r w:rsidRPr="00D87BE6">
        <w:t>(</w:t>
      </w:r>
      <w:r w:rsidR="00292467">
        <w:t>ClinO</w:t>
      </w:r>
      <w:r w:rsidRPr="00D87BE6">
        <w:t>, Art 25, Appendix 3, 1.4 &amp; 1.6; AGEK 5.1; SPIRIT #15)</w:t>
      </w:r>
    </w:p>
    <w:p w14:paraId="1F8F4007" w14:textId="77777777" w:rsidR="00D268B9" w:rsidRDefault="00D268B9" w:rsidP="00C85FB9"/>
    <w:p w14:paraId="559810A7" w14:textId="2AFB3977" w:rsidR="00D268B9" w:rsidRPr="00D87BE6" w:rsidRDefault="00C2044E" w:rsidP="00C85FB9">
      <w:pPr>
        <w:pStyle w:val="berschrift2"/>
      </w:pPr>
      <w:r w:rsidRPr="00460EBF">
        <w:t xml:space="preserve">In the study </w:t>
      </w:r>
      <w:r>
        <w:t>time</w:t>
      </w:r>
      <w:r w:rsidRPr="00460EBF">
        <w:t xml:space="preserve">, all </w:t>
      </w:r>
      <w:r w:rsidRPr="00C2044E">
        <w:t>coming patients</w:t>
      </w:r>
      <w:r>
        <w:t xml:space="preserve"> </w:t>
      </w:r>
      <w:r w:rsidRPr="00460EBF">
        <w:t>will be asked to participate.</w:t>
      </w:r>
      <w:bookmarkStart w:id="103" w:name="_Toc245371524"/>
      <w:bookmarkStart w:id="104" w:name="_Toc395688949"/>
      <w:r w:rsidR="00D268B9" w:rsidRPr="00D87BE6">
        <w:t>Assignment to study groups</w:t>
      </w:r>
      <w:bookmarkEnd w:id="103"/>
      <w:bookmarkEnd w:id="104"/>
      <w:r w:rsidR="00D268B9" w:rsidRPr="00D87BE6">
        <w:t xml:space="preserve"> </w:t>
      </w:r>
    </w:p>
    <w:p w14:paraId="45C3B4C7" w14:textId="77777777" w:rsidR="00D268B9" w:rsidRPr="00D87BE6" w:rsidRDefault="00D268B9" w:rsidP="004316B1">
      <w:pPr>
        <w:pStyle w:val="ICHE6"/>
      </w:pPr>
      <w:r w:rsidRPr="00D87BE6">
        <w:t>(AGEK 5; SPIRIT #16)</w:t>
      </w:r>
    </w:p>
    <w:p w14:paraId="5E75B0B6" w14:textId="77777777" w:rsidR="00D268B9" w:rsidRDefault="00D268B9" w:rsidP="00C85FB9"/>
    <w:p w14:paraId="33EE0DE4" w14:textId="4E97B773" w:rsidR="00F274B5" w:rsidRPr="00D87BE6" w:rsidRDefault="00F274B5" w:rsidP="00C85FB9">
      <w:r>
        <w:t>N. A.</w:t>
      </w:r>
    </w:p>
    <w:p w14:paraId="640919D8" w14:textId="77777777" w:rsidR="00D268B9" w:rsidRPr="00D87BE6" w:rsidRDefault="00D268B9" w:rsidP="00C85FB9">
      <w:pPr>
        <w:pStyle w:val="berschrift2"/>
      </w:pPr>
      <w:bookmarkStart w:id="105" w:name="_Toc245371525"/>
      <w:bookmarkStart w:id="106" w:name="_Toc395688950"/>
      <w:r w:rsidRPr="00D87BE6">
        <w:t>Criteria for withdrawal / discontinuation of participants</w:t>
      </w:r>
      <w:bookmarkEnd w:id="105"/>
      <w:bookmarkEnd w:id="106"/>
      <w:r w:rsidRPr="00D87BE6">
        <w:t xml:space="preserve"> </w:t>
      </w:r>
    </w:p>
    <w:p w14:paraId="4C316A9B" w14:textId="7584CA79" w:rsidR="00D268B9" w:rsidRPr="00A41D09" w:rsidRDefault="00D268B9" w:rsidP="004316B1">
      <w:pPr>
        <w:pStyle w:val="ICHE6"/>
      </w:pPr>
      <w:r w:rsidRPr="00A41D09">
        <w:t>(</w:t>
      </w:r>
      <w:r w:rsidR="00292467" w:rsidRPr="00A41D09">
        <w:t>ClinO</w:t>
      </w:r>
      <w:r w:rsidRPr="00A41D09">
        <w:t>, Art 9; ICH/E6 6.5.3; SPIRIT #21b)</w:t>
      </w:r>
    </w:p>
    <w:p w14:paraId="1ED38ECF" w14:textId="77777777" w:rsidR="00D268B9" w:rsidRPr="00D87BE6" w:rsidRDefault="00D268B9" w:rsidP="004316B1">
      <w:pPr>
        <w:pStyle w:val="ICHE6"/>
      </w:pPr>
      <w:r w:rsidRPr="00D87BE6">
        <w:t>Subject withdrawal criteria (i.e., terminating investigational product treatment/trial treatment) and procedures specifying: a) When and how to withdraw subjects from the trial/ investigational product treatment. c) Whether and how subjects are to be replaced.</w:t>
      </w:r>
    </w:p>
    <w:p w14:paraId="03B8267A" w14:textId="77777777" w:rsidR="00D268B9" w:rsidRDefault="00D268B9" w:rsidP="00C85FB9"/>
    <w:p w14:paraId="4AA8BB8F" w14:textId="5A6574F9" w:rsidR="00965640" w:rsidRPr="00460EBF" w:rsidRDefault="00C254E9" w:rsidP="00C85FB9">
      <w:pPr>
        <w:rPr>
          <w:rFonts w:eastAsia="MS Gothic"/>
          <w:sz w:val="24"/>
          <w:szCs w:val="24"/>
        </w:rPr>
      </w:pPr>
      <w:r w:rsidRPr="00460EBF">
        <w:t xml:space="preserve">If the patient wishes </w:t>
      </w:r>
      <w:r w:rsidR="004568B6">
        <w:t xml:space="preserve">a </w:t>
      </w:r>
      <w:r>
        <w:t xml:space="preserve">study </w:t>
      </w:r>
      <w:hyperlink r:id="rId21" w:history="1">
        <w:r>
          <w:rPr>
            <w:rStyle w:val="Hyperlink"/>
            <w:rFonts w:ascii="Arial" w:eastAsia="MS ????" w:hAnsi="Arial" w:cs="Arial"/>
            <w:color w:val="000000"/>
          </w:rPr>
          <w:t>exclusion</w:t>
        </w:r>
      </w:hyperlink>
      <w:r w:rsidRPr="00460EBF">
        <w:t xml:space="preserve">, he </w:t>
      </w:r>
      <w:r>
        <w:t>will</w:t>
      </w:r>
      <w:r w:rsidRPr="00460EBF">
        <w:t xml:space="preserve"> not included in the study.</w:t>
      </w:r>
      <w:bookmarkStart w:id="107" w:name="_Toc245371526"/>
      <w:r w:rsidR="00965640" w:rsidRPr="00460EBF">
        <w:br w:type="page"/>
      </w:r>
    </w:p>
    <w:p w14:paraId="4630415A" w14:textId="77777777" w:rsidR="00D268B9" w:rsidRPr="00D87BE6" w:rsidRDefault="00D268B9" w:rsidP="00C85FB9">
      <w:pPr>
        <w:pStyle w:val="berschrift1"/>
      </w:pPr>
      <w:bookmarkStart w:id="108" w:name="_Toc395688951"/>
      <w:r w:rsidRPr="00D87BE6">
        <w:lastRenderedPageBreak/>
        <w:t>STUDY INTERVENTION</w:t>
      </w:r>
      <w:bookmarkEnd w:id="107"/>
      <w:bookmarkEnd w:id="108"/>
      <w:r w:rsidRPr="00D87BE6">
        <w:t xml:space="preserve"> </w:t>
      </w:r>
    </w:p>
    <w:p w14:paraId="444802D2" w14:textId="77777777" w:rsidR="00D268B9" w:rsidRPr="00D87BE6" w:rsidRDefault="00D268B9" w:rsidP="004316B1">
      <w:pPr>
        <w:pStyle w:val="ICHE6"/>
      </w:pPr>
      <w:r w:rsidRPr="00D87BE6">
        <w:t>(SPIRIT #11)</w:t>
      </w:r>
    </w:p>
    <w:p w14:paraId="19A10610" w14:textId="77777777" w:rsidR="00D268B9" w:rsidRPr="00D87BE6" w:rsidRDefault="00D268B9" w:rsidP="00C85FB9">
      <w:pPr>
        <w:pStyle w:val="berschrift2"/>
      </w:pPr>
      <w:bookmarkStart w:id="109" w:name="_Toc245371527"/>
      <w:bookmarkStart w:id="110" w:name="_Toc395688952"/>
      <w:r w:rsidRPr="00D87BE6">
        <w:t>Identity of Investigational Products (treatment / medical device)</w:t>
      </w:r>
      <w:bookmarkEnd w:id="109"/>
      <w:bookmarkEnd w:id="110"/>
      <w:r w:rsidRPr="00D87BE6">
        <w:t xml:space="preserve"> </w:t>
      </w:r>
    </w:p>
    <w:p w14:paraId="51724A23" w14:textId="77777777" w:rsidR="00D268B9" w:rsidRPr="008C2876" w:rsidRDefault="00D268B9" w:rsidP="004316B1">
      <w:pPr>
        <w:pStyle w:val="ICHE6"/>
        <w:rPr>
          <w:lang w:val="de-CH"/>
        </w:rPr>
      </w:pPr>
      <w:r w:rsidRPr="008C2876">
        <w:rPr>
          <w:lang w:val="de-CH"/>
        </w:rPr>
        <w:t>(ICH/E6 6.2.1, 6.4.2, 6.4.4; AGEK Checklist 2, item 3)</w:t>
      </w:r>
    </w:p>
    <w:p w14:paraId="2892EEA4" w14:textId="77777777" w:rsidR="00D268B9" w:rsidRPr="00D87BE6" w:rsidRDefault="00D268B9" w:rsidP="004316B1">
      <w:pPr>
        <w:pStyle w:val="ICHE6"/>
      </w:pPr>
      <w:r w:rsidRPr="00D87BE6">
        <w:t xml:space="preserve">ICH: A description of the trial treatment(s) and the dosage and dosage regimen of the investigational product(s). </w:t>
      </w:r>
    </w:p>
    <w:p w14:paraId="6C6C57C0" w14:textId="025570F8" w:rsidR="00D268B9" w:rsidRDefault="00F274B5" w:rsidP="00C85FB9">
      <w:r>
        <w:t xml:space="preserve"> </w:t>
      </w:r>
    </w:p>
    <w:p w14:paraId="08DC3121" w14:textId="22DB937E" w:rsidR="00F274B5" w:rsidRPr="00D87BE6" w:rsidRDefault="00F274B5" w:rsidP="00C85FB9">
      <w:r>
        <w:t>N. A.</w:t>
      </w:r>
    </w:p>
    <w:p w14:paraId="136F4023" w14:textId="77777777" w:rsidR="00D268B9" w:rsidRPr="00D87BE6" w:rsidRDefault="00D268B9" w:rsidP="00C85FB9">
      <w:pPr>
        <w:pStyle w:val="berschrift3"/>
      </w:pPr>
      <w:bookmarkStart w:id="111" w:name="_Toc245371528"/>
      <w:bookmarkStart w:id="112" w:name="_Toc395688953"/>
      <w:r w:rsidRPr="00D87BE6">
        <w:t>Experimental Intervention (treatment / medical device)</w:t>
      </w:r>
      <w:bookmarkEnd w:id="111"/>
      <w:bookmarkEnd w:id="112"/>
    </w:p>
    <w:p w14:paraId="2DFC3B09" w14:textId="77777777" w:rsidR="00D268B9" w:rsidRPr="00D87BE6" w:rsidRDefault="00D268B9" w:rsidP="004316B1">
      <w:pPr>
        <w:pStyle w:val="ICHE6"/>
      </w:pPr>
      <w:r w:rsidRPr="00D87BE6">
        <w:t xml:space="preserve">ICH: Name and description of the investigational product(s). </w:t>
      </w:r>
    </w:p>
    <w:p w14:paraId="5DE9F171" w14:textId="77777777" w:rsidR="00D268B9" w:rsidRDefault="00D268B9" w:rsidP="00C85FB9"/>
    <w:p w14:paraId="5CB6017F" w14:textId="4D6442DF" w:rsidR="00F274B5" w:rsidRPr="00D87BE6" w:rsidRDefault="00F274B5" w:rsidP="00C85FB9">
      <w:r>
        <w:t>N. A.</w:t>
      </w:r>
    </w:p>
    <w:p w14:paraId="72E0767B" w14:textId="77777777" w:rsidR="00D268B9" w:rsidRPr="00D87BE6" w:rsidRDefault="00D268B9" w:rsidP="00C85FB9">
      <w:pPr>
        <w:pStyle w:val="berschrift3"/>
      </w:pPr>
      <w:bookmarkStart w:id="113" w:name="_Toc245371529"/>
      <w:bookmarkStart w:id="114" w:name="_Toc395688954"/>
      <w:r w:rsidRPr="00D87BE6">
        <w:t>Control Intervention (standard/routine/comparator treatment / medical device)</w:t>
      </w:r>
      <w:bookmarkEnd w:id="113"/>
      <w:bookmarkEnd w:id="114"/>
      <w:r w:rsidRPr="00D87BE6">
        <w:t xml:space="preserve"> </w:t>
      </w:r>
    </w:p>
    <w:p w14:paraId="282E453F" w14:textId="77777777" w:rsidR="00D268B9" w:rsidRPr="00D87BE6" w:rsidRDefault="00D268B9" w:rsidP="004316B1">
      <w:pPr>
        <w:pStyle w:val="ICHE6"/>
      </w:pPr>
      <w:r w:rsidRPr="00D87BE6">
        <w:t xml:space="preserve">ICH: Name and description of the investigational product(s). </w:t>
      </w:r>
    </w:p>
    <w:p w14:paraId="6D443120" w14:textId="77777777" w:rsidR="00D268B9" w:rsidRDefault="00D268B9" w:rsidP="00C85FB9"/>
    <w:p w14:paraId="496E0DFD" w14:textId="7F5E5877" w:rsidR="00F274B5" w:rsidRPr="00D87BE6" w:rsidRDefault="00F274B5" w:rsidP="00C85FB9">
      <w:r w:rsidRPr="00F274B5">
        <w:t>N. A.</w:t>
      </w:r>
    </w:p>
    <w:p w14:paraId="6C1D893D" w14:textId="34AB776B" w:rsidR="00D268B9" w:rsidRPr="00D87BE6" w:rsidRDefault="00186714" w:rsidP="00C85FB9">
      <w:pPr>
        <w:pStyle w:val="berschrift3"/>
      </w:pPr>
      <w:r>
        <w:t xml:space="preserve"> </w:t>
      </w:r>
    </w:p>
    <w:p w14:paraId="4426E9AA" w14:textId="77777777" w:rsidR="00D268B9" w:rsidRPr="00D87BE6" w:rsidRDefault="00D268B9" w:rsidP="004316B1">
      <w:pPr>
        <w:pStyle w:val="ICHE6"/>
      </w:pPr>
      <w:r w:rsidRPr="00D87BE6">
        <w:t>ICH: Also include a description of the dosage form, packaging, and labelling of the investigational product(s).</w:t>
      </w:r>
    </w:p>
    <w:p w14:paraId="392AF754" w14:textId="77777777" w:rsidR="00D268B9" w:rsidRDefault="00D268B9" w:rsidP="00C85FB9"/>
    <w:p w14:paraId="59DA22FB" w14:textId="0FC52BFC" w:rsidR="00F274B5" w:rsidRPr="00D87BE6" w:rsidRDefault="00F274B5" w:rsidP="00C85FB9">
      <w:r w:rsidRPr="00F274B5">
        <w:t>N. A.</w:t>
      </w:r>
    </w:p>
    <w:p w14:paraId="405F1D1E" w14:textId="77777777" w:rsidR="00D268B9" w:rsidRPr="00D87BE6" w:rsidRDefault="00D268B9" w:rsidP="00C85FB9">
      <w:pPr>
        <w:pStyle w:val="berschrift3"/>
      </w:pPr>
      <w:bookmarkStart w:id="115" w:name="_Toc245371531"/>
      <w:bookmarkStart w:id="116" w:name="_Toc395688956"/>
      <w:r w:rsidRPr="00D87BE6">
        <w:t>Storage Conditions</w:t>
      </w:r>
      <w:bookmarkEnd w:id="115"/>
      <w:bookmarkEnd w:id="116"/>
      <w:r w:rsidRPr="00D87BE6">
        <w:t xml:space="preserve"> </w:t>
      </w:r>
    </w:p>
    <w:p w14:paraId="7F45A5D9" w14:textId="77777777" w:rsidR="00D268B9" w:rsidRDefault="00D268B9" w:rsidP="00C85FB9"/>
    <w:p w14:paraId="1A350970" w14:textId="61882311" w:rsidR="00F274B5" w:rsidRPr="00D87BE6" w:rsidRDefault="00F274B5" w:rsidP="00C85FB9">
      <w:r w:rsidRPr="00F274B5">
        <w:t>N. A.</w:t>
      </w:r>
    </w:p>
    <w:p w14:paraId="2DF87908" w14:textId="77777777" w:rsidR="00D268B9" w:rsidRPr="00D87BE6" w:rsidRDefault="00D268B9" w:rsidP="00C85FB9">
      <w:pPr>
        <w:pStyle w:val="berschrift2"/>
      </w:pPr>
      <w:bookmarkStart w:id="117" w:name="_Toc245371532"/>
      <w:bookmarkStart w:id="118" w:name="_Toc395688957"/>
      <w:r w:rsidRPr="00D87BE6">
        <w:t>Administration of experimental and control interventions</w:t>
      </w:r>
      <w:bookmarkEnd w:id="117"/>
      <w:bookmarkEnd w:id="118"/>
      <w:r w:rsidRPr="00D87BE6">
        <w:t xml:space="preserve"> </w:t>
      </w:r>
    </w:p>
    <w:p w14:paraId="304803D8" w14:textId="77777777" w:rsidR="00D268B9" w:rsidRPr="00D87BE6" w:rsidRDefault="00D268B9" w:rsidP="004316B1">
      <w:pPr>
        <w:pStyle w:val="ICHE6"/>
      </w:pPr>
      <w:r w:rsidRPr="00D87BE6">
        <w:t>(ICH/E6 6.4.4)</w:t>
      </w:r>
    </w:p>
    <w:p w14:paraId="55C84A70" w14:textId="77777777" w:rsidR="00D268B9" w:rsidRPr="00D87BE6" w:rsidRDefault="00D268B9" w:rsidP="00C85FB9">
      <w:pPr>
        <w:pStyle w:val="berschrift3"/>
      </w:pPr>
      <w:bookmarkStart w:id="119" w:name="_Toc245371533"/>
      <w:bookmarkStart w:id="120" w:name="_Toc395688958"/>
      <w:r w:rsidRPr="00D87BE6">
        <w:t>Experimental Intervention</w:t>
      </w:r>
      <w:bookmarkEnd w:id="119"/>
      <w:bookmarkEnd w:id="120"/>
      <w:r w:rsidRPr="00D87BE6">
        <w:t xml:space="preserve"> </w:t>
      </w:r>
    </w:p>
    <w:p w14:paraId="7FDC83C6" w14:textId="77777777" w:rsidR="00D268B9" w:rsidRPr="00D87BE6" w:rsidRDefault="00D268B9" w:rsidP="004316B1">
      <w:pPr>
        <w:pStyle w:val="ICHE6"/>
      </w:pPr>
      <w:r w:rsidRPr="00D87BE6">
        <w:t>ICH: Description of and justification of the treatment(s) to be administered, including the name(s) of all the product(s), the dose(s), the dosing schedule(s), the route/mode(s) of administration, and the treatment period(s), including the follow-up period(s) for subjects for each investigational product treatment/trial treatment group/arm of the trial.</w:t>
      </w:r>
    </w:p>
    <w:p w14:paraId="0B4F2836" w14:textId="77777777" w:rsidR="00D268B9" w:rsidRDefault="00D268B9" w:rsidP="00C85FB9"/>
    <w:p w14:paraId="3EB635E4" w14:textId="7A52ABB9" w:rsidR="00F274B5" w:rsidRPr="00D87BE6" w:rsidRDefault="00F274B5" w:rsidP="00C85FB9">
      <w:r w:rsidRPr="00F274B5">
        <w:t>N. A.</w:t>
      </w:r>
    </w:p>
    <w:p w14:paraId="76C66838" w14:textId="77777777" w:rsidR="00D268B9" w:rsidRPr="00D87BE6" w:rsidRDefault="00D268B9" w:rsidP="00C85FB9">
      <w:pPr>
        <w:pStyle w:val="berschrift3"/>
      </w:pPr>
      <w:bookmarkStart w:id="121" w:name="_Toc245371534"/>
      <w:bookmarkStart w:id="122" w:name="_Toc395688959"/>
      <w:r w:rsidRPr="00D87BE6">
        <w:t>Control Intervention</w:t>
      </w:r>
      <w:bookmarkEnd w:id="121"/>
      <w:bookmarkEnd w:id="122"/>
    </w:p>
    <w:p w14:paraId="34992CEC" w14:textId="77777777" w:rsidR="00D268B9" w:rsidRPr="00D87BE6" w:rsidRDefault="00D268B9" w:rsidP="004316B1">
      <w:pPr>
        <w:pStyle w:val="ICHE6"/>
      </w:pPr>
      <w:r w:rsidRPr="00D87BE6">
        <w:t>ICH: Description of and justification of the treatment(s) to be administered, including the name(s) of all the product(s), the dose(s), the dosing schedule(s), the route/mode(s) of administration, and the treatment period(s), including the follow-up period(s) for subjects for each investigational product treatment/trial treatment group/arm of the trial.</w:t>
      </w:r>
    </w:p>
    <w:p w14:paraId="5FDA0B7F" w14:textId="77777777" w:rsidR="00D268B9" w:rsidRDefault="00D268B9" w:rsidP="00C85FB9"/>
    <w:p w14:paraId="5092CD9E" w14:textId="42D03DB6" w:rsidR="00F274B5" w:rsidRPr="009B1DA4" w:rsidRDefault="00F274B5" w:rsidP="00C85FB9">
      <w:r w:rsidRPr="00F274B5">
        <w:t>N. A.</w:t>
      </w:r>
    </w:p>
    <w:p w14:paraId="4AF7F595" w14:textId="77777777" w:rsidR="00D268B9" w:rsidRPr="00D87BE6" w:rsidRDefault="00D268B9" w:rsidP="00C85FB9">
      <w:pPr>
        <w:pStyle w:val="berschrift2"/>
      </w:pPr>
      <w:bookmarkStart w:id="123" w:name="_Toc245371535"/>
      <w:bookmarkStart w:id="124" w:name="_Toc395688960"/>
      <w:r w:rsidRPr="00D87BE6">
        <w:t>Dose / Device modifications</w:t>
      </w:r>
      <w:bookmarkEnd w:id="123"/>
      <w:bookmarkEnd w:id="124"/>
      <w:r w:rsidRPr="00D87BE6">
        <w:t xml:space="preserve"> </w:t>
      </w:r>
    </w:p>
    <w:p w14:paraId="259524EE" w14:textId="77777777" w:rsidR="00D268B9" w:rsidRPr="00D87BE6" w:rsidRDefault="00D268B9" w:rsidP="004316B1">
      <w:pPr>
        <w:pStyle w:val="ICHE6"/>
      </w:pPr>
      <w:r w:rsidRPr="00D87BE6">
        <w:t>(SPIRIT #11b)</w:t>
      </w:r>
    </w:p>
    <w:p w14:paraId="25D0183F" w14:textId="77777777" w:rsidR="00D268B9" w:rsidRDefault="00D268B9" w:rsidP="00C85FB9"/>
    <w:p w14:paraId="49DC5193" w14:textId="3FA439AA" w:rsidR="00F274B5" w:rsidRPr="00D87BE6" w:rsidRDefault="00F274B5" w:rsidP="00C85FB9">
      <w:r w:rsidRPr="00F274B5">
        <w:t>N. A.</w:t>
      </w:r>
    </w:p>
    <w:p w14:paraId="3B3EEB46" w14:textId="77777777" w:rsidR="00D268B9" w:rsidRPr="00D87BE6" w:rsidRDefault="00D268B9" w:rsidP="00C85FB9">
      <w:pPr>
        <w:pStyle w:val="berschrift2"/>
      </w:pPr>
      <w:bookmarkStart w:id="125" w:name="_Toc245371536"/>
      <w:bookmarkStart w:id="126" w:name="_Toc395688961"/>
      <w:r w:rsidRPr="00D87BE6">
        <w:lastRenderedPageBreak/>
        <w:t>Compliance with study intervention</w:t>
      </w:r>
      <w:bookmarkEnd w:id="125"/>
      <w:bookmarkEnd w:id="126"/>
      <w:r w:rsidRPr="00D87BE6">
        <w:t xml:space="preserve"> </w:t>
      </w:r>
    </w:p>
    <w:p w14:paraId="77D4B3B8" w14:textId="77777777" w:rsidR="00D268B9" w:rsidRPr="008C2876" w:rsidRDefault="00D268B9" w:rsidP="004316B1">
      <w:pPr>
        <w:pStyle w:val="ICHE6"/>
        <w:rPr>
          <w:lang w:val="de-CH"/>
        </w:rPr>
      </w:pPr>
      <w:r w:rsidRPr="008C2876">
        <w:rPr>
          <w:lang w:val="de-CH"/>
        </w:rPr>
        <w:t>(ICH/E6 6.6.3; AGEK Checklist 2, item 2; SPIRIT #11c)</w:t>
      </w:r>
    </w:p>
    <w:p w14:paraId="35FF8B23" w14:textId="77777777" w:rsidR="00D268B9" w:rsidRPr="00D87BE6" w:rsidRDefault="00D268B9" w:rsidP="004316B1">
      <w:pPr>
        <w:pStyle w:val="ICHE6"/>
      </w:pPr>
      <w:r w:rsidRPr="00D87BE6">
        <w:t xml:space="preserve">ICH: Procedures for monitoring subject compliance. </w:t>
      </w:r>
    </w:p>
    <w:p w14:paraId="62770C0D" w14:textId="77777777" w:rsidR="00D268B9" w:rsidRDefault="00D268B9" w:rsidP="00C85FB9"/>
    <w:p w14:paraId="1A44F5B8" w14:textId="3B750F98" w:rsidR="00F274B5" w:rsidRPr="00D87BE6" w:rsidRDefault="00F274B5" w:rsidP="00C85FB9">
      <w:r w:rsidRPr="00F274B5">
        <w:t>N. A.</w:t>
      </w:r>
    </w:p>
    <w:p w14:paraId="0C16457D" w14:textId="77777777" w:rsidR="00D268B9" w:rsidRPr="00D87BE6" w:rsidRDefault="00D268B9" w:rsidP="00C85FB9">
      <w:pPr>
        <w:pStyle w:val="berschrift2"/>
      </w:pPr>
      <w:bookmarkStart w:id="127" w:name="_Toc245371537"/>
      <w:bookmarkStart w:id="128" w:name="_Toc395688962"/>
      <w:r w:rsidRPr="00D87BE6">
        <w:t>Data Collection and Follow-up for withdrawn participants</w:t>
      </w:r>
      <w:bookmarkEnd w:id="127"/>
      <w:bookmarkEnd w:id="128"/>
      <w:r w:rsidRPr="00D87BE6">
        <w:t xml:space="preserve"> </w:t>
      </w:r>
    </w:p>
    <w:p w14:paraId="4D747C10" w14:textId="77777777" w:rsidR="00D268B9" w:rsidRPr="008C2876" w:rsidRDefault="00D268B9" w:rsidP="004316B1">
      <w:pPr>
        <w:pStyle w:val="ICHE6"/>
        <w:rPr>
          <w:lang w:val="de-CH"/>
        </w:rPr>
      </w:pPr>
      <w:r w:rsidRPr="008C2876">
        <w:rPr>
          <w:lang w:val="de-CH"/>
        </w:rPr>
        <w:t>(ICH/E6 6.5.3; AGEK 9.2; SPIRIT #18b)</w:t>
      </w:r>
    </w:p>
    <w:p w14:paraId="08C85FBC" w14:textId="77777777" w:rsidR="00D268B9" w:rsidRPr="00D87BE6" w:rsidRDefault="00D268B9" w:rsidP="004316B1">
      <w:pPr>
        <w:pStyle w:val="ICHE6"/>
      </w:pPr>
      <w:r w:rsidRPr="00D87BE6">
        <w:t>ICH: ………..b) The type and timing of the data to be collected for withdrawn subjects. d) The follow-up for subjects withdrawn from investigational product treatment/trial treatment.</w:t>
      </w:r>
    </w:p>
    <w:p w14:paraId="21A77238" w14:textId="77777777" w:rsidR="00F274B5" w:rsidRDefault="00F274B5" w:rsidP="00C85FB9"/>
    <w:p w14:paraId="14E41795" w14:textId="2FD5832B" w:rsidR="00F274B5" w:rsidRPr="00D87BE6" w:rsidRDefault="00F274B5" w:rsidP="00C85FB9">
      <w:r w:rsidRPr="00F274B5">
        <w:t>N. A.</w:t>
      </w:r>
    </w:p>
    <w:p w14:paraId="1FBA2435" w14:textId="77777777" w:rsidR="00D268B9" w:rsidRPr="00D87BE6" w:rsidRDefault="00D268B9" w:rsidP="00C85FB9">
      <w:pPr>
        <w:pStyle w:val="berschrift2"/>
      </w:pPr>
      <w:bookmarkStart w:id="129" w:name="_Toc245371538"/>
      <w:bookmarkStart w:id="130" w:name="_Toc395688963"/>
      <w:r w:rsidRPr="00D87BE6">
        <w:t>Trial specific preventive measures</w:t>
      </w:r>
      <w:bookmarkEnd w:id="129"/>
      <w:bookmarkEnd w:id="130"/>
    </w:p>
    <w:p w14:paraId="430BB9EE" w14:textId="77777777" w:rsidR="00D268B9" w:rsidRPr="008C2876" w:rsidRDefault="00D268B9" w:rsidP="004316B1">
      <w:pPr>
        <w:pStyle w:val="ICHE6"/>
        <w:rPr>
          <w:lang w:val="de-CH"/>
        </w:rPr>
      </w:pPr>
      <w:r w:rsidRPr="008C2876">
        <w:rPr>
          <w:lang w:val="de-CH"/>
        </w:rPr>
        <w:t>(ICH/E6 6.6.2; AGEK 9; SPIRIT #11d)</w:t>
      </w:r>
    </w:p>
    <w:p w14:paraId="33E8AD8A" w14:textId="77777777" w:rsidR="00D268B9" w:rsidRPr="00D87BE6" w:rsidRDefault="00D268B9" w:rsidP="004316B1">
      <w:pPr>
        <w:pStyle w:val="ICHE6"/>
      </w:pPr>
      <w:r w:rsidRPr="00D87BE6">
        <w:t>ICH: Medication(s)/treatment(s) permitted (including rescue medication) and not permitted before and/or during the trial.</w:t>
      </w:r>
    </w:p>
    <w:p w14:paraId="089FF280" w14:textId="77777777" w:rsidR="00D268B9" w:rsidRDefault="00D268B9" w:rsidP="00C85FB9"/>
    <w:p w14:paraId="2D15E4A2" w14:textId="076DC8DA" w:rsidR="00F274B5" w:rsidRPr="00D87BE6" w:rsidRDefault="00F274B5" w:rsidP="00C85FB9">
      <w:r w:rsidRPr="00F274B5">
        <w:t>N. A.</w:t>
      </w:r>
    </w:p>
    <w:p w14:paraId="7B26D245" w14:textId="77777777" w:rsidR="00D268B9" w:rsidRPr="00D87BE6" w:rsidRDefault="00D268B9" w:rsidP="00C85FB9">
      <w:pPr>
        <w:pStyle w:val="berschrift2"/>
      </w:pPr>
      <w:bookmarkStart w:id="131" w:name="_Toc245371539"/>
      <w:bookmarkStart w:id="132" w:name="_Toc395688964"/>
      <w:r w:rsidRPr="00D87BE6">
        <w:t>Concomitant Interventions (treatments)</w:t>
      </w:r>
      <w:bookmarkEnd w:id="131"/>
      <w:bookmarkEnd w:id="132"/>
      <w:r w:rsidRPr="00D87BE6">
        <w:t xml:space="preserve"> </w:t>
      </w:r>
    </w:p>
    <w:p w14:paraId="1B5D8B02" w14:textId="77777777" w:rsidR="00D268B9" w:rsidRPr="008C2876" w:rsidRDefault="00D268B9" w:rsidP="004316B1">
      <w:pPr>
        <w:pStyle w:val="ICHE6"/>
        <w:rPr>
          <w:lang w:val="de-CH"/>
        </w:rPr>
      </w:pPr>
      <w:r w:rsidRPr="008C2876">
        <w:rPr>
          <w:lang w:val="de-CH"/>
        </w:rPr>
        <w:t>(ICH/E6 6.6.2; AGEK 9; SPIRIT #11d)</w:t>
      </w:r>
    </w:p>
    <w:p w14:paraId="6EAA9049" w14:textId="77777777" w:rsidR="00D268B9" w:rsidRPr="00D87BE6" w:rsidRDefault="00D268B9" w:rsidP="004316B1">
      <w:pPr>
        <w:pStyle w:val="ICHE6"/>
      </w:pPr>
      <w:r w:rsidRPr="00D87BE6">
        <w:t>ICH: Medication(s)/treatment(s) permitted (including rescue medication) and not permitted before and/or during the trial.</w:t>
      </w:r>
    </w:p>
    <w:p w14:paraId="3C1E1FEC" w14:textId="77777777" w:rsidR="00D268B9" w:rsidRDefault="00D268B9" w:rsidP="00C85FB9"/>
    <w:p w14:paraId="3183CC3E" w14:textId="2897376C" w:rsidR="00035766" w:rsidRPr="00D87BE6" w:rsidRDefault="00035766" w:rsidP="00C85FB9">
      <w:r w:rsidRPr="00035766">
        <w:t>N. A.</w:t>
      </w:r>
    </w:p>
    <w:p w14:paraId="6ABB8596" w14:textId="77777777" w:rsidR="00D268B9" w:rsidRPr="00D87BE6" w:rsidRDefault="00D268B9" w:rsidP="00C85FB9">
      <w:pPr>
        <w:pStyle w:val="berschrift2"/>
      </w:pPr>
      <w:bookmarkStart w:id="133" w:name="_Toc245371540"/>
      <w:bookmarkStart w:id="134" w:name="_Toc395688965"/>
      <w:r w:rsidRPr="00D87BE6">
        <w:t>Study Drug / Medical Device Accountability</w:t>
      </w:r>
      <w:bookmarkEnd w:id="133"/>
      <w:bookmarkEnd w:id="134"/>
      <w:r w:rsidRPr="00D87BE6">
        <w:t xml:space="preserve"> </w:t>
      </w:r>
    </w:p>
    <w:p w14:paraId="3700B810" w14:textId="77777777" w:rsidR="00D268B9" w:rsidRPr="008C2876" w:rsidRDefault="00D268B9" w:rsidP="004316B1">
      <w:pPr>
        <w:pStyle w:val="ICHE6"/>
        <w:rPr>
          <w:lang w:val="de-CH"/>
        </w:rPr>
      </w:pPr>
      <w:r w:rsidRPr="008C2876">
        <w:rPr>
          <w:lang w:val="de-CH"/>
        </w:rPr>
        <w:t>(ICH/E6 6.4.7; AGEK Checklist 2, item 1; SPIRIT 11c)</w:t>
      </w:r>
    </w:p>
    <w:p w14:paraId="31A21F38" w14:textId="77777777" w:rsidR="00D268B9" w:rsidRPr="00D87BE6" w:rsidRDefault="00D268B9" w:rsidP="004316B1">
      <w:pPr>
        <w:pStyle w:val="ICHE6"/>
      </w:pPr>
      <w:r w:rsidRPr="00D87BE6">
        <w:t>ICH: Accountability procedures for the investigational product(s), including the placebo(s) and comparator(s), if any.</w:t>
      </w:r>
    </w:p>
    <w:p w14:paraId="63F030F3" w14:textId="77777777" w:rsidR="00D268B9" w:rsidRDefault="00D268B9" w:rsidP="00C85FB9"/>
    <w:p w14:paraId="4C35E32E" w14:textId="0E47B4D0" w:rsidR="00035766" w:rsidRPr="00D87BE6" w:rsidRDefault="00035766" w:rsidP="00C85FB9">
      <w:r w:rsidRPr="00035766">
        <w:t>N. A.</w:t>
      </w:r>
    </w:p>
    <w:p w14:paraId="1092CE58" w14:textId="77777777" w:rsidR="00D268B9" w:rsidRPr="00D87BE6" w:rsidRDefault="00D268B9" w:rsidP="00C85FB9">
      <w:pPr>
        <w:pStyle w:val="berschrift2"/>
      </w:pPr>
      <w:bookmarkStart w:id="135" w:name="_Toc245371541"/>
      <w:bookmarkStart w:id="136" w:name="_Toc395688966"/>
      <w:r w:rsidRPr="00D87BE6">
        <w:t>Return or Destruction of Study Drug / Medical Device</w:t>
      </w:r>
      <w:bookmarkEnd w:id="135"/>
      <w:bookmarkEnd w:id="136"/>
      <w:r w:rsidRPr="00D87BE6">
        <w:t xml:space="preserve"> </w:t>
      </w:r>
    </w:p>
    <w:p w14:paraId="6B02C74E" w14:textId="77777777" w:rsidR="00D268B9" w:rsidRPr="00D87BE6" w:rsidRDefault="00D268B9" w:rsidP="004316B1">
      <w:pPr>
        <w:pStyle w:val="ICHE6"/>
      </w:pPr>
      <w:r w:rsidRPr="00D87BE6">
        <w:t>(AGEK Checklist 2, item 1; SPIRIT 11c)</w:t>
      </w:r>
    </w:p>
    <w:p w14:paraId="441184DB" w14:textId="77777777" w:rsidR="00035766" w:rsidRDefault="00035766" w:rsidP="00C85FB9"/>
    <w:p w14:paraId="213AC036" w14:textId="2B645B5B" w:rsidR="00D268B9" w:rsidRDefault="00035766" w:rsidP="00C85FB9">
      <w:r w:rsidRPr="00035766">
        <w:t>N. A.</w:t>
      </w:r>
    </w:p>
    <w:p w14:paraId="6FF04223" w14:textId="77777777" w:rsidR="00035766" w:rsidRPr="00D87BE6" w:rsidRDefault="00035766" w:rsidP="00C85FB9"/>
    <w:p w14:paraId="65EC9FEC" w14:textId="77777777" w:rsidR="00965640" w:rsidRDefault="00965640" w:rsidP="00C85FB9">
      <w:pPr>
        <w:rPr>
          <w:rFonts w:eastAsia="MS Gothic"/>
          <w:sz w:val="24"/>
          <w:szCs w:val="24"/>
        </w:rPr>
      </w:pPr>
      <w:bookmarkStart w:id="137" w:name="_Toc245371542"/>
      <w:r>
        <w:br w:type="page"/>
      </w:r>
    </w:p>
    <w:p w14:paraId="41C00570" w14:textId="77777777" w:rsidR="00D268B9" w:rsidRPr="00D87BE6" w:rsidRDefault="00D268B9" w:rsidP="00C85FB9">
      <w:pPr>
        <w:pStyle w:val="berschrift1"/>
      </w:pPr>
      <w:bookmarkStart w:id="138" w:name="_Toc395688967"/>
      <w:r w:rsidRPr="00D87BE6">
        <w:lastRenderedPageBreak/>
        <w:t>STUDY ASSESSMENTS</w:t>
      </w:r>
      <w:bookmarkEnd w:id="137"/>
      <w:bookmarkEnd w:id="138"/>
      <w:r w:rsidRPr="00D87BE6">
        <w:t xml:space="preserve"> </w:t>
      </w:r>
    </w:p>
    <w:p w14:paraId="7E9D7852" w14:textId="77777777" w:rsidR="00D268B9" w:rsidRPr="00D87BE6" w:rsidRDefault="00D268B9" w:rsidP="004316B1">
      <w:pPr>
        <w:pStyle w:val="ICHE6"/>
      </w:pPr>
      <w:r w:rsidRPr="00D87BE6">
        <w:t>(ICH/E6 6.7, 6.8; AGEK 6, 7; SPIRIT #18a)</w:t>
      </w:r>
    </w:p>
    <w:p w14:paraId="7A1DCB6F" w14:textId="77777777" w:rsidR="00D268B9" w:rsidRPr="00D87BE6" w:rsidRDefault="00D268B9" w:rsidP="00460EBF">
      <w:pPr>
        <w:pStyle w:val="instruction"/>
      </w:pPr>
      <w:r w:rsidRPr="00D87BE6">
        <w:t>Describe procedures, measurements, collection, storage of samples taken, etc.</w:t>
      </w:r>
    </w:p>
    <w:p w14:paraId="64126605" w14:textId="77777777" w:rsidR="00D268B9" w:rsidRPr="00D87BE6" w:rsidRDefault="00D268B9" w:rsidP="00C85FB9"/>
    <w:p w14:paraId="30E0C208" w14:textId="77777777" w:rsidR="00D268B9" w:rsidRPr="00D87BE6" w:rsidRDefault="00D268B9" w:rsidP="00C85FB9">
      <w:pPr>
        <w:pStyle w:val="berschrift2"/>
      </w:pPr>
      <w:bookmarkStart w:id="139" w:name="_Toc245371543"/>
      <w:bookmarkStart w:id="140" w:name="_Toc395688968"/>
      <w:r w:rsidRPr="00D87BE6">
        <w:t>Study flow chart(s) / table of study procedures and assessments</w:t>
      </w:r>
      <w:bookmarkEnd w:id="139"/>
      <w:bookmarkEnd w:id="140"/>
    </w:p>
    <w:p w14:paraId="1128D14C" w14:textId="3B6FBB2A" w:rsidR="00D268B9" w:rsidRPr="00D87BE6" w:rsidRDefault="00B64D13" w:rsidP="00C85FB9">
      <w:r>
        <w:rPr>
          <w:noProof/>
          <w:lang w:val="de-CH" w:eastAsia="de-CH"/>
        </w:rPr>
        <mc:AlternateContent>
          <mc:Choice Requires="wps">
            <w:drawing>
              <wp:anchor distT="0" distB="0" distL="114300" distR="114300" simplePos="0" relativeHeight="251660288" behindDoc="0" locked="0" layoutInCell="1" allowOverlap="1" wp14:anchorId="7EB9088C" wp14:editId="12560EB7">
                <wp:simplePos x="0" y="0"/>
                <wp:positionH relativeFrom="column">
                  <wp:posOffset>4319270</wp:posOffset>
                </wp:positionH>
                <wp:positionV relativeFrom="paragraph">
                  <wp:posOffset>146685</wp:posOffset>
                </wp:positionV>
                <wp:extent cx="0" cy="381000"/>
                <wp:effectExtent l="57150" t="19050" r="76200" b="76200"/>
                <wp:wrapNone/>
                <wp:docPr id="4" name="Gerade Verbindung 4"/>
                <wp:cNvGraphicFramePr/>
                <a:graphic xmlns:a="http://schemas.openxmlformats.org/drawingml/2006/main">
                  <a:graphicData uri="http://schemas.microsoft.com/office/word/2010/wordprocessingShape">
                    <wps:wsp>
                      <wps:cNvCnPr/>
                      <wps:spPr>
                        <a:xfrm>
                          <a:off x="0" y="0"/>
                          <a:ext cx="0" cy="3810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line w14:anchorId="62B8916A" id="Gerade Verbindung 4"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0.1pt,11.55pt" to="340.1pt,4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" strokecolor="#4f81bd" strokeweight="2pt">
                <v:shadow on="t" color="black" opacity="24903f" origin=",.5" offset="0,.55556mm"/>
              </v:line>
            </w:pict>
          </mc:Fallback>
        </mc:AlternateContent>
      </w:r>
      <w:r>
        <w:rPr>
          <w:noProof/>
          <w:lang w:val="de-CH" w:eastAsia="de-CH"/>
        </w:rPr>
        <mc:AlternateContent>
          <mc:Choice Requires="wps">
            <w:drawing>
              <wp:anchor distT="0" distB="0" distL="114300" distR="114300" simplePos="0" relativeHeight="251657216" behindDoc="0" locked="0" layoutInCell="1" allowOverlap="1" wp14:anchorId="60B24400" wp14:editId="1CD946C1">
                <wp:simplePos x="0" y="0"/>
                <wp:positionH relativeFrom="column">
                  <wp:posOffset>1185545</wp:posOffset>
                </wp:positionH>
                <wp:positionV relativeFrom="paragraph">
                  <wp:posOffset>80010</wp:posOffset>
                </wp:positionV>
                <wp:extent cx="0" cy="400050"/>
                <wp:effectExtent l="57150" t="19050" r="76200" b="76200"/>
                <wp:wrapNone/>
                <wp:docPr id="2" name="Gerade Verbindung 2"/>
                <wp:cNvGraphicFramePr/>
                <a:graphic xmlns:a="http://schemas.openxmlformats.org/drawingml/2006/main">
                  <a:graphicData uri="http://schemas.microsoft.com/office/word/2010/wordprocessingShape">
                    <wps:wsp>
                      <wps:cNvCnPr/>
                      <wps:spPr>
                        <a:xfrm>
                          <a:off x="0" y="0"/>
                          <a:ext cx="0" cy="40005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line w14:anchorId="5E761591" id="Gerade Verbindung 2" o:spid="_x0000_s1026" style="position:absolute;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3.35pt,6.3pt" to="93.35pt,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" strokecolor="#4f81bd" strokeweight="2pt">
                <v:shadow on="t" color="black" opacity="24903f" origin=",.5" offset="0,.55556mm"/>
              </v:line>
            </w:pict>
          </mc:Fallback>
        </mc:AlternateContent>
      </w:r>
      <w:r>
        <w:rPr>
          <w:noProof/>
          <w:lang w:val="de-CH" w:eastAsia="de-CH"/>
        </w:rPr>
        <mc:AlternateContent>
          <mc:Choice Requires="wps">
            <w:drawing>
              <wp:anchor distT="0" distB="0" distL="114300" distR="114300" simplePos="0" relativeHeight="251654144" behindDoc="0" locked="0" layoutInCell="1" allowOverlap="1" wp14:anchorId="0D650B76" wp14:editId="2861E966">
                <wp:simplePos x="0" y="0"/>
                <wp:positionH relativeFrom="column">
                  <wp:posOffset>71120</wp:posOffset>
                </wp:positionH>
                <wp:positionV relativeFrom="paragraph">
                  <wp:posOffset>80010</wp:posOffset>
                </wp:positionV>
                <wp:extent cx="0" cy="447675"/>
                <wp:effectExtent l="57150" t="19050" r="76200" b="85725"/>
                <wp:wrapNone/>
                <wp:docPr id="1" name="Gerade Verbindung 1"/>
                <wp:cNvGraphicFramePr/>
                <a:graphic xmlns:a="http://schemas.openxmlformats.org/drawingml/2006/main">
                  <a:graphicData uri="http://schemas.microsoft.com/office/word/2010/wordprocessingShape">
                    <wps:wsp>
                      <wps:cNvCnPr/>
                      <wps:spPr>
                        <a:xfrm>
                          <a:off x="0" y="0"/>
                          <a:ext cx="0" cy="447675"/>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0A82DC82" id="Gerade Verbindung 1" o:spid="_x0000_s1026" style="position:absolute;z-index:251654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6pt,6.3pt" to="5.6pt,4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" strokecolor="#4f81bd [3204]" strokeweight="2pt">
                <v:shadow on="t" color="black" opacity="24903f" origin=",.5" offset="0,.55556mm"/>
              </v:line>
            </w:pict>
          </mc:Fallback>
        </mc:AlternateContent>
      </w:r>
    </w:p>
    <w:p w14:paraId="78D9990E" w14:textId="2B0AAC64" w:rsidR="00B64D13" w:rsidRDefault="00B64D13" w:rsidP="00B64D13">
      <w:pPr>
        <w:pStyle w:val="berschrift2"/>
        <w:numPr>
          <w:ilvl w:val="0"/>
          <w:numId w:val="0"/>
        </w:numPr>
        <w:tabs>
          <w:tab w:val="left" w:pos="708"/>
          <w:tab w:val="left" w:pos="1416"/>
          <w:tab w:val="left" w:pos="2124"/>
          <w:tab w:val="left" w:pos="2832"/>
          <w:tab w:val="left" w:pos="3540"/>
          <w:tab w:val="left" w:pos="4248"/>
          <w:tab w:val="left" w:pos="7950"/>
        </w:tabs>
        <w:ind w:left="578"/>
      </w:pPr>
      <w:bookmarkStart w:id="141" w:name="_Toc245371544"/>
      <w:bookmarkStart w:id="142" w:name="_Toc395688969"/>
      <w:r>
        <w:rPr>
          <w:noProof/>
          <w:lang w:val="de-CH" w:eastAsia="de-CH"/>
        </w:rPr>
        <mc:AlternateContent>
          <mc:Choice Requires="wps">
            <w:drawing>
              <wp:anchor distT="0" distB="0" distL="114300" distR="114300" simplePos="0" relativeHeight="251663360" behindDoc="0" locked="0" layoutInCell="1" allowOverlap="1" wp14:anchorId="69F1DA55" wp14:editId="6A32699D">
                <wp:simplePos x="0" y="0"/>
                <wp:positionH relativeFrom="column">
                  <wp:posOffset>70485</wp:posOffset>
                </wp:positionH>
                <wp:positionV relativeFrom="paragraph">
                  <wp:posOffset>35560</wp:posOffset>
                </wp:positionV>
                <wp:extent cx="4905375" cy="9525"/>
                <wp:effectExtent l="0" t="76200" r="28575" b="142875"/>
                <wp:wrapNone/>
                <wp:docPr id="8" name="Gerade Verbindung mit Pfeil 8"/>
                <wp:cNvGraphicFramePr/>
                <a:graphic xmlns:a="http://schemas.openxmlformats.org/drawingml/2006/main">
                  <a:graphicData uri="http://schemas.microsoft.com/office/word/2010/wordprocessingShape">
                    <wps:wsp>
                      <wps:cNvCnPr/>
                      <wps:spPr>
                        <a:xfrm>
                          <a:off x="0" y="0"/>
                          <a:ext cx="4905375" cy="952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w14:anchorId="5B634452" id="_x0000_t32" coordsize="21600,21600" o:spt="32" o:oned="t" path="m,l21600,21600e" filled="f">
                <v:path arrowok="t" fillok="f" o:connecttype="none"/>
                <o:lock v:ext="edit" shapetype="t"/>
              </v:shapetype>
              <v:shape id="Gerade Verbindung mit Pfeil 8" o:spid="_x0000_s1026" type="#_x0000_t32" style="position:absolute;margin-left:5.55pt;margin-top:2.8pt;width:386.25pt;height:.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" strokecolor="#4f81bd [3204]" strokeweight="2pt">
                <v:stroke endarrow="open"/>
                <v:shadow on="t" color="black" opacity="24903f" origin=",.5" offset="0,.55556mm"/>
              </v:shape>
            </w:pict>
          </mc:Fallback>
        </mc:AlternateContent>
      </w:r>
      <w:r>
        <w:t>0-5d</w:t>
      </w:r>
      <w:r>
        <w:tab/>
      </w:r>
      <w:r>
        <w:tab/>
      </w:r>
      <w:r>
        <w:tab/>
      </w:r>
      <w:r>
        <w:tab/>
        <w:t>8-12weeks</w:t>
      </w:r>
      <w:r>
        <w:tab/>
      </w:r>
    </w:p>
    <w:p w14:paraId="4ED1B63B" w14:textId="78DA859E" w:rsidR="00B64D13" w:rsidRDefault="00B64D13" w:rsidP="00B64D13">
      <w:pPr>
        <w:rPr>
          <w:lang w:eastAsia="de-DE"/>
        </w:rPr>
      </w:pPr>
      <w:r>
        <w:rPr>
          <w:lang w:eastAsia="de-DE"/>
        </w:rPr>
        <w:t>Screen</w:t>
      </w:r>
      <w:r>
        <w:rPr>
          <w:lang w:eastAsia="de-DE"/>
        </w:rPr>
        <w:tab/>
      </w:r>
      <w:r>
        <w:rPr>
          <w:lang w:eastAsia="de-DE"/>
        </w:rPr>
        <w:tab/>
        <w:t>Follow up 1</w:t>
      </w:r>
      <w:r>
        <w:rPr>
          <w:lang w:eastAsia="de-DE"/>
        </w:rPr>
        <w:tab/>
      </w:r>
      <w:r>
        <w:rPr>
          <w:lang w:eastAsia="de-DE"/>
        </w:rPr>
        <w:tab/>
      </w:r>
      <w:r>
        <w:rPr>
          <w:lang w:eastAsia="de-DE"/>
        </w:rPr>
        <w:tab/>
      </w:r>
      <w:r>
        <w:rPr>
          <w:lang w:eastAsia="de-DE"/>
        </w:rPr>
        <w:tab/>
      </w:r>
      <w:r>
        <w:rPr>
          <w:lang w:eastAsia="de-DE"/>
        </w:rPr>
        <w:tab/>
      </w:r>
      <w:r>
        <w:rPr>
          <w:lang w:eastAsia="de-DE"/>
        </w:rPr>
        <w:tab/>
        <w:t>Follow up 2</w:t>
      </w:r>
      <w:r>
        <w:rPr>
          <w:lang w:eastAsia="de-DE"/>
        </w:rPr>
        <w:tab/>
      </w:r>
    </w:p>
    <w:p w14:paraId="01A54E98" w14:textId="4AD91569" w:rsidR="00D5268C" w:rsidRDefault="00D5268C" w:rsidP="00B64D13">
      <w:pPr>
        <w:rPr>
          <w:lang w:eastAsia="de-DE"/>
        </w:rPr>
      </w:pPr>
      <w:r>
        <w:rPr>
          <w:lang w:eastAsia="de-DE"/>
        </w:rPr>
        <w:tab/>
      </w:r>
      <w:r>
        <w:rPr>
          <w:lang w:eastAsia="de-DE"/>
        </w:rPr>
        <w:tab/>
        <w:t>(Assessment + therapy)</w:t>
      </w:r>
      <w:r>
        <w:rPr>
          <w:lang w:eastAsia="de-DE"/>
        </w:rPr>
        <w:tab/>
      </w:r>
      <w:r>
        <w:rPr>
          <w:lang w:eastAsia="de-DE"/>
        </w:rPr>
        <w:tab/>
      </w:r>
      <w:r>
        <w:rPr>
          <w:lang w:eastAsia="de-DE"/>
        </w:rPr>
        <w:tab/>
      </w:r>
      <w:r>
        <w:rPr>
          <w:lang w:eastAsia="de-DE"/>
        </w:rPr>
        <w:tab/>
      </w:r>
      <w:r>
        <w:rPr>
          <w:lang w:eastAsia="de-DE"/>
        </w:rPr>
        <w:tab/>
        <w:t>(Assessment)</w:t>
      </w:r>
    </w:p>
    <w:p w14:paraId="3DC4CE86" w14:textId="77777777" w:rsidR="00D5268C" w:rsidRPr="00B64D13" w:rsidRDefault="00D5268C" w:rsidP="00B64D13">
      <w:pPr>
        <w:rPr>
          <w:lang w:eastAsia="de-DE"/>
        </w:rPr>
      </w:pPr>
    </w:p>
    <w:p w14:paraId="376B4166" w14:textId="4677B14C" w:rsidR="00B64D13" w:rsidRPr="00B64D13" w:rsidRDefault="00D268B9" w:rsidP="00B64D13">
      <w:pPr>
        <w:pStyle w:val="berschrift2"/>
      </w:pPr>
      <w:r w:rsidRPr="00D87BE6">
        <w:t>Assessments of outcomes</w:t>
      </w:r>
      <w:bookmarkEnd w:id="141"/>
      <w:bookmarkEnd w:id="142"/>
      <w:r w:rsidRPr="00D87BE6">
        <w:t xml:space="preserve"> </w:t>
      </w:r>
    </w:p>
    <w:p w14:paraId="1159E8BE" w14:textId="77777777" w:rsidR="00D268B9" w:rsidRPr="00D87BE6" w:rsidRDefault="00D268B9" w:rsidP="004316B1">
      <w:pPr>
        <w:pStyle w:val="ICHE6"/>
      </w:pPr>
      <w:r w:rsidRPr="00D87BE6">
        <w:t>ICH: Specification of the efficacy parameters. Specification of safety parameters.</w:t>
      </w:r>
    </w:p>
    <w:p w14:paraId="30CC1E06" w14:textId="77777777" w:rsidR="00D268B9" w:rsidRPr="00D87BE6" w:rsidRDefault="00D268B9" w:rsidP="00C85FB9"/>
    <w:p w14:paraId="21A88B1F" w14:textId="77777777" w:rsidR="00D268B9" w:rsidRPr="00D87BE6" w:rsidRDefault="00D268B9" w:rsidP="00C85FB9">
      <w:pPr>
        <w:pStyle w:val="berschrift3"/>
      </w:pPr>
      <w:bookmarkStart w:id="143" w:name="_Toc245371545"/>
      <w:bookmarkStart w:id="144" w:name="_Toc395688970"/>
      <w:r w:rsidRPr="00D87BE6">
        <w:t>Assessment of primary outcome</w:t>
      </w:r>
      <w:bookmarkEnd w:id="143"/>
      <w:bookmarkEnd w:id="144"/>
      <w:r w:rsidRPr="00D87BE6">
        <w:t xml:space="preserve"> </w:t>
      </w:r>
    </w:p>
    <w:p w14:paraId="59EDEDEA" w14:textId="77777777" w:rsidR="00D268B9" w:rsidRPr="00D87BE6" w:rsidRDefault="00D268B9" w:rsidP="004316B1">
      <w:pPr>
        <w:pStyle w:val="ICHE6"/>
      </w:pPr>
      <w:r w:rsidRPr="00D87BE6">
        <w:t>ICH: Methods and timing for assessing, recording, and analysing of efficacy &amp; safety parameters.</w:t>
      </w:r>
    </w:p>
    <w:p w14:paraId="3246E8E8" w14:textId="77777777" w:rsidR="00D268B9" w:rsidRDefault="00D268B9" w:rsidP="00C85FB9"/>
    <w:p w14:paraId="6561D64F" w14:textId="000CB805" w:rsidR="00D268B9" w:rsidRPr="00D87BE6" w:rsidRDefault="004568B6" w:rsidP="00C85FB9">
      <w:pPr>
        <w:pStyle w:val="berschrift3"/>
      </w:pPr>
      <w:r w:rsidRPr="00460EBF">
        <w:t>Primary endpoint: change in the sense of smell by validated smell test (TDI)</w:t>
      </w:r>
      <w:bookmarkStart w:id="145" w:name="_Toc245371546"/>
      <w:bookmarkStart w:id="146" w:name="_Toc395688971"/>
      <w:r w:rsidR="00D268B9" w:rsidRPr="00D87BE6">
        <w:t>Assessment of secondary outcomes</w:t>
      </w:r>
      <w:bookmarkEnd w:id="145"/>
      <w:bookmarkEnd w:id="146"/>
    </w:p>
    <w:p w14:paraId="75678038" w14:textId="77777777" w:rsidR="00D268B9" w:rsidRPr="00D87BE6" w:rsidRDefault="00D268B9" w:rsidP="004316B1">
      <w:pPr>
        <w:pStyle w:val="ICHE6"/>
      </w:pPr>
      <w:r w:rsidRPr="00D87BE6">
        <w:t>ICH: Methods and timing for assessing, recording, and analysing of efficacy &amp; safety parameters.</w:t>
      </w:r>
    </w:p>
    <w:p w14:paraId="3485D793" w14:textId="77777777" w:rsidR="00D268B9" w:rsidRDefault="00D268B9" w:rsidP="00C85FB9"/>
    <w:p w14:paraId="0DABE3E5" w14:textId="62E763A7" w:rsidR="00D268B9" w:rsidRPr="00D87BE6" w:rsidRDefault="004568B6" w:rsidP="00C85FB9">
      <w:pPr>
        <w:pStyle w:val="berschrift3"/>
      </w:pPr>
      <w:r w:rsidRPr="00460EBF">
        <w:t>Secondary endpoint: Change of quality of life using validated quality of life questionnaire.</w:t>
      </w:r>
      <w:bookmarkStart w:id="147" w:name="_Toc245371547"/>
      <w:bookmarkStart w:id="148" w:name="_Toc395688972"/>
      <w:r w:rsidR="00D268B9" w:rsidRPr="00D87BE6">
        <w:t>Assessment of other outcomes of interest</w:t>
      </w:r>
      <w:bookmarkEnd w:id="147"/>
      <w:bookmarkEnd w:id="148"/>
    </w:p>
    <w:p w14:paraId="1652723B" w14:textId="77777777" w:rsidR="00D268B9" w:rsidRPr="00D87BE6" w:rsidRDefault="00D268B9" w:rsidP="004316B1">
      <w:pPr>
        <w:pStyle w:val="ICHE6"/>
      </w:pPr>
      <w:r w:rsidRPr="00D87BE6">
        <w:t>ICH: Methods and timing for assessing, recording, and analysing of efficacy &amp; safety parameters.</w:t>
      </w:r>
    </w:p>
    <w:p w14:paraId="16D1C6EA" w14:textId="77777777" w:rsidR="00D268B9" w:rsidRDefault="00D268B9" w:rsidP="00C85FB9"/>
    <w:p w14:paraId="2C66D19E" w14:textId="3F8903E7" w:rsidR="00D5268C" w:rsidRPr="00D87BE6" w:rsidRDefault="00D5268C" w:rsidP="00C85FB9">
      <w:r>
        <w:t>N. A.</w:t>
      </w:r>
    </w:p>
    <w:p w14:paraId="08C8C478" w14:textId="77777777" w:rsidR="00D268B9" w:rsidRPr="00D87BE6" w:rsidRDefault="00D268B9" w:rsidP="00C85FB9">
      <w:pPr>
        <w:pStyle w:val="berschrift3"/>
      </w:pPr>
      <w:bookmarkStart w:id="149" w:name="_Toc245371548"/>
      <w:bookmarkStart w:id="150" w:name="_Toc395688973"/>
      <w:r w:rsidRPr="00D87BE6">
        <w:t>Assessment of safety outcomes</w:t>
      </w:r>
      <w:bookmarkEnd w:id="149"/>
      <w:bookmarkEnd w:id="150"/>
    </w:p>
    <w:p w14:paraId="1925F1AF" w14:textId="77777777" w:rsidR="00D268B9" w:rsidRDefault="00D268B9" w:rsidP="004316B1">
      <w:pPr>
        <w:pStyle w:val="ICHE6"/>
      </w:pPr>
      <w:r w:rsidRPr="00D87BE6">
        <w:t>ICH E6 6.8: Specification of safety parameters. The methods and timing for assessing, recording, and analysing safety parameters</w:t>
      </w:r>
    </w:p>
    <w:p w14:paraId="1C02A1D0" w14:textId="77777777" w:rsidR="00D5268C" w:rsidRPr="00D87BE6" w:rsidRDefault="00D5268C" w:rsidP="004316B1">
      <w:pPr>
        <w:pStyle w:val="ICHE6"/>
      </w:pPr>
    </w:p>
    <w:p w14:paraId="5148C8AF" w14:textId="13B34663" w:rsidR="00D268B9" w:rsidRPr="00D87BE6" w:rsidRDefault="00D5268C" w:rsidP="00C85FB9">
      <w:r w:rsidRPr="00D5268C">
        <w:t>N. A.</w:t>
      </w:r>
    </w:p>
    <w:p w14:paraId="7047D27D" w14:textId="77777777" w:rsidR="00D268B9" w:rsidRPr="00D87BE6" w:rsidRDefault="00D268B9" w:rsidP="00C85FB9">
      <w:pPr>
        <w:pStyle w:val="berschrift4"/>
      </w:pPr>
      <w:r w:rsidRPr="00D87BE6">
        <w:t xml:space="preserve">Adverse events </w:t>
      </w:r>
    </w:p>
    <w:p w14:paraId="06515B94" w14:textId="77777777" w:rsidR="00D268B9" w:rsidRDefault="00D268B9" w:rsidP="00C85FB9"/>
    <w:p w14:paraId="25ABF380" w14:textId="02D72B42" w:rsidR="00D5268C" w:rsidRDefault="004568B6" w:rsidP="00C85FB9">
      <w:r>
        <w:t>no</w:t>
      </w:r>
    </w:p>
    <w:p w14:paraId="7A32F2DC" w14:textId="77777777" w:rsidR="00D268B9" w:rsidRPr="00D87BE6" w:rsidRDefault="00D268B9" w:rsidP="00C85FB9">
      <w:pPr>
        <w:pStyle w:val="berschrift4"/>
      </w:pPr>
      <w:r w:rsidRPr="00D87BE6">
        <w:t>Laboratory parameters</w:t>
      </w:r>
    </w:p>
    <w:p w14:paraId="6B136DCD" w14:textId="77777777" w:rsidR="00D268B9" w:rsidRDefault="00D268B9" w:rsidP="00C85FB9"/>
    <w:p w14:paraId="1ABBD5E2" w14:textId="13A340A5" w:rsidR="00D5268C" w:rsidRPr="00D87BE6" w:rsidRDefault="004568B6" w:rsidP="00C85FB9">
      <w:r>
        <w:t>no</w:t>
      </w:r>
    </w:p>
    <w:p w14:paraId="636833C7" w14:textId="77777777" w:rsidR="00D268B9" w:rsidRPr="00D87BE6" w:rsidRDefault="00D268B9" w:rsidP="00C85FB9">
      <w:pPr>
        <w:pStyle w:val="berschrift4"/>
      </w:pPr>
      <w:r w:rsidRPr="00D87BE6">
        <w:t>Vital signs</w:t>
      </w:r>
    </w:p>
    <w:p w14:paraId="585D5C55" w14:textId="77777777" w:rsidR="00D268B9" w:rsidRDefault="00D268B9" w:rsidP="00C85FB9"/>
    <w:p w14:paraId="10ABFB14" w14:textId="7FDFD604" w:rsidR="00D268B9" w:rsidRPr="00D87BE6" w:rsidRDefault="004568B6" w:rsidP="00C85FB9">
      <w:pPr>
        <w:pStyle w:val="berschrift3"/>
      </w:pPr>
      <w:r w:rsidRPr="00460EBF">
        <w:t>These are collected in the screening visit</w:t>
      </w:r>
      <w:bookmarkStart w:id="151" w:name="_Toc245371549"/>
      <w:bookmarkStart w:id="152" w:name="_Toc395688974"/>
      <w:r w:rsidR="00D268B9" w:rsidRPr="00D87BE6">
        <w:t>Assessments in participants who prematurely stop the study</w:t>
      </w:r>
      <w:bookmarkEnd w:id="151"/>
      <w:bookmarkEnd w:id="152"/>
    </w:p>
    <w:p w14:paraId="1A1E567F" w14:textId="77777777" w:rsidR="00D268B9" w:rsidRDefault="00D268B9" w:rsidP="00C85FB9"/>
    <w:p w14:paraId="18E91484" w14:textId="3910D980" w:rsidR="00D268B9" w:rsidRPr="00D87BE6" w:rsidRDefault="008303C6" w:rsidP="00C85FB9">
      <w:pPr>
        <w:pStyle w:val="berschrift2"/>
      </w:pPr>
      <w:r w:rsidRPr="008303C6">
        <w:lastRenderedPageBreak/>
        <w:t xml:space="preserve">There is no follow </w:t>
      </w:r>
      <w:r w:rsidRPr="00460EBF">
        <w:t>up realistic for these patients. This approach is acceptable, since no intervention has been carried out.</w:t>
      </w:r>
      <w:bookmarkStart w:id="153" w:name="_Toc245371550"/>
      <w:bookmarkStart w:id="154" w:name="_Toc395688975"/>
      <w:r w:rsidR="00D268B9" w:rsidRPr="00D87BE6">
        <w:t>Procedures at each visit</w:t>
      </w:r>
      <w:bookmarkEnd w:id="153"/>
      <w:bookmarkEnd w:id="154"/>
    </w:p>
    <w:p w14:paraId="40C4BF47" w14:textId="77777777" w:rsidR="00D268B9" w:rsidRPr="00D87BE6" w:rsidRDefault="00D268B9" w:rsidP="00460EBF">
      <w:pPr>
        <w:pStyle w:val="instruction"/>
      </w:pPr>
      <w:r w:rsidRPr="00D87BE6">
        <w:t xml:space="preserve">Provide a verbal description of procedures at each visit according to study phase: </w:t>
      </w:r>
      <w:r w:rsidR="00283CC0">
        <w:t xml:space="preserve">e.g. </w:t>
      </w:r>
      <w:r w:rsidRPr="00D87BE6">
        <w:t>screening, baseline, visits during intervention, close-out visit, follow-up visits. Includes additional tasks as scheduling of next visit, distribution of study medication, what is not a measurement to be described (bulleted list).</w:t>
      </w:r>
    </w:p>
    <w:p w14:paraId="56EAF0E4" w14:textId="77777777" w:rsidR="00D268B9" w:rsidRPr="00D87BE6" w:rsidRDefault="00D268B9" w:rsidP="00C85FB9"/>
    <w:p w14:paraId="0E283C77" w14:textId="77777777" w:rsidR="00D268B9" w:rsidRDefault="00D268B9" w:rsidP="00C85FB9">
      <w:pPr>
        <w:pStyle w:val="berschrift3"/>
      </w:pPr>
      <w:bookmarkStart w:id="155" w:name="_Toc245371551"/>
      <w:bookmarkStart w:id="156" w:name="_Toc395688976"/>
      <w:r w:rsidRPr="00D87BE6">
        <w:t>Split into subtitles by type of visit</w:t>
      </w:r>
      <w:bookmarkEnd w:id="155"/>
      <w:bookmarkEnd w:id="156"/>
      <w:r w:rsidRPr="00D87BE6">
        <w:t xml:space="preserve"> </w:t>
      </w:r>
    </w:p>
    <w:p w14:paraId="20C8F9C9" w14:textId="77777777" w:rsidR="00D5268C" w:rsidRDefault="00D5268C" w:rsidP="00D5268C"/>
    <w:p w14:paraId="4A0D7007" w14:textId="3D037686" w:rsidR="00D268B9" w:rsidRPr="00D87BE6" w:rsidRDefault="008303C6" w:rsidP="00C85FB9">
      <w:pPr>
        <w:pStyle w:val="berschrift3"/>
      </w:pPr>
      <w:r w:rsidRPr="00460EBF">
        <w:t>Screening: standard sleep medical consultation including polygraphy; Additional questions after the declaration of consent.</w:t>
      </w:r>
      <w:bookmarkStart w:id="157" w:name="_Toc245371552"/>
      <w:bookmarkStart w:id="158" w:name="_Toc395688977"/>
      <w:r w:rsidR="00D268B9" w:rsidRPr="00D87BE6">
        <w:t>Split into subtitles by type of visit</w:t>
      </w:r>
      <w:bookmarkEnd w:id="157"/>
      <w:bookmarkEnd w:id="158"/>
    </w:p>
    <w:p w14:paraId="20077996" w14:textId="77777777" w:rsidR="00D268B9" w:rsidRDefault="00D268B9" w:rsidP="00C85FB9"/>
    <w:p w14:paraId="59D02D02" w14:textId="7CE40326" w:rsidR="00D268B9" w:rsidRPr="00D87BE6" w:rsidRDefault="008303C6" w:rsidP="00C85FB9">
      <w:pPr>
        <w:pStyle w:val="berschrift3"/>
      </w:pPr>
      <w:r w:rsidRPr="008303C6">
        <w:t xml:space="preserve">Follow up 1: Establishment of CPAP therapy; Quality of life (QoL) model; </w:t>
      </w:r>
      <w:r>
        <w:t>Sense of smell</w:t>
      </w:r>
      <w:r w:rsidRPr="008303C6">
        <w:t xml:space="preserve"> measurement (TDI); CRF sheet</w:t>
      </w:r>
      <w:bookmarkStart w:id="159" w:name="_Toc245371553"/>
      <w:bookmarkStart w:id="160" w:name="_Toc395688978"/>
      <w:r w:rsidR="00D268B9" w:rsidRPr="00D87BE6">
        <w:t>Split into subtitles by type of visit</w:t>
      </w:r>
      <w:bookmarkEnd w:id="159"/>
      <w:bookmarkEnd w:id="160"/>
    </w:p>
    <w:p w14:paraId="225B8FF1" w14:textId="6281D716" w:rsidR="00D268B9" w:rsidRDefault="00D268B9" w:rsidP="00460EBF">
      <w:pPr>
        <w:pStyle w:val="instruction"/>
      </w:pPr>
    </w:p>
    <w:p w14:paraId="2DADC30E" w14:textId="3F67FA86" w:rsidR="001562DB" w:rsidRPr="00460EBF" w:rsidRDefault="001D6F22" w:rsidP="00C85FB9">
      <w:r w:rsidRPr="00460EBF">
        <w:t xml:space="preserve">Follow up 2: standardized CPAP device data download; QoL questionnaire; </w:t>
      </w:r>
      <w:r>
        <w:t xml:space="preserve">Sense of smell </w:t>
      </w:r>
      <w:r w:rsidRPr="00460EBF">
        <w:t>measurement (TDI); CRF sheet</w:t>
      </w:r>
    </w:p>
    <w:p w14:paraId="7E20B3E4" w14:textId="77777777" w:rsidR="00965640" w:rsidRPr="00460EBF" w:rsidRDefault="00965640" w:rsidP="00C85FB9">
      <w:pPr>
        <w:rPr>
          <w:rFonts w:eastAsia="MS Gothic"/>
          <w:sz w:val="24"/>
          <w:szCs w:val="24"/>
        </w:rPr>
      </w:pPr>
      <w:bookmarkStart w:id="161" w:name="_Toc245371554"/>
      <w:r w:rsidRPr="00460EBF">
        <w:br w:type="page"/>
      </w:r>
    </w:p>
    <w:p w14:paraId="47A240CB" w14:textId="77777777" w:rsidR="00D268B9" w:rsidRPr="00D87BE6" w:rsidRDefault="00D268B9" w:rsidP="00C85FB9">
      <w:pPr>
        <w:pStyle w:val="berschrift1"/>
      </w:pPr>
      <w:bookmarkStart w:id="162" w:name="_Toc395688979"/>
      <w:r w:rsidRPr="00D87BE6">
        <w:lastRenderedPageBreak/>
        <w:t>SAFETY</w:t>
      </w:r>
      <w:bookmarkEnd w:id="161"/>
      <w:bookmarkEnd w:id="162"/>
      <w:r w:rsidRPr="00D87BE6">
        <w:t xml:space="preserve"> </w:t>
      </w:r>
    </w:p>
    <w:p w14:paraId="369C751A" w14:textId="02586A9D" w:rsidR="00D268B9" w:rsidRPr="008C2876" w:rsidRDefault="00D268B9" w:rsidP="004316B1">
      <w:pPr>
        <w:pStyle w:val="ICHE6"/>
        <w:rPr>
          <w:lang w:val="de-CH"/>
        </w:rPr>
      </w:pPr>
      <w:r w:rsidRPr="008C2876">
        <w:rPr>
          <w:lang w:val="de-CH"/>
        </w:rPr>
        <w:t>(</w:t>
      </w:r>
      <w:r w:rsidR="00292467">
        <w:rPr>
          <w:lang w:val="de-CH"/>
        </w:rPr>
        <w:t>ClinO</w:t>
      </w:r>
      <w:r w:rsidRPr="008C2876">
        <w:rPr>
          <w:lang w:val="de-CH"/>
        </w:rPr>
        <w:t xml:space="preserve"> Art. 37-43; ICH/E6 6.8; ISO14155 8.2.5, A.14; AGEK 4.1; SPIRIT # 22, 30)</w:t>
      </w:r>
    </w:p>
    <w:p w14:paraId="7CA61AEB" w14:textId="77777777" w:rsidR="00D268B9" w:rsidRDefault="00D268B9" w:rsidP="00C85FB9"/>
    <w:p w14:paraId="0B63A2FC" w14:textId="795187AD" w:rsidR="00D268B9" w:rsidRPr="00D87BE6" w:rsidRDefault="00615EEB" w:rsidP="00C85FB9">
      <w:pPr>
        <w:pStyle w:val="berschrift2"/>
      </w:pPr>
      <w:r w:rsidRPr="00460EBF">
        <w:t>No safety-relevant aspects are to be expected.</w:t>
      </w:r>
      <w:bookmarkStart w:id="163" w:name="_Toc245371555"/>
      <w:bookmarkStart w:id="164" w:name="_Toc395688980"/>
      <w:r w:rsidR="00D268B9" w:rsidRPr="00D87BE6">
        <w:t>Drug studies</w:t>
      </w:r>
      <w:bookmarkEnd w:id="163"/>
      <w:bookmarkEnd w:id="164"/>
    </w:p>
    <w:p w14:paraId="08704989" w14:textId="77777777" w:rsidR="00D268B9" w:rsidRPr="00D87BE6" w:rsidRDefault="00D268B9" w:rsidP="00C85FB9">
      <w:r w:rsidRPr="00D87BE6">
        <w:t>The Sponsor’s SOPs provide more detail on safety reporting.</w:t>
      </w:r>
    </w:p>
    <w:p w14:paraId="05CE2C72" w14:textId="3A511BEC" w:rsidR="00D268B9" w:rsidRPr="00D87BE6" w:rsidRDefault="00D268B9" w:rsidP="00C85FB9">
      <w:r w:rsidRPr="00D87BE6">
        <w:t xml:space="preserve">During the entire duration of the study, all adverse events (AE) and all serious adverse events (SAEs) are collected, fully investigated and documented in source documents and case report forms (CRF). Study duration encompassed the time from when the participant signs the informed consent until the last protocol-specific procedure has been completed, including a safety follow-up period. </w:t>
      </w:r>
    </w:p>
    <w:p w14:paraId="518BBDB2" w14:textId="77777777" w:rsidR="00D268B9" w:rsidRPr="00D87BE6" w:rsidRDefault="00D268B9" w:rsidP="00C85FB9">
      <w:pPr>
        <w:pStyle w:val="berschrift3"/>
      </w:pPr>
      <w:bookmarkStart w:id="165" w:name="_Toc245371556"/>
      <w:bookmarkStart w:id="166" w:name="_Toc395688981"/>
      <w:r w:rsidRPr="00D87BE6">
        <w:t>Definition and assessment of (serious) adverse events and other safety related events</w:t>
      </w:r>
      <w:bookmarkEnd w:id="165"/>
      <w:bookmarkEnd w:id="166"/>
    </w:p>
    <w:p w14:paraId="78F93CE9" w14:textId="77777777" w:rsidR="00D268B9" w:rsidRPr="00D87BE6" w:rsidRDefault="00D268B9" w:rsidP="004316B1">
      <w:pPr>
        <w:pStyle w:val="ICHE6"/>
      </w:pPr>
      <w:r w:rsidRPr="00D87BE6">
        <w:t>ICH: Procedures for eliciting reports of and for recording … adverse event and intercurrent illnesses.</w:t>
      </w:r>
    </w:p>
    <w:p w14:paraId="0CA2C264" w14:textId="77777777" w:rsidR="00D268B9" w:rsidRPr="00D87BE6" w:rsidRDefault="00D268B9" w:rsidP="00C85FB9">
      <w:r w:rsidRPr="00D87BE6">
        <w:t xml:space="preserve">An </w:t>
      </w:r>
      <w:r w:rsidRPr="00F61E2F">
        <w:rPr>
          <w:b/>
        </w:rPr>
        <w:t>Adverse Event (AE)</w:t>
      </w:r>
      <w:r w:rsidRPr="00D87BE6">
        <w:t xml:space="preserve"> is any untoward medical occurrence in a patient or a clinical investigation participant administered a pharmaceutical product and which does not necessarily have a causal relationship with the study procedure. An AE can therefore be any unfavourable and unintended sign (including an abnormal laboratory finding), symptom, or disease temporally associated with the use of a medicinal (investigational) product, whether or not related to the medicinal (investigational) product. </w:t>
      </w:r>
      <w:r w:rsidRPr="00D87BE6">
        <w:sym w:font="Symbol" w:char="F05B"/>
      </w:r>
      <w:r w:rsidRPr="00D87BE6">
        <w:t>ICH E6 1.2</w:t>
      </w:r>
      <w:r w:rsidRPr="00D87BE6">
        <w:sym w:font="Symbol" w:char="F05D"/>
      </w:r>
    </w:p>
    <w:p w14:paraId="5B0820A9" w14:textId="77777777" w:rsidR="00D268B9" w:rsidRPr="00D87BE6" w:rsidRDefault="00D268B9" w:rsidP="00C85FB9">
      <w:r w:rsidRPr="00D87BE6">
        <w:t xml:space="preserve">A </w:t>
      </w:r>
      <w:r w:rsidRPr="00F61E2F">
        <w:rPr>
          <w:b/>
        </w:rPr>
        <w:t>Serious Adverse Event (SAE)</w:t>
      </w:r>
      <w:r w:rsidRPr="00D87BE6">
        <w:t xml:space="preserve"> is classified as any untoward medical occurrence that:</w:t>
      </w:r>
    </w:p>
    <w:p w14:paraId="61D9E549" w14:textId="77777777" w:rsidR="00D268B9" w:rsidRPr="00D87BE6" w:rsidRDefault="00D268B9" w:rsidP="00C85FB9">
      <w:pPr>
        <w:pStyle w:val="Listenabsatz"/>
        <w:numPr>
          <w:ilvl w:val="0"/>
          <w:numId w:val="27"/>
        </w:numPr>
      </w:pPr>
      <w:r w:rsidRPr="00D87BE6">
        <w:t>results in death,</w:t>
      </w:r>
    </w:p>
    <w:p w14:paraId="7F3DFEF4" w14:textId="77777777" w:rsidR="00D268B9" w:rsidRPr="00D87BE6" w:rsidRDefault="00D268B9" w:rsidP="00C85FB9">
      <w:pPr>
        <w:pStyle w:val="Listenabsatz"/>
        <w:numPr>
          <w:ilvl w:val="0"/>
          <w:numId w:val="27"/>
        </w:numPr>
      </w:pPr>
      <w:r w:rsidRPr="00D87BE6">
        <w:t>is life-threatening,</w:t>
      </w:r>
    </w:p>
    <w:p w14:paraId="086AC3E4" w14:textId="77777777" w:rsidR="00D268B9" w:rsidRPr="00D87BE6" w:rsidRDefault="00D268B9" w:rsidP="00C85FB9">
      <w:pPr>
        <w:pStyle w:val="Listenabsatz"/>
        <w:numPr>
          <w:ilvl w:val="0"/>
          <w:numId w:val="27"/>
        </w:numPr>
      </w:pPr>
      <w:r w:rsidRPr="00D87BE6">
        <w:t>requires in-patient hospitalization or prolongation of existing hospitalisation,</w:t>
      </w:r>
    </w:p>
    <w:p w14:paraId="02E9AF04" w14:textId="77777777" w:rsidR="00D268B9" w:rsidRPr="00D87BE6" w:rsidRDefault="00D268B9" w:rsidP="00C85FB9">
      <w:pPr>
        <w:pStyle w:val="Listenabsatz"/>
        <w:numPr>
          <w:ilvl w:val="0"/>
          <w:numId w:val="27"/>
        </w:numPr>
      </w:pPr>
      <w:r w:rsidRPr="00D87BE6">
        <w:t>results in persistent or significant disability/incapacity, or</w:t>
      </w:r>
    </w:p>
    <w:p w14:paraId="59EBCDDF" w14:textId="77777777" w:rsidR="00D268B9" w:rsidRPr="00D87BE6" w:rsidRDefault="00D268B9" w:rsidP="00C85FB9">
      <w:pPr>
        <w:pStyle w:val="Listenabsatz"/>
        <w:numPr>
          <w:ilvl w:val="0"/>
          <w:numId w:val="27"/>
        </w:numPr>
      </w:pPr>
      <w:r w:rsidRPr="00D87BE6">
        <w:t>is a congenital anomaly/birth defect.</w:t>
      </w:r>
    </w:p>
    <w:p w14:paraId="4645BE4D" w14:textId="77777777" w:rsidR="00D268B9" w:rsidRPr="00D87BE6" w:rsidRDefault="00D268B9" w:rsidP="00C85FB9">
      <w:r w:rsidRPr="00D87BE6">
        <w:t xml:space="preserve">In addition, important medical events that may not be immediately life-threatening or result in death, or require hospitalisation, but may jeopardise the patient or may require intervention to prevent one of the other outcomes listed above should also usually be considered serious. </w:t>
      </w:r>
      <w:r w:rsidRPr="00D87BE6">
        <w:sym w:font="Symbol" w:char="F05B"/>
      </w:r>
      <w:r w:rsidRPr="00D87BE6">
        <w:t>ICH E2A</w:t>
      </w:r>
      <w:r w:rsidRPr="00D87BE6">
        <w:sym w:font="Symbol" w:char="F05D"/>
      </w:r>
    </w:p>
    <w:p w14:paraId="007F82AF" w14:textId="77777777" w:rsidR="00D268B9" w:rsidRPr="00D87BE6" w:rsidRDefault="00D268B9" w:rsidP="00C85FB9">
      <w:r w:rsidRPr="00D87BE6">
        <w:t xml:space="preserve">SAEs should be followed until resolution or stabilisation. Participants with ongoing SAEs at study termination (including safety visit) will be further followed up until recovery or until stabilisation of the disease after termination. </w:t>
      </w:r>
    </w:p>
    <w:p w14:paraId="36C51EA9" w14:textId="77777777" w:rsidR="00965640" w:rsidRDefault="00965640" w:rsidP="00C85FB9"/>
    <w:p w14:paraId="4335FDE1" w14:textId="77777777" w:rsidR="00D268B9" w:rsidRPr="004E06E4" w:rsidRDefault="00D268B9" w:rsidP="00C85FB9">
      <w:r w:rsidRPr="004E06E4">
        <w:t>Assessment of Causality</w:t>
      </w:r>
    </w:p>
    <w:p w14:paraId="095986CB" w14:textId="77777777" w:rsidR="00D268B9" w:rsidRPr="00D87BE6" w:rsidRDefault="00D268B9" w:rsidP="00C85FB9">
      <w:r w:rsidRPr="00D87BE6">
        <w:t>Both Investigator and Sponsor-investigator make a causality assessment of the event to the study drug, based on the criteria listed in the ICH E2A guidelines:</w:t>
      </w:r>
    </w:p>
    <w:tbl>
      <w:tblPr>
        <w:tblW w:w="0" w:type="auto"/>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72"/>
        <w:gridCol w:w="6100"/>
      </w:tblGrid>
      <w:tr w:rsidR="00AF3EEB" w:rsidRPr="00683B87" w14:paraId="7E43518A" w14:textId="77777777" w:rsidTr="00AF3EEB">
        <w:tc>
          <w:tcPr>
            <w:tcW w:w="3073" w:type="dxa"/>
            <w:shd w:val="clear" w:color="auto" w:fill="E6E6E6"/>
          </w:tcPr>
          <w:p w14:paraId="4A94DC5B" w14:textId="77777777" w:rsidR="00AF3EEB" w:rsidRPr="00683B87" w:rsidRDefault="00AF3EEB" w:rsidP="00C85FB9">
            <w:r w:rsidRPr="00683B87">
              <w:t>Relationship</w:t>
            </w:r>
          </w:p>
        </w:tc>
        <w:tc>
          <w:tcPr>
            <w:tcW w:w="6101" w:type="dxa"/>
            <w:shd w:val="clear" w:color="auto" w:fill="E6E6E6"/>
          </w:tcPr>
          <w:p w14:paraId="4BD67B41" w14:textId="77777777" w:rsidR="00AF3EEB" w:rsidRPr="00683B87" w:rsidRDefault="00AF3EEB" w:rsidP="00C85FB9">
            <w:r w:rsidRPr="00683B87">
              <w:t>Description</w:t>
            </w:r>
          </w:p>
        </w:tc>
      </w:tr>
      <w:tr w:rsidR="00AF3EEB" w:rsidRPr="00683B87" w14:paraId="6C743F5F" w14:textId="77777777" w:rsidTr="00AF3EEB">
        <w:tc>
          <w:tcPr>
            <w:tcW w:w="3073" w:type="dxa"/>
            <w:shd w:val="clear" w:color="auto" w:fill="auto"/>
          </w:tcPr>
          <w:p w14:paraId="779C0EAB" w14:textId="77777777" w:rsidR="00AF3EEB" w:rsidRPr="00683B87" w:rsidRDefault="00AF3EEB" w:rsidP="00C85FB9">
            <w:r w:rsidRPr="00683B87">
              <w:t>Definitely</w:t>
            </w:r>
          </w:p>
        </w:tc>
        <w:tc>
          <w:tcPr>
            <w:tcW w:w="6101" w:type="dxa"/>
            <w:shd w:val="clear" w:color="auto" w:fill="auto"/>
          </w:tcPr>
          <w:p w14:paraId="38EBB9EC" w14:textId="77777777" w:rsidR="00AF3EEB" w:rsidRPr="00683B87" w:rsidRDefault="00AF3EEB" w:rsidP="00C85FB9">
            <w:r w:rsidRPr="00683B87">
              <w:t>Temporal relationship</w:t>
            </w:r>
          </w:p>
          <w:p w14:paraId="464859B1" w14:textId="77777777" w:rsidR="00AF3EEB" w:rsidRPr="00683B87" w:rsidRDefault="00AF3EEB" w:rsidP="00C85FB9">
            <w:r w:rsidRPr="00683B87">
              <w:t>Improvement after dechallenge*</w:t>
            </w:r>
          </w:p>
          <w:p w14:paraId="60A5B5AA" w14:textId="77777777" w:rsidR="00AF3EEB" w:rsidRPr="00683B87" w:rsidRDefault="00AF3EEB" w:rsidP="00C85FB9">
            <w:r w:rsidRPr="00683B87">
              <w:t>Recurrence after rechallenge</w:t>
            </w:r>
          </w:p>
          <w:p w14:paraId="503716D8" w14:textId="77777777" w:rsidR="00AF3EEB" w:rsidRPr="00683B87" w:rsidRDefault="00AF3EEB" w:rsidP="00C85FB9">
            <w:r w:rsidRPr="00683B87">
              <w:t>(or other proof of drug cause)</w:t>
            </w:r>
          </w:p>
        </w:tc>
      </w:tr>
      <w:tr w:rsidR="00AF3EEB" w:rsidRPr="00683B87" w14:paraId="512DEFC4" w14:textId="77777777" w:rsidTr="00AF3EEB">
        <w:tc>
          <w:tcPr>
            <w:tcW w:w="3073" w:type="dxa"/>
            <w:shd w:val="clear" w:color="auto" w:fill="auto"/>
          </w:tcPr>
          <w:p w14:paraId="42B016B9" w14:textId="77777777" w:rsidR="00AF3EEB" w:rsidRPr="00683B87" w:rsidRDefault="00AF3EEB" w:rsidP="00C85FB9">
            <w:r w:rsidRPr="00683B87">
              <w:t>Probably</w:t>
            </w:r>
          </w:p>
        </w:tc>
        <w:tc>
          <w:tcPr>
            <w:tcW w:w="6101" w:type="dxa"/>
            <w:shd w:val="clear" w:color="auto" w:fill="auto"/>
          </w:tcPr>
          <w:p w14:paraId="786490BE" w14:textId="77777777" w:rsidR="00AF3EEB" w:rsidRPr="00683B87" w:rsidRDefault="00AF3EEB" w:rsidP="00C85FB9">
            <w:r w:rsidRPr="00683B87">
              <w:t>Temporal relationship</w:t>
            </w:r>
          </w:p>
          <w:p w14:paraId="4511CB8C" w14:textId="77777777" w:rsidR="00AF3EEB" w:rsidRPr="00683B87" w:rsidRDefault="00AF3EEB" w:rsidP="00C85FB9">
            <w:r w:rsidRPr="00683B87">
              <w:t>Improvement after dechallenge</w:t>
            </w:r>
          </w:p>
          <w:p w14:paraId="56BAA3E2" w14:textId="77777777" w:rsidR="00AF3EEB" w:rsidRPr="00683B87" w:rsidRDefault="00AF3EEB" w:rsidP="00C85FB9">
            <w:r w:rsidRPr="00683B87">
              <w:t>No other cause evident</w:t>
            </w:r>
          </w:p>
        </w:tc>
      </w:tr>
      <w:tr w:rsidR="00AF3EEB" w:rsidRPr="00683B87" w14:paraId="19809983" w14:textId="77777777" w:rsidTr="00AF3EEB">
        <w:tc>
          <w:tcPr>
            <w:tcW w:w="3073" w:type="dxa"/>
            <w:shd w:val="clear" w:color="auto" w:fill="auto"/>
          </w:tcPr>
          <w:p w14:paraId="6A5403CC" w14:textId="77777777" w:rsidR="00AF3EEB" w:rsidRPr="00683B87" w:rsidRDefault="00AF3EEB" w:rsidP="00C85FB9">
            <w:r w:rsidRPr="00683B87">
              <w:t>Possibly</w:t>
            </w:r>
          </w:p>
        </w:tc>
        <w:tc>
          <w:tcPr>
            <w:tcW w:w="6101" w:type="dxa"/>
            <w:shd w:val="clear" w:color="auto" w:fill="auto"/>
          </w:tcPr>
          <w:p w14:paraId="3422A1E5" w14:textId="77777777" w:rsidR="00AF3EEB" w:rsidRPr="00683B87" w:rsidRDefault="00AF3EEB" w:rsidP="00C85FB9">
            <w:r w:rsidRPr="00683B87">
              <w:t>Temporal relationship</w:t>
            </w:r>
          </w:p>
          <w:p w14:paraId="2FA9A08A" w14:textId="77777777" w:rsidR="00AF3EEB" w:rsidRPr="00683B87" w:rsidRDefault="00AF3EEB" w:rsidP="00C85FB9">
            <w:r w:rsidRPr="00683B87">
              <w:t>Other cause possible</w:t>
            </w:r>
          </w:p>
        </w:tc>
      </w:tr>
      <w:tr w:rsidR="00AF3EEB" w:rsidRPr="00683B87" w14:paraId="7A9D9454" w14:textId="77777777" w:rsidTr="00AF3EEB">
        <w:tc>
          <w:tcPr>
            <w:tcW w:w="3073" w:type="dxa"/>
            <w:shd w:val="clear" w:color="auto" w:fill="auto"/>
          </w:tcPr>
          <w:p w14:paraId="758E0616" w14:textId="77777777" w:rsidR="00AF3EEB" w:rsidRPr="00683B87" w:rsidRDefault="00AF3EEB" w:rsidP="00C85FB9">
            <w:r w:rsidRPr="00683B87">
              <w:t>Unlikely</w:t>
            </w:r>
          </w:p>
        </w:tc>
        <w:tc>
          <w:tcPr>
            <w:tcW w:w="6101" w:type="dxa"/>
            <w:shd w:val="clear" w:color="auto" w:fill="auto"/>
          </w:tcPr>
          <w:p w14:paraId="648C6F7A" w14:textId="77777777" w:rsidR="00AF3EEB" w:rsidRPr="00683B87" w:rsidRDefault="00AF3EEB" w:rsidP="00C85FB9">
            <w:r w:rsidRPr="00683B87">
              <w:t>Any assessable reaction that does not fulfil the above conditions</w:t>
            </w:r>
          </w:p>
        </w:tc>
      </w:tr>
      <w:tr w:rsidR="00AF3EEB" w:rsidRPr="00683B87" w14:paraId="179BA17F" w14:textId="77777777" w:rsidTr="00AF3EEB">
        <w:tc>
          <w:tcPr>
            <w:tcW w:w="3073" w:type="dxa"/>
            <w:shd w:val="clear" w:color="auto" w:fill="auto"/>
          </w:tcPr>
          <w:p w14:paraId="0A5041C5" w14:textId="77777777" w:rsidR="00AF3EEB" w:rsidRPr="00683B87" w:rsidRDefault="00AF3EEB" w:rsidP="00C85FB9">
            <w:r w:rsidRPr="00683B87">
              <w:t>Not related</w:t>
            </w:r>
          </w:p>
        </w:tc>
        <w:tc>
          <w:tcPr>
            <w:tcW w:w="6101" w:type="dxa"/>
            <w:shd w:val="clear" w:color="auto" w:fill="auto"/>
          </w:tcPr>
          <w:p w14:paraId="43F7E1BB" w14:textId="77777777" w:rsidR="00AF3EEB" w:rsidRPr="00683B87" w:rsidRDefault="00AF3EEB" w:rsidP="00C85FB9">
            <w:r w:rsidRPr="00683B87">
              <w:t>Causal relationship can be ruled out</w:t>
            </w:r>
          </w:p>
        </w:tc>
      </w:tr>
      <w:tr w:rsidR="00AF3EEB" w:rsidRPr="00683B87" w14:paraId="3ACEE172" w14:textId="77777777" w:rsidTr="00AF3EEB">
        <w:tc>
          <w:tcPr>
            <w:tcW w:w="9174" w:type="dxa"/>
            <w:gridSpan w:val="2"/>
            <w:shd w:val="clear" w:color="auto" w:fill="auto"/>
          </w:tcPr>
          <w:p w14:paraId="488F4174" w14:textId="77777777" w:rsidR="00AF3EEB" w:rsidRPr="00683B87" w:rsidRDefault="00AF3EEB" w:rsidP="00C85FB9">
            <w:r w:rsidRPr="00683B87">
              <w:t>*Improvement after dechallenge only taken into consideration, if applicable to reaction</w:t>
            </w:r>
          </w:p>
        </w:tc>
      </w:tr>
    </w:tbl>
    <w:p w14:paraId="2FC7F698" w14:textId="77777777" w:rsidR="00AF3EEB" w:rsidRPr="00D87BE6" w:rsidRDefault="00AF3EEB" w:rsidP="00C85FB9"/>
    <w:p w14:paraId="254BF76B" w14:textId="77777777" w:rsidR="00AF3EEB" w:rsidRPr="004E06E4" w:rsidRDefault="00AF3EEB" w:rsidP="00C85FB9">
      <w:r w:rsidRPr="004E06E4">
        <w:lastRenderedPageBreak/>
        <w:t>Unexpected Adverse Drug Reaction</w:t>
      </w:r>
    </w:p>
    <w:p w14:paraId="6E5F814F" w14:textId="77777777" w:rsidR="00AF3EEB" w:rsidRPr="00D87BE6" w:rsidRDefault="00AF3EEB" w:rsidP="00C85FB9">
      <w:r w:rsidRPr="00D87BE6">
        <w:t xml:space="preserve">An “unexpected” adverse drug reaction is an adverse reaction, the nature or severity of which is not consistent with the applicable product information (e.g. Investigator’s Brochure for drugs that are not yet approved and Product Information for approved drugs, respectively). </w:t>
      </w:r>
      <w:r w:rsidRPr="00D87BE6">
        <w:sym w:font="Symbol" w:char="F05B"/>
      </w:r>
      <w:r w:rsidRPr="00D87BE6">
        <w:t>ICH E2A</w:t>
      </w:r>
      <w:r w:rsidRPr="00D87BE6">
        <w:sym w:font="Symbol" w:char="F05D"/>
      </w:r>
    </w:p>
    <w:p w14:paraId="60F0B1CD" w14:textId="77777777" w:rsidR="00283CC0" w:rsidRDefault="00283CC0" w:rsidP="00C85FB9"/>
    <w:p w14:paraId="0CE1FA4A" w14:textId="77777777" w:rsidR="00AF3EEB" w:rsidRPr="004E06E4" w:rsidRDefault="00AF3EEB" w:rsidP="00C85FB9">
      <w:r w:rsidRPr="004E06E4">
        <w:t>Suspected Unexpected Serious Adverse Reactions (SUSARs)</w:t>
      </w:r>
    </w:p>
    <w:p w14:paraId="544BA32D" w14:textId="77777777" w:rsidR="00AF3EEB" w:rsidRPr="00D87BE6" w:rsidRDefault="00AF3EEB" w:rsidP="00C85FB9">
      <w:r w:rsidRPr="00D87BE6">
        <w:t xml:space="preserve">The Sponsor-Investigator evaluates any SAE that has been reported regarding seriousness, causality and expectedness. If the event is related to the investigational product and is both serious and unexpected, it is classified as a SUSAR. </w:t>
      </w:r>
    </w:p>
    <w:p w14:paraId="7F4DE128" w14:textId="77777777" w:rsidR="00AF3EEB" w:rsidRPr="00AF3EEB" w:rsidRDefault="00AF3EEB" w:rsidP="00C85FB9"/>
    <w:p w14:paraId="4D13EE88" w14:textId="7193BC69" w:rsidR="00AF3EEB" w:rsidRPr="00D87BE6" w:rsidRDefault="00AF3EEB" w:rsidP="00C85FB9">
      <w:r w:rsidRPr="004E06E4">
        <w:t>Assessment of Severity</w:t>
      </w:r>
    </w:p>
    <w:p w14:paraId="10B2C52E" w14:textId="77777777" w:rsidR="00AF3EEB" w:rsidRPr="00D87BE6" w:rsidRDefault="00AF3EEB" w:rsidP="00C85FB9">
      <w:pPr>
        <w:pStyle w:val="berschrift3"/>
      </w:pPr>
      <w:bookmarkStart w:id="167" w:name="_Toc245371557"/>
      <w:bookmarkStart w:id="168" w:name="_Toc395688982"/>
      <w:r w:rsidRPr="00D87BE6">
        <w:t>Reporting of serious adverse events (SAE) and other safety related events</w:t>
      </w:r>
      <w:bookmarkEnd w:id="167"/>
      <w:bookmarkEnd w:id="168"/>
      <w:r w:rsidRPr="00D87BE6">
        <w:t xml:space="preserve"> </w:t>
      </w:r>
    </w:p>
    <w:p w14:paraId="35432D29" w14:textId="0AB84919" w:rsidR="00AF3EEB" w:rsidRPr="00D87BE6" w:rsidRDefault="00AF3EEB" w:rsidP="004316B1">
      <w:pPr>
        <w:pStyle w:val="ICHE6"/>
      </w:pPr>
      <w:r w:rsidRPr="00D87BE6">
        <w:t>(</w:t>
      </w:r>
      <w:r w:rsidR="00292467">
        <w:t>ClinO</w:t>
      </w:r>
      <w:r w:rsidRPr="00D87BE6">
        <w:t xml:space="preserve"> Art. 37)</w:t>
      </w:r>
    </w:p>
    <w:p w14:paraId="3F0D952F" w14:textId="4BAFFD55" w:rsidR="00AF3EEB" w:rsidRPr="00283CC0" w:rsidRDefault="00AF3EEB" w:rsidP="00D5268C">
      <w:pPr>
        <w:pStyle w:val="ICHE6"/>
      </w:pPr>
      <w:r w:rsidRPr="00D87BE6">
        <w:t>ICH: Procedures for … reporting adverse event and intercurrent illnesses.</w:t>
      </w:r>
    </w:p>
    <w:p w14:paraId="07210445" w14:textId="77777777" w:rsidR="00AF3EEB" w:rsidRPr="004E06E4" w:rsidRDefault="00AF3EEB" w:rsidP="00C85FB9">
      <w:r w:rsidRPr="004E06E4">
        <w:t>Reporting of SAEs</w:t>
      </w:r>
    </w:p>
    <w:p w14:paraId="18AD7687" w14:textId="77777777" w:rsidR="00AF3EEB" w:rsidRPr="00D87BE6" w:rsidRDefault="00AF3EEB" w:rsidP="00C85FB9">
      <w:r w:rsidRPr="00D87BE6">
        <w:t xml:space="preserve">All SAEs must be reported immediately and within a maximum of </w:t>
      </w:r>
      <w:r w:rsidRPr="00283CC0">
        <w:rPr>
          <w:u w:val="single"/>
        </w:rPr>
        <w:t>24 hours</w:t>
      </w:r>
      <w:r w:rsidRPr="00D87BE6">
        <w:t xml:space="preserve"> to the Sponsor-Investigator of the study. The Sponsor-Investigator will re-evaluate the SAE and return the form to the site.</w:t>
      </w:r>
    </w:p>
    <w:p w14:paraId="51A8DA01" w14:textId="77777777" w:rsidR="00AF3EEB" w:rsidRPr="00D87BE6" w:rsidRDefault="00AF3EEB" w:rsidP="00C85FB9">
      <w:r w:rsidRPr="00D87BE6">
        <w:t>SAEs resulting in death are reported to the local Ethics Committee (via loc</w:t>
      </w:r>
      <w:r w:rsidR="00683B87">
        <w:t xml:space="preserve">al Investigator) </w:t>
      </w:r>
      <w:r w:rsidR="00683B87" w:rsidRPr="00283CC0">
        <w:rPr>
          <w:u w:val="single"/>
        </w:rPr>
        <w:t>within 7 days</w:t>
      </w:r>
      <w:r w:rsidR="00683B87">
        <w:t>.</w:t>
      </w:r>
    </w:p>
    <w:p w14:paraId="4C18C69E" w14:textId="77777777" w:rsidR="00AF3EEB" w:rsidRPr="00D87BE6" w:rsidRDefault="00AF3EEB" w:rsidP="00C85FB9">
      <w:r w:rsidRPr="00D87BE6">
        <w:t xml:space="preserve">The other in the trial involved Ethics Committees receive SAEs resulting in death in Switzerland via Sponsor-Investigator </w:t>
      </w:r>
      <w:r w:rsidRPr="00AF3EEB">
        <w:rPr>
          <w:u w:val="single"/>
        </w:rPr>
        <w:t>within 7 days</w:t>
      </w:r>
      <w:r w:rsidRPr="00D87BE6">
        <w:t>.</w:t>
      </w:r>
    </w:p>
    <w:p w14:paraId="1C20035F" w14:textId="77777777" w:rsidR="00AF3EEB" w:rsidRPr="00D87BE6" w:rsidRDefault="00AF3EEB" w:rsidP="00C85FB9"/>
    <w:p w14:paraId="132E0CE9" w14:textId="77777777" w:rsidR="00AF3EEB" w:rsidRPr="004E06E4" w:rsidRDefault="00AF3EEB" w:rsidP="00C85FB9">
      <w:r w:rsidRPr="004E06E4">
        <w:t>Reporting of SUSARs</w:t>
      </w:r>
    </w:p>
    <w:p w14:paraId="68B1FF5D" w14:textId="77777777" w:rsidR="00AF3EEB" w:rsidRPr="00D87BE6" w:rsidRDefault="00AF3EEB" w:rsidP="00C85FB9">
      <w:r w:rsidRPr="00D87BE6">
        <w:t xml:space="preserve">A SUSAR needs to be reported to the local Ethics Committee (local event via local Investigator) and to Swissmedic for category B and C studies (via Sponsor-Investigator) </w:t>
      </w:r>
      <w:r w:rsidRPr="004E06E4">
        <w:rPr>
          <w:u w:val="single"/>
        </w:rPr>
        <w:t>within 7 days</w:t>
      </w:r>
      <w:r w:rsidRPr="00D87BE6">
        <w:t xml:space="preserve">, if the event is fatal, or </w:t>
      </w:r>
      <w:r w:rsidRPr="004E06E4">
        <w:rPr>
          <w:u w:val="single"/>
        </w:rPr>
        <w:t>within 15 days</w:t>
      </w:r>
      <w:r w:rsidRPr="00D87BE6">
        <w:t xml:space="preserve"> (all other events).</w:t>
      </w:r>
    </w:p>
    <w:p w14:paraId="4E9CC68F" w14:textId="77777777" w:rsidR="00AF3EEB" w:rsidRPr="00D87BE6" w:rsidRDefault="00AF3EEB" w:rsidP="00C85FB9">
      <w:r w:rsidRPr="00D87BE6">
        <w:t>The Sponsor-Investigator must inform all Investigators participating in the clinical study of the occurrence of a SUSAR. All in the trial involved Ethics Committees will be informed about SUSARs in Switzerland via Sponsor-Investigator according to the same timelines.</w:t>
      </w:r>
    </w:p>
    <w:p w14:paraId="6F7A4466" w14:textId="77777777" w:rsidR="007436E1" w:rsidRDefault="007436E1" w:rsidP="00C85FB9"/>
    <w:p w14:paraId="409EDED6" w14:textId="77777777" w:rsidR="00AF3EEB" w:rsidRPr="004E06E4" w:rsidRDefault="00AF3EEB" w:rsidP="00C85FB9">
      <w:r w:rsidRPr="004E06E4">
        <w:t>Reporting of Safety Signals</w:t>
      </w:r>
    </w:p>
    <w:p w14:paraId="29D7933B" w14:textId="77777777" w:rsidR="00AF3EEB" w:rsidRPr="00D87BE6" w:rsidRDefault="00AF3EEB" w:rsidP="00C85FB9">
      <w:r w:rsidRPr="00D87BE6">
        <w:t xml:space="preserve">All suspected new risks and relevant new aspects of known adverse reactions that require safety-related measures, i.e. so called safety signals, must be reported to the Sponsor-Investigator within 24 hours. The Sponsor-Investigator must report the safety signals </w:t>
      </w:r>
      <w:r w:rsidRPr="004E06E4">
        <w:rPr>
          <w:u w:val="single"/>
        </w:rPr>
        <w:t>within 7 days</w:t>
      </w:r>
      <w:r w:rsidRPr="00D87BE6">
        <w:t xml:space="preserve"> to the local Ethics Committee (local event via local Investigator) and to Swissmedic in case of a category B or C study.</w:t>
      </w:r>
    </w:p>
    <w:p w14:paraId="57C8F575" w14:textId="77777777" w:rsidR="00AF3EEB" w:rsidRPr="00D87BE6" w:rsidRDefault="00AF3EEB" w:rsidP="00C85FB9">
      <w:r w:rsidRPr="00D87BE6">
        <w:t>The Sponsor-Investigator must immediately inform all participating Investigators about all safety signals. The other in the trial involved Ethics Committees will be informed about safety signals in Switzerland via the Sponsor-Investigator.</w:t>
      </w:r>
    </w:p>
    <w:p w14:paraId="537D5FF8" w14:textId="77777777" w:rsidR="007436E1" w:rsidRDefault="007436E1" w:rsidP="00C85FB9">
      <w:bookmarkStart w:id="169" w:name="_Toc287283167"/>
      <w:bookmarkStart w:id="170" w:name="_Toc287525076"/>
      <w:bookmarkStart w:id="171" w:name="_Toc288223781"/>
    </w:p>
    <w:p w14:paraId="0BD79E77" w14:textId="77777777" w:rsidR="00AF3EEB" w:rsidRPr="004E06E4" w:rsidRDefault="00AF3EEB" w:rsidP="00C85FB9">
      <w:r w:rsidRPr="004E06E4">
        <w:t>Reporting and Handling of Pregnanc</w:t>
      </w:r>
      <w:bookmarkEnd w:id="169"/>
      <w:bookmarkEnd w:id="170"/>
      <w:bookmarkEnd w:id="171"/>
      <w:r w:rsidRPr="004E06E4">
        <w:t>ies</w:t>
      </w:r>
    </w:p>
    <w:p w14:paraId="613BCAAF" w14:textId="39968304" w:rsidR="00AF3EEB" w:rsidRPr="00D87BE6" w:rsidRDefault="00AF3EEB" w:rsidP="00C85FB9">
      <w:r w:rsidRPr="00D87BE6">
        <w:t xml:space="preserve">Pregnant participants must immediately be withdrawn from the clinical study. Any pregnancy during the treatment phase of the study and within 30 days after discontinuation of study medication will be reported to the Sponsor-Investigator </w:t>
      </w:r>
      <w:r w:rsidRPr="004E06E4">
        <w:rPr>
          <w:u w:val="single"/>
        </w:rPr>
        <w:t>within 24 hours</w:t>
      </w:r>
      <w:r w:rsidRPr="00D87BE6">
        <w:t>. The course and outcome of the pregnancy should be followed up carefully, and any abnormal outcome regarding the mother or the child should be documented and reported.</w:t>
      </w:r>
    </w:p>
    <w:p w14:paraId="4DDB74E3" w14:textId="77777777" w:rsidR="00AF3EEB" w:rsidRPr="00612627" w:rsidRDefault="00AF3EEB" w:rsidP="00C85FB9">
      <w:bookmarkStart w:id="172" w:name="_Toc287283168"/>
      <w:bookmarkStart w:id="173" w:name="_Toc287525077"/>
      <w:bookmarkStart w:id="174" w:name="_Toc288223782"/>
      <w:r w:rsidRPr="00612627">
        <w:t>Periodic reporting of safety</w:t>
      </w:r>
    </w:p>
    <w:p w14:paraId="209CAC66" w14:textId="2C1ED24F" w:rsidR="00AF3EEB" w:rsidRPr="00D87BE6" w:rsidRDefault="00AF3EEB" w:rsidP="00D5268C">
      <w:r w:rsidRPr="00D87BE6">
        <w:t xml:space="preserve">An annual safety report is submitted </w:t>
      </w:r>
      <w:r w:rsidRPr="00612627">
        <w:rPr>
          <w:u w:val="single"/>
        </w:rPr>
        <w:t>once a year</w:t>
      </w:r>
      <w:r w:rsidRPr="00D87BE6">
        <w:t xml:space="preserve"> to the local Ethics Committee via local </w:t>
      </w:r>
      <w:r w:rsidR="00283CC0">
        <w:t xml:space="preserve">Investigator and to Swissmedic </w:t>
      </w:r>
      <w:r w:rsidRPr="00D87BE6">
        <w:t>in case of a category B or C study via Sponsor-Investigator.</w:t>
      </w:r>
    </w:p>
    <w:bookmarkEnd w:id="172"/>
    <w:bookmarkEnd w:id="173"/>
    <w:bookmarkEnd w:id="174"/>
    <w:p w14:paraId="358E7FB9" w14:textId="77777777" w:rsidR="00AF3EEB" w:rsidRPr="00D87BE6" w:rsidRDefault="00AF3EEB" w:rsidP="00C85FB9"/>
    <w:p w14:paraId="36C6BEAA" w14:textId="77777777" w:rsidR="00AF3EEB" w:rsidRPr="00D87BE6" w:rsidRDefault="00AF3EEB" w:rsidP="00C85FB9">
      <w:pPr>
        <w:pStyle w:val="berschrift3"/>
      </w:pPr>
      <w:bookmarkStart w:id="175" w:name="_Toc370213983"/>
      <w:bookmarkStart w:id="176" w:name="_Toc245371558"/>
      <w:bookmarkStart w:id="177" w:name="_Toc395688983"/>
      <w:r w:rsidRPr="00D87BE6">
        <w:t>Follow up of (Serious) Adverse Events</w:t>
      </w:r>
      <w:bookmarkEnd w:id="175"/>
      <w:bookmarkEnd w:id="176"/>
      <w:bookmarkEnd w:id="177"/>
    </w:p>
    <w:p w14:paraId="018D4D2A" w14:textId="77777777" w:rsidR="00AF3EEB" w:rsidRPr="00D87BE6" w:rsidRDefault="00AF3EEB" w:rsidP="004316B1">
      <w:pPr>
        <w:pStyle w:val="ICHE6"/>
      </w:pPr>
      <w:r w:rsidRPr="00D87BE6">
        <w:t>(ICH/E6 6.8.4; SPIRIT #30)</w:t>
      </w:r>
    </w:p>
    <w:p w14:paraId="24D5E9B9" w14:textId="77777777" w:rsidR="00AF3EEB" w:rsidRPr="00D87BE6" w:rsidRDefault="00AF3EEB" w:rsidP="004316B1">
      <w:pPr>
        <w:pStyle w:val="ICHE6"/>
      </w:pPr>
      <w:r w:rsidRPr="00D87BE6">
        <w:t>ICH: The type and duration of the follow-up of subjects after adverse events.</w:t>
      </w:r>
    </w:p>
    <w:p w14:paraId="2D8E8D6F" w14:textId="77777777" w:rsidR="00AF3EEB" w:rsidRPr="00D87BE6" w:rsidRDefault="00AF3EEB" w:rsidP="00C85FB9"/>
    <w:p w14:paraId="50D49877" w14:textId="77777777" w:rsidR="00283CC0" w:rsidRDefault="00283CC0" w:rsidP="00C85FB9">
      <w:pPr>
        <w:rPr>
          <w:rFonts w:eastAsia="MS ????" w:cs="Helvetica"/>
          <w:sz w:val="24"/>
          <w:szCs w:val="24"/>
          <w:lang w:eastAsia="de-DE"/>
        </w:rPr>
      </w:pPr>
      <w:bookmarkStart w:id="178" w:name="_Toc370213984"/>
      <w:bookmarkStart w:id="179" w:name="_Toc245371559"/>
      <w:r>
        <w:br w:type="page"/>
      </w:r>
    </w:p>
    <w:p w14:paraId="06E9EF77" w14:textId="77777777" w:rsidR="00AF3EEB" w:rsidRPr="00D87BE6" w:rsidRDefault="00AF3EEB" w:rsidP="00C85FB9">
      <w:pPr>
        <w:pStyle w:val="berschrift2"/>
      </w:pPr>
      <w:bookmarkStart w:id="180" w:name="_Toc395688984"/>
      <w:r w:rsidRPr="00D87BE6">
        <w:lastRenderedPageBreak/>
        <w:t>Medical Device Category C studies</w:t>
      </w:r>
      <w:bookmarkEnd w:id="178"/>
      <w:bookmarkEnd w:id="179"/>
      <w:bookmarkEnd w:id="180"/>
    </w:p>
    <w:p w14:paraId="579460BA" w14:textId="77777777" w:rsidR="00AF3EEB" w:rsidRPr="00D87BE6" w:rsidRDefault="00AF3EEB" w:rsidP="00C85FB9">
      <w:r w:rsidRPr="00D87BE6">
        <w:t xml:space="preserve">All </w:t>
      </w:r>
      <w:r w:rsidRPr="00612627">
        <w:rPr>
          <w:b/>
        </w:rPr>
        <w:t>adverse events (AE)</w:t>
      </w:r>
      <w:r w:rsidRPr="00D87BE6">
        <w:t xml:space="preserve"> including all </w:t>
      </w:r>
      <w:r w:rsidRPr="00612627">
        <w:rPr>
          <w:b/>
        </w:rPr>
        <w:t>serious adverse events</w:t>
      </w:r>
      <w:r w:rsidR="00612627">
        <w:rPr>
          <w:b/>
        </w:rPr>
        <w:t xml:space="preserve"> (SAE)</w:t>
      </w:r>
      <w:r w:rsidRPr="00D87BE6">
        <w:t xml:space="preserve"> are collected, fully investigated and documented in the source document and appropriate case report form (CRF) during the entire study period, i.e. from patient’s informed consent until the last protocol-specific procedure, including a safety follow-up period. Documentation includes dates of event, treatment, resolution, assessment of seriousness and causal relationship to device and/or study procedure.</w:t>
      </w:r>
    </w:p>
    <w:p w14:paraId="17BFEDCF" w14:textId="24D42B10" w:rsidR="00D5268C" w:rsidRPr="00D87BE6" w:rsidRDefault="00D5268C" w:rsidP="00C85FB9">
      <w:r>
        <w:t>N. A.</w:t>
      </w:r>
    </w:p>
    <w:p w14:paraId="56915E44" w14:textId="77777777" w:rsidR="00AF3EEB" w:rsidRDefault="00AF3EEB" w:rsidP="00C85FB9">
      <w:pPr>
        <w:pStyle w:val="berschrift3"/>
      </w:pPr>
      <w:bookmarkStart w:id="181" w:name="_Toc370213985"/>
      <w:bookmarkStart w:id="182" w:name="_Toc245371560"/>
      <w:bookmarkStart w:id="183" w:name="_Toc395688985"/>
      <w:r w:rsidRPr="00D87BE6">
        <w:t>Definition and Assessment of (Serious) Adverse Events and other safety related events</w:t>
      </w:r>
      <w:bookmarkEnd w:id="181"/>
      <w:bookmarkEnd w:id="182"/>
      <w:bookmarkEnd w:id="183"/>
    </w:p>
    <w:p w14:paraId="21DA2A2D" w14:textId="77777777" w:rsidR="008C5730" w:rsidRPr="008C5730" w:rsidRDefault="008C5730" w:rsidP="004316B1">
      <w:pPr>
        <w:pStyle w:val="ICHE6"/>
      </w:pPr>
      <w:r>
        <w:t>(MD: ISO 14155)</w:t>
      </w:r>
    </w:p>
    <w:p w14:paraId="4990C129" w14:textId="77777777" w:rsidR="00AF3EEB" w:rsidRPr="00566218" w:rsidRDefault="00AF3EEB" w:rsidP="00C85FB9">
      <w:bookmarkStart w:id="184" w:name="_Toc252363992"/>
      <w:bookmarkStart w:id="185" w:name="_Toc295830742"/>
      <w:r w:rsidRPr="00566218">
        <w:t>Adverse Event</w:t>
      </w:r>
      <w:bookmarkEnd w:id="184"/>
      <w:r w:rsidRPr="00566218">
        <w:t xml:space="preserve"> (AE)</w:t>
      </w:r>
      <w:bookmarkEnd w:id="185"/>
    </w:p>
    <w:p w14:paraId="514F204E" w14:textId="77777777" w:rsidR="00AF3EEB" w:rsidRPr="00D87BE6" w:rsidRDefault="00AF3EEB" w:rsidP="00C85FB9">
      <w:r w:rsidRPr="00D87BE6">
        <w:t>Any untoward medical occurrence, unintended disease or injury or any untoward clinical signs (including an abnormal laboratory finding) in participants, users or other persons whether or not related to the investigational medical device</w:t>
      </w:r>
      <w:r w:rsidR="00C0377C">
        <w:t xml:space="preserve"> [ISO 141</w:t>
      </w:r>
      <w:r w:rsidR="00CC765B">
        <w:t>55</w:t>
      </w:r>
      <w:r w:rsidR="00C0377C">
        <w:t>: 3.2].</w:t>
      </w:r>
    </w:p>
    <w:p w14:paraId="38765AD0" w14:textId="77777777" w:rsidR="00AF3EEB" w:rsidRPr="00D87BE6" w:rsidRDefault="00AF3EEB" w:rsidP="00C85FB9"/>
    <w:p w14:paraId="2F86C2A4" w14:textId="77777777" w:rsidR="006765BC" w:rsidRPr="006765BC" w:rsidRDefault="006765BC" w:rsidP="00C85FB9">
      <w:r w:rsidRPr="006765BC">
        <w:t>Adverse Device Effect (ADE)</w:t>
      </w:r>
    </w:p>
    <w:p w14:paraId="6FB34706" w14:textId="7A84B942" w:rsidR="006765BC" w:rsidRDefault="006765BC" w:rsidP="00C85FB9">
      <w:r>
        <w:t>Adverse event related to the use of an investigational medical device</w:t>
      </w:r>
      <w:r w:rsidR="00C0377C">
        <w:t xml:space="preserve"> [ISO 141</w:t>
      </w:r>
      <w:r w:rsidR="00CC765B">
        <w:t>55</w:t>
      </w:r>
      <w:r w:rsidR="00C0377C">
        <w:t>: 3.1]</w:t>
      </w:r>
      <w:r>
        <w:t>.</w:t>
      </w:r>
    </w:p>
    <w:p w14:paraId="4BB8AC23" w14:textId="77777777" w:rsidR="006765BC" w:rsidRPr="006765BC" w:rsidRDefault="006765BC" w:rsidP="00C85FB9">
      <w:r w:rsidRPr="006765BC">
        <w:t>Serious Adverse Event (SAE)</w:t>
      </w:r>
    </w:p>
    <w:p w14:paraId="06B09768" w14:textId="77777777" w:rsidR="006765BC" w:rsidRDefault="006765BC" w:rsidP="00C85FB9">
      <w:r>
        <w:t>Adverse event that:</w:t>
      </w:r>
    </w:p>
    <w:p w14:paraId="3FAD1858" w14:textId="77777777" w:rsidR="006765BC" w:rsidRDefault="006765BC" w:rsidP="00C85FB9">
      <w:pPr>
        <w:pStyle w:val="Listenabsatz"/>
        <w:numPr>
          <w:ilvl w:val="0"/>
          <w:numId w:val="29"/>
        </w:numPr>
      </w:pPr>
      <w:r>
        <w:t>results in death, or</w:t>
      </w:r>
    </w:p>
    <w:p w14:paraId="6E8BBE35" w14:textId="77777777" w:rsidR="006765BC" w:rsidRDefault="006765BC" w:rsidP="00C85FB9">
      <w:pPr>
        <w:pStyle w:val="Listenabsatz"/>
        <w:numPr>
          <w:ilvl w:val="0"/>
          <w:numId w:val="29"/>
        </w:numPr>
      </w:pPr>
      <w:r>
        <w:t>led to a serious deterioration in health that either:</w:t>
      </w:r>
    </w:p>
    <w:p w14:paraId="020CFA15" w14:textId="77777777" w:rsidR="006765BC" w:rsidRDefault="006765BC" w:rsidP="00C85FB9">
      <w:pPr>
        <w:pStyle w:val="Listenabsatz"/>
        <w:numPr>
          <w:ilvl w:val="1"/>
          <w:numId w:val="30"/>
        </w:numPr>
      </w:pPr>
      <w:r>
        <w:t>results in a life-threatening illness or injury, or</w:t>
      </w:r>
    </w:p>
    <w:p w14:paraId="46E2B0CD" w14:textId="77777777" w:rsidR="006765BC" w:rsidRDefault="006765BC" w:rsidP="00C85FB9">
      <w:pPr>
        <w:pStyle w:val="Listenabsatz"/>
        <w:numPr>
          <w:ilvl w:val="1"/>
          <w:numId w:val="30"/>
        </w:numPr>
      </w:pPr>
      <w:r>
        <w:t>results in a permanent impairment of a body structure or a body function, or</w:t>
      </w:r>
    </w:p>
    <w:p w14:paraId="01A572A8" w14:textId="77777777" w:rsidR="006765BC" w:rsidRDefault="006765BC" w:rsidP="00C85FB9">
      <w:pPr>
        <w:pStyle w:val="Listenabsatz"/>
        <w:numPr>
          <w:ilvl w:val="1"/>
          <w:numId w:val="30"/>
        </w:numPr>
      </w:pPr>
      <w:r>
        <w:t xml:space="preserve">required in-patient or </w:t>
      </w:r>
      <w:r w:rsidR="00CC765B">
        <w:t xml:space="preserve">prolonged </w:t>
      </w:r>
      <w:r>
        <w:t>hospitalisation, or</w:t>
      </w:r>
    </w:p>
    <w:p w14:paraId="432C5AC4" w14:textId="77777777" w:rsidR="006765BC" w:rsidRDefault="006765BC" w:rsidP="00C85FB9">
      <w:pPr>
        <w:pStyle w:val="Listenabsatz"/>
        <w:numPr>
          <w:ilvl w:val="1"/>
          <w:numId w:val="30"/>
        </w:numPr>
      </w:pPr>
      <w:r>
        <w:t>results in medical or surgical intervention to prevent life threatening illness, or</w:t>
      </w:r>
    </w:p>
    <w:p w14:paraId="0ECE085B" w14:textId="75A8A0CB" w:rsidR="006765BC" w:rsidRDefault="006765BC" w:rsidP="00C85FB9">
      <w:pPr>
        <w:pStyle w:val="Listenabsatz"/>
        <w:numPr>
          <w:ilvl w:val="0"/>
          <w:numId w:val="29"/>
        </w:numPr>
      </w:pPr>
      <w:r>
        <w:t>led to fetal distress, death or a congenital abnormality or birth defect.</w:t>
      </w:r>
      <w:r w:rsidR="00C0377C">
        <w:t xml:space="preserve"> [ISO 141</w:t>
      </w:r>
      <w:r w:rsidR="00CC765B">
        <w:t>55</w:t>
      </w:r>
      <w:r w:rsidR="00C0377C">
        <w:t>: 3.37].</w:t>
      </w:r>
    </w:p>
    <w:p w14:paraId="1123492D" w14:textId="77777777" w:rsidR="006765BC" w:rsidRPr="006765BC" w:rsidRDefault="006765BC" w:rsidP="00C85FB9">
      <w:r w:rsidRPr="006765BC">
        <w:t>Device deficiency</w:t>
      </w:r>
    </w:p>
    <w:p w14:paraId="11BB0D15" w14:textId="77777777" w:rsidR="006765BC" w:rsidRDefault="006765BC" w:rsidP="00C85FB9">
      <w:r>
        <w:t>Inadequacy of a medical device related to its identity, quality, durability, reliability, safety or performance, such as malfunction, misuse or use error and inadequate labelling</w:t>
      </w:r>
      <w:r w:rsidR="00CC765B">
        <w:t xml:space="preserve"> [ISO 14155: 3.15]</w:t>
      </w:r>
      <w:r>
        <w:t xml:space="preserve">. </w:t>
      </w:r>
    </w:p>
    <w:p w14:paraId="4FF187EA" w14:textId="77777777" w:rsidR="006765BC" w:rsidRDefault="006765BC" w:rsidP="00C85FB9"/>
    <w:p w14:paraId="7FF7F911" w14:textId="77777777" w:rsidR="006765BC" w:rsidRPr="006765BC" w:rsidRDefault="006765BC" w:rsidP="00C85FB9">
      <w:r w:rsidRPr="006765BC">
        <w:t>Health hazards that require measures</w:t>
      </w:r>
    </w:p>
    <w:p w14:paraId="671AF1F1" w14:textId="77777777" w:rsidR="006765BC" w:rsidRDefault="006765BC" w:rsidP="00C85FB9">
      <w:r>
        <w:t>Findings in the trial that may affect the safety of study participants and, which require preventive or corrective measures intended to protect the health and safety of study participants.</w:t>
      </w:r>
    </w:p>
    <w:p w14:paraId="0FC092A1" w14:textId="77777777" w:rsidR="006765BC" w:rsidRDefault="006765BC" w:rsidP="00C85FB9"/>
    <w:p w14:paraId="69C5E96D" w14:textId="77777777" w:rsidR="006765BC" w:rsidRPr="00923924" w:rsidRDefault="006765BC" w:rsidP="00C85FB9">
      <w:r w:rsidRPr="00923924">
        <w:t>Causal Relationship of Adverse Events</w:t>
      </w:r>
    </w:p>
    <w:p w14:paraId="6898EA9D" w14:textId="77777777" w:rsidR="006765BC" w:rsidRDefault="006765BC" w:rsidP="00C85FB9">
      <w:r>
        <w:t xml:space="preserve">A </w:t>
      </w:r>
      <w:r w:rsidRPr="00923924">
        <w:rPr>
          <w:u w:val="single"/>
        </w:rPr>
        <w:t>causal relationship</w:t>
      </w:r>
      <w:r>
        <w:t xml:space="preserve"> towards the medical device or study procedure should be rated as follows:</w:t>
      </w:r>
    </w:p>
    <w:p w14:paraId="4D6D7814" w14:textId="77777777" w:rsidR="006765BC" w:rsidRDefault="006765BC" w:rsidP="00C85FB9">
      <w:pPr>
        <w:pStyle w:val="Listenabsatz"/>
        <w:numPr>
          <w:ilvl w:val="0"/>
          <w:numId w:val="32"/>
        </w:numPr>
      </w:pPr>
      <w:r w:rsidRPr="00923924">
        <w:rPr>
          <w:b/>
        </w:rPr>
        <w:t>Not related:</w:t>
      </w:r>
      <w:r>
        <w:t xml:space="preserve"> The event is definitely not associated with device application or with study procedures; a relationship can be ruled out.</w:t>
      </w:r>
    </w:p>
    <w:p w14:paraId="7BA47872" w14:textId="77777777" w:rsidR="006765BC" w:rsidRDefault="006765BC" w:rsidP="00C85FB9">
      <w:pPr>
        <w:pStyle w:val="Listenabsatz"/>
        <w:numPr>
          <w:ilvl w:val="0"/>
          <w:numId w:val="32"/>
        </w:numPr>
      </w:pPr>
      <w:r w:rsidRPr="00923924">
        <w:rPr>
          <w:b/>
        </w:rPr>
        <w:t>Possibly related:</w:t>
      </w:r>
      <w:r>
        <w:t xml:space="preserve"> The relationship between device application or study procedures and the event is possible, but other causes cannot definitely be ruled out.</w:t>
      </w:r>
    </w:p>
    <w:p w14:paraId="6FAD9DCE" w14:textId="77777777" w:rsidR="006765BC" w:rsidRDefault="006765BC" w:rsidP="00C85FB9">
      <w:pPr>
        <w:pStyle w:val="Listenabsatz"/>
        <w:numPr>
          <w:ilvl w:val="0"/>
          <w:numId w:val="32"/>
        </w:numPr>
      </w:pPr>
      <w:r w:rsidRPr="00923924">
        <w:rPr>
          <w:b/>
        </w:rPr>
        <w:t>Related:</w:t>
      </w:r>
      <w:r>
        <w:t xml:space="preserve"> The event is definitely associated with device application or study procedures.</w:t>
      </w:r>
    </w:p>
    <w:p w14:paraId="728BD35B" w14:textId="77777777" w:rsidR="006765BC" w:rsidRDefault="006765BC" w:rsidP="00C85FB9">
      <w:r>
        <w:t>Device deficiencies that might have led to an SAE are always related to the medical device.</w:t>
      </w:r>
    </w:p>
    <w:p w14:paraId="79383D12" w14:textId="77777777" w:rsidR="006765BC" w:rsidRDefault="006765BC" w:rsidP="00C85FB9"/>
    <w:p w14:paraId="7D8BD4D8" w14:textId="77777777" w:rsidR="006765BC" w:rsidRDefault="006765BC" w:rsidP="00C85FB9">
      <w:pPr>
        <w:pStyle w:val="berschrift3"/>
      </w:pPr>
      <w:bookmarkStart w:id="186" w:name="_Toc395688986"/>
      <w:r>
        <w:t>Reporting of (Serious) Adverse Events and other safety related events</w:t>
      </w:r>
      <w:bookmarkEnd w:id="186"/>
    </w:p>
    <w:p w14:paraId="520B6D7E" w14:textId="77777777" w:rsidR="006765BC" w:rsidRDefault="006765BC" w:rsidP="00C85FB9"/>
    <w:p w14:paraId="1B745AD6" w14:textId="77777777" w:rsidR="006765BC" w:rsidRPr="00923924" w:rsidRDefault="006765BC" w:rsidP="00C85FB9">
      <w:r w:rsidRPr="00923924">
        <w:t>Reporting to Sponsor-Investigator:</w:t>
      </w:r>
    </w:p>
    <w:p w14:paraId="59CD71F9" w14:textId="77777777" w:rsidR="006765BC" w:rsidRDefault="006765BC" w:rsidP="00C85FB9">
      <w:r>
        <w:t xml:space="preserve">The following events are to be reported to the Sponsor-Investigator </w:t>
      </w:r>
      <w:r w:rsidRPr="00923924">
        <w:rPr>
          <w:u w:val="single"/>
        </w:rPr>
        <w:t>within 24 hours</w:t>
      </w:r>
      <w:r>
        <w:t xml:space="preserve"> upon becoming aware of the event:</w:t>
      </w:r>
    </w:p>
    <w:p w14:paraId="399A3A12" w14:textId="77777777" w:rsidR="006765BC" w:rsidRPr="00923924" w:rsidRDefault="006765BC" w:rsidP="00C85FB9">
      <w:pPr>
        <w:pStyle w:val="Listenabsatz"/>
        <w:numPr>
          <w:ilvl w:val="0"/>
          <w:numId w:val="33"/>
        </w:numPr>
      </w:pPr>
      <w:r w:rsidRPr="00923924">
        <w:t xml:space="preserve">All SAEs </w:t>
      </w:r>
    </w:p>
    <w:p w14:paraId="6CB28B7E" w14:textId="77777777" w:rsidR="006765BC" w:rsidRPr="00923924" w:rsidRDefault="006765BC" w:rsidP="00C85FB9">
      <w:pPr>
        <w:pStyle w:val="Listenabsatz"/>
        <w:numPr>
          <w:ilvl w:val="0"/>
          <w:numId w:val="33"/>
        </w:numPr>
      </w:pPr>
      <w:r w:rsidRPr="00923924">
        <w:t>Health hazards that require measures</w:t>
      </w:r>
    </w:p>
    <w:p w14:paraId="189E6181" w14:textId="77777777" w:rsidR="006765BC" w:rsidRPr="00923924" w:rsidRDefault="006765BC" w:rsidP="00C85FB9">
      <w:pPr>
        <w:pStyle w:val="Listenabsatz"/>
        <w:numPr>
          <w:ilvl w:val="0"/>
          <w:numId w:val="33"/>
        </w:numPr>
      </w:pPr>
      <w:r w:rsidRPr="00923924">
        <w:t>Device deficiencies</w:t>
      </w:r>
    </w:p>
    <w:p w14:paraId="0F0F47BD" w14:textId="77777777" w:rsidR="006765BC" w:rsidRDefault="006765BC" w:rsidP="00C85FB9">
      <w:r>
        <w:lastRenderedPageBreak/>
        <w:t>The Sponsor-Investigator will evaluate SAEs with regard to causality and seriousness. Device deficiencies are assessed regarding their potential to lead to an SAE.</w:t>
      </w:r>
    </w:p>
    <w:p w14:paraId="583FE823" w14:textId="77777777" w:rsidR="006765BC" w:rsidRDefault="006765BC" w:rsidP="00C85FB9"/>
    <w:p w14:paraId="26B975AF" w14:textId="612D7638" w:rsidR="006765BC" w:rsidRPr="00923924" w:rsidRDefault="006765BC" w:rsidP="00C85FB9">
      <w:r w:rsidRPr="00923924">
        <w:t xml:space="preserve">Pregnancies </w:t>
      </w:r>
      <w:r w:rsidR="00D5268C">
        <w:t>N.A.</w:t>
      </w:r>
    </w:p>
    <w:p w14:paraId="4A55678E" w14:textId="77777777" w:rsidR="006765BC" w:rsidRDefault="006765BC" w:rsidP="00C85FB9"/>
    <w:p w14:paraId="497282AF" w14:textId="77777777" w:rsidR="006765BC" w:rsidRPr="00923924" w:rsidRDefault="006765BC" w:rsidP="00C85FB9">
      <w:r w:rsidRPr="00923924">
        <w:t>Reporting to Authorities:</w:t>
      </w:r>
    </w:p>
    <w:p w14:paraId="490C5415" w14:textId="77777777" w:rsidR="006765BC" w:rsidRDefault="006765BC" w:rsidP="00C85FB9">
      <w:r>
        <w:t xml:space="preserve">In Category C studies it is the local Investigator’s responsibility to report </w:t>
      </w:r>
      <w:r w:rsidRPr="00923924">
        <w:rPr>
          <w:b/>
        </w:rPr>
        <w:t>serious adverse events</w:t>
      </w:r>
      <w:r>
        <w:t xml:space="preserve"> in Switzerland which are</w:t>
      </w:r>
    </w:p>
    <w:p w14:paraId="790281AB" w14:textId="77777777" w:rsidR="006765BC" w:rsidRPr="00923924" w:rsidRDefault="006765BC" w:rsidP="00C85FB9">
      <w:pPr>
        <w:pStyle w:val="Listenabsatz"/>
        <w:numPr>
          <w:ilvl w:val="0"/>
          <w:numId w:val="34"/>
        </w:numPr>
      </w:pPr>
      <w:r w:rsidRPr="00923924">
        <w:t>related or possibly related to the medical device under investigation</w:t>
      </w:r>
    </w:p>
    <w:p w14:paraId="7035675E" w14:textId="77777777" w:rsidR="006765BC" w:rsidRPr="00923924" w:rsidRDefault="006765BC" w:rsidP="00C85FB9">
      <w:pPr>
        <w:pStyle w:val="Listenabsatz"/>
        <w:numPr>
          <w:ilvl w:val="0"/>
          <w:numId w:val="34"/>
        </w:numPr>
      </w:pPr>
      <w:r w:rsidRPr="00923924">
        <w:t>related or possibly related to study procedures</w:t>
      </w:r>
    </w:p>
    <w:p w14:paraId="4BCB70DE" w14:textId="77777777" w:rsidR="006765BC" w:rsidRDefault="006765BC" w:rsidP="00C85FB9">
      <w:r w:rsidRPr="00923924">
        <w:rPr>
          <w:u w:val="single"/>
        </w:rPr>
        <w:t>within 7 days</w:t>
      </w:r>
      <w:r>
        <w:t xml:space="preserve"> to the local Ethics Committee. The Sponsor-Investigator reports within the same timeline to Swissmedic (incl. events from abroad). </w:t>
      </w:r>
    </w:p>
    <w:p w14:paraId="56B5C7E5" w14:textId="77777777" w:rsidR="006765BC" w:rsidRDefault="006765BC" w:rsidP="00C85FB9">
      <w:pPr>
        <w:pStyle w:val="Listenabsatz"/>
        <w:numPr>
          <w:ilvl w:val="0"/>
          <w:numId w:val="35"/>
        </w:numPr>
      </w:pPr>
      <w:r w:rsidRPr="00923924">
        <w:rPr>
          <w:b/>
        </w:rPr>
        <w:t>Health hazards</w:t>
      </w:r>
      <w:r>
        <w:t xml:space="preserve"> that require measures are reported </w:t>
      </w:r>
      <w:r w:rsidRPr="00923924">
        <w:rPr>
          <w:u w:val="single"/>
        </w:rPr>
        <w:t>within 2 days</w:t>
      </w:r>
      <w:r>
        <w:t xml:space="preserve"> </w:t>
      </w:r>
    </w:p>
    <w:p w14:paraId="16C26E77" w14:textId="77777777" w:rsidR="006765BC" w:rsidRDefault="006765BC" w:rsidP="00C85FB9"/>
    <w:p w14:paraId="7BD75A32" w14:textId="77777777" w:rsidR="006765BC" w:rsidRDefault="006765BC" w:rsidP="00C85FB9">
      <w:r>
        <w:t>All in the trial involved other Ethical Committees receive all mentioned reportable SAEs and health hazards having occurred in Switzerland via the Sponsor-Investigator within the same timeline. All participating investigators are informed regarding the occurrence of a health hazard.</w:t>
      </w:r>
    </w:p>
    <w:p w14:paraId="0FAC2548" w14:textId="77777777" w:rsidR="006765BC" w:rsidRDefault="006765BC" w:rsidP="00C85FB9"/>
    <w:p w14:paraId="5A1EEB09" w14:textId="77777777" w:rsidR="006765BC" w:rsidRPr="00923924" w:rsidRDefault="006765BC" w:rsidP="00C85FB9">
      <w:r w:rsidRPr="00923924">
        <w:t xml:space="preserve">Periodic safety reporting </w:t>
      </w:r>
    </w:p>
    <w:p w14:paraId="6F2B94BA" w14:textId="77777777" w:rsidR="006765BC" w:rsidRDefault="006765BC" w:rsidP="00C85FB9">
      <w:r>
        <w:t>In Category C studies a yearly safety update-report is submitted by the Investigator to the Ethics Committee and by the Sponsor-Investigator to Swissmedic.</w:t>
      </w:r>
    </w:p>
    <w:p w14:paraId="75F5A950" w14:textId="77777777" w:rsidR="006765BC" w:rsidRDefault="006765BC" w:rsidP="00C85FB9"/>
    <w:p w14:paraId="6C6D6B1B" w14:textId="77777777" w:rsidR="006765BC" w:rsidRDefault="006765BC" w:rsidP="00C85FB9">
      <w:pPr>
        <w:pStyle w:val="berschrift3"/>
      </w:pPr>
      <w:bookmarkStart w:id="187" w:name="_Toc395688987"/>
      <w:r>
        <w:t>Follow up of (Serious) Adverse Events</w:t>
      </w:r>
      <w:bookmarkEnd w:id="187"/>
    </w:p>
    <w:p w14:paraId="3CB2CD31" w14:textId="77777777" w:rsidR="006765BC" w:rsidRDefault="006765BC" w:rsidP="004316B1">
      <w:pPr>
        <w:pStyle w:val="ICHE6"/>
      </w:pPr>
      <w:r>
        <w:t>(SPIRIT #30)</w:t>
      </w:r>
    </w:p>
    <w:p w14:paraId="0A97889F" w14:textId="77777777" w:rsidR="00AF3EEB" w:rsidRDefault="00AF3EEB" w:rsidP="00C85FB9"/>
    <w:p w14:paraId="7260E3D8" w14:textId="77777777" w:rsidR="00B077F2" w:rsidRPr="008243FD" w:rsidRDefault="00B077F2" w:rsidP="00C85FB9">
      <w:pPr>
        <w:pStyle w:val="berschrift2"/>
      </w:pPr>
      <w:bookmarkStart w:id="188" w:name="_Toc370213988"/>
      <w:bookmarkStart w:id="189" w:name="_Toc245371563"/>
      <w:bookmarkStart w:id="190" w:name="_Toc395688988"/>
      <w:r w:rsidRPr="008243FD">
        <w:t>Medical Device Category A studies</w:t>
      </w:r>
      <w:bookmarkEnd w:id="188"/>
      <w:bookmarkEnd w:id="189"/>
      <w:bookmarkEnd w:id="190"/>
    </w:p>
    <w:p w14:paraId="0A11DC7E" w14:textId="77777777" w:rsidR="00B077F2" w:rsidRPr="008243FD" w:rsidRDefault="00B077F2" w:rsidP="00C85FB9">
      <w:pPr>
        <w:pStyle w:val="berschrift3"/>
      </w:pPr>
      <w:bookmarkStart w:id="191" w:name="_Toc370213989"/>
      <w:bookmarkStart w:id="192" w:name="_Toc245371564"/>
      <w:bookmarkStart w:id="193" w:name="_Toc395688989"/>
      <w:r w:rsidRPr="008243FD">
        <w:t>Definition and Assessment of safety related events</w:t>
      </w:r>
      <w:bookmarkEnd w:id="191"/>
      <w:bookmarkEnd w:id="192"/>
      <w:bookmarkEnd w:id="193"/>
    </w:p>
    <w:p w14:paraId="6A448D89" w14:textId="77777777" w:rsidR="00B077F2" w:rsidRPr="003B02ED" w:rsidRDefault="00B077F2" w:rsidP="00C85FB9">
      <w:r w:rsidRPr="003B02ED">
        <w:t>Health hazards that require measures</w:t>
      </w:r>
    </w:p>
    <w:p w14:paraId="1321231B" w14:textId="77777777" w:rsidR="00B077F2" w:rsidRDefault="00B077F2" w:rsidP="00C85FB9"/>
    <w:p w14:paraId="281D2088" w14:textId="0075C140" w:rsidR="00D5268C" w:rsidRPr="00EB0279" w:rsidRDefault="00D5268C" w:rsidP="00C85FB9">
      <w:r>
        <w:t>N. A.</w:t>
      </w:r>
    </w:p>
    <w:p w14:paraId="794C8C76" w14:textId="77777777" w:rsidR="00B077F2" w:rsidRPr="008243FD" w:rsidRDefault="00B077F2" w:rsidP="00C85FB9">
      <w:pPr>
        <w:pStyle w:val="berschrift3"/>
      </w:pPr>
      <w:bookmarkStart w:id="194" w:name="_Toc370213990"/>
      <w:bookmarkStart w:id="195" w:name="_Toc245371565"/>
      <w:bookmarkStart w:id="196" w:name="_Toc395688990"/>
      <w:r w:rsidRPr="008243FD">
        <w:t>Reporting of Safety related events</w:t>
      </w:r>
      <w:bookmarkEnd w:id="194"/>
      <w:bookmarkEnd w:id="195"/>
      <w:bookmarkEnd w:id="196"/>
    </w:p>
    <w:p w14:paraId="08B579EA" w14:textId="77777777" w:rsidR="00B077F2" w:rsidRPr="003B02ED" w:rsidRDefault="00B077F2" w:rsidP="00C85FB9">
      <w:r w:rsidRPr="003B02ED">
        <w:t>Reporting to Sponsor-Investigator:</w:t>
      </w:r>
    </w:p>
    <w:p w14:paraId="3512C0FA" w14:textId="77777777" w:rsidR="00B077F2" w:rsidRPr="008243FD" w:rsidRDefault="00B077F2" w:rsidP="00C85FB9">
      <w:r w:rsidRPr="008243FD">
        <w:t xml:space="preserve">Health hazard that require measures are reported to the Sponsor-Investigator </w:t>
      </w:r>
      <w:r w:rsidRPr="003B02ED">
        <w:rPr>
          <w:u w:val="single"/>
        </w:rPr>
        <w:t>within 24 hours</w:t>
      </w:r>
      <w:r w:rsidRPr="008243FD">
        <w:t xml:space="preserve"> upon becoming aware of the event:</w:t>
      </w:r>
    </w:p>
    <w:p w14:paraId="2B820ECA" w14:textId="77777777" w:rsidR="00B077F2" w:rsidRPr="008243FD" w:rsidRDefault="00B077F2" w:rsidP="00C85FB9"/>
    <w:p w14:paraId="377E184D" w14:textId="77777777" w:rsidR="00B077F2" w:rsidRPr="003B02ED" w:rsidRDefault="00B077F2" w:rsidP="00C85FB9">
      <w:r w:rsidRPr="003B02ED">
        <w:t xml:space="preserve">Pregnancies </w:t>
      </w:r>
    </w:p>
    <w:p w14:paraId="2192C1D5" w14:textId="77777777" w:rsidR="00B077F2" w:rsidRPr="008243FD" w:rsidRDefault="00B077F2" w:rsidP="00C85FB9"/>
    <w:p w14:paraId="1622DF86" w14:textId="77777777" w:rsidR="00B077F2" w:rsidRPr="003B02ED" w:rsidRDefault="00B077F2" w:rsidP="00C85FB9">
      <w:r w:rsidRPr="003B02ED">
        <w:t>Reporting to Authorities:</w:t>
      </w:r>
    </w:p>
    <w:p w14:paraId="52E5D4AC" w14:textId="77777777" w:rsidR="00B077F2" w:rsidRPr="008243FD" w:rsidRDefault="00B077F2" w:rsidP="00C85FB9">
      <w:r w:rsidRPr="008243FD">
        <w:t>In Category A studies it is the Investigator’s responsibility to report to the local Ethics Committee</w:t>
      </w:r>
    </w:p>
    <w:p w14:paraId="561C9EC7" w14:textId="77777777" w:rsidR="00B077F2" w:rsidRPr="008243FD" w:rsidRDefault="00B077F2" w:rsidP="00C85FB9">
      <w:pPr>
        <w:pStyle w:val="Listenabsatz"/>
        <w:numPr>
          <w:ilvl w:val="0"/>
          <w:numId w:val="35"/>
        </w:numPr>
      </w:pPr>
      <w:r w:rsidRPr="003B02ED">
        <w:rPr>
          <w:b/>
        </w:rPr>
        <w:t>Health hazards</w:t>
      </w:r>
      <w:r w:rsidRPr="008243FD">
        <w:t xml:space="preserve"> that require measures </w:t>
      </w:r>
      <w:r w:rsidRPr="003B02ED">
        <w:rPr>
          <w:u w:val="single"/>
        </w:rPr>
        <w:t>within 2 days</w:t>
      </w:r>
      <w:r w:rsidRPr="008243FD">
        <w:t xml:space="preserve"> </w:t>
      </w:r>
    </w:p>
    <w:p w14:paraId="23041F65" w14:textId="77777777" w:rsidR="00B077F2" w:rsidRPr="008243FD" w:rsidRDefault="00B077F2" w:rsidP="00C85FB9"/>
    <w:p w14:paraId="45771A37" w14:textId="77777777" w:rsidR="00B077F2" w:rsidRPr="008243FD" w:rsidRDefault="00B077F2" w:rsidP="00C85FB9">
      <w:r w:rsidRPr="008243FD">
        <w:t>All other in the trial involved Ethics Committees receive health hazards having occurred in Switzerland via the Sponsor-Investigator within the same timeline. All participating investigators are informed regarding the occurrence of a health hazard.</w:t>
      </w:r>
    </w:p>
    <w:p w14:paraId="05359A4F" w14:textId="77777777" w:rsidR="00B077F2" w:rsidRPr="008243FD" w:rsidRDefault="00B077F2" w:rsidP="00C85FB9">
      <w:r w:rsidRPr="008243FD">
        <w:t>The Sponsor-Investigator will notify Swissmedic of reportable events, based on the national regulations for materiovigilance procedures.</w:t>
      </w:r>
    </w:p>
    <w:p w14:paraId="746D7282" w14:textId="77777777" w:rsidR="00B077F2" w:rsidRPr="008243FD" w:rsidRDefault="00B077F2" w:rsidP="00C85FB9"/>
    <w:p w14:paraId="25CECCB4" w14:textId="77777777" w:rsidR="00683B87" w:rsidRDefault="00683B87" w:rsidP="00C85FB9">
      <w:pPr>
        <w:rPr>
          <w:rFonts w:eastAsia="MS Gothic"/>
          <w:sz w:val="24"/>
          <w:szCs w:val="24"/>
        </w:rPr>
      </w:pPr>
      <w:bookmarkStart w:id="197" w:name="_Toc245371566"/>
      <w:r>
        <w:lastRenderedPageBreak/>
        <w:br w:type="page"/>
      </w:r>
    </w:p>
    <w:p w14:paraId="098FE964" w14:textId="77777777" w:rsidR="00B22FEF" w:rsidRPr="00D87BE6" w:rsidRDefault="00B22FEF" w:rsidP="00C85FB9">
      <w:pPr>
        <w:pStyle w:val="berschrift1"/>
      </w:pPr>
      <w:bookmarkStart w:id="198" w:name="_Toc395688991"/>
      <w:r w:rsidRPr="00D87BE6">
        <w:lastRenderedPageBreak/>
        <w:t>STATISTICAL METHODS</w:t>
      </w:r>
      <w:bookmarkEnd w:id="197"/>
      <w:bookmarkEnd w:id="198"/>
      <w:r w:rsidRPr="00D87BE6">
        <w:t xml:space="preserve"> </w:t>
      </w:r>
    </w:p>
    <w:p w14:paraId="70F94631" w14:textId="77777777" w:rsidR="00B22FEF" w:rsidRPr="00D87BE6" w:rsidRDefault="00B22FEF" w:rsidP="004316B1">
      <w:pPr>
        <w:pStyle w:val="ICHE6"/>
      </w:pPr>
      <w:r w:rsidRPr="00D87BE6">
        <w:t>(ICH/E6 6.9; AGEK 8; SPIRIT # 14, 20)</w:t>
      </w:r>
    </w:p>
    <w:p w14:paraId="2606ADBA" w14:textId="77777777" w:rsidR="00B22FEF" w:rsidRPr="00D87BE6" w:rsidRDefault="00B22FEF" w:rsidP="004316B1">
      <w:pPr>
        <w:pStyle w:val="ICHE6"/>
      </w:pPr>
      <w:r w:rsidRPr="00D87BE6">
        <w:t>Statistical considerations</w:t>
      </w:r>
    </w:p>
    <w:p w14:paraId="69439002" w14:textId="77777777" w:rsidR="00B22FEF" w:rsidRPr="00D87BE6" w:rsidRDefault="00B22FEF" w:rsidP="004316B1">
      <w:pPr>
        <w:pStyle w:val="ICHE6"/>
      </w:pPr>
      <w:r w:rsidRPr="00D87BE6">
        <w:t>ICH: A description of the statistical methods to be employed, including timing of any planned interim analysis(ses).</w:t>
      </w:r>
    </w:p>
    <w:p w14:paraId="5F83C9D0" w14:textId="77777777" w:rsidR="00B22FEF" w:rsidRPr="00D87BE6" w:rsidRDefault="00B22FEF" w:rsidP="00C85FB9"/>
    <w:p w14:paraId="5DE21929" w14:textId="77777777" w:rsidR="00B22FEF" w:rsidRDefault="00B22FEF" w:rsidP="00C85FB9">
      <w:pPr>
        <w:pStyle w:val="berschrift2"/>
      </w:pPr>
      <w:bookmarkStart w:id="199" w:name="_Toc245371567"/>
      <w:bookmarkStart w:id="200" w:name="_Toc395688992"/>
      <w:r w:rsidRPr="00D87BE6">
        <w:t>Hypothesis</w:t>
      </w:r>
      <w:bookmarkEnd w:id="199"/>
      <w:bookmarkEnd w:id="200"/>
    </w:p>
    <w:p w14:paraId="40835E6F" w14:textId="77777777" w:rsidR="00D5268C" w:rsidRDefault="00D5268C" w:rsidP="00D5268C">
      <w:pPr>
        <w:rPr>
          <w:lang w:eastAsia="de-DE"/>
        </w:rPr>
      </w:pPr>
    </w:p>
    <w:p w14:paraId="34569F8F" w14:textId="166433A8" w:rsidR="00B22FEF" w:rsidRPr="00460EBF" w:rsidRDefault="00615EEB" w:rsidP="00C85FB9">
      <w:r w:rsidRPr="00460EBF">
        <w:rPr>
          <w:lang w:eastAsia="de-DE"/>
        </w:rPr>
        <w:t>Hypothesis: according to power calculation by means of nonparametric tests a deterioration of the smell sense were detected.</w:t>
      </w:r>
    </w:p>
    <w:p w14:paraId="7A33F97A" w14:textId="77777777" w:rsidR="00B22FEF" w:rsidRPr="00D87BE6" w:rsidRDefault="00B22FEF" w:rsidP="00C85FB9">
      <w:pPr>
        <w:pStyle w:val="berschrift2"/>
      </w:pPr>
      <w:bookmarkStart w:id="201" w:name="_Toc245371568"/>
      <w:bookmarkStart w:id="202" w:name="_Toc395688993"/>
      <w:r w:rsidRPr="00D87BE6">
        <w:t>Determination of Sample Size</w:t>
      </w:r>
      <w:bookmarkEnd w:id="201"/>
      <w:bookmarkEnd w:id="202"/>
      <w:r w:rsidRPr="00D87BE6">
        <w:t xml:space="preserve"> </w:t>
      </w:r>
    </w:p>
    <w:p w14:paraId="36F6B6EE" w14:textId="77777777" w:rsidR="00B22FEF" w:rsidRPr="00D87BE6" w:rsidRDefault="00B22FEF" w:rsidP="004316B1">
      <w:pPr>
        <w:pStyle w:val="ICHE6"/>
      </w:pPr>
      <w:r w:rsidRPr="00D87BE6">
        <w:t>ICH: The number of subjects planned to be enrolled. In multicentre trials, the numbers of enrolled subjects projected for each trial site should be specified. Reason for choice of sample size, including reflections on (or calculations of) the power of the trial and clinical justification.</w:t>
      </w:r>
    </w:p>
    <w:p w14:paraId="4443C294" w14:textId="77777777" w:rsidR="00B22FEF" w:rsidRDefault="00B22FEF" w:rsidP="00C85FB9"/>
    <w:p w14:paraId="768C7743" w14:textId="62D653C7" w:rsidR="00B22FEF" w:rsidRPr="00D87BE6" w:rsidRDefault="00542658" w:rsidP="00C85FB9">
      <w:pPr>
        <w:pStyle w:val="berschrift2"/>
      </w:pPr>
      <w:r w:rsidRPr="00460EBF">
        <w:t>In a previous study with 90 subjects we have a TDI average of 29 with a standard deviation of 6 found. We assume, according to earlier work, that a change of the TDI by 4 points can be regarded as clinically</w:t>
      </w:r>
      <w:r>
        <w:t xml:space="preserve"> relevant</w:t>
      </w:r>
      <w:r w:rsidRPr="00542658">
        <w:t xml:space="preserve"> 9. According to Lehr</w:t>
      </w:r>
      <w:r>
        <w:t xml:space="preserve"> </w:t>
      </w:r>
      <w:r w:rsidRPr="00460EBF">
        <w:rPr>
          <w:sz w:val="18"/>
        </w:rPr>
        <w:t>10</w:t>
      </w:r>
      <w:r w:rsidRPr="00460EBF">
        <w:t>, with a power of 80% and a significance level of 0.05 a group size of around 30 can be calculated.</w:t>
      </w:r>
      <w:bookmarkStart w:id="203" w:name="_Toc245371569"/>
      <w:bookmarkStart w:id="204" w:name="_Toc395688994"/>
      <w:r w:rsidR="00B22FEF" w:rsidRPr="00D87BE6">
        <w:t>Statistical criteria of termination of trial</w:t>
      </w:r>
      <w:bookmarkEnd w:id="203"/>
      <w:bookmarkEnd w:id="204"/>
      <w:r w:rsidR="00B22FEF" w:rsidRPr="00D87BE6">
        <w:t xml:space="preserve"> </w:t>
      </w:r>
    </w:p>
    <w:p w14:paraId="05C83AD5" w14:textId="77777777" w:rsidR="00B22FEF" w:rsidRPr="00D87BE6" w:rsidRDefault="00B22FEF" w:rsidP="004316B1">
      <w:pPr>
        <w:pStyle w:val="ICHE6"/>
      </w:pPr>
      <w:r w:rsidRPr="00D87BE6">
        <w:t>ICH: A description of the "stopping rules" or "discontinuation criteria" for individual participants, parts of trial and entire trial.</w:t>
      </w:r>
    </w:p>
    <w:p w14:paraId="3BCA9FA5" w14:textId="77777777" w:rsidR="00B22FEF" w:rsidRDefault="00B22FEF" w:rsidP="00C85FB9"/>
    <w:p w14:paraId="52ABD002" w14:textId="546845D2" w:rsidR="00D5268C" w:rsidRPr="00D87BE6" w:rsidRDefault="00D5268C" w:rsidP="00C85FB9">
      <w:r>
        <w:t>N. A.</w:t>
      </w:r>
    </w:p>
    <w:p w14:paraId="675B6278" w14:textId="77777777" w:rsidR="00B22FEF" w:rsidRPr="00D87BE6" w:rsidRDefault="00B22FEF" w:rsidP="00C85FB9">
      <w:pPr>
        <w:pStyle w:val="berschrift2"/>
      </w:pPr>
      <w:bookmarkStart w:id="205" w:name="_Toc245371570"/>
      <w:bookmarkStart w:id="206" w:name="_Toc395688995"/>
      <w:r w:rsidRPr="00D87BE6">
        <w:t>Planned Analyses</w:t>
      </w:r>
      <w:bookmarkEnd w:id="205"/>
      <w:bookmarkEnd w:id="206"/>
      <w:r w:rsidRPr="00D87BE6">
        <w:t xml:space="preserve"> </w:t>
      </w:r>
    </w:p>
    <w:p w14:paraId="37DD7427" w14:textId="77777777" w:rsidR="00B22FEF" w:rsidRPr="00D87BE6" w:rsidRDefault="00B22FEF" w:rsidP="004316B1">
      <w:pPr>
        <w:pStyle w:val="ICHE6"/>
      </w:pPr>
      <w:r w:rsidRPr="00D87BE6">
        <w:t>ICH: A description of the statistical methods to be employed, including timing of any planned interim analysis(ses).</w:t>
      </w:r>
    </w:p>
    <w:p w14:paraId="201B0D24" w14:textId="77777777" w:rsidR="00B22FEF" w:rsidRDefault="00B22FEF" w:rsidP="00C85FB9"/>
    <w:p w14:paraId="48D3DD8B" w14:textId="65AF635E" w:rsidR="00B22FEF" w:rsidRPr="00D87BE6" w:rsidRDefault="00542658" w:rsidP="00C85FB9">
      <w:pPr>
        <w:pStyle w:val="berschrift3"/>
      </w:pPr>
      <w:r w:rsidRPr="00460EBF">
        <w:t>The comparison before and after the beginning of the CPAP therapy is carried out by means of non-parametric statistical methods (Wilcoxon test).</w:t>
      </w:r>
      <w:bookmarkStart w:id="207" w:name="_Toc245371571"/>
      <w:bookmarkStart w:id="208" w:name="_Toc395688996"/>
      <w:r w:rsidR="00B22FEF" w:rsidRPr="00D87BE6">
        <w:t>Datasets to be analysed, analysis populations</w:t>
      </w:r>
      <w:bookmarkEnd w:id="207"/>
      <w:bookmarkEnd w:id="208"/>
    </w:p>
    <w:p w14:paraId="02E6F192" w14:textId="77777777" w:rsidR="00B22FEF" w:rsidRPr="00D87BE6" w:rsidRDefault="00B22FEF" w:rsidP="004316B1">
      <w:pPr>
        <w:pStyle w:val="ICHE6"/>
      </w:pPr>
      <w:r w:rsidRPr="00D87BE6">
        <w:t>ICH: The selection of subjects to be included in the analyses (e.g., all randomized subjects, all dosed subjects, all eligible subjects, evaluable subjects).</w:t>
      </w:r>
    </w:p>
    <w:p w14:paraId="2DC363D2" w14:textId="77777777" w:rsidR="00B22FEF" w:rsidRPr="00D87BE6" w:rsidRDefault="00B22FEF" w:rsidP="00C85FB9"/>
    <w:p w14:paraId="3BD937BF" w14:textId="77777777" w:rsidR="00B22FEF" w:rsidRPr="00D87BE6" w:rsidRDefault="00B22FEF" w:rsidP="00C85FB9">
      <w:pPr>
        <w:pStyle w:val="berschrift3"/>
      </w:pPr>
      <w:bookmarkStart w:id="209" w:name="_Toc245371572"/>
      <w:bookmarkStart w:id="210" w:name="_Toc395688997"/>
      <w:r w:rsidRPr="00D87BE6">
        <w:t>Primary Analysis</w:t>
      </w:r>
      <w:bookmarkEnd w:id="209"/>
      <w:bookmarkEnd w:id="210"/>
    </w:p>
    <w:p w14:paraId="1797C235" w14:textId="08A21E32" w:rsidR="00B22FEF" w:rsidRPr="00D87BE6" w:rsidRDefault="00542658" w:rsidP="00C85FB9">
      <w:pPr>
        <w:pStyle w:val="berschrift3"/>
      </w:pPr>
      <w:r w:rsidRPr="00460EBF">
        <w:t xml:space="preserve">After finishing the last study visit of the last study patient is a statistic, as described in item 11.4. </w:t>
      </w:r>
      <w:r w:rsidRPr="00542658">
        <w:rPr>
          <w:lang w:val="de-CH"/>
        </w:rPr>
        <w:t>Mentioned by sponsor.</w:t>
      </w:r>
      <w:bookmarkStart w:id="211" w:name="_Toc245371573"/>
      <w:bookmarkStart w:id="212" w:name="_Toc395688998"/>
      <w:r w:rsidR="00B22FEF" w:rsidRPr="00D87BE6">
        <w:t>Secondary Analyses</w:t>
      </w:r>
      <w:bookmarkEnd w:id="211"/>
      <w:bookmarkEnd w:id="212"/>
    </w:p>
    <w:p w14:paraId="6210A262" w14:textId="2FBE5736" w:rsidR="00B22FEF" w:rsidRPr="00D87BE6" w:rsidRDefault="00542658" w:rsidP="00C85FB9">
      <w:pPr>
        <w:pStyle w:val="berschrift3"/>
      </w:pPr>
      <w:r w:rsidRPr="00460EBF">
        <w:t xml:space="preserve">After finishing the last study visit of the last study patient is a statistic, as described in item 11.4. </w:t>
      </w:r>
      <w:r w:rsidRPr="00542658">
        <w:rPr>
          <w:lang w:val="de-CH"/>
        </w:rPr>
        <w:t>Mentioned by sponsor.</w:t>
      </w:r>
      <w:bookmarkStart w:id="213" w:name="_Toc245371574"/>
      <w:bookmarkStart w:id="214" w:name="_Toc395688999"/>
      <w:r w:rsidR="00B22FEF" w:rsidRPr="00D87BE6">
        <w:t>Interim analyses</w:t>
      </w:r>
      <w:bookmarkEnd w:id="213"/>
      <w:bookmarkEnd w:id="214"/>
    </w:p>
    <w:p w14:paraId="33328755" w14:textId="77777777" w:rsidR="00B22FEF" w:rsidRPr="00D87BE6" w:rsidRDefault="00B22FEF" w:rsidP="004316B1">
      <w:pPr>
        <w:pStyle w:val="ICHE6"/>
      </w:pPr>
      <w:r w:rsidRPr="00D87BE6">
        <w:t>ICH 6.9.1: ...... including timing of any planned interim analysis(ses).</w:t>
      </w:r>
    </w:p>
    <w:p w14:paraId="77DE2F39" w14:textId="77777777" w:rsidR="00B22FEF" w:rsidRDefault="00B22FEF" w:rsidP="00C85FB9"/>
    <w:p w14:paraId="162050F6" w14:textId="70CEA5DC" w:rsidR="00D5268C" w:rsidRPr="00D87BE6" w:rsidRDefault="00D5268C" w:rsidP="00C85FB9">
      <w:r>
        <w:t>N. A.</w:t>
      </w:r>
    </w:p>
    <w:p w14:paraId="21C685EF" w14:textId="77777777" w:rsidR="00B22FEF" w:rsidRPr="00D87BE6" w:rsidRDefault="00B22FEF" w:rsidP="00C85FB9">
      <w:pPr>
        <w:pStyle w:val="berschrift3"/>
      </w:pPr>
      <w:bookmarkStart w:id="215" w:name="_Toc245371575"/>
      <w:bookmarkStart w:id="216" w:name="_Toc395689000"/>
      <w:r w:rsidRPr="00D87BE6">
        <w:t>Safety analysis</w:t>
      </w:r>
      <w:bookmarkEnd w:id="215"/>
      <w:bookmarkEnd w:id="216"/>
    </w:p>
    <w:p w14:paraId="033110AE" w14:textId="77777777" w:rsidR="00B22FEF" w:rsidRDefault="00B22FEF" w:rsidP="00C85FB9"/>
    <w:p w14:paraId="42BDE77A" w14:textId="06E2FD47" w:rsidR="00D5268C" w:rsidRPr="00D87BE6" w:rsidRDefault="00D5268C" w:rsidP="00C85FB9">
      <w:r>
        <w:t>N. A.</w:t>
      </w:r>
    </w:p>
    <w:p w14:paraId="0C598229" w14:textId="77777777" w:rsidR="00B22FEF" w:rsidRPr="00D87BE6" w:rsidRDefault="00B22FEF" w:rsidP="00C85FB9">
      <w:pPr>
        <w:pStyle w:val="berschrift3"/>
      </w:pPr>
      <w:bookmarkStart w:id="217" w:name="_Toc245371576"/>
      <w:bookmarkStart w:id="218" w:name="_Toc395689001"/>
      <w:r w:rsidRPr="00D87BE6">
        <w:lastRenderedPageBreak/>
        <w:t>Deviation(s) from the original statistical plan</w:t>
      </w:r>
      <w:bookmarkEnd w:id="217"/>
      <w:bookmarkEnd w:id="218"/>
      <w:r w:rsidRPr="00D87BE6">
        <w:t xml:space="preserve"> </w:t>
      </w:r>
    </w:p>
    <w:p w14:paraId="60E3130C" w14:textId="77777777" w:rsidR="00B22FEF" w:rsidRPr="00D87BE6" w:rsidRDefault="00B22FEF" w:rsidP="004316B1">
      <w:pPr>
        <w:pStyle w:val="ICHE6"/>
      </w:pPr>
      <w:r w:rsidRPr="00D87BE6">
        <w:t>(ICH/E6 6.9.6)</w:t>
      </w:r>
    </w:p>
    <w:p w14:paraId="025E8E04" w14:textId="77777777" w:rsidR="00B22FEF" w:rsidRPr="00D87BE6" w:rsidRDefault="00B22FEF" w:rsidP="004316B1">
      <w:pPr>
        <w:pStyle w:val="ICHE6"/>
      </w:pPr>
      <w:r w:rsidRPr="00D87BE6">
        <w:t>ICH: Procedures for reporting any deviation(s) from the original statistical plan (any deviation(s) from the original statistical plan should be described and justified in protocol and/or in the final report, as appropriate).</w:t>
      </w:r>
    </w:p>
    <w:p w14:paraId="007AF1C5" w14:textId="4D1B4EA8" w:rsidR="00B22FEF" w:rsidRDefault="00B22FEF" w:rsidP="00460EBF">
      <w:pPr>
        <w:pStyle w:val="instruction"/>
      </w:pPr>
    </w:p>
    <w:p w14:paraId="2BA54FE9" w14:textId="071D7CA5" w:rsidR="00D5268C" w:rsidRPr="00D5268C" w:rsidRDefault="00D5268C" w:rsidP="00D5268C">
      <w:r>
        <w:t>N. A.</w:t>
      </w:r>
    </w:p>
    <w:p w14:paraId="0799BC88" w14:textId="77777777" w:rsidR="00B22FEF" w:rsidRPr="00D87BE6" w:rsidRDefault="00B22FEF" w:rsidP="00C85FB9"/>
    <w:p w14:paraId="2FE26D17" w14:textId="77777777" w:rsidR="00B22FEF" w:rsidRPr="00D87BE6" w:rsidRDefault="00B22FEF" w:rsidP="00C85FB9">
      <w:pPr>
        <w:pStyle w:val="berschrift2"/>
      </w:pPr>
      <w:bookmarkStart w:id="219" w:name="_Toc245371577"/>
      <w:bookmarkStart w:id="220" w:name="_Toc395689002"/>
      <w:r w:rsidRPr="00D87BE6">
        <w:t>Handling of missing data and drop-outs</w:t>
      </w:r>
      <w:bookmarkEnd w:id="219"/>
      <w:bookmarkEnd w:id="220"/>
      <w:r w:rsidRPr="00D87BE6">
        <w:t xml:space="preserve"> </w:t>
      </w:r>
    </w:p>
    <w:p w14:paraId="1C7FE135" w14:textId="77777777" w:rsidR="00B22FEF" w:rsidRPr="008C2876" w:rsidRDefault="00B22FEF" w:rsidP="004316B1">
      <w:pPr>
        <w:pStyle w:val="ICHE6"/>
        <w:rPr>
          <w:lang w:val="de-CH"/>
        </w:rPr>
      </w:pPr>
      <w:r w:rsidRPr="008C2876">
        <w:rPr>
          <w:lang w:val="de-CH"/>
        </w:rPr>
        <w:t>(ICH/E6 6.9.5; AGEK 8.5; SPIRIT 20c)</w:t>
      </w:r>
    </w:p>
    <w:p w14:paraId="70EF6FBD" w14:textId="77777777" w:rsidR="00B22FEF" w:rsidRPr="00D87BE6" w:rsidRDefault="00B22FEF" w:rsidP="004316B1">
      <w:pPr>
        <w:pStyle w:val="ICHE6"/>
      </w:pPr>
      <w:r w:rsidRPr="00D87BE6">
        <w:t>ICH: Procedure for accounting for missing, unused, and spurious data.</w:t>
      </w:r>
    </w:p>
    <w:p w14:paraId="5BE3B153" w14:textId="77777777" w:rsidR="004D79DB" w:rsidRDefault="004D79DB" w:rsidP="00C85FB9"/>
    <w:p w14:paraId="4916B20A" w14:textId="6EE7854E" w:rsidR="00965640" w:rsidRDefault="00542658" w:rsidP="00C85FB9">
      <w:pPr>
        <w:rPr>
          <w:rFonts w:eastAsia="MS Gothic"/>
          <w:sz w:val="24"/>
          <w:szCs w:val="24"/>
        </w:rPr>
      </w:pPr>
      <w:r w:rsidRPr="00542658">
        <w:t>According to a PP analysis.</w:t>
      </w:r>
      <w:bookmarkStart w:id="221" w:name="_Toc245371578"/>
      <w:r w:rsidR="00965640">
        <w:br w:type="page"/>
      </w:r>
    </w:p>
    <w:p w14:paraId="06B91143" w14:textId="77777777" w:rsidR="00071FA8" w:rsidRPr="00D87BE6" w:rsidRDefault="00071FA8" w:rsidP="00C85FB9">
      <w:pPr>
        <w:pStyle w:val="berschrift1"/>
      </w:pPr>
      <w:bookmarkStart w:id="222" w:name="_Toc395689003"/>
      <w:r w:rsidRPr="00D87BE6">
        <w:lastRenderedPageBreak/>
        <w:t>QUALITY ASSURANCE AND CONTROL</w:t>
      </w:r>
      <w:bookmarkEnd w:id="221"/>
      <w:bookmarkEnd w:id="222"/>
      <w:r w:rsidRPr="00D87BE6">
        <w:t xml:space="preserve"> </w:t>
      </w:r>
    </w:p>
    <w:p w14:paraId="04D7F2D6" w14:textId="77777777" w:rsidR="00071FA8" w:rsidRPr="00D87BE6" w:rsidRDefault="00071FA8" w:rsidP="004316B1">
      <w:pPr>
        <w:pStyle w:val="ICHE6"/>
      </w:pPr>
      <w:r w:rsidRPr="00D87BE6">
        <w:t>(ICH/E6 6.11, 6.13; AGEK 12; SPIRIT #19, 23, 27)</w:t>
      </w:r>
    </w:p>
    <w:p w14:paraId="6B8BB7C2" w14:textId="77777777" w:rsidR="00071FA8" w:rsidRPr="00D87BE6" w:rsidRDefault="00071FA8" w:rsidP="004316B1">
      <w:pPr>
        <w:pStyle w:val="ICHE6"/>
      </w:pPr>
      <w:r w:rsidRPr="00D87BE6">
        <w:t>ICH: Quality Control and Quality Assurance Procedures</w:t>
      </w:r>
    </w:p>
    <w:p w14:paraId="13EF1ED0" w14:textId="33CEB05C" w:rsidR="00071FA8" w:rsidRPr="00D87BE6" w:rsidRDefault="00542658" w:rsidP="00C85FB9">
      <w:pPr>
        <w:pStyle w:val="berschrift2"/>
      </w:pPr>
      <w:r w:rsidRPr="00460EBF">
        <w:t>Quality control according to a clinical routine regarding sleep medication (CPAP therapy)</w:t>
      </w:r>
      <w:r>
        <w:t>.</w:t>
      </w:r>
      <w:bookmarkStart w:id="223" w:name="_Toc245371579"/>
      <w:bookmarkStart w:id="224" w:name="_Toc395689004"/>
      <w:r w:rsidR="00071FA8" w:rsidRPr="00D87BE6">
        <w:t>Data handling and record keeping / archiving</w:t>
      </w:r>
      <w:bookmarkEnd w:id="223"/>
      <w:bookmarkEnd w:id="224"/>
      <w:r w:rsidR="00071FA8" w:rsidRPr="00D87BE6">
        <w:t xml:space="preserve"> </w:t>
      </w:r>
    </w:p>
    <w:p w14:paraId="577DCB7B" w14:textId="4F30EB0B" w:rsidR="00071FA8" w:rsidRPr="00333B4E" w:rsidRDefault="00071FA8" w:rsidP="004316B1">
      <w:pPr>
        <w:pStyle w:val="ICHE6"/>
        <w:rPr>
          <w:lang w:val="en-US"/>
        </w:rPr>
      </w:pPr>
      <w:r w:rsidRPr="00333B4E">
        <w:rPr>
          <w:lang w:val="en-US"/>
        </w:rPr>
        <w:t>(</w:t>
      </w:r>
      <w:r w:rsidR="00292467" w:rsidRPr="00333B4E">
        <w:rPr>
          <w:lang w:val="en-US"/>
        </w:rPr>
        <w:t>ClinO</w:t>
      </w:r>
      <w:r w:rsidRPr="00333B4E">
        <w:rPr>
          <w:lang w:val="en-US"/>
        </w:rPr>
        <w:t>, Art. 18, 45, 57, 62; ICH/E6 6.13; AGEK 12; SPIRIT #19, 27)</w:t>
      </w:r>
    </w:p>
    <w:p w14:paraId="0FF41730" w14:textId="77777777" w:rsidR="00071FA8" w:rsidRPr="00D87BE6" w:rsidRDefault="00071FA8" w:rsidP="004316B1">
      <w:pPr>
        <w:pStyle w:val="ICHE6"/>
      </w:pPr>
      <w:r w:rsidRPr="00D87BE6">
        <w:t>ICH: Data Handling and Record Keeping</w:t>
      </w:r>
    </w:p>
    <w:p w14:paraId="4872D63C" w14:textId="77777777" w:rsidR="00071FA8" w:rsidRDefault="00071FA8" w:rsidP="00C85FB9"/>
    <w:p w14:paraId="78918B98" w14:textId="6D75A1A1" w:rsidR="00071FA8" w:rsidRPr="00D87BE6" w:rsidRDefault="00542658" w:rsidP="00C85FB9">
      <w:pPr>
        <w:pStyle w:val="berschrift3"/>
      </w:pPr>
      <w:r w:rsidRPr="00460EBF">
        <w:t>Completing the CRF Protocol (see annex)</w:t>
      </w:r>
      <w:bookmarkStart w:id="225" w:name="_Toc245371580"/>
      <w:bookmarkStart w:id="226" w:name="_Toc395689005"/>
      <w:r w:rsidR="00071FA8" w:rsidRPr="00D87BE6">
        <w:t>Case Report Forms</w:t>
      </w:r>
      <w:bookmarkEnd w:id="225"/>
      <w:bookmarkEnd w:id="226"/>
      <w:r w:rsidR="00071FA8" w:rsidRPr="00D87BE6">
        <w:t xml:space="preserve"> </w:t>
      </w:r>
    </w:p>
    <w:p w14:paraId="02A53138" w14:textId="77777777" w:rsidR="00071FA8" w:rsidRPr="00D87BE6" w:rsidRDefault="00071FA8" w:rsidP="004316B1">
      <w:pPr>
        <w:pStyle w:val="ICHE6"/>
      </w:pPr>
      <w:r w:rsidRPr="00D87BE6">
        <w:t>(ICH/E6 6.4.9)</w:t>
      </w:r>
    </w:p>
    <w:p w14:paraId="165DF382" w14:textId="77777777" w:rsidR="00071FA8" w:rsidRPr="00D87BE6" w:rsidRDefault="00071FA8" w:rsidP="004316B1">
      <w:pPr>
        <w:pStyle w:val="ICHE6"/>
      </w:pPr>
      <w:r w:rsidRPr="00D87BE6">
        <w:t>ICH: The identification of any data to be recorded directly on the CRFs (i.e., no prior written or electronic record of data), and to be considered to be source data.</w:t>
      </w:r>
    </w:p>
    <w:p w14:paraId="1BBCA3BE" w14:textId="77777777" w:rsidR="00071FA8" w:rsidRDefault="00071FA8" w:rsidP="00C85FB9"/>
    <w:p w14:paraId="1E732FCA" w14:textId="5344A7EB" w:rsidR="00AD516E" w:rsidRPr="00460EBF" w:rsidRDefault="00542658" w:rsidP="00C85FB9">
      <w:r w:rsidRPr="00460EBF">
        <w:t>The CRF protocol is completed in paper by the Study Nurse.</w:t>
      </w:r>
    </w:p>
    <w:p w14:paraId="2EE27CFA" w14:textId="77777777" w:rsidR="00071FA8" w:rsidRPr="00D87BE6" w:rsidRDefault="00071FA8" w:rsidP="00C85FB9">
      <w:pPr>
        <w:pStyle w:val="berschrift3"/>
      </w:pPr>
      <w:bookmarkStart w:id="227" w:name="_Toc245371581"/>
      <w:bookmarkStart w:id="228" w:name="_Toc395689006"/>
      <w:r w:rsidRPr="00D87BE6">
        <w:t>Specification of source documents</w:t>
      </w:r>
      <w:bookmarkEnd w:id="227"/>
      <w:bookmarkEnd w:id="228"/>
      <w:r w:rsidRPr="00D87BE6">
        <w:t xml:space="preserve"> </w:t>
      </w:r>
    </w:p>
    <w:p w14:paraId="41E14B34" w14:textId="77777777" w:rsidR="00071FA8" w:rsidRPr="00D87BE6" w:rsidRDefault="00071FA8" w:rsidP="004316B1">
      <w:pPr>
        <w:pStyle w:val="ICHE6"/>
      </w:pPr>
      <w:r w:rsidRPr="00D87BE6">
        <w:t>(ICH/E6 6.4.9)</w:t>
      </w:r>
    </w:p>
    <w:p w14:paraId="7B0ECF32" w14:textId="77777777" w:rsidR="00071FA8" w:rsidRPr="00D87BE6" w:rsidRDefault="00071FA8" w:rsidP="004316B1">
      <w:pPr>
        <w:pStyle w:val="ICHE6"/>
      </w:pPr>
      <w:r w:rsidRPr="00D87BE6">
        <w:t>ICH: The identification of any data to be recorded directly on the CRFs (i.e., no prior written or electronic record of data), and to be considered to be source data.</w:t>
      </w:r>
    </w:p>
    <w:p w14:paraId="4ED4EEB2" w14:textId="77777777" w:rsidR="00071FA8" w:rsidRDefault="00071FA8" w:rsidP="00C85FB9"/>
    <w:p w14:paraId="59D60B56" w14:textId="6BB1029B" w:rsidR="00071FA8" w:rsidRPr="00D87BE6" w:rsidRDefault="00542658" w:rsidP="00C85FB9">
      <w:pPr>
        <w:pStyle w:val="berschrift3"/>
      </w:pPr>
      <w:r w:rsidRPr="00460EBF">
        <w:t>Source of reference: CRF protocol, CPAP therapy history protocol, polygraphy protocol</w:t>
      </w:r>
      <w:bookmarkStart w:id="229" w:name="_Toc245371582"/>
      <w:bookmarkStart w:id="230" w:name="_Toc395689007"/>
      <w:r w:rsidR="00071FA8" w:rsidRPr="00D87BE6">
        <w:t>Record keeping / archiving</w:t>
      </w:r>
      <w:bookmarkEnd w:id="229"/>
      <w:bookmarkEnd w:id="230"/>
      <w:r w:rsidR="00071FA8" w:rsidRPr="00D87BE6">
        <w:t xml:space="preserve"> </w:t>
      </w:r>
    </w:p>
    <w:p w14:paraId="037DD8EF" w14:textId="77777777" w:rsidR="00071FA8" w:rsidRPr="00D87BE6" w:rsidRDefault="00071FA8" w:rsidP="004316B1">
      <w:pPr>
        <w:pStyle w:val="ICHE6"/>
      </w:pPr>
      <w:r w:rsidRPr="00D87BE6">
        <w:t>(ICH/E6 6.13)</w:t>
      </w:r>
    </w:p>
    <w:p w14:paraId="0DF7F183" w14:textId="2A145E52" w:rsidR="00071FA8" w:rsidRDefault="00071FA8" w:rsidP="004316B1">
      <w:pPr>
        <w:pStyle w:val="ICHE6"/>
      </w:pPr>
      <w:r w:rsidRPr="00D87BE6">
        <w:t>ICH: Data Handling and Record Keeping</w:t>
      </w:r>
    </w:p>
    <w:p w14:paraId="6A733C10" w14:textId="77777777" w:rsidR="00542658" w:rsidRPr="00D87BE6" w:rsidRDefault="00542658" w:rsidP="004316B1">
      <w:pPr>
        <w:pStyle w:val="ICHE6"/>
      </w:pPr>
    </w:p>
    <w:p w14:paraId="274FDBA8" w14:textId="1847FCB4" w:rsidR="00071FA8" w:rsidRPr="00460EBF" w:rsidRDefault="00542658" w:rsidP="00C85FB9">
      <w:r w:rsidRPr="00460EBF">
        <w:t>All study data are kept and archived minimum 10 years.</w:t>
      </w:r>
    </w:p>
    <w:p w14:paraId="3DAA75CD" w14:textId="77777777" w:rsidR="00071FA8" w:rsidRPr="00D87BE6" w:rsidRDefault="00071FA8" w:rsidP="00C85FB9">
      <w:pPr>
        <w:pStyle w:val="berschrift2"/>
      </w:pPr>
      <w:bookmarkStart w:id="231" w:name="_Toc245371583"/>
      <w:bookmarkStart w:id="232" w:name="_Toc395689008"/>
      <w:r w:rsidRPr="00D87BE6">
        <w:t>Data management</w:t>
      </w:r>
      <w:bookmarkEnd w:id="231"/>
      <w:bookmarkEnd w:id="232"/>
      <w:r w:rsidRPr="00D87BE6">
        <w:t xml:space="preserve"> </w:t>
      </w:r>
    </w:p>
    <w:p w14:paraId="4F761509" w14:textId="77777777" w:rsidR="00071FA8" w:rsidRPr="00D87BE6" w:rsidRDefault="00071FA8" w:rsidP="004316B1">
      <w:pPr>
        <w:pStyle w:val="ICHE6"/>
      </w:pPr>
      <w:r w:rsidRPr="00D87BE6">
        <w:t>(ICH/E2; AGEK 12.2; SPIRIT #19)</w:t>
      </w:r>
    </w:p>
    <w:p w14:paraId="195D50D5" w14:textId="77777777" w:rsidR="00071FA8" w:rsidRDefault="00071FA8" w:rsidP="00C85FB9"/>
    <w:p w14:paraId="33D0BDEF" w14:textId="77777777" w:rsidR="00542658" w:rsidRPr="00460EBF" w:rsidRDefault="00542658" w:rsidP="00542658">
      <w:r w:rsidRPr="00460EBF">
        <w:t>Coding: Patient is ananmied and coded</w:t>
      </w:r>
    </w:p>
    <w:p w14:paraId="2BF2AA23" w14:textId="6C01525D" w:rsidR="00071FA8" w:rsidRPr="00D87BE6" w:rsidRDefault="00542658" w:rsidP="00C85FB9">
      <w:pPr>
        <w:pStyle w:val="berschrift3"/>
      </w:pPr>
      <w:r w:rsidRPr="00460EBF">
        <w:t>The data in paper format are stored in a study nurse's lockable locker and the ananymised coding and the consent declaration are stored in a separate cabinet.</w:t>
      </w:r>
      <w:bookmarkStart w:id="233" w:name="_Toc395689009"/>
      <w:r w:rsidR="00962114">
        <w:t>Data Management System</w:t>
      </w:r>
      <w:bookmarkEnd w:id="233"/>
      <w:r w:rsidR="00071FA8" w:rsidRPr="00D87BE6">
        <w:t xml:space="preserve"> </w:t>
      </w:r>
    </w:p>
    <w:p w14:paraId="1B8876B7" w14:textId="77777777" w:rsidR="00071FA8" w:rsidRDefault="00071FA8" w:rsidP="00C85FB9"/>
    <w:p w14:paraId="7087CA24" w14:textId="36CEB2DE" w:rsidR="00333B4E" w:rsidRPr="00460EBF" w:rsidRDefault="00542658" w:rsidP="00C85FB9">
      <w:r w:rsidRPr="00460EBF">
        <w:t>The data is saved and stored in paper format by the study nurse in a CRF.</w:t>
      </w:r>
    </w:p>
    <w:p w14:paraId="5D3F011A" w14:textId="77777777" w:rsidR="00071FA8" w:rsidRPr="00D87BE6" w:rsidRDefault="00071FA8" w:rsidP="00C85FB9">
      <w:pPr>
        <w:pStyle w:val="berschrift3"/>
      </w:pPr>
      <w:bookmarkStart w:id="234" w:name="_Toc245371585"/>
      <w:bookmarkStart w:id="235" w:name="_Toc395689010"/>
      <w:r w:rsidRPr="00D87BE6">
        <w:t>Data security, access and back-up</w:t>
      </w:r>
      <w:bookmarkEnd w:id="234"/>
      <w:bookmarkEnd w:id="235"/>
      <w:r w:rsidRPr="00D87BE6">
        <w:t xml:space="preserve"> </w:t>
      </w:r>
    </w:p>
    <w:p w14:paraId="682032A5" w14:textId="77777777" w:rsidR="00071FA8" w:rsidRDefault="00071FA8" w:rsidP="00C85FB9"/>
    <w:p w14:paraId="3643C1E7" w14:textId="1AB17AE4" w:rsidR="00071FA8" w:rsidRPr="00D87BE6" w:rsidRDefault="00542658" w:rsidP="00C85FB9">
      <w:pPr>
        <w:pStyle w:val="berschrift3"/>
      </w:pPr>
      <w:r w:rsidRPr="00460EBF">
        <w:t>The data is only handled and edited by the Study Nurse.</w:t>
      </w:r>
      <w:bookmarkStart w:id="236" w:name="_Toc245371586"/>
      <w:bookmarkStart w:id="237" w:name="_Toc395689011"/>
      <w:r w:rsidR="00071FA8" w:rsidRPr="00D87BE6">
        <w:t>Analysis and archiving</w:t>
      </w:r>
      <w:bookmarkEnd w:id="236"/>
      <w:bookmarkEnd w:id="237"/>
    </w:p>
    <w:p w14:paraId="2579F6E5" w14:textId="77777777" w:rsidR="00071FA8" w:rsidRDefault="00071FA8" w:rsidP="00C85FB9"/>
    <w:p w14:paraId="53016BA8" w14:textId="06B61566" w:rsidR="00071FA8" w:rsidRPr="00D87BE6" w:rsidRDefault="00542658" w:rsidP="00C85FB9">
      <w:pPr>
        <w:pStyle w:val="berschrift3"/>
      </w:pPr>
      <w:r w:rsidRPr="00460EBF">
        <w:t>Data analysis is carried out using an electronic statistics program. The data are stored on a personal laptop.</w:t>
      </w:r>
      <w:bookmarkStart w:id="238" w:name="_Toc245371587"/>
      <w:bookmarkStart w:id="239" w:name="_Toc395689012"/>
      <w:r w:rsidR="00071FA8" w:rsidRPr="00D87BE6">
        <w:t>Electronic and central data validation</w:t>
      </w:r>
      <w:bookmarkEnd w:id="238"/>
      <w:bookmarkEnd w:id="239"/>
      <w:r w:rsidR="00071FA8" w:rsidRPr="00D87BE6">
        <w:t xml:space="preserve"> </w:t>
      </w:r>
    </w:p>
    <w:p w14:paraId="2D59E704" w14:textId="77777777" w:rsidR="00071FA8" w:rsidRDefault="00071FA8" w:rsidP="00C85FB9"/>
    <w:p w14:paraId="6DB710D7" w14:textId="230E029E" w:rsidR="00333B4E" w:rsidRDefault="00333B4E" w:rsidP="00C85FB9">
      <w:r>
        <w:t>N.A.</w:t>
      </w:r>
    </w:p>
    <w:p w14:paraId="6D005958" w14:textId="77777777" w:rsidR="001E69D7" w:rsidRPr="00D87BE6" w:rsidRDefault="001E69D7" w:rsidP="00C85FB9"/>
    <w:p w14:paraId="41707D74" w14:textId="77777777" w:rsidR="00071FA8" w:rsidRPr="00D87BE6" w:rsidRDefault="00071FA8" w:rsidP="00C85FB9">
      <w:pPr>
        <w:pStyle w:val="berschrift2"/>
      </w:pPr>
      <w:bookmarkStart w:id="240" w:name="_Toc245371588"/>
      <w:bookmarkStart w:id="241" w:name="_Toc395689013"/>
      <w:r w:rsidRPr="00D87BE6">
        <w:t>Monitoring</w:t>
      </w:r>
      <w:bookmarkEnd w:id="240"/>
      <w:bookmarkEnd w:id="241"/>
      <w:r w:rsidRPr="00D87BE6">
        <w:t xml:space="preserve"> </w:t>
      </w:r>
    </w:p>
    <w:p w14:paraId="1389A7FB" w14:textId="77777777" w:rsidR="00071FA8" w:rsidRPr="00D87BE6" w:rsidRDefault="00071FA8" w:rsidP="004316B1">
      <w:pPr>
        <w:pStyle w:val="ICHE6"/>
      </w:pPr>
      <w:r w:rsidRPr="00D87BE6">
        <w:t>(AGEK 12.1; SPIRIT #23)</w:t>
      </w:r>
    </w:p>
    <w:p w14:paraId="038F149E" w14:textId="77777777" w:rsidR="00204C8E" w:rsidRDefault="00204C8E" w:rsidP="00C85FB9"/>
    <w:p w14:paraId="2316A361" w14:textId="06987FE6" w:rsidR="001E69D7" w:rsidRPr="00460EBF" w:rsidRDefault="00542658" w:rsidP="00C85FB9">
      <w:r w:rsidRPr="00460EBF">
        <w:lastRenderedPageBreak/>
        <w:t>The data are checked by a targeted visit of the monitor.</w:t>
      </w:r>
    </w:p>
    <w:p w14:paraId="368679A2" w14:textId="77777777" w:rsidR="00071FA8" w:rsidRPr="00D87BE6" w:rsidRDefault="00071FA8" w:rsidP="00C85FB9">
      <w:pPr>
        <w:pStyle w:val="berschrift2"/>
      </w:pPr>
      <w:bookmarkStart w:id="242" w:name="_Toc245371589"/>
      <w:bookmarkStart w:id="243" w:name="_Toc395689014"/>
      <w:r w:rsidRPr="00D87BE6">
        <w:t>Audits and Inspections</w:t>
      </w:r>
      <w:bookmarkEnd w:id="242"/>
      <w:bookmarkEnd w:id="243"/>
      <w:r w:rsidRPr="00D87BE6">
        <w:t xml:space="preserve"> </w:t>
      </w:r>
    </w:p>
    <w:p w14:paraId="5FF51AEF" w14:textId="22B5F70A" w:rsidR="00071FA8" w:rsidRPr="00D87BE6" w:rsidRDefault="00071FA8" w:rsidP="004316B1">
      <w:pPr>
        <w:pStyle w:val="ICHE6"/>
      </w:pPr>
      <w:r w:rsidRPr="00D87BE6">
        <w:t>(</w:t>
      </w:r>
      <w:r w:rsidR="00292467">
        <w:t>ClinO</w:t>
      </w:r>
      <w:r w:rsidRPr="00D87BE6">
        <w:t>, Art. 58, 59; AGEK 12.1; SPIRIT #23)</w:t>
      </w:r>
    </w:p>
    <w:p w14:paraId="69963631" w14:textId="77777777" w:rsidR="00071FA8" w:rsidRDefault="00071FA8" w:rsidP="00C85FB9"/>
    <w:p w14:paraId="37DB5470" w14:textId="744327DF" w:rsidR="00AB0912" w:rsidRDefault="00AB0912" w:rsidP="00C85FB9">
      <w:r>
        <w:t>N. A.</w:t>
      </w:r>
    </w:p>
    <w:p w14:paraId="42A9DE40" w14:textId="77777777" w:rsidR="001E69D7" w:rsidRPr="00D87BE6" w:rsidRDefault="001E69D7" w:rsidP="00C85FB9"/>
    <w:p w14:paraId="09C01F09" w14:textId="77777777" w:rsidR="00071FA8" w:rsidRPr="00D87BE6" w:rsidRDefault="00071FA8" w:rsidP="00C85FB9">
      <w:pPr>
        <w:pStyle w:val="berschrift2"/>
      </w:pPr>
      <w:bookmarkStart w:id="244" w:name="_Toc245371590"/>
      <w:bookmarkStart w:id="245" w:name="_Toc395689015"/>
      <w:r w:rsidRPr="00D87BE6">
        <w:t>Confidentiality, Data Protection</w:t>
      </w:r>
      <w:bookmarkEnd w:id="244"/>
      <w:bookmarkEnd w:id="245"/>
      <w:r w:rsidRPr="00D87BE6">
        <w:t xml:space="preserve"> </w:t>
      </w:r>
    </w:p>
    <w:p w14:paraId="2A735152" w14:textId="39D2FFA4" w:rsidR="00071FA8" w:rsidRPr="00D87BE6" w:rsidRDefault="00071FA8" w:rsidP="004316B1">
      <w:pPr>
        <w:pStyle w:val="ICHE6"/>
      </w:pPr>
      <w:r w:rsidRPr="00D87BE6">
        <w:t>(</w:t>
      </w:r>
      <w:r w:rsidR="00292467">
        <w:t>ClinO</w:t>
      </w:r>
      <w:r w:rsidRPr="00D87BE6">
        <w:t>, Art. 18, 58; SPIRIT #27, 29)</w:t>
      </w:r>
    </w:p>
    <w:p w14:paraId="1285DC8C" w14:textId="77777777" w:rsidR="00071FA8" w:rsidRDefault="00071FA8" w:rsidP="00C85FB9"/>
    <w:p w14:paraId="346A9697" w14:textId="129931F3" w:rsidR="001E69D7" w:rsidRPr="00460EBF" w:rsidRDefault="00542658" w:rsidP="00C85FB9">
      <w:r w:rsidRPr="00460EBF">
        <w:t>Performed by study nurse, sponsor, monitor</w:t>
      </w:r>
    </w:p>
    <w:p w14:paraId="781FED61" w14:textId="77777777" w:rsidR="00071FA8" w:rsidRPr="00D87BE6" w:rsidRDefault="00071FA8" w:rsidP="00C85FB9">
      <w:pPr>
        <w:pStyle w:val="berschrift2"/>
      </w:pPr>
      <w:bookmarkStart w:id="246" w:name="_Toc245371591"/>
      <w:bookmarkStart w:id="247" w:name="_Toc395689016"/>
      <w:r w:rsidRPr="00D87BE6">
        <w:t>Storage of biological material and related health data</w:t>
      </w:r>
      <w:bookmarkEnd w:id="246"/>
      <w:bookmarkEnd w:id="247"/>
      <w:r w:rsidRPr="00D87BE6">
        <w:t xml:space="preserve"> </w:t>
      </w:r>
    </w:p>
    <w:p w14:paraId="7BE289DC" w14:textId="6EA61B94" w:rsidR="00071FA8" w:rsidRPr="00D87BE6" w:rsidRDefault="00071FA8" w:rsidP="004316B1">
      <w:pPr>
        <w:pStyle w:val="ICHE6"/>
      </w:pPr>
      <w:r w:rsidRPr="00D87BE6">
        <w:t>(</w:t>
      </w:r>
      <w:r w:rsidR="00292467">
        <w:t>ClinO</w:t>
      </w:r>
      <w:r w:rsidRPr="00D87BE6">
        <w:t>, Art. 18; HVF Art. 28-32; SPIRIT #33)</w:t>
      </w:r>
    </w:p>
    <w:p w14:paraId="34283710" w14:textId="77777777" w:rsidR="004D79DB" w:rsidRDefault="004D79DB" w:rsidP="00C85FB9"/>
    <w:p w14:paraId="4F5D9863" w14:textId="54ABE9E7" w:rsidR="00AB0912" w:rsidRDefault="00AB0912" w:rsidP="00C85FB9">
      <w:r>
        <w:t xml:space="preserve">N. A. </w:t>
      </w:r>
    </w:p>
    <w:p w14:paraId="05D52D05" w14:textId="77777777" w:rsidR="001E69D7" w:rsidRDefault="001E69D7" w:rsidP="00C85FB9">
      <w:r>
        <w:br w:type="page"/>
      </w:r>
    </w:p>
    <w:p w14:paraId="5E2CC1E0" w14:textId="77777777" w:rsidR="002277C6" w:rsidRDefault="002277C6" w:rsidP="00C85FB9">
      <w:pPr>
        <w:pStyle w:val="berschrift1"/>
      </w:pPr>
      <w:bookmarkStart w:id="248" w:name="_Toc395689017"/>
      <w:r>
        <w:lastRenderedPageBreak/>
        <w:t>PUBLICATION AND DISSEMINATION POLICY</w:t>
      </w:r>
      <w:bookmarkEnd w:id="248"/>
      <w:r>
        <w:t xml:space="preserve"> </w:t>
      </w:r>
    </w:p>
    <w:p w14:paraId="76169CE4" w14:textId="77777777" w:rsidR="002277C6" w:rsidRDefault="002277C6" w:rsidP="004316B1">
      <w:pPr>
        <w:pStyle w:val="ICHE6"/>
      </w:pPr>
      <w:r>
        <w:t>(ICH/E6 6.15)</w:t>
      </w:r>
    </w:p>
    <w:p w14:paraId="5C8DD3F5" w14:textId="77777777" w:rsidR="002277C6" w:rsidRDefault="002277C6" w:rsidP="004316B1">
      <w:pPr>
        <w:pStyle w:val="ICHE6"/>
      </w:pPr>
      <w:r>
        <w:t>ICH: Publication policy, if not addressed in a separate agreement.</w:t>
      </w:r>
    </w:p>
    <w:p w14:paraId="45F02819" w14:textId="77777777" w:rsidR="00C35547" w:rsidRDefault="00C35547" w:rsidP="00460EBF">
      <w:pPr>
        <w:pStyle w:val="instruction"/>
      </w:pPr>
    </w:p>
    <w:p w14:paraId="65DCAA39" w14:textId="01141EC7" w:rsidR="001E69D7" w:rsidRPr="00C35547" w:rsidRDefault="00542658" w:rsidP="00C85FB9">
      <w:pPr>
        <w:rPr>
          <w:lang w:val="de-CH"/>
        </w:rPr>
      </w:pPr>
      <w:r w:rsidRPr="00460EBF">
        <w:t xml:space="preserve">The results are presented at the European Lung Forum (ERS) and published in a specialist journal. </w:t>
      </w:r>
      <w:r w:rsidRPr="00542658">
        <w:rPr>
          <w:lang w:val="de-CH"/>
        </w:rPr>
        <w:t>The manuscript is published by the sponsor.</w:t>
      </w:r>
    </w:p>
    <w:p w14:paraId="5D7B3681" w14:textId="77777777" w:rsidR="00965640" w:rsidRPr="00C35547" w:rsidRDefault="00965640" w:rsidP="00C85FB9">
      <w:pPr>
        <w:rPr>
          <w:rFonts w:eastAsia="MS Gothic"/>
          <w:sz w:val="24"/>
          <w:szCs w:val="24"/>
          <w:lang w:val="de-CH"/>
        </w:rPr>
      </w:pPr>
      <w:bookmarkStart w:id="249" w:name="_Toc245371593"/>
      <w:r w:rsidRPr="00C35547">
        <w:rPr>
          <w:lang w:val="de-CH"/>
        </w:rPr>
        <w:br w:type="page"/>
      </w:r>
    </w:p>
    <w:p w14:paraId="5AE6DEFC" w14:textId="77777777" w:rsidR="002277C6" w:rsidRPr="00D87BE6" w:rsidRDefault="002277C6" w:rsidP="00C85FB9">
      <w:pPr>
        <w:pStyle w:val="berschrift1"/>
      </w:pPr>
      <w:bookmarkStart w:id="250" w:name="_Toc395689018"/>
      <w:r w:rsidRPr="00D87BE6">
        <w:lastRenderedPageBreak/>
        <w:t>FUNDING AND SUPPORT</w:t>
      </w:r>
      <w:bookmarkEnd w:id="249"/>
      <w:bookmarkEnd w:id="250"/>
      <w:r w:rsidRPr="00D87BE6">
        <w:t xml:space="preserve"> </w:t>
      </w:r>
    </w:p>
    <w:p w14:paraId="66054781" w14:textId="757CF745" w:rsidR="002277C6" w:rsidRPr="00333B4E" w:rsidRDefault="002277C6" w:rsidP="004316B1">
      <w:pPr>
        <w:pStyle w:val="ICHE6"/>
        <w:rPr>
          <w:lang w:val="en-US"/>
        </w:rPr>
      </w:pPr>
      <w:r w:rsidRPr="00333B4E">
        <w:rPr>
          <w:lang w:val="en-US"/>
        </w:rPr>
        <w:t>(</w:t>
      </w:r>
      <w:r w:rsidR="00292467" w:rsidRPr="00333B4E">
        <w:rPr>
          <w:lang w:val="en-US"/>
        </w:rPr>
        <w:t>ClinO</w:t>
      </w:r>
      <w:r w:rsidRPr="00333B4E">
        <w:rPr>
          <w:lang w:val="en-US"/>
        </w:rPr>
        <w:t>, Art. 25i; ICH/E6 6.14; SPIRIT #4)</w:t>
      </w:r>
    </w:p>
    <w:p w14:paraId="39B44C97" w14:textId="77777777" w:rsidR="002277C6" w:rsidRDefault="002277C6" w:rsidP="00C85FB9"/>
    <w:p w14:paraId="54EB1FAF" w14:textId="5CA2C961" w:rsidR="002277C6" w:rsidRPr="00D87BE6" w:rsidRDefault="00542658" w:rsidP="00C85FB9">
      <w:pPr>
        <w:pStyle w:val="berschrift2"/>
      </w:pPr>
      <w:r w:rsidRPr="00460EBF">
        <w:t xml:space="preserve">The sense of smell study is supported by the Research Council of </w:t>
      </w:r>
      <w:r w:rsidR="00CA58DA" w:rsidRPr="00CA58DA">
        <w:t>Cantonal Hospital</w:t>
      </w:r>
      <w:r w:rsidRPr="00460EBF">
        <w:t xml:space="preserve"> Aarau.</w:t>
      </w:r>
      <w:bookmarkStart w:id="251" w:name="_Toc245371594"/>
      <w:bookmarkStart w:id="252" w:name="_Toc395689019"/>
      <w:r w:rsidR="002277C6" w:rsidRPr="00D87BE6">
        <w:t>Funding</w:t>
      </w:r>
      <w:bookmarkEnd w:id="251"/>
      <w:bookmarkEnd w:id="252"/>
      <w:r w:rsidR="002277C6" w:rsidRPr="00D87BE6">
        <w:t xml:space="preserve"> </w:t>
      </w:r>
    </w:p>
    <w:p w14:paraId="5B2B6CD1" w14:textId="562711AB" w:rsidR="002277C6" w:rsidRPr="00D87BE6" w:rsidRDefault="002277C6" w:rsidP="004316B1">
      <w:pPr>
        <w:pStyle w:val="ICHE6"/>
      </w:pPr>
      <w:r w:rsidRPr="00D87BE6">
        <w:t>(</w:t>
      </w:r>
      <w:r w:rsidR="00292467">
        <w:t>ClinO</w:t>
      </w:r>
      <w:r w:rsidRPr="00D87BE6">
        <w:t>, Art. 25i)</w:t>
      </w:r>
    </w:p>
    <w:p w14:paraId="2BFA6B83" w14:textId="77777777" w:rsidR="002277C6" w:rsidRPr="00D87BE6" w:rsidRDefault="002277C6" w:rsidP="004316B1">
      <w:pPr>
        <w:pStyle w:val="ICHE6"/>
      </w:pPr>
      <w:r w:rsidRPr="00D87BE6">
        <w:t>ICH: Financing and insurance if not addressed in a separate agreement.</w:t>
      </w:r>
    </w:p>
    <w:p w14:paraId="0508684D" w14:textId="77777777" w:rsidR="002277C6" w:rsidRDefault="002277C6" w:rsidP="00C85FB9"/>
    <w:p w14:paraId="243DE306" w14:textId="753B2A47" w:rsidR="00C35547" w:rsidRPr="00D87BE6" w:rsidRDefault="00C35547" w:rsidP="00C85FB9">
      <w:r>
        <w:t xml:space="preserve">N. A. </w:t>
      </w:r>
    </w:p>
    <w:p w14:paraId="2E960C91" w14:textId="77777777" w:rsidR="002277C6" w:rsidRPr="00D87BE6" w:rsidRDefault="002277C6" w:rsidP="00C85FB9">
      <w:pPr>
        <w:pStyle w:val="berschrift2"/>
      </w:pPr>
      <w:bookmarkStart w:id="253" w:name="_Toc245371595"/>
      <w:bookmarkStart w:id="254" w:name="_Toc395689020"/>
      <w:r w:rsidRPr="00D87BE6">
        <w:t>Other Support</w:t>
      </w:r>
      <w:bookmarkEnd w:id="253"/>
      <w:bookmarkEnd w:id="254"/>
      <w:r w:rsidRPr="00D87BE6">
        <w:t xml:space="preserve"> </w:t>
      </w:r>
    </w:p>
    <w:p w14:paraId="4D6CF22A" w14:textId="33DDB3D9" w:rsidR="002277C6" w:rsidRPr="00D87BE6" w:rsidRDefault="002277C6" w:rsidP="004316B1">
      <w:pPr>
        <w:pStyle w:val="ICHE6"/>
      </w:pPr>
      <w:r w:rsidRPr="00D87BE6">
        <w:t>(</w:t>
      </w:r>
      <w:r w:rsidR="00292467">
        <w:t>ClinO</w:t>
      </w:r>
      <w:r w:rsidRPr="00D87BE6">
        <w:t>, Art. 25i)</w:t>
      </w:r>
    </w:p>
    <w:p w14:paraId="679306C7" w14:textId="77777777" w:rsidR="002277C6" w:rsidRPr="00D87BE6" w:rsidRDefault="002277C6" w:rsidP="004316B1">
      <w:pPr>
        <w:pStyle w:val="ICHE6"/>
      </w:pPr>
      <w:r w:rsidRPr="00D87BE6">
        <w:t>ICH: Financing and insurance if not addressed in a separate agreement.</w:t>
      </w:r>
    </w:p>
    <w:p w14:paraId="2A8FF2A4" w14:textId="77777777" w:rsidR="002277C6" w:rsidRDefault="002277C6" w:rsidP="00C85FB9"/>
    <w:p w14:paraId="6F5C4894" w14:textId="556C6A88" w:rsidR="002277C6" w:rsidRPr="00D87BE6" w:rsidRDefault="00CA58DA" w:rsidP="00C85FB9">
      <w:pPr>
        <w:pStyle w:val="berschrift1"/>
      </w:pPr>
      <w:r w:rsidRPr="00CA58DA">
        <w:t>There is no other support</w:t>
      </w:r>
      <w:bookmarkStart w:id="255" w:name="_Toc245371596"/>
      <w:bookmarkStart w:id="256" w:name="_Toc395689021"/>
      <w:r w:rsidR="002277C6" w:rsidRPr="00D87BE6">
        <w:t>INSURANCE</w:t>
      </w:r>
      <w:bookmarkEnd w:id="255"/>
      <w:bookmarkEnd w:id="256"/>
      <w:r w:rsidR="002277C6" w:rsidRPr="00D87BE6">
        <w:t xml:space="preserve"> </w:t>
      </w:r>
    </w:p>
    <w:p w14:paraId="42594F26" w14:textId="5B4966CB" w:rsidR="002277C6" w:rsidRPr="008C2876" w:rsidRDefault="002277C6" w:rsidP="004316B1">
      <w:pPr>
        <w:pStyle w:val="ICHE6"/>
        <w:rPr>
          <w:lang w:val="de-CH"/>
        </w:rPr>
      </w:pPr>
      <w:r w:rsidRPr="008C2876">
        <w:rPr>
          <w:lang w:val="de-CH"/>
        </w:rPr>
        <w:t>(</w:t>
      </w:r>
      <w:r w:rsidR="00292467">
        <w:rPr>
          <w:lang w:val="de-CH"/>
        </w:rPr>
        <w:t>ClinO</w:t>
      </w:r>
      <w:r w:rsidRPr="008C2876">
        <w:rPr>
          <w:lang w:val="de-CH"/>
        </w:rPr>
        <w:t xml:space="preserve"> Art 12, 13; ICH/E6 6.14, AGEK 10.3; SPIRIT #30)</w:t>
      </w:r>
    </w:p>
    <w:p w14:paraId="773E4888" w14:textId="77777777" w:rsidR="002277C6" w:rsidRPr="00D87BE6" w:rsidRDefault="002277C6" w:rsidP="004316B1">
      <w:pPr>
        <w:pStyle w:val="ICHE6"/>
      </w:pPr>
      <w:r w:rsidRPr="00D87BE6">
        <w:t>ICH: ….and insurance if not addressed in a separate agreement.</w:t>
      </w:r>
    </w:p>
    <w:p w14:paraId="5CB37754" w14:textId="66598C6D" w:rsidR="002277C6" w:rsidRPr="00D723C3" w:rsidRDefault="00C35547" w:rsidP="00460EBF">
      <w:pPr>
        <w:pStyle w:val="instruction"/>
        <w:rPr>
          <w:lang w:val="en-US"/>
        </w:rPr>
      </w:pPr>
      <w:r w:rsidRPr="00D723C3">
        <w:rPr>
          <w:lang w:val="en-US"/>
        </w:rPr>
        <w:t xml:space="preserve"> </w:t>
      </w:r>
    </w:p>
    <w:p w14:paraId="6BF5B6E4" w14:textId="09390C1F" w:rsidR="002277C6" w:rsidRPr="00460EBF" w:rsidRDefault="00CA58DA" w:rsidP="00C85FB9">
      <w:r w:rsidRPr="00460EBF">
        <w:t>Insurance is not necessary for this research project.</w:t>
      </w:r>
    </w:p>
    <w:p w14:paraId="4C763FD0" w14:textId="77777777" w:rsidR="00965640" w:rsidRPr="00460EBF" w:rsidRDefault="00965640" w:rsidP="00C85FB9">
      <w:pPr>
        <w:rPr>
          <w:rFonts w:eastAsia="MS Gothic"/>
          <w:sz w:val="24"/>
          <w:szCs w:val="24"/>
        </w:rPr>
      </w:pPr>
      <w:bookmarkStart w:id="257" w:name="_Toc245371597"/>
      <w:r w:rsidRPr="00460EBF">
        <w:br w:type="page"/>
      </w:r>
    </w:p>
    <w:p w14:paraId="6F7AF97C" w14:textId="77777777" w:rsidR="002277C6" w:rsidRPr="00D87BE6" w:rsidRDefault="002277C6" w:rsidP="00C85FB9">
      <w:pPr>
        <w:pStyle w:val="berschrift1"/>
      </w:pPr>
      <w:bookmarkStart w:id="258" w:name="_Toc395689022"/>
      <w:r w:rsidRPr="00D87BE6">
        <w:lastRenderedPageBreak/>
        <w:t>REFERENCES</w:t>
      </w:r>
      <w:bookmarkEnd w:id="257"/>
      <w:bookmarkEnd w:id="258"/>
      <w:r w:rsidRPr="00D87BE6">
        <w:t xml:space="preserve"> </w:t>
      </w:r>
    </w:p>
    <w:p w14:paraId="5BC1EB9A" w14:textId="77777777" w:rsidR="002277C6" w:rsidRPr="00D87BE6" w:rsidRDefault="002277C6" w:rsidP="004316B1">
      <w:pPr>
        <w:pStyle w:val="ICHE6"/>
      </w:pPr>
      <w:r w:rsidRPr="00D87BE6">
        <w:t>(ICH/E6 6.2.7)</w:t>
      </w:r>
    </w:p>
    <w:p w14:paraId="39785FF7" w14:textId="77777777" w:rsidR="002277C6" w:rsidRPr="00D87BE6" w:rsidRDefault="002277C6" w:rsidP="004316B1">
      <w:pPr>
        <w:pStyle w:val="ICHE6"/>
      </w:pPr>
      <w:r w:rsidRPr="00D87BE6">
        <w:t>ICH: References to literature and data that are relevant to the trial, and that provide background for the trial.</w:t>
      </w:r>
    </w:p>
    <w:p w14:paraId="5A066B95" w14:textId="77777777" w:rsidR="002277C6" w:rsidRPr="00D87BE6" w:rsidRDefault="002277C6" w:rsidP="00460EBF">
      <w:pPr>
        <w:pStyle w:val="instruction"/>
      </w:pPr>
      <w:r w:rsidRPr="00D87BE6">
        <w:t>Provide a list of the references cited in the protocol</w:t>
      </w:r>
      <w:r>
        <w:t>.</w:t>
      </w:r>
    </w:p>
    <w:p w14:paraId="435A1FB3" w14:textId="77777777" w:rsidR="002277C6" w:rsidRPr="00D87BE6" w:rsidRDefault="002277C6" w:rsidP="00C85FB9">
      <w:pPr>
        <w:pStyle w:val="Listenabsatz"/>
        <w:numPr>
          <w:ilvl w:val="0"/>
          <w:numId w:val="36"/>
        </w:numPr>
      </w:pPr>
      <w:r w:rsidRPr="00D87BE6">
        <w:t xml:space="preserve">Declaration of Helsinki, Version October 2013, (http://www.wma.net/en/30publications/10policies/b3/index.html ) </w:t>
      </w:r>
    </w:p>
    <w:p w14:paraId="737EF76E" w14:textId="77777777" w:rsidR="002277C6" w:rsidRDefault="002277C6" w:rsidP="00C85FB9">
      <w:pPr>
        <w:pStyle w:val="Listenabsatz"/>
        <w:numPr>
          <w:ilvl w:val="0"/>
          <w:numId w:val="36"/>
        </w:numPr>
      </w:pPr>
      <w:r w:rsidRPr="00D87BE6">
        <w:t>International Con</w:t>
      </w:r>
      <w:r w:rsidR="00782AC6">
        <w:t xml:space="preserve">ference on Harmonization (ICH, </w:t>
      </w:r>
      <w:r w:rsidRPr="00D87BE6">
        <w:t>1996) E6 Guideline for Good Clinical Practice. (http://www.ich.org/fileadmin/Public_Web_Site/ICH_Products/Guidelines/Efficacy/E6_R1/Step4/E6_R1__Guideline.pdf )</w:t>
      </w:r>
    </w:p>
    <w:p w14:paraId="68E73C42" w14:textId="77777777" w:rsidR="00782AC6" w:rsidRPr="008C2876" w:rsidRDefault="00782AC6" w:rsidP="00C85FB9">
      <w:pPr>
        <w:pStyle w:val="Listenabsatz"/>
        <w:numPr>
          <w:ilvl w:val="0"/>
          <w:numId w:val="36"/>
        </w:numPr>
      </w:pPr>
      <w:r w:rsidRPr="00782AC6">
        <w:t xml:space="preserve">International Conference on Harmonization (ICH, 1997) E8 Guideline: </w:t>
      </w:r>
      <w:r w:rsidRPr="008C2876">
        <w:t xml:space="preserve">General Considerations for Clinical Trials </w:t>
      </w:r>
      <w:hyperlink r:id="rId22" w:history="1">
        <w:r w:rsidRPr="00782AC6">
          <w:rPr>
            <w:rStyle w:val="Hyperlink"/>
            <w:color w:val="auto"/>
            <w:u w:val="none"/>
          </w:rPr>
          <w:t>http://www.ich.org/fileadmin/Public_Web_Site/ICH_Products/Guidelines/Efficacy/E8/Step4/E8_Guideline.pdf</w:t>
        </w:r>
      </w:hyperlink>
      <w:r w:rsidRPr="00782AC6">
        <w:t>)</w:t>
      </w:r>
    </w:p>
    <w:p w14:paraId="09FF8F37" w14:textId="77777777" w:rsidR="002277C6" w:rsidRPr="0061574D" w:rsidRDefault="002277C6" w:rsidP="00C85FB9">
      <w:pPr>
        <w:pStyle w:val="Listenabsatz"/>
        <w:numPr>
          <w:ilvl w:val="0"/>
          <w:numId w:val="36"/>
        </w:numPr>
        <w:rPr>
          <w:lang w:val="fr-FR"/>
        </w:rPr>
      </w:pPr>
      <w:r w:rsidRPr="008C2876">
        <w:rPr>
          <w:lang w:val="de-CH"/>
        </w:rPr>
        <w:t xml:space="preserve">Humanforschungsgesetz, HFG Bundesgesetz über die Forschung am Menschen (Bundesgesetz über die Forschung am Menschen, HFG) vom 30. </w:t>
      </w:r>
      <w:r w:rsidRPr="0061574D">
        <w:rPr>
          <w:lang w:val="fr-FR"/>
        </w:rPr>
        <w:t>September 2011/ Loi fédérale relative à la recherche sur l’être humain (loi relative à la recherche sur l’être humain, LRH) du 30 septembre 2011. (</w:t>
      </w:r>
      <w:hyperlink r:id="rId23" w:history="1">
        <w:r w:rsidRPr="0061574D">
          <w:rPr>
            <w:lang w:val="fr-FR"/>
          </w:rPr>
          <w:t>http://www.bag.admin.ch/themen/medizin/00701/00702/07558/index.html?lang=de</w:t>
        </w:r>
      </w:hyperlink>
      <w:r w:rsidRPr="0061574D">
        <w:rPr>
          <w:lang w:val="fr-FR"/>
        </w:rPr>
        <w:t>)</w:t>
      </w:r>
    </w:p>
    <w:p w14:paraId="2C25DF4A" w14:textId="77777777" w:rsidR="002277C6" w:rsidRPr="0061574D" w:rsidRDefault="002277C6" w:rsidP="00C85FB9">
      <w:pPr>
        <w:pStyle w:val="Listenabsatz"/>
        <w:numPr>
          <w:ilvl w:val="0"/>
          <w:numId w:val="36"/>
        </w:numPr>
        <w:rPr>
          <w:lang w:val="fr-FR"/>
        </w:rPr>
      </w:pPr>
      <w:r w:rsidRPr="008C2876">
        <w:rPr>
          <w:lang w:val="de-CH"/>
        </w:rPr>
        <w:t xml:space="preserve">Verordnung über klinische Versuche in der Humanforschung (Verordnung über klinische Versuche, KlinV) vom 20. </w:t>
      </w:r>
      <w:r w:rsidRPr="0061574D">
        <w:rPr>
          <w:lang w:val="fr-FR"/>
        </w:rPr>
        <w:t>September 2013 / Ordonnance sur les essais cliniques dans le cadre de la recherche sur l’être humain (Ordonnance sur les essais cliniques, OClin) du 20 septembre 2013.</w:t>
      </w:r>
      <w:r w:rsidR="00782AC6" w:rsidRPr="0061574D">
        <w:rPr>
          <w:lang w:val="fr-FR"/>
        </w:rPr>
        <w:t xml:space="preserve"> </w:t>
      </w:r>
      <w:r w:rsidRPr="0061574D">
        <w:rPr>
          <w:lang w:val="fr-FR"/>
        </w:rPr>
        <w:t>(http://www.bag.admin.ch/themen/medizin/00701/00702/12310/index.html?lang=de)</w:t>
      </w:r>
    </w:p>
    <w:p w14:paraId="43F3D719" w14:textId="77777777" w:rsidR="002277C6" w:rsidRPr="00A41D09" w:rsidRDefault="002277C6" w:rsidP="00C85FB9">
      <w:pPr>
        <w:pStyle w:val="Listenabsatz"/>
        <w:numPr>
          <w:ilvl w:val="0"/>
          <w:numId w:val="36"/>
        </w:numPr>
        <w:rPr>
          <w:lang w:val="de-CH"/>
        </w:rPr>
      </w:pPr>
      <w:r w:rsidRPr="008C2876">
        <w:rPr>
          <w:lang w:val="de-CH"/>
        </w:rPr>
        <w:t xml:space="preserve">Heilmittelgesetz, HMG Bundesgesetz über Arzneimittel und Medizinprodukte (Heilmittelgesetz, HMG) vom 15. </w:t>
      </w:r>
      <w:r w:rsidRPr="0061574D">
        <w:rPr>
          <w:lang w:val="fr-FR"/>
        </w:rPr>
        <w:t xml:space="preserve">Dezember 2000/Loi fédérale sur les médicaments et les dispositifs médicaux (Loi sur les produits thérapeutiques, LPT) du 15 décembre 2000. </w:t>
      </w:r>
      <w:r w:rsidRPr="00A41D09">
        <w:rPr>
          <w:lang w:val="de-CH"/>
        </w:rPr>
        <w:t>(</w:t>
      </w:r>
      <w:hyperlink r:id="rId24" w:history="1">
        <w:r w:rsidRPr="00A41D09">
          <w:rPr>
            <w:lang w:val="de-CH"/>
          </w:rPr>
          <w:t>http://www.admin.ch/ch/d/sr/8/812.21.de.pdf</w:t>
        </w:r>
      </w:hyperlink>
      <w:r w:rsidRPr="00A41D09">
        <w:rPr>
          <w:lang w:val="de-CH"/>
        </w:rPr>
        <w:t>)</w:t>
      </w:r>
    </w:p>
    <w:p w14:paraId="7C8FC347" w14:textId="77777777" w:rsidR="002277C6" w:rsidRPr="00D87BE6" w:rsidRDefault="002277C6" w:rsidP="00C85FB9">
      <w:pPr>
        <w:pStyle w:val="Listenabsatz"/>
        <w:numPr>
          <w:ilvl w:val="0"/>
          <w:numId w:val="36"/>
        </w:numPr>
      </w:pPr>
      <w:r w:rsidRPr="00D87BE6">
        <w:t>ISO 14155:2011 Clinical investigation of medical devices for human subjects -- Good clinical practice (www.iso.org)</w:t>
      </w:r>
    </w:p>
    <w:p w14:paraId="32437BE5" w14:textId="77777777" w:rsidR="002277C6" w:rsidRPr="00D87BE6" w:rsidRDefault="002277C6" w:rsidP="00C85FB9">
      <w:pPr>
        <w:pStyle w:val="Listenabsatz"/>
        <w:numPr>
          <w:ilvl w:val="0"/>
          <w:numId w:val="36"/>
        </w:numPr>
      </w:pPr>
      <w:r w:rsidRPr="00D87BE6">
        <w:t>ISO 10993 Biological evaluation of medical devices (www.iso.org)</w:t>
      </w:r>
    </w:p>
    <w:p w14:paraId="61F4D8D4" w14:textId="77777777" w:rsidR="00C01A3F" w:rsidRPr="008C2876" w:rsidRDefault="00C01A3F" w:rsidP="00C85FB9">
      <w:pPr>
        <w:pStyle w:val="Listenabsatz"/>
        <w:numPr>
          <w:ilvl w:val="0"/>
          <w:numId w:val="36"/>
        </w:numPr>
      </w:pPr>
      <w:r w:rsidRPr="00C01A3F">
        <w:t xml:space="preserve">WHO, </w:t>
      </w:r>
      <w:r w:rsidRPr="008C2876">
        <w:t xml:space="preserve">International Clinical Trials Registry Platform (ICTRP) (http://www.who.int/ictrp/en/) </w:t>
      </w:r>
    </w:p>
    <w:p w14:paraId="0BE34BF5" w14:textId="4A68997B" w:rsidR="00144F65" w:rsidRDefault="00144F65" w:rsidP="00144F65">
      <w:pPr>
        <w:pStyle w:val="Listenabsatz"/>
        <w:numPr>
          <w:ilvl w:val="0"/>
          <w:numId w:val="36"/>
        </w:numPr>
      </w:pPr>
      <w:r>
        <w:t>Almendros I, Acerbi I, Vilaseca I et al. Continuous positive airway pressure (CPAP) induces early nasal inflammation. Sleep 2008; 31(1):127-131.</w:t>
      </w:r>
    </w:p>
    <w:p w14:paraId="29E5A7AF" w14:textId="6CE4FE00" w:rsidR="00144F65" w:rsidRDefault="00144F65" w:rsidP="00144F65">
      <w:pPr>
        <w:pStyle w:val="Listenabsatz"/>
        <w:numPr>
          <w:ilvl w:val="0"/>
          <w:numId w:val="36"/>
        </w:numPr>
      </w:pPr>
      <w:r>
        <w:t>Shadan FF, Dawson A, Kline LE. CPAP therapy may evoke a local nasal inflammation in patients. Rhinology 2008; 46(4):347.</w:t>
      </w:r>
    </w:p>
    <w:p w14:paraId="6A5EA875" w14:textId="66CAA263" w:rsidR="00144F65" w:rsidRDefault="00144F65" w:rsidP="00144F65">
      <w:pPr>
        <w:pStyle w:val="Listenabsatz"/>
        <w:numPr>
          <w:ilvl w:val="0"/>
          <w:numId w:val="36"/>
        </w:numPr>
      </w:pPr>
      <w:r w:rsidRPr="00A41D09">
        <w:rPr>
          <w:lang w:val="de-CH"/>
        </w:rPr>
        <w:t xml:space="preserve">Irani S, Thomasius M, Schmid-Mahler C et al. </w:t>
      </w:r>
      <w:r>
        <w:t>Olfactory performance before and after lung transplantation: quantitative assessment and impact on quality of life. J Heart Lung Transplant 2010; 29(3):265-272.</w:t>
      </w:r>
    </w:p>
    <w:p w14:paraId="4C718012" w14:textId="4EFAD3CA" w:rsidR="00144F65" w:rsidRDefault="00144F65" w:rsidP="00144F65">
      <w:pPr>
        <w:pStyle w:val="Listenabsatz"/>
        <w:numPr>
          <w:ilvl w:val="0"/>
          <w:numId w:val="36"/>
        </w:numPr>
      </w:pPr>
      <w:r w:rsidRPr="00144F65">
        <w:rPr>
          <w:lang w:val="de-CH"/>
        </w:rPr>
        <w:t xml:space="preserve">Hummel T, Sekinger B, Wolf SR et al. </w:t>
      </w:r>
      <w:r>
        <w:t>'Sniffin' sticks': olfactory performance assessed by the combined testing of odor identification, odor discrimination and olfactory threshold. Chem Senses 1997; 22(1):39-52.</w:t>
      </w:r>
    </w:p>
    <w:p w14:paraId="394B1E23" w14:textId="3A92C95D" w:rsidR="00144F65" w:rsidRDefault="00144F65" w:rsidP="00144F65">
      <w:pPr>
        <w:pStyle w:val="Listenabsatz"/>
        <w:numPr>
          <w:ilvl w:val="0"/>
          <w:numId w:val="36"/>
        </w:numPr>
      </w:pPr>
      <w:r>
        <w:t>Wolfensberger M, Schnieper I, Welge-Lussen A. Sniffin'Sticks: a new olfactory test battery. Acta Otolaryngol 2000; 120(2):303-306.</w:t>
      </w:r>
    </w:p>
    <w:p w14:paraId="11CFF843" w14:textId="36E2816E" w:rsidR="00144F65" w:rsidRDefault="00144F65" w:rsidP="00144F65">
      <w:pPr>
        <w:pStyle w:val="Listenabsatz"/>
        <w:numPr>
          <w:ilvl w:val="0"/>
          <w:numId w:val="36"/>
        </w:numPr>
      </w:pPr>
      <w:r>
        <w:t>Wolfensberger M, Schnieper I. [Sniffin'Sticks: a new system for olfactory assessment in routine clinical practice]. HNO 1999; 47(7):629-636.</w:t>
      </w:r>
    </w:p>
    <w:p w14:paraId="7273EA1E" w14:textId="07951E29" w:rsidR="00144F65" w:rsidRDefault="00144F65" w:rsidP="00144F65">
      <w:pPr>
        <w:pStyle w:val="Listenabsatz"/>
        <w:numPr>
          <w:ilvl w:val="0"/>
          <w:numId w:val="36"/>
        </w:numPr>
      </w:pPr>
      <w:r>
        <w:t>Henrich G, Herschbach P. Questions on life satisfaction (FLZ) - a short questionnaire for assessing subjective quality of life. Europ J Psychol Assess 2000; 16(3):150-159.</w:t>
      </w:r>
    </w:p>
    <w:p w14:paraId="63E9818C" w14:textId="3754F5F2" w:rsidR="00144F65" w:rsidRDefault="00144F65" w:rsidP="00144F65">
      <w:pPr>
        <w:pStyle w:val="Listenabsatz"/>
        <w:numPr>
          <w:ilvl w:val="0"/>
          <w:numId w:val="36"/>
        </w:numPr>
      </w:pPr>
      <w:r>
        <w:t>Zigmond AS, Snaith RP. The Hospital Anxiety and Depression Scale. Acta Psychiatrica Scandinavica 1983; 67(6):361-370.</w:t>
      </w:r>
    </w:p>
    <w:p w14:paraId="101BD36B" w14:textId="692D2D73" w:rsidR="00144F65" w:rsidRDefault="00144F65" w:rsidP="00144F65">
      <w:pPr>
        <w:pStyle w:val="Listenabsatz"/>
        <w:numPr>
          <w:ilvl w:val="0"/>
          <w:numId w:val="36"/>
        </w:numPr>
      </w:pPr>
      <w:r w:rsidRPr="00144F65">
        <w:rPr>
          <w:lang w:val="de-CH"/>
        </w:rPr>
        <w:t xml:space="preserve">Geissler K, Reimann H, Gudziol H et al. </w:t>
      </w:r>
      <w:r>
        <w:t>Olfactory training for patients with olfactory loss after upper respiratory tract infections. Eur Arch Otorhinolaryngol 2014; 271(6):1557-1562.</w:t>
      </w:r>
    </w:p>
    <w:p w14:paraId="168A7781" w14:textId="08CF686E" w:rsidR="00144F65" w:rsidRDefault="00144F65" w:rsidP="00144F65">
      <w:pPr>
        <w:pStyle w:val="Listenabsatz"/>
        <w:numPr>
          <w:ilvl w:val="0"/>
          <w:numId w:val="36"/>
        </w:numPr>
      </w:pPr>
      <w:r>
        <w:t>Lehr R. Sixteen S-squared over D-squared: a relation for crude sample size estimates. Stat Med 1992; 11(8):1099-1102.</w:t>
      </w:r>
    </w:p>
    <w:p w14:paraId="37E61153" w14:textId="77777777" w:rsidR="00683B87" w:rsidRDefault="00683B87" w:rsidP="00C85FB9">
      <w:pPr>
        <w:rPr>
          <w:rFonts w:eastAsia="MS Gothic"/>
          <w:sz w:val="24"/>
          <w:szCs w:val="24"/>
        </w:rPr>
      </w:pPr>
      <w:bookmarkStart w:id="259" w:name="_Toc245371598"/>
      <w:r>
        <w:br w:type="page"/>
      </w:r>
    </w:p>
    <w:p w14:paraId="10337FE9" w14:textId="77777777" w:rsidR="002277C6" w:rsidRPr="00D87BE6" w:rsidRDefault="002277C6" w:rsidP="00C85FB9">
      <w:pPr>
        <w:pStyle w:val="berschrift1"/>
      </w:pPr>
      <w:bookmarkStart w:id="260" w:name="_Toc395689023"/>
      <w:r w:rsidRPr="00D87BE6">
        <w:lastRenderedPageBreak/>
        <w:t>APPENDICES</w:t>
      </w:r>
      <w:bookmarkEnd w:id="259"/>
      <w:bookmarkEnd w:id="260"/>
    </w:p>
    <w:p w14:paraId="22BED08F" w14:textId="77777777" w:rsidR="002277C6" w:rsidRPr="00D87BE6" w:rsidRDefault="002277C6" w:rsidP="004316B1">
      <w:pPr>
        <w:pStyle w:val="ICHE6"/>
      </w:pPr>
      <w:r w:rsidRPr="00D87BE6">
        <w:t>ICH: (NOTE: Since the protocol and the clinical trial/study report are closely related, further relevant information can be found in the ICH Guideline for Structure and Content of Clinical Study Reports.)</w:t>
      </w:r>
    </w:p>
    <w:p w14:paraId="52BCC2FA" w14:textId="77777777" w:rsidR="002277C6" w:rsidRPr="00D87BE6" w:rsidRDefault="002277C6" w:rsidP="00C85FB9"/>
    <w:p w14:paraId="2E90C005" w14:textId="4F50DB69" w:rsidR="002277C6" w:rsidRPr="00354EAB" w:rsidRDefault="001C51BE" w:rsidP="00C85FB9">
      <w:pPr>
        <w:pStyle w:val="Listenabsatz"/>
        <w:numPr>
          <w:ilvl w:val="0"/>
          <w:numId w:val="37"/>
        </w:numPr>
      </w:pPr>
      <w:r>
        <w:t xml:space="preserve">Case Report Form (CRF) </w:t>
      </w:r>
    </w:p>
    <w:p w14:paraId="0223596F" w14:textId="77777777" w:rsidR="002277C6" w:rsidRPr="00D87BE6" w:rsidRDefault="002277C6" w:rsidP="00C85FB9"/>
    <w:p w14:paraId="212AB418" w14:textId="120E3001" w:rsidR="002277C6" w:rsidRPr="00354EAB" w:rsidRDefault="001C51BE" w:rsidP="00C85FB9">
      <w:pPr>
        <w:pStyle w:val="Listenabsatz"/>
        <w:numPr>
          <w:ilvl w:val="0"/>
          <w:numId w:val="37"/>
        </w:numPr>
      </w:pPr>
      <w:r>
        <w:t>Einverständniserklärung</w:t>
      </w:r>
    </w:p>
    <w:p w14:paraId="7E4BBC1B" w14:textId="77777777" w:rsidR="002277C6" w:rsidRPr="00D87BE6" w:rsidRDefault="002277C6" w:rsidP="00C85FB9"/>
    <w:p w14:paraId="3A7C6247" w14:textId="040C9A59" w:rsidR="002277C6" w:rsidRPr="00354EAB" w:rsidRDefault="001C51BE" w:rsidP="00C85FB9">
      <w:pPr>
        <w:pStyle w:val="Listenabsatz"/>
        <w:numPr>
          <w:ilvl w:val="0"/>
          <w:numId w:val="37"/>
        </w:numPr>
      </w:pPr>
      <w:r>
        <w:t>Fragebogen HADS und Mini-QoL</w:t>
      </w:r>
    </w:p>
    <w:p w14:paraId="50D30B0B" w14:textId="77777777" w:rsidR="002277C6" w:rsidRPr="00D87BE6" w:rsidRDefault="002277C6" w:rsidP="00C85FB9"/>
    <w:p w14:paraId="4B5B8940" w14:textId="38AA9F6F" w:rsidR="002277C6" w:rsidRDefault="001C51BE" w:rsidP="00C85FB9">
      <w:pPr>
        <w:pStyle w:val="Listenabsatz"/>
        <w:numPr>
          <w:ilvl w:val="0"/>
          <w:numId w:val="37"/>
        </w:numPr>
        <w:rPr>
          <w:lang w:val="de-CH"/>
        </w:rPr>
      </w:pPr>
      <w:r>
        <w:rPr>
          <w:lang w:val="de-CH"/>
        </w:rPr>
        <w:t>Sniffin‘-Stick-Riechtest</w:t>
      </w:r>
    </w:p>
    <w:p w14:paraId="04B338A6" w14:textId="77777777" w:rsidR="001C51BE" w:rsidRPr="001C51BE" w:rsidRDefault="001C51BE" w:rsidP="001C51BE">
      <w:pPr>
        <w:pStyle w:val="Listenabsatz"/>
        <w:rPr>
          <w:lang w:val="de-CH"/>
        </w:rPr>
      </w:pPr>
    </w:p>
    <w:p w14:paraId="03C50703" w14:textId="77777777" w:rsidR="001C51BE" w:rsidRPr="008C2876" w:rsidRDefault="001C51BE" w:rsidP="00C85FB9">
      <w:pPr>
        <w:pStyle w:val="Listenabsatz"/>
        <w:numPr>
          <w:ilvl w:val="0"/>
          <w:numId w:val="37"/>
        </w:numPr>
        <w:rPr>
          <w:lang w:val="de-CH"/>
        </w:rPr>
      </w:pPr>
    </w:p>
    <w:p w14:paraId="3AAD8AD5" w14:textId="77777777" w:rsidR="00D72767" w:rsidRPr="004D79DB" w:rsidRDefault="00D72767" w:rsidP="00C85FB9"/>
    <w:sectPr w:rsidR="00D72767" w:rsidRPr="004D79DB" w:rsidSect="00D5271C">
      <w:headerReference w:type="default" r:id="rId25"/>
      <w:footerReference w:type="default" r:id="rId26"/>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98AA59" w14:textId="77777777" w:rsidR="00954932" w:rsidRDefault="00954932" w:rsidP="00C85FB9">
      <w:r>
        <w:separator/>
      </w:r>
    </w:p>
  </w:endnote>
  <w:endnote w:type="continuationSeparator" w:id="0">
    <w:p w14:paraId="56871CA7" w14:textId="77777777" w:rsidR="00954932" w:rsidRDefault="00954932" w:rsidP="00C8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MS ??">
    <w:altName w:val="Optima ExtraBlack"/>
    <w:panose1 w:val="00000000000000000000"/>
    <w:charset w:val="80"/>
    <w:family w:val="auto"/>
    <w:notTrueType/>
    <w:pitch w:val="variable"/>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2BFB04" w14:textId="1C6EA6F8" w:rsidR="00A41D09" w:rsidRPr="00E76FFC" w:rsidRDefault="00A41D09" w:rsidP="00DA4321">
    <w:pPr>
      <w:pStyle w:val="Kopfzeile"/>
    </w:pPr>
    <w:r>
      <w:t xml:space="preserve">Clinical study protocol                       </w:t>
    </w:r>
    <w:r w:rsidR="00954932">
      <w:fldChar w:fldCharType="begin"/>
    </w:r>
    <w:r w:rsidR="00954932">
      <w:instrText xml:space="preserve"> DOCPROPERTY  AGEK_PubVersion  \* MERGEFORMAT </w:instrText>
    </w:r>
    <w:r w:rsidR="00954932">
      <w:fldChar w:fldCharType="separate"/>
    </w:r>
    <w:r>
      <w:t>final V_01, 06.05.2014</w:t>
    </w:r>
    <w:r w:rsidR="00954932">
      <w:fldChar w:fldCharType="end"/>
    </w:r>
    <w:r>
      <w:t xml:space="preserve">                              </w:t>
    </w:r>
    <w:r w:rsidRPr="00E76FFC">
      <w:t xml:space="preserve">Page </w:t>
    </w:r>
    <w:r w:rsidRPr="00E76FFC">
      <w:fldChar w:fldCharType="begin"/>
    </w:r>
    <w:r w:rsidRPr="00E76FFC">
      <w:instrText xml:space="preserve"> PAGE  \* MERGEFORMAT </w:instrText>
    </w:r>
    <w:r w:rsidRPr="00E76FFC">
      <w:fldChar w:fldCharType="separate"/>
    </w:r>
    <w:r w:rsidR="00460EBF">
      <w:rPr>
        <w:noProof/>
      </w:rPr>
      <w:t>1</w:t>
    </w:r>
    <w:r w:rsidRPr="00E76FFC">
      <w:fldChar w:fldCharType="end"/>
    </w:r>
    <w:r w:rsidRPr="00E76FFC">
      <w:t xml:space="preserve"> of </w:t>
    </w:r>
    <w:r w:rsidR="00954932">
      <w:fldChar w:fldCharType="begin"/>
    </w:r>
    <w:r w:rsidR="00954932">
      <w:instrText xml:space="preserve"> NUMPAGES  \* MERGEFORMAT </w:instrText>
    </w:r>
    <w:r w:rsidR="00954932">
      <w:fldChar w:fldCharType="separate"/>
    </w:r>
    <w:r w:rsidR="00460EBF">
      <w:rPr>
        <w:noProof/>
      </w:rPr>
      <w:t>42</w:t>
    </w:r>
    <w:r w:rsidR="00954932">
      <w:rPr>
        <w:noProof/>
      </w:rPr>
      <w:fldChar w:fldCharType="end"/>
    </w:r>
  </w:p>
  <w:p w14:paraId="558D6194" w14:textId="5B763DC1" w:rsidR="00A41D09" w:rsidRPr="00E76FFC" w:rsidRDefault="00A41D09" w:rsidP="00E76FF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CBBD3" w14:textId="3E7C0FAA" w:rsidR="00A41D09" w:rsidRPr="00DA4321" w:rsidRDefault="00A41D09" w:rsidP="00DA4321">
    <w:pPr>
      <w:pStyle w:val="Kopfzeile"/>
    </w:pPr>
    <w:r>
      <w:t>Clinical study protocol</w:t>
    </w:r>
    <w:r w:rsidRPr="00DA4321">
      <w:t xml:space="preserve">  </w:t>
    </w:r>
    <w:r>
      <w:tab/>
      <w:t xml:space="preserve">              </w:t>
    </w:r>
    <w:r w:rsidRPr="00DA4321">
      <w:t xml:space="preserve">Version </w:t>
    </w:r>
    <w:r>
      <w:t>01,08.08.201</w:t>
    </w:r>
    <w:r w:rsidRPr="00DA4321">
      <w:tab/>
      <w:t xml:space="preserve">Page </w:t>
    </w:r>
    <w:r w:rsidRPr="00DA4321">
      <w:fldChar w:fldCharType="begin"/>
    </w:r>
    <w:r w:rsidRPr="00DA4321">
      <w:instrText xml:space="preserve"> PAGE  \* MERGEFORMAT </w:instrText>
    </w:r>
    <w:r w:rsidRPr="00DA4321">
      <w:fldChar w:fldCharType="separate"/>
    </w:r>
    <w:r w:rsidR="00460EBF">
      <w:rPr>
        <w:noProof/>
      </w:rPr>
      <w:t>21</w:t>
    </w:r>
    <w:r w:rsidRPr="00DA4321">
      <w:fldChar w:fldCharType="end"/>
    </w:r>
    <w:r w:rsidRPr="00DA4321">
      <w:t xml:space="preserve"> of </w:t>
    </w:r>
    <w:r w:rsidR="00954932">
      <w:fldChar w:fldCharType="begin"/>
    </w:r>
    <w:r w:rsidR="00954932">
      <w:instrText xml:space="preserve"> NUMPAGES  \* MERGEFORMAT </w:instrText>
    </w:r>
    <w:r w:rsidR="00954932">
      <w:fldChar w:fldCharType="separate"/>
    </w:r>
    <w:r w:rsidR="00460EBF">
      <w:rPr>
        <w:noProof/>
      </w:rPr>
      <w:t>42</w:t>
    </w:r>
    <w:r w:rsidR="0095493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D614F4" w14:textId="77777777" w:rsidR="00954932" w:rsidRDefault="00954932" w:rsidP="00C85FB9">
      <w:r>
        <w:separator/>
      </w:r>
    </w:p>
  </w:footnote>
  <w:footnote w:type="continuationSeparator" w:id="0">
    <w:p w14:paraId="7CFE046F" w14:textId="77777777" w:rsidR="00954932" w:rsidRDefault="00954932" w:rsidP="00C85FB9">
      <w:r>
        <w:continuationSeparator/>
      </w:r>
    </w:p>
  </w:footnote>
  <w:footnote w:id="1">
    <w:p w14:paraId="281BD5A1" w14:textId="070DBBB6" w:rsidR="00A41D09" w:rsidRPr="00EE12A7" w:rsidRDefault="00A41D09">
      <w:pPr>
        <w:pStyle w:val="Funotentext"/>
        <w:rPr>
          <w:lang w:val="de-CH"/>
        </w:rPr>
      </w:pPr>
    </w:p>
  </w:footnote>
  <w:footnote w:id="2">
    <w:p w14:paraId="17F79218" w14:textId="1ED1810F" w:rsidR="00A41D09" w:rsidRPr="00EE12A7" w:rsidRDefault="00A41D09">
      <w:pPr>
        <w:pStyle w:val="Funotentext"/>
        <w:rPr>
          <w:lang w:val="de-CH"/>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D6252A" w14:textId="614453E6" w:rsidR="00A41D09" w:rsidRPr="00D92D74" w:rsidRDefault="00A41D09" w:rsidP="00DA4321">
    <w:pPr>
      <w:pStyle w:val="Kopfzeile"/>
      <w:rPr>
        <w:b/>
        <w:i w:val="0"/>
      </w:rPr>
    </w:pPr>
    <w:r>
      <w:rPr>
        <w:noProof/>
        <w:lang w:val="de-CH" w:eastAsia="de-CH"/>
      </w:rPr>
      <w:drawing>
        <wp:inline distT="0" distB="0" distL="0" distR="0" wp14:anchorId="5E181C28" wp14:editId="6BA19899">
          <wp:extent cx="2713990" cy="5524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13990" cy="552450"/>
                  </a:xfrm>
                  <a:prstGeom prst="rect">
                    <a:avLst/>
                  </a:prstGeom>
                  <a:noFill/>
                </pic:spPr>
              </pic:pic>
            </a:graphicData>
          </a:graphic>
        </wp:inline>
      </w:drawing>
    </w:r>
    <w:r>
      <w:t xml:space="preserve"> </w:t>
    </w:r>
    <w:r>
      <w:tab/>
      <w:t xml:space="preserve">                                       </w:t>
    </w:r>
    <w:r w:rsidRPr="00D92D74">
      <w:rPr>
        <w:b/>
        <w:i w:val="0"/>
      </w:rPr>
      <w:t>Pneumologie und Schlafmedizi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207" w:type="dxa"/>
      <w:tblInd w:w="-454" w:type="dxa"/>
      <w:tblLook w:val="04A0" w:firstRow="1" w:lastRow="0" w:firstColumn="1" w:lastColumn="0" w:noHBand="0" w:noVBand="1"/>
    </w:tblPr>
    <w:tblGrid>
      <w:gridCol w:w="1129"/>
      <w:gridCol w:w="7802"/>
      <w:gridCol w:w="1276"/>
    </w:tblGrid>
    <w:tr w:rsidR="00A41D09" w:rsidRPr="00C85FB9" w14:paraId="55B5C066" w14:textId="77777777" w:rsidTr="00981A81">
      <w:tc>
        <w:tcPr>
          <w:tcW w:w="1129" w:type="dxa"/>
          <w:shd w:val="clear" w:color="auto" w:fill="auto"/>
          <w:vAlign w:val="center"/>
        </w:tcPr>
        <w:p w14:paraId="16B67246" w14:textId="77777777" w:rsidR="00A41D09" w:rsidRPr="00C85FB9" w:rsidRDefault="00A41D09" w:rsidP="00981A81">
          <w:pPr>
            <w:widowControl/>
            <w:tabs>
              <w:tab w:val="center" w:pos="4536"/>
              <w:tab w:val="right" w:pos="9072"/>
            </w:tabs>
            <w:spacing w:before="0" w:after="0"/>
            <w:ind w:left="-108"/>
            <w:jc w:val="left"/>
            <w:rPr>
              <w:rFonts w:ascii="Times New Roman" w:hAnsi="Times New Roman"/>
              <w:sz w:val="24"/>
              <w:szCs w:val="24"/>
              <w:lang w:val="de-DE" w:eastAsia="de-DE"/>
            </w:rPr>
          </w:pPr>
          <w:r w:rsidRPr="00C85FB9">
            <w:rPr>
              <w:rFonts w:ascii="Arial" w:hAnsi="Arial" w:cs="Arial"/>
              <w:color w:val="0000FF"/>
              <w:sz w:val="28"/>
              <w:szCs w:val="28"/>
              <w:lang w:val="de-DE" w:eastAsia="de-DE"/>
            </w:rPr>
            <w:t>AGEK</w:t>
          </w:r>
        </w:p>
      </w:tc>
      <w:tc>
        <w:tcPr>
          <w:tcW w:w="7802" w:type="dxa"/>
          <w:shd w:val="clear" w:color="auto" w:fill="auto"/>
          <w:vAlign w:val="bottom"/>
        </w:tcPr>
        <w:p w14:paraId="704AB1FB" w14:textId="77777777" w:rsidR="00A41D09" w:rsidRPr="00C85FB9" w:rsidRDefault="00A41D09" w:rsidP="00981A81">
          <w:pPr>
            <w:widowControl/>
            <w:spacing w:before="0" w:after="0"/>
            <w:jc w:val="center"/>
            <w:rPr>
              <w:rFonts w:ascii="Arial" w:hAnsi="Arial" w:cs="Arial"/>
              <w:sz w:val="18"/>
              <w:szCs w:val="24"/>
              <w:lang w:val="de-DE" w:eastAsia="de-DE"/>
            </w:rPr>
          </w:pPr>
          <w:r w:rsidRPr="00C85FB9">
            <w:rPr>
              <w:rFonts w:ascii="Arial" w:hAnsi="Arial" w:cs="Arial"/>
              <w:sz w:val="18"/>
              <w:szCs w:val="24"/>
              <w:lang w:val="de-DE" w:eastAsia="de-DE"/>
            </w:rPr>
            <w:t>Arbeitsgemeinschaft der Schweizerischen Ethikkommissionen für die Forschung am Menschen</w:t>
          </w:r>
        </w:p>
        <w:p w14:paraId="7C9AE01E" w14:textId="77777777" w:rsidR="00A41D09" w:rsidRPr="00C85FB9" w:rsidRDefault="00A41D09" w:rsidP="00981A81">
          <w:pPr>
            <w:widowControl/>
            <w:spacing w:before="0" w:after="0"/>
            <w:jc w:val="center"/>
            <w:rPr>
              <w:rFonts w:ascii="Arial" w:hAnsi="Arial" w:cs="Arial"/>
              <w:sz w:val="18"/>
              <w:szCs w:val="24"/>
              <w:lang w:val="fr-FR" w:eastAsia="de-DE"/>
            </w:rPr>
          </w:pPr>
          <w:r w:rsidRPr="00C85FB9">
            <w:rPr>
              <w:rFonts w:ascii="Arial" w:hAnsi="Arial" w:cs="Arial"/>
              <w:sz w:val="18"/>
              <w:szCs w:val="24"/>
              <w:lang w:val="fr-FR" w:eastAsia="de-DE"/>
            </w:rPr>
            <w:t>Communauté de travail des Commissions Suisse d’éthique pour la recherche sur l'être humain</w:t>
          </w:r>
        </w:p>
      </w:tc>
      <w:tc>
        <w:tcPr>
          <w:tcW w:w="1276" w:type="dxa"/>
          <w:shd w:val="clear" w:color="auto" w:fill="auto"/>
          <w:vAlign w:val="center"/>
        </w:tcPr>
        <w:p w14:paraId="5C94DB81" w14:textId="77777777" w:rsidR="00A41D09" w:rsidRPr="00C85FB9" w:rsidRDefault="00A41D09" w:rsidP="00981A81">
          <w:pPr>
            <w:widowControl/>
            <w:tabs>
              <w:tab w:val="center" w:pos="4536"/>
              <w:tab w:val="right" w:pos="9072"/>
            </w:tabs>
            <w:spacing w:before="0" w:after="0"/>
            <w:ind w:right="-108"/>
            <w:jc w:val="right"/>
            <w:rPr>
              <w:rFonts w:ascii="Times New Roman" w:hAnsi="Times New Roman"/>
              <w:sz w:val="24"/>
              <w:szCs w:val="24"/>
              <w:lang w:val="de-DE" w:eastAsia="de-DE"/>
            </w:rPr>
          </w:pPr>
          <w:r w:rsidRPr="00C85FB9">
            <w:rPr>
              <w:rFonts w:ascii="Arial" w:hAnsi="Arial" w:cs="Arial"/>
              <w:color w:val="0000FF"/>
              <w:sz w:val="28"/>
              <w:szCs w:val="28"/>
              <w:lang w:val="de-DE" w:eastAsia="de-DE"/>
            </w:rPr>
            <w:t>CT CER</w:t>
          </w:r>
        </w:p>
      </w:tc>
    </w:tr>
    <w:tr w:rsidR="00A41D09" w:rsidRPr="00C85FB9" w14:paraId="1825E3F0" w14:textId="77777777" w:rsidTr="00981A81">
      <w:tc>
        <w:tcPr>
          <w:tcW w:w="1129" w:type="dxa"/>
          <w:tcBorders>
            <w:bottom w:val="single" w:sz="8" w:space="0" w:color="0000FF"/>
          </w:tcBorders>
          <w:shd w:val="clear" w:color="auto" w:fill="auto"/>
          <w:vAlign w:val="center"/>
        </w:tcPr>
        <w:p w14:paraId="38A2EF68" w14:textId="77777777" w:rsidR="00A41D09" w:rsidRPr="00C85FB9" w:rsidRDefault="00A41D09" w:rsidP="00981A81">
          <w:pPr>
            <w:widowControl/>
            <w:tabs>
              <w:tab w:val="center" w:pos="4536"/>
              <w:tab w:val="right" w:pos="9072"/>
            </w:tabs>
            <w:spacing w:before="0" w:after="0"/>
            <w:jc w:val="left"/>
            <w:rPr>
              <w:rFonts w:ascii="Arial" w:hAnsi="Arial" w:cs="Arial"/>
              <w:color w:val="0000FF"/>
              <w:sz w:val="28"/>
              <w:szCs w:val="28"/>
              <w:lang w:val="de-DE" w:eastAsia="de-DE"/>
            </w:rPr>
          </w:pPr>
        </w:p>
      </w:tc>
      <w:tc>
        <w:tcPr>
          <w:tcW w:w="7802" w:type="dxa"/>
          <w:tcBorders>
            <w:bottom w:val="single" w:sz="8" w:space="0" w:color="0000FF"/>
          </w:tcBorders>
          <w:shd w:val="clear" w:color="auto" w:fill="auto"/>
          <w:vAlign w:val="bottom"/>
        </w:tcPr>
        <w:p w14:paraId="5DC74744" w14:textId="77777777" w:rsidR="00A41D09" w:rsidRPr="00C85FB9" w:rsidRDefault="00A41D09" w:rsidP="00981A81">
          <w:pPr>
            <w:widowControl/>
            <w:spacing w:before="0" w:after="0"/>
            <w:jc w:val="center"/>
            <w:rPr>
              <w:rFonts w:ascii="Arial" w:hAnsi="Arial" w:cs="Arial"/>
              <w:color w:val="0000FF"/>
              <w:sz w:val="18"/>
              <w:szCs w:val="24"/>
              <w:lang w:val="de-DE" w:eastAsia="de-DE"/>
            </w:rPr>
          </w:pPr>
        </w:p>
      </w:tc>
      <w:tc>
        <w:tcPr>
          <w:tcW w:w="1276" w:type="dxa"/>
          <w:tcBorders>
            <w:bottom w:val="single" w:sz="8" w:space="0" w:color="0000FF"/>
          </w:tcBorders>
          <w:shd w:val="clear" w:color="auto" w:fill="auto"/>
          <w:vAlign w:val="center"/>
        </w:tcPr>
        <w:p w14:paraId="4105D76A" w14:textId="77777777" w:rsidR="00A41D09" w:rsidRPr="00C85FB9" w:rsidRDefault="00A41D09" w:rsidP="00981A81">
          <w:pPr>
            <w:widowControl/>
            <w:tabs>
              <w:tab w:val="center" w:pos="4536"/>
              <w:tab w:val="right" w:pos="9072"/>
            </w:tabs>
            <w:spacing w:before="0" w:after="0"/>
            <w:jc w:val="right"/>
            <w:rPr>
              <w:rFonts w:ascii="Arial" w:hAnsi="Arial" w:cs="Arial"/>
              <w:color w:val="0000FF"/>
              <w:sz w:val="28"/>
              <w:szCs w:val="28"/>
              <w:lang w:val="de-DE" w:eastAsia="de-DE"/>
            </w:rPr>
          </w:pPr>
        </w:p>
      </w:tc>
    </w:tr>
  </w:tbl>
  <w:p w14:paraId="00A62D48" w14:textId="77777777" w:rsidR="00A41D09" w:rsidRDefault="00A41D09" w:rsidP="00DA432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979A68" w14:textId="77777777" w:rsidR="00A41D09" w:rsidRDefault="00A41D09" w:rsidP="00DA432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F5E639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D4729B"/>
    <w:multiLevelType w:val="hybridMultilevel"/>
    <w:tmpl w:val="FD542DBE"/>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800EF8"/>
    <w:multiLevelType w:val="hybridMultilevel"/>
    <w:tmpl w:val="F0E41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665BA4"/>
    <w:multiLevelType w:val="hybridMultilevel"/>
    <w:tmpl w:val="CCAEC60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5149DE"/>
    <w:multiLevelType w:val="hybridMultilevel"/>
    <w:tmpl w:val="23CA43E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E116B3C"/>
    <w:multiLevelType w:val="multilevel"/>
    <w:tmpl w:val="ADE6012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364B2A05"/>
    <w:multiLevelType w:val="multilevel"/>
    <w:tmpl w:val="5E788C64"/>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1" w15:restartNumberingAfterBreak="0">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676670C"/>
    <w:multiLevelType w:val="hybridMultilevel"/>
    <w:tmpl w:val="EC4CE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7F25366"/>
    <w:multiLevelType w:val="hybridMultilevel"/>
    <w:tmpl w:val="84F42368"/>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842F59"/>
    <w:multiLevelType w:val="hybridMultilevel"/>
    <w:tmpl w:val="4366F390"/>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93073E2"/>
    <w:multiLevelType w:val="hybridMultilevel"/>
    <w:tmpl w:val="D6CAA528"/>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B1E11AA"/>
    <w:multiLevelType w:val="hybridMultilevel"/>
    <w:tmpl w:val="AD120ADA"/>
    <w:lvl w:ilvl="0" w:tplc="08070001">
      <w:start w:val="1"/>
      <w:numFmt w:val="bullet"/>
      <w:lvlText w:val=""/>
      <w:lvlJc w:val="left"/>
      <w:pPr>
        <w:ind w:left="720" w:hanging="360"/>
      </w:pPr>
      <w:rPr>
        <w:rFonts w:ascii="Symbol" w:hAnsi="Symbol" w:hint="default"/>
      </w:rPr>
    </w:lvl>
    <w:lvl w:ilvl="1" w:tplc="12524700">
      <w:numFmt w:val="bullet"/>
      <w:lvlText w:val="-"/>
      <w:lvlJc w:val="left"/>
      <w:pPr>
        <w:ind w:left="72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0AE7307"/>
    <w:multiLevelType w:val="multilevel"/>
    <w:tmpl w:val="0ACEF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66360ED"/>
    <w:multiLevelType w:val="hybridMultilevel"/>
    <w:tmpl w:val="4A7C0BA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88A7400"/>
    <w:multiLevelType w:val="hybridMultilevel"/>
    <w:tmpl w:val="C5E2F3D4"/>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B355A6C"/>
    <w:multiLevelType w:val="hybridMultilevel"/>
    <w:tmpl w:val="7A14C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1622810"/>
    <w:multiLevelType w:val="hybridMultilevel"/>
    <w:tmpl w:val="62106D5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27443D1"/>
    <w:multiLevelType w:val="hybridMultilevel"/>
    <w:tmpl w:val="F0962B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27850BB"/>
    <w:multiLevelType w:val="multilevel"/>
    <w:tmpl w:val="648CAFF8"/>
    <w:lvl w:ilvl="0">
      <w:start w:val="1"/>
      <w:numFmt w:val="decimal"/>
      <w:lvlText w:val="%1"/>
      <w:lvlJc w:val="left"/>
      <w:pPr>
        <w:ind w:left="432" w:hanging="432"/>
      </w:pPr>
      <w:rPr>
        <w:rFonts w:hint="default"/>
      </w:rPr>
    </w:lvl>
    <w:lvl w:ilvl="1">
      <w:start w:val="1"/>
      <w:numFmt w:val="none"/>
      <w:lvlText w:val="%1.%2"/>
      <w:lvlJc w:val="left"/>
      <w:pPr>
        <w:ind w:left="756" w:hanging="576"/>
      </w:pPr>
      <w:rPr>
        <w:rFonts w:ascii="Helvetica" w:hAnsi="Helvetica" w:cs="Helvetica" w:hint="default"/>
        <w:b/>
        <w:bCs/>
        <w:i w:val="0"/>
        <w:iCs w:val="0"/>
        <w:color w:val="auto"/>
        <w:sz w:val="24"/>
        <w:szCs w:val="24"/>
      </w:rPr>
    </w:lvl>
    <w:lvl w:ilvl="2">
      <w:start w:val="1"/>
      <w:numFmt w:val="decimal"/>
      <w:lvlText w:val="%1.%2.%3"/>
      <w:lvlJc w:val="left"/>
      <w:pPr>
        <w:ind w:left="108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634939ED"/>
    <w:multiLevelType w:val="multilevel"/>
    <w:tmpl w:val="4FCCA0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F74178C"/>
    <w:multiLevelType w:val="hybridMultilevel"/>
    <w:tmpl w:val="1B4A2A80"/>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2E8713D"/>
    <w:multiLevelType w:val="hybridMultilevel"/>
    <w:tmpl w:val="1C625E8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BF24F7F"/>
    <w:multiLevelType w:val="hybridMultilevel"/>
    <w:tmpl w:val="1E5885C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F4420DE"/>
    <w:multiLevelType w:val="hybridMultilevel"/>
    <w:tmpl w:val="25966B40"/>
    <w:lvl w:ilvl="0" w:tplc="04070001">
      <w:start w:val="1"/>
      <w:numFmt w:val="bullet"/>
      <w:lvlText w:val=""/>
      <w:lvlJc w:val="left"/>
      <w:pPr>
        <w:ind w:left="4000" w:hanging="360"/>
      </w:pPr>
      <w:rPr>
        <w:rFonts w:ascii="Symbol" w:hAnsi="Symbol" w:hint="default"/>
      </w:rPr>
    </w:lvl>
    <w:lvl w:ilvl="1" w:tplc="04070003" w:tentative="1">
      <w:start w:val="1"/>
      <w:numFmt w:val="bullet"/>
      <w:lvlText w:val="o"/>
      <w:lvlJc w:val="left"/>
      <w:pPr>
        <w:ind w:left="4720" w:hanging="360"/>
      </w:pPr>
      <w:rPr>
        <w:rFonts w:ascii="Courier New" w:hAnsi="Courier New" w:hint="default"/>
      </w:rPr>
    </w:lvl>
    <w:lvl w:ilvl="2" w:tplc="04070005" w:tentative="1">
      <w:start w:val="1"/>
      <w:numFmt w:val="bullet"/>
      <w:lvlText w:val=""/>
      <w:lvlJc w:val="left"/>
      <w:pPr>
        <w:ind w:left="5440" w:hanging="360"/>
      </w:pPr>
      <w:rPr>
        <w:rFonts w:ascii="Wingdings" w:hAnsi="Wingdings" w:hint="default"/>
      </w:rPr>
    </w:lvl>
    <w:lvl w:ilvl="3" w:tplc="04070001" w:tentative="1">
      <w:start w:val="1"/>
      <w:numFmt w:val="bullet"/>
      <w:lvlText w:val=""/>
      <w:lvlJc w:val="left"/>
      <w:pPr>
        <w:ind w:left="6160" w:hanging="360"/>
      </w:pPr>
      <w:rPr>
        <w:rFonts w:ascii="Symbol" w:hAnsi="Symbol" w:hint="default"/>
      </w:rPr>
    </w:lvl>
    <w:lvl w:ilvl="4" w:tplc="04070003" w:tentative="1">
      <w:start w:val="1"/>
      <w:numFmt w:val="bullet"/>
      <w:lvlText w:val="o"/>
      <w:lvlJc w:val="left"/>
      <w:pPr>
        <w:ind w:left="6880" w:hanging="360"/>
      </w:pPr>
      <w:rPr>
        <w:rFonts w:ascii="Courier New" w:hAnsi="Courier New" w:hint="default"/>
      </w:rPr>
    </w:lvl>
    <w:lvl w:ilvl="5" w:tplc="04070005" w:tentative="1">
      <w:start w:val="1"/>
      <w:numFmt w:val="bullet"/>
      <w:lvlText w:val=""/>
      <w:lvlJc w:val="left"/>
      <w:pPr>
        <w:ind w:left="7600" w:hanging="360"/>
      </w:pPr>
      <w:rPr>
        <w:rFonts w:ascii="Wingdings" w:hAnsi="Wingdings" w:hint="default"/>
      </w:rPr>
    </w:lvl>
    <w:lvl w:ilvl="6" w:tplc="04070001" w:tentative="1">
      <w:start w:val="1"/>
      <w:numFmt w:val="bullet"/>
      <w:lvlText w:val=""/>
      <w:lvlJc w:val="left"/>
      <w:pPr>
        <w:ind w:left="8320" w:hanging="360"/>
      </w:pPr>
      <w:rPr>
        <w:rFonts w:ascii="Symbol" w:hAnsi="Symbol" w:hint="default"/>
      </w:rPr>
    </w:lvl>
    <w:lvl w:ilvl="7" w:tplc="04070003" w:tentative="1">
      <w:start w:val="1"/>
      <w:numFmt w:val="bullet"/>
      <w:lvlText w:val="o"/>
      <w:lvlJc w:val="left"/>
      <w:pPr>
        <w:ind w:left="9040" w:hanging="360"/>
      </w:pPr>
      <w:rPr>
        <w:rFonts w:ascii="Courier New" w:hAnsi="Courier New" w:hint="default"/>
      </w:rPr>
    </w:lvl>
    <w:lvl w:ilvl="8" w:tplc="04070005" w:tentative="1">
      <w:start w:val="1"/>
      <w:numFmt w:val="bullet"/>
      <w:lvlText w:val=""/>
      <w:lvlJc w:val="left"/>
      <w:pPr>
        <w:ind w:left="9760" w:hanging="360"/>
      </w:pPr>
      <w:rPr>
        <w:rFonts w:ascii="Wingdings" w:hAnsi="Wingdings" w:hint="default"/>
      </w:rPr>
    </w:lvl>
  </w:abstractNum>
  <w:abstractNum w:abstractNumId="33" w15:restartNumberingAfterBreak="0">
    <w:nsid w:val="7FDA188B"/>
    <w:multiLevelType w:val="hybridMultilevel"/>
    <w:tmpl w:val="A67089E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6"/>
  </w:num>
  <w:num w:numId="2">
    <w:abstractNumId w:val="26"/>
  </w:num>
  <w:num w:numId="3">
    <w:abstractNumId w:val="26"/>
  </w:num>
  <w:num w:numId="4">
    <w:abstractNumId w:val="25"/>
  </w:num>
  <w:num w:numId="5">
    <w:abstractNumId w:val="25"/>
  </w:num>
  <w:num w:numId="6">
    <w:abstractNumId w:val="25"/>
  </w:num>
  <w:num w:numId="7">
    <w:abstractNumId w:val="22"/>
  </w:num>
  <w:num w:numId="8">
    <w:abstractNumId w:val="21"/>
  </w:num>
  <w:num w:numId="9">
    <w:abstractNumId w:val="3"/>
  </w:num>
  <w:num w:numId="10">
    <w:abstractNumId w:val="5"/>
  </w:num>
  <w:num w:numId="11">
    <w:abstractNumId w:val="15"/>
  </w:num>
  <w:num w:numId="12">
    <w:abstractNumId w:val="31"/>
  </w:num>
  <w:num w:numId="13">
    <w:abstractNumId w:val="7"/>
  </w:num>
  <w:num w:numId="14">
    <w:abstractNumId w:val="10"/>
  </w:num>
  <w:num w:numId="15">
    <w:abstractNumId w:val="9"/>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0"/>
  </w:num>
  <w:num w:numId="18">
    <w:abstractNumId w:val="32"/>
  </w:num>
  <w:num w:numId="19">
    <w:abstractNumId w:val="14"/>
  </w:num>
  <w:num w:numId="20">
    <w:abstractNumId w:val="17"/>
  </w:num>
  <w:num w:numId="21">
    <w:abstractNumId w:val="1"/>
  </w:num>
  <w:num w:numId="22">
    <w:abstractNumId w:val="6"/>
  </w:num>
  <w:num w:numId="23">
    <w:abstractNumId w:val="2"/>
  </w:num>
  <w:num w:numId="24">
    <w:abstractNumId w:val="23"/>
  </w:num>
  <w:num w:numId="25">
    <w:abstractNumId w:val="12"/>
  </w:num>
  <w:num w:numId="26">
    <w:abstractNumId w:val="4"/>
  </w:num>
  <w:num w:numId="27">
    <w:abstractNumId w:val="27"/>
  </w:num>
  <w:num w:numId="28">
    <w:abstractNumId w:val="13"/>
  </w:num>
  <w:num w:numId="29">
    <w:abstractNumId w:val="16"/>
  </w:num>
  <w:num w:numId="30">
    <w:abstractNumId w:val="18"/>
  </w:num>
  <w:num w:numId="31">
    <w:abstractNumId w:val="20"/>
  </w:num>
  <w:num w:numId="32">
    <w:abstractNumId w:val="28"/>
  </w:num>
  <w:num w:numId="33">
    <w:abstractNumId w:val="33"/>
  </w:num>
  <w:num w:numId="34">
    <w:abstractNumId w:val="29"/>
  </w:num>
  <w:num w:numId="35">
    <w:abstractNumId w:val="24"/>
  </w:num>
  <w:num w:numId="36">
    <w:abstractNumId w:val="11"/>
  </w:num>
  <w:num w:numId="37">
    <w:abstractNumId w:val="8"/>
  </w:num>
  <w:num w:numId="38">
    <w:abstractNumId w:val="19"/>
  </w:num>
  <w:num w:numId="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10C"/>
    <w:rsid w:val="00016BFD"/>
    <w:rsid w:val="00035766"/>
    <w:rsid w:val="00044EA5"/>
    <w:rsid w:val="000542B4"/>
    <w:rsid w:val="00056F8F"/>
    <w:rsid w:val="00071FA8"/>
    <w:rsid w:val="000A374F"/>
    <w:rsid w:val="000D5A41"/>
    <w:rsid w:val="000D633B"/>
    <w:rsid w:val="000E4597"/>
    <w:rsid w:val="00102661"/>
    <w:rsid w:val="00133B49"/>
    <w:rsid w:val="00144BDE"/>
    <w:rsid w:val="00144F65"/>
    <w:rsid w:val="00152CBC"/>
    <w:rsid w:val="001562DB"/>
    <w:rsid w:val="001827C0"/>
    <w:rsid w:val="00186714"/>
    <w:rsid w:val="00190CF9"/>
    <w:rsid w:val="00193F44"/>
    <w:rsid w:val="001A139A"/>
    <w:rsid w:val="001C11F2"/>
    <w:rsid w:val="001C51BE"/>
    <w:rsid w:val="001C6F9E"/>
    <w:rsid w:val="001D53D3"/>
    <w:rsid w:val="001D5948"/>
    <w:rsid w:val="001D6F22"/>
    <w:rsid w:val="001E69D7"/>
    <w:rsid w:val="00204C8E"/>
    <w:rsid w:val="0022633B"/>
    <w:rsid w:val="002277C6"/>
    <w:rsid w:val="002355C1"/>
    <w:rsid w:val="00245EBA"/>
    <w:rsid w:val="0025341F"/>
    <w:rsid w:val="00255C1B"/>
    <w:rsid w:val="00275650"/>
    <w:rsid w:val="002833F1"/>
    <w:rsid w:val="00283CC0"/>
    <w:rsid w:val="00292467"/>
    <w:rsid w:val="002A437B"/>
    <w:rsid w:val="002A4B94"/>
    <w:rsid w:val="002A67CD"/>
    <w:rsid w:val="002D341F"/>
    <w:rsid w:val="002D6A6A"/>
    <w:rsid w:val="00322A55"/>
    <w:rsid w:val="00333B4E"/>
    <w:rsid w:val="003469EC"/>
    <w:rsid w:val="00350E36"/>
    <w:rsid w:val="00354EAB"/>
    <w:rsid w:val="0036635D"/>
    <w:rsid w:val="0037630C"/>
    <w:rsid w:val="00377117"/>
    <w:rsid w:val="00380592"/>
    <w:rsid w:val="00385069"/>
    <w:rsid w:val="00393435"/>
    <w:rsid w:val="003B02ED"/>
    <w:rsid w:val="003D2AC9"/>
    <w:rsid w:val="003D44EE"/>
    <w:rsid w:val="003F4822"/>
    <w:rsid w:val="003F53D5"/>
    <w:rsid w:val="00430AD5"/>
    <w:rsid w:val="004316B1"/>
    <w:rsid w:val="0043747D"/>
    <w:rsid w:val="004568B6"/>
    <w:rsid w:val="00457399"/>
    <w:rsid w:val="00460EBF"/>
    <w:rsid w:val="004A2B71"/>
    <w:rsid w:val="004C77EF"/>
    <w:rsid w:val="004D3819"/>
    <w:rsid w:val="004D3FB6"/>
    <w:rsid w:val="004D79DB"/>
    <w:rsid w:val="004E06E4"/>
    <w:rsid w:val="004E65F6"/>
    <w:rsid w:val="004F49C1"/>
    <w:rsid w:val="004F57AA"/>
    <w:rsid w:val="00501092"/>
    <w:rsid w:val="00512153"/>
    <w:rsid w:val="005204E4"/>
    <w:rsid w:val="00520A63"/>
    <w:rsid w:val="00531412"/>
    <w:rsid w:val="00532617"/>
    <w:rsid w:val="00534963"/>
    <w:rsid w:val="00542658"/>
    <w:rsid w:val="00544753"/>
    <w:rsid w:val="0054691E"/>
    <w:rsid w:val="00554BE9"/>
    <w:rsid w:val="00566218"/>
    <w:rsid w:val="00576E82"/>
    <w:rsid w:val="00583D96"/>
    <w:rsid w:val="005A049A"/>
    <w:rsid w:val="005B5375"/>
    <w:rsid w:val="005C6880"/>
    <w:rsid w:val="005D3226"/>
    <w:rsid w:val="005D50C5"/>
    <w:rsid w:val="005D755A"/>
    <w:rsid w:val="00606943"/>
    <w:rsid w:val="00607219"/>
    <w:rsid w:val="00612627"/>
    <w:rsid w:val="0061574D"/>
    <w:rsid w:val="00615EEB"/>
    <w:rsid w:val="00621E44"/>
    <w:rsid w:val="00642C29"/>
    <w:rsid w:val="00644D2D"/>
    <w:rsid w:val="006525DE"/>
    <w:rsid w:val="006756A5"/>
    <w:rsid w:val="006765BC"/>
    <w:rsid w:val="00683B87"/>
    <w:rsid w:val="00690F2B"/>
    <w:rsid w:val="006B3E36"/>
    <w:rsid w:val="00704B08"/>
    <w:rsid w:val="007256DC"/>
    <w:rsid w:val="007257E4"/>
    <w:rsid w:val="00725CB7"/>
    <w:rsid w:val="00731F90"/>
    <w:rsid w:val="007436E1"/>
    <w:rsid w:val="00782AC6"/>
    <w:rsid w:val="007836BB"/>
    <w:rsid w:val="007B7F70"/>
    <w:rsid w:val="007D60E0"/>
    <w:rsid w:val="007D707A"/>
    <w:rsid w:val="007F3AFF"/>
    <w:rsid w:val="00806FCC"/>
    <w:rsid w:val="00815294"/>
    <w:rsid w:val="00821917"/>
    <w:rsid w:val="008303C6"/>
    <w:rsid w:val="00860B66"/>
    <w:rsid w:val="00871A2A"/>
    <w:rsid w:val="00874049"/>
    <w:rsid w:val="00874FBF"/>
    <w:rsid w:val="00887834"/>
    <w:rsid w:val="00887BBE"/>
    <w:rsid w:val="00896016"/>
    <w:rsid w:val="008962C3"/>
    <w:rsid w:val="0089655E"/>
    <w:rsid w:val="008A39D8"/>
    <w:rsid w:val="008B0478"/>
    <w:rsid w:val="008B1F3E"/>
    <w:rsid w:val="008C2876"/>
    <w:rsid w:val="008C5730"/>
    <w:rsid w:val="008E355E"/>
    <w:rsid w:val="008E35AC"/>
    <w:rsid w:val="008F2C9D"/>
    <w:rsid w:val="00907F52"/>
    <w:rsid w:val="00923924"/>
    <w:rsid w:val="00941A57"/>
    <w:rsid w:val="00954932"/>
    <w:rsid w:val="00954976"/>
    <w:rsid w:val="00962114"/>
    <w:rsid w:val="00965640"/>
    <w:rsid w:val="00981A81"/>
    <w:rsid w:val="009B1DA4"/>
    <w:rsid w:val="009B42EB"/>
    <w:rsid w:val="009D74A1"/>
    <w:rsid w:val="00A02C3F"/>
    <w:rsid w:val="00A17DCA"/>
    <w:rsid w:val="00A2629F"/>
    <w:rsid w:val="00A40791"/>
    <w:rsid w:val="00A41D09"/>
    <w:rsid w:val="00A57D3A"/>
    <w:rsid w:val="00A66AC2"/>
    <w:rsid w:val="00A71196"/>
    <w:rsid w:val="00AA32C2"/>
    <w:rsid w:val="00AB0912"/>
    <w:rsid w:val="00AD516E"/>
    <w:rsid w:val="00AE2885"/>
    <w:rsid w:val="00AF3EEB"/>
    <w:rsid w:val="00B022E9"/>
    <w:rsid w:val="00B077F2"/>
    <w:rsid w:val="00B16E90"/>
    <w:rsid w:val="00B17C13"/>
    <w:rsid w:val="00B22FEF"/>
    <w:rsid w:val="00B24FD8"/>
    <w:rsid w:val="00B30CCD"/>
    <w:rsid w:val="00B4343E"/>
    <w:rsid w:val="00B64D13"/>
    <w:rsid w:val="00B76269"/>
    <w:rsid w:val="00B76368"/>
    <w:rsid w:val="00B85382"/>
    <w:rsid w:val="00B863A3"/>
    <w:rsid w:val="00BB327F"/>
    <w:rsid w:val="00BB5B07"/>
    <w:rsid w:val="00BC45B5"/>
    <w:rsid w:val="00BD085B"/>
    <w:rsid w:val="00BD49EB"/>
    <w:rsid w:val="00C01A3F"/>
    <w:rsid w:val="00C0377C"/>
    <w:rsid w:val="00C0763F"/>
    <w:rsid w:val="00C1094C"/>
    <w:rsid w:val="00C123B6"/>
    <w:rsid w:val="00C2044E"/>
    <w:rsid w:val="00C254E9"/>
    <w:rsid w:val="00C335AE"/>
    <w:rsid w:val="00C35547"/>
    <w:rsid w:val="00C41E0C"/>
    <w:rsid w:val="00C47583"/>
    <w:rsid w:val="00C61D3B"/>
    <w:rsid w:val="00C64340"/>
    <w:rsid w:val="00C85FB9"/>
    <w:rsid w:val="00C876FD"/>
    <w:rsid w:val="00C90F61"/>
    <w:rsid w:val="00C95D2F"/>
    <w:rsid w:val="00CA275B"/>
    <w:rsid w:val="00CA44F9"/>
    <w:rsid w:val="00CA58DA"/>
    <w:rsid w:val="00CB46A2"/>
    <w:rsid w:val="00CC765B"/>
    <w:rsid w:val="00CD01E8"/>
    <w:rsid w:val="00CD3DC1"/>
    <w:rsid w:val="00CD720E"/>
    <w:rsid w:val="00CE010C"/>
    <w:rsid w:val="00CE179E"/>
    <w:rsid w:val="00CE5772"/>
    <w:rsid w:val="00CF5F56"/>
    <w:rsid w:val="00D268B9"/>
    <w:rsid w:val="00D34AB5"/>
    <w:rsid w:val="00D34DD9"/>
    <w:rsid w:val="00D50DF5"/>
    <w:rsid w:val="00D5268C"/>
    <w:rsid w:val="00D5271C"/>
    <w:rsid w:val="00D56501"/>
    <w:rsid w:val="00D723C3"/>
    <w:rsid w:val="00D72767"/>
    <w:rsid w:val="00D72BEC"/>
    <w:rsid w:val="00D92D74"/>
    <w:rsid w:val="00DA4321"/>
    <w:rsid w:val="00DD0354"/>
    <w:rsid w:val="00DD47B0"/>
    <w:rsid w:val="00DD52EF"/>
    <w:rsid w:val="00DD6B74"/>
    <w:rsid w:val="00DE4A87"/>
    <w:rsid w:val="00DF2449"/>
    <w:rsid w:val="00DF2D8D"/>
    <w:rsid w:val="00E13512"/>
    <w:rsid w:val="00E25583"/>
    <w:rsid w:val="00E316B2"/>
    <w:rsid w:val="00E37A60"/>
    <w:rsid w:val="00E451B2"/>
    <w:rsid w:val="00E56808"/>
    <w:rsid w:val="00E76FFC"/>
    <w:rsid w:val="00E772FB"/>
    <w:rsid w:val="00E82324"/>
    <w:rsid w:val="00E90866"/>
    <w:rsid w:val="00E9275A"/>
    <w:rsid w:val="00EA6241"/>
    <w:rsid w:val="00EB0279"/>
    <w:rsid w:val="00EC6C16"/>
    <w:rsid w:val="00EE12A7"/>
    <w:rsid w:val="00EF3EE7"/>
    <w:rsid w:val="00F0428D"/>
    <w:rsid w:val="00F274B5"/>
    <w:rsid w:val="00F33BDB"/>
    <w:rsid w:val="00F45FC3"/>
    <w:rsid w:val="00F5025B"/>
    <w:rsid w:val="00F60E2C"/>
    <w:rsid w:val="00F61E2F"/>
    <w:rsid w:val="00F81B22"/>
    <w:rsid w:val="00F84ED2"/>
    <w:rsid w:val="00F85F8D"/>
    <w:rsid w:val="00F87798"/>
    <w:rsid w:val="00FB49BC"/>
    <w:rsid w:val="00FC1208"/>
    <w:rsid w:val="00FC2D5A"/>
    <w:rsid w:val="00FE34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55E62D5"/>
  <w15:docId w15:val="{038A4F3D-5E2D-4226-BF56-1F5D54959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DA4321"/>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14"/>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255C1B"/>
    <w:pPr>
      <w:keepNext/>
      <w:keepLines/>
      <w:widowControl/>
      <w:numPr>
        <w:ilvl w:val="1"/>
        <w:numId w:val="14"/>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14"/>
      </w:numPr>
      <w:spacing w:before="20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255C1B"/>
    <w:rPr>
      <w:rFonts w:ascii="Helvetica" w:eastAsia="MS ????" w:hAnsi="Helvetica" w:cs="Helvetica"/>
      <w:b/>
      <w:bCs/>
      <w:lang w:val="en-GB" w:eastAsia="de-DE"/>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DA4321"/>
    <w:pPr>
      <w:tabs>
        <w:tab w:val="center" w:pos="4962"/>
        <w:tab w:val="right" w:pos="9072"/>
      </w:tabs>
      <w:spacing w:before="0" w:after="0"/>
    </w:pPr>
    <w:rPr>
      <w:rFonts w:ascii="Arial" w:hAnsi="Arial" w:cs="Arial"/>
      <w:i/>
      <w:sz w:val="18"/>
      <w:szCs w:val="18"/>
    </w:rPr>
  </w:style>
  <w:style w:type="character" w:customStyle="1" w:styleId="KopfzeileZchn">
    <w:name w:val="Kopfzeile Zchn"/>
    <w:link w:val="Kopfzeile"/>
    <w:uiPriority w:val="99"/>
    <w:rsid w:val="00DA4321"/>
    <w:rPr>
      <w:rFonts w:ascii="Arial" w:eastAsia="Times New Roman" w:hAnsi="Arial" w:cs="Arial"/>
      <w:i/>
      <w:sz w:val="18"/>
      <w:szCs w:val="1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cs="Times New Roman"/>
      <w:b/>
      <w:bCs/>
      <w:caps/>
      <w:lang w:val="en-GB"/>
    </w:rPr>
  </w:style>
  <w:style w:type="paragraph" w:customStyle="1" w:styleId="instruction">
    <w:name w:val="instruction"/>
    <w:basedOn w:val="Standard"/>
    <w:next w:val="Standard"/>
    <w:autoRedefine/>
    <w:qFormat/>
    <w:rsid w:val="00460EBF"/>
    <w:pPr>
      <w:spacing w:after="0"/>
      <w:jc w:val="left"/>
    </w:pPr>
    <w:rPr>
      <w:b/>
      <w:iCs/>
      <w:sz w:val="18"/>
      <w:szCs w:val="18"/>
    </w:rPr>
  </w:style>
  <w:style w:type="paragraph" w:customStyle="1" w:styleId="ICHE6">
    <w:name w:val="ICH/E6"/>
    <w:basedOn w:val="Standard"/>
    <w:autoRedefine/>
    <w:qFormat/>
    <w:rsid w:val="004316B1"/>
    <w:pPr>
      <w:spacing w:before="0" w:after="0"/>
    </w:pPr>
    <w:rPr>
      <w:b/>
      <w:sz w:val="18"/>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cs="Times New Roman"/>
      <w:b/>
      <w:bCs/>
      <w:sz w:val="20"/>
      <w:szCs w:val="20"/>
      <w:lang w:val="en-GB"/>
    </w:rPr>
  </w:style>
  <w:style w:type="character" w:customStyle="1" w:styleId="berschrift4Zchn">
    <w:name w:val="Überschrift 4 Zchn"/>
    <w:link w:val="berschrift4"/>
    <w:uiPriority w:val="9"/>
    <w:rsid w:val="00AF3EEB"/>
    <w:rPr>
      <w:rFonts w:ascii="Helvetica" w:eastAsia="MS Gothic" w:hAnsi="Helvetica" w:cs="Times New Roman"/>
      <w:bCs/>
      <w:i/>
      <w:iCs/>
      <w:sz w:val="20"/>
      <w:szCs w:val="20"/>
      <w:u w:val="single"/>
      <w:lang w:val="en-GB"/>
    </w:rPr>
  </w:style>
  <w:style w:type="character" w:customStyle="1" w:styleId="berschrift5Zchn">
    <w:name w:val="Überschrift 5 Zchn"/>
    <w:link w:val="berschrift5"/>
    <w:uiPriority w:val="9"/>
    <w:semiHidden/>
    <w:rsid w:val="002D341F"/>
    <w:rPr>
      <w:rFonts w:ascii="Calibri" w:eastAsia="MS Gothic" w:hAnsi="Calibri" w:cs="Times New Roman"/>
      <w:color w:val="243F60"/>
      <w:sz w:val="20"/>
      <w:szCs w:val="20"/>
      <w:lang w:val="en-GB"/>
    </w:rPr>
  </w:style>
  <w:style w:type="character" w:customStyle="1" w:styleId="berschrift6Zchn">
    <w:name w:val="Überschrift 6 Zchn"/>
    <w:link w:val="berschrift6"/>
    <w:uiPriority w:val="9"/>
    <w:semiHidden/>
    <w:rsid w:val="002D341F"/>
    <w:rPr>
      <w:rFonts w:ascii="Calibri" w:eastAsia="MS Gothic" w:hAnsi="Calibri" w:cs="Times New Roman"/>
      <w:i/>
      <w:iCs/>
      <w:color w:val="243F60"/>
      <w:sz w:val="20"/>
      <w:szCs w:val="20"/>
      <w:lang w:val="en-GB"/>
    </w:rPr>
  </w:style>
  <w:style w:type="character" w:customStyle="1" w:styleId="berschrift7Zchn">
    <w:name w:val="Überschrift 7 Zchn"/>
    <w:link w:val="berschrift7"/>
    <w:uiPriority w:val="9"/>
    <w:semiHidden/>
    <w:rsid w:val="002D341F"/>
    <w:rPr>
      <w:rFonts w:ascii="Calibri" w:eastAsia="MS Gothic" w:hAnsi="Calibri" w:cs="Times New Roman"/>
      <w:i/>
      <w:iCs/>
      <w:color w:val="404040"/>
      <w:sz w:val="20"/>
      <w:szCs w:val="20"/>
      <w:lang w:val="en-GB"/>
    </w:rPr>
  </w:style>
  <w:style w:type="character" w:customStyle="1" w:styleId="berschrift8Zchn">
    <w:name w:val="Überschrift 8 Zchn"/>
    <w:link w:val="berschrift8"/>
    <w:uiPriority w:val="9"/>
    <w:semiHidden/>
    <w:rsid w:val="002D341F"/>
    <w:rPr>
      <w:rFonts w:ascii="Calibri" w:eastAsia="MS Gothic" w:hAnsi="Calibri" w:cs="Times New Roman"/>
      <w:color w:val="404040"/>
      <w:sz w:val="20"/>
      <w:szCs w:val="20"/>
      <w:lang w:val="en-GB"/>
    </w:rPr>
  </w:style>
  <w:style w:type="character" w:customStyle="1" w:styleId="berschrift9Zchn">
    <w:name w:val="Überschrift 9 Zchn"/>
    <w:link w:val="berschrift9"/>
    <w:uiPriority w:val="9"/>
    <w:semiHidden/>
    <w:rsid w:val="002D341F"/>
    <w:rPr>
      <w:rFonts w:ascii="Calibri" w:eastAsia="MS Gothic" w:hAnsi="Calibri" w:cs="Times New Roman"/>
      <w:i/>
      <w:iCs/>
      <w:color w:val="404040"/>
      <w:sz w:val="20"/>
      <w:szCs w:val="20"/>
      <w:lang w:val="en-GB"/>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BesuchterLink">
    <w:name w:val="FollowedHyperlink"/>
    <w:basedOn w:val="Absatz-Standardschriftart"/>
    <w:uiPriority w:val="99"/>
    <w:semiHidden/>
    <w:unhideWhenUsed/>
    <w:rsid w:val="00CE5772"/>
    <w:rPr>
      <w:color w:val="800080" w:themeColor="followedHyperlink"/>
      <w:u w:val="single"/>
    </w:rPr>
  </w:style>
  <w:style w:type="table" w:styleId="Tabellenraster">
    <w:name w:val="Table Grid"/>
    <w:basedOn w:val="NormaleTabelle"/>
    <w:uiPriority w:val="59"/>
    <w:rsid w:val="001C6F9E"/>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Standard"/>
    <w:qFormat/>
    <w:rsid w:val="001C6F9E"/>
    <w:pPr>
      <w:widowControl/>
      <w:tabs>
        <w:tab w:val="left" w:pos="426"/>
        <w:tab w:val="left" w:pos="851"/>
        <w:tab w:val="left" w:pos="1276"/>
        <w:tab w:val="left" w:pos="5216"/>
        <w:tab w:val="decimal" w:pos="7938"/>
        <w:tab w:val="right" w:pos="9299"/>
      </w:tabs>
      <w:spacing w:before="0" w:after="0"/>
      <w:jc w:val="right"/>
    </w:pPr>
    <w:rPr>
      <w:rFonts w:ascii="Century Gothic" w:hAnsi="Century Gothic" w:cs="Arial"/>
      <w:color w:val="4E4E4D"/>
      <w:sz w:val="18"/>
      <w:szCs w:val="18"/>
      <w:lang w:val="de-CH" w:eastAsia="de-CH"/>
    </w:rPr>
  </w:style>
  <w:style w:type="paragraph" w:customStyle="1" w:styleId="SwissethicsHeaderObenLinks">
    <w:name w:val="SwissethicsHeaderObenLinks"/>
    <w:basedOn w:val="Standard"/>
    <w:qFormat/>
    <w:rsid w:val="001C6F9E"/>
    <w:pPr>
      <w:widowControl/>
      <w:tabs>
        <w:tab w:val="left" w:pos="426"/>
        <w:tab w:val="left" w:pos="851"/>
        <w:tab w:val="left" w:pos="1276"/>
        <w:tab w:val="left" w:pos="5216"/>
        <w:tab w:val="decimal" w:pos="7938"/>
        <w:tab w:val="right" w:pos="9299"/>
      </w:tabs>
      <w:spacing w:before="0" w:after="0"/>
      <w:jc w:val="left"/>
    </w:pPr>
    <w:rPr>
      <w:rFonts w:ascii="Century Gothic" w:eastAsiaTheme="minorEastAsia" w:hAnsi="Century Gothic" w:cs="Century Gothic"/>
      <w:color w:val="4E4E4D"/>
      <w:spacing w:val="60"/>
      <w:kern w:val="1"/>
      <w:sz w:val="36"/>
      <w:szCs w:val="36"/>
      <w:lang w:val="de-DE" w:eastAsia="de-DE"/>
    </w:rPr>
  </w:style>
  <w:style w:type="paragraph" w:styleId="Funotentext">
    <w:name w:val="footnote text"/>
    <w:basedOn w:val="Standard"/>
    <w:link w:val="FunotentextZchn"/>
    <w:uiPriority w:val="99"/>
    <w:semiHidden/>
    <w:unhideWhenUsed/>
    <w:rsid w:val="004316B1"/>
    <w:pPr>
      <w:spacing w:before="0" w:after="0"/>
    </w:pPr>
  </w:style>
  <w:style w:type="character" w:customStyle="1" w:styleId="FunotentextZchn">
    <w:name w:val="Fußnotentext Zchn"/>
    <w:basedOn w:val="Absatz-Standardschriftart"/>
    <w:link w:val="Funotentext"/>
    <w:uiPriority w:val="99"/>
    <w:semiHidden/>
    <w:rsid w:val="004316B1"/>
    <w:rPr>
      <w:rFonts w:ascii="Helvetica" w:eastAsia="Times New Roman" w:hAnsi="Helvetica"/>
      <w:lang w:val="en-GB" w:eastAsia="ja-JP"/>
    </w:rPr>
  </w:style>
  <w:style w:type="character" w:styleId="Funotenzeichen">
    <w:name w:val="footnote reference"/>
    <w:basedOn w:val="Absatz-Standardschriftart"/>
    <w:uiPriority w:val="99"/>
    <w:semiHidden/>
    <w:unhideWhenUsed/>
    <w:rsid w:val="004316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39596751">
      <w:bodyDiv w:val="1"/>
      <w:marLeft w:val="0"/>
      <w:marRight w:val="0"/>
      <w:marTop w:val="0"/>
      <w:marBottom w:val="0"/>
      <w:divBdr>
        <w:top w:val="none" w:sz="0" w:space="0" w:color="auto"/>
        <w:left w:val="none" w:sz="0" w:space="0" w:color="auto"/>
        <w:bottom w:val="none" w:sz="0" w:space="0" w:color="auto"/>
        <w:right w:val="none" w:sz="0" w:space="0" w:color="auto"/>
      </w:divBdr>
    </w:div>
    <w:div w:id="272249679">
      <w:bodyDiv w:val="1"/>
      <w:marLeft w:val="0"/>
      <w:marRight w:val="0"/>
      <w:marTop w:val="0"/>
      <w:marBottom w:val="0"/>
      <w:divBdr>
        <w:top w:val="none" w:sz="0" w:space="0" w:color="auto"/>
        <w:left w:val="none" w:sz="0" w:space="0" w:color="auto"/>
        <w:bottom w:val="none" w:sz="0" w:space="0" w:color="auto"/>
        <w:right w:val="none" w:sz="0" w:space="0" w:color="auto"/>
      </w:divBdr>
    </w:div>
    <w:div w:id="307517565">
      <w:bodyDiv w:val="1"/>
      <w:marLeft w:val="0"/>
      <w:marRight w:val="0"/>
      <w:marTop w:val="0"/>
      <w:marBottom w:val="0"/>
      <w:divBdr>
        <w:top w:val="none" w:sz="0" w:space="0" w:color="auto"/>
        <w:left w:val="none" w:sz="0" w:space="0" w:color="auto"/>
        <w:bottom w:val="none" w:sz="0" w:space="0" w:color="auto"/>
        <w:right w:val="none" w:sz="0" w:space="0" w:color="auto"/>
      </w:divBdr>
    </w:div>
    <w:div w:id="385834902">
      <w:bodyDiv w:val="1"/>
      <w:marLeft w:val="0"/>
      <w:marRight w:val="0"/>
      <w:marTop w:val="0"/>
      <w:marBottom w:val="0"/>
      <w:divBdr>
        <w:top w:val="none" w:sz="0" w:space="0" w:color="auto"/>
        <w:left w:val="none" w:sz="0" w:space="0" w:color="auto"/>
        <w:bottom w:val="none" w:sz="0" w:space="0" w:color="auto"/>
        <w:right w:val="none" w:sz="0" w:space="0" w:color="auto"/>
      </w:divBdr>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wissethics.ch/templates.html" TargetMode="External"/><Relationship Id="rId13" Type="http://schemas.openxmlformats.org/officeDocument/2006/relationships/hyperlink" Target="http://www.admin.ch/opc/fr/official-compilation/2013/3407.pdf" TargetMode="External"/><Relationship Id="rId18" Type="http://schemas.openxmlformats.org/officeDocument/2006/relationships/header" Target="header1.xm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www.dict.cc/englisch-deutsch/exclusion.html" TargetMode="External"/><Relationship Id="rId7" Type="http://schemas.openxmlformats.org/officeDocument/2006/relationships/endnotes" Target="endnotes.xml"/><Relationship Id="rId12" Type="http://schemas.openxmlformats.org/officeDocument/2006/relationships/hyperlink" Target="http://www.admin.ch/opc/de/official-compilation/2013/3407.pdf" TargetMode="External"/><Relationship Id="rId17" Type="http://schemas.openxmlformats.org/officeDocument/2006/relationships/hyperlink" Target="mailto:info@swissethics.ch" TargetMode="External"/><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yperlink" Target="https://www.iso.org/obp/ui/"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dmin.ch/ch/e/rs/8/810.305.en.pdf" TargetMode="External"/><Relationship Id="rId24" Type="http://schemas.openxmlformats.org/officeDocument/2006/relationships/hyperlink" Target="http://www.admin.ch/ch/d/sr/8/812.21.de.pdf" TargetMode="External"/><Relationship Id="rId5" Type="http://schemas.openxmlformats.org/officeDocument/2006/relationships/webSettings" Target="webSettings.xml"/><Relationship Id="rId15" Type="http://schemas.openxmlformats.org/officeDocument/2006/relationships/hyperlink" Target="http://www.ich.org/fileadmin/Public_Web_Site/ICH_Products/Guidelines/Efficacy/E6_R1/Step4/E6_R1__Guideline.pdf" TargetMode="External"/><Relationship Id="rId23" Type="http://schemas.openxmlformats.org/officeDocument/2006/relationships/hyperlink" Target="http://www.bag.admin.ch/themen/medizin/00701/00702/07558/index.html?lang=de" TargetMode="External"/><Relationship Id="rId28" Type="http://schemas.openxmlformats.org/officeDocument/2006/relationships/theme" Target="theme/theme1.xml"/><Relationship Id="rId10" Type="http://schemas.openxmlformats.org/officeDocument/2006/relationships/hyperlink" Target="http://www.admin.ch/ch/e/rs/8/810.30.en.pdf"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swissmedic.ch/bewilligungen/00089/00282/index.html?lang=de" TargetMode="External"/><Relationship Id="rId14" Type="http://schemas.openxmlformats.org/officeDocument/2006/relationships/hyperlink" Target="http://www.spirit-statement.org" TargetMode="External"/><Relationship Id="rId22" Type="http://schemas.openxmlformats.org/officeDocument/2006/relationships/hyperlink" Target="http://www.ich.org/fileadmin/Public_Web_Site/ICH_Products/Guidelines/Efficacy/E8/Step4/E8_Guideline.pdf" TargetMode="External"/><Relationship Id="rId27"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AFB07A-FAA3-4F32-A018-60F40E272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170</Words>
  <Characters>57775</Characters>
  <Application>Microsoft Office Word</Application>
  <DocSecurity>0</DocSecurity>
  <Lines>481</Lines>
  <Paragraphs>133</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66812</CharactersWithSpaces>
  <SharedDoc>false</SharedDoc>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scale Wenger</dc:creator>
  <cp:lastModifiedBy>svetla</cp:lastModifiedBy>
  <cp:revision>4</cp:revision>
  <cp:lastPrinted>2014-08-13T08:26:00Z</cp:lastPrinted>
  <dcterms:created xsi:type="dcterms:W3CDTF">2016-10-15T11:26:00Z</dcterms:created>
  <dcterms:modified xsi:type="dcterms:W3CDTF">2016-10-15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final V_01, 06.05.2014</vt:lpwstr>
  </property>
  <property fmtid="{D5CDD505-2E9C-101B-9397-08002B2CF9AE}" pid="3" name="AGEK_PubDokName">
    <vt:lpwstr>Clinical Study Protocol </vt:lpwstr>
  </property>
  <property fmtid="{D5CDD505-2E9C-101B-9397-08002B2CF9AE}" pid="4" name="AGEK_PubDatum">
    <vt:lpwstr>07.05.2014</vt:lpwstr>
  </property>
  <property fmtid="{D5CDD505-2E9C-101B-9397-08002B2CF9AE}" pid="5" name="AGEK_Version">
    <vt:lpwstr>1.1</vt:lpwstr>
  </property>
</Properties>
</file>